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2B73B8" w14:textId="77777777" w:rsidR="005E6091" w:rsidRPr="00B8657C" w:rsidRDefault="005E6091" w:rsidP="005E6091">
      <w:pPr>
        <w:pStyle w:val="Heading1"/>
        <w:jc w:val="left"/>
        <w:rPr>
          <w:b w:val="0"/>
          <w:bCs w:val="0"/>
          <w:szCs w:val="22"/>
        </w:rPr>
      </w:pPr>
      <w:bookmarkStart w:id="0" w:name="_GoBack"/>
      <w:r>
        <w:rPr>
          <w:szCs w:val="22"/>
        </w:rPr>
        <w:t>Trends in p</w:t>
      </w:r>
      <w:r w:rsidRPr="00B8657C">
        <w:rPr>
          <w:szCs w:val="22"/>
        </w:rPr>
        <w:t xml:space="preserve">ublic awareness and </w:t>
      </w:r>
      <w:r>
        <w:rPr>
          <w:szCs w:val="22"/>
        </w:rPr>
        <w:t xml:space="preserve">knowledge of drinking guidelines: </w:t>
      </w:r>
      <w:r>
        <w:rPr>
          <w:szCs w:val="22"/>
        </w:rPr>
        <w:br/>
        <w:t>a representative population survey in England</w:t>
      </w:r>
      <w:r w:rsidRPr="00B8657C">
        <w:rPr>
          <w:szCs w:val="22"/>
        </w:rPr>
        <w:t>, 2016-2022</w:t>
      </w:r>
    </w:p>
    <w:p w14:paraId="63AA8BCA" w14:textId="0B6D0A74" w:rsidR="00142FFB" w:rsidRDefault="00142FFB"/>
    <w:p w14:paraId="7136C627" w14:textId="7D238566" w:rsidR="005E6091" w:rsidRPr="000B0816" w:rsidRDefault="005E6091" w:rsidP="005E6091">
      <w:pPr>
        <w:pStyle w:val="Heading1"/>
        <w:jc w:val="left"/>
        <w:rPr>
          <w:sz w:val="22"/>
          <w:szCs w:val="18"/>
        </w:rPr>
      </w:pPr>
      <w:r w:rsidRPr="000B0816">
        <w:rPr>
          <w:sz w:val="22"/>
          <w:szCs w:val="18"/>
        </w:rPr>
        <w:t>Supplementary material</w:t>
      </w:r>
    </w:p>
    <w:p w14:paraId="56C184D4" w14:textId="59118CB6" w:rsidR="005E6091" w:rsidRDefault="005E6091" w:rsidP="005E6091"/>
    <w:p w14:paraId="114FF7D7" w14:textId="761E1835" w:rsidR="005E6091" w:rsidRDefault="002D07A9" w:rsidP="005E6091">
      <w:pPr>
        <w:rPr>
          <w:bCs/>
        </w:rPr>
      </w:pPr>
      <w:r w:rsidRPr="000B0816">
        <w:rPr>
          <w:bCs/>
        </w:rPr>
        <w:t xml:space="preserve">Supplementary </w:t>
      </w:r>
      <w:r w:rsidR="005E6091" w:rsidRPr="000B0816">
        <w:rPr>
          <w:bCs/>
        </w:rPr>
        <w:t>Table 1. Sample characteristics by survey year</w:t>
      </w:r>
    </w:p>
    <w:p w14:paraId="58B75A43" w14:textId="3014A204" w:rsidR="00352B9B" w:rsidRPr="000B0816" w:rsidRDefault="00352B9B" w:rsidP="005E6091">
      <w:pPr>
        <w:rPr>
          <w:bCs/>
        </w:rPr>
      </w:pPr>
      <w:r w:rsidRPr="000B0816">
        <w:rPr>
          <w:bCs/>
        </w:rPr>
        <w:t>Supplementary Table 2.</w:t>
      </w:r>
      <w:r>
        <w:rPr>
          <w:bCs/>
        </w:rPr>
        <w:t xml:space="preserve"> </w:t>
      </w:r>
      <w:r>
        <w:t>Trends in</w:t>
      </w:r>
      <w:r w:rsidRPr="003A7E42">
        <w:t xml:space="preserve"> awareness and knowledge of </w:t>
      </w:r>
      <w:r>
        <w:t xml:space="preserve">drinking </w:t>
      </w:r>
      <w:r w:rsidRPr="003A7E42">
        <w:t xml:space="preserve">guidelines </w:t>
      </w:r>
      <w:r>
        <w:t xml:space="preserve">among adult drinkers in England </w:t>
      </w:r>
      <w:r w:rsidRPr="003A7E42">
        <w:t>by survey year</w:t>
      </w:r>
    </w:p>
    <w:p w14:paraId="5917E1CB" w14:textId="38701DF4" w:rsidR="005E6091" w:rsidRPr="000B0816" w:rsidRDefault="002D07A9" w:rsidP="005E6091">
      <w:pPr>
        <w:rPr>
          <w:bCs/>
        </w:rPr>
      </w:pPr>
      <w:r w:rsidRPr="000B0816">
        <w:rPr>
          <w:bCs/>
        </w:rPr>
        <w:t xml:space="preserve">Supplementary </w:t>
      </w:r>
      <w:r w:rsidR="00352B9B">
        <w:rPr>
          <w:bCs/>
        </w:rPr>
        <w:t>Table 3</w:t>
      </w:r>
      <w:r w:rsidR="005E6091" w:rsidRPr="000B0816">
        <w:rPr>
          <w:bCs/>
        </w:rPr>
        <w:t>. Sample characteristics by survey year (including all available waves)</w:t>
      </w:r>
    </w:p>
    <w:p w14:paraId="25158B45" w14:textId="06BDAFB5" w:rsidR="005E6091" w:rsidRDefault="002D07A9" w:rsidP="005E6091">
      <w:pPr>
        <w:rPr>
          <w:bCs/>
        </w:rPr>
      </w:pPr>
      <w:r w:rsidRPr="000B0816">
        <w:rPr>
          <w:bCs/>
        </w:rPr>
        <w:t xml:space="preserve">Supplementary </w:t>
      </w:r>
      <w:r w:rsidR="00352B9B">
        <w:rPr>
          <w:bCs/>
        </w:rPr>
        <w:t>Table 4</w:t>
      </w:r>
      <w:r w:rsidR="005E6091" w:rsidRPr="000B0816">
        <w:rPr>
          <w:bCs/>
        </w:rPr>
        <w:t>. Trends in awareness and knowledge of drinking guidelines among adult drinkers in England by survey year (including all available waves)</w:t>
      </w:r>
    </w:p>
    <w:p w14:paraId="6359EBF3" w14:textId="47A60BF0" w:rsidR="00CC017F" w:rsidRDefault="00CC017F" w:rsidP="00CC017F">
      <w:pPr>
        <w:rPr>
          <w:bCs/>
        </w:rPr>
      </w:pPr>
      <w:r w:rsidRPr="000B0816">
        <w:rPr>
          <w:bCs/>
        </w:rPr>
        <w:t xml:space="preserve">Supplementary </w:t>
      </w:r>
      <w:r>
        <w:rPr>
          <w:bCs/>
        </w:rPr>
        <w:t>Table 5</w:t>
      </w:r>
      <w:r w:rsidRPr="000B0816">
        <w:rPr>
          <w:bCs/>
        </w:rPr>
        <w:t xml:space="preserve">. </w:t>
      </w:r>
      <w:r>
        <w:t>Odds of having heard of drinking guidelines: interactions between survey year and sociodemographic characteristics and drinking status</w:t>
      </w:r>
    </w:p>
    <w:p w14:paraId="090FDA92" w14:textId="7F7FC7BC" w:rsidR="00CC017F" w:rsidRDefault="00CC017F" w:rsidP="00CC017F">
      <w:pPr>
        <w:rPr>
          <w:bCs/>
        </w:rPr>
      </w:pPr>
      <w:r w:rsidRPr="000B0816">
        <w:rPr>
          <w:bCs/>
        </w:rPr>
        <w:t xml:space="preserve">Supplementary </w:t>
      </w:r>
      <w:r>
        <w:rPr>
          <w:bCs/>
        </w:rPr>
        <w:t>Table 6</w:t>
      </w:r>
      <w:r w:rsidRPr="000B0816">
        <w:rPr>
          <w:bCs/>
        </w:rPr>
        <w:t xml:space="preserve">. </w:t>
      </w:r>
      <w:r>
        <w:t>Odds of knowing the drinking guidelines: interactions between survey year and sociodemographic characteristics and drinking status</w:t>
      </w:r>
    </w:p>
    <w:p w14:paraId="68B6E61A" w14:textId="52FDD3E8" w:rsidR="008C5490" w:rsidRPr="008C5490" w:rsidRDefault="008C5490" w:rsidP="005E6091">
      <w:pPr>
        <w:rPr>
          <w:bCs/>
        </w:rPr>
      </w:pPr>
      <w:r w:rsidRPr="008C5490">
        <w:t>Supplementary Figure 1</w:t>
      </w:r>
      <w:r>
        <w:t>.</w:t>
      </w:r>
      <w:r w:rsidRPr="008C5490">
        <w:t xml:space="preserve"> Trends in awareness and knowledge of drinking guidelines among adult drinkers in England by survey year (all available waves).</w:t>
      </w:r>
    </w:p>
    <w:p w14:paraId="5C56CA34" w14:textId="77777777" w:rsidR="005E6091" w:rsidRDefault="005E6091" w:rsidP="005E6091"/>
    <w:p w14:paraId="60C124E6" w14:textId="77777777" w:rsidR="0016379B" w:rsidRDefault="0016379B" w:rsidP="005E6091">
      <w:pPr>
        <w:sectPr w:rsidR="0016379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0208" w:type="dxa"/>
        <w:tblInd w:w="-709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2268"/>
        <w:gridCol w:w="851"/>
        <w:gridCol w:w="851"/>
        <w:gridCol w:w="851"/>
        <w:gridCol w:w="850"/>
        <w:gridCol w:w="851"/>
        <w:gridCol w:w="850"/>
        <w:gridCol w:w="851"/>
        <w:gridCol w:w="850"/>
        <w:gridCol w:w="851"/>
      </w:tblGrid>
      <w:tr w:rsidR="00824183" w14:paraId="52F18522" w14:textId="77777777" w:rsidTr="003B4FCB">
        <w:tc>
          <w:tcPr>
            <w:tcW w:w="10208" w:type="dxa"/>
            <w:gridSpan w:val="11"/>
          </w:tcPr>
          <w:p w14:paraId="708FAD20" w14:textId="185ABAD5" w:rsidR="00824183" w:rsidRPr="00942206" w:rsidRDefault="00824183" w:rsidP="00142FFB">
            <w:pPr>
              <w:rPr>
                <w:b/>
              </w:rPr>
            </w:pPr>
            <w:r>
              <w:rPr>
                <w:b/>
              </w:rPr>
              <w:lastRenderedPageBreak/>
              <w:t xml:space="preserve">Supplementary </w:t>
            </w:r>
            <w:r w:rsidRPr="00942206">
              <w:rPr>
                <w:b/>
              </w:rPr>
              <w:t>Table 1</w:t>
            </w:r>
            <w:r>
              <w:t xml:space="preserve">  Sample characteristics by survey year</w:t>
            </w:r>
          </w:p>
        </w:tc>
      </w:tr>
      <w:tr w:rsidR="00824183" w:rsidRPr="00AC744D" w14:paraId="68C3BC3E" w14:textId="77777777" w:rsidTr="003B4FCB">
        <w:tc>
          <w:tcPr>
            <w:tcW w:w="284" w:type="dxa"/>
            <w:tcBorders>
              <w:bottom w:val="single" w:sz="4" w:space="0" w:color="auto"/>
            </w:tcBorders>
          </w:tcPr>
          <w:p w14:paraId="168D4165" w14:textId="77777777" w:rsidR="00824183" w:rsidRPr="00AC744D" w:rsidRDefault="00824183" w:rsidP="00142FFB">
            <w:pPr>
              <w:rPr>
                <w:b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4128394" w14:textId="77777777" w:rsidR="00824183" w:rsidRPr="00AC744D" w:rsidRDefault="00824183" w:rsidP="00142FFB">
            <w:pPr>
              <w:rPr>
                <w:b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54E8DF9" w14:textId="77777777" w:rsidR="00824183" w:rsidRPr="00AC744D" w:rsidRDefault="00824183" w:rsidP="00142FFB">
            <w:pPr>
              <w:jc w:val="center"/>
              <w:rPr>
                <w:b/>
              </w:rPr>
            </w:pPr>
            <w:r w:rsidRPr="00AC744D">
              <w:rPr>
                <w:b/>
              </w:rPr>
              <w:t>Total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214F28D" w14:textId="1EDF615C" w:rsidR="00824183" w:rsidRPr="00AC744D" w:rsidRDefault="00824183" w:rsidP="00142FFB">
            <w:pPr>
              <w:jc w:val="center"/>
              <w:rPr>
                <w:b/>
              </w:rPr>
            </w:pPr>
            <w:r>
              <w:rPr>
                <w:b/>
              </w:rPr>
              <w:t>2015*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1A94EB2" w14:textId="7C2B3ECB" w:rsidR="00824183" w:rsidRPr="00AC744D" w:rsidRDefault="00824183" w:rsidP="00142FFB">
            <w:pPr>
              <w:jc w:val="center"/>
              <w:rPr>
                <w:b/>
              </w:rPr>
            </w:pPr>
            <w:r w:rsidRPr="00AC744D">
              <w:rPr>
                <w:b/>
              </w:rPr>
              <w:t>201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73CAFD8" w14:textId="77777777" w:rsidR="00824183" w:rsidRPr="00AC744D" w:rsidRDefault="00824183" w:rsidP="00142FFB">
            <w:pPr>
              <w:jc w:val="center"/>
              <w:rPr>
                <w:b/>
              </w:rPr>
            </w:pPr>
            <w:r w:rsidRPr="00AC744D">
              <w:rPr>
                <w:b/>
              </w:rPr>
              <w:t>201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E32DF9D" w14:textId="77777777" w:rsidR="00824183" w:rsidRPr="00AC744D" w:rsidRDefault="00824183" w:rsidP="00142FFB">
            <w:pPr>
              <w:jc w:val="center"/>
              <w:rPr>
                <w:b/>
              </w:rPr>
            </w:pPr>
            <w:r w:rsidRPr="00AC744D">
              <w:rPr>
                <w:b/>
              </w:rPr>
              <w:t>201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0B96FCA" w14:textId="77777777" w:rsidR="00824183" w:rsidRPr="00AC744D" w:rsidRDefault="00824183" w:rsidP="00142FFB">
            <w:pPr>
              <w:jc w:val="center"/>
              <w:rPr>
                <w:b/>
              </w:rPr>
            </w:pPr>
            <w:r w:rsidRPr="00AC744D">
              <w:rPr>
                <w:b/>
              </w:rPr>
              <w:t>201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502657C" w14:textId="77777777" w:rsidR="00824183" w:rsidRPr="00AC744D" w:rsidRDefault="00824183" w:rsidP="00142FFB">
            <w:pPr>
              <w:jc w:val="center"/>
              <w:rPr>
                <w:b/>
              </w:rPr>
            </w:pPr>
            <w:r w:rsidRPr="00AC744D">
              <w:rPr>
                <w:b/>
              </w:rPr>
              <w:t>202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7FC1C5D" w14:textId="77777777" w:rsidR="00824183" w:rsidRPr="00AC744D" w:rsidRDefault="00824183" w:rsidP="00142FFB">
            <w:pPr>
              <w:jc w:val="center"/>
              <w:rPr>
                <w:b/>
              </w:rPr>
            </w:pPr>
            <w:r w:rsidRPr="00AC744D">
              <w:rPr>
                <w:b/>
              </w:rPr>
              <w:t>202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DD8FF37" w14:textId="77777777" w:rsidR="00824183" w:rsidRPr="00AC744D" w:rsidRDefault="00824183" w:rsidP="00142FFB">
            <w:pPr>
              <w:jc w:val="center"/>
              <w:rPr>
                <w:b/>
              </w:rPr>
            </w:pPr>
            <w:r>
              <w:rPr>
                <w:b/>
              </w:rPr>
              <w:t>2022</w:t>
            </w:r>
          </w:p>
        </w:tc>
      </w:tr>
      <w:tr w:rsidR="00601143" w14:paraId="06122BB8" w14:textId="77777777" w:rsidTr="00BA5F4B">
        <w:tc>
          <w:tcPr>
            <w:tcW w:w="2552" w:type="dxa"/>
            <w:gridSpan w:val="2"/>
            <w:tcBorders>
              <w:top w:val="single" w:sz="4" w:space="0" w:color="auto"/>
              <w:bottom w:val="nil"/>
            </w:tcBorders>
          </w:tcPr>
          <w:p w14:paraId="6E1900FD" w14:textId="175D1975" w:rsidR="00601143" w:rsidRPr="00601143" w:rsidRDefault="00601143" w:rsidP="00D93CEF">
            <w:pPr>
              <w:rPr>
                <w:i/>
              </w:rPr>
            </w:pPr>
            <w:r>
              <w:rPr>
                <w:i/>
              </w:rPr>
              <w:t>Total respondents, unweighted N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5047DDAC" w14:textId="69A65061" w:rsidR="00601143" w:rsidRPr="00FB1A6E" w:rsidRDefault="00601143" w:rsidP="00BA5F4B">
            <w:pPr>
              <w:jc w:val="center"/>
            </w:pPr>
            <w:r>
              <w:t>13 659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701001BF" w14:textId="2D58821A" w:rsidR="00601143" w:rsidRPr="00FB1A6E" w:rsidRDefault="00601143" w:rsidP="00BA5F4B">
            <w:pPr>
              <w:jc w:val="center"/>
            </w:pPr>
            <w:r>
              <w:t>3269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311FFCAA" w14:textId="734521D2" w:rsidR="00601143" w:rsidRPr="00631913" w:rsidRDefault="00601143" w:rsidP="00BA5F4B">
            <w:pPr>
              <w:jc w:val="center"/>
            </w:pPr>
            <w:r>
              <w:t>166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332CDE66" w14:textId="3E2F66E1" w:rsidR="00601143" w:rsidRPr="00631913" w:rsidRDefault="00601143" w:rsidP="00BA5F4B">
            <w:pPr>
              <w:jc w:val="center"/>
            </w:pPr>
            <w:r>
              <w:t>170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5B5CC452" w14:textId="3B8AADAA" w:rsidR="00601143" w:rsidRPr="00631913" w:rsidRDefault="00601143" w:rsidP="00BA5F4B">
            <w:pPr>
              <w:jc w:val="center"/>
            </w:pPr>
            <w:r>
              <w:t>1724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10E472C1" w14:textId="52352A20" w:rsidR="00601143" w:rsidRPr="00631913" w:rsidRDefault="00601143" w:rsidP="00BA5F4B">
            <w:pPr>
              <w:jc w:val="center"/>
            </w:pPr>
            <w:r>
              <w:t>164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27131E59" w14:textId="5C9DDF85" w:rsidR="00601143" w:rsidRPr="00631913" w:rsidRDefault="00601143" w:rsidP="00BA5F4B">
            <w:pPr>
              <w:jc w:val="center"/>
            </w:pPr>
            <w:r>
              <w:t>164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237FF3B5" w14:textId="2F94DF9D" w:rsidR="00601143" w:rsidRPr="00631913" w:rsidRDefault="00601143" w:rsidP="00BA5F4B">
            <w:pPr>
              <w:jc w:val="center"/>
            </w:pPr>
            <w:r>
              <w:t>158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7EB52325" w14:textId="7D534BE5" w:rsidR="00601143" w:rsidRPr="00631913" w:rsidRDefault="00601143" w:rsidP="00BA5F4B">
            <w:pPr>
              <w:jc w:val="center"/>
            </w:pPr>
            <w:r>
              <w:t>1587</w:t>
            </w:r>
          </w:p>
        </w:tc>
      </w:tr>
      <w:tr w:rsidR="00601143" w14:paraId="761767DB" w14:textId="77777777" w:rsidTr="00D93CEF">
        <w:tc>
          <w:tcPr>
            <w:tcW w:w="284" w:type="dxa"/>
            <w:tcBorders>
              <w:top w:val="nil"/>
              <w:bottom w:val="nil"/>
            </w:tcBorders>
          </w:tcPr>
          <w:p w14:paraId="0223ED44" w14:textId="77777777" w:rsidR="00601143" w:rsidRDefault="00601143" w:rsidP="00D93CEF"/>
        </w:tc>
        <w:tc>
          <w:tcPr>
            <w:tcW w:w="2268" w:type="dxa"/>
            <w:tcBorders>
              <w:top w:val="nil"/>
              <w:bottom w:val="nil"/>
            </w:tcBorders>
          </w:tcPr>
          <w:p w14:paraId="3751FEC1" w14:textId="77777777" w:rsidR="00601143" w:rsidRDefault="00601143" w:rsidP="00D93CEF"/>
        </w:tc>
        <w:tc>
          <w:tcPr>
            <w:tcW w:w="851" w:type="dxa"/>
            <w:tcBorders>
              <w:top w:val="nil"/>
              <w:bottom w:val="nil"/>
            </w:tcBorders>
          </w:tcPr>
          <w:p w14:paraId="5FA6FCAB" w14:textId="77777777" w:rsidR="00601143" w:rsidRPr="00FB1A6E" w:rsidRDefault="00601143" w:rsidP="00D93CEF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43812B3" w14:textId="77777777" w:rsidR="00601143" w:rsidRPr="00FB1A6E" w:rsidRDefault="00601143" w:rsidP="00D93CEF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6322A0E" w14:textId="77777777" w:rsidR="00601143" w:rsidRPr="00631913" w:rsidRDefault="00601143" w:rsidP="00D93CEF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D842A70" w14:textId="77777777" w:rsidR="00601143" w:rsidRPr="00631913" w:rsidRDefault="00601143" w:rsidP="00D93CEF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25CCBDF" w14:textId="77777777" w:rsidR="00601143" w:rsidRPr="00631913" w:rsidRDefault="00601143" w:rsidP="00D93CEF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D062B43" w14:textId="77777777" w:rsidR="00601143" w:rsidRPr="00631913" w:rsidRDefault="00601143" w:rsidP="00D93CEF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0B68FEB" w14:textId="77777777" w:rsidR="00601143" w:rsidRPr="00631913" w:rsidRDefault="00601143" w:rsidP="00D93CEF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6BBF77A" w14:textId="77777777" w:rsidR="00601143" w:rsidRPr="00631913" w:rsidRDefault="00601143" w:rsidP="00D93CEF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411B346" w14:textId="77777777" w:rsidR="00601143" w:rsidRPr="00631913" w:rsidRDefault="00601143" w:rsidP="00D93CEF">
            <w:pPr>
              <w:jc w:val="center"/>
            </w:pPr>
          </w:p>
        </w:tc>
      </w:tr>
      <w:tr w:rsidR="00601143" w14:paraId="610E40BB" w14:textId="77777777" w:rsidTr="00D93CEF">
        <w:tc>
          <w:tcPr>
            <w:tcW w:w="2552" w:type="dxa"/>
            <w:gridSpan w:val="2"/>
            <w:tcBorders>
              <w:top w:val="nil"/>
              <w:bottom w:val="nil"/>
            </w:tcBorders>
          </w:tcPr>
          <w:p w14:paraId="7AF83E2E" w14:textId="5AE2CF81" w:rsidR="00601143" w:rsidRDefault="00601143" w:rsidP="00D93CEF">
            <w:r>
              <w:t>Drank any alcohol in past 6 month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0767435" w14:textId="77777777" w:rsidR="00601143" w:rsidRPr="00FB1A6E" w:rsidRDefault="00601143" w:rsidP="00D93CEF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B54D4B7" w14:textId="77777777" w:rsidR="00601143" w:rsidRPr="00FB1A6E" w:rsidRDefault="00601143" w:rsidP="00D93CEF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0716AEB" w14:textId="77777777" w:rsidR="00601143" w:rsidRPr="00631913" w:rsidRDefault="00601143" w:rsidP="00D93CEF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A1F655B" w14:textId="77777777" w:rsidR="00601143" w:rsidRPr="00631913" w:rsidRDefault="00601143" w:rsidP="00D93CEF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1801F70" w14:textId="77777777" w:rsidR="00601143" w:rsidRPr="00631913" w:rsidRDefault="00601143" w:rsidP="00D93CEF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B42E6B0" w14:textId="77777777" w:rsidR="00601143" w:rsidRPr="00631913" w:rsidRDefault="00601143" w:rsidP="00D93CEF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098CBC0" w14:textId="77777777" w:rsidR="00601143" w:rsidRPr="00631913" w:rsidRDefault="00601143" w:rsidP="00D93CEF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0CD481D" w14:textId="77777777" w:rsidR="00601143" w:rsidRPr="00631913" w:rsidRDefault="00601143" w:rsidP="00D93CEF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E543F53" w14:textId="77777777" w:rsidR="00601143" w:rsidRPr="00631913" w:rsidRDefault="00601143" w:rsidP="00D93CEF">
            <w:pPr>
              <w:jc w:val="center"/>
            </w:pPr>
          </w:p>
        </w:tc>
      </w:tr>
      <w:tr w:rsidR="00601143" w14:paraId="4F9CA43E" w14:textId="77777777" w:rsidTr="00D93CEF">
        <w:tc>
          <w:tcPr>
            <w:tcW w:w="284" w:type="dxa"/>
            <w:tcBorders>
              <w:top w:val="nil"/>
              <w:bottom w:val="nil"/>
            </w:tcBorders>
          </w:tcPr>
          <w:p w14:paraId="7AD634E6" w14:textId="77777777" w:rsidR="00601143" w:rsidRDefault="00601143" w:rsidP="00D93CEF"/>
        </w:tc>
        <w:tc>
          <w:tcPr>
            <w:tcW w:w="2268" w:type="dxa"/>
            <w:tcBorders>
              <w:top w:val="nil"/>
              <w:bottom w:val="nil"/>
            </w:tcBorders>
          </w:tcPr>
          <w:p w14:paraId="06B85C23" w14:textId="0A8F1797" w:rsidR="00601143" w:rsidRDefault="00601143" w:rsidP="00D93CEF">
            <w:r>
              <w:t>No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9B35280" w14:textId="685A6396" w:rsidR="00601143" w:rsidRPr="00FB1A6E" w:rsidRDefault="00601143" w:rsidP="00D93CEF">
            <w:pPr>
              <w:jc w:val="center"/>
            </w:pPr>
            <w:r>
              <w:t>28.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F70E3A6" w14:textId="76D2629E" w:rsidR="00601143" w:rsidRPr="00FB1A6E" w:rsidRDefault="00601143" w:rsidP="00D93CEF">
            <w:pPr>
              <w:jc w:val="center"/>
            </w:pPr>
            <w:r>
              <w:t>31.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8DA2767" w14:textId="3FF98512" w:rsidR="00601143" w:rsidRPr="00631913" w:rsidRDefault="00601143" w:rsidP="00D93CEF">
            <w:pPr>
              <w:jc w:val="center"/>
            </w:pPr>
            <w:r>
              <w:t>32.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4267AEC" w14:textId="7B89BE7A" w:rsidR="00601143" w:rsidRPr="00631913" w:rsidRDefault="00601143" w:rsidP="00D93CEF">
            <w:pPr>
              <w:jc w:val="center"/>
            </w:pPr>
            <w:r>
              <w:t>33.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346AE24" w14:textId="0E96900E" w:rsidR="00601143" w:rsidRPr="00631913" w:rsidRDefault="00601143" w:rsidP="00D93CEF">
            <w:pPr>
              <w:jc w:val="center"/>
            </w:pPr>
            <w:r>
              <w:t>29.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9935F0A" w14:textId="2F5702E6" w:rsidR="00601143" w:rsidRPr="00631913" w:rsidRDefault="00601143" w:rsidP="00D93CEF">
            <w:pPr>
              <w:jc w:val="center"/>
            </w:pPr>
            <w:r>
              <w:t>31.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5B1D2CF" w14:textId="3756FFE5" w:rsidR="00601143" w:rsidRPr="00631913" w:rsidRDefault="00601143" w:rsidP="00D93CEF">
            <w:pPr>
              <w:jc w:val="center"/>
            </w:pPr>
            <w:r>
              <w:t>19.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1F12752" w14:textId="7D20CAB0" w:rsidR="00601143" w:rsidRPr="00631913" w:rsidRDefault="00601143" w:rsidP="00D93CEF">
            <w:pPr>
              <w:jc w:val="center"/>
            </w:pPr>
            <w:r>
              <w:t>24.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B7E1948" w14:textId="1AEF81C4" w:rsidR="00601143" w:rsidRPr="00631913" w:rsidRDefault="00601143" w:rsidP="00D93CEF">
            <w:pPr>
              <w:jc w:val="center"/>
            </w:pPr>
            <w:r>
              <w:t>24.4</w:t>
            </w:r>
          </w:p>
        </w:tc>
      </w:tr>
      <w:tr w:rsidR="00601143" w14:paraId="40DBFD9C" w14:textId="77777777" w:rsidTr="00D93CEF">
        <w:tc>
          <w:tcPr>
            <w:tcW w:w="284" w:type="dxa"/>
            <w:tcBorders>
              <w:top w:val="nil"/>
              <w:bottom w:val="nil"/>
            </w:tcBorders>
          </w:tcPr>
          <w:p w14:paraId="4755BB22" w14:textId="77777777" w:rsidR="00601143" w:rsidRDefault="00601143" w:rsidP="00D93CEF"/>
        </w:tc>
        <w:tc>
          <w:tcPr>
            <w:tcW w:w="2268" w:type="dxa"/>
            <w:tcBorders>
              <w:top w:val="nil"/>
              <w:bottom w:val="nil"/>
            </w:tcBorders>
          </w:tcPr>
          <w:p w14:paraId="3EF8F4AC" w14:textId="4EE308B8" w:rsidR="00601143" w:rsidRDefault="00601143" w:rsidP="00D93CEF">
            <w:r>
              <w:t>Ye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FCF44D8" w14:textId="6EAB62C8" w:rsidR="00601143" w:rsidRPr="00FB1A6E" w:rsidRDefault="00601143" w:rsidP="00D93CEF">
            <w:pPr>
              <w:jc w:val="center"/>
            </w:pPr>
            <w:r>
              <w:t>70.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D9114EA" w14:textId="001E3732" w:rsidR="00601143" w:rsidRPr="00FB1A6E" w:rsidRDefault="00601143" w:rsidP="00D93CEF">
            <w:pPr>
              <w:jc w:val="center"/>
            </w:pPr>
            <w:r>
              <w:t>68.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1DC5E5A" w14:textId="6272EB76" w:rsidR="00601143" w:rsidRPr="00631913" w:rsidRDefault="00601143" w:rsidP="00D93CEF">
            <w:pPr>
              <w:jc w:val="center"/>
            </w:pPr>
            <w:r>
              <w:t>67.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E1C7A96" w14:textId="6E5D3CB0" w:rsidR="00601143" w:rsidRPr="00631913" w:rsidRDefault="00601143" w:rsidP="00D93CEF">
            <w:pPr>
              <w:jc w:val="center"/>
            </w:pPr>
            <w:r>
              <w:t>66.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597A8CD" w14:textId="41212DB8" w:rsidR="00601143" w:rsidRPr="00631913" w:rsidRDefault="00601143" w:rsidP="00D93CEF">
            <w:pPr>
              <w:jc w:val="center"/>
            </w:pPr>
            <w:r>
              <w:t>67.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633B849" w14:textId="381708D9" w:rsidR="00601143" w:rsidRPr="00631913" w:rsidRDefault="00601143" w:rsidP="00D93CEF">
            <w:pPr>
              <w:jc w:val="center"/>
            </w:pPr>
            <w:r>
              <w:t>68.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9318D02" w14:textId="1FA3B5AE" w:rsidR="00601143" w:rsidRPr="00631913" w:rsidRDefault="00601143" w:rsidP="00D93CEF">
            <w:pPr>
              <w:jc w:val="center"/>
            </w:pPr>
            <w:r>
              <w:t>80.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CFB39F3" w14:textId="6E0CAFDB" w:rsidR="00601143" w:rsidRPr="00631913" w:rsidRDefault="00601143" w:rsidP="00D93CEF">
            <w:pPr>
              <w:jc w:val="center"/>
            </w:pPr>
            <w:r>
              <w:t>74.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CEB1045" w14:textId="7151FEA9" w:rsidR="00601143" w:rsidRPr="00631913" w:rsidRDefault="00601143" w:rsidP="00D93CEF">
            <w:pPr>
              <w:jc w:val="center"/>
            </w:pPr>
            <w:r>
              <w:t>73.9</w:t>
            </w:r>
          </w:p>
        </w:tc>
      </w:tr>
      <w:tr w:rsidR="00601143" w14:paraId="13D0E3F9" w14:textId="77777777" w:rsidTr="00D93CEF">
        <w:tc>
          <w:tcPr>
            <w:tcW w:w="284" w:type="dxa"/>
            <w:tcBorders>
              <w:top w:val="nil"/>
              <w:bottom w:val="nil"/>
            </w:tcBorders>
          </w:tcPr>
          <w:p w14:paraId="529D1BA5" w14:textId="77777777" w:rsidR="00601143" w:rsidRDefault="00601143" w:rsidP="00D93CEF"/>
        </w:tc>
        <w:tc>
          <w:tcPr>
            <w:tcW w:w="2268" w:type="dxa"/>
            <w:tcBorders>
              <w:top w:val="nil"/>
              <w:bottom w:val="nil"/>
            </w:tcBorders>
          </w:tcPr>
          <w:p w14:paraId="703A57D7" w14:textId="2138E718" w:rsidR="00601143" w:rsidRDefault="00601143" w:rsidP="00D93CEF">
            <w:r>
              <w:t>Missing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948B737" w14:textId="6020E0BC" w:rsidR="00601143" w:rsidRPr="00FB1A6E" w:rsidRDefault="00601143" w:rsidP="00D93CEF">
            <w:pPr>
              <w:jc w:val="center"/>
            </w:pPr>
            <w:r>
              <w:t>0.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5A95FDE" w14:textId="22382CF1" w:rsidR="00601143" w:rsidRPr="00FB1A6E" w:rsidRDefault="00601143" w:rsidP="00D93CEF">
            <w:pPr>
              <w:jc w:val="center"/>
            </w:pPr>
            <w: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DCFABE8" w14:textId="6DC00B98" w:rsidR="00601143" w:rsidRPr="00631913" w:rsidRDefault="00601143" w:rsidP="00D93CEF">
            <w:pPr>
              <w:jc w:val="center"/>
            </w:pPr>
            <w:r>
              <w:t>0.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302981A" w14:textId="09EE1B36" w:rsidR="00601143" w:rsidRPr="00631913" w:rsidRDefault="00601143" w:rsidP="00D93CEF">
            <w:pPr>
              <w:jc w:val="center"/>
            </w:pPr>
            <w:r>
              <w:t>0.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5921FD2" w14:textId="30E3D45F" w:rsidR="00601143" w:rsidRPr="00631913" w:rsidRDefault="00601143" w:rsidP="00D93CEF">
            <w:pPr>
              <w:jc w:val="center"/>
            </w:pPr>
            <w:r>
              <w:t>3.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1DB973B" w14:textId="66BB37C2" w:rsidR="00601143" w:rsidRPr="00631913" w:rsidRDefault="00601143" w:rsidP="00D93CEF">
            <w:pPr>
              <w:jc w:val="center"/>
            </w:pPr>
            <w:r>
              <w:t>0.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045610A" w14:textId="667DA49B" w:rsidR="00601143" w:rsidRPr="00631913" w:rsidRDefault="00601143" w:rsidP="00D93CEF">
            <w:pPr>
              <w:jc w:val="center"/>
            </w:pPr>
            <w:r>
              <w:t>0.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0A895B8" w14:textId="77C35061" w:rsidR="00601143" w:rsidRPr="00631913" w:rsidRDefault="00601143" w:rsidP="00D93CEF">
            <w:pPr>
              <w:jc w:val="center"/>
            </w:pPr>
            <w:r>
              <w:t>1.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E84B2ED" w14:textId="71A39E04" w:rsidR="00601143" w:rsidRPr="00631913" w:rsidRDefault="00601143" w:rsidP="00D93CEF">
            <w:pPr>
              <w:jc w:val="center"/>
            </w:pPr>
            <w:r>
              <w:t>1.6</w:t>
            </w:r>
          </w:p>
        </w:tc>
      </w:tr>
      <w:tr w:rsidR="00601143" w14:paraId="1CB7346B" w14:textId="77777777" w:rsidTr="00D93CEF">
        <w:tc>
          <w:tcPr>
            <w:tcW w:w="284" w:type="dxa"/>
            <w:tcBorders>
              <w:top w:val="nil"/>
              <w:bottom w:val="nil"/>
            </w:tcBorders>
          </w:tcPr>
          <w:p w14:paraId="2C086AD2" w14:textId="77777777" w:rsidR="00601143" w:rsidRDefault="00601143" w:rsidP="00D93CEF"/>
        </w:tc>
        <w:tc>
          <w:tcPr>
            <w:tcW w:w="2268" w:type="dxa"/>
            <w:tcBorders>
              <w:top w:val="nil"/>
              <w:bottom w:val="nil"/>
            </w:tcBorders>
          </w:tcPr>
          <w:p w14:paraId="59F6D7E0" w14:textId="77777777" w:rsidR="00601143" w:rsidRDefault="00601143" w:rsidP="00D93CEF"/>
        </w:tc>
        <w:tc>
          <w:tcPr>
            <w:tcW w:w="851" w:type="dxa"/>
            <w:tcBorders>
              <w:top w:val="nil"/>
              <w:bottom w:val="nil"/>
            </w:tcBorders>
          </w:tcPr>
          <w:p w14:paraId="6DC48131" w14:textId="77777777" w:rsidR="00601143" w:rsidRPr="00FB1A6E" w:rsidRDefault="00601143" w:rsidP="00D93CEF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69D2652" w14:textId="77777777" w:rsidR="00601143" w:rsidRPr="00FB1A6E" w:rsidRDefault="00601143" w:rsidP="00D93CEF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5D3D274" w14:textId="77777777" w:rsidR="00601143" w:rsidRPr="00631913" w:rsidRDefault="00601143" w:rsidP="00D93CEF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A3DB4F5" w14:textId="77777777" w:rsidR="00601143" w:rsidRPr="00631913" w:rsidRDefault="00601143" w:rsidP="00D93CEF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C540EEC" w14:textId="77777777" w:rsidR="00601143" w:rsidRPr="00631913" w:rsidRDefault="00601143" w:rsidP="00D93CEF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FCD2723" w14:textId="77777777" w:rsidR="00601143" w:rsidRPr="00631913" w:rsidRDefault="00601143" w:rsidP="00D93CEF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C63346B" w14:textId="77777777" w:rsidR="00601143" w:rsidRPr="00631913" w:rsidRDefault="00601143" w:rsidP="00D93CEF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4DECA62" w14:textId="77777777" w:rsidR="00601143" w:rsidRPr="00631913" w:rsidRDefault="00601143" w:rsidP="00D93CEF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206DF74" w14:textId="77777777" w:rsidR="00601143" w:rsidRPr="00631913" w:rsidRDefault="00601143" w:rsidP="00D93CEF">
            <w:pPr>
              <w:jc w:val="center"/>
            </w:pPr>
          </w:p>
        </w:tc>
      </w:tr>
      <w:tr w:rsidR="00824183" w14:paraId="010925DA" w14:textId="77777777" w:rsidTr="003B4FCB">
        <w:tc>
          <w:tcPr>
            <w:tcW w:w="2552" w:type="dxa"/>
            <w:gridSpan w:val="2"/>
            <w:tcBorders>
              <w:top w:val="single" w:sz="4" w:space="0" w:color="auto"/>
              <w:bottom w:val="nil"/>
            </w:tcBorders>
          </w:tcPr>
          <w:p w14:paraId="38197981" w14:textId="22C6FF8E" w:rsidR="00824183" w:rsidRDefault="00632161" w:rsidP="00632161">
            <w:r>
              <w:rPr>
                <w:i/>
              </w:rPr>
              <w:t>Drinkers, u</w:t>
            </w:r>
            <w:r w:rsidR="00824183">
              <w:rPr>
                <w:i/>
              </w:rPr>
              <w:t>nweighted N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45721AE" w14:textId="1D391481" w:rsidR="00824183" w:rsidRPr="00FB1A6E" w:rsidRDefault="00FB1A6E" w:rsidP="00142FFB">
            <w:pPr>
              <w:jc w:val="center"/>
            </w:pPr>
            <w:r>
              <w:t>10 283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46A1AAA" w14:textId="24D1BC7F" w:rsidR="00824183" w:rsidRPr="00FB1A6E" w:rsidRDefault="00FB1A6E" w:rsidP="00142FFB">
            <w:pPr>
              <w:jc w:val="center"/>
            </w:pPr>
            <w:r>
              <w:t>211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DB3E58E" w14:textId="18A9C7FE" w:rsidR="00824183" w:rsidRPr="00631913" w:rsidRDefault="00824183" w:rsidP="00142FFB">
            <w:pPr>
              <w:jc w:val="center"/>
            </w:pPr>
            <w:r w:rsidRPr="00631913">
              <w:t>108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597A4E27" w14:textId="77777777" w:rsidR="00824183" w:rsidRPr="00631913" w:rsidRDefault="00824183" w:rsidP="00142FFB">
            <w:pPr>
              <w:jc w:val="center"/>
            </w:pPr>
            <w:r w:rsidRPr="00631913">
              <w:t>112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41518A4" w14:textId="77777777" w:rsidR="00824183" w:rsidRPr="00631913" w:rsidRDefault="00824183" w:rsidP="00142FFB">
            <w:pPr>
              <w:jc w:val="center"/>
            </w:pPr>
            <w:r w:rsidRPr="00631913">
              <w:t>114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785F29AF" w14:textId="77777777" w:rsidR="00824183" w:rsidRPr="00631913" w:rsidRDefault="00824183" w:rsidP="00142FFB">
            <w:pPr>
              <w:jc w:val="center"/>
            </w:pPr>
            <w:r w:rsidRPr="00631913">
              <w:t>1098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75CF242B" w14:textId="77777777" w:rsidR="00824183" w:rsidRPr="00631913" w:rsidRDefault="00824183" w:rsidP="00142FFB">
            <w:pPr>
              <w:jc w:val="center"/>
            </w:pPr>
            <w:r w:rsidRPr="00631913">
              <w:t>133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26AB80BB" w14:textId="77777777" w:rsidR="00824183" w:rsidRPr="00631913" w:rsidRDefault="00824183" w:rsidP="00142FFB">
            <w:pPr>
              <w:jc w:val="center"/>
            </w:pPr>
            <w:r w:rsidRPr="00631913">
              <w:t>118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C764A32" w14:textId="356E62A1" w:rsidR="00824183" w:rsidRPr="00631913" w:rsidRDefault="00824183" w:rsidP="00142FFB">
            <w:pPr>
              <w:jc w:val="center"/>
            </w:pPr>
            <w:r w:rsidRPr="00631913">
              <w:t>1195</w:t>
            </w:r>
          </w:p>
        </w:tc>
      </w:tr>
      <w:tr w:rsidR="00824183" w14:paraId="71F89D5F" w14:textId="77777777" w:rsidTr="003B4FCB">
        <w:tc>
          <w:tcPr>
            <w:tcW w:w="284" w:type="dxa"/>
            <w:tcBorders>
              <w:top w:val="nil"/>
              <w:bottom w:val="nil"/>
            </w:tcBorders>
          </w:tcPr>
          <w:p w14:paraId="56FDCCD3" w14:textId="77777777" w:rsidR="00824183" w:rsidRDefault="00824183" w:rsidP="00142FFB"/>
        </w:tc>
        <w:tc>
          <w:tcPr>
            <w:tcW w:w="2268" w:type="dxa"/>
            <w:tcBorders>
              <w:top w:val="nil"/>
              <w:bottom w:val="nil"/>
            </w:tcBorders>
          </w:tcPr>
          <w:p w14:paraId="61A79012" w14:textId="77777777" w:rsidR="00824183" w:rsidRDefault="00824183" w:rsidP="00142FFB"/>
        </w:tc>
        <w:tc>
          <w:tcPr>
            <w:tcW w:w="851" w:type="dxa"/>
            <w:tcBorders>
              <w:top w:val="nil"/>
              <w:bottom w:val="nil"/>
            </w:tcBorders>
          </w:tcPr>
          <w:p w14:paraId="744EEA89" w14:textId="77777777" w:rsidR="00824183" w:rsidRPr="00FB1A6E" w:rsidRDefault="00824183" w:rsidP="00142FFB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8F9A63E" w14:textId="77777777" w:rsidR="00824183" w:rsidRPr="00FB1A6E" w:rsidRDefault="00824183" w:rsidP="00142FFB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2888E78" w14:textId="358DB8DC" w:rsidR="00824183" w:rsidRPr="00631913" w:rsidRDefault="00824183" w:rsidP="00142FFB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BCE5F72" w14:textId="77777777" w:rsidR="00824183" w:rsidRPr="00631913" w:rsidRDefault="00824183" w:rsidP="00142FFB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73067B0" w14:textId="77777777" w:rsidR="00824183" w:rsidRPr="00631913" w:rsidRDefault="00824183" w:rsidP="00142FFB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706AB84" w14:textId="77777777" w:rsidR="00824183" w:rsidRPr="00631913" w:rsidRDefault="00824183" w:rsidP="00142FFB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5EEEC53" w14:textId="77777777" w:rsidR="00824183" w:rsidRPr="00631913" w:rsidRDefault="00824183" w:rsidP="00142FFB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9ED1248" w14:textId="77777777" w:rsidR="00824183" w:rsidRPr="00631913" w:rsidRDefault="00824183" w:rsidP="00142FFB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6E31DBD" w14:textId="77777777" w:rsidR="00824183" w:rsidRPr="00631913" w:rsidRDefault="00824183" w:rsidP="00142FFB">
            <w:pPr>
              <w:jc w:val="center"/>
            </w:pPr>
          </w:p>
        </w:tc>
      </w:tr>
      <w:tr w:rsidR="00824183" w14:paraId="2558485C" w14:textId="77777777" w:rsidTr="003B4FCB">
        <w:tc>
          <w:tcPr>
            <w:tcW w:w="2552" w:type="dxa"/>
            <w:gridSpan w:val="2"/>
            <w:tcBorders>
              <w:top w:val="nil"/>
              <w:bottom w:val="nil"/>
            </w:tcBorders>
          </w:tcPr>
          <w:p w14:paraId="69BA2AD0" w14:textId="77777777" w:rsidR="00824183" w:rsidRDefault="00824183" w:rsidP="00142FFB">
            <w:r>
              <w:t>Age (years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6095D95" w14:textId="77777777" w:rsidR="00824183" w:rsidRPr="00FB1A6E" w:rsidRDefault="00824183" w:rsidP="00142FFB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CBF5D1D" w14:textId="77777777" w:rsidR="00824183" w:rsidRPr="00FB1A6E" w:rsidRDefault="00824183" w:rsidP="00142FFB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057E5CF" w14:textId="3C6B5597" w:rsidR="00824183" w:rsidRPr="00631913" w:rsidRDefault="00824183" w:rsidP="00142FFB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7181761" w14:textId="77777777" w:rsidR="00824183" w:rsidRPr="00631913" w:rsidRDefault="00824183" w:rsidP="00142FFB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245D4A1" w14:textId="77777777" w:rsidR="00824183" w:rsidRPr="00631913" w:rsidRDefault="00824183" w:rsidP="00142FFB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BFB1002" w14:textId="77777777" w:rsidR="00824183" w:rsidRPr="00631913" w:rsidRDefault="00824183" w:rsidP="00142FFB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9A20FAB" w14:textId="77777777" w:rsidR="00824183" w:rsidRPr="00631913" w:rsidRDefault="00824183" w:rsidP="00142FFB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93FDF05" w14:textId="77777777" w:rsidR="00824183" w:rsidRPr="00631913" w:rsidRDefault="00824183" w:rsidP="00142FFB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25BC318" w14:textId="77777777" w:rsidR="00824183" w:rsidRPr="00631913" w:rsidRDefault="00824183" w:rsidP="00142FFB">
            <w:pPr>
              <w:jc w:val="center"/>
            </w:pPr>
          </w:p>
        </w:tc>
      </w:tr>
      <w:tr w:rsidR="00824183" w14:paraId="3FAF0CF1" w14:textId="77777777" w:rsidTr="003B4FCB">
        <w:tc>
          <w:tcPr>
            <w:tcW w:w="284" w:type="dxa"/>
            <w:tcBorders>
              <w:top w:val="nil"/>
              <w:bottom w:val="nil"/>
            </w:tcBorders>
          </w:tcPr>
          <w:p w14:paraId="46DCC6B1" w14:textId="77777777" w:rsidR="00824183" w:rsidRDefault="00824183" w:rsidP="00142FFB"/>
        </w:tc>
        <w:tc>
          <w:tcPr>
            <w:tcW w:w="2268" w:type="dxa"/>
            <w:tcBorders>
              <w:top w:val="nil"/>
              <w:bottom w:val="nil"/>
            </w:tcBorders>
          </w:tcPr>
          <w:p w14:paraId="1EBF42E7" w14:textId="77777777" w:rsidR="00824183" w:rsidRDefault="00824183" w:rsidP="00142FFB">
            <w:r>
              <w:t>18-3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A766027" w14:textId="5BF3A768" w:rsidR="00824183" w:rsidRPr="00FB1A6E" w:rsidRDefault="00FB1A6E" w:rsidP="00142FFB">
            <w:pPr>
              <w:jc w:val="center"/>
            </w:pPr>
            <w:r w:rsidRPr="00FB1A6E">
              <w:t>27.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1CDD1A2" w14:textId="55008A7E" w:rsidR="00824183" w:rsidRPr="00FB1A6E" w:rsidRDefault="00FB1A6E" w:rsidP="00142FFB">
            <w:pPr>
              <w:jc w:val="center"/>
            </w:pPr>
            <w:r w:rsidRPr="00FB1A6E">
              <w:t>26.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A536F8B" w14:textId="54642AE1" w:rsidR="00824183" w:rsidRPr="00631913" w:rsidRDefault="00824183" w:rsidP="00142FFB">
            <w:pPr>
              <w:jc w:val="center"/>
            </w:pPr>
            <w:r w:rsidRPr="00631913">
              <w:t>28.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DEAE3E4" w14:textId="77777777" w:rsidR="00824183" w:rsidRPr="00631913" w:rsidRDefault="00824183" w:rsidP="00142FFB">
            <w:pPr>
              <w:jc w:val="center"/>
            </w:pPr>
            <w:r w:rsidRPr="00631913">
              <w:t>28.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73564BE" w14:textId="77777777" w:rsidR="00824183" w:rsidRPr="00631913" w:rsidRDefault="00824183" w:rsidP="00142FFB">
            <w:pPr>
              <w:jc w:val="center"/>
            </w:pPr>
            <w:r w:rsidRPr="00631913">
              <w:t>28.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666885E" w14:textId="77777777" w:rsidR="00824183" w:rsidRPr="00631913" w:rsidRDefault="00824183" w:rsidP="00142FFB">
            <w:pPr>
              <w:jc w:val="center"/>
            </w:pPr>
            <w:r w:rsidRPr="00631913">
              <w:t>27.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68A5298" w14:textId="77777777" w:rsidR="00824183" w:rsidRPr="00631913" w:rsidRDefault="00824183" w:rsidP="00142FFB">
            <w:pPr>
              <w:jc w:val="center"/>
            </w:pPr>
            <w:r w:rsidRPr="00631913">
              <w:t>27.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38F5FE5" w14:textId="77777777" w:rsidR="00824183" w:rsidRPr="00631913" w:rsidRDefault="00824183" w:rsidP="00142FFB">
            <w:pPr>
              <w:jc w:val="center"/>
            </w:pPr>
            <w:r w:rsidRPr="00631913">
              <w:t>27.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E5EA363" w14:textId="3C3D66E6" w:rsidR="00824183" w:rsidRPr="00631913" w:rsidRDefault="00824183" w:rsidP="00142FFB">
            <w:pPr>
              <w:jc w:val="center"/>
            </w:pPr>
            <w:r>
              <w:t>26.5</w:t>
            </w:r>
          </w:p>
        </w:tc>
      </w:tr>
      <w:tr w:rsidR="00824183" w14:paraId="3F4C348A" w14:textId="77777777" w:rsidTr="003B4FCB">
        <w:tc>
          <w:tcPr>
            <w:tcW w:w="284" w:type="dxa"/>
            <w:tcBorders>
              <w:top w:val="nil"/>
              <w:bottom w:val="nil"/>
            </w:tcBorders>
          </w:tcPr>
          <w:p w14:paraId="39905CAE" w14:textId="77777777" w:rsidR="00824183" w:rsidRDefault="00824183" w:rsidP="00142FFB"/>
        </w:tc>
        <w:tc>
          <w:tcPr>
            <w:tcW w:w="2268" w:type="dxa"/>
            <w:tcBorders>
              <w:top w:val="nil"/>
              <w:bottom w:val="nil"/>
            </w:tcBorders>
          </w:tcPr>
          <w:p w14:paraId="724064F6" w14:textId="77777777" w:rsidR="00824183" w:rsidRDefault="00824183" w:rsidP="00142FFB">
            <w:r>
              <w:t>35-5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B6E24D5" w14:textId="2D6A18E6" w:rsidR="00824183" w:rsidRPr="00FB1A6E" w:rsidRDefault="00FB1A6E" w:rsidP="00142FFB">
            <w:pPr>
              <w:jc w:val="center"/>
            </w:pPr>
            <w:r w:rsidRPr="00FB1A6E">
              <w:t>50.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1E92EEB" w14:textId="10CDDF44" w:rsidR="00824183" w:rsidRPr="00FB1A6E" w:rsidRDefault="00FB1A6E" w:rsidP="00142FFB">
            <w:pPr>
              <w:jc w:val="center"/>
            </w:pPr>
            <w:r w:rsidRPr="00FB1A6E">
              <w:t>51.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B87D5C6" w14:textId="6FEFE9CC" w:rsidR="00824183" w:rsidRPr="00631913" w:rsidRDefault="00824183" w:rsidP="00142FFB">
            <w:pPr>
              <w:jc w:val="center"/>
            </w:pPr>
            <w:r w:rsidRPr="00631913">
              <w:t>51.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520D0F6" w14:textId="77777777" w:rsidR="00824183" w:rsidRPr="00631913" w:rsidRDefault="00824183" w:rsidP="00142FFB">
            <w:pPr>
              <w:jc w:val="center"/>
            </w:pPr>
            <w:r w:rsidRPr="00631913">
              <w:t>50.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6FD6ADF" w14:textId="77777777" w:rsidR="00824183" w:rsidRPr="00631913" w:rsidRDefault="00824183" w:rsidP="00142FFB">
            <w:pPr>
              <w:jc w:val="center"/>
            </w:pPr>
            <w:r w:rsidRPr="00631913">
              <w:t>49.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2F9D05E" w14:textId="77777777" w:rsidR="00824183" w:rsidRPr="00631913" w:rsidRDefault="00824183" w:rsidP="00142FFB">
            <w:pPr>
              <w:jc w:val="center"/>
            </w:pPr>
            <w:r w:rsidRPr="00631913">
              <w:t>49.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4BB7A72" w14:textId="77777777" w:rsidR="00824183" w:rsidRPr="00631913" w:rsidRDefault="00824183" w:rsidP="00142FFB">
            <w:pPr>
              <w:jc w:val="center"/>
            </w:pPr>
            <w:r w:rsidRPr="00631913">
              <w:t>49.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7552828" w14:textId="77777777" w:rsidR="00824183" w:rsidRPr="00631913" w:rsidRDefault="00824183" w:rsidP="00142FFB">
            <w:pPr>
              <w:jc w:val="center"/>
            </w:pPr>
            <w:r w:rsidRPr="00631913">
              <w:t>49.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8F2379C" w14:textId="1AA16A1C" w:rsidR="00824183" w:rsidRPr="00631913" w:rsidRDefault="00824183" w:rsidP="00142FFB">
            <w:pPr>
              <w:jc w:val="center"/>
            </w:pPr>
            <w:r>
              <w:t>50.3</w:t>
            </w:r>
          </w:p>
        </w:tc>
      </w:tr>
      <w:tr w:rsidR="00824183" w14:paraId="16818AF2" w14:textId="77777777" w:rsidTr="003B4FCB">
        <w:tc>
          <w:tcPr>
            <w:tcW w:w="284" w:type="dxa"/>
            <w:tcBorders>
              <w:top w:val="nil"/>
              <w:bottom w:val="nil"/>
            </w:tcBorders>
          </w:tcPr>
          <w:p w14:paraId="698855F1" w14:textId="77777777" w:rsidR="00824183" w:rsidRDefault="00824183" w:rsidP="00142FFB"/>
        </w:tc>
        <w:tc>
          <w:tcPr>
            <w:tcW w:w="2268" w:type="dxa"/>
            <w:tcBorders>
              <w:top w:val="nil"/>
              <w:bottom w:val="nil"/>
            </w:tcBorders>
          </w:tcPr>
          <w:p w14:paraId="2E55E727" w14:textId="77777777" w:rsidR="00824183" w:rsidRDefault="00824183" w:rsidP="00142FFB">
            <w:r>
              <w:rPr>
                <w:rFonts w:cstheme="minorHAnsi"/>
              </w:rPr>
              <w:t>≥</w:t>
            </w:r>
            <w:r>
              <w:t>6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0918C86" w14:textId="5A49FA68" w:rsidR="00824183" w:rsidRPr="00FB1A6E" w:rsidRDefault="00FB1A6E" w:rsidP="00142FFB">
            <w:pPr>
              <w:jc w:val="center"/>
            </w:pPr>
            <w:r w:rsidRPr="00FB1A6E">
              <w:t>22.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9AB96CD" w14:textId="44FADEDD" w:rsidR="00824183" w:rsidRPr="00FB1A6E" w:rsidRDefault="00FB1A6E" w:rsidP="00142FFB">
            <w:pPr>
              <w:jc w:val="center"/>
            </w:pPr>
            <w:r w:rsidRPr="00FB1A6E">
              <w:t>21.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AC8C3D9" w14:textId="49B9D84B" w:rsidR="00824183" w:rsidRPr="00631913" w:rsidRDefault="00824183" w:rsidP="00142FFB">
            <w:pPr>
              <w:jc w:val="center"/>
            </w:pPr>
            <w:r w:rsidRPr="00631913">
              <w:t>20.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30E4D7F" w14:textId="77777777" w:rsidR="00824183" w:rsidRPr="00631913" w:rsidRDefault="00824183" w:rsidP="00142FFB">
            <w:pPr>
              <w:jc w:val="center"/>
            </w:pPr>
            <w:r w:rsidRPr="00631913">
              <w:t>20.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6BFF008" w14:textId="77777777" w:rsidR="00824183" w:rsidRPr="00631913" w:rsidRDefault="00824183" w:rsidP="00142FFB">
            <w:pPr>
              <w:jc w:val="center"/>
            </w:pPr>
            <w:r w:rsidRPr="00631913">
              <w:t>21.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C683626" w14:textId="77777777" w:rsidR="00824183" w:rsidRPr="00631913" w:rsidRDefault="00824183" w:rsidP="00142FFB">
            <w:pPr>
              <w:jc w:val="center"/>
            </w:pPr>
            <w:r w:rsidRPr="00631913">
              <w:t>23.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4F24870" w14:textId="77777777" w:rsidR="00824183" w:rsidRPr="00631913" w:rsidRDefault="00824183" w:rsidP="00142FFB">
            <w:pPr>
              <w:jc w:val="center"/>
            </w:pPr>
            <w:r w:rsidRPr="00631913">
              <w:t>22.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DD1DB9D" w14:textId="77777777" w:rsidR="00824183" w:rsidRPr="00631913" w:rsidRDefault="00824183" w:rsidP="00142FFB">
            <w:pPr>
              <w:jc w:val="center"/>
            </w:pPr>
            <w:r w:rsidRPr="00631913">
              <w:t>23.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6E2D13B" w14:textId="3D7084DF" w:rsidR="00824183" w:rsidRPr="00631913" w:rsidRDefault="00824183" w:rsidP="00142FFB">
            <w:pPr>
              <w:jc w:val="center"/>
            </w:pPr>
            <w:r>
              <w:t>23.2</w:t>
            </w:r>
          </w:p>
        </w:tc>
      </w:tr>
      <w:tr w:rsidR="00824183" w14:paraId="79493649" w14:textId="77777777" w:rsidTr="003B4FCB">
        <w:tc>
          <w:tcPr>
            <w:tcW w:w="284" w:type="dxa"/>
            <w:tcBorders>
              <w:top w:val="nil"/>
              <w:bottom w:val="nil"/>
            </w:tcBorders>
          </w:tcPr>
          <w:p w14:paraId="02BC1679" w14:textId="77777777" w:rsidR="00824183" w:rsidRDefault="00824183" w:rsidP="00142FFB"/>
        </w:tc>
        <w:tc>
          <w:tcPr>
            <w:tcW w:w="2268" w:type="dxa"/>
            <w:tcBorders>
              <w:top w:val="nil"/>
              <w:bottom w:val="nil"/>
            </w:tcBorders>
          </w:tcPr>
          <w:p w14:paraId="04B6C80C" w14:textId="77777777" w:rsidR="00824183" w:rsidRDefault="00824183" w:rsidP="00142FFB">
            <w:pPr>
              <w:rPr>
                <w:rFonts w:cstheme="minorHAnsi"/>
              </w:rPr>
            </w:pPr>
            <w:r>
              <w:rPr>
                <w:rFonts w:cstheme="minorHAnsi"/>
              </w:rPr>
              <w:t>Missing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3252EA7" w14:textId="6318533A" w:rsidR="00824183" w:rsidRPr="00FB1A6E" w:rsidRDefault="00FB1A6E" w:rsidP="00142FFB">
            <w:pPr>
              <w:jc w:val="center"/>
            </w:pPr>
            <w:r w:rsidRPr="00FB1A6E"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3E9BDF7" w14:textId="67448FBC" w:rsidR="00824183" w:rsidRPr="00FB1A6E" w:rsidRDefault="00FB1A6E" w:rsidP="00142FFB">
            <w:pPr>
              <w:jc w:val="center"/>
            </w:pPr>
            <w:r w:rsidRPr="00FB1A6E"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47BB9A3" w14:textId="46C52358" w:rsidR="00824183" w:rsidRPr="00631913" w:rsidRDefault="00824183" w:rsidP="00142FFB">
            <w:pPr>
              <w:jc w:val="center"/>
            </w:pPr>
            <w:r w:rsidRPr="00631913"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98D9262" w14:textId="77777777" w:rsidR="00824183" w:rsidRPr="00631913" w:rsidRDefault="00824183" w:rsidP="00142FFB">
            <w:pPr>
              <w:jc w:val="center"/>
            </w:pPr>
            <w:r w:rsidRPr="00631913"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735904B" w14:textId="77777777" w:rsidR="00824183" w:rsidRPr="00631913" w:rsidRDefault="00824183" w:rsidP="00142FFB">
            <w:pPr>
              <w:jc w:val="center"/>
            </w:pPr>
            <w:r w:rsidRPr="00631913"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CED6D28" w14:textId="77777777" w:rsidR="00824183" w:rsidRPr="00631913" w:rsidRDefault="00824183" w:rsidP="00142FFB">
            <w:pPr>
              <w:jc w:val="center"/>
            </w:pPr>
            <w:r w:rsidRPr="00631913"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B815E2F" w14:textId="77777777" w:rsidR="00824183" w:rsidRPr="00631913" w:rsidRDefault="00824183" w:rsidP="00142FFB">
            <w:pPr>
              <w:jc w:val="center"/>
            </w:pPr>
            <w:r w:rsidRPr="00631913"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D073C4B" w14:textId="77777777" w:rsidR="00824183" w:rsidRPr="00631913" w:rsidRDefault="00824183" w:rsidP="00142FFB">
            <w:pPr>
              <w:jc w:val="center"/>
            </w:pPr>
            <w:r w:rsidRPr="00631913"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9A0CF9B" w14:textId="20A62A8B" w:rsidR="00824183" w:rsidRPr="00631913" w:rsidRDefault="00824183" w:rsidP="00142FFB">
            <w:pPr>
              <w:jc w:val="center"/>
            </w:pPr>
            <w:r>
              <w:t>-</w:t>
            </w:r>
          </w:p>
        </w:tc>
      </w:tr>
      <w:tr w:rsidR="00824183" w14:paraId="7F8A41F4" w14:textId="77777777" w:rsidTr="003B4FCB">
        <w:tc>
          <w:tcPr>
            <w:tcW w:w="284" w:type="dxa"/>
            <w:tcBorders>
              <w:top w:val="nil"/>
              <w:bottom w:val="nil"/>
            </w:tcBorders>
          </w:tcPr>
          <w:p w14:paraId="08B48B94" w14:textId="77777777" w:rsidR="00824183" w:rsidRDefault="00824183" w:rsidP="00142FFB"/>
        </w:tc>
        <w:tc>
          <w:tcPr>
            <w:tcW w:w="2268" w:type="dxa"/>
            <w:tcBorders>
              <w:top w:val="nil"/>
              <w:bottom w:val="nil"/>
            </w:tcBorders>
          </w:tcPr>
          <w:p w14:paraId="115B6663" w14:textId="77777777" w:rsidR="00824183" w:rsidRDefault="00824183" w:rsidP="00142FFB"/>
        </w:tc>
        <w:tc>
          <w:tcPr>
            <w:tcW w:w="851" w:type="dxa"/>
            <w:tcBorders>
              <w:top w:val="nil"/>
              <w:bottom w:val="nil"/>
            </w:tcBorders>
          </w:tcPr>
          <w:p w14:paraId="7A73B196" w14:textId="77777777" w:rsidR="00824183" w:rsidRPr="00FB1A6E" w:rsidRDefault="00824183" w:rsidP="00142FFB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2B30A8F" w14:textId="77777777" w:rsidR="00824183" w:rsidRPr="00FB1A6E" w:rsidRDefault="00824183" w:rsidP="00142FFB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370CE97" w14:textId="09295BCA" w:rsidR="00824183" w:rsidRPr="00631913" w:rsidRDefault="00824183" w:rsidP="00142FFB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9B23D83" w14:textId="77777777" w:rsidR="00824183" w:rsidRPr="00631913" w:rsidRDefault="00824183" w:rsidP="00142FFB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5EEAF72" w14:textId="77777777" w:rsidR="00824183" w:rsidRPr="00631913" w:rsidRDefault="00824183" w:rsidP="00142FFB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0CD6E9F" w14:textId="77777777" w:rsidR="00824183" w:rsidRPr="00631913" w:rsidRDefault="00824183" w:rsidP="00142FFB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419AB2A" w14:textId="77777777" w:rsidR="00824183" w:rsidRPr="00631913" w:rsidRDefault="00824183" w:rsidP="00142FFB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7C86F8F" w14:textId="77777777" w:rsidR="00824183" w:rsidRPr="00631913" w:rsidRDefault="00824183" w:rsidP="00142FFB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F6C79D1" w14:textId="77777777" w:rsidR="00824183" w:rsidRPr="00631913" w:rsidRDefault="00824183" w:rsidP="00142FFB">
            <w:pPr>
              <w:jc w:val="center"/>
            </w:pPr>
          </w:p>
        </w:tc>
      </w:tr>
      <w:tr w:rsidR="00824183" w14:paraId="5433ABD3" w14:textId="77777777" w:rsidTr="003B4FCB">
        <w:tc>
          <w:tcPr>
            <w:tcW w:w="2552" w:type="dxa"/>
            <w:gridSpan w:val="2"/>
            <w:tcBorders>
              <w:top w:val="nil"/>
              <w:bottom w:val="nil"/>
            </w:tcBorders>
          </w:tcPr>
          <w:p w14:paraId="761137BB" w14:textId="77777777" w:rsidR="00824183" w:rsidRDefault="00824183" w:rsidP="00142FFB">
            <w:r>
              <w:t>Gender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D93F826" w14:textId="77777777" w:rsidR="00824183" w:rsidRPr="00FB1A6E" w:rsidRDefault="00824183" w:rsidP="00142FFB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C3E08AC" w14:textId="77777777" w:rsidR="00824183" w:rsidRPr="00FB1A6E" w:rsidRDefault="00824183" w:rsidP="00142FFB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0A37CFC" w14:textId="79A8CFEF" w:rsidR="00824183" w:rsidRPr="00631913" w:rsidRDefault="00824183" w:rsidP="00142FFB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AFE8559" w14:textId="77777777" w:rsidR="00824183" w:rsidRPr="00631913" w:rsidRDefault="00824183" w:rsidP="00142FFB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14E6AD8" w14:textId="77777777" w:rsidR="00824183" w:rsidRPr="00631913" w:rsidRDefault="00824183" w:rsidP="00142FFB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865B8B3" w14:textId="77777777" w:rsidR="00824183" w:rsidRPr="00631913" w:rsidRDefault="00824183" w:rsidP="00142FFB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16B6D26" w14:textId="77777777" w:rsidR="00824183" w:rsidRPr="00631913" w:rsidRDefault="00824183" w:rsidP="00142FFB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1474340" w14:textId="77777777" w:rsidR="00824183" w:rsidRPr="00631913" w:rsidRDefault="00824183" w:rsidP="00142FFB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5EBDABF" w14:textId="77777777" w:rsidR="00824183" w:rsidRPr="00631913" w:rsidRDefault="00824183" w:rsidP="00142FFB">
            <w:pPr>
              <w:jc w:val="center"/>
            </w:pPr>
          </w:p>
        </w:tc>
      </w:tr>
      <w:tr w:rsidR="00824183" w14:paraId="457B352A" w14:textId="77777777" w:rsidTr="003B4FCB">
        <w:tc>
          <w:tcPr>
            <w:tcW w:w="284" w:type="dxa"/>
            <w:tcBorders>
              <w:top w:val="nil"/>
              <w:bottom w:val="nil"/>
            </w:tcBorders>
          </w:tcPr>
          <w:p w14:paraId="5D53A0B5" w14:textId="77777777" w:rsidR="00824183" w:rsidRDefault="00824183" w:rsidP="00142FFB"/>
        </w:tc>
        <w:tc>
          <w:tcPr>
            <w:tcW w:w="2268" w:type="dxa"/>
            <w:tcBorders>
              <w:top w:val="nil"/>
              <w:bottom w:val="nil"/>
            </w:tcBorders>
          </w:tcPr>
          <w:p w14:paraId="6C491E89" w14:textId="77777777" w:rsidR="00824183" w:rsidRDefault="00824183" w:rsidP="00142FFB">
            <w:r>
              <w:t>Femal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C25655B" w14:textId="373DC40B" w:rsidR="00824183" w:rsidRPr="00FB1A6E" w:rsidRDefault="00FB1A6E" w:rsidP="00142FFB">
            <w:pPr>
              <w:jc w:val="center"/>
            </w:pPr>
            <w:r w:rsidRPr="00FB1A6E">
              <w:t>48.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4C86676" w14:textId="4C4B1C21" w:rsidR="00824183" w:rsidRPr="00FB1A6E" w:rsidRDefault="00FB1A6E" w:rsidP="00142FFB">
            <w:pPr>
              <w:jc w:val="center"/>
            </w:pPr>
            <w:r w:rsidRPr="00FB1A6E">
              <w:t>48.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1AE2A00" w14:textId="52DF8A45" w:rsidR="00824183" w:rsidRPr="00631913" w:rsidRDefault="00824183" w:rsidP="00142FFB">
            <w:pPr>
              <w:jc w:val="center"/>
            </w:pPr>
            <w:r w:rsidRPr="00631913">
              <w:t>46.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18E28F4" w14:textId="77777777" w:rsidR="00824183" w:rsidRPr="00631913" w:rsidRDefault="00824183" w:rsidP="00142FFB">
            <w:pPr>
              <w:jc w:val="center"/>
            </w:pPr>
            <w:r w:rsidRPr="00631913">
              <w:t>47.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5C5E225" w14:textId="77777777" w:rsidR="00824183" w:rsidRPr="00631913" w:rsidRDefault="00824183" w:rsidP="00142FFB">
            <w:pPr>
              <w:jc w:val="center"/>
            </w:pPr>
            <w:r w:rsidRPr="00631913">
              <w:t>47.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381868C" w14:textId="77777777" w:rsidR="00824183" w:rsidRPr="00631913" w:rsidRDefault="00824183" w:rsidP="00142FFB">
            <w:pPr>
              <w:jc w:val="center"/>
            </w:pPr>
            <w:r w:rsidRPr="00631913">
              <w:t>47.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B139248" w14:textId="77777777" w:rsidR="00824183" w:rsidRPr="00631913" w:rsidRDefault="00824183" w:rsidP="00142FFB">
            <w:pPr>
              <w:jc w:val="center"/>
            </w:pPr>
            <w:r w:rsidRPr="00631913">
              <w:t>49.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8DFC3E0" w14:textId="77777777" w:rsidR="00824183" w:rsidRPr="00631913" w:rsidRDefault="00824183" w:rsidP="00142FFB">
            <w:pPr>
              <w:jc w:val="center"/>
            </w:pPr>
            <w:r w:rsidRPr="00631913">
              <w:t>50.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B6A3B8C" w14:textId="21BACD92" w:rsidR="00824183" w:rsidRPr="00631913" w:rsidRDefault="00824183" w:rsidP="00142FFB">
            <w:pPr>
              <w:jc w:val="center"/>
            </w:pPr>
            <w:r>
              <w:t>48.3</w:t>
            </w:r>
          </w:p>
        </w:tc>
      </w:tr>
      <w:tr w:rsidR="00824183" w14:paraId="00A495AD" w14:textId="77777777" w:rsidTr="003B4FCB">
        <w:tc>
          <w:tcPr>
            <w:tcW w:w="284" w:type="dxa"/>
            <w:tcBorders>
              <w:top w:val="nil"/>
              <w:bottom w:val="nil"/>
            </w:tcBorders>
          </w:tcPr>
          <w:p w14:paraId="22B354CA" w14:textId="77777777" w:rsidR="00824183" w:rsidRDefault="00824183" w:rsidP="00142FFB"/>
        </w:tc>
        <w:tc>
          <w:tcPr>
            <w:tcW w:w="2268" w:type="dxa"/>
            <w:tcBorders>
              <w:top w:val="nil"/>
              <w:bottom w:val="nil"/>
            </w:tcBorders>
          </w:tcPr>
          <w:p w14:paraId="54C89CA1" w14:textId="77777777" w:rsidR="00824183" w:rsidRDefault="00824183" w:rsidP="00142FFB">
            <w:r>
              <w:t>Mal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F2D9EC3" w14:textId="5796AA05" w:rsidR="00824183" w:rsidRPr="00FB1A6E" w:rsidRDefault="00FB1A6E" w:rsidP="00142FFB">
            <w:pPr>
              <w:jc w:val="center"/>
            </w:pPr>
            <w:r w:rsidRPr="00FB1A6E">
              <w:t>51.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D34E27F" w14:textId="7882E8FD" w:rsidR="00824183" w:rsidRPr="00FB1A6E" w:rsidRDefault="00FB1A6E" w:rsidP="00142FFB">
            <w:pPr>
              <w:jc w:val="center"/>
            </w:pPr>
            <w:r w:rsidRPr="00FB1A6E">
              <w:t>51.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4306341" w14:textId="770F9E32" w:rsidR="00824183" w:rsidRPr="00631913" w:rsidRDefault="00824183" w:rsidP="00142FFB">
            <w:pPr>
              <w:jc w:val="center"/>
            </w:pPr>
            <w:r w:rsidRPr="00631913">
              <w:t>53.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F5C61DF" w14:textId="77777777" w:rsidR="00824183" w:rsidRPr="00631913" w:rsidRDefault="00824183" w:rsidP="00142FFB">
            <w:pPr>
              <w:jc w:val="center"/>
            </w:pPr>
            <w:r w:rsidRPr="00631913">
              <w:t>52.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62376C3" w14:textId="77777777" w:rsidR="00824183" w:rsidRPr="00631913" w:rsidRDefault="00824183" w:rsidP="00142FFB">
            <w:pPr>
              <w:jc w:val="center"/>
            </w:pPr>
            <w:r w:rsidRPr="00631913">
              <w:t>52.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98FED02" w14:textId="77777777" w:rsidR="00824183" w:rsidRPr="00631913" w:rsidRDefault="00824183" w:rsidP="00142FFB">
            <w:pPr>
              <w:jc w:val="center"/>
            </w:pPr>
            <w:r w:rsidRPr="00631913">
              <w:t>52.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1843B38" w14:textId="77777777" w:rsidR="00824183" w:rsidRPr="00631913" w:rsidRDefault="00824183" w:rsidP="00142FFB">
            <w:pPr>
              <w:jc w:val="center"/>
            </w:pPr>
            <w:r w:rsidRPr="00631913">
              <w:t>50.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8E0B6DA" w14:textId="77777777" w:rsidR="00824183" w:rsidRPr="00631913" w:rsidRDefault="00824183" w:rsidP="00142FFB">
            <w:pPr>
              <w:jc w:val="center"/>
            </w:pPr>
            <w:r w:rsidRPr="00631913">
              <w:t>49.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FD38510" w14:textId="166D20ED" w:rsidR="00824183" w:rsidRPr="00631913" w:rsidRDefault="00824183" w:rsidP="00142FFB">
            <w:pPr>
              <w:jc w:val="center"/>
            </w:pPr>
            <w:r>
              <w:t>50.8</w:t>
            </w:r>
          </w:p>
        </w:tc>
      </w:tr>
      <w:tr w:rsidR="00824183" w14:paraId="00960FD1" w14:textId="77777777" w:rsidTr="003B4FCB">
        <w:tc>
          <w:tcPr>
            <w:tcW w:w="284" w:type="dxa"/>
            <w:tcBorders>
              <w:top w:val="nil"/>
              <w:bottom w:val="nil"/>
            </w:tcBorders>
          </w:tcPr>
          <w:p w14:paraId="450EBFAD" w14:textId="77777777" w:rsidR="00824183" w:rsidRDefault="00824183" w:rsidP="00142FFB"/>
        </w:tc>
        <w:tc>
          <w:tcPr>
            <w:tcW w:w="2268" w:type="dxa"/>
            <w:tcBorders>
              <w:top w:val="nil"/>
              <w:bottom w:val="nil"/>
            </w:tcBorders>
          </w:tcPr>
          <w:p w14:paraId="61DC21AB" w14:textId="77777777" w:rsidR="00824183" w:rsidRDefault="00824183" w:rsidP="00142FFB">
            <w:r>
              <w:t>In another wa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5048FE9" w14:textId="4A055B5B" w:rsidR="00824183" w:rsidRPr="00FB1A6E" w:rsidRDefault="00FB1A6E" w:rsidP="00142FFB">
            <w:pPr>
              <w:jc w:val="center"/>
            </w:pPr>
            <w:r w:rsidRPr="00FB1A6E">
              <w:t>0.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43CA927" w14:textId="51312B4B" w:rsidR="00824183" w:rsidRPr="00FB1A6E" w:rsidRDefault="00FB1A6E" w:rsidP="00142FFB">
            <w:pPr>
              <w:jc w:val="center"/>
            </w:pPr>
            <w:r w:rsidRPr="00FB1A6E"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B11C1FA" w14:textId="60E1DF34" w:rsidR="00824183" w:rsidRPr="00631913" w:rsidRDefault="00824183" w:rsidP="00142FFB">
            <w:pPr>
              <w:jc w:val="center"/>
            </w:pPr>
            <w:r w:rsidRPr="00631913"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34B4F9C" w14:textId="77777777" w:rsidR="00824183" w:rsidRPr="00631913" w:rsidRDefault="00824183" w:rsidP="00142FFB">
            <w:pPr>
              <w:jc w:val="center"/>
            </w:pPr>
            <w:r w:rsidRPr="00631913"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B3A11ED" w14:textId="77777777" w:rsidR="00824183" w:rsidRPr="00631913" w:rsidRDefault="00824183" w:rsidP="00142FFB">
            <w:pPr>
              <w:jc w:val="center"/>
            </w:pPr>
            <w:r w:rsidRPr="00631913"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DCE8D68" w14:textId="77777777" w:rsidR="00824183" w:rsidRPr="00631913" w:rsidRDefault="00824183" w:rsidP="00142FFB">
            <w:pPr>
              <w:jc w:val="center"/>
            </w:pPr>
            <w:r w:rsidRPr="00631913">
              <w:t>0.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813C697" w14:textId="77777777" w:rsidR="00824183" w:rsidRPr="00631913" w:rsidRDefault="00824183" w:rsidP="00142FFB">
            <w:pPr>
              <w:jc w:val="center"/>
            </w:pPr>
            <w:r w:rsidRPr="00631913">
              <w:t>0.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9B679B5" w14:textId="77777777" w:rsidR="00824183" w:rsidRPr="00631913" w:rsidRDefault="00824183" w:rsidP="00142FFB">
            <w:pPr>
              <w:jc w:val="center"/>
            </w:pPr>
            <w:r w:rsidRPr="00631913">
              <w:t>0.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867C8FB" w14:textId="7394D120" w:rsidR="00824183" w:rsidRPr="00631913" w:rsidRDefault="00824183" w:rsidP="00142FFB">
            <w:pPr>
              <w:jc w:val="center"/>
            </w:pPr>
            <w:r>
              <w:t>0.9</w:t>
            </w:r>
          </w:p>
        </w:tc>
      </w:tr>
      <w:tr w:rsidR="00824183" w14:paraId="597D1E50" w14:textId="77777777" w:rsidTr="003B4FCB">
        <w:tc>
          <w:tcPr>
            <w:tcW w:w="284" w:type="dxa"/>
            <w:tcBorders>
              <w:top w:val="nil"/>
              <w:bottom w:val="nil"/>
            </w:tcBorders>
          </w:tcPr>
          <w:p w14:paraId="17E9751C" w14:textId="77777777" w:rsidR="00824183" w:rsidRDefault="00824183" w:rsidP="00142FFB"/>
        </w:tc>
        <w:tc>
          <w:tcPr>
            <w:tcW w:w="2268" w:type="dxa"/>
            <w:tcBorders>
              <w:top w:val="nil"/>
              <w:bottom w:val="nil"/>
            </w:tcBorders>
          </w:tcPr>
          <w:p w14:paraId="723E5EC7" w14:textId="77777777" w:rsidR="00824183" w:rsidRDefault="00824183" w:rsidP="00142FFB">
            <w:r>
              <w:t>Missing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DC6F90E" w14:textId="4A8E8E38" w:rsidR="00824183" w:rsidRPr="00FB1A6E" w:rsidRDefault="00FB1A6E" w:rsidP="00142FFB">
            <w:pPr>
              <w:jc w:val="center"/>
            </w:pPr>
            <w:r w:rsidRPr="00FB1A6E"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C08299F" w14:textId="6656BFF9" w:rsidR="00824183" w:rsidRPr="00FB1A6E" w:rsidRDefault="00FB1A6E" w:rsidP="00142FFB">
            <w:pPr>
              <w:jc w:val="center"/>
            </w:pPr>
            <w:r w:rsidRPr="00FB1A6E"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54D80F4" w14:textId="36322026" w:rsidR="00824183" w:rsidRPr="00631913" w:rsidRDefault="00824183" w:rsidP="00142FFB">
            <w:pPr>
              <w:jc w:val="center"/>
            </w:pPr>
            <w:r w:rsidRPr="00631913"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958D592" w14:textId="77777777" w:rsidR="00824183" w:rsidRPr="00631913" w:rsidRDefault="00824183" w:rsidP="00142FFB">
            <w:pPr>
              <w:jc w:val="center"/>
            </w:pPr>
            <w:r w:rsidRPr="00631913"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0064670" w14:textId="77777777" w:rsidR="00824183" w:rsidRPr="00631913" w:rsidRDefault="00824183" w:rsidP="00142FFB">
            <w:pPr>
              <w:jc w:val="center"/>
            </w:pPr>
            <w:r w:rsidRPr="00631913"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BC90F07" w14:textId="77777777" w:rsidR="00824183" w:rsidRPr="00631913" w:rsidRDefault="00824183" w:rsidP="00142FFB">
            <w:pPr>
              <w:jc w:val="center"/>
            </w:pPr>
            <w:r w:rsidRPr="00631913"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B525F4E" w14:textId="77777777" w:rsidR="00824183" w:rsidRPr="00631913" w:rsidRDefault="00824183" w:rsidP="00142FFB">
            <w:pPr>
              <w:jc w:val="center"/>
            </w:pPr>
            <w:r w:rsidRPr="00631913"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21EEC35" w14:textId="77777777" w:rsidR="00824183" w:rsidRPr="00631913" w:rsidRDefault="00824183" w:rsidP="00142FFB">
            <w:pPr>
              <w:jc w:val="center"/>
            </w:pPr>
            <w:r w:rsidRPr="00631913"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75881EC" w14:textId="2F27BF33" w:rsidR="00824183" w:rsidRPr="00631913" w:rsidRDefault="00824183" w:rsidP="00142FFB">
            <w:pPr>
              <w:jc w:val="center"/>
            </w:pPr>
            <w:r>
              <w:t>-</w:t>
            </w:r>
          </w:p>
        </w:tc>
      </w:tr>
      <w:tr w:rsidR="00824183" w14:paraId="6E8650D7" w14:textId="77777777" w:rsidTr="003B4FCB">
        <w:tc>
          <w:tcPr>
            <w:tcW w:w="284" w:type="dxa"/>
            <w:tcBorders>
              <w:top w:val="nil"/>
              <w:bottom w:val="nil"/>
            </w:tcBorders>
          </w:tcPr>
          <w:p w14:paraId="3000CC43" w14:textId="77777777" w:rsidR="00824183" w:rsidRDefault="00824183" w:rsidP="00142FFB"/>
        </w:tc>
        <w:tc>
          <w:tcPr>
            <w:tcW w:w="2268" w:type="dxa"/>
            <w:tcBorders>
              <w:top w:val="nil"/>
              <w:bottom w:val="nil"/>
            </w:tcBorders>
          </w:tcPr>
          <w:p w14:paraId="29A90114" w14:textId="77777777" w:rsidR="00824183" w:rsidRDefault="00824183" w:rsidP="00142FFB"/>
        </w:tc>
        <w:tc>
          <w:tcPr>
            <w:tcW w:w="851" w:type="dxa"/>
            <w:tcBorders>
              <w:top w:val="nil"/>
              <w:bottom w:val="nil"/>
            </w:tcBorders>
          </w:tcPr>
          <w:p w14:paraId="539B34D4" w14:textId="77777777" w:rsidR="00824183" w:rsidRPr="00FB1A6E" w:rsidRDefault="00824183" w:rsidP="00142FFB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8257761" w14:textId="77777777" w:rsidR="00824183" w:rsidRPr="00FB1A6E" w:rsidRDefault="00824183" w:rsidP="00142FFB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4469DAF" w14:textId="20318E1B" w:rsidR="00824183" w:rsidRPr="00631913" w:rsidRDefault="00824183" w:rsidP="00142FFB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41BEEEF" w14:textId="77777777" w:rsidR="00824183" w:rsidRPr="00631913" w:rsidRDefault="00824183" w:rsidP="00142FFB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EAA0EAE" w14:textId="77777777" w:rsidR="00824183" w:rsidRPr="00631913" w:rsidRDefault="00824183" w:rsidP="00142FFB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D020A78" w14:textId="77777777" w:rsidR="00824183" w:rsidRPr="00631913" w:rsidRDefault="00824183" w:rsidP="00142FFB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2586E98" w14:textId="77777777" w:rsidR="00824183" w:rsidRPr="00631913" w:rsidRDefault="00824183" w:rsidP="00142FFB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5977E41" w14:textId="77777777" w:rsidR="00824183" w:rsidRPr="00631913" w:rsidRDefault="00824183" w:rsidP="00142FFB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FD376ED" w14:textId="77777777" w:rsidR="00824183" w:rsidRPr="00631913" w:rsidRDefault="00824183" w:rsidP="00142FFB">
            <w:pPr>
              <w:jc w:val="center"/>
            </w:pPr>
          </w:p>
        </w:tc>
      </w:tr>
      <w:tr w:rsidR="00824183" w14:paraId="190BA0E5" w14:textId="77777777" w:rsidTr="003B4FCB">
        <w:tc>
          <w:tcPr>
            <w:tcW w:w="2552" w:type="dxa"/>
            <w:gridSpan w:val="2"/>
            <w:tcBorders>
              <w:top w:val="nil"/>
              <w:bottom w:val="nil"/>
            </w:tcBorders>
          </w:tcPr>
          <w:p w14:paraId="31D833EE" w14:textId="77777777" w:rsidR="00824183" w:rsidRDefault="00824183" w:rsidP="00142FFB">
            <w:r>
              <w:t>Post-16 qualification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E4CF39F" w14:textId="77777777" w:rsidR="00824183" w:rsidRPr="00FB1A6E" w:rsidRDefault="00824183" w:rsidP="00142FFB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8B89C70" w14:textId="77777777" w:rsidR="00824183" w:rsidRPr="00FB1A6E" w:rsidRDefault="00824183" w:rsidP="00142FFB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92B0382" w14:textId="40618859" w:rsidR="00824183" w:rsidRPr="00631913" w:rsidRDefault="00824183" w:rsidP="00142FFB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2328FE3" w14:textId="77777777" w:rsidR="00824183" w:rsidRPr="00631913" w:rsidRDefault="00824183" w:rsidP="00142FFB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8C69C1A" w14:textId="77777777" w:rsidR="00824183" w:rsidRPr="00631913" w:rsidRDefault="00824183" w:rsidP="00142FFB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65F8AD5" w14:textId="77777777" w:rsidR="00824183" w:rsidRPr="00631913" w:rsidRDefault="00824183" w:rsidP="00142FFB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A5DE1C0" w14:textId="77777777" w:rsidR="00824183" w:rsidRPr="00631913" w:rsidRDefault="00824183" w:rsidP="00142FFB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EAA4A75" w14:textId="77777777" w:rsidR="00824183" w:rsidRPr="00631913" w:rsidRDefault="00824183" w:rsidP="00142FFB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5F73DD3" w14:textId="77777777" w:rsidR="00824183" w:rsidRPr="00631913" w:rsidRDefault="00824183" w:rsidP="00142FFB">
            <w:pPr>
              <w:jc w:val="center"/>
            </w:pPr>
          </w:p>
        </w:tc>
      </w:tr>
      <w:tr w:rsidR="00824183" w14:paraId="701CDFB0" w14:textId="77777777" w:rsidTr="003B4FCB">
        <w:tc>
          <w:tcPr>
            <w:tcW w:w="284" w:type="dxa"/>
            <w:tcBorders>
              <w:top w:val="nil"/>
              <w:bottom w:val="nil"/>
            </w:tcBorders>
          </w:tcPr>
          <w:p w14:paraId="6E28317A" w14:textId="77777777" w:rsidR="00824183" w:rsidRDefault="00824183" w:rsidP="00142FFB"/>
        </w:tc>
        <w:tc>
          <w:tcPr>
            <w:tcW w:w="2268" w:type="dxa"/>
            <w:tcBorders>
              <w:top w:val="nil"/>
              <w:bottom w:val="nil"/>
            </w:tcBorders>
          </w:tcPr>
          <w:p w14:paraId="16FF0FAE" w14:textId="77777777" w:rsidR="00824183" w:rsidRDefault="00824183" w:rsidP="00142FFB">
            <w:r>
              <w:t>Ye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2095183" w14:textId="59F2E437" w:rsidR="00824183" w:rsidRPr="00FB1A6E" w:rsidRDefault="00FB1A6E" w:rsidP="00142FFB">
            <w:pPr>
              <w:jc w:val="center"/>
            </w:pPr>
            <w:r w:rsidRPr="00FB1A6E">
              <w:t>58.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99E1743" w14:textId="290FAA98" w:rsidR="00824183" w:rsidRPr="00FB1A6E" w:rsidRDefault="00FB1A6E" w:rsidP="00142FFB">
            <w:pPr>
              <w:jc w:val="center"/>
            </w:pPr>
            <w:r w:rsidRPr="00FB1A6E">
              <w:t>53.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A88FD7C" w14:textId="5D567A48" w:rsidR="00824183" w:rsidRPr="00631913" w:rsidRDefault="00824183" w:rsidP="00142FFB">
            <w:pPr>
              <w:jc w:val="center"/>
            </w:pPr>
            <w:r w:rsidRPr="00631913">
              <w:t>58.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471514C" w14:textId="77777777" w:rsidR="00824183" w:rsidRPr="00631913" w:rsidRDefault="00824183" w:rsidP="00142FFB">
            <w:pPr>
              <w:jc w:val="center"/>
            </w:pPr>
            <w:r w:rsidRPr="00631913">
              <w:t>58.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A487C85" w14:textId="77777777" w:rsidR="00824183" w:rsidRPr="00631913" w:rsidRDefault="00824183" w:rsidP="00142FFB">
            <w:pPr>
              <w:jc w:val="center"/>
            </w:pPr>
            <w:r w:rsidRPr="00631913">
              <w:t>56.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9DDBEBB" w14:textId="77777777" w:rsidR="00824183" w:rsidRPr="00631913" w:rsidRDefault="00824183" w:rsidP="00142FFB">
            <w:pPr>
              <w:jc w:val="center"/>
            </w:pPr>
            <w:r w:rsidRPr="00631913">
              <w:t>62.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AEAB930" w14:textId="77777777" w:rsidR="00824183" w:rsidRPr="00631913" w:rsidRDefault="00824183" w:rsidP="00142FFB">
            <w:pPr>
              <w:jc w:val="center"/>
            </w:pPr>
            <w:r w:rsidRPr="00631913">
              <w:t>63.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9CF5B8D" w14:textId="77777777" w:rsidR="00824183" w:rsidRPr="00631913" w:rsidRDefault="00824183" w:rsidP="00142FFB">
            <w:pPr>
              <w:jc w:val="center"/>
            </w:pPr>
            <w:r w:rsidRPr="00631913">
              <w:t>60.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2F80677" w14:textId="22DEC3B2" w:rsidR="00824183" w:rsidRPr="00631913" w:rsidRDefault="00824183" w:rsidP="00142FFB">
            <w:pPr>
              <w:jc w:val="center"/>
            </w:pPr>
            <w:r>
              <w:t>63.3</w:t>
            </w:r>
          </w:p>
        </w:tc>
      </w:tr>
      <w:tr w:rsidR="00824183" w14:paraId="41FBA59A" w14:textId="77777777" w:rsidTr="003B4FCB">
        <w:tc>
          <w:tcPr>
            <w:tcW w:w="284" w:type="dxa"/>
            <w:tcBorders>
              <w:top w:val="nil"/>
              <w:bottom w:val="nil"/>
            </w:tcBorders>
          </w:tcPr>
          <w:p w14:paraId="1EBE68B0" w14:textId="77777777" w:rsidR="00824183" w:rsidRDefault="00824183" w:rsidP="00142FFB"/>
        </w:tc>
        <w:tc>
          <w:tcPr>
            <w:tcW w:w="2268" w:type="dxa"/>
            <w:tcBorders>
              <w:top w:val="nil"/>
              <w:bottom w:val="nil"/>
            </w:tcBorders>
          </w:tcPr>
          <w:p w14:paraId="09C2E442" w14:textId="77777777" w:rsidR="00824183" w:rsidRDefault="00824183" w:rsidP="00142FFB">
            <w:r>
              <w:t>No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4BB73EC" w14:textId="562A0512" w:rsidR="00824183" w:rsidRPr="00FB1A6E" w:rsidRDefault="00FB1A6E" w:rsidP="00142FFB">
            <w:pPr>
              <w:jc w:val="center"/>
            </w:pPr>
            <w:r w:rsidRPr="00FB1A6E">
              <w:t>40.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7D89C8C" w14:textId="59105BB7" w:rsidR="00824183" w:rsidRPr="00FB1A6E" w:rsidRDefault="00FB1A6E" w:rsidP="00142FFB">
            <w:pPr>
              <w:jc w:val="center"/>
            </w:pPr>
            <w:r w:rsidRPr="00FB1A6E">
              <w:t>46.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65AE432" w14:textId="20EF4FE4" w:rsidR="00824183" w:rsidRPr="00631913" w:rsidRDefault="00824183" w:rsidP="00142FFB">
            <w:pPr>
              <w:jc w:val="center"/>
            </w:pPr>
            <w:r w:rsidRPr="00631913">
              <w:t>41.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7F14C9A" w14:textId="77777777" w:rsidR="00824183" w:rsidRPr="00631913" w:rsidRDefault="00824183" w:rsidP="00142FFB">
            <w:pPr>
              <w:jc w:val="center"/>
            </w:pPr>
            <w:r w:rsidRPr="00631913">
              <w:t>40.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F145BEE" w14:textId="77777777" w:rsidR="00824183" w:rsidRPr="00631913" w:rsidRDefault="00824183" w:rsidP="00142FFB">
            <w:pPr>
              <w:jc w:val="center"/>
            </w:pPr>
            <w:r w:rsidRPr="00631913">
              <w:t>42.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B1784D6" w14:textId="77777777" w:rsidR="00824183" w:rsidRPr="00631913" w:rsidRDefault="00824183" w:rsidP="00142FFB">
            <w:pPr>
              <w:jc w:val="center"/>
            </w:pPr>
            <w:r w:rsidRPr="00631913">
              <w:t>38.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04FFB9C" w14:textId="77777777" w:rsidR="00824183" w:rsidRPr="00631913" w:rsidRDefault="00824183" w:rsidP="00142FFB">
            <w:pPr>
              <w:jc w:val="center"/>
            </w:pPr>
            <w:r w:rsidRPr="00631913">
              <w:t>33.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7743883" w14:textId="77777777" w:rsidR="00824183" w:rsidRPr="00631913" w:rsidRDefault="00824183" w:rsidP="00142FFB">
            <w:pPr>
              <w:jc w:val="center"/>
            </w:pPr>
            <w:r w:rsidRPr="00631913">
              <w:t>38.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0A8ACD7" w14:textId="57065808" w:rsidR="00824183" w:rsidRPr="00631913" w:rsidRDefault="00824183" w:rsidP="00142FFB">
            <w:pPr>
              <w:jc w:val="center"/>
            </w:pPr>
            <w:r>
              <w:t>36.2</w:t>
            </w:r>
          </w:p>
        </w:tc>
      </w:tr>
      <w:tr w:rsidR="00824183" w14:paraId="48339720" w14:textId="77777777" w:rsidTr="003B4FCB">
        <w:tc>
          <w:tcPr>
            <w:tcW w:w="284" w:type="dxa"/>
            <w:tcBorders>
              <w:top w:val="nil"/>
              <w:bottom w:val="nil"/>
            </w:tcBorders>
          </w:tcPr>
          <w:p w14:paraId="6E0CEDC4" w14:textId="77777777" w:rsidR="00824183" w:rsidRDefault="00824183" w:rsidP="00142FFB"/>
        </w:tc>
        <w:tc>
          <w:tcPr>
            <w:tcW w:w="2268" w:type="dxa"/>
            <w:tcBorders>
              <w:top w:val="nil"/>
              <w:bottom w:val="nil"/>
            </w:tcBorders>
          </w:tcPr>
          <w:p w14:paraId="010A7CD5" w14:textId="77777777" w:rsidR="00824183" w:rsidRDefault="00824183" w:rsidP="00142FFB">
            <w:r>
              <w:t>Missing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A6397FA" w14:textId="25115D61" w:rsidR="00824183" w:rsidRPr="00FB1A6E" w:rsidRDefault="00FB1A6E" w:rsidP="00142FFB">
            <w:pPr>
              <w:jc w:val="center"/>
            </w:pPr>
            <w:r w:rsidRPr="00FB1A6E">
              <w:t>0.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E9944B6" w14:textId="639B54CB" w:rsidR="00824183" w:rsidRPr="00FB1A6E" w:rsidRDefault="00FB1A6E" w:rsidP="00142FFB">
            <w:pPr>
              <w:jc w:val="center"/>
            </w:pPr>
            <w:r w:rsidRPr="00FB1A6E">
              <w:t>0.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9CA05D3" w14:textId="6BFA5B9B" w:rsidR="00824183" w:rsidRPr="00631913" w:rsidRDefault="00824183" w:rsidP="00142FFB">
            <w:pPr>
              <w:jc w:val="center"/>
            </w:pPr>
            <w:r w:rsidRPr="00631913">
              <w:t>0.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64E30E1" w14:textId="77777777" w:rsidR="00824183" w:rsidRPr="00631913" w:rsidRDefault="00824183" w:rsidP="00142FFB">
            <w:pPr>
              <w:jc w:val="center"/>
            </w:pPr>
            <w:r w:rsidRPr="00631913">
              <w:t>0.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0B5F2EE" w14:textId="77777777" w:rsidR="00824183" w:rsidRPr="00631913" w:rsidRDefault="00824183" w:rsidP="00142FFB">
            <w:pPr>
              <w:jc w:val="center"/>
            </w:pPr>
            <w:r w:rsidRPr="00631913">
              <w:t>0.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F3565AF" w14:textId="77777777" w:rsidR="00824183" w:rsidRPr="00631913" w:rsidRDefault="00824183" w:rsidP="00142FFB">
            <w:pPr>
              <w:jc w:val="center"/>
            </w:pPr>
            <w:r w:rsidRPr="00631913"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E8AC084" w14:textId="77777777" w:rsidR="00824183" w:rsidRPr="00631913" w:rsidRDefault="00824183" w:rsidP="00142FFB">
            <w:pPr>
              <w:jc w:val="center"/>
            </w:pPr>
            <w:r w:rsidRPr="00631913">
              <w:t>2.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C086EE8" w14:textId="77777777" w:rsidR="00824183" w:rsidRPr="00631913" w:rsidRDefault="00824183" w:rsidP="00142FFB">
            <w:pPr>
              <w:jc w:val="center"/>
            </w:pPr>
            <w:r w:rsidRPr="00631913">
              <w:t>1.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A9383C9" w14:textId="296C18FA" w:rsidR="00824183" w:rsidRPr="00631913" w:rsidRDefault="00824183" w:rsidP="00142FFB">
            <w:pPr>
              <w:jc w:val="center"/>
            </w:pPr>
            <w:r>
              <w:t>0.6</w:t>
            </w:r>
          </w:p>
        </w:tc>
      </w:tr>
      <w:tr w:rsidR="00824183" w14:paraId="714ABF98" w14:textId="77777777" w:rsidTr="003B4FCB">
        <w:tc>
          <w:tcPr>
            <w:tcW w:w="284" w:type="dxa"/>
            <w:tcBorders>
              <w:top w:val="nil"/>
              <w:bottom w:val="nil"/>
            </w:tcBorders>
          </w:tcPr>
          <w:p w14:paraId="7E39900C" w14:textId="77777777" w:rsidR="00824183" w:rsidRDefault="00824183" w:rsidP="00142FFB"/>
        </w:tc>
        <w:tc>
          <w:tcPr>
            <w:tcW w:w="2268" w:type="dxa"/>
            <w:tcBorders>
              <w:top w:val="nil"/>
              <w:bottom w:val="nil"/>
            </w:tcBorders>
          </w:tcPr>
          <w:p w14:paraId="01580C02" w14:textId="77777777" w:rsidR="00824183" w:rsidRDefault="00824183" w:rsidP="00142FFB"/>
        </w:tc>
        <w:tc>
          <w:tcPr>
            <w:tcW w:w="851" w:type="dxa"/>
            <w:tcBorders>
              <w:top w:val="nil"/>
              <w:bottom w:val="nil"/>
            </w:tcBorders>
          </w:tcPr>
          <w:p w14:paraId="29D14EB8" w14:textId="77777777" w:rsidR="00824183" w:rsidRPr="00FB1A6E" w:rsidRDefault="00824183" w:rsidP="00142FFB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D9A62AC" w14:textId="77777777" w:rsidR="00824183" w:rsidRPr="00FB1A6E" w:rsidRDefault="00824183" w:rsidP="00142FFB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DC59FD7" w14:textId="58EE009D" w:rsidR="00824183" w:rsidRPr="00631913" w:rsidRDefault="00824183" w:rsidP="00142FFB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191ECE3" w14:textId="77777777" w:rsidR="00824183" w:rsidRPr="00631913" w:rsidRDefault="00824183" w:rsidP="00142FFB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639804D" w14:textId="77777777" w:rsidR="00824183" w:rsidRPr="00631913" w:rsidRDefault="00824183" w:rsidP="00142FFB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6FC00E2" w14:textId="77777777" w:rsidR="00824183" w:rsidRPr="00631913" w:rsidRDefault="00824183" w:rsidP="00142FFB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CBACD85" w14:textId="77777777" w:rsidR="00824183" w:rsidRPr="00631913" w:rsidRDefault="00824183" w:rsidP="00142FFB"/>
        </w:tc>
        <w:tc>
          <w:tcPr>
            <w:tcW w:w="850" w:type="dxa"/>
            <w:tcBorders>
              <w:top w:val="nil"/>
              <w:bottom w:val="nil"/>
            </w:tcBorders>
          </w:tcPr>
          <w:p w14:paraId="656B450D" w14:textId="77777777" w:rsidR="00824183" w:rsidRPr="00631913" w:rsidRDefault="00824183" w:rsidP="00142FFB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F44E67A" w14:textId="77777777" w:rsidR="00824183" w:rsidRPr="00631913" w:rsidRDefault="00824183" w:rsidP="00142FFB">
            <w:pPr>
              <w:jc w:val="center"/>
            </w:pPr>
          </w:p>
        </w:tc>
      </w:tr>
      <w:tr w:rsidR="00824183" w14:paraId="12355E06" w14:textId="77777777" w:rsidTr="003B4FCB">
        <w:tc>
          <w:tcPr>
            <w:tcW w:w="2552" w:type="dxa"/>
            <w:gridSpan w:val="2"/>
            <w:tcBorders>
              <w:top w:val="nil"/>
              <w:bottom w:val="nil"/>
            </w:tcBorders>
          </w:tcPr>
          <w:p w14:paraId="5BA50BED" w14:textId="77777777" w:rsidR="00824183" w:rsidRDefault="00824183" w:rsidP="00142FFB">
            <w:r>
              <w:t>Social grad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5C7578A" w14:textId="77777777" w:rsidR="00824183" w:rsidRPr="00FB1A6E" w:rsidRDefault="00824183" w:rsidP="00142FFB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B49EA20" w14:textId="77777777" w:rsidR="00824183" w:rsidRPr="00FB1A6E" w:rsidRDefault="00824183" w:rsidP="00142FFB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B763E2C" w14:textId="66C83FF1" w:rsidR="00824183" w:rsidRPr="00631913" w:rsidRDefault="00824183" w:rsidP="00142FFB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23BED2E" w14:textId="77777777" w:rsidR="00824183" w:rsidRPr="00631913" w:rsidRDefault="00824183" w:rsidP="00142FFB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006FDB1" w14:textId="77777777" w:rsidR="00824183" w:rsidRPr="00631913" w:rsidRDefault="00824183" w:rsidP="00142FFB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73F2C12" w14:textId="77777777" w:rsidR="00824183" w:rsidRPr="00631913" w:rsidRDefault="00824183" w:rsidP="00142FFB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D8A6DEE" w14:textId="77777777" w:rsidR="00824183" w:rsidRPr="00631913" w:rsidRDefault="00824183" w:rsidP="00142FFB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2A81E34" w14:textId="77777777" w:rsidR="00824183" w:rsidRPr="00631913" w:rsidRDefault="00824183" w:rsidP="00142FFB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69B6319" w14:textId="77777777" w:rsidR="00824183" w:rsidRPr="00631913" w:rsidRDefault="00824183" w:rsidP="00142FFB">
            <w:pPr>
              <w:jc w:val="center"/>
            </w:pPr>
          </w:p>
        </w:tc>
      </w:tr>
      <w:tr w:rsidR="00824183" w14:paraId="33819C39" w14:textId="77777777" w:rsidTr="003B4FCB">
        <w:tc>
          <w:tcPr>
            <w:tcW w:w="284" w:type="dxa"/>
            <w:tcBorders>
              <w:top w:val="nil"/>
              <w:bottom w:val="nil"/>
            </w:tcBorders>
          </w:tcPr>
          <w:p w14:paraId="2464CF88" w14:textId="77777777" w:rsidR="00824183" w:rsidRDefault="00824183" w:rsidP="00142FFB"/>
        </w:tc>
        <w:tc>
          <w:tcPr>
            <w:tcW w:w="2268" w:type="dxa"/>
            <w:tcBorders>
              <w:top w:val="nil"/>
              <w:bottom w:val="nil"/>
            </w:tcBorders>
          </w:tcPr>
          <w:p w14:paraId="4A7A6A50" w14:textId="77777777" w:rsidR="00824183" w:rsidRDefault="00824183" w:rsidP="00142FFB">
            <w:r>
              <w:t>ABC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54D4F59" w14:textId="263823E9" w:rsidR="00824183" w:rsidRPr="00FB1A6E" w:rsidRDefault="00FB1A6E" w:rsidP="00142FFB">
            <w:pPr>
              <w:jc w:val="center"/>
            </w:pPr>
            <w:r w:rsidRPr="00FB1A6E">
              <w:t>59.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36BB66E" w14:textId="5910DD5D" w:rsidR="00824183" w:rsidRPr="00FB1A6E" w:rsidRDefault="00FB1A6E" w:rsidP="00142FFB">
            <w:pPr>
              <w:jc w:val="center"/>
            </w:pPr>
            <w:r w:rsidRPr="00FB1A6E">
              <w:t>60.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1E9E80B" w14:textId="4DA7A4D7" w:rsidR="00824183" w:rsidRPr="00631913" w:rsidRDefault="00824183" w:rsidP="00142FFB">
            <w:pPr>
              <w:jc w:val="center"/>
            </w:pPr>
            <w:r w:rsidRPr="00631913">
              <w:t>63.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577B840" w14:textId="77777777" w:rsidR="00824183" w:rsidRPr="00631913" w:rsidRDefault="00824183" w:rsidP="00142FFB">
            <w:pPr>
              <w:jc w:val="center"/>
            </w:pPr>
            <w:r w:rsidRPr="00631913">
              <w:t>62.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CE44950" w14:textId="77777777" w:rsidR="00824183" w:rsidRPr="00631913" w:rsidRDefault="00824183" w:rsidP="00142FFB">
            <w:pPr>
              <w:jc w:val="center"/>
            </w:pPr>
            <w:r w:rsidRPr="00631913">
              <w:t>60.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CDD68A5" w14:textId="77777777" w:rsidR="00824183" w:rsidRPr="00631913" w:rsidRDefault="00824183" w:rsidP="00142FFB">
            <w:pPr>
              <w:jc w:val="center"/>
            </w:pPr>
            <w:r w:rsidRPr="00631913">
              <w:t>62.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50428AE" w14:textId="77777777" w:rsidR="00824183" w:rsidRPr="00631913" w:rsidRDefault="00824183" w:rsidP="00142FFB">
            <w:pPr>
              <w:jc w:val="center"/>
            </w:pPr>
            <w:r w:rsidRPr="00631913">
              <w:t>56.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B997188" w14:textId="77777777" w:rsidR="00824183" w:rsidRPr="00631913" w:rsidRDefault="00824183" w:rsidP="00142FFB">
            <w:pPr>
              <w:jc w:val="center"/>
            </w:pPr>
            <w:r w:rsidRPr="00631913">
              <w:t>56.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8A52B79" w14:textId="33070224" w:rsidR="00824183" w:rsidRPr="00631913" w:rsidRDefault="00824183" w:rsidP="00142FFB">
            <w:pPr>
              <w:jc w:val="center"/>
            </w:pPr>
            <w:r>
              <w:t>55.5</w:t>
            </w:r>
          </w:p>
        </w:tc>
      </w:tr>
      <w:tr w:rsidR="00824183" w14:paraId="3A79E02C" w14:textId="77777777" w:rsidTr="003B4FCB">
        <w:tc>
          <w:tcPr>
            <w:tcW w:w="284" w:type="dxa"/>
            <w:tcBorders>
              <w:top w:val="nil"/>
              <w:bottom w:val="nil"/>
            </w:tcBorders>
          </w:tcPr>
          <w:p w14:paraId="0E52F354" w14:textId="77777777" w:rsidR="00824183" w:rsidRDefault="00824183" w:rsidP="00142FFB"/>
        </w:tc>
        <w:tc>
          <w:tcPr>
            <w:tcW w:w="2268" w:type="dxa"/>
            <w:tcBorders>
              <w:top w:val="nil"/>
              <w:bottom w:val="nil"/>
            </w:tcBorders>
          </w:tcPr>
          <w:p w14:paraId="1F4D8EF8" w14:textId="77777777" w:rsidR="00824183" w:rsidRDefault="00824183" w:rsidP="00142FFB">
            <w:r>
              <w:t>C2D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D72956F" w14:textId="52C67B08" w:rsidR="00824183" w:rsidRPr="00FB1A6E" w:rsidRDefault="00FB1A6E" w:rsidP="00142FFB">
            <w:pPr>
              <w:jc w:val="center"/>
            </w:pPr>
            <w:r w:rsidRPr="00FB1A6E">
              <w:t>39.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CEE81D3" w14:textId="77092F05" w:rsidR="00824183" w:rsidRPr="00FB1A6E" w:rsidRDefault="00FB1A6E" w:rsidP="00142FFB">
            <w:pPr>
              <w:jc w:val="center"/>
            </w:pPr>
            <w:r w:rsidRPr="00FB1A6E">
              <w:t>39.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FDBBF42" w14:textId="46426A22" w:rsidR="00824183" w:rsidRPr="00631913" w:rsidRDefault="00824183" w:rsidP="00142FFB">
            <w:pPr>
              <w:jc w:val="center"/>
            </w:pPr>
            <w:r w:rsidRPr="00631913">
              <w:t>36.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C450B3D" w14:textId="77777777" w:rsidR="00824183" w:rsidRPr="00631913" w:rsidRDefault="00824183" w:rsidP="00142FFB">
            <w:pPr>
              <w:jc w:val="center"/>
            </w:pPr>
            <w:r w:rsidRPr="00631913">
              <w:t>37.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FCCE8D9" w14:textId="77777777" w:rsidR="00824183" w:rsidRPr="00631913" w:rsidRDefault="00824183" w:rsidP="00142FFB">
            <w:pPr>
              <w:jc w:val="center"/>
            </w:pPr>
            <w:r w:rsidRPr="00631913">
              <w:t>39.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30D7D77" w14:textId="77777777" w:rsidR="00824183" w:rsidRPr="00631913" w:rsidRDefault="00824183" w:rsidP="00142FFB">
            <w:pPr>
              <w:jc w:val="center"/>
            </w:pPr>
            <w:r w:rsidRPr="00631913">
              <w:t>37.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792ED4A" w14:textId="77777777" w:rsidR="00824183" w:rsidRPr="00631913" w:rsidRDefault="00824183" w:rsidP="00142FFB">
            <w:pPr>
              <w:jc w:val="center"/>
            </w:pPr>
            <w:r w:rsidRPr="00631913">
              <w:t>41.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AA5E60F" w14:textId="77777777" w:rsidR="00824183" w:rsidRPr="00631913" w:rsidRDefault="00824183" w:rsidP="00142FFB">
            <w:pPr>
              <w:jc w:val="center"/>
            </w:pPr>
            <w:r w:rsidRPr="00631913">
              <w:t>40.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9778D70" w14:textId="2EE9F852" w:rsidR="00824183" w:rsidRPr="00631913" w:rsidRDefault="00824183" w:rsidP="00142FFB">
            <w:pPr>
              <w:jc w:val="center"/>
            </w:pPr>
            <w:r>
              <w:t>40.2</w:t>
            </w:r>
          </w:p>
        </w:tc>
      </w:tr>
      <w:tr w:rsidR="00824183" w14:paraId="648E3A54" w14:textId="77777777" w:rsidTr="003B4FCB">
        <w:tc>
          <w:tcPr>
            <w:tcW w:w="284" w:type="dxa"/>
            <w:tcBorders>
              <w:top w:val="nil"/>
              <w:bottom w:val="nil"/>
            </w:tcBorders>
          </w:tcPr>
          <w:p w14:paraId="7099D3B2" w14:textId="77777777" w:rsidR="00824183" w:rsidRDefault="00824183" w:rsidP="00142FFB"/>
        </w:tc>
        <w:tc>
          <w:tcPr>
            <w:tcW w:w="2268" w:type="dxa"/>
            <w:tcBorders>
              <w:top w:val="nil"/>
              <w:bottom w:val="nil"/>
            </w:tcBorders>
          </w:tcPr>
          <w:p w14:paraId="585B3A17" w14:textId="77777777" w:rsidR="00824183" w:rsidRDefault="00824183" w:rsidP="00142FFB">
            <w:r>
              <w:t>Missing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ED069E2" w14:textId="236AD67F" w:rsidR="00824183" w:rsidRPr="00FB1A6E" w:rsidRDefault="00FB1A6E" w:rsidP="00142FFB">
            <w:pPr>
              <w:jc w:val="center"/>
            </w:pPr>
            <w:r w:rsidRPr="00FB1A6E">
              <w:t>1.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4743C73" w14:textId="365DC4C9" w:rsidR="00824183" w:rsidRPr="00FB1A6E" w:rsidRDefault="00FB1A6E" w:rsidP="00142FFB">
            <w:pPr>
              <w:jc w:val="center"/>
            </w:pPr>
            <w:r w:rsidRPr="00FB1A6E"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C7AE1A9" w14:textId="64F775EF" w:rsidR="00824183" w:rsidRPr="00631913" w:rsidRDefault="00824183" w:rsidP="00142FFB">
            <w:pPr>
              <w:jc w:val="center"/>
            </w:pPr>
            <w:r w:rsidRPr="00631913"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12FF313" w14:textId="77777777" w:rsidR="00824183" w:rsidRPr="00631913" w:rsidRDefault="00824183" w:rsidP="00142FFB">
            <w:pPr>
              <w:jc w:val="center"/>
            </w:pPr>
            <w:r w:rsidRPr="00631913"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78D0235" w14:textId="77777777" w:rsidR="00824183" w:rsidRPr="00631913" w:rsidRDefault="00824183" w:rsidP="00142FFB">
            <w:pPr>
              <w:jc w:val="center"/>
            </w:pPr>
            <w:r w:rsidRPr="00631913"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79A9115" w14:textId="77777777" w:rsidR="00824183" w:rsidRPr="00631913" w:rsidRDefault="00824183" w:rsidP="00142FFB">
            <w:pPr>
              <w:jc w:val="center"/>
            </w:pPr>
            <w:r w:rsidRPr="00631913"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FBCA6B2" w14:textId="77777777" w:rsidR="00824183" w:rsidRPr="00631913" w:rsidRDefault="00824183" w:rsidP="00142FFB">
            <w:pPr>
              <w:jc w:val="center"/>
            </w:pPr>
            <w:r w:rsidRPr="00631913">
              <w:t>2.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353F339" w14:textId="77777777" w:rsidR="00824183" w:rsidRPr="00631913" w:rsidRDefault="00824183" w:rsidP="00142FFB">
            <w:pPr>
              <w:jc w:val="center"/>
            </w:pPr>
            <w:r w:rsidRPr="00631913">
              <w:t>3.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6A6B583" w14:textId="60E82213" w:rsidR="00824183" w:rsidRPr="00631913" w:rsidRDefault="00824183" w:rsidP="00142FFB">
            <w:pPr>
              <w:jc w:val="center"/>
            </w:pPr>
            <w:r>
              <w:t>4.3</w:t>
            </w:r>
          </w:p>
        </w:tc>
      </w:tr>
      <w:tr w:rsidR="005D1114" w14:paraId="0D304670" w14:textId="77777777" w:rsidTr="00D93CEF">
        <w:tc>
          <w:tcPr>
            <w:tcW w:w="284" w:type="dxa"/>
            <w:tcBorders>
              <w:top w:val="nil"/>
              <w:bottom w:val="nil"/>
            </w:tcBorders>
          </w:tcPr>
          <w:p w14:paraId="25D9848D" w14:textId="77777777" w:rsidR="005D1114" w:rsidRDefault="005D1114" w:rsidP="00D93CEF"/>
        </w:tc>
        <w:tc>
          <w:tcPr>
            <w:tcW w:w="2268" w:type="dxa"/>
            <w:tcBorders>
              <w:top w:val="nil"/>
              <w:bottom w:val="nil"/>
            </w:tcBorders>
          </w:tcPr>
          <w:p w14:paraId="24BED716" w14:textId="77777777" w:rsidR="005D1114" w:rsidRDefault="005D1114" w:rsidP="00D93CEF"/>
        </w:tc>
        <w:tc>
          <w:tcPr>
            <w:tcW w:w="851" w:type="dxa"/>
            <w:tcBorders>
              <w:top w:val="nil"/>
              <w:bottom w:val="nil"/>
            </w:tcBorders>
          </w:tcPr>
          <w:p w14:paraId="484E33DE" w14:textId="77777777" w:rsidR="005D1114" w:rsidRPr="00FB1A6E" w:rsidRDefault="005D1114" w:rsidP="00D93CEF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B28B36C" w14:textId="77777777" w:rsidR="005D1114" w:rsidRPr="00FB1A6E" w:rsidRDefault="005D1114" w:rsidP="00D93CEF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3782607" w14:textId="77777777" w:rsidR="005D1114" w:rsidRPr="00631913" w:rsidRDefault="005D1114" w:rsidP="00D93CEF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357B4AF" w14:textId="77777777" w:rsidR="005D1114" w:rsidRPr="00631913" w:rsidRDefault="005D1114" w:rsidP="00D93CEF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6BB64C2" w14:textId="77777777" w:rsidR="005D1114" w:rsidRPr="00631913" w:rsidRDefault="005D1114" w:rsidP="00D93CEF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E152F61" w14:textId="77777777" w:rsidR="005D1114" w:rsidRPr="00631913" w:rsidRDefault="005D1114" w:rsidP="00D93CEF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DC79254" w14:textId="77777777" w:rsidR="005D1114" w:rsidRPr="00631913" w:rsidRDefault="005D1114" w:rsidP="00D93CEF"/>
        </w:tc>
        <w:tc>
          <w:tcPr>
            <w:tcW w:w="850" w:type="dxa"/>
            <w:tcBorders>
              <w:top w:val="nil"/>
              <w:bottom w:val="nil"/>
            </w:tcBorders>
          </w:tcPr>
          <w:p w14:paraId="3C455E2F" w14:textId="77777777" w:rsidR="005D1114" w:rsidRPr="00631913" w:rsidRDefault="005D1114" w:rsidP="00D93CEF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C3AF75B" w14:textId="77777777" w:rsidR="005D1114" w:rsidRPr="00631913" w:rsidRDefault="005D1114" w:rsidP="00D93CEF">
            <w:pPr>
              <w:jc w:val="center"/>
            </w:pPr>
          </w:p>
        </w:tc>
      </w:tr>
      <w:tr w:rsidR="005D1114" w14:paraId="48352309" w14:textId="77777777" w:rsidTr="00D93CEF">
        <w:tc>
          <w:tcPr>
            <w:tcW w:w="2552" w:type="dxa"/>
            <w:gridSpan w:val="2"/>
            <w:tcBorders>
              <w:top w:val="nil"/>
              <w:bottom w:val="nil"/>
            </w:tcBorders>
          </w:tcPr>
          <w:p w14:paraId="100AEB24" w14:textId="380FD908" w:rsidR="005D1114" w:rsidRDefault="005D1114" w:rsidP="000F326A">
            <w:r>
              <w:t>AUDIT-C score**</w:t>
            </w:r>
            <w:r w:rsidR="000F326A">
              <w:t>, mean (SD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DEB7D40" w14:textId="23D2DD2A" w:rsidR="005D1114" w:rsidRPr="00FB1A6E" w:rsidRDefault="00364E65" w:rsidP="00D93CEF">
            <w:pPr>
              <w:jc w:val="center"/>
            </w:pPr>
            <w:r>
              <w:t>4.37</w:t>
            </w:r>
            <w:r w:rsidR="000F326A">
              <w:t xml:space="preserve"> (2.56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E30CA6E" w14:textId="46AD93A3" w:rsidR="005D1114" w:rsidRPr="00FB1A6E" w:rsidRDefault="00364E65" w:rsidP="00D93CEF">
            <w:pPr>
              <w:jc w:val="center"/>
            </w:pPr>
            <w:r>
              <w:t>4.34</w:t>
            </w:r>
            <w:r w:rsidR="000F326A">
              <w:t xml:space="preserve"> (2.56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0D2B10E" w14:textId="0FF138C5" w:rsidR="005D1114" w:rsidRPr="00631913" w:rsidRDefault="00364E65" w:rsidP="00D93CEF">
            <w:pPr>
              <w:jc w:val="center"/>
            </w:pPr>
            <w:r>
              <w:t>4.58</w:t>
            </w:r>
            <w:r w:rsidR="000F326A">
              <w:t xml:space="preserve"> (2.6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DDF50C9" w14:textId="5432BDF0" w:rsidR="005D1114" w:rsidRPr="00631913" w:rsidRDefault="00364E65" w:rsidP="00D93CEF">
            <w:pPr>
              <w:jc w:val="center"/>
            </w:pPr>
            <w:r>
              <w:t>4.42</w:t>
            </w:r>
            <w:r w:rsidR="000F326A">
              <w:t xml:space="preserve"> (2.56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B2AFBAC" w14:textId="3C807229" w:rsidR="005D1114" w:rsidRPr="00631913" w:rsidRDefault="00364E65" w:rsidP="00D93CEF">
            <w:pPr>
              <w:jc w:val="center"/>
            </w:pPr>
            <w:r>
              <w:t>4.18</w:t>
            </w:r>
            <w:r w:rsidR="000F326A">
              <w:t xml:space="preserve"> (2.55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B05C85A" w14:textId="2092A411" w:rsidR="005D1114" w:rsidRPr="00631913" w:rsidRDefault="00364E65" w:rsidP="00D93CEF">
            <w:pPr>
              <w:jc w:val="center"/>
            </w:pPr>
            <w:r>
              <w:t>4.07</w:t>
            </w:r>
            <w:r w:rsidR="000F326A">
              <w:t xml:space="preserve"> (2.55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7E420DA" w14:textId="39FD322A" w:rsidR="005D1114" w:rsidRPr="00631913" w:rsidRDefault="00364E65" w:rsidP="00D93CEF">
            <w:pPr>
              <w:jc w:val="center"/>
            </w:pPr>
            <w:r>
              <w:t>4.72</w:t>
            </w:r>
            <w:r w:rsidR="000F326A">
              <w:t xml:space="preserve"> (2.61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5CD2448" w14:textId="1CEC68F9" w:rsidR="005D1114" w:rsidRPr="00631913" w:rsidRDefault="00364E65" w:rsidP="00D93CEF">
            <w:pPr>
              <w:jc w:val="center"/>
            </w:pPr>
            <w:r>
              <w:t>4.21</w:t>
            </w:r>
            <w:r w:rsidR="000F326A">
              <w:t xml:space="preserve"> (2.49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9F5DD3C" w14:textId="655E63E9" w:rsidR="005D1114" w:rsidRPr="00631913" w:rsidRDefault="00364E65" w:rsidP="00364E65">
            <w:pPr>
              <w:jc w:val="center"/>
            </w:pPr>
            <w:r>
              <w:t>4.44</w:t>
            </w:r>
            <w:r w:rsidR="000F326A">
              <w:t xml:space="preserve"> (2.50)</w:t>
            </w:r>
          </w:p>
        </w:tc>
      </w:tr>
      <w:tr w:rsidR="003B4FCB" w14:paraId="3D5FA252" w14:textId="77777777" w:rsidTr="003B4FCB">
        <w:tc>
          <w:tcPr>
            <w:tcW w:w="284" w:type="dxa"/>
            <w:tcBorders>
              <w:top w:val="nil"/>
              <w:bottom w:val="nil"/>
            </w:tcBorders>
          </w:tcPr>
          <w:p w14:paraId="339F86F1" w14:textId="77777777" w:rsidR="003B4FCB" w:rsidRDefault="003B4FCB" w:rsidP="00D93CEF"/>
        </w:tc>
        <w:tc>
          <w:tcPr>
            <w:tcW w:w="2268" w:type="dxa"/>
            <w:tcBorders>
              <w:top w:val="nil"/>
              <w:bottom w:val="nil"/>
            </w:tcBorders>
          </w:tcPr>
          <w:p w14:paraId="0A088EEA" w14:textId="77777777" w:rsidR="003B4FCB" w:rsidRDefault="003B4FCB" w:rsidP="00D93CEF"/>
        </w:tc>
        <w:tc>
          <w:tcPr>
            <w:tcW w:w="851" w:type="dxa"/>
            <w:tcBorders>
              <w:top w:val="nil"/>
              <w:bottom w:val="nil"/>
            </w:tcBorders>
          </w:tcPr>
          <w:p w14:paraId="055F65CD" w14:textId="77777777" w:rsidR="003B4FCB" w:rsidRPr="00FB1A6E" w:rsidRDefault="003B4FCB" w:rsidP="00D93CEF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7D12531" w14:textId="77777777" w:rsidR="003B4FCB" w:rsidRPr="00FB1A6E" w:rsidRDefault="003B4FCB" w:rsidP="00D93CEF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D8C99B9" w14:textId="77777777" w:rsidR="003B4FCB" w:rsidRPr="00631913" w:rsidRDefault="003B4FCB" w:rsidP="00D93CEF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5F22EA4" w14:textId="77777777" w:rsidR="003B4FCB" w:rsidRPr="00631913" w:rsidRDefault="003B4FCB" w:rsidP="00D93CEF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6F41AB9" w14:textId="77777777" w:rsidR="003B4FCB" w:rsidRPr="00631913" w:rsidRDefault="003B4FCB" w:rsidP="00D93CEF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DB2208C" w14:textId="77777777" w:rsidR="003B4FCB" w:rsidRPr="00631913" w:rsidRDefault="003B4FCB" w:rsidP="00D93CEF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5975FB9" w14:textId="77777777" w:rsidR="003B4FCB" w:rsidRPr="00631913" w:rsidRDefault="003B4FCB" w:rsidP="00D93CEF"/>
        </w:tc>
        <w:tc>
          <w:tcPr>
            <w:tcW w:w="850" w:type="dxa"/>
            <w:tcBorders>
              <w:top w:val="nil"/>
              <w:bottom w:val="nil"/>
            </w:tcBorders>
          </w:tcPr>
          <w:p w14:paraId="1B3FECEA" w14:textId="77777777" w:rsidR="003B4FCB" w:rsidRPr="00631913" w:rsidRDefault="003B4FCB" w:rsidP="00D93CEF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E708307" w14:textId="77777777" w:rsidR="003B4FCB" w:rsidRPr="00631913" w:rsidRDefault="003B4FCB" w:rsidP="00D93CEF">
            <w:pPr>
              <w:jc w:val="center"/>
            </w:pPr>
          </w:p>
        </w:tc>
      </w:tr>
      <w:tr w:rsidR="00824183" w14:paraId="4C3D4BC4" w14:textId="77777777" w:rsidTr="003B4FCB">
        <w:tc>
          <w:tcPr>
            <w:tcW w:w="2552" w:type="dxa"/>
            <w:gridSpan w:val="2"/>
            <w:tcBorders>
              <w:top w:val="nil"/>
              <w:bottom w:val="nil"/>
            </w:tcBorders>
          </w:tcPr>
          <w:p w14:paraId="3257C74F" w14:textId="77777777" w:rsidR="00824183" w:rsidRDefault="00824183" w:rsidP="00142FFB">
            <w:r>
              <w:t>Drinking statu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C85FDA2" w14:textId="77777777" w:rsidR="00824183" w:rsidRPr="00FB1A6E" w:rsidRDefault="00824183" w:rsidP="00142FFB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7BCAD17" w14:textId="77777777" w:rsidR="00824183" w:rsidRPr="00FB1A6E" w:rsidRDefault="00824183" w:rsidP="00142FFB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B602B2E" w14:textId="0673136B" w:rsidR="00824183" w:rsidRPr="00631913" w:rsidRDefault="00824183" w:rsidP="00142FFB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3658350" w14:textId="77777777" w:rsidR="00824183" w:rsidRPr="00631913" w:rsidRDefault="00824183" w:rsidP="00142FFB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86B7ACA" w14:textId="77777777" w:rsidR="00824183" w:rsidRPr="00631913" w:rsidRDefault="00824183" w:rsidP="00142FFB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E527258" w14:textId="77777777" w:rsidR="00824183" w:rsidRPr="00631913" w:rsidRDefault="00824183" w:rsidP="00142FFB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BF98771" w14:textId="77777777" w:rsidR="00824183" w:rsidRPr="00631913" w:rsidRDefault="00824183" w:rsidP="00142FFB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ECDBBFD" w14:textId="77777777" w:rsidR="00824183" w:rsidRPr="00631913" w:rsidRDefault="00824183" w:rsidP="00142FFB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5B1ACC1" w14:textId="77777777" w:rsidR="00824183" w:rsidRPr="00631913" w:rsidRDefault="00824183" w:rsidP="00142FFB">
            <w:pPr>
              <w:jc w:val="center"/>
            </w:pPr>
          </w:p>
        </w:tc>
      </w:tr>
      <w:tr w:rsidR="00824183" w14:paraId="398BCC87" w14:textId="77777777" w:rsidTr="003B4FCB">
        <w:tc>
          <w:tcPr>
            <w:tcW w:w="284" w:type="dxa"/>
            <w:tcBorders>
              <w:top w:val="nil"/>
              <w:bottom w:val="nil"/>
            </w:tcBorders>
          </w:tcPr>
          <w:p w14:paraId="66908E5E" w14:textId="77777777" w:rsidR="00824183" w:rsidRDefault="00824183" w:rsidP="00142FFB"/>
        </w:tc>
        <w:tc>
          <w:tcPr>
            <w:tcW w:w="2268" w:type="dxa"/>
            <w:tcBorders>
              <w:top w:val="nil"/>
              <w:bottom w:val="nil"/>
            </w:tcBorders>
          </w:tcPr>
          <w:p w14:paraId="52B2A921" w14:textId="378C1D7F" w:rsidR="00824183" w:rsidRDefault="00824183" w:rsidP="003B4FCB">
            <w:r>
              <w:t>Low risk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B0F2FEE" w14:textId="54B391E3" w:rsidR="00824183" w:rsidRPr="00FB1A6E" w:rsidRDefault="00FB1A6E" w:rsidP="00142FFB">
            <w:pPr>
              <w:jc w:val="center"/>
            </w:pPr>
            <w:r w:rsidRPr="00FB1A6E">
              <w:t>58.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9B2488A" w14:textId="46531123" w:rsidR="00824183" w:rsidRPr="00FB1A6E" w:rsidRDefault="00FB1A6E" w:rsidP="00142FFB">
            <w:pPr>
              <w:jc w:val="center"/>
            </w:pPr>
            <w:r w:rsidRPr="00FB1A6E">
              <w:t>58.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0AE883E" w14:textId="6C490E30" w:rsidR="00824183" w:rsidRPr="00631913" w:rsidRDefault="00824183" w:rsidP="00142FFB">
            <w:pPr>
              <w:jc w:val="center"/>
            </w:pPr>
            <w:r>
              <w:t>56.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2AD70A4" w14:textId="7C6BED85" w:rsidR="00824183" w:rsidRPr="00631913" w:rsidRDefault="00824183" w:rsidP="00142FFB">
            <w:pPr>
              <w:jc w:val="center"/>
            </w:pPr>
            <w:r>
              <w:t>58.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2C70D50" w14:textId="4B1090CC" w:rsidR="00824183" w:rsidRPr="00631913" w:rsidRDefault="00824183" w:rsidP="00142FFB">
            <w:pPr>
              <w:jc w:val="center"/>
            </w:pPr>
            <w:r>
              <w:t>61.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9566ACF" w14:textId="4E787F57" w:rsidR="00824183" w:rsidRPr="00631913" w:rsidRDefault="00824183" w:rsidP="00142FFB">
            <w:pPr>
              <w:jc w:val="center"/>
            </w:pPr>
            <w:r>
              <w:t>65.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34C829C" w14:textId="29A9278E" w:rsidR="00824183" w:rsidRPr="00631913" w:rsidRDefault="00824183" w:rsidP="00142FFB">
            <w:pPr>
              <w:jc w:val="center"/>
            </w:pPr>
            <w:r>
              <w:t>51.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93B5471" w14:textId="55949856" w:rsidR="00824183" w:rsidRPr="00631913" w:rsidRDefault="00824183" w:rsidP="00142FFB">
            <w:pPr>
              <w:jc w:val="center"/>
            </w:pPr>
            <w:r>
              <w:t>61.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4234E9D" w14:textId="1EA02176" w:rsidR="00824183" w:rsidRPr="00F43B93" w:rsidRDefault="00824183" w:rsidP="00142FFB">
            <w:pPr>
              <w:jc w:val="center"/>
            </w:pPr>
            <w:r>
              <w:t>54.9</w:t>
            </w:r>
          </w:p>
        </w:tc>
      </w:tr>
      <w:tr w:rsidR="00824183" w14:paraId="7CC19B56" w14:textId="77777777" w:rsidTr="003B4FCB">
        <w:tc>
          <w:tcPr>
            <w:tcW w:w="284" w:type="dxa"/>
            <w:tcBorders>
              <w:top w:val="nil"/>
              <w:bottom w:val="nil"/>
            </w:tcBorders>
          </w:tcPr>
          <w:p w14:paraId="43323BAC" w14:textId="77777777" w:rsidR="00824183" w:rsidRDefault="00824183" w:rsidP="00142FFB"/>
        </w:tc>
        <w:tc>
          <w:tcPr>
            <w:tcW w:w="2268" w:type="dxa"/>
            <w:tcBorders>
              <w:top w:val="nil"/>
              <w:bottom w:val="nil"/>
            </w:tcBorders>
          </w:tcPr>
          <w:p w14:paraId="79280D26" w14:textId="5F34B18C" w:rsidR="00824183" w:rsidRDefault="00824183" w:rsidP="003B4FCB">
            <w:r>
              <w:t>Increasing/higher risk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08D5894" w14:textId="07F0A3CF" w:rsidR="00824183" w:rsidRPr="00FB1A6E" w:rsidRDefault="00FB1A6E" w:rsidP="00142FFB">
            <w:pPr>
              <w:jc w:val="center"/>
            </w:pPr>
            <w:r w:rsidRPr="00FB1A6E">
              <w:t>40.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45EB733" w14:textId="7BC53571" w:rsidR="00824183" w:rsidRPr="00FB1A6E" w:rsidRDefault="00FB1A6E" w:rsidP="00142FFB">
            <w:pPr>
              <w:jc w:val="center"/>
            </w:pPr>
            <w:r w:rsidRPr="00FB1A6E">
              <w:t>40.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98BDD4A" w14:textId="5795AEC6" w:rsidR="00824183" w:rsidRPr="00631913" w:rsidRDefault="00824183" w:rsidP="00142FFB">
            <w:pPr>
              <w:jc w:val="center"/>
            </w:pPr>
            <w:r>
              <w:t>43.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5B52A37" w14:textId="5383F2C3" w:rsidR="00824183" w:rsidRPr="00631913" w:rsidRDefault="00824183" w:rsidP="00142FFB">
            <w:pPr>
              <w:jc w:val="center"/>
            </w:pPr>
            <w:r>
              <w:t>41.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2213AA7" w14:textId="558FBB46" w:rsidR="00824183" w:rsidRPr="00631913" w:rsidRDefault="00824183" w:rsidP="00142FFB">
            <w:pPr>
              <w:jc w:val="center"/>
            </w:pPr>
            <w:r>
              <w:t>38.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FD3D4C3" w14:textId="7FBA17F9" w:rsidR="00824183" w:rsidRPr="00631913" w:rsidRDefault="00824183" w:rsidP="00142FFB">
            <w:pPr>
              <w:jc w:val="center"/>
            </w:pPr>
            <w:r>
              <w:t>34.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C960A3E" w14:textId="595F42E8" w:rsidR="00824183" w:rsidRPr="00631913" w:rsidRDefault="00824183" w:rsidP="00142FFB">
            <w:pPr>
              <w:jc w:val="center"/>
            </w:pPr>
            <w:r>
              <w:t>47.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313B859" w14:textId="40A4FD2C" w:rsidR="00824183" w:rsidRPr="00631913" w:rsidRDefault="00824183" w:rsidP="00142FFB">
            <w:pPr>
              <w:jc w:val="center"/>
            </w:pPr>
            <w:r>
              <w:t>36.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69427A5" w14:textId="003071A1" w:rsidR="00824183" w:rsidRPr="00F43B93" w:rsidRDefault="00824183" w:rsidP="00142FFB">
            <w:pPr>
              <w:jc w:val="center"/>
            </w:pPr>
            <w:r>
              <w:t>42.2</w:t>
            </w:r>
          </w:p>
        </w:tc>
      </w:tr>
      <w:tr w:rsidR="00824183" w14:paraId="32420BBE" w14:textId="77777777" w:rsidTr="003B4FCB">
        <w:tc>
          <w:tcPr>
            <w:tcW w:w="284" w:type="dxa"/>
            <w:tcBorders>
              <w:top w:val="nil"/>
              <w:bottom w:val="nil"/>
            </w:tcBorders>
          </w:tcPr>
          <w:p w14:paraId="2A712D80" w14:textId="77777777" w:rsidR="00824183" w:rsidRDefault="00824183" w:rsidP="00142FFB"/>
        </w:tc>
        <w:tc>
          <w:tcPr>
            <w:tcW w:w="2268" w:type="dxa"/>
            <w:tcBorders>
              <w:top w:val="nil"/>
              <w:bottom w:val="nil"/>
            </w:tcBorders>
          </w:tcPr>
          <w:p w14:paraId="52EB59B2" w14:textId="77777777" w:rsidR="00824183" w:rsidRDefault="00824183" w:rsidP="00142FFB">
            <w:r>
              <w:t>Missing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9DCE578" w14:textId="35C8F6B8" w:rsidR="00824183" w:rsidRPr="00FB1A6E" w:rsidRDefault="00FB1A6E" w:rsidP="00142FFB">
            <w:pPr>
              <w:jc w:val="center"/>
            </w:pPr>
            <w:r w:rsidRPr="00FB1A6E">
              <w:t>0.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F0A3037" w14:textId="57A02610" w:rsidR="00824183" w:rsidRPr="00FB1A6E" w:rsidRDefault="00FB1A6E" w:rsidP="00142FFB">
            <w:pPr>
              <w:jc w:val="center"/>
            </w:pPr>
            <w:r w:rsidRPr="00FB1A6E">
              <w:t>0.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A5C0456" w14:textId="60A6EE20" w:rsidR="00824183" w:rsidRPr="00631913" w:rsidRDefault="00824183" w:rsidP="00142FFB">
            <w:pPr>
              <w:jc w:val="center"/>
            </w:pPr>
            <w: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71F259E" w14:textId="08050EF7" w:rsidR="00824183" w:rsidRPr="00631913" w:rsidRDefault="00824183" w:rsidP="00142FFB">
            <w:pPr>
              <w:jc w:val="center"/>
            </w:pPr>
            <w:r>
              <w:t>0.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0F2F816" w14:textId="06104C1E" w:rsidR="00824183" w:rsidRPr="00631913" w:rsidRDefault="00824183" w:rsidP="00142FFB">
            <w:pPr>
              <w:jc w:val="center"/>
            </w:pPr>
            <w:r>
              <w:t>0.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4244E17" w14:textId="2136B6D3" w:rsidR="00824183" w:rsidRPr="00631913" w:rsidRDefault="00824183" w:rsidP="00142FFB">
            <w:pPr>
              <w:jc w:val="center"/>
            </w:pPr>
            <w:r>
              <w:t>0.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FD4A9FC" w14:textId="3696B3B2" w:rsidR="00824183" w:rsidRPr="00631913" w:rsidRDefault="00824183" w:rsidP="00142FFB">
            <w:pPr>
              <w:jc w:val="center"/>
            </w:pPr>
            <w:r>
              <w:t>1.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C8A1C62" w14:textId="14916A56" w:rsidR="00824183" w:rsidRPr="00631913" w:rsidRDefault="00824183" w:rsidP="00142FFB">
            <w:pPr>
              <w:jc w:val="center"/>
            </w:pPr>
            <w:r>
              <w:t>2.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96FD4C2" w14:textId="5D83E515" w:rsidR="00824183" w:rsidRPr="00F43B93" w:rsidRDefault="00824183" w:rsidP="00142FFB">
            <w:pPr>
              <w:jc w:val="center"/>
            </w:pPr>
            <w:r>
              <w:t>2.9</w:t>
            </w:r>
          </w:p>
        </w:tc>
      </w:tr>
      <w:tr w:rsidR="00824183" w14:paraId="6F66473C" w14:textId="77777777" w:rsidTr="003B4FCB">
        <w:tc>
          <w:tcPr>
            <w:tcW w:w="284" w:type="dxa"/>
            <w:tcBorders>
              <w:top w:val="nil"/>
              <w:bottom w:val="nil"/>
            </w:tcBorders>
          </w:tcPr>
          <w:p w14:paraId="2AC935C4" w14:textId="77777777" w:rsidR="00824183" w:rsidRDefault="00824183" w:rsidP="00142FFB"/>
        </w:tc>
        <w:tc>
          <w:tcPr>
            <w:tcW w:w="2268" w:type="dxa"/>
            <w:tcBorders>
              <w:top w:val="nil"/>
              <w:bottom w:val="nil"/>
            </w:tcBorders>
          </w:tcPr>
          <w:p w14:paraId="04206D75" w14:textId="77777777" w:rsidR="00824183" w:rsidRDefault="00824183" w:rsidP="00142FFB"/>
        </w:tc>
        <w:tc>
          <w:tcPr>
            <w:tcW w:w="851" w:type="dxa"/>
            <w:tcBorders>
              <w:top w:val="nil"/>
              <w:bottom w:val="nil"/>
            </w:tcBorders>
          </w:tcPr>
          <w:p w14:paraId="6B13DF64" w14:textId="77777777" w:rsidR="00824183" w:rsidRPr="00FB1A6E" w:rsidRDefault="00824183" w:rsidP="00142FFB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E048C19" w14:textId="77777777" w:rsidR="00824183" w:rsidRPr="00FB1A6E" w:rsidRDefault="00824183" w:rsidP="00142FFB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46E00E0" w14:textId="44E8B214" w:rsidR="00824183" w:rsidRPr="00631913" w:rsidRDefault="00824183" w:rsidP="00142FFB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B2493D3" w14:textId="77777777" w:rsidR="00824183" w:rsidRPr="00631913" w:rsidRDefault="00824183" w:rsidP="00142FFB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547E8A3" w14:textId="77777777" w:rsidR="00824183" w:rsidRPr="00631913" w:rsidRDefault="00824183" w:rsidP="00142FFB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2B466AB" w14:textId="77777777" w:rsidR="00824183" w:rsidRPr="00631913" w:rsidRDefault="00824183" w:rsidP="00142FFB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DD38377" w14:textId="77777777" w:rsidR="00824183" w:rsidRPr="00631913" w:rsidRDefault="00824183" w:rsidP="00142FFB"/>
        </w:tc>
        <w:tc>
          <w:tcPr>
            <w:tcW w:w="850" w:type="dxa"/>
            <w:tcBorders>
              <w:top w:val="nil"/>
              <w:bottom w:val="nil"/>
            </w:tcBorders>
          </w:tcPr>
          <w:p w14:paraId="466741CC" w14:textId="77777777" w:rsidR="00824183" w:rsidRPr="00631913" w:rsidRDefault="00824183" w:rsidP="00142FFB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2541996" w14:textId="77777777" w:rsidR="00824183" w:rsidRPr="00631913" w:rsidRDefault="00824183" w:rsidP="00142FFB">
            <w:pPr>
              <w:jc w:val="center"/>
            </w:pPr>
          </w:p>
        </w:tc>
      </w:tr>
      <w:tr w:rsidR="00824183" w14:paraId="64A2D2BE" w14:textId="77777777" w:rsidTr="003B4FCB">
        <w:tc>
          <w:tcPr>
            <w:tcW w:w="2552" w:type="dxa"/>
            <w:gridSpan w:val="2"/>
            <w:tcBorders>
              <w:top w:val="nil"/>
              <w:bottom w:val="nil"/>
            </w:tcBorders>
          </w:tcPr>
          <w:p w14:paraId="41C7CE66" w14:textId="77777777" w:rsidR="00824183" w:rsidRDefault="00824183" w:rsidP="00142FFB">
            <w:r>
              <w:t>Smoking statu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945E45D" w14:textId="77777777" w:rsidR="00824183" w:rsidRPr="00FB1A6E" w:rsidRDefault="00824183" w:rsidP="00142FFB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5510EF4" w14:textId="77777777" w:rsidR="00824183" w:rsidRPr="00FB1A6E" w:rsidRDefault="00824183" w:rsidP="00142FFB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9569E4C" w14:textId="7F7F64F5" w:rsidR="00824183" w:rsidRPr="00631913" w:rsidRDefault="00824183" w:rsidP="00142FFB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B03B3A3" w14:textId="77777777" w:rsidR="00824183" w:rsidRPr="00631913" w:rsidRDefault="00824183" w:rsidP="00142FFB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80F2897" w14:textId="77777777" w:rsidR="00824183" w:rsidRPr="00631913" w:rsidRDefault="00824183" w:rsidP="00142FFB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895016B" w14:textId="77777777" w:rsidR="00824183" w:rsidRPr="00631913" w:rsidRDefault="00824183" w:rsidP="00142FFB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7645A89" w14:textId="77777777" w:rsidR="00824183" w:rsidRPr="00631913" w:rsidRDefault="00824183" w:rsidP="00142FFB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FF20C7E" w14:textId="77777777" w:rsidR="00824183" w:rsidRPr="00631913" w:rsidRDefault="00824183" w:rsidP="00142FFB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3D605A2" w14:textId="77777777" w:rsidR="00824183" w:rsidRPr="00631913" w:rsidRDefault="00824183" w:rsidP="00142FFB">
            <w:pPr>
              <w:jc w:val="center"/>
            </w:pPr>
          </w:p>
        </w:tc>
      </w:tr>
      <w:tr w:rsidR="00824183" w14:paraId="270E1EFF" w14:textId="77777777" w:rsidTr="003B4FCB">
        <w:tc>
          <w:tcPr>
            <w:tcW w:w="284" w:type="dxa"/>
            <w:tcBorders>
              <w:top w:val="nil"/>
              <w:bottom w:val="nil"/>
            </w:tcBorders>
          </w:tcPr>
          <w:p w14:paraId="557BBA62" w14:textId="77777777" w:rsidR="00824183" w:rsidRDefault="00824183" w:rsidP="00435EEB"/>
        </w:tc>
        <w:tc>
          <w:tcPr>
            <w:tcW w:w="2268" w:type="dxa"/>
            <w:tcBorders>
              <w:top w:val="nil"/>
              <w:bottom w:val="nil"/>
            </w:tcBorders>
          </w:tcPr>
          <w:p w14:paraId="06AA2902" w14:textId="77777777" w:rsidR="00824183" w:rsidRDefault="00824183" w:rsidP="00435EEB">
            <w:r>
              <w:t>Non-smoker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8F3D850" w14:textId="79ADC55C" w:rsidR="00824183" w:rsidRPr="00FB1A6E" w:rsidRDefault="00FB1A6E" w:rsidP="00435EEB">
            <w:pPr>
              <w:jc w:val="center"/>
            </w:pPr>
            <w:r w:rsidRPr="00FB1A6E">
              <w:t>82.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70B08E5" w14:textId="35E110F3" w:rsidR="00824183" w:rsidRPr="00FB1A6E" w:rsidRDefault="00FB1A6E" w:rsidP="00435EEB">
            <w:pPr>
              <w:jc w:val="center"/>
            </w:pPr>
            <w:r w:rsidRPr="00FB1A6E">
              <w:t>79.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DBE63CE" w14:textId="21B77B89" w:rsidR="00824183" w:rsidRPr="00631913" w:rsidRDefault="00824183" w:rsidP="00435EEB">
            <w:pPr>
              <w:jc w:val="center"/>
            </w:pPr>
            <w:r w:rsidRPr="00631913">
              <w:t>80.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C07C183" w14:textId="77777777" w:rsidR="00824183" w:rsidRPr="00631913" w:rsidRDefault="00824183" w:rsidP="00435EEB">
            <w:pPr>
              <w:jc w:val="center"/>
            </w:pPr>
            <w:r w:rsidRPr="00631913">
              <w:t>83.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09772BD" w14:textId="77777777" w:rsidR="00824183" w:rsidRPr="00631913" w:rsidRDefault="00824183" w:rsidP="00435EEB">
            <w:pPr>
              <w:jc w:val="center"/>
            </w:pPr>
            <w:r w:rsidRPr="00631913">
              <w:t>82.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D19A6AE" w14:textId="77777777" w:rsidR="00824183" w:rsidRPr="00631913" w:rsidRDefault="00824183" w:rsidP="00435EEB">
            <w:pPr>
              <w:jc w:val="center"/>
            </w:pPr>
            <w:r w:rsidRPr="00631913">
              <w:t>84.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C1C6250" w14:textId="77777777" w:rsidR="00824183" w:rsidRPr="00631913" w:rsidRDefault="00824183" w:rsidP="00435EEB">
            <w:pPr>
              <w:jc w:val="center"/>
            </w:pPr>
            <w:r w:rsidRPr="00631913">
              <w:t>82.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7F46FB4" w14:textId="77777777" w:rsidR="00824183" w:rsidRPr="00631913" w:rsidRDefault="00824183" w:rsidP="00435EEB">
            <w:pPr>
              <w:jc w:val="center"/>
            </w:pPr>
            <w:r w:rsidRPr="00631913">
              <w:t>82.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76E21AA" w14:textId="41ED4043" w:rsidR="00824183" w:rsidRPr="00631913" w:rsidRDefault="00824183" w:rsidP="00435EEB">
            <w:pPr>
              <w:jc w:val="center"/>
            </w:pPr>
            <w:r>
              <w:t>83.4</w:t>
            </w:r>
          </w:p>
        </w:tc>
      </w:tr>
      <w:tr w:rsidR="00824183" w14:paraId="318B53CD" w14:textId="77777777" w:rsidTr="003B4FCB">
        <w:tc>
          <w:tcPr>
            <w:tcW w:w="284" w:type="dxa"/>
            <w:tcBorders>
              <w:top w:val="nil"/>
              <w:bottom w:val="nil"/>
            </w:tcBorders>
          </w:tcPr>
          <w:p w14:paraId="63C7E4DE" w14:textId="77777777" w:rsidR="00824183" w:rsidRDefault="00824183" w:rsidP="00435EEB"/>
        </w:tc>
        <w:tc>
          <w:tcPr>
            <w:tcW w:w="2268" w:type="dxa"/>
            <w:tcBorders>
              <w:top w:val="nil"/>
              <w:bottom w:val="nil"/>
            </w:tcBorders>
          </w:tcPr>
          <w:p w14:paraId="06A3F663" w14:textId="77777777" w:rsidR="00824183" w:rsidRDefault="00824183" w:rsidP="00435EEB">
            <w:r>
              <w:t>Current smoker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B2FF05B" w14:textId="1A79566E" w:rsidR="00824183" w:rsidRPr="00FB1A6E" w:rsidRDefault="00FB1A6E" w:rsidP="00435EEB">
            <w:pPr>
              <w:jc w:val="center"/>
            </w:pPr>
            <w:r w:rsidRPr="00FB1A6E">
              <w:t>17.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AD7289F" w14:textId="16540BA7" w:rsidR="00824183" w:rsidRPr="00FB1A6E" w:rsidRDefault="00FB1A6E" w:rsidP="00435EEB">
            <w:pPr>
              <w:jc w:val="center"/>
            </w:pPr>
            <w:r w:rsidRPr="00FB1A6E">
              <w:t>20.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924BC55" w14:textId="1D60EFAB" w:rsidR="00824183" w:rsidRPr="00631913" w:rsidRDefault="00824183" w:rsidP="00435EEB">
            <w:pPr>
              <w:jc w:val="center"/>
            </w:pPr>
            <w:r w:rsidRPr="00631913">
              <w:t>19.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159EA95" w14:textId="77777777" w:rsidR="00824183" w:rsidRPr="00631913" w:rsidRDefault="00824183" w:rsidP="00435EEB">
            <w:pPr>
              <w:jc w:val="center"/>
            </w:pPr>
            <w:r w:rsidRPr="00631913">
              <w:t>16.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18950F0" w14:textId="77777777" w:rsidR="00824183" w:rsidRPr="00631913" w:rsidRDefault="00824183" w:rsidP="00435EEB">
            <w:pPr>
              <w:jc w:val="center"/>
            </w:pPr>
            <w:r w:rsidRPr="00631913">
              <w:t>17.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BF2D5F0" w14:textId="77777777" w:rsidR="00824183" w:rsidRPr="00631913" w:rsidRDefault="00824183" w:rsidP="00435EEB">
            <w:pPr>
              <w:jc w:val="center"/>
            </w:pPr>
            <w:r w:rsidRPr="00631913">
              <w:t>16.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E062E5C" w14:textId="77777777" w:rsidR="00824183" w:rsidRPr="00631913" w:rsidRDefault="00824183" w:rsidP="00435EEB">
            <w:pPr>
              <w:jc w:val="center"/>
            </w:pPr>
            <w:r w:rsidRPr="00631913">
              <w:t>17.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E2D2E8D" w14:textId="77777777" w:rsidR="00824183" w:rsidRPr="00631913" w:rsidRDefault="00824183" w:rsidP="00435EEB">
            <w:pPr>
              <w:jc w:val="center"/>
            </w:pPr>
            <w:r w:rsidRPr="00631913">
              <w:t>17.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65FBABA" w14:textId="45C7272D" w:rsidR="00824183" w:rsidRPr="00631913" w:rsidRDefault="00824183" w:rsidP="00435EEB">
            <w:pPr>
              <w:jc w:val="center"/>
            </w:pPr>
            <w:r>
              <w:t>15.2</w:t>
            </w:r>
          </w:p>
        </w:tc>
      </w:tr>
      <w:tr w:rsidR="00824183" w14:paraId="413D0DF3" w14:textId="77777777" w:rsidTr="003B4FCB">
        <w:tc>
          <w:tcPr>
            <w:tcW w:w="284" w:type="dxa"/>
            <w:tcBorders>
              <w:top w:val="nil"/>
              <w:bottom w:val="nil"/>
            </w:tcBorders>
          </w:tcPr>
          <w:p w14:paraId="491ABE55" w14:textId="77777777" w:rsidR="00824183" w:rsidRDefault="00824183" w:rsidP="00435EEB"/>
        </w:tc>
        <w:tc>
          <w:tcPr>
            <w:tcW w:w="2268" w:type="dxa"/>
            <w:tcBorders>
              <w:top w:val="nil"/>
              <w:bottom w:val="nil"/>
            </w:tcBorders>
          </w:tcPr>
          <w:p w14:paraId="22049B12" w14:textId="77777777" w:rsidR="00824183" w:rsidRDefault="00824183" w:rsidP="00435EEB">
            <w:r>
              <w:t>Missing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5BDD35D" w14:textId="3BF5851D" w:rsidR="00824183" w:rsidRPr="00FB1A6E" w:rsidRDefault="00FB1A6E" w:rsidP="00435EEB">
            <w:pPr>
              <w:jc w:val="center"/>
            </w:pPr>
            <w:r w:rsidRPr="00FB1A6E">
              <w:t>0.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AD4FB0D" w14:textId="314FC32F" w:rsidR="00824183" w:rsidRPr="00FB1A6E" w:rsidRDefault="00FB1A6E" w:rsidP="00435EEB">
            <w:pPr>
              <w:jc w:val="center"/>
            </w:pPr>
            <w:r w:rsidRPr="00FB1A6E"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E6257BF" w14:textId="1B3E29C4" w:rsidR="00824183" w:rsidRPr="00631913" w:rsidRDefault="00824183" w:rsidP="00435EEB">
            <w:pPr>
              <w:jc w:val="center"/>
            </w:pPr>
            <w:r w:rsidRPr="00631913"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DCD26BC" w14:textId="77777777" w:rsidR="00824183" w:rsidRPr="00631913" w:rsidRDefault="00824183" w:rsidP="00435EEB">
            <w:pPr>
              <w:jc w:val="center"/>
            </w:pPr>
            <w:r w:rsidRPr="00631913"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253C6F2" w14:textId="77777777" w:rsidR="00824183" w:rsidRPr="00631913" w:rsidRDefault="00824183" w:rsidP="00435EEB">
            <w:pPr>
              <w:jc w:val="center"/>
            </w:pPr>
            <w:r w:rsidRPr="00631913"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3042B26" w14:textId="77777777" w:rsidR="00824183" w:rsidRPr="00631913" w:rsidRDefault="00824183" w:rsidP="00435EEB">
            <w:pPr>
              <w:jc w:val="center"/>
            </w:pPr>
            <w:r w:rsidRPr="00631913"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1F8269A" w14:textId="77777777" w:rsidR="00824183" w:rsidRPr="00631913" w:rsidRDefault="00824183" w:rsidP="00435EEB">
            <w:pPr>
              <w:jc w:val="center"/>
            </w:pPr>
            <w:r w:rsidRPr="00631913">
              <w:t>0.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7ED9498" w14:textId="77777777" w:rsidR="00824183" w:rsidRPr="00631913" w:rsidRDefault="00824183" w:rsidP="00435EEB">
            <w:pPr>
              <w:jc w:val="center"/>
            </w:pPr>
            <w:r w:rsidRPr="00631913">
              <w:t>0.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06A8354" w14:textId="0436C537" w:rsidR="00824183" w:rsidRPr="00631913" w:rsidRDefault="00824183" w:rsidP="00435EEB">
            <w:pPr>
              <w:jc w:val="center"/>
            </w:pPr>
            <w:r>
              <w:t>1.4</w:t>
            </w:r>
          </w:p>
        </w:tc>
      </w:tr>
      <w:tr w:rsidR="00824183" w14:paraId="4949C892" w14:textId="77777777" w:rsidTr="003B4FCB">
        <w:tc>
          <w:tcPr>
            <w:tcW w:w="10208" w:type="dxa"/>
            <w:gridSpan w:val="11"/>
            <w:tcBorders>
              <w:top w:val="single" w:sz="4" w:space="0" w:color="auto"/>
              <w:bottom w:val="nil"/>
            </w:tcBorders>
          </w:tcPr>
          <w:p w14:paraId="5E4CF46C" w14:textId="2A42BE1F" w:rsidR="00824183" w:rsidRDefault="00824183" w:rsidP="00435EEB">
            <w:r>
              <w:t xml:space="preserve">Note: </w:t>
            </w:r>
            <w:r w:rsidRPr="003A7E42">
              <w:t xml:space="preserve">All figures are percentages unless otherwise stated. Data are weighted to match the adult population in England on </w:t>
            </w:r>
            <w:r w:rsidRPr="003A7E42">
              <w:rPr>
                <w:rFonts w:cs="Calibri"/>
                <w:lang w:eastAsia="en-GB"/>
              </w:rPr>
              <w:t>age, social grade, region, tenure, ethnicity, and working status within sex</w:t>
            </w:r>
            <w:r w:rsidRPr="003A7E42">
              <w:t>.</w:t>
            </w:r>
            <w:r>
              <w:t xml:space="preserve"> *Data are from April for each year with the exception of 2015, where data are from November and December combined (the only available data for 2015).</w:t>
            </w:r>
            <w:r w:rsidR="005D1114">
              <w:t xml:space="preserve"> **AUDIT-C score: </w:t>
            </w:r>
            <w:r w:rsidR="00A76176">
              <w:t xml:space="preserve">possible </w:t>
            </w:r>
            <w:r w:rsidR="005D1114">
              <w:t>range 1-12.</w:t>
            </w:r>
          </w:p>
        </w:tc>
      </w:tr>
    </w:tbl>
    <w:p w14:paraId="3D6F1547" w14:textId="77777777" w:rsidR="005E6091" w:rsidRDefault="005E6091" w:rsidP="005E6091"/>
    <w:p w14:paraId="573392B2" w14:textId="77777777" w:rsidR="0016379B" w:rsidRDefault="0016379B" w:rsidP="005E6091"/>
    <w:p w14:paraId="1E5ACE88" w14:textId="77777777" w:rsidR="00352B9B" w:rsidRDefault="00352B9B" w:rsidP="005E6091">
      <w:pPr>
        <w:sectPr w:rsidR="00352B9B" w:rsidSect="003B4FCB">
          <w:pgSz w:w="11906" w:h="16838"/>
          <w:pgMar w:top="568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5042" w:type="dxa"/>
        <w:tblInd w:w="-851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8"/>
        <w:gridCol w:w="4179"/>
        <w:gridCol w:w="1418"/>
        <w:gridCol w:w="1418"/>
        <w:gridCol w:w="1276"/>
        <w:gridCol w:w="1276"/>
        <w:gridCol w:w="1275"/>
        <w:gridCol w:w="1291"/>
        <w:gridCol w:w="1275"/>
        <w:gridCol w:w="1276"/>
      </w:tblGrid>
      <w:tr w:rsidR="00D86B5B" w:rsidRPr="003A7E42" w14:paraId="4E92141D" w14:textId="77777777" w:rsidTr="00824183">
        <w:tc>
          <w:tcPr>
            <w:tcW w:w="15042" w:type="dxa"/>
            <w:gridSpan w:val="10"/>
          </w:tcPr>
          <w:p w14:paraId="6DC58BD3" w14:textId="54EA56DE" w:rsidR="00D86B5B" w:rsidRPr="003A7E42" w:rsidRDefault="00D86B5B" w:rsidP="00142FFB">
            <w:pPr>
              <w:rPr>
                <w:b/>
              </w:rPr>
            </w:pPr>
            <w:r>
              <w:rPr>
                <w:b/>
              </w:rPr>
              <w:lastRenderedPageBreak/>
              <w:t>Supplementary Table 2</w:t>
            </w:r>
            <w:r w:rsidRPr="003A7E42">
              <w:t xml:space="preserve">  </w:t>
            </w:r>
            <w:r>
              <w:t>Trends in</w:t>
            </w:r>
            <w:r w:rsidRPr="003A7E42">
              <w:t xml:space="preserve"> awareness and knowledge of </w:t>
            </w:r>
            <w:r>
              <w:t xml:space="preserve">drinking </w:t>
            </w:r>
            <w:r w:rsidRPr="003A7E42">
              <w:t xml:space="preserve">guidelines </w:t>
            </w:r>
            <w:r>
              <w:t xml:space="preserve">among adult drinkers in England </w:t>
            </w:r>
            <w:r w:rsidRPr="003A7E42">
              <w:t>by survey year</w:t>
            </w:r>
          </w:p>
        </w:tc>
      </w:tr>
      <w:tr w:rsidR="00824183" w:rsidRPr="003A7E42" w14:paraId="5EFDAF6D" w14:textId="77777777" w:rsidTr="00824183">
        <w:tc>
          <w:tcPr>
            <w:tcW w:w="358" w:type="dxa"/>
            <w:tcBorders>
              <w:bottom w:val="single" w:sz="4" w:space="0" w:color="auto"/>
            </w:tcBorders>
          </w:tcPr>
          <w:p w14:paraId="551A7D1E" w14:textId="77777777" w:rsidR="00824183" w:rsidRPr="003A7E42" w:rsidRDefault="00824183" w:rsidP="00142FFB">
            <w:pPr>
              <w:rPr>
                <w:b/>
              </w:rPr>
            </w:pPr>
            <w:bookmarkStart w:id="1" w:name="_Hlk103172443"/>
          </w:p>
        </w:tc>
        <w:tc>
          <w:tcPr>
            <w:tcW w:w="4179" w:type="dxa"/>
            <w:tcBorders>
              <w:bottom w:val="single" w:sz="4" w:space="0" w:color="auto"/>
            </w:tcBorders>
          </w:tcPr>
          <w:p w14:paraId="743EC6E8" w14:textId="77777777" w:rsidR="00824183" w:rsidRPr="003A7E42" w:rsidRDefault="00824183" w:rsidP="00142FFB">
            <w:pPr>
              <w:rPr>
                <w:b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B7D9DD7" w14:textId="0E2DDE5D" w:rsidR="00824183" w:rsidRPr="003A7E42" w:rsidRDefault="00824183" w:rsidP="00142FFB">
            <w:pPr>
              <w:jc w:val="center"/>
              <w:rPr>
                <w:b/>
              </w:rPr>
            </w:pPr>
            <w:r>
              <w:rPr>
                <w:b/>
              </w:rPr>
              <w:t>2015*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620BDCC" w14:textId="2DE95564" w:rsidR="00824183" w:rsidRPr="003A7E42" w:rsidRDefault="00824183" w:rsidP="00142FFB">
            <w:pPr>
              <w:jc w:val="center"/>
              <w:rPr>
                <w:b/>
              </w:rPr>
            </w:pPr>
            <w:r w:rsidRPr="003A7E42">
              <w:rPr>
                <w:b/>
              </w:rPr>
              <w:t>201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11E2A28" w14:textId="77777777" w:rsidR="00824183" w:rsidRPr="003A7E42" w:rsidRDefault="00824183" w:rsidP="00142FFB">
            <w:pPr>
              <w:jc w:val="center"/>
              <w:rPr>
                <w:b/>
              </w:rPr>
            </w:pPr>
            <w:r w:rsidRPr="003A7E42">
              <w:rPr>
                <w:b/>
              </w:rPr>
              <w:t>201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D43FB59" w14:textId="77777777" w:rsidR="00824183" w:rsidRPr="003A7E42" w:rsidRDefault="00824183" w:rsidP="00142FFB">
            <w:pPr>
              <w:jc w:val="center"/>
              <w:rPr>
                <w:b/>
              </w:rPr>
            </w:pPr>
            <w:r w:rsidRPr="003A7E42">
              <w:rPr>
                <w:b/>
              </w:rPr>
              <w:t>2018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40E75B9" w14:textId="77777777" w:rsidR="00824183" w:rsidRPr="003A7E42" w:rsidRDefault="00824183" w:rsidP="00142FFB">
            <w:pPr>
              <w:jc w:val="center"/>
              <w:rPr>
                <w:b/>
              </w:rPr>
            </w:pPr>
            <w:r w:rsidRPr="003A7E42">
              <w:rPr>
                <w:b/>
              </w:rPr>
              <w:t>2019</w:t>
            </w: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14:paraId="79C725BA" w14:textId="77777777" w:rsidR="00824183" w:rsidRPr="003A7E42" w:rsidRDefault="00824183" w:rsidP="00142FFB">
            <w:pPr>
              <w:jc w:val="center"/>
              <w:rPr>
                <w:b/>
              </w:rPr>
            </w:pPr>
            <w:r w:rsidRPr="003A7E42">
              <w:rPr>
                <w:b/>
              </w:rPr>
              <w:t>2020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7FF4382" w14:textId="77777777" w:rsidR="00824183" w:rsidRPr="003A7E42" w:rsidRDefault="00824183" w:rsidP="00142FFB">
            <w:pPr>
              <w:jc w:val="center"/>
              <w:rPr>
                <w:b/>
              </w:rPr>
            </w:pPr>
            <w:r w:rsidRPr="003A7E42">
              <w:rPr>
                <w:b/>
              </w:rPr>
              <w:t>202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6CDC4A4" w14:textId="77777777" w:rsidR="00824183" w:rsidRPr="003A7E42" w:rsidRDefault="00824183" w:rsidP="00142FFB">
            <w:pPr>
              <w:jc w:val="center"/>
              <w:rPr>
                <w:b/>
              </w:rPr>
            </w:pPr>
            <w:r w:rsidRPr="003A7E42">
              <w:rPr>
                <w:b/>
              </w:rPr>
              <w:t>2022</w:t>
            </w:r>
          </w:p>
        </w:tc>
      </w:tr>
      <w:tr w:rsidR="00824183" w:rsidRPr="003A7E42" w14:paraId="108DEC65" w14:textId="77777777" w:rsidTr="00824183">
        <w:tc>
          <w:tcPr>
            <w:tcW w:w="4537" w:type="dxa"/>
            <w:gridSpan w:val="2"/>
            <w:tcBorders>
              <w:top w:val="nil"/>
              <w:bottom w:val="nil"/>
            </w:tcBorders>
          </w:tcPr>
          <w:p w14:paraId="453FDF5C" w14:textId="77777777" w:rsidR="00824183" w:rsidRPr="003A7E42" w:rsidRDefault="00824183" w:rsidP="00142FFB">
            <w:r w:rsidRPr="003A7E42">
              <w:t>Awareness of guideline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E14D97" w14:textId="77777777" w:rsidR="00824183" w:rsidRPr="00570E12" w:rsidRDefault="00824183" w:rsidP="00142FFB">
            <w:pPr>
              <w:jc w:val="center"/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F2C909B" w14:textId="4D1D2A01" w:rsidR="00824183" w:rsidRPr="00570E12" w:rsidRDefault="00824183" w:rsidP="00142FFB">
            <w:pPr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BB4760D" w14:textId="77777777" w:rsidR="00824183" w:rsidRPr="00570E12" w:rsidRDefault="00824183" w:rsidP="00142FFB">
            <w:pPr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521D891" w14:textId="77777777" w:rsidR="00824183" w:rsidRPr="00570E12" w:rsidRDefault="00824183" w:rsidP="00142FFB">
            <w:pPr>
              <w:jc w:val="center"/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E7E18A8" w14:textId="77777777" w:rsidR="00824183" w:rsidRPr="00570E12" w:rsidRDefault="00824183" w:rsidP="00142FFB">
            <w:pPr>
              <w:jc w:val="center"/>
            </w:pP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1684A0AD" w14:textId="77777777" w:rsidR="00824183" w:rsidRPr="00570E12" w:rsidRDefault="00824183" w:rsidP="00142FFB">
            <w:pPr>
              <w:jc w:val="center"/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914D6CC" w14:textId="77777777" w:rsidR="00824183" w:rsidRPr="00570E12" w:rsidRDefault="00824183" w:rsidP="00142FFB">
            <w:pPr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F815B07" w14:textId="77777777" w:rsidR="00824183" w:rsidRPr="003A7E42" w:rsidRDefault="00824183" w:rsidP="00142FFB">
            <w:pPr>
              <w:jc w:val="center"/>
            </w:pPr>
          </w:p>
        </w:tc>
      </w:tr>
      <w:tr w:rsidR="00824183" w:rsidRPr="003A7E42" w14:paraId="6E984EE0" w14:textId="77777777" w:rsidTr="00824183">
        <w:trPr>
          <w:trHeight w:val="222"/>
        </w:trPr>
        <w:tc>
          <w:tcPr>
            <w:tcW w:w="358" w:type="dxa"/>
            <w:tcBorders>
              <w:top w:val="nil"/>
              <w:bottom w:val="nil"/>
            </w:tcBorders>
          </w:tcPr>
          <w:p w14:paraId="2FB291CB" w14:textId="77777777" w:rsidR="00824183" w:rsidRPr="003A7E42" w:rsidRDefault="00824183" w:rsidP="00142FFB">
            <w:pPr>
              <w:rPr>
                <w:i/>
              </w:rPr>
            </w:pPr>
          </w:p>
        </w:tc>
        <w:tc>
          <w:tcPr>
            <w:tcW w:w="4179" w:type="dxa"/>
            <w:tcBorders>
              <w:top w:val="nil"/>
              <w:bottom w:val="nil"/>
            </w:tcBorders>
          </w:tcPr>
          <w:p w14:paraId="708FEDF0" w14:textId="77777777" w:rsidR="00824183" w:rsidRPr="003A7E42" w:rsidRDefault="00824183" w:rsidP="00142FFB">
            <w:pPr>
              <w:rPr>
                <w:i/>
              </w:rPr>
            </w:pPr>
            <w:r w:rsidRPr="003A7E42">
              <w:rPr>
                <w:i/>
              </w:rPr>
              <w:t>Unweighted base 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92CCB3C" w14:textId="6F2C0091" w:rsidR="00824183" w:rsidRPr="00250314" w:rsidRDefault="00824183" w:rsidP="00142FFB">
            <w:pPr>
              <w:jc w:val="center"/>
              <w:rPr>
                <w:i/>
              </w:rPr>
            </w:pPr>
            <w:r>
              <w:rPr>
                <w:i/>
              </w:rPr>
              <w:t>211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3CF1D6D" w14:textId="486A82E8" w:rsidR="00824183" w:rsidRPr="00250314" w:rsidRDefault="00824183" w:rsidP="00142FFB">
            <w:pPr>
              <w:jc w:val="center"/>
              <w:rPr>
                <w:i/>
              </w:rPr>
            </w:pPr>
            <w:r w:rsidRPr="00250314">
              <w:rPr>
                <w:i/>
              </w:rPr>
              <w:t>108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BA8BBF6" w14:textId="77777777" w:rsidR="00824183" w:rsidRPr="00570E12" w:rsidRDefault="00824183" w:rsidP="00142FFB">
            <w:pPr>
              <w:jc w:val="center"/>
              <w:rPr>
                <w:i/>
              </w:rPr>
            </w:pPr>
            <w:r w:rsidRPr="00570E12">
              <w:rPr>
                <w:i/>
              </w:rPr>
              <w:t>112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33F8C49" w14:textId="77777777" w:rsidR="00824183" w:rsidRPr="00570E12" w:rsidRDefault="00824183" w:rsidP="00142FFB">
            <w:pPr>
              <w:jc w:val="center"/>
              <w:rPr>
                <w:i/>
              </w:rPr>
            </w:pPr>
            <w:r w:rsidRPr="00570E12">
              <w:rPr>
                <w:i/>
              </w:rPr>
              <w:t>114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7F57DAC" w14:textId="77777777" w:rsidR="00824183" w:rsidRPr="00570E12" w:rsidRDefault="00824183" w:rsidP="00142FFB">
            <w:pPr>
              <w:jc w:val="center"/>
              <w:rPr>
                <w:i/>
              </w:rPr>
            </w:pPr>
            <w:r w:rsidRPr="00570E12">
              <w:rPr>
                <w:i/>
              </w:rPr>
              <w:t>1098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5FE30F52" w14:textId="77777777" w:rsidR="00824183" w:rsidRPr="00570E12" w:rsidRDefault="00824183" w:rsidP="00142FFB">
            <w:pPr>
              <w:jc w:val="center"/>
              <w:rPr>
                <w:i/>
              </w:rPr>
            </w:pPr>
            <w:r w:rsidRPr="00570E12">
              <w:rPr>
                <w:i/>
              </w:rPr>
              <w:t>133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4CF937C" w14:textId="77777777" w:rsidR="00824183" w:rsidRPr="00570E12" w:rsidRDefault="00824183" w:rsidP="00142FFB">
            <w:pPr>
              <w:jc w:val="center"/>
              <w:rPr>
                <w:i/>
              </w:rPr>
            </w:pPr>
            <w:r w:rsidRPr="00570E12">
              <w:rPr>
                <w:i/>
              </w:rPr>
              <w:t>118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A59B597" w14:textId="6F7FC840" w:rsidR="00824183" w:rsidRPr="003A7E42" w:rsidRDefault="00824183" w:rsidP="00142FFB">
            <w:pPr>
              <w:jc w:val="center"/>
              <w:rPr>
                <w:i/>
              </w:rPr>
            </w:pPr>
            <w:r>
              <w:rPr>
                <w:i/>
              </w:rPr>
              <w:t>1069</w:t>
            </w:r>
          </w:p>
        </w:tc>
      </w:tr>
      <w:tr w:rsidR="00824183" w:rsidRPr="003A7E42" w14:paraId="6241287A" w14:textId="77777777" w:rsidTr="00824183">
        <w:tc>
          <w:tcPr>
            <w:tcW w:w="358" w:type="dxa"/>
            <w:tcBorders>
              <w:top w:val="nil"/>
              <w:bottom w:val="nil"/>
            </w:tcBorders>
          </w:tcPr>
          <w:p w14:paraId="6416CC3A" w14:textId="77777777" w:rsidR="00824183" w:rsidRPr="003A7E42" w:rsidRDefault="00824183" w:rsidP="00142FFB"/>
        </w:tc>
        <w:tc>
          <w:tcPr>
            <w:tcW w:w="4179" w:type="dxa"/>
            <w:tcBorders>
              <w:top w:val="nil"/>
              <w:bottom w:val="nil"/>
            </w:tcBorders>
          </w:tcPr>
          <w:p w14:paraId="59A5B9CA" w14:textId="7ABFBF0F" w:rsidR="00824183" w:rsidRPr="003A7E42" w:rsidRDefault="00DB3636" w:rsidP="00142FFB">
            <w:r>
              <w:t>Aware</w:t>
            </w:r>
            <w:r w:rsidRPr="003A7E42">
              <w:t xml:space="preserve"> </w:t>
            </w:r>
            <w:r w:rsidR="00824183" w:rsidRPr="003A7E42">
              <w:t>of guideline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364C23C" w14:textId="77777777" w:rsidR="00824183" w:rsidRDefault="00824183" w:rsidP="00142FFB">
            <w:pPr>
              <w:jc w:val="center"/>
            </w:pPr>
            <w:r>
              <w:t>86.1</w:t>
            </w:r>
          </w:p>
          <w:p w14:paraId="186AFB06" w14:textId="0527695B" w:rsidR="00824183" w:rsidRPr="00250314" w:rsidRDefault="00824183" w:rsidP="00142FFB">
            <w:pPr>
              <w:jc w:val="center"/>
            </w:pPr>
            <w:r>
              <w:t>[84.7-87.5]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745DB44" w14:textId="067D852E" w:rsidR="00824183" w:rsidRPr="00250314" w:rsidRDefault="00824183" w:rsidP="00142FFB">
            <w:pPr>
              <w:jc w:val="center"/>
            </w:pPr>
            <w:r w:rsidRPr="00250314">
              <w:t>86.0</w:t>
            </w:r>
          </w:p>
          <w:p w14:paraId="3DF97940" w14:textId="77777777" w:rsidR="00824183" w:rsidRPr="00250314" w:rsidRDefault="00824183" w:rsidP="00142FFB">
            <w:pPr>
              <w:jc w:val="center"/>
            </w:pPr>
            <w:r w:rsidRPr="00250314">
              <w:t>[84.0-88.1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6AD52E9" w14:textId="77777777" w:rsidR="00824183" w:rsidRPr="00570E12" w:rsidRDefault="00824183" w:rsidP="00142FFB">
            <w:pPr>
              <w:jc w:val="center"/>
            </w:pPr>
            <w:r>
              <w:t>87.0</w:t>
            </w:r>
          </w:p>
          <w:p w14:paraId="62527322" w14:textId="77777777" w:rsidR="00824183" w:rsidRPr="00570E12" w:rsidRDefault="00824183" w:rsidP="00142FFB">
            <w:pPr>
              <w:jc w:val="center"/>
            </w:pPr>
            <w:r w:rsidRPr="00570E12">
              <w:t>[85.</w:t>
            </w:r>
            <w:r>
              <w:t>0</w:t>
            </w:r>
            <w:r w:rsidRPr="00570E12">
              <w:t>-</w:t>
            </w:r>
            <w:r>
              <w:t>89.0</w:t>
            </w:r>
            <w:r w:rsidRPr="00570E12">
              <w:t>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017CBED" w14:textId="77777777" w:rsidR="00824183" w:rsidRPr="00570E12" w:rsidRDefault="00824183" w:rsidP="00142FFB">
            <w:pPr>
              <w:jc w:val="center"/>
            </w:pPr>
            <w:r w:rsidRPr="00570E12">
              <w:t>86.</w:t>
            </w:r>
            <w:r>
              <w:t>0</w:t>
            </w:r>
          </w:p>
          <w:p w14:paraId="7BF6FE23" w14:textId="77777777" w:rsidR="00824183" w:rsidRPr="00570E12" w:rsidRDefault="00824183" w:rsidP="00142FFB">
            <w:pPr>
              <w:jc w:val="center"/>
            </w:pPr>
            <w:r w:rsidRPr="00570E12">
              <w:t>[84.</w:t>
            </w:r>
            <w:r>
              <w:t>0</w:t>
            </w:r>
            <w:r w:rsidRPr="00570E12">
              <w:t>-</w:t>
            </w:r>
            <w:r>
              <w:t>88.0</w:t>
            </w:r>
            <w:r w:rsidRPr="00570E12">
              <w:t>]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D808A03" w14:textId="77777777" w:rsidR="00824183" w:rsidRPr="00570E12" w:rsidRDefault="00824183" w:rsidP="00142FFB">
            <w:pPr>
              <w:jc w:val="center"/>
            </w:pPr>
            <w:r>
              <w:t>81.7</w:t>
            </w:r>
          </w:p>
          <w:p w14:paraId="573B7453" w14:textId="77777777" w:rsidR="00824183" w:rsidRPr="00570E12" w:rsidRDefault="00824183" w:rsidP="00142FFB">
            <w:pPr>
              <w:jc w:val="center"/>
            </w:pPr>
            <w:r w:rsidRPr="00570E12">
              <w:t>[</w:t>
            </w:r>
            <w:r>
              <w:t>79.5-84.0</w:t>
            </w:r>
            <w:r w:rsidRPr="00570E12">
              <w:t>]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1EEA68D3" w14:textId="77777777" w:rsidR="00824183" w:rsidRPr="00570E12" w:rsidRDefault="00824183" w:rsidP="00142FFB">
            <w:pPr>
              <w:jc w:val="center"/>
            </w:pPr>
            <w:r w:rsidRPr="00570E12">
              <w:t>91.6</w:t>
            </w:r>
          </w:p>
          <w:p w14:paraId="21C423DF" w14:textId="77777777" w:rsidR="00824183" w:rsidRPr="00570E12" w:rsidRDefault="00824183" w:rsidP="00142FFB">
            <w:pPr>
              <w:jc w:val="center"/>
            </w:pPr>
            <w:r w:rsidRPr="00570E12">
              <w:t>[90.1-93.1]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CA0E4D8" w14:textId="77777777" w:rsidR="00824183" w:rsidRPr="00570E12" w:rsidRDefault="00824183" w:rsidP="00142FFB">
            <w:pPr>
              <w:jc w:val="center"/>
            </w:pPr>
            <w:r w:rsidRPr="00570E12">
              <w:t>90.5</w:t>
            </w:r>
          </w:p>
          <w:p w14:paraId="43783392" w14:textId="77777777" w:rsidR="00824183" w:rsidRPr="00570E12" w:rsidRDefault="00824183" w:rsidP="00142FFB">
            <w:pPr>
              <w:jc w:val="center"/>
            </w:pPr>
            <w:r w:rsidRPr="00570E12">
              <w:t>[88.8-92.</w:t>
            </w:r>
            <w:r>
              <w:t>1</w:t>
            </w:r>
            <w:r w:rsidRPr="00570E12">
              <w:t>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51F4646" w14:textId="77777777" w:rsidR="00824183" w:rsidRDefault="00824183" w:rsidP="00142FFB">
            <w:pPr>
              <w:jc w:val="center"/>
            </w:pPr>
            <w:r>
              <w:t>89.3</w:t>
            </w:r>
          </w:p>
          <w:p w14:paraId="755F40AD" w14:textId="5FA95A62" w:rsidR="00824183" w:rsidRPr="003A7E42" w:rsidRDefault="00824183" w:rsidP="00142FFB">
            <w:pPr>
              <w:jc w:val="center"/>
            </w:pPr>
            <w:r>
              <w:t>[87.5-91.1]</w:t>
            </w:r>
          </w:p>
        </w:tc>
      </w:tr>
      <w:tr w:rsidR="00824183" w:rsidRPr="003A7E42" w14:paraId="4BF5DACB" w14:textId="77777777" w:rsidTr="00824183">
        <w:tc>
          <w:tcPr>
            <w:tcW w:w="358" w:type="dxa"/>
            <w:tcBorders>
              <w:top w:val="nil"/>
              <w:bottom w:val="nil"/>
            </w:tcBorders>
          </w:tcPr>
          <w:p w14:paraId="78BAC56E" w14:textId="5B7C50BC" w:rsidR="00824183" w:rsidRPr="003A7E42" w:rsidRDefault="00824183" w:rsidP="00142FFB"/>
        </w:tc>
        <w:tc>
          <w:tcPr>
            <w:tcW w:w="4179" w:type="dxa"/>
            <w:tcBorders>
              <w:top w:val="nil"/>
              <w:bottom w:val="nil"/>
            </w:tcBorders>
          </w:tcPr>
          <w:p w14:paraId="3035097E" w14:textId="77777777" w:rsidR="00824183" w:rsidRPr="003A7E42" w:rsidRDefault="00824183" w:rsidP="00142FFB"/>
        </w:tc>
        <w:tc>
          <w:tcPr>
            <w:tcW w:w="1418" w:type="dxa"/>
            <w:tcBorders>
              <w:top w:val="nil"/>
              <w:bottom w:val="nil"/>
            </w:tcBorders>
          </w:tcPr>
          <w:p w14:paraId="6034858A" w14:textId="77777777" w:rsidR="00824183" w:rsidRPr="00250314" w:rsidRDefault="00824183" w:rsidP="00142FFB">
            <w:pPr>
              <w:jc w:val="center"/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3155FF3" w14:textId="5B2CC954" w:rsidR="00824183" w:rsidRPr="00250314" w:rsidRDefault="00824183" w:rsidP="00142FFB">
            <w:pPr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60EC76B" w14:textId="77777777" w:rsidR="00824183" w:rsidRPr="00570E12" w:rsidRDefault="00824183" w:rsidP="00142FFB">
            <w:pPr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0051B0E" w14:textId="77777777" w:rsidR="00824183" w:rsidRPr="00570E12" w:rsidRDefault="00824183" w:rsidP="00142FFB">
            <w:pPr>
              <w:jc w:val="center"/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EEBB0FE" w14:textId="77777777" w:rsidR="00824183" w:rsidRPr="00570E12" w:rsidRDefault="00824183" w:rsidP="00142FFB">
            <w:pPr>
              <w:jc w:val="center"/>
            </w:pP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52F1CFFF" w14:textId="77777777" w:rsidR="00824183" w:rsidRPr="00570E12" w:rsidRDefault="00824183" w:rsidP="00142FFB">
            <w:pPr>
              <w:jc w:val="center"/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1C54DAB" w14:textId="77777777" w:rsidR="00824183" w:rsidRPr="00570E12" w:rsidRDefault="00824183" w:rsidP="00142FFB">
            <w:pPr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9415F68" w14:textId="77777777" w:rsidR="00824183" w:rsidRPr="003A7E42" w:rsidRDefault="00824183" w:rsidP="00142FFB">
            <w:pPr>
              <w:jc w:val="center"/>
            </w:pPr>
          </w:p>
        </w:tc>
      </w:tr>
      <w:tr w:rsidR="00824183" w:rsidRPr="003A7E42" w14:paraId="7F702B18" w14:textId="77777777" w:rsidTr="00824183">
        <w:tc>
          <w:tcPr>
            <w:tcW w:w="4537" w:type="dxa"/>
            <w:gridSpan w:val="2"/>
            <w:tcBorders>
              <w:top w:val="nil"/>
              <w:bottom w:val="nil"/>
            </w:tcBorders>
          </w:tcPr>
          <w:p w14:paraId="31D7788F" w14:textId="77777777" w:rsidR="00824183" w:rsidRPr="003A7E42" w:rsidRDefault="00824183" w:rsidP="00142FFB">
            <w:r w:rsidRPr="003A7E42">
              <w:t>Knowledge of guideline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AF738B4" w14:textId="77777777" w:rsidR="00824183" w:rsidRPr="00250314" w:rsidRDefault="00824183" w:rsidP="00142FFB">
            <w:pPr>
              <w:jc w:val="center"/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BC8903A" w14:textId="59F3D9CB" w:rsidR="00824183" w:rsidRPr="00250314" w:rsidRDefault="00824183" w:rsidP="00142FFB">
            <w:pPr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851D42A" w14:textId="77777777" w:rsidR="00824183" w:rsidRPr="00570E12" w:rsidRDefault="00824183" w:rsidP="00142FFB">
            <w:pPr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64539F5" w14:textId="77777777" w:rsidR="00824183" w:rsidRPr="00570E12" w:rsidRDefault="00824183" w:rsidP="00142FFB">
            <w:pPr>
              <w:jc w:val="center"/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8CD38A8" w14:textId="77777777" w:rsidR="00824183" w:rsidRPr="00570E12" w:rsidRDefault="00824183" w:rsidP="00142FFB">
            <w:pPr>
              <w:jc w:val="center"/>
            </w:pP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040357E8" w14:textId="77777777" w:rsidR="00824183" w:rsidRPr="00570E12" w:rsidRDefault="00824183" w:rsidP="00142FFB">
            <w:pPr>
              <w:jc w:val="center"/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F500EB7" w14:textId="77777777" w:rsidR="00824183" w:rsidRPr="00570E12" w:rsidRDefault="00824183" w:rsidP="00142FFB">
            <w:pPr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D513523" w14:textId="77777777" w:rsidR="00824183" w:rsidRPr="003A7E42" w:rsidRDefault="00824183" w:rsidP="00142FFB">
            <w:pPr>
              <w:jc w:val="center"/>
            </w:pPr>
          </w:p>
        </w:tc>
      </w:tr>
      <w:tr w:rsidR="00824183" w:rsidRPr="003A7E42" w14:paraId="7A3CEE7C" w14:textId="77777777" w:rsidTr="00824183">
        <w:trPr>
          <w:trHeight w:val="222"/>
        </w:trPr>
        <w:tc>
          <w:tcPr>
            <w:tcW w:w="358" w:type="dxa"/>
            <w:tcBorders>
              <w:top w:val="nil"/>
              <w:bottom w:val="nil"/>
            </w:tcBorders>
          </w:tcPr>
          <w:p w14:paraId="0D323E71" w14:textId="77777777" w:rsidR="00824183" w:rsidRPr="003A7E42" w:rsidRDefault="00824183" w:rsidP="00142FFB">
            <w:pPr>
              <w:rPr>
                <w:i/>
              </w:rPr>
            </w:pPr>
          </w:p>
        </w:tc>
        <w:tc>
          <w:tcPr>
            <w:tcW w:w="4179" w:type="dxa"/>
            <w:tcBorders>
              <w:top w:val="nil"/>
              <w:bottom w:val="nil"/>
            </w:tcBorders>
          </w:tcPr>
          <w:p w14:paraId="5B923F4E" w14:textId="77777777" w:rsidR="00824183" w:rsidRPr="003A7E42" w:rsidRDefault="00824183" w:rsidP="00142FFB">
            <w:pPr>
              <w:rPr>
                <w:i/>
              </w:rPr>
            </w:pPr>
            <w:r w:rsidRPr="003A7E42">
              <w:rPr>
                <w:i/>
              </w:rPr>
              <w:t>Unweighted base 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EF572B2" w14:textId="061EAC45" w:rsidR="00824183" w:rsidRPr="00250314" w:rsidRDefault="00824183" w:rsidP="00142FFB">
            <w:pPr>
              <w:jc w:val="center"/>
              <w:rPr>
                <w:i/>
              </w:rPr>
            </w:pPr>
            <w:r>
              <w:rPr>
                <w:i/>
              </w:rPr>
              <w:t>211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6D8C8A1" w14:textId="79474A2C" w:rsidR="00824183" w:rsidRPr="00250314" w:rsidRDefault="00824183" w:rsidP="00142FFB">
            <w:pPr>
              <w:jc w:val="center"/>
              <w:rPr>
                <w:i/>
              </w:rPr>
            </w:pPr>
            <w:r w:rsidRPr="00250314">
              <w:rPr>
                <w:i/>
              </w:rPr>
              <w:t>108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595BBE0" w14:textId="77777777" w:rsidR="00824183" w:rsidRPr="00570E12" w:rsidRDefault="00824183" w:rsidP="00142FFB">
            <w:pPr>
              <w:jc w:val="center"/>
              <w:rPr>
                <w:i/>
              </w:rPr>
            </w:pPr>
            <w:r w:rsidRPr="00570E12">
              <w:rPr>
                <w:i/>
              </w:rPr>
              <w:t>112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C557617" w14:textId="77777777" w:rsidR="00824183" w:rsidRPr="00570E12" w:rsidRDefault="00824183" w:rsidP="00142FFB">
            <w:pPr>
              <w:jc w:val="center"/>
              <w:rPr>
                <w:i/>
              </w:rPr>
            </w:pPr>
            <w:r w:rsidRPr="00570E12">
              <w:rPr>
                <w:i/>
              </w:rPr>
              <w:t>114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5A0119E" w14:textId="77777777" w:rsidR="00824183" w:rsidRPr="00570E12" w:rsidRDefault="00824183" w:rsidP="00142FFB">
            <w:pPr>
              <w:jc w:val="center"/>
              <w:rPr>
                <w:i/>
              </w:rPr>
            </w:pPr>
            <w:r w:rsidRPr="00570E12">
              <w:rPr>
                <w:i/>
              </w:rPr>
              <w:t>1097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28D0BC42" w14:textId="77777777" w:rsidR="00824183" w:rsidRPr="00570E12" w:rsidRDefault="00824183" w:rsidP="00142FFB">
            <w:pPr>
              <w:jc w:val="center"/>
              <w:rPr>
                <w:i/>
              </w:rPr>
            </w:pPr>
            <w:r w:rsidRPr="00570E12">
              <w:rPr>
                <w:i/>
              </w:rPr>
              <w:t>132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AD2EBFE" w14:textId="77777777" w:rsidR="00824183" w:rsidRPr="00570E12" w:rsidRDefault="00824183" w:rsidP="00142FFB">
            <w:pPr>
              <w:jc w:val="center"/>
              <w:rPr>
                <w:i/>
              </w:rPr>
            </w:pPr>
            <w:r w:rsidRPr="00570E12">
              <w:rPr>
                <w:i/>
              </w:rPr>
              <w:t>117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8B45C12" w14:textId="1432430D" w:rsidR="00824183" w:rsidRPr="003A7E42" w:rsidRDefault="00824183" w:rsidP="00142FFB">
            <w:pPr>
              <w:jc w:val="center"/>
              <w:rPr>
                <w:i/>
              </w:rPr>
            </w:pPr>
            <w:r>
              <w:rPr>
                <w:i/>
              </w:rPr>
              <w:t>1185</w:t>
            </w:r>
          </w:p>
        </w:tc>
      </w:tr>
      <w:tr w:rsidR="00824183" w:rsidRPr="003A7E42" w14:paraId="0B3BC037" w14:textId="77777777" w:rsidTr="00824183">
        <w:tc>
          <w:tcPr>
            <w:tcW w:w="358" w:type="dxa"/>
            <w:tcBorders>
              <w:top w:val="nil"/>
              <w:bottom w:val="nil"/>
            </w:tcBorders>
          </w:tcPr>
          <w:p w14:paraId="0E9603FC" w14:textId="77777777" w:rsidR="00824183" w:rsidRPr="003A7E42" w:rsidRDefault="00824183" w:rsidP="00142FFB"/>
        </w:tc>
        <w:tc>
          <w:tcPr>
            <w:tcW w:w="4179" w:type="dxa"/>
            <w:tcBorders>
              <w:top w:val="nil"/>
              <w:bottom w:val="nil"/>
            </w:tcBorders>
          </w:tcPr>
          <w:p w14:paraId="2C23949E" w14:textId="77777777" w:rsidR="00824183" w:rsidRPr="003A7E42" w:rsidRDefault="00824183" w:rsidP="00142FFB">
            <w:r>
              <w:t>14 units per week or fewer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4017158" w14:textId="77777777" w:rsidR="00824183" w:rsidRDefault="00824183" w:rsidP="00142FFB">
            <w:pPr>
              <w:jc w:val="center"/>
            </w:pPr>
            <w:r>
              <w:t>43.6</w:t>
            </w:r>
          </w:p>
          <w:p w14:paraId="06186F5F" w14:textId="26016F50" w:rsidR="00824183" w:rsidRPr="00250314" w:rsidRDefault="00824183" w:rsidP="00142FFB">
            <w:pPr>
              <w:jc w:val="center"/>
            </w:pPr>
            <w:r>
              <w:t>[41.5-45.6]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A47E3F7" w14:textId="693DE21D" w:rsidR="00824183" w:rsidRPr="00250314" w:rsidRDefault="00824183" w:rsidP="00142FFB">
            <w:pPr>
              <w:jc w:val="center"/>
            </w:pPr>
            <w:r w:rsidRPr="00250314">
              <w:t>52.1</w:t>
            </w:r>
          </w:p>
          <w:p w14:paraId="730143A2" w14:textId="77777777" w:rsidR="00824183" w:rsidRPr="00250314" w:rsidRDefault="00824183" w:rsidP="00142FFB">
            <w:pPr>
              <w:jc w:val="center"/>
            </w:pPr>
            <w:r w:rsidRPr="00250314">
              <w:t>[49.2-55.0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28C93F1" w14:textId="77777777" w:rsidR="00824183" w:rsidRPr="00250314" w:rsidRDefault="00824183" w:rsidP="00142FFB">
            <w:pPr>
              <w:jc w:val="center"/>
            </w:pPr>
            <w:r w:rsidRPr="00250314">
              <w:t>49.9</w:t>
            </w:r>
          </w:p>
          <w:p w14:paraId="36144238" w14:textId="77777777" w:rsidR="00824183" w:rsidRPr="00250314" w:rsidRDefault="00824183" w:rsidP="00142FFB">
            <w:pPr>
              <w:jc w:val="center"/>
            </w:pPr>
            <w:r w:rsidRPr="00250314">
              <w:t>[47.0-52.8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23D24A0" w14:textId="77777777" w:rsidR="00824183" w:rsidRPr="00250314" w:rsidRDefault="00824183" w:rsidP="00142FFB">
            <w:pPr>
              <w:jc w:val="center"/>
              <w:rPr>
                <w:bCs/>
              </w:rPr>
            </w:pPr>
            <w:r w:rsidRPr="00250314">
              <w:rPr>
                <w:bCs/>
              </w:rPr>
              <w:t>57.4</w:t>
            </w:r>
          </w:p>
          <w:p w14:paraId="3EB2F680" w14:textId="77777777" w:rsidR="00824183" w:rsidRPr="00250314" w:rsidRDefault="00824183" w:rsidP="00142FFB">
            <w:pPr>
              <w:jc w:val="center"/>
            </w:pPr>
            <w:r w:rsidRPr="00250314">
              <w:rPr>
                <w:bCs/>
              </w:rPr>
              <w:t>[54.6-60.3]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2A7674F" w14:textId="77777777" w:rsidR="00824183" w:rsidRPr="00250314" w:rsidRDefault="00824183" w:rsidP="00142FFB">
            <w:pPr>
              <w:jc w:val="center"/>
              <w:rPr>
                <w:bCs/>
              </w:rPr>
            </w:pPr>
            <w:r w:rsidRPr="00250314">
              <w:rPr>
                <w:bCs/>
              </w:rPr>
              <w:t>56.8</w:t>
            </w:r>
          </w:p>
          <w:p w14:paraId="1B334799" w14:textId="77777777" w:rsidR="00824183" w:rsidRPr="00250314" w:rsidRDefault="00824183" w:rsidP="00142FFB">
            <w:pPr>
              <w:jc w:val="center"/>
              <w:rPr>
                <w:bCs/>
              </w:rPr>
            </w:pPr>
            <w:r w:rsidRPr="00250314">
              <w:rPr>
                <w:bCs/>
              </w:rPr>
              <w:t>[53.9-59.7]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194E82D7" w14:textId="77777777" w:rsidR="00824183" w:rsidRPr="00250314" w:rsidRDefault="00824183" w:rsidP="00142FFB">
            <w:pPr>
              <w:jc w:val="center"/>
            </w:pPr>
            <w:r w:rsidRPr="00250314">
              <w:t>49.8</w:t>
            </w:r>
          </w:p>
          <w:p w14:paraId="73FE25CE" w14:textId="77777777" w:rsidR="00824183" w:rsidRPr="00250314" w:rsidRDefault="00824183" w:rsidP="00142FFB">
            <w:pPr>
              <w:jc w:val="center"/>
            </w:pPr>
            <w:r w:rsidRPr="00250314">
              <w:t>[47.1-52.5]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7FD3669" w14:textId="77777777" w:rsidR="00824183" w:rsidRPr="00250314" w:rsidRDefault="00824183" w:rsidP="00142FFB">
            <w:pPr>
              <w:jc w:val="center"/>
            </w:pPr>
            <w:r w:rsidRPr="00250314">
              <w:t>48.4</w:t>
            </w:r>
          </w:p>
          <w:p w14:paraId="481D4D9C" w14:textId="77777777" w:rsidR="00824183" w:rsidRPr="00250314" w:rsidRDefault="00824183" w:rsidP="00142FFB">
            <w:pPr>
              <w:jc w:val="center"/>
            </w:pPr>
            <w:r w:rsidRPr="00250314">
              <w:t>[45.5-51.3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6A67A20" w14:textId="77777777" w:rsidR="00824183" w:rsidRDefault="00824183" w:rsidP="00142FFB">
            <w:pPr>
              <w:jc w:val="center"/>
            </w:pPr>
            <w:r>
              <w:t>46.5</w:t>
            </w:r>
          </w:p>
          <w:p w14:paraId="27373011" w14:textId="66E4355B" w:rsidR="00824183" w:rsidRPr="003A7E42" w:rsidRDefault="00824183" w:rsidP="00142FFB">
            <w:pPr>
              <w:jc w:val="center"/>
            </w:pPr>
            <w:r>
              <w:t>[43.6-49.4]</w:t>
            </w:r>
          </w:p>
        </w:tc>
      </w:tr>
      <w:tr w:rsidR="00824183" w:rsidRPr="003A7E42" w14:paraId="71F4E182" w14:textId="77777777" w:rsidTr="00824183">
        <w:tc>
          <w:tcPr>
            <w:tcW w:w="358" w:type="dxa"/>
            <w:tcBorders>
              <w:top w:val="nil"/>
              <w:bottom w:val="nil"/>
            </w:tcBorders>
          </w:tcPr>
          <w:p w14:paraId="0E49AEC3" w14:textId="56661A07" w:rsidR="00824183" w:rsidRPr="003A7E42" w:rsidRDefault="00824183" w:rsidP="00142FFB"/>
        </w:tc>
        <w:tc>
          <w:tcPr>
            <w:tcW w:w="4179" w:type="dxa"/>
            <w:tcBorders>
              <w:top w:val="nil"/>
              <w:bottom w:val="nil"/>
            </w:tcBorders>
          </w:tcPr>
          <w:p w14:paraId="3BC22BD5" w14:textId="77777777" w:rsidR="00824183" w:rsidRPr="003A7E42" w:rsidRDefault="00824183" w:rsidP="00142FFB"/>
        </w:tc>
        <w:tc>
          <w:tcPr>
            <w:tcW w:w="1418" w:type="dxa"/>
            <w:tcBorders>
              <w:top w:val="nil"/>
              <w:bottom w:val="nil"/>
            </w:tcBorders>
          </w:tcPr>
          <w:p w14:paraId="155E8F31" w14:textId="77777777" w:rsidR="00824183" w:rsidRPr="00250314" w:rsidRDefault="00824183" w:rsidP="00142FFB">
            <w:pPr>
              <w:jc w:val="center"/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8F4D395" w14:textId="72753426" w:rsidR="00824183" w:rsidRPr="00250314" w:rsidRDefault="00824183" w:rsidP="00142FFB">
            <w:pPr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365F8EF" w14:textId="77777777" w:rsidR="00824183" w:rsidRPr="00250314" w:rsidRDefault="00824183" w:rsidP="00142FFB">
            <w:pPr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A0BC1C3" w14:textId="77777777" w:rsidR="00824183" w:rsidRPr="00250314" w:rsidRDefault="00824183" w:rsidP="00142FFB">
            <w:pPr>
              <w:jc w:val="center"/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01546FC" w14:textId="77777777" w:rsidR="00824183" w:rsidRPr="00250314" w:rsidRDefault="00824183" w:rsidP="00142FFB">
            <w:pPr>
              <w:jc w:val="center"/>
            </w:pP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1B50EFAA" w14:textId="77777777" w:rsidR="00824183" w:rsidRPr="00250314" w:rsidRDefault="00824183" w:rsidP="00142FFB">
            <w:pPr>
              <w:jc w:val="center"/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B07167E" w14:textId="77777777" w:rsidR="00824183" w:rsidRPr="00250314" w:rsidRDefault="00824183" w:rsidP="00142FFB">
            <w:pPr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9F68910" w14:textId="77777777" w:rsidR="00824183" w:rsidRPr="003A7E42" w:rsidRDefault="00824183" w:rsidP="00142FFB">
            <w:pPr>
              <w:jc w:val="center"/>
            </w:pPr>
          </w:p>
        </w:tc>
      </w:tr>
      <w:tr w:rsidR="00824183" w:rsidRPr="003A7E42" w14:paraId="06B729BA" w14:textId="77777777" w:rsidTr="00824183">
        <w:tc>
          <w:tcPr>
            <w:tcW w:w="358" w:type="dxa"/>
            <w:tcBorders>
              <w:top w:val="nil"/>
              <w:bottom w:val="nil"/>
            </w:tcBorders>
          </w:tcPr>
          <w:p w14:paraId="5A7C28FE" w14:textId="77777777" w:rsidR="00824183" w:rsidRPr="003A7E42" w:rsidRDefault="00824183" w:rsidP="00142FFB"/>
        </w:tc>
        <w:tc>
          <w:tcPr>
            <w:tcW w:w="4179" w:type="dxa"/>
            <w:tcBorders>
              <w:top w:val="nil"/>
              <w:bottom w:val="nil"/>
            </w:tcBorders>
          </w:tcPr>
          <w:p w14:paraId="683D8059" w14:textId="77777777" w:rsidR="00824183" w:rsidRPr="003A7E42" w:rsidRDefault="00824183" w:rsidP="00142FFB">
            <w:r w:rsidRPr="003A7E42">
              <w:t>Below 14 units per week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01811B4" w14:textId="77777777" w:rsidR="00824183" w:rsidRDefault="00824183" w:rsidP="00142FFB">
            <w:pPr>
              <w:jc w:val="center"/>
            </w:pPr>
            <w:r>
              <w:t>23.5</w:t>
            </w:r>
          </w:p>
          <w:p w14:paraId="344E2A65" w14:textId="033E6391" w:rsidR="00824183" w:rsidRPr="00250314" w:rsidRDefault="00824183" w:rsidP="00142FFB">
            <w:pPr>
              <w:jc w:val="center"/>
            </w:pPr>
            <w:r>
              <w:t>[21.8-25.3]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83825DF" w14:textId="67A8082A" w:rsidR="00824183" w:rsidRPr="00250314" w:rsidRDefault="00824183" w:rsidP="00142FFB">
            <w:pPr>
              <w:jc w:val="center"/>
            </w:pPr>
            <w:r w:rsidRPr="00250314">
              <w:t>27.1</w:t>
            </w:r>
          </w:p>
          <w:p w14:paraId="3D11A4B1" w14:textId="77777777" w:rsidR="00824183" w:rsidRPr="00250314" w:rsidRDefault="00824183" w:rsidP="00142FFB">
            <w:pPr>
              <w:jc w:val="center"/>
            </w:pPr>
            <w:r w:rsidRPr="00250314">
              <w:t>[24.5-29.7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8E7FB7B" w14:textId="77777777" w:rsidR="00824183" w:rsidRPr="00250314" w:rsidRDefault="00824183" w:rsidP="00142FFB">
            <w:pPr>
              <w:jc w:val="center"/>
            </w:pPr>
            <w:r w:rsidRPr="00250314">
              <w:t>25.9</w:t>
            </w:r>
          </w:p>
          <w:p w14:paraId="26A78E14" w14:textId="77777777" w:rsidR="00824183" w:rsidRPr="00250314" w:rsidRDefault="00824183" w:rsidP="00142FFB">
            <w:pPr>
              <w:jc w:val="center"/>
            </w:pPr>
            <w:r w:rsidRPr="00250314">
              <w:t>[23.3-28.4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5025A6E" w14:textId="77777777" w:rsidR="00824183" w:rsidRPr="00250314" w:rsidRDefault="00824183" w:rsidP="00142FFB">
            <w:pPr>
              <w:jc w:val="center"/>
            </w:pPr>
            <w:r w:rsidRPr="00250314">
              <w:t>31.7</w:t>
            </w:r>
          </w:p>
          <w:p w14:paraId="4653D42D" w14:textId="77777777" w:rsidR="00824183" w:rsidRPr="00250314" w:rsidRDefault="00824183" w:rsidP="00142FFB">
            <w:pPr>
              <w:jc w:val="center"/>
            </w:pPr>
            <w:r w:rsidRPr="00250314">
              <w:t>[29.0-34.3]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8FF8E41" w14:textId="77777777" w:rsidR="00824183" w:rsidRPr="00250314" w:rsidRDefault="00824183" w:rsidP="00142FFB">
            <w:pPr>
              <w:jc w:val="center"/>
            </w:pPr>
            <w:r w:rsidRPr="00250314">
              <w:t>31.1</w:t>
            </w:r>
          </w:p>
          <w:p w14:paraId="1F01072B" w14:textId="77777777" w:rsidR="00824183" w:rsidRPr="00250314" w:rsidRDefault="00824183" w:rsidP="00142FFB">
            <w:pPr>
              <w:jc w:val="center"/>
            </w:pPr>
            <w:r w:rsidRPr="00250314">
              <w:t>[28.4-33.8]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057CAEE7" w14:textId="77777777" w:rsidR="00824183" w:rsidRPr="00250314" w:rsidRDefault="00824183" w:rsidP="00142FFB">
            <w:pPr>
              <w:jc w:val="center"/>
            </w:pPr>
            <w:r w:rsidRPr="00250314">
              <w:t>28.3</w:t>
            </w:r>
          </w:p>
          <w:p w14:paraId="1B4E82D3" w14:textId="77777777" w:rsidR="00824183" w:rsidRPr="00250314" w:rsidRDefault="00824183" w:rsidP="00142FFB">
            <w:pPr>
              <w:jc w:val="center"/>
            </w:pPr>
            <w:r w:rsidRPr="00250314">
              <w:t>[25.9-30.8]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DFDA741" w14:textId="77777777" w:rsidR="00824183" w:rsidRPr="00250314" w:rsidRDefault="00824183" w:rsidP="00142FFB">
            <w:pPr>
              <w:jc w:val="center"/>
            </w:pPr>
            <w:r w:rsidRPr="00250314">
              <w:t>27.2</w:t>
            </w:r>
          </w:p>
          <w:p w14:paraId="770630D7" w14:textId="77777777" w:rsidR="00824183" w:rsidRPr="00250314" w:rsidRDefault="00824183" w:rsidP="00142FFB">
            <w:pPr>
              <w:jc w:val="center"/>
            </w:pPr>
            <w:r w:rsidRPr="00250314">
              <w:t>[24.6-29.7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1515A58" w14:textId="77777777" w:rsidR="00824183" w:rsidRDefault="00824183" w:rsidP="00142FFB">
            <w:pPr>
              <w:jc w:val="center"/>
            </w:pPr>
            <w:r>
              <w:t>26.5</w:t>
            </w:r>
          </w:p>
          <w:p w14:paraId="438CAC34" w14:textId="50233C0B" w:rsidR="00824183" w:rsidRPr="003A7E42" w:rsidRDefault="00824183" w:rsidP="00142FFB">
            <w:pPr>
              <w:jc w:val="center"/>
            </w:pPr>
            <w:r>
              <w:t>[23.9-29.0]</w:t>
            </w:r>
          </w:p>
        </w:tc>
      </w:tr>
      <w:tr w:rsidR="00824183" w:rsidRPr="003A7E42" w14:paraId="5401FF18" w14:textId="77777777" w:rsidTr="00824183">
        <w:tc>
          <w:tcPr>
            <w:tcW w:w="358" w:type="dxa"/>
            <w:tcBorders>
              <w:top w:val="nil"/>
              <w:bottom w:val="nil"/>
            </w:tcBorders>
          </w:tcPr>
          <w:p w14:paraId="3BC86816" w14:textId="566BDE5C" w:rsidR="00824183" w:rsidRPr="003A7E42" w:rsidRDefault="00824183" w:rsidP="00142FFB"/>
        </w:tc>
        <w:tc>
          <w:tcPr>
            <w:tcW w:w="4179" w:type="dxa"/>
            <w:tcBorders>
              <w:top w:val="nil"/>
              <w:bottom w:val="nil"/>
            </w:tcBorders>
          </w:tcPr>
          <w:p w14:paraId="124DF195" w14:textId="77777777" w:rsidR="00824183" w:rsidRPr="003A7E42" w:rsidRDefault="00824183" w:rsidP="00142FFB">
            <w:r>
              <w:t xml:space="preserve">Exactly </w:t>
            </w:r>
            <w:r w:rsidRPr="003A7E42">
              <w:t>14 units per week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B7E539F" w14:textId="77777777" w:rsidR="00824183" w:rsidRDefault="00824183" w:rsidP="00142FFB">
            <w:pPr>
              <w:jc w:val="center"/>
            </w:pPr>
            <w:r>
              <w:t>20.0</w:t>
            </w:r>
          </w:p>
          <w:p w14:paraId="36FB05C1" w14:textId="1B7C1013" w:rsidR="00824183" w:rsidRPr="00250314" w:rsidRDefault="00824183" w:rsidP="00142FFB">
            <w:pPr>
              <w:jc w:val="center"/>
            </w:pPr>
            <w:r>
              <w:t>[18.4-21.7]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24638A5" w14:textId="35BD3730" w:rsidR="00824183" w:rsidRPr="00250314" w:rsidRDefault="00824183" w:rsidP="00142FFB">
            <w:pPr>
              <w:jc w:val="center"/>
            </w:pPr>
            <w:r w:rsidRPr="00250314">
              <w:t>25.0</w:t>
            </w:r>
          </w:p>
          <w:p w14:paraId="3AF7F2E6" w14:textId="77777777" w:rsidR="00824183" w:rsidRPr="00250314" w:rsidRDefault="00824183" w:rsidP="00142FFB">
            <w:pPr>
              <w:jc w:val="center"/>
            </w:pPr>
            <w:r w:rsidRPr="00250314">
              <w:t>[22.4-27.5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52E3D0B" w14:textId="77777777" w:rsidR="00824183" w:rsidRPr="00250314" w:rsidRDefault="00824183" w:rsidP="00142FFB">
            <w:pPr>
              <w:jc w:val="center"/>
            </w:pPr>
            <w:r w:rsidRPr="00250314">
              <w:t>24.0</w:t>
            </w:r>
          </w:p>
          <w:p w14:paraId="69E8A084" w14:textId="77777777" w:rsidR="00824183" w:rsidRPr="00250314" w:rsidRDefault="00824183" w:rsidP="00142FFB">
            <w:pPr>
              <w:jc w:val="center"/>
            </w:pPr>
            <w:r w:rsidRPr="00250314">
              <w:t>[21.5-26.5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C62D9C6" w14:textId="77777777" w:rsidR="00824183" w:rsidRPr="00250314" w:rsidRDefault="00824183" w:rsidP="00142FFB">
            <w:pPr>
              <w:jc w:val="center"/>
            </w:pPr>
            <w:r w:rsidRPr="00250314">
              <w:t>25.8</w:t>
            </w:r>
          </w:p>
          <w:p w14:paraId="17493109" w14:textId="77777777" w:rsidR="00824183" w:rsidRPr="00250314" w:rsidRDefault="00824183" w:rsidP="00142FFB">
            <w:pPr>
              <w:jc w:val="center"/>
            </w:pPr>
            <w:r w:rsidRPr="00250314">
              <w:t>[23.2-28.3]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DEAF145" w14:textId="77777777" w:rsidR="00824183" w:rsidRPr="00250314" w:rsidRDefault="00824183" w:rsidP="00142FFB">
            <w:pPr>
              <w:jc w:val="center"/>
            </w:pPr>
            <w:r w:rsidRPr="00250314">
              <w:t>25.6</w:t>
            </w:r>
          </w:p>
          <w:p w14:paraId="6936DD73" w14:textId="77777777" w:rsidR="00824183" w:rsidRPr="00250314" w:rsidRDefault="00824183" w:rsidP="00142FFB">
            <w:pPr>
              <w:jc w:val="center"/>
            </w:pPr>
            <w:r w:rsidRPr="00250314">
              <w:t>[23.1-28.2]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78DA6881" w14:textId="77777777" w:rsidR="00824183" w:rsidRPr="00250314" w:rsidRDefault="00824183" w:rsidP="00142FFB">
            <w:pPr>
              <w:jc w:val="center"/>
            </w:pPr>
            <w:r w:rsidRPr="00250314">
              <w:t>21.2</w:t>
            </w:r>
          </w:p>
          <w:p w14:paraId="6DE813FF" w14:textId="77777777" w:rsidR="00824183" w:rsidRPr="00250314" w:rsidRDefault="00824183" w:rsidP="00142FFB">
            <w:pPr>
              <w:jc w:val="center"/>
            </w:pPr>
            <w:r w:rsidRPr="00250314">
              <w:t>[19.0-23.5]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B5416A5" w14:textId="77777777" w:rsidR="00824183" w:rsidRPr="00250314" w:rsidRDefault="00824183" w:rsidP="00142FFB">
            <w:pPr>
              <w:jc w:val="center"/>
            </w:pPr>
            <w:r w:rsidRPr="00250314">
              <w:t>21.0</w:t>
            </w:r>
          </w:p>
          <w:p w14:paraId="63F59F44" w14:textId="77777777" w:rsidR="00824183" w:rsidRPr="00250314" w:rsidRDefault="00824183" w:rsidP="00142FFB">
            <w:pPr>
              <w:jc w:val="center"/>
            </w:pPr>
            <w:r w:rsidRPr="00250314">
              <w:t>[18.6-23.3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7CAB489" w14:textId="77777777" w:rsidR="00824183" w:rsidRDefault="00824183" w:rsidP="00142FFB">
            <w:pPr>
              <w:jc w:val="center"/>
            </w:pPr>
            <w:r>
              <w:t>19.7</w:t>
            </w:r>
          </w:p>
          <w:p w14:paraId="60EBE01F" w14:textId="755ACC8A" w:rsidR="00824183" w:rsidRPr="003A7E42" w:rsidRDefault="00824183" w:rsidP="00142FFB">
            <w:pPr>
              <w:jc w:val="center"/>
            </w:pPr>
            <w:r>
              <w:t>[17.4-21.9]</w:t>
            </w:r>
          </w:p>
        </w:tc>
      </w:tr>
      <w:tr w:rsidR="00824183" w:rsidRPr="003A7E42" w14:paraId="17BA315C" w14:textId="77777777" w:rsidTr="00824183">
        <w:tc>
          <w:tcPr>
            <w:tcW w:w="358" w:type="dxa"/>
            <w:tcBorders>
              <w:top w:val="nil"/>
              <w:bottom w:val="nil"/>
            </w:tcBorders>
          </w:tcPr>
          <w:p w14:paraId="6BA422E5" w14:textId="085AB91C" w:rsidR="00824183" w:rsidRPr="003A7E42" w:rsidRDefault="00824183" w:rsidP="00142FFB"/>
        </w:tc>
        <w:tc>
          <w:tcPr>
            <w:tcW w:w="4179" w:type="dxa"/>
            <w:tcBorders>
              <w:top w:val="nil"/>
              <w:bottom w:val="nil"/>
            </w:tcBorders>
          </w:tcPr>
          <w:p w14:paraId="12DB899B" w14:textId="77777777" w:rsidR="00824183" w:rsidRPr="003A7E42" w:rsidRDefault="00824183" w:rsidP="00142FFB">
            <w:r w:rsidRPr="003A7E42">
              <w:t>Above 14 units per week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1817A3B" w14:textId="77777777" w:rsidR="00824183" w:rsidRDefault="00824183" w:rsidP="00142FFB">
            <w:pPr>
              <w:jc w:val="center"/>
            </w:pPr>
            <w:r>
              <w:t>32.8</w:t>
            </w:r>
          </w:p>
          <w:p w14:paraId="629B0062" w14:textId="71CC1636" w:rsidR="00824183" w:rsidRPr="00250314" w:rsidRDefault="00824183" w:rsidP="00142FFB">
            <w:pPr>
              <w:jc w:val="center"/>
            </w:pPr>
            <w:r>
              <w:t>[30.8-34.7]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526237C" w14:textId="5718845E" w:rsidR="00824183" w:rsidRPr="00250314" w:rsidRDefault="00824183" w:rsidP="00142FFB">
            <w:pPr>
              <w:jc w:val="center"/>
            </w:pPr>
            <w:r w:rsidRPr="00250314">
              <w:t>27.3</w:t>
            </w:r>
          </w:p>
          <w:p w14:paraId="032C3121" w14:textId="77777777" w:rsidR="00824183" w:rsidRPr="00250314" w:rsidRDefault="00824183" w:rsidP="00142FFB">
            <w:pPr>
              <w:jc w:val="center"/>
            </w:pPr>
            <w:r w:rsidRPr="00250314">
              <w:t>[24.7-29.9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16573BD" w14:textId="77777777" w:rsidR="00824183" w:rsidRPr="00250314" w:rsidRDefault="00824183" w:rsidP="00142FFB">
            <w:pPr>
              <w:jc w:val="center"/>
            </w:pPr>
            <w:r w:rsidRPr="00250314">
              <w:t>27.2</w:t>
            </w:r>
          </w:p>
          <w:p w14:paraId="3C15EEB5" w14:textId="77777777" w:rsidR="00824183" w:rsidRPr="00250314" w:rsidRDefault="00824183" w:rsidP="00142FFB">
            <w:pPr>
              <w:jc w:val="center"/>
            </w:pPr>
            <w:r w:rsidRPr="00250314">
              <w:t>[24.6-29.8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0736674" w14:textId="77777777" w:rsidR="00824183" w:rsidRPr="00250314" w:rsidRDefault="00824183" w:rsidP="00142FFB">
            <w:pPr>
              <w:jc w:val="center"/>
            </w:pPr>
            <w:r w:rsidRPr="00250314">
              <w:t>21.6</w:t>
            </w:r>
          </w:p>
          <w:p w14:paraId="562E3BAB" w14:textId="77777777" w:rsidR="00824183" w:rsidRPr="00250314" w:rsidRDefault="00824183" w:rsidP="00142FFB">
            <w:pPr>
              <w:jc w:val="center"/>
            </w:pPr>
            <w:r w:rsidRPr="00250314">
              <w:t>[19.2-24.0]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6B3EC8E" w14:textId="77777777" w:rsidR="00824183" w:rsidRPr="00250314" w:rsidRDefault="00824183" w:rsidP="00142FFB">
            <w:pPr>
              <w:jc w:val="center"/>
            </w:pPr>
            <w:r w:rsidRPr="00250314">
              <w:t>19.9</w:t>
            </w:r>
          </w:p>
          <w:p w14:paraId="7F86F0D4" w14:textId="77777777" w:rsidR="00824183" w:rsidRPr="00250314" w:rsidRDefault="00824183" w:rsidP="00142FFB">
            <w:pPr>
              <w:jc w:val="center"/>
            </w:pPr>
            <w:r w:rsidRPr="00250314">
              <w:t>[17.6-22.2]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76D1EEC5" w14:textId="77777777" w:rsidR="00824183" w:rsidRPr="00250314" w:rsidRDefault="00824183" w:rsidP="00142FFB">
            <w:pPr>
              <w:jc w:val="center"/>
            </w:pPr>
            <w:r w:rsidRPr="00250314">
              <w:t>21.8</w:t>
            </w:r>
          </w:p>
          <w:p w14:paraId="6EC20236" w14:textId="77777777" w:rsidR="00824183" w:rsidRPr="00250314" w:rsidRDefault="00824183" w:rsidP="00142FFB">
            <w:pPr>
              <w:jc w:val="center"/>
            </w:pPr>
            <w:r w:rsidRPr="00250314">
              <w:t>[19.6-24.0]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3DBBB31" w14:textId="77777777" w:rsidR="00824183" w:rsidRPr="00250314" w:rsidRDefault="00824183" w:rsidP="00142FFB">
            <w:pPr>
              <w:jc w:val="center"/>
            </w:pPr>
            <w:r w:rsidRPr="00250314">
              <w:t>18.4</w:t>
            </w:r>
          </w:p>
          <w:p w14:paraId="3FA91E18" w14:textId="77777777" w:rsidR="00824183" w:rsidRPr="00250314" w:rsidRDefault="00824183" w:rsidP="00142FFB">
            <w:pPr>
              <w:jc w:val="center"/>
            </w:pPr>
            <w:r w:rsidRPr="00250314">
              <w:t>[16.2-20.7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833F346" w14:textId="77777777" w:rsidR="00824183" w:rsidRDefault="00824183" w:rsidP="00142FFB">
            <w:pPr>
              <w:jc w:val="center"/>
            </w:pPr>
            <w:r>
              <w:t>17.1</w:t>
            </w:r>
          </w:p>
          <w:p w14:paraId="55F449A5" w14:textId="3F200C18" w:rsidR="00824183" w:rsidRPr="003A7E42" w:rsidRDefault="00824183" w:rsidP="00142FFB">
            <w:pPr>
              <w:jc w:val="center"/>
            </w:pPr>
            <w:r>
              <w:t>[15.0-19.3]</w:t>
            </w:r>
          </w:p>
        </w:tc>
      </w:tr>
      <w:tr w:rsidR="00824183" w:rsidRPr="003A7E42" w14:paraId="42BF194B" w14:textId="77777777" w:rsidTr="00824183">
        <w:tc>
          <w:tcPr>
            <w:tcW w:w="358" w:type="dxa"/>
            <w:tcBorders>
              <w:top w:val="nil"/>
              <w:bottom w:val="nil"/>
            </w:tcBorders>
          </w:tcPr>
          <w:p w14:paraId="5D0457E8" w14:textId="5F3AE766" w:rsidR="00824183" w:rsidRPr="003A7E42" w:rsidRDefault="00824183" w:rsidP="00142FFB"/>
        </w:tc>
        <w:tc>
          <w:tcPr>
            <w:tcW w:w="4179" w:type="dxa"/>
            <w:tcBorders>
              <w:top w:val="nil"/>
              <w:bottom w:val="nil"/>
            </w:tcBorders>
          </w:tcPr>
          <w:p w14:paraId="0AAD560C" w14:textId="77777777" w:rsidR="00824183" w:rsidRPr="003A7E42" w:rsidRDefault="00824183" w:rsidP="00142FFB">
            <w:r w:rsidRPr="003A7E42">
              <w:t>Aware of but don’t know drinking guideline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D7CF8F9" w14:textId="77777777" w:rsidR="00824183" w:rsidRDefault="00824183" w:rsidP="00142FFB">
            <w:pPr>
              <w:jc w:val="center"/>
            </w:pPr>
            <w:r>
              <w:t>9.8</w:t>
            </w:r>
          </w:p>
          <w:p w14:paraId="68C51C14" w14:textId="7FF53897" w:rsidR="00824183" w:rsidRPr="00250314" w:rsidRDefault="00824183" w:rsidP="00142FFB">
            <w:pPr>
              <w:jc w:val="center"/>
            </w:pPr>
            <w:r>
              <w:t>[8.6-11.0]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A4EF303" w14:textId="6F6AA191" w:rsidR="00824183" w:rsidRPr="00250314" w:rsidRDefault="00824183" w:rsidP="00142FFB">
            <w:pPr>
              <w:jc w:val="center"/>
            </w:pPr>
            <w:r w:rsidRPr="00250314">
              <w:t>6.6</w:t>
            </w:r>
          </w:p>
          <w:p w14:paraId="61CD7F79" w14:textId="77777777" w:rsidR="00824183" w:rsidRPr="00250314" w:rsidRDefault="00824183" w:rsidP="00142FFB">
            <w:pPr>
              <w:jc w:val="center"/>
            </w:pPr>
            <w:r w:rsidRPr="00250314">
              <w:t>[5.2-8.1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3A02671" w14:textId="77777777" w:rsidR="00824183" w:rsidRPr="00250314" w:rsidRDefault="00824183" w:rsidP="00142FFB">
            <w:pPr>
              <w:jc w:val="center"/>
            </w:pPr>
            <w:r w:rsidRPr="00250314">
              <w:t>9.9</w:t>
            </w:r>
          </w:p>
          <w:p w14:paraId="51EF7C97" w14:textId="77777777" w:rsidR="00824183" w:rsidRPr="00250314" w:rsidRDefault="00824183" w:rsidP="00142FFB">
            <w:pPr>
              <w:jc w:val="center"/>
            </w:pPr>
            <w:r w:rsidRPr="00250314">
              <w:t>[8.1-11.6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B8B87E4" w14:textId="77777777" w:rsidR="00824183" w:rsidRPr="00250314" w:rsidRDefault="00824183" w:rsidP="00142FFB">
            <w:pPr>
              <w:jc w:val="center"/>
            </w:pPr>
            <w:r w:rsidRPr="00250314">
              <w:t>7.0</w:t>
            </w:r>
          </w:p>
          <w:p w14:paraId="62E92A44" w14:textId="77777777" w:rsidR="00824183" w:rsidRPr="00250314" w:rsidRDefault="00824183" w:rsidP="00142FFB">
            <w:pPr>
              <w:jc w:val="center"/>
            </w:pPr>
            <w:r w:rsidRPr="00250314">
              <w:t>[5.5-8.4]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6075709" w14:textId="77777777" w:rsidR="00824183" w:rsidRPr="00250314" w:rsidRDefault="00824183" w:rsidP="00142FFB">
            <w:pPr>
              <w:jc w:val="center"/>
            </w:pPr>
            <w:r w:rsidRPr="00250314">
              <w:t>5.0</w:t>
            </w:r>
          </w:p>
          <w:p w14:paraId="02A2B011" w14:textId="77777777" w:rsidR="00824183" w:rsidRPr="00250314" w:rsidRDefault="00824183" w:rsidP="00142FFB">
            <w:pPr>
              <w:jc w:val="center"/>
            </w:pPr>
            <w:r w:rsidRPr="00250314">
              <w:t>[3.8-6.3]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36492DB4" w14:textId="77777777" w:rsidR="00824183" w:rsidRPr="00250314" w:rsidRDefault="00824183" w:rsidP="00142FFB">
            <w:pPr>
              <w:jc w:val="center"/>
            </w:pPr>
            <w:r w:rsidRPr="00250314">
              <w:t>19.7</w:t>
            </w:r>
          </w:p>
          <w:p w14:paraId="306B2EB5" w14:textId="77777777" w:rsidR="00824183" w:rsidRPr="00250314" w:rsidRDefault="00824183" w:rsidP="00142FFB">
            <w:pPr>
              <w:jc w:val="center"/>
            </w:pPr>
            <w:r w:rsidRPr="00250314">
              <w:t>[17.6-21.9]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AEB97D8" w14:textId="77777777" w:rsidR="00824183" w:rsidRPr="00250314" w:rsidRDefault="00824183" w:rsidP="00142FFB">
            <w:pPr>
              <w:jc w:val="center"/>
            </w:pPr>
            <w:r w:rsidRPr="00250314">
              <w:t>23.3</w:t>
            </w:r>
          </w:p>
          <w:p w14:paraId="5B2CF4E3" w14:textId="77777777" w:rsidR="00824183" w:rsidRPr="00250314" w:rsidRDefault="00824183" w:rsidP="00142FFB">
            <w:pPr>
              <w:jc w:val="center"/>
            </w:pPr>
            <w:r w:rsidRPr="00250314">
              <w:t>[20.9-25.7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AC9D31F" w14:textId="77777777" w:rsidR="00824183" w:rsidRDefault="00824183" w:rsidP="00142FFB">
            <w:pPr>
              <w:jc w:val="center"/>
            </w:pPr>
            <w:r>
              <w:t>25.2</w:t>
            </w:r>
          </w:p>
          <w:p w14:paraId="66BB83E0" w14:textId="2018FE65" w:rsidR="00824183" w:rsidRPr="003A7E42" w:rsidRDefault="00824183" w:rsidP="00142FFB">
            <w:pPr>
              <w:jc w:val="center"/>
            </w:pPr>
            <w:r>
              <w:t>[22.7-27.7]</w:t>
            </w:r>
          </w:p>
        </w:tc>
      </w:tr>
      <w:tr w:rsidR="00824183" w:rsidRPr="003A7E42" w14:paraId="0BAB1B5D" w14:textId="77777777" w:rsidTr="00824183">
        <w:tc>
          <w:tcPr>
            <w:tcW w:w="358" w:type="dxa"/>
            <w:tcBorders>
              <w:top w:val="nil"/>
              <w:bottom w:val="nil"/>
            </w:tcBorders>
          </w:tcPr>
          <w:p w14:paraId="383A21D2" w14:textId="7E683CE6" w:rsidR="00824183" w:rsidRPr="003A7E42" w:rsidRDefault="00824183" w:rsidP="00142FFB"/>
        </w:tc>
        <w:tc>
          <w:tcPr>
            <w:tcW w:w="4179" w:type="dxa"/>
            <w:tcBorders>
              <w:top w:val="nil"/>
              <w:bottom w:val="nil"/>
            </w:tcBorders>
          </w:tcPr>
          <w:p w14:paraId="29304B62" w14:textId="77777777" w:rsidR="00824183" w:rsidRPr="003A7E42" w:rsidRDefault="00824183" w:rsidP="00142FFB">
            <w:r w:rsidRPr="003A7E42">
              <w:t>Not aware of drinking guideline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1088F5D" w14:textId="77777777" w:rsidR="00824183" w:rsidRDefault="00824183" w:rsidP="00142FFB">
            <w:pPr>
              <w:jc w:val="center"/>
            </w:pPr>
            <w:r>
              <w:t>13.9</w:t>
            </w:r>
          </w:p>
          <w:p w14:paraId="78C21418" w14:textId="4DE1D03D" w:rsidR="00824183" w:rsidRPr="00250314" w:rsidRDefault="00824183" w:rsidP="00142FFB">
            <w:pPr>
              <w:jc w:val="center"/>
            </w:pPr>
            <w:r>
              <w:t>[12.5-15.4]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C0C5C3F" w14:textId="6CD31463" w:rsidR="00824183" w:rsidRPr="00250314" w:rsidRDefault="00824183" w:rsidP="00142FFB">
            <w:pPr>
              <w:jc w:val="center"/>
            </w:pPr>
            <w:r w:rsidRPr="00250314">
              <w:t>14.0</w:t>
            </w:r>
          </w:p>
          <w:p w14:paraId="013BE51C" w14:textId="77777777" w:rsidR="00824183" w:rsidRPr="00250314" w:rsidRDefault="00824183" w:rsidP="00142FFB">
            <w:pPr>
              <w:jc w:val="center"/>
            </w:pPr>
            <w:r w:rsidRPr="00250314">
              <w:t>[11.9-16.0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1D11F56" w14:textId="77777777" w:rsidR="00824183" w:rsidRPr="00250314" w:rsidRDefault="00824183" w:rsidP="00142FFB">
            <w:pPr>
              <w:jc w:val="center"/>
            </w:pPr>
            <w:r w:rsidRPr="00250314">
              <w:t>13.0</w:t>
            </w:r>
          </w:p>
          <w:p w14:paraId="7EAC20F9" w14:textId="77777777" w:rsidR="00824183" w:rsidRPr="00250314" w:rsidRDefault="00824183" w:rsidP="00142FFB">
            <w:pPr>
              <w:jc w:val="center"/>
            </w:pPr>
            <w:r w:rsidRPr="00250314">
              <w:t>[11.0-15.0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C79EA11" w14:textId="77777777" w:rsidR="00824183" w:rsidRPr="00250314" w:rsidRDefault="00824183" w:rsidP="00142FFB">
            <w:pPr>
              <w:jc w:val="center"/>
            </w:pPr>
            <w:r w:rsidRPr="00250314">
              <w:t>14.0</w:t>
            </w:r>
          </w:p>
          <w:p w14:paraId="5C156085" w14:textId="77777777" w:rsidR="00824183" w:rsidRPr="00250314" w:rsidRDefault="00824183" w:rsidP="00142FFB">
            <w:pPr>
              <w:jc w:val="center"/>
            </w:pPr>
            <w:r w:rsidRPr="00250314">
              <w:t>[12.0-16.0]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B24C00F" w14:textId="77777777" w:rsidR="00824183" w:rsidRPr="00250314" w:rsidRDefault="00824183" w:rsidP="00142FFB">
            <w:pPr>
              <w:jc w:val="center"/>
            </w:pPr>
            <w:r w:rsidRPr="00250314">
              <w:t>18.3</w:t>
            </w:r>
          </w:p>
          <w:p w14:paraId="0BE8CEF4" w14:textId="77777777" w:rsidR="00824183" w:rsidRPr="00250314" w:rsidRDefault="00824183" w:rsidP="00142FFB">
            <w:pPr>
              <w:jc w:val="center"/>
            </w:pPr>
            <w:r w:rsidRPr="00250314">
              <w:t>[16.0-20.5]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7D580F66" w14:textId="77777777" w:rsidR="00824183" w:rsidRPr="00250314" w:rsidRDefault="00824183" w:rsidP="00142FFB">
            <w:pPr>
              <w:jc w:val="center"/>
            </w:pPr>
            <w:r w:rsidRPr="00250314">
              <w:t>8.4</w:t>
            </w:r>
          </w:p>
          <w:p w14:paraId="3653B511" w14:textId="77777777" w:rsidR="00824183" w:rsidRPr="00250314" w:rsidRDefault="00824183" w:rsidP="00142FFB">
            <w:pPr>
              <w:jc w:val="center"/>
            </w:pPr>
            <w:r w:rsidRPr="00250314">
              <w:t>[6.9-9.9]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4560E24" w14:textId="77777777" w:rsidR="00824183" w:rsidRPr="00250314" w:rsidRDefault="00824183" w:rsidP="00142FFB">
            <w:pPr>
              <w:jc w:val="center"/>
            </w:pPr>
            <w:r w:rsidRPr="00250314">
              <w:t>9.5</w:t>
            </w:r>
          </w:p>
          <w:p w14:paraId="34694110" w14:textId="77777777" w:rsidR="00824183" w:rsidRPr="00250314" w:rsidRDefault="00824183" w:rsidP="00142FFB">
            <w:pPr>
              <w:jc w:val="center"/>
            </w:pPr>
            <w:r w:rsidRPr="00250314">
              <w:t>[7.9-11.2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71B4A5B" w14:textId="77777777" w:rsidR="00824183" w:rsidRDefault="00824183" w:rsidP="00142FFB">
            <w:pPr>
              <w:jc w:val="center"/>
            </w:pPr>
            <w:r>
              <w:t>10.7</w:t>
            </w:r>
          </w:p>
          <w:p w14:paraId="44F1CF50" w14:textId="242299C3" w:rsidR="00824183" w:rsidRPr="003A7E42" w:rsidRDefault="00824183" w:rsidP="00142FFB">
            <w:pPr>
              <w:jc w:val="center"/>
            </w:pPr>
            <w:r>
              <w:t>[8.9-12.5]</w:t>
            </w:r>
          </w:p>
        </w:tc>
      </w:tr>
      <w:tr w:rsidR="00D86B5B" w:rsidRPr="003A7E42" w14:paraId="09DE3EC6" w14:textId="77777777" w:rsidTr="00824183">
        <w:trPr>
          <w:trHeight w:val="442"/>
        </w:trPr>
        <w:tc>
          <w:tcPr>
            <w:tcW w:w="15042" w:type="dxa"/>
            <w:gridSpan w:val="10"/>
            <w:tcBorders>
              <w:top w:val="single" w:sz="4" w:space="0" w:color="auto"/>
              <w:bottom w:val="nil"/>
            </w:tcBorders>
          </w:tcPr>
          <w:p w14:paraId="3E457675" w14:textId="1070AE77" w:rsidR="00D86B5B" w:rsidRPr="003A7E42" w:rsidRDefault="00D86B5B" w:rsidP="00D86B5B">
            <w:r w:rsidRPr="003A7E42">
              <w:t xml:space="preserve">Note: All figures are percentages with 95% confidence intervals in parentheses unless otherwise stated. Data are weighted to match the adult population in England on </w:t>
            </w:r>
            <w:r w:rsidRPr="003A7E42">
              <w:rPr>
                <w:rFonts w:cs="Calibri"/>
                <w:lang w:eastAsia="en-GB"/>
              </w:rPr>
              <w:t>age, social grade, region, tenure, ethnicity, and working status within sex</w:t>
            </w:r>
            <w:r w:rsidRPr="003A7E42">
              <w:t>.</w:t>
            </w:r>
            <w:r>
              <w:t xml:space="preserve"> *Data are from April for each year with the exception of 2015, where data are from November and December combined (the only available data for 2015).</w:t>
            </w:r>
          </w:p>
        </w:tc>
      </w:tr>
      <w:bookmarkEnd w:id="1"/>
    </w:tbl>
    <w:p w14:paraId="66396985" w14:textId="649E0CB8" w:rsidR="0016379B" w:rsidRDefault="0016379B" w:rsidP="005E6091"/>
    <w:p w14:paraId="43265349" w14:textId="77777777" w:rsidR="00352B9B" w:rsidRDefault="00352B9B" w:rsidP="005E6091"/>
    <w:p w14:paraId="3055FC87" w14:textId="77777777" w:rsidR="00352B9B" w:rsidRDefault="00352B9B" w:rsidP="005E6091">
      <w:pPr>
        <w:sectPr w:rsidR="00352B9B" w:rsidSect="00352B9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0208" w:type="dxa"/>
        <w:tblInd w:w="-142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2268"/>
        <w:gridCol w:w="851"/>
        <w:gridCol w:w="851"/>
        <w:gridCol w:w="851"/>
        <w:gridCol w:w="850"/>
        <w:gridCol w:w="850"/>
        <w:gridCol w:w="851"/>
        <w:gridCol w:w="851"/>
        <w:gridCol w:w="850"/>
        <w:gridCol w:w="851"/>
      </w:tblGrid>
      <w:tr w:rsidR="00824183" w14:paraId="36C7CB57" w14:textId="77777777" w:rsidTr="00A44A21">
        <w:tc>
          <w:tcPr>
            <w:tcW w:w="10208" w:type="dxa"/>
            <w:gridSpan w:val="11"/>
          </w:tcPr>
          <w:p w14:paraId="50F73562" w14:textId="63136BD5" w:rsidR="00824183" w:rsidRPr="00942206" w:rsidRDefault="00824183" w:rsidP="00352B9B">
            <w:pPr>
              <w:rPr>
                <w:b/>
              </w:rPr>
            </w:pPr>
            <w:r>
              <w:rPr>
                <w:b/>
              </w:rPr>
              <w:lastRenderedPageBreak/>
              <w:t xml:space="preserve">Supplementary </w:t>
            </w:r>
            <w:r w:rsidRPr="00942206">
              <w:rPr>
                <w:b/>
              </w:rPr>
              <w:t xml:space="preserve">Table </w:t>
            </w:r>
            <w:r>
              <w:rPr>
                <w:b/>
              </w:rPr>
              <w:t>3</w:t>
            </w:r>
            <w:r>
              <w:t xml:space="preserve">  Sample characteristics by survey year (including all available waves)</w:t>
            </w:r>
          </w:p>
        </w:tc>
      </w:tr>
      <w:tr w:rsidR="00824183" w:rsidRPr="00AC744D" w14:paraId="6B500FDB" w14:textId="77777777" w:rsidTr="000F326A">
        <w:tc>
          <w:tcPr>
            <w:tcW w:w="284" w:type="dxa"/>
            <w:tcBorders>
              <w:bottom w:val="single" w:sz="4" w:space="0" w:color="auto"/>
            </w:tcBorders>
          </w:tcPr>
          <w:p w14:paraId="29D0A12C" w14:textId="77777777" w:rsidR="00824183" w:rsidRPr="00AC744D" w:rsidRDefault="00824183" w:rsidP="00142FFB">
            <w:pPr>
              <w:rPr>
                <w:b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3C3E349" w14:textId="77777777" w:rsidR="00824183" w:rsidRPr="00AC744D" w:rsidRDefault="00824183" w:rsidP="00142FFB">
            <w:pPr>
              <w:rPr>
                <w:b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CF33A3D" w14:textId="77777777" w:rsidR="00824183" w:rsidRPr="00AC744D" w:rsidRDefault="00824183" w:rsidP="00142FFB">
            <w:pPr>
              <w:jc w:val="center"/>
              <w:rPr>
                <w:b/>
              </w:rPr>
            </w:pPr>
            <w:r w:rsidRPr="00AC744D">
              <w:rPr>
                <w:b/>
              </w:rPr>
              <w:t>Total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CAD9E2A" w14:textId="3BE27B8B" w:rsidR="00824183" w:rsidRPr="00AC744D" w:rsidRDefault="00824183" w:rsidP="00142FFB">
            <w:pPr>
              <w:jc w:val="center"/>
              <w:rPr>
                <w:b/>
              </w:rPr>
            </w:pPr>
            <w:r>
              <w:rPr>
                <w:b/>
              </w:rPr>
              <w:t>201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A0E2462" w14:textId="17C8C801" w:rsidR="00824183" w:rsidRPr="00AC744D" w:rsidRDefault="00824183" w:rsidP="00142FFB">
            <w:pPr>
              <w:jc w:val="center"/>
              <w:rPr>
                <w:b/>
              </w:rPr>
            </w:pPr>
            <w:r w:rsidRPr="00AC744D">
              <w:rPr>
                <w:b/>
              </w:rPr>
              <w:t>201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B967E7E" w14:textId="77777777" w:rsidR="00824183" w:rsidRPr="00AC744D" w:rsidRDefault="00824183" w:rsidP="00142FFB">
            <w:pPr>
              <w:jc w:val="center"/>
              <w:rPr>
                <w:b/>
              </w:rPr>
            </w:pPr>
            <w:r w:rsidRPr="00AC744D">
              <w:rPr>
                <w:b/>
              </w:rPr>
              <w:t>201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77F9F22" w14:textId="77777777" w:rsidR="00824183" w:rsidRPr="00AC744D" w:rsidRDefault="00824183" w:rsidP="00142FFB">
            <w:pPr>
              <w:jc w:val="center"/>
              <w:rPr>
                <w:b/>
              </w:rPr>
            </w:pPr>
            <w:r w:rsidRPr="00AC744D">
              <w:rPr>
                <w:b/>
              </w:rPr>
              <w:t>201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608C2D4" w14:textId="77777777" w:rsidR="00824183" w:rsidRPr="00AC744D" w:rsidRDefault="00824183" w:rsidP="00142FFB">
            <w:pPr>
              <w:jc w:val="center"/>
              <w:rPr>
                <w:b/>
              </w:rPr>
            </w:pPr>
            <w:r w:rsidRPr="00AC744D">
              <w:rPr>
                <w:b/>
              </w:rPr>
              <w:t>201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92712F0" w14:textId="77777777" w:rsidR="00824183" w:rsidRPr="00AC744D" w:rsidRDefault="00824183" w:rsidP="00142FFB">
            <w:pPr>
              <w:jc w:val="center"/>
              <w:rPr>
                <w:b/>
              </w:rPr>
            </w:pPr>
            <w:r w:rsidRPr="00AC744D">
              <w:rPr>
                <w:b/>
              </w:rPr>
              <w:t>202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B0E4572" w14:textId="77777777" w:rsidR="00824183" w:rsidRPr="00AC744D" w:rsidRDefault="00824183" w:rsidP="00142FFB">
            <w:pPr>
              <w:jc w:val="center"/>
              <w:rPr>
                <w:b/>
              </w:rPr>
            </w:pPr>
            <w:r w:rsidRPr="00AC744D">
              <w:rPr>
                <w:b/>
              </w:rPr>
              <w:t>202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D8B1276" w14:textId="77777777" w:rsidR="00824183" w:rsidRPr="00AC744D" w:rsidRDefault="00824183" w:rsidP="00142FFB">
            <w:pPr>
              <w:jc w:val="center"/>
              <w:rPr>
                <w:b/>
              </w:rPr>
            </w:pPr>
            <w:r>
              <w:rPr>
                <w:b/>
              </w:rPr>
              <w:t>2022</w:t>
            </w:r>
          </w:p>
        </w:tc>
      </w:tr>
      <w:tr w:rsidR="00E95C23" w14:paraId="5A253CC3" w14:textId="77777777" w:rsidTr="000F326A">
        <w:tc>
          <w:tcPr>
            <w:tcW w:w="2552" w:type="dxa"/>
            <w:gridSpan w:val="2"/>
            <w:tcBorders>
              <w:top w:val="single" w:sz="4" w:space="0" w:color="auto"/>
              <w:bottom w:val="nil"/>
            </w:tcBorders>
          </w:tcPr>
          <w:p w14:paraId="797D4056" w14:textId="0917F3E7" w:rsidR="00E95C23" w:rsidRDefault="00632161" w:rsidP="00632161">
            <w:r>
              <w:rPr>
                <w:i/>
              </w:rPr>
              <w:t>Drinkers, u</w:t>
            </w:r>
            <w:r w:rsidR="00E95C23">
              <w:rPr>
                <w:i/>
              </w:rPr>
              <w:t>nweighted N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51A2624" w14:textId="0F6FF58A" w:rsidR="00E95C23" w:rsidRPr="00355E19" w:rsidRDefault="00355E19" w:rsidP="00E95C23">
            <w:pPr>
              <w:jc w:val="center"/>
            </w:pPr>
            <w:r w:rsidRPr="00355E19">
              <w:t>34 26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94C945A" w14:textId="4C26EB16" w:rsidR="00E95C23" w:rsidRPr="00355E19" w:rsidRDefault="00E95C23" w:rsidP="00E95C23">
            <w:pPr>
              <w:jc w:val="center"/>
            </w:pPr>
            <w:r w:rsidRPr="00355E19">
              <w:t>211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67361981" w14:textId="7B9975E4" w:rsidR="00E95C23" w:rsidRPr="00355E19" w:rsidRDefault="00E95C23" w:rsidP="00E95C23">
            <w:pPr>
              <w:jc w:val="center"/>
            </w:pPr>
            <w:r w:rsidRPr="00355E19">
              <w:t>12 76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217D4F52" w14:textId="77777777" w:rsidR="00E95C23" w:rsidRPr="00CC3A89" w:rsidRDefault="00E95C23" w:rsidP="00E95C23">
            <w:pPr>
              <w:jc w:val="center"/>
            </w:pPr>
            <w:r w:rsidRPr="00CC3A89">
              <w:t>11 08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5F58AE04" w14:textId="77777777" w:rsidR="00E95C23" w:rsidRPr="00CC3A89" w:rsidRDefault="00E95C23" w:rsidP="00E95C23">
            <w:pPr>
              <w:jc w:val="center"/>
            </w:pPr>
            <w:r w:rsidRPr="00CC3A89">
              <w:t>232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6818B641" w14:textId="77777777" w:rsidR="00E95C23" w:rsidRPr="00CC3A89" w:rsidRDefault="00E95C23" w:rsidP="00E95C23">
            <w:pPr>
              <w:jc w:val="center"/>
            </w:pPr>
            <w:r w:rsidRPr="00CC3A89">
              <w:t>2269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714BD8C" w14:textId="77777777" w:rsidR="00E95C23" w:rsidRPr="00CC3A89" w:rsidRDefault="00E95C23" w:rsidP="00E95C23">
            <w:pPr>
              <w:jc w:val="center"/>
            </w:pPr>
            <w:r w:rsidRPr="00CC3A89">
              <w:t>133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11B866D9" w14:textId="77777777" w:rsidR="00E95C23" w:rsidRPr="00CC3A89" w:rsidRDefault="00E95C23" w:rsidP="00E95C23">
            <w:pPr>
              <w:jc w:val="center"/>
            </w:pPr>
            <w:r w:rsidRPr="00CC3A89">
              <w:t>118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6A4E5524" w14:textId="5EAEC101" w:rsidR="00E95C23" w:rsidRPr="00CC3A89" w:rsidRDefault="00E95C23" w:rsidP="00E95C23">
            <w:pPr>
              <w:jc w:val="center"/>
            </w:pPr>
            <w:r w:rsidRPr="00CC3A89">
              <w:t>1195</w:t>
            </w:r>
          </w:p>
        </w:tc>
      </w:tr>
      <w:tr w:rsidR="00E95C23" w14:paraId="72D5BC76" w14:textId="77777777" w:rsidTr="000F326A">
        <w:tc>
          <w:tcPr>
            <w:tcW w:w="284" w:type="dxa"/>
            <w:tcBorders>
              <w:top w:val="nil"/>
              <w:bottom w:val="nil"/>
            </w:tcBorders>
          </w:tcPr>
          <w:p w14:paraId="6198FA40" w14:textId="77777777" w:rsidR="00E95C23" w:rsidRDefault="00E95C23" w:rsidP="00E95C23"/>
        </w:tc>
        <w:tc>
          <w:tcPr>
            <w:tcW w:w="2268" w:type="dxa"/>
            <w:tcBorders>
              <w:top w:val="nil"/>
              <w:bottom w:val="nil"/>
            </w:tcBorders>
          </w:tcPr>
          <w:p w14:paraId="44C55B4A" w14:textId="77777777" w:rsidR="00E95C23" w:rsidRDefault="00E95C23" w:rsidP="00E95C23"/>
        </w:tc>
        <w:tc>
          <w:tcPr>
            <w:tcW w:w="851" w:type="dxa"/>
            <w:tcBorders>
              <w:top w:val="nil"/>
              <w:bottom w:val="nil"/>
            </w:tcBorders>
          </w:tcPr>
          <w:p w14:paraId="624C1141" w14:textId="77777777" w:rsidR="00E95C23" w:rsidRPr="00355E19" w:rsidRDefault="00E95C23" w:rsidP="00E95C23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119B193" w14:textId="77777777" w:rsidR="00E95C23" w:rsidRPr="00CC3A89" w:rsidRDefault="00E95C23" w:rsidP="00E95C23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B3ECF9F" w14:textId="19E42986" w:rsidR="00E95C23" w:rsidRPr="00CC3A89" w:rsidRDefault="00E95C23" w:rsidP="00E95C23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3AFB48B" w14:textId="77777777" w:rsidR="00E95C23" w:rsidRPr="00CC3A89" w:rsidRDefault="00E95C23" w:rsidP="00E95C23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6AE11AA" w14:textId="77777777" w:rsidR="00E95C23" w:rsidRPr="00CC3A89" w:rsidRDefault="00E95C23" w:rsidP="00E95C23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EE86014" w14:textId="77777777" w:rsidR="00E95C23" w:rsidRPr="00CC3A89" w:rsidRDefault="00E95C23" w:rsidP="00E95C23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3BAB762" w14:textId="77777777" w:rsidR="00E95C23" w:rsidRPr="00CC3A89" w:rsidRDefault="00E95C23" w:rsidP="00E95C23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D19F574" w14:textId="77777777" w:rsidR="00E95C23" w:rsidRPr="00CC3A89" w:rsidRDefault="00E95C23" w:rsidP="00E95C23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7EA4E96" w14:textId="77777777" w:rsidR="00E95C23" w:rsidRPr="00CC3A89" w:rsidRDefault="00E95C23" w:rsidP="00E95C23">
            <w:pPr>
              <w:jc w:val="center"/>
            </w:pPr>
          </w:p>
        </w:tc>
      </w:tr>
      <w:tr w:rsidR="00E95C23" w14:paraId="498316F0" w14:textId="77777777" w:rsidTr="000F326A">
        <w:tc>
          <w:tcPr>
            <w:tcW w:w="2552" w:type="dxa"/>
            <w:gridSpan w:val="2"/>
            <w:tcBorders>
              <w:top w:val="nil"/>
              <w:bottom w:val="nil"/>
            </w:tcBorders>
          </w:tcPr>
          <w:p w14:paraId="0CABF155" w14:textId="77777777" w:rsidR="00E95C23" w:rsidRDefault="00E95C23" w:rsidP="00E95C23">
            <w:r>
              <w:t>Age (years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B560419" w14:textId="77777777" w:rsidR="00E95C23" w:rsidRPr="00355E19" w:rsidRDefault="00E95C23" w:rsidP="00E95C23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AE670D4" w14:textId="77777777" w:rsidR="00E95C23" w:rsidRPr="00CC3A89" w:rsidRDefault="00E95C23" w:rsidP="00E95C23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DE81217" w14:textId="31BE4193" w:rsidR="00E95C23" w:rsidRPr="00CC3A89" w:rsidRDefault="00E95C23" w:rsidP="00E95C23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B0AE27B" w14:textId="77777777" w:rsidR="00E95C23" w:rsidRPr="00CC3A89" w:rsidRDefault="00E95C23" w:rsidP="00E95C23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B9F78B3" w14:textId="77777777" w:rsidR="00E95C23" w:rsidRPr="00CC3A89" w:rsidRDefault="00E95C23" w:rsidP="00E95C23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FE65A25" w14:textId="77777777" w:rsidR="00E95C23" w:rsidRPr="00CC3A89" w:rsidRDefault="00E95C23" w:rsidP="00E95C23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31D25AB" w14:textId="77777777" w:rsidR="00E95C23" w:rsidRPr="00CC3A89" w:rsidRDefault="00E95C23" w:rsidP="00E95C23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03ADE00" w14:textId="77777777" w:rsidR="00E95C23" w:rsidRPr="00CC3A89" w:rsidRDefault="00E95C23" w:rsidP="00E95C23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D636769" w14:textId="77777777" w:rsidR="00E95C23" w:rsidRPr="00CC3A89" w:rsidRDefault="00E95C23" w:rsidP="00E95C23">
            <w:pPr>
              <w:jc w:val="center"/>
            </w:pPr>
          </w:p>
        </w:tc>
      </w:tr>
      <w:tr w:rsidR="00E95C23" w14:paraId="0C888DF0" w14:textId="77777777" w:rsidTr="000F326A">
        <w:tc>
          <w:tcPr>
            <w:tcW w:w="284" w:type="dxa"/>
            <w:tcBorders>
              <w:top w:val="nil"/>
              <w:bottom w:val="nil"/>
            </w:tcBorders>
          </w:tcPr>
          <w:p w14:paraId="4513CF54" w14:textId="77777777" w:rsidR="00E95C23" w:rsidRDefault="00E95C23" w:rsidP="00E95C23"/>
        </w:tc>
        <w:tc>
          <w:tcPr>
            <w:tcW w:w="2268" w:type="dxa"/>
            <w:tcBorders>
              <w:top w:val="nil"/>
              <w:bottom w:val="nil"/>
            </w:tcBorders>
          </w:tcPr>
          <w:p w14:paraId="240590B3" w14:textId="77777777" w:rsidR="00E95C23" w:rsidRDefault="00E95C23" w:rsidP="00E95C23">
            <w:r>
              <w:t>18-3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48CEBF0" w14:textId="552B7185" w:rsidR="00E95C23" w:rsidRPr="00355E19" w:rsidRDefault="00355E19" w:rsidP="00E95C23">
            <w:pPr>
              <w:jc w:val="center"/>
            </w:pPr>
            <w:r w:rsidRPr="00355E19">
              <w:t>28.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B076733" w14:textId="44BA7F9B" w:rsidR="00E95C23" w:rsidRPr="00CC3A89" w:rsidRDefault="00E95C23" w:rsidP="00E95C23">
            <w:pPr>
              <w:jc w:val="center"/>
            </w:pPr>
            <w:r w:rsidRPr="00FB1A6E">
              <w:t>26.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D43FF8D" w14:textId="25835959" w:rsidR="00E95C23" w:rsidRPr="00CC3A89" w:rsidRDefault="00E95C23" w:rsidP="00E95C23">
            <w:pPr>
              <w:jc w:val="center"/>
            </w:pPr>
            <w:r w:rsidRPr="00CC3A89">
              <w:t>28.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4AF81E4" w14:textId="77777777" w:rsidR="00E95C23" w:rsidRPr="00CC3A89" w:rsidRDefault="00E95C23" w:rsidP="00E95C23">
            <w:pPr>
              <w:jc w:val="center"/>
            </w:pPr>
            <w:r w:rsidRPr="00CC3A89">
              <w:t>28.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C16CE1C" w14:textId="77777777" w:rsidR="00E95C23" w:rsidRPr="00CC3A89" w:rsidRDefault="00E95C23" w:rsidP="00E95C23">
            <w:pPr>
              <w:jc w:val="center"/>
            </w:pPr>
            <w:r w:rsidRPr="00CC3A89">
              <w:t>28.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1EDF08D" w14:textId="77777777" w:rsidR="00E95C23" w:rsidRPr="00CC3A89" w:rsidRDefault="00E95C23" w:rsidP="00E95C23">
            <w:pPr>
              <w:jc w:val="center"/>
            </w:pPr>
            <w:r w:rsidRPr="00CC3A89">
              <w:t>27.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03205BF" w14:textId="77777777" w:rsidR="00E95C23" w:rsidRPr="00CC3A89" w:rsidRDefault="00E95C23" w:rsidP="00E95C23">
            <w:pPr>
              <w:jc w:val="center"/>
            </w:pPr>
            <w:r w:rsidRPr="00CC3A89">
              <w:t>27.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A1356E3" w14:textId="77777777" w:rsidR="00E95C23" w:rsidRPr="00CC3A89" w:rsidRDefault="00E95C23" w:rsidP="00E95C23">
            <w:pPr>
              <w:jc w:val="center"/>
            </w:pPr>
            <w:r w:rsidRPr="00CC3A89">
              <w:t>27.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2F92EE2" w14:textId="50CFEA61" w:rsidR="00E95C23" w:rsidRPr="00CC3A89" w:rsidRDefault="00E95C23" w:rsidP="00E95C23">
            <w:pPr>
              <w:jc w:val="center"/>
            </w:pPr>
            <w:r>
              <w:t>26.5</w:t>
            </w:r>
          </w:p>
        </w:tc>
      </w:tr>
      <w:tr w:rsidR="00E95C23" w14:paraId="45A2CC9A" w14:textId="77777777" w:rsidTr="000F326A">
        <w:tc>
          <w:tcPr>
            <w:tcW w:w="284" w:type="dxa"/>
            <w:tcBorders>
              <w:top w:val="nil"/>
              <w:bottom w:val="nil"/>
            </w:tcBorders>
          </w:tcPr>
          <w:p w14:paraId="6DB9F0FF" w14:textId="77777777" w:rsidR="00E95C23" w:rsidRDefault="00E95C23" w:rsidP="00E95C23"/>
        </w:tc>
        <w:tc>
          <w:tcPr>
            <w:tcW w:w="2268" w:type="dxa"/>
            <w:tcBorders>
              <w:top w:val="nil"/>
              <w:bottom w:val="nil"/>
            </w:tcBorders>
          </w:tcPr>
          <w:p w14:paraId="115F6B6A" w14:textId="77777777" w:rsidR="00E95C23" w:rsidRDefault="00E95C23" w:rsidP="00E95C23">
            <w:r>
              <w:t>35-5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4A86FE4" w14:textId="7EAED29B" w:rsidR="00E95C23" w:rsidRPr="00355E19" w:rsidRDefault="00355E19" w:rsidP="00E95C23">
            <w:pPr>
              <w:jc w:val="center"/>
            </w:pPr>
            <w:r w:rsidRPr="00355E19">
              <w:t>50.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5DC2428" w14:textId="41BE2949" w:rsidR="00E95C23" w:rsidRPr="00CC3A89" w:rsidRDefault="00E95C23" w:rsidP="00E95C23">
            <w:pPr>
              <w:jc w:val="center"/>
            </w:pPr>
            <w:r w:rsidRPr="00FB1A6E">
              <w:t>51.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CD94204" w14:textId="260EEE63" w:rsidR="00E95C23" w:rsidRPr="00CC3A89" w:rsidRDefault="00E95C23" w:rsidP="00E95C23">
            <w:pPr>
              <w:jc w:val="center"/>
            </w:pPr>
            <w:r w:rsidRPr="00CC3A89">
              <w:t>50.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5C6522B" w14:textId="77777777" w:rsidR="00E95C23" w:rsidRPr="00CC3A89" w:rsidRDefault="00E95C23" w:rsidP="00E95C23">
            <w:pPr>
              <w:jc w:val="center"/>
            </w:pPr>
            <w:r w:rsidRPr="00CC3A89">
              <w:t>50.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44B16BC" w14:textId="77777777" w:rsidR="00E95C23" w:rsidRPr="00CC3A89" w:rsidRDefault="00E95C23" w:rsidP="00E95C23">
            <w:pPr>
              <w:jc w:val="center"/>
            </w:pPr>
            <w:r w:rsidRPr="00CC3A89">
              <w:t>49.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FB3FF57" w14:textId="77777777" w:rsidR="00E95C23" w:rsidRPr="00CC3A89" w:rsidRDefault="00E95C23" w:rsidP="00E95C23">
            <w:pPr>
              <w:jc w:val="center"/>
            </w:pPr>
            <w:r w:rsidRPr="00CC3A89">
              <w:t>49.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7578CA9" w14:textId="77777777" w:rsidR="00E95C23" w:rsidRPr="00CC3A89" w:rsidRDefault="00E95C23" w:rsidP="00E95C23">
            <w:pPr>
              <w:jc w:val="center"/>
            </w:pPr>
            <w:r w:rsidRPr="00CC3A89">
              <w:t>49.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4BC2A59" w14:textId="77777777" w:rsidR="00E95C23" w:rsidRPr="00CC3A89" w:rsidRDefault="00E95C23" w:rsidP="00E95C23">
            <w:pPr>
              <w:jc w:val="center"/>
            </w:pPr>
            <w:r w:rsidRPr="00CC3A89">
              <w:t>49.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1B19B61" w14:textId="535F738A" w:rsidR="00E95C23" w:rsidRPr="00CC3A89" w:rsidRDefault="00E95C23" w:rsidP="00E95C23">
            <w:pPr>
              <w:jc w:val="center"/>
            </w:pPr>
            <w:r>
              <w:t>50.3</w:t>
            </w:r>
          </w:p>
        </w:tc>
      </w:tr>
      <w:tr w:rsidR="00E95C23" w14:paraId="263553D7" w14:textId="77777777" w:rsidTr="000F326A">
        <w:tc>
          <w:tcPr>
            <w:tcW w:w="284" w:type="dxa"/>
            <w:tcBorders>
              <w:top w:val="nil"/>
              <w:bottom w:val="nil"/>
            </w:tcBorders>
          </w:tcPr>
          <w:p w14:paraId="11900D3C" w14:textId="77777777" w:rsidR="00E95C23" w:rsidRDefault="00E95C23" w:rsidP="00E95C23"/>
        </w:tc>
        <w:tc>
          <w:tcPr>
            <w:tcW w:w="2268" w:type="dxa"/>
            <w:tcBorders>
              <w:top w:val="nil"/>
              <w:bottom w:val="nil"/>
            </w:tcBorders>
          </w:tcPr>
          <w:p w14:paraId="5E586FBE" w14:textId="77777777" w:rsidR="00E95C23" w:rsidRDefault="00E95C23" w:rsidP="00E95C23">
            <w:r>
              <w:rPr>
                <w:rFonts w:cstheme="minorHAnsi"/>
              </w:rPr>
              <w:t>≥</w:t>
            </w:r>
            <w:r>
              <w:t>6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1C3A7AA" w14:textId="13D2759A" w:rsidR="00E95C23" w:rsidRPr="00355E19" w:rsidRDefault="00355E19" w:rsidP="00E95C23">
            <w:pPr>
              <w:jc w:val="center"/>
            </w:pPr>
            <w:r w:rsidRPr="00355E19">
              <w:t>21.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83C3805" w14:textId="3742B667" w:rsidR="00E95C23" w:rsidRPr="00CC3A89" w:rsidRDefault="00E95C23" w:rsidP="00E95C23">
            <w:pPr>
              <w:jc w:val="center"/>
            </w:pPr>
            <w:r w:rsidRPr="00FB1A6E">
              <w:t>21.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A03DDDA" w14:textId="0963E45B" w:rsidR="00E95C23" w:rsidRPr="00CC3A89" w:rsidRDefault="00E95C23" w:rsidP="00E95C23">
            <w:pPr>
              <w:jc w:val="center"/>
            </w:pPr>
            <w:r w:rsidRPr="00CC3A89">
              <w:t>21.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162DDC6" w14:textId="77777777" w:rsidR="00E95C23" w:rsidRPr="00CC3A89" w:rsidRDefault="00E95C23" w:rsidP="00E95C23">
            <w:pPr>
              <w:jc w:val="center"/>
            </w:pPr>
            <w:r w:rsidRPr="00CC3A89">
              <w:t>21.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8E2BCCA" w14:textId="77777777" w:rsidR="00E95C23" w:rsidRPr="00CC3A89" w:rsidRDefault="00E95C23" w:rsidP="00E95C23">
            <w:pPr>
              <w:jc w:val="center"/>
            </w:pPr>
            <w:r w:rsidRPr="00CC3A89">
              <w:t>21.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D714C47" w14:textId="77777777" w:rsidR="00E95C23" w:rsidRPr="00CC3A89" w:rsidRDefault="00E95C23" w:rsidP="00E95C23">
            <w:pPr>
              <w:jc w:val="center"/>
            </w:pPr>
            <w:r w:rsidRPr="00CC3A89">
              <w:t>22.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E8810CB" w14:textId="77777777" w:rsidR="00E95C23" w:rsidRPr="00CC3A89" w:rsidRDefault="00E95C23" w:rsidP="00E95C23">
            <w:pPr>
              <w:jc w:val="center"/>
            </w:pPr>
            <w:r w:rsidRPr="00CC3A89">
              <w:t>22.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4F8FCC9" w14:textId="77777777" w:rsidR="00E95C23" w:rsidRPr="00CC3A89" w:rsidRDefault="00E95C23" w:rsidP="00E95C23">
            <w:pPr>
              <w:jc w:val="center"/>
            </w:pPr>
            <w:r w:rsidRPr="00CC3A89">
              <w:t>23.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F0677F9" w14:textId="0FE048FB" w:rsidR="00E95C23" w:rsidRPr="00CC3A89" w:rsidRDefault="00E95C23" w:rsidP="00E95C23">
            <w:pPr>
              <w:jc w:val="center"/>
            </w:pPr>
            <w:r>
              <w:t>23.2</w:t>
            </w:r>
          </w:p>
        </w:tc>
      </w:tr>
      <w:tr w:rsidR="00E95C23" w14:paraId="0FE72F61" w14:textId="77777777" w:rsidTr="000F326A">
        <w:tc>
          <w:tcPr>
            <w:tcW w:w="284" w:type="dxa"/>
            <w:tcBorders>
              <w:top w:val="nil"/>
              <w:bottom w:val="nil"/>
            </w:tcBorders>
          </w:tcPr>
          <w:p w14:paraId="66DE2469" w14:textId="77777777" w:rsidR="00E95C23" w:rsidRDefault="00E95C23" w:rsidP="00E95C23"/>
        </w:tc>
        <w:tc>
          <w:tcPr>
            <w:tcW w:w="2268" w:type="dxa"/>
            <w:tcBorders>
              <w:top w:val="nil"/>
              <w:bottom w:val="nil"/>
            </w:tcBorders>
          </w:tcPr>
          <w:p w14:paraId="7327D105" w14:textId="77777777" w:rsidR="00E95C23" w:rsidRDefault="00E95C23" w:rsidP="00E95C23">
            <w:pPr>
              <w:rPr>
                <w:rFonts w:cstheme="minorHAnsi"/>
              </w:rPr>
            </w:pPr>
            <w:r>
              <w:rPr>
                <w:rFonts w:cstheme="minorHAnsi"/>
              </w:rPr>
              <w:t>Missing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98A96D7" w14:textId="0BF66100" w:rsidR="00E95C23" w:rsidRPr="00355E19" w:rsidRDefault="00355E19" w:rsidP="00E95C23">
            <w:pPr>
              <w:jc w:val="center"/>
            </w:pPr>
            <w:r w:rsidRPr="00355E19"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B328BC2" w14:textId="155C61F1" w:rsidR="00E95C23" w:rsidRPr="00CC3A89" w:rsidRDefault="00E95C23" w:rsidP="00E95C23">
            <w:pPr>
              <w:jc w:val="center"/>
            </w:pPr>
            <w:r w:rsidRPr="00FB1A6E"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4C990D8" w14:textId="193E042A" w:rsidR="00E95C23" w:rsidRPr="00CC3A89" w:rsidRDefault="00E95C23" w:rsidP="00E95C23">
            <w:pPr>
              <w:jc w:val="center"/>
            </w:pPr>
            <w:r w:rsidRPr="00CC3A89"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3C68709" w14:textId="77777777" w:rsidR="00E95C23" w:rsidRPr="00CC3A89" w:rsidRDefault="00E95C23" w:rsidP="00E95C23">
            <w:pPr>
              <w:jc w:val="center"/>
            </w:pPr>
            <w:r w:rsidRPr="00CC3A89"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2373291" w14:textId="77777777" w:rsidR="00E95C23" w:rsidRPr="00CC3A89" w:rsidRDefault="00E95C23" w:rsidP="00E95C23">
            <w:pPr>
              <w:jc w:val="center"/>
            </w:pPr>
            <w:r w:rsidRPr="00CC3A89"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A9BDDC2" w14:textId="77777777" w:rsidR="00E95C23" w:rsidRPr="00CC3A89" w:rsidRDefault="00E95C23" w:rsidP="00E95C23">
            <w:pPr>
              <w:jc w:val="center"/>
            </w:pPr>
            <w:r w:rsidRPr="00CC3A89"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89749B2" w14:textId="77777777" w:rsidR="00E95C23" w:rsidRPr="00CC3A89" w:rsidRDefault="00E95C23" w:rsidP="00E95C23">
            <w:pPr>
              <w:jc w:val="center"/>
            </w:pPr>
            <w:r w:rsidRPr="00CC3A89"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EF312FE" w14:textId="77777777" w:rsidR="00E95C23" w:rsidRPr="00CC3A89" w:rsidRDefault="00E95C23" w:rsidP="00E95C23">
            <w:pPr>
              <w:jc w:val="center"/>
            </w:pPr>
            <w:r w:rsidRPr="00CC3A89"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E2C9899" w14:textId="2A5C827A" w:rsidR="00E95C23" w:rsidRPr="00CC3A89" w:rsidRDefault="00E95C23" w:rsidP="00E95C23">
            <w:pPr>
              <w:jc w:val="center"/>
            </w:pPr>
            <w:r>
              <w:t>-</w:t>
            </w:r>
          </w:p>
        </w:tc>
      </w:tr>
      <w:tr w:rsidR="00E95C23" w14:paraId="7312A62A" w14:textId="77777777" w:rsidTr="000F326A">
        <w:tc>
          <w:tcPr>
            <w:tcW w:w="284" w:type="dxa"/>
            <w:tcBorders>
              <w:top w:val="nil"/>
              <w:bottom w:val="nil"/>
            </w:tcBorders>
          </w:tcPr>
          <w:p w14:paraId="33115137" w14:textId="77777777" w:rsidR="00E95C23" w:rsidRDefault="00E95C23" w:rsidP="00E95C23"/>
        </w:tc>
        <w:tc>
          <w:tcPr>
            <w:tcW w:w="2268" w:type="dxa"/>
            <w:tcBorders>
              <w:top w:val="nil"/>
              <w:bottom w:val="nil"/>
            </w:tcBorders>
          </w:tcPr>
          <w:p w14:paraId="3A656E91" w14:textId="77777777" w:rsidR="00E95C23" w:rsidRDefault="00E95C23" w:rsidP="00E95C23"/>
        </w:tc>
        <w:tc>
          <w:tcPr>
            <w:tcW w:w="851" w:type="dxa"/>
            <w:tcBorders>
              <w:top w:val="nil"/>
              <w:bottom w:val="nil"/>
            </w:tcBorders>
          </w:tcPr>
          <w:p w14:paraId="604F845E" w14:textId="77777777" w:rsidR="00E95C23" w:rsidRPr="00355E19" w:rsidRDefault="00E95C23" w:rsidP="00E95C23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54795F6" w14:textId="77777777" w:rsidR="00E95C23" w:rsidRPr="00CC3A89" w:rsidRDefault="00E95C23" w:rsidP="00E95C23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596063A" w14:textId="5D287CC6" w:rsidR="00E95C23" w:rsidRPr="00CC3A89" w:rsidRDefault="00E95C23" w:rsidP="00E95C23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779D77B" w14:textId="77777777" w:rsidR="00E95C23" w:rsidRPr="00CC3A89" w:rsidRDefault="00E95C23" w:rsidP="00E95C23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84C5F8E" w14:textId="77777777" w:rsidR="00E95C23" w:rsidRPr="00CC3A89" w:rsidRDefault="00E95C23" w:rsidP="00E95C23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4FA8435" w14:textId="77777777" w:rsidR="00E95C23" w:rsidRPr="00CC3A89" w:rsidRDefault="00E95C23" w:rsidP="00E95C23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9AEB2E1" w14:textId="77777777" w:rsidR="00E95C23" w:rsidRPr="00CC3A89" w:rsidRDefault="00E95C23" w:rsidP="00E95C23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E114278" w14:textId="77777777" w:rsidR="00E95C23" w:rsidRPr="00CC3A89" w:rsidRDefault="00E95C23" w:rsidP="00E95C23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72FE28B" w14:textId="77777777" w:rsidR="00E95C23" w:rsidRPr="00CC3A89" w:rsidRDefault="00E95C23" w:rsidP="00E95C23">
            <w:pPr>
              <w:jc w:val="center"/>
            </w:pPr>
          </w:p>
        </w:tc>
      </w:tr>
      <w:tr w:rsidR="00E95C23" w14:paraId="2DD458E8" w14:textId="77777777" w:rsidTr="000F326A">
        <w:tc>
          <w:tcPr>
            <w:tcW w:w="2552" w:type="dxa"/>
            <w:gridSpan w:val="2"/>
            <w:tcBorders>
              <w:top w:val="nil"/>
              <w:bottom w:val="nil"/>
            </w:tcBorders>
          </w:tcPr>
          <w:p w14:paraId="2D7D97E3" w14:textId="77777777" w:rsidR="00E95C23" w:rsidRDefault="00E95C23" w:rsidP="00E95C23">
            <w:r>
              <w:t>Gender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638B868" w14:textId="77777777" w:rsidR="00E95C23" w:rsidRPr="00355E19" w:rsidRDefault="00E95C23" w:rsidP="00E95C23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C069B93" w14:textId="77777777" w:rsidR="00E95C23" w:rsidRPr="00CC3A89" w:rsidRDefault="00E95C23" w:rsidP="00E95C23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9073890" w14:textId="5650FCFF" w:rsidR="00E95C23" w:rsidRPr="00CC3A89" w:rsidRDefault="00E95C23" w:rsidP="00E95C23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511AA6D" w14:textId="77777777" w:rsidR="00E95C23" w:rsidRPr="00CC3A89" w:rsidRDefault="00E95C23" w:rsidP="00E95C23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1C407B1" w14:textId="77777777" w:rsidR="00E95C23" w:rsidRPr="00CC3A89" w:rsidRDefault="00E95C23" w:rsidP="00E95C23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867E0F4" w14:textId="77777777" w:rsidR="00E95C23" w:rsidRPr="00CC3A89" w:rsidRDefault="00E95C23" w:rsidP="00E95C23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42DA756" w14:textId="77777777" w:rsidR="00E95C23" w:rsidRPr="00CC3A89" w:rsidRDefault="00E95C23" w:rsidP="00E95C23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6797F02" w14:textId="77777777" w:rsidR="00E95C23" w:rsidRPr="00CC3A89" w:rsidRDefault="00E95C23" w:rsidP="00E95C23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E0A57BA" w14:textId="77777777" w:rsidR="00E95C23" w:rsidRPr="00CC3A89" w:rsidRDefault="00E95C23" w:rsidP="00E95C23">
            <w:pPr>
              <w:jc w:val="center"/>
            </w:pPr>
          </w:p>
        </w:tc>
      </w:tr>
      <w:tr w:rsidR="00E95C23" w14:paraId="6718508F" w14:textId="77777777" w:rsidTr="000F326A">
        <w:tc>
          <w:tcPr>
            <w:tcW w:w="284" w:type="dxa"/>
            <w:tcBorders>
              <w:top w:val="nil"/>
              <w:bottom w:val="nil"/>
            </w:tcBorders>
          </w:tcPr>
          <w:p w14:paraId="46638A0F" w14:textId="77777777" w:rsidR="00E95C23" w:rsidRDefault="00E95C23" w:rsidP="00E95C23"/>
        </w:tc>
        <w:tc>
          <w:tcPr>
            <w:tcW w:w="2268" w:type="dxa"/>
            <w:tcBorders>
              <w:top w:val="nil"/>
              <w:bottom w:val="nil"/>
            </w:tcBorders>
          </w:tcPr>
          <w:p w14:paraId="73B429C1" w14:textId="77777777" w:rsidR="00E95C23" w:rsidRDefault="00E95C23" w:rsidP="00E95C23">
            <w:r>
              <w:t>Femal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1B2B5D1" w14:textId="05F3FE7E" w:rsidR="00E95C23" w:rsidRPr="00355E19" w:rsidRDefault="00355E19" w:rsidP="00E95C23">
            <w:pPr>
              <w:jc w:val="center"/>
            </w:pPr>
            <w:r w:rsidRPr="00355E19">
              <w:t>48.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E448421" w14:textId="142609D5" w:rsidR="00E95C23" w:rsidRPr="00CC3A89" w:rsidRDefault="00E95C23" w:rsidP="00E95C23">
            <w:pPr>
              <w:jc w:val="center"/>
            </w:pPr>
            <w:r w:rsidRPr="00FB1A6E">
              <w:t>48.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FF5F190" w14:textId="248B478C" w:rsidR="00E95C23" w:rsidRPr="00CC3A89" w:rsidRDefault="00E95C23" w:rsidP="00E95C23">
            <w:pPr>
              <w:jc w:val="center"/>
            </w:pPr>
            <w:r w:rsidRPr="00CC3A89">
              <w:t>47.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940E499" w14:textId="77777777" w:rsidR="00E95C23" w:rsidRPr="00CC3A89" w:rsidRDefault="00E95C23" w:rsidP="00E95C23">
            <w:pPr>
              <w:jc w:val="center"/>
            </w:pPr>
            <w:r w:rsidRPr="00CC3A89">
              <w:t>48.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98E9FC5" w14:textId="77777777" w:rsidR="00E95C23" w:rsidRPr="00CC3A89" w:rsidRDefault="00E95C23" w:rsidP="00E95C23">
            <w:pPr>
              <w:jc w:val="center"/>
            </w:pPr>
            <w:r w:rsidRPr="00CC3A89">
              <w:t>47.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F940868" w14:textId="77777777" w:rsidR="00E95C23" w:rsidRPr="00CC3A89" w:rsidRDefault="00E95C23" w:rsidP="00E95C23">
            <w:pPr>
              <w:jc w:val="center"/>
            </w:pPr>
            <w:r w:rsidRPr="00CC3A89">
              <w:t>47.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D134E55" w14:textId="77777777" w:rsidR="00E95C23" w:rsidRPr="00CC3A89" w:rsidRDefault="00E95C23" w:rsidP="00E95C23">
            <w:pPr>
              <w:jc w:val="center"/>
            </w:pPr>
            <w:r w:rsidRPr="00CC3A89">
              <w:t>49.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8B0D078" w14:textId="6DCBA13F" w:rsidR="00E95C23" w:rsidRPr="00CC3A89" w:rsidRDefault="00E95C23" w:rsidP="00E95C23">
            <w:pPr>
              <w:jc w:val="center"/>
            </w:pPr>
            <w:r>
              <w:t>49.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23A7146" w14:textId="45A475D1" w:rsidR="00E95C23" w:rsidRPr="00CC3A89" w:rsidRDefault="00E95C23" w:rsidP="00E95C23">
            <w:pPr>
              <w:jc w:val="center"/>
            </w:pPr>
            <w:r>
              <w:t>48.3</w:t>
            </w:r>
          </w:p>
        </w:tc>
      </w:tr>
      <w:tr w:rsidR="00E95C23" w14:paraId="45EE18CA" w14:textId="77777777" w:rsidTr="000F326A">
        <w:tc>
          <w:tcPr>
            <w:tcW w:w="284" w:type="dxa"/>
            <w:tcBorders>
              <w:top w:val="nil"/>
              <w:bottom w:val="nil"/>
            </w:tcBorders>
          </w:tcPr>
          <w:p w14:paraId="2AD77EC1" w14:textId="77777777" w:rsidR="00E95C23" w:rsidRDefault="00E95C23" w:rsidP="00E95C23"/>
        </w:tc>
        <w:tc>
          <w:tcPr>
            <w:tcW w:w="2268" w:type="dxa"/>
            <w:tcBorders>
              <w:top w:val="nil"/>
              <w:bottom w:val="nil"/>
            </w:tcBorders>
          </w:tcPr>
          <w:p w14:paraId="28266ECF" w14:textId="77777777" w:rsidR="00E95C23" w:rsidRDefault="00E95C23" w:rsidP="00E95C23">
            <w:r>
              <w:t>Mal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575B39E" w14:textId="7C76D1CE" w:rsidR="00E95C23" w:rsidRPr="00355E19" w:rsidRDefault="00355E19" w:rsidP="00E95C23">
            <w:pPr>
              <w:jc w:val="center"/>
            </w:pPr>
            <w:r w:rsidRPr="00355E19">
              <w:t>51.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3F1DFA7" w14:textId="1253FB76" w:rsidR="00E95C23" w:rsidRPr="00CC3A89" w:rsidRDefault="00E95C23" w:rsidP="00E95C23">
            <w:pPr>
              <w:jc w:val="center"/>
            </w:pPr>
            <w:r w:rsidRPr="00FB1A6E">
              <w:t>51.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F78ABFB" w14:textId="758D974A" w:rsidR="00E95C23" w:rsidRPr="00CC3A89" w:rsidRDefault="00E95C23" w:rsidP="00E95C23">
            <w:pPr>
              <w:jc w:val="center"/>
            </w:pPr>
            <w:r w:rsidRPr="00CC3A89">
              <w:t>52.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36AB87E" w14:textId="77777777" w:rsidR="00E95C23" w:rsidRPr="00CC3A89" w:rsidRDefault="00E95C23" w:rsidP="00E95C23">
            <w:pPr>
              <w:jc w:val="center"/>
            </w:pPr>
            <w:r w:rsidRPr="00CC3A89">
              <w:t>51.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0347A70" w14:textId="77777777" w:rsidR="00E95C23" w:rsidRPr="00CC3A89" w:rsidRDefault="00E95C23" w:rsidP="00E95C23">
            <w:pPr>
              <w:jc w:val="center"/>
            </w:pPr>
            <w:r w:rsidRPr="00CC3A89">
              <w:t>52.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849EB29" w14:textId="77777777" w:rsidR="00E95C23" w:rsidRPr="00CC3A89" w:rsidRDefault="00E95C23" w:rsidP="00E95C23">
            <w:pPr>
              <w:jc w:val="center"/>
            </w:pPr>
            <w:r w:rsidRPr="00CC3A89">
              <w:t>52.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6CF60E1" w14:textId="77777777" w:rsidR="00E95C23" w:rsidRPr="00CC3A89" w:rsidRDefault="00E95C23" w:rsidP="00E95C23">
            <w:pPr>
              <w:jc w:val="center"/>
            </w:pPr>
            <w:r w:rsidRPr="00CC3A89">
              <w:t>50.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CC4818A" w14:textId="37F5DFEE" w:rsidR="00E95C23" w:rsidRPr="00CC3A89" w:rsidRDefault="00E95C23" w:rsidP="00E95C23">
            <w:pPr>
              <w:jc w:val="center"/>
            </w:pPr>
            <w:r>
              <w:t>50.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9AA50E4" w14:textId="6D54DEA6" w:rsidR="00E95C23" w:rsidRPr="00CC3A89" w:rsidRDefault="00E95C23" w:rsidP="00E95C23">
            <w:pPr>
              <w:jc w:val="center"/>
            </w:pPr>
            <w:r>
              <w:t>50.8</w:t>
            </w:r>
          </w:p>
        </w:tc>
      </w:tr>
      <w:tr w:rsidR="00E95C23" w14:paraId="2D0B0534" w14:textId="77777777" w:rsidTr="000F326A">
        <w:tc>
          <w:tcPr>
            <w:tcW w:w="284" w:type="dxa"/>
            <w:tcBorders>
              <w:top w:val="nil"/>
              <w:bottom w:val="nil"/>
            </w:tcBorders>
          </w:tcPr>
          <w:p w14:paraId="5A39CEAE" w14:textId="77777777" w:rsidR="00E95C23" w:rsidRDefault="00E95C23" w:rsidP="00E95C23"/>
        </w:tc>
        <w:tc>
          <w:tcPr>
            <w:tcW w:w="2268" w:type="dxa"/>
            <w:tcBorders>
              <w:top w:val="nil"/>
              <w:bottom w:val="nil"/>
            </w:tcBorders>
          </w:tcPr>
          <w:p w14:paraId="76BAC61E" w14:textId="77777777" w:rsidR="00E95C23" w:rsidRDefault="00E95C23" w:rsidP="00E95C23">
            <w:r>
              <w:t>In another wa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64F7617" w14:textId="755BC837" w:rsidR="00E95C23" w:rsidRPr="00355E19" w:rsidRDefault="00355E19" w:rsidP="00E95C23">
            <w:pPr>
              <w:jc w:val="center"/>
            </w:pPr>
            <w:r w:rsidRPr="00355E19">
              <w:t>0.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348FCE9" w14:textId="3AE2917E" w:rsidR="00E95C23" w:rsidRPr="00CC3A89" w:rsidRDefault="00E95C23" w:rsidP="00E95C23">
            <w:pPr>
              <w:jc w:val="center"/>
            </w:pPr>
            <w:r w:rsidRPr="00FB1A6E"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17240AC" w14:textId="011DE78F" w:rsidR="00E95C23" w:rsidRPr="00CC3A89" w:rsidRDefault="00E95C23" w:rsidP="00E95C23">
            <w:pPr>
              <w:jc w:val="center"/>
            </w:pPr>
            <w:r w:rsidRPr="00CC3A89"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727EB1C" w14:textId="77777777" w:rsidR="00E95C23" w:rsidRPr="00CC3A89" w:rsidRDefault="00E95C23" w:rsidP="00E95C23">
            <w:pPr>
              <w:jc w:val="center"/>
            </w:pPr>
            <w:r w:rsidRPr="00CC3A89">
              <w:t>0.0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1738F33" w14:textId="77777777" w:rsidR="00E95C23" w:rsidRPr="00CC3A89" w:rsidRDefault="00E95C23" w:rsidP="00E95C23">
            <w:pPr>
              <w:jc w:val="center"/>
            </w:pPr>
            <w:r w:rsidRPr="00CC3A89">
              <w:t>0.0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9498572" w14:textId="77777777" w:rsidR="00E95C23" w:rsidRPr="00CC3A89" w:rsidRDefault="00E95C23" w:rsidP="00E95C23">
            <w:pPr>
              <w:jc w:val="center"/>
            </w:pPr>
            <w:r w:rsidRPr="00CC3A89">
              <w:t>0.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4915228" w14:textId="77777777" w:rsidR="00E95C23" w:rsidRPr="00CC3A89" w:rsidRDefault="00E95C23" w:rsidP="00E95C23">
            <w:pPr>
              <w:jc w:val="center"/>
            </w:pPr>
            <w:r w:rsidRPr="00CC3A89">
              <w:t>0.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609D061" w14:textId="77777777" w:rsidR="00E95C23" w:rsidRPr="00CC3A89" w:rsidRDefault="00E95C23" w:rsidP="00E95C23">
            <w:pPr>
              <w:jc w:val="center"/>
            </w:pPr>
            <w:r w:rsidRPr="00CC3A89">
              <w:t>0.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18BD8DA" w14:textId="07D48B21" w:rsidR="00E95C23" w:rsidRPr="00CC3A89" w:rsidRDefault="00E95C23" w:rsidP="00E95C23">
            <w:pPr>
              <w:jc w:val="center"/>
            </w:pPr>
            <w:r>
              <w:t>0.9</w:t>
            </w:r>
          </w:p>
        </w:tc>
      </w:tr>
      <w:tr w:rsidR="00E95C23" w14:paraId="33A4401B" w14:textId="77777777" w:rsidTr="000F326A">
        <w:tc>
          <w:tcPr>
            <w:tcW w:w="284" w:type="dxa"/>
            <w:tcBorders>
              <w:top w:val="nil"/>
              <w:bottom w:val="nil"/>
            </w:tcBorders>
          </w:tcPr>
          <w:p w14:paraId="1AD365D9" w14:textId="77777777" w:rsidR="00E95C23" w:rsidRDefault="00E95C23" w:rsidP="00E95C23"/>
        </w:tc>
        <w:tc>
          <w:tcPr>
            <w:tcW w:w="2268" w:type="dxa"/>
            <w:tcBorders>
              <w:top w:val="nil"/>
              <w:bottom w:val="nil"/>
            </w:tcBorders>
          </w:tcPr>
          <w:p w14:paraId="3AF6F406" w14:textId="77777777" w:rsidR="00E95C23" w:rsidRDefault="00E95C23" w:rsidP="00E95C23">
            <w:r>
              <w:t>Missing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EFC5AE1" w14:textId="5D1CD3E6" w:rsidR="00E95C23" w:rsidRPr="00355E19" w:rsidRDefault="00355E19" w:rsidP="00E95C23">
            <w:pPr>
              <w:jc w:val="center"/>
            </w:pPr>
            <w:r w:rsidRPr="00355E19"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3BF33B5" w14:textId="20F46E62" w:rsidR="00E95C23" w:rsidRPr="00CC3A89" w:rsidRDefault="00E95C23" w:rsidP="00E95C23">
            <w:pPr>
              <w:jc w:val="center"/>
            </w:pPr>
            <w:r w:rsidRPr="00FB1A6E"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2373545" w14:textId="521B7E0A" w:rsidR="00E95C23" w:rsidRPr="00CC3A89" w:rsidRDefault="00E95C23" w:rsidP="00E95C23">
            <w:pPr>
              <w:jc w:val="center"/>
            </w:pPr>
            <w:r w:rsidRPr="00CC3A89"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B034F24" w14:textId="77777777" w:rsidR="00E95C23" w:rsidRPr="00CC3A89" w:rsidRDefault="00E95C23" w:rsidP="00E95C23">
            <w:pPr>
              <w:jc w:val="center"/>
            </w:pPr>
            <w:r w:rsidRPr="00CC3A89"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8FFDEF7" w14:textId="77777777" w:rsidR="00E95C23" w:rsidRPr="00CC3A89" w:rsidRDefault="00E95C23" w:rsidP="00E95C23">
            <w:pPr>
              <w:jc w:val="center"/>
            </w:pPr>
            <w:r w:rsidRPr="00CC3A89"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B1956C3" w14:textId="77777777" w:rsidR="00E95C23" w:rsidRPr="00CC3A89" w:rsidRDefault="00E95C23" w:rsidP="00E95C23">
            <w:pPr>
              <w:jc w:val="center"/>
            </w:pPr>
            <w:r w:rsidRPr="00CC3A89"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622570B" w14:textId="77777777" w:rsidR="00E95C23" w:rsidRPr="00CC3A89" w:rsidRDefault="00E95C23" w:rsidP="00E95C23">
            <w:pPr>
              <w:jc w:val="center"/>
            </w:pPr>
            <w:r w:rsidRPr="00CC3A89"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E7249E4" w14:textId="77777777" w:rsidR="00E95C23" w:rsidRPr="00CC3A89" w:rsidRDefault="00E95C23" w:rsidP="00E95C23">
            <w:pPr>
              <w:jc w:val="center"/>
            </w:pPr>
            <w:r w:rsidRPr="00CC3A89"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1898446" w14:textId="7FEA365E" w:rsidR="00E95C23" w:rsidRPr="00CC3A89" w:rsidRDefault="00E95C23" w:rsidP="00E95C23">
            <w:pPr>
              <w:jc w:val="center"/>
            </w:pPr>
            <w:r>
              <w:t>-</w:t>
            </w:r>
          </w:p>
        </w:tc>
      </w:tr>
      <w:tr w:rsidR="00E95C23" w14:paraId="752F9BF8" w14:textId="77777777" w:rsidTr="000F326A">
        <w:tc>
          <w:tcPr>
            <w:tcW w:w="284" w:type="dxa"/>
            <w:tcBorders>
              <w:top w:val="nil"/>
              <w:bottom w:val="nil"/>
            </w:tcBorders>
          </w:tcPr>
          <w:p w14:paraId="3F3C1B02" w14:textId="77777777" w:rsidR="00E95C23" w:rsidRDefault="00E95C23" w:rsidP="00E95C23"/>
        </w:tc>
        <w:tc>
          <w:tcPr>
            <w:tcW w:w="2268" w:type="dxa"/>
            <w:tcBorders>
              <w:top w:val="nil"/>
              <w:bottom w:val="nil"/>
            </w:tcBorders>
          </w:tcPr>
          <w:p w14:paraId="7FE4F556" w14:textId="77777777" w:rsidR="00E95C23" w:rsidRDefault="00E95C23" w:rsidP="00E95C23"/>
        </w:tc>
        <w:tc>
          <w:tcPr>
            <w:tcW w:w="851" w:type="dxa"/>
            <w:tcBorders>
              <w:top w:val="nil"/>
              <w:bottom w:val="nil"/>
            </w:tcBorders>
          </w:tcPr>
          <w:p w14:paraId="0DA4EDBD" w14:textId="77777777" w:rsidR="00E95C23" w:rsidRPr="00355E19" w:rsidRDefault="00E95C23" w:rsidP="00E95C23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7AB465C" w14:textId="77777777" w:rsidR="00E95C23" w:rsidRPr="00CC3A89" w:rsidRDefault="00E95C23" w:rsidP="00E95C23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B412B21" w14:textId="592F53B6" w:rsidR="00E95C23" w:rsidRPr="00CC3A89" w:rsidRDefault="00E95C23" w:rsidP="00E95C23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E203EB1" w14:textId="77777777" w:rsidR="00E95C23" w:rsidRPr="00CC3A89" w:rsidRDefault="00E95C23" w:rsidP="00E95C23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61204DD" w14:textId="77777777" w:rsidR="00E95C23" w:rsidRPr="00CC3A89" w:rsidRDefault="00E95C23" w:rsidP="00E95C23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C514FBA" w14:textId="77777777" w:rsidR="00E95C23" w:rsidRPr="00CC3A89" w:rsidRDefault="00E95C23" w:rsidP="00E95C23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66C6A4F" w14:textId="77777777" w:rsidR="00E95C23" w:rsidRPr="00CC3A89" w:rsidRDefault="00E95C23" w:rsidP="00E95C23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8374D6F" w14:textId="77777777" w:rsidR="00E95C23" w:rsidRPr="00CC3A89" w:rsidRDefault="00E95C23" w:rsidP="00E95C23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CA29B61" w14:textId="77777777" w:rsidR="00E95C23" w:rsidRPr="00CC3A89" w:rsidRDefault="00E95C23" w:rsidP="00E95C23">
            <w:pPr>
              <w:jc w:val="center"/>
            </w:pPr>
          </w:p>
        </w:tc>
      </w:tr>
      <w:tr w:rsidR="00E95C23" w14:paraId="274DA607" w14:textId="77777777" w:rsidTr="000F326A">
        <w:tc>
          <w:tcPr>
            <w:tcW w:w="2552" w:type="dxa"/>
            <w:gridSpan w:val="2"/>
            <w:tcBorders>
              <w:top w:val="nil"/>
              <w:bottom w:val="nil"/>
            </w:tcBorders>
          </w:tcPr>
          <w:p w14:paraId="3E7F8117" w14:textId="77777777" w:rsidR="00E95C23" w:rsidRDefault="00E95C23" w:rsidP="00E95C23">
            <w:r>
              <w:t>Post-16 qualification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C881CE8" w14:textId="77777777" w:rsidR="00E95C23" w:rsidRPr="00355E19" w:rsidRDefault="00E95C23" w:rsidP="00E95C23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649D51D" w14:textId="77777777" w:rsidR="00E95C23" w:rsidRPr="00CC3A89" w:rsidRDefault="00E95C23" w:rsidP="00E95C23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CC9CA0B" w14:textId="50B6F7B6" w:rsidR="00E95C23" w:rsidRPr="00CC3A89" w:rsidRDefault="00E95C23" w:rsidP="00E95C23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458F90F" w14:textId="77777777" w:rsidR="00E95C23" w:rsidRPr="00CC3A89" w:rsidRDefault="00E95C23" w:rsidP="00E95C23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457B853" w14:textId="77777777" w:rsidR="00E95C23" w:rsidRPr="00CC3A89" w:rsidRDefault="00E95C23" w:rsidP="00E95C23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4471602" w14:textId="77777777" w:rsidR="00E95C23" w:rsidRPr="00CC3A89" w:rsidRDefault="00E95C23" w:rsidP="00E95C23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623F3A3" w14:textId="77777777" w:rsidR="00E95C23" w:rsidRPr="00CC3A89" w:rsidRDefault="00E95C23" w:rsidP="00E95C23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C4694CD" w14:textId="77777777" w:rsidR="00E95C23" w:rsidRPr="00CC3A89" w:rsidRDefault="00E95C23" w:rsidP="00E95C23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AC7351E" w14:textId="77777777" w:rsidR="00E95C23" w:rsidRPr="00CC3A89" w:rsidRDefault="00E95C23" w:rsidP="00E95C23">
            <w:pPr>
              <w:jc w:val="center"/>
            </w:pPr>
          </w:p>
        </w:tc>
      </w:tr>
      <w:tr w:rsidR="00E95C23" w14:paraId="58A6E096" w14:textId="77777777" w:rsidTr="000F326A">
        <w:tc>
          <w:tcPr>
            <w:tcW w:w="284" w:type="dxa"/>
            <w:tcBorders>
              <w:top w:val="nil"/>
              <w:bottom w:val="nil"/>
            </w:tcBorders>
          </w:tcPr>
          <w:p w14:paraId="68E7241F" w14:textId="77777777" w:rsidR="00E95C23" w:rsidRDefault="00E95C23" w:rsidP="00E95C23"/>
        </w:tc>
        <w:tc>
          <w:tcPr>
            <w:tcW w:w="2268" w:type="dxa"/>
            <w:tcBorders>
              <w:top w:val="nil"/>
              <w:bottom w:val="nil"/>
            </w:tcBorders>
          </w:tcPr>
          <w:p w14:paraId="0661A157" w14:textId="77777777" w:rsidR="00E95C23" w:rsidRDefault="00E95C23" w:rsidP="00E95C23">
            <w:r>
              <w:t>Ye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A77458B" w14:textId="35FA0A61" w:rsidR="00E95C23" w:rsidRPr="00355E19" w:rsidRDefault="00355E19" w:rsidP="00E95C23">
            <w:pPr>
              <w:jc w:val="center"/>
            </w:pPr>
            <w:r w:rsidRPr="00355E19">
              <w:t>58.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8CF14C3" w14:textId="5C3B76BF" w:rsidR="00E95C23" w:rsidRPr="00CC3A89" w:rsidRDefault="00E95C23" w:rsidP="00E95C23">
            <w:pPr>
              <w:jc w:val="center"/>
            </w:pPr>
            <w:r w:rsidRPr="00FB1A6E">
              <w:t>53.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CB3D583" w14:textId="298184C4" w:rsidR="00E95C23" w:rsidRPr="00CC3A89" w:rsidRDefault="00E95C23" w:rsidP="00E95C23">
            <w:pPr>
              <w:jc w:val="center"/>
            </w:pPr>
            <w:r w:rsidRPr="00CC3A89">
              <w:t>57.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A12F1A3" w14:textId="77777777" w:rsidR="00E95C23" w:rsidRPr="00CC3A89" w:rsidRDefault="00E95C23" w:rsidP="00E95C23">
            <w:pPr>
              <w:jc w:val="center"/>
            </w:pPr>
            <w:r w:rsidRPr="00CC3A89">
              <w:t>57.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3CCB52E" w14:textId="77777777" w:rsidR="00E95C23" w:rsidRPr="00CC3A89" w:rsidRDefault="00E95C23" w:rsidP="00E95C23">
            <w:pPr>
              <w:jc w:val="center"/>
            </w:pPr>
            <w:r w:rsidRPr="00CC3A89">
              <w:t>57.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F4FA40A" w14:textId="77777777" w:rsidR="00E95C23" w:rsidRPr="00CC3A89" w:rsidRDefault="00E95C23" w:rsidP="00E95C23">
            <w:pPr>
              <w:jc w:val="center"/>
            </w:pPr>
            <w:r w:rsidRPr="00CC3A89">
              <w:t>60.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D54F6E9" w14:textId="77777777" w:rsidR="00E95C23" w:rsidRPr="00CC3A89" w:rsidRDefault="00E95C23" w:rsidP="00E95C23">
            <w:pPr>
              <w:jc w:val="center"/>
            </w:pPr>
            <w:r w:rsidRPr="00CC3A89">
              <w:t>63.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F913C55" w14:textId="77777777" w:rsidR="00E95C23" w:rsidRPr="00CC3A89" w:rsidRDefault="00E95C23" w:rsidP="00E95C23">
            <w:pPr>
              <w:jc w:val="center"/>
            </w:pPr>
            <w:r w:rsidRPr="00CC3A89">
              <w:t>60.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1C4741A" w14:textId="2E350196" w:rsidR="00E95C23" w:rsidRPr="00CC3A89" w:rsidRDefault="00E95C23" w:rsidP="00E95C23">
            <w:pPr>
              <w:jc w:val="center"/>
            </w:pPr>
            <w:r>
              <w:t>63.3</w:t>
            </w:r>
          </w:p>
        </w:tc>
      </w:tr>
      <w:tr w:rsidR="00E95C23" w14:paraId="53E2D84C" w14:textId="77777777" w:rsidTr="000F326A">
        <w:tc>
          <w:tcPr>
            <w:tcW w:w="284" w:type="dxa"/>
            <w:tcBorders>
              <w:top w:val="nil"/>
              <w:bottom w:val="nil"/>
            </w:tcBorders>
          </w:tcPr>
          <w:p w14:paraId="1502BDDA" w14:textId="77777777" w:rsidR="00E95C23" w:rsidRDefault="00E95C23" w:rsidP="00E95C23"/>
        </w:tc>
        <w:tc>
          <w:tcPr>
            <w:tcW w:w="2268" w:type="dxa"/>
            <w:tcBorders>
              <w:top w:val="nil"/>
              <w:bottom w:val="nil"/>
            </w:tcBorders>
          </w:tcPr>
          <w:p w14:paraId="253A0221" w14:textId="77777777" w:rsidR="00E95C23" w:rsidRDefault="00E95C23" w:rsidP="00E95C23">
            <w:r>
              <w:t>No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D706CBA" w14:textId="546CED53" w:rsidR="00E95C23" w:rsidRPr="00355E19" w:rsidRDefault="00355E19" w:rsidP="00E95C23">
            <w:pPr>
              <w:jc w:val="center"/>
            </w:pPr>
            <w:r w:rsidRPr="00355E19">
              <w:t>41.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5D704EF" w14:textId="704772B9" w:rsidR="00E95C23" w:rsidRPr="00CC3A89" w:rsidRDefault="00E95C23" w:rsidP="00E95C23">
            <w:pPr>
              <w:jc w:val="center"/>
            </w:pPr>
            <w:r w:rsidRPr="00FB1A6E">
              <w:t>46.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D07F304" w14:textId="6B5C7A91" w:rsidR="00E95C23" w:rsidRPr="00CC3A89" w:rsidRDefault="00E95C23" w:rsidP="00E95C23">
            <w:pPr>
              <w:jc w:val="center"/>
            </w:pPr>
            <w:r w:rsidRPr="00CC3A89">
              <w:t>42.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50292F4" w14:textId="77777777" w:rsidR="00E95C23" w:rsidRPr="00CC3A89" w:rsidRDefault="00E95C23" w:rsidP="00E95C23">
            <w:pPr>
              <w:jc w:val="center"/>
            </w:pPr>
            <w:r w:rsidRPr="00CC3A89">
              <w:t>42.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ECC84D0" w14:textId="77777777" w:rsidR="00E95C23" w:rsidRPr="00CC3A89" w:rsidRDefault="00E95C23" w:rsidP="00E95C23">
            <w:pPr>
              <w:jc w:val="center"/>
            </w:pPr>
            <w:r w:rsidRPr="00CC3A89">
              <w:t>42.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7100829" w14:textId="77777777" w:rsidR="00E95C23" w:rsidRPr="00CC3A89" w:rsidRDefault="00E95C23" w:rsidP="00E95C23">
            <w:pPr>
              <w:jc w:val="center"/>
            </w:pPr>
            <w:r w:rsidRPr="00CC3A89">
              <w:t>38.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D15FC9C" w14:textId="77777777" w:rsidR="00E95C23" w:rsidRPr="00CC3A89" w:rsidRDefault="00E95C23" w:rsidP="00E95C23">
            <w:pPr>
              <w:jc w:val="center"/>
            </w:pPr>
            <w:r w:rsidRPr="00CC3A89">
              <w:t>33.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F88E634" w14:textId="77777777" w:rsidR="00E95C23" w:rsidRPr="00CC3A89" w:rsidRDefault="00E95C23" w:rsidP="00E95C23">
            <w:pPr>
              <w:jc w:val="center"/>
            </w:pPr>
            <w:r w:rsidRPr="00CC3A89">
              <w:t>38.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1F44AB5" w14:textId="428AB54D" w:rsidR="00E95C23" w:rsidRPr="00CC3A89" w:rsidRDefault="00E95C23" w:rsidP="00E95C23">
            <w:pPr>
              <w:jc w:val="center"/>
            </w:pPr>
            <w:r>
              <w:t>36.2</w:t>
            </w:r>
          </w:p>
        </w:tc>
      </w:tr>
      <w:tr w:rsidR="00E95C23" w14:paraId="7FB8C83F" w14:textId="77777777" w:rsidTr="000F326A">
        <w:tc>
          <w:tcPr>
            <w:tcW w:w="284" w:type="dxa"/>
            <w:tcBorders>
              <w:top w:val="nil"/>
              <w:bottom w:val="nil"/>
            </w:tcBorders>
          </w:tcPr>
          <w:p w14:paraId="4090AD95" w14:textId="77777777" w:rsidR="00E95C23" w:rsidRDefault="00E95C23" w:rsidP="00E95C23"/>
        </w:tc>
        <w:tc>
          <w:tcPr>
            <w:tcW w:w="2268" w:type="dxa"/>
            <w:tcBorders>
              <w:top w:val="nil"/>
              <w:bottom w:val="nil"/>
            </w:tcBorders>
          </w:tcPr>
          <w:p w14:paraId="095FFC08" w14:textId="77777777" w:rsidR="00E95C23" w:rsidRDefault="00E95C23" w:rsidP="00E95C23">
            <w:r>
              <w:t>Missing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2547CA6" w14:textId="71D96AEE" w:rsidR="00E95C23" w:rsidRPr="00355E19" w:rsidRDefault="00355E19" w:rsidP="00E95C23">
            <w:pPr>
              <w:jc w:val="center"/>
            </w:pPr>
            <w:r w:rsidRPr="00355E19">
              <w:t>0.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7E9CDFE" w14:textId="00090E49" w:rsidR="00E95C23" w:rsidRPr="00CC3A89" w:rsidRDefault="00E95C23" w:rsidP="00E95C23">
            <w:pPr>
              <w:jc w:val="center"/>
            </w:pPr>
            <w:r w:rsidRPr="00FB1A6E">
              <w:t>0.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E3EB98E" w14:textId="34E53332" w:rsidR="00E95C23" w:rsidRPr="00CC3A89" w:rsidRDefault="00E95C23" w:rsidP="00E95C23">
            <w:pPr>
              <w:jc w:val="center"/>
            </w:pPr>
            <w:r w:rsidRPr="00CC3A89">
              <w:t>0.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76160D8" w14:textId="77777777" w:rsidR="00E95C23" w:rsidRPr="00CC3A89" w:rsidRDefault="00E95C23" w:rsidP="00E95C23">
            <w:pPr>
              <w:jc w:val="center"/>
            </w:pPr>
            <w:r w:rsidRPr="00CC3A89">
              <w:t>0.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DCCF34B" w14:textId="77777777" w:rsidR="00E95C23" w:rsidRPr="00CC3A89" w:rsidRDefault="00E95C23" w:rsidP="00E95C23">
            <w:pPr>
              <w:jc w:val="center"/>
            </w:pPr>
            <w:r w:rsidRPr="00CC3A89">
              <w:t>0.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A9E6041" w14:textId="77777777" w:rsidR="00E95C23" w:rsidRPr="00CC3A89" w:rsidRDefault="00E95C23" w:rsidP="00E95C23">
            <w:pPr>
              <w:jc w:val="center"/>
            </w:pPr>
            <w:r w:rsidRPr="00CC3A89">
              <w:t>0.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8DF9FEA" w14:textId="77777777" w:rsidR="00E95C23" w:rsidRPr="00CC3A89" w:rsidRDefault="00E95C23" w:rsidP="00E95C23">
            <w:pPr>
              <w:jc w:val="center"/>
            </w:pPr>
            <w:r w:rsidRPr="00CC3A89">
              <w:t>2.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606A90E" w14:textId="77777777" w:rsidR="00E95C23" w:rsidRPr="00CC3A89" w:rsidRDefault="00E95C23" w:rsidP="00E95C23">
            <w:pPr>
              <w:jc w:val="center"/>
            </w:pPr>
            <w:r w:rsidRPr="00CC3A89">
              <w:t>1.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89037C7" w14:textId="7893AA41" w:rsidR="00E95C23" w:rsidRPr="00CC3A89" w:rsidRDefault="00E95C23" w:rsidP="00E95C23">
            <w:pPr>
              <w:jc w:val="center"/>
            </w:pPr>
            <w:r>
              <w:t>0.6</w:t>
            </w:r>
          </w:p>
        </w:tc>
      </w:tr>
      <w:tr w:rsidR="00E95C23" w14:paraId="2C3B0114" w14:textId="77777777" w:rsidTr="000F326A">
        <w:tc>
          <w:tcPr>
            <w:tcW w:w="284" w:type="dxa"/>
            <w:tcBorders>
              <w:top w:val="nil"/>
              <w:bottom w:val="nil"/>
            </w:tcBorders>
          </w:tcPr>
          <w:p w14:paraId="6EE71BDC" w14:textId="77777777" w:rsidR="00E95C23" w:rsidRDefault="00E95C23" w:rsidP="00E95C23"/>
        </w:tc>
        <w:tc>
          <w:tcPr>
            <w:tcW w:w="2268" w:type="dxa"/>
            <w:tcBorders>
              <w:top w:val="nil"/>
              <w:bottom w:val="nil"/>
            </w:tcBorders>
          </w:tcPr>
          <w:p w14:paraId="3324B43E" w14:textId="77777777" w:rsidR="00E95C23" w:rsidRDefault="00E95C23" w:rsidP="00E95C23"/>
        </w:tc>
        <w:tc>
          <w:tcPr>
            <w:tcW w:w="851" w:type="dxa"/>
            <w:tcBorders>
              <w:top w:val="nil"/>
              <w:bottom w:val="nil"/>
            </w:tcBorders>
          </w:tcPr>
          <w:p w14:paraId="222388F7" w14:textId="77777777" w:rsidR="00E95C23" w:rsidRPr="00355E19" w:rsidRDefault="00E95C23" w:rsidP="00E95C23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4677C7B" w14:textId="77777777" w:rsidR="00E95C23" w:rsidRPr="00CC3A89" w:rsidRDefault="00E95C23" w:rsidP="00E95C23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84A286C" w14:textId="3F907864" w:rsidR="00E95C23" w:rsidRPr="00CC3A89" w:rsidRDefault="00E95C23" w:rsidP="00E95C23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FFD9604" w14:textId="77777777" w:rsidR="00E95C23" w:rsidRPr="00CC3A89" w:rsidRDefault="00E95C23" w:rsidP="00E95C23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E710F0B" w14:textId="77777777" w:rsidR="00E95C23" w:rsidRPr="00CC3A89" w:rsidRDefault="00E95C23" w:rsidP="00E95C23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25AC893" w14:textId="77777777" w:rsidR="00E95C23" w:rsidRPr="00CC3A89" w:rsidRDefault="00E95C23" w:rsidP="00E95C23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FCD965B" w14:textId="77777777" w:rsidR="00E95C23" w:rsidRPr="00CC3A89" w:rsidRDefault="00E95C23" w:rsidP="00E95C23"/>
        </w:tc>
        <w:tc>
          <w:tcPr>
            <w:tcW w:w="850" w:type="dxa"/>
            <w:tcBorders>
              <w:top w:val="nil"/>
              <w:bottom w:val="nil"/>
            </w:tcBorders>
          </w:tcPr>
          <w:p w14:paraId="2D0DEAB7" w14:textId="77777777" w:rsidR="00E95C23" w:rsidRPr="00CC3A89" w:rsidRDefault="00E95C23" w:rsidP="00E95C23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9F2372A" w14:textId="77777777" w:rsidR="00E95C23" w:rsidRPr="00CC3A89" w:rsidRDefault="00E95C23" w:rsidP="00E95C23">
            <w:pPr>
              <w:jc w:val="center"/>
            </w:pPr>
          </w:p>
        </w:tc>
      </w:tr>
      <w:tr w:rsidR="00E95C23" w14:paraId="7438EC78" w14:textId="77777777" w:rsidTr="000F326A">
        <w:tc>
          <w:tcPr>
            <w:tcW w:w="2552" w:type="dxa"/>
            <w:gridSpan w:val="2"/>
            <w:tcBorders>
              <w:top w:val="nil"/>
              <w:bottom w:val="nil"/>
            </w:tcBorders>
          </w:tcPr>
          <w:p w14:paraId="6EA5264B" w14:textId="77777777" w:rsidR="00E95C23" w:rsidRDefault="00E95C23" w:rsidP="00E95C23">
            <w:r>
              <w:t>Social grad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0BAF6C4" w14:textId="77777777" w:rsidR="00E95C23" w:rsidRPr="00355E19" w:rsidRDefault="00E95C23" w:rsidP="00E95C23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6FDCCC1" w14:textId="77777777" w:rsidR="00E95C23" w:rsidRPr="00CC3A89" w:rsidRDefault="00E95C23" w:rsidP="00E95C23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F99B038" w14:textId="311F4098" w:rsidR="00E95C23" w:rsidRPr="00CC3A89" w:rsidRDefault="00E95C23" w:rsidP="00E95C23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60A2737" w14:textId="77777777" w:rsidR="00E95C23" w:rsidRPr="00CC3A89" w:rsidRDefault="00E95C23" w:rsidP="00E95C23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E8F3EC6" w14:textId="77777777" w:rsidR="00E95C23" w:rsidRPr="00CC3A89" w:rsidRDefault="00E95C23" w:rsidP="00E95C23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8680AF2" w14:textId="77777777" w:rsidR="00E95C23" w:rsidRPr="00CC3A89" w:rsidRDefault="00E95C23" w:rsidP="00E95C23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A78B7A9" w14:textId="77777777" w:rsidR="00E95C23" w:rsidRPr="00CC3A89" w:rsidRDefault="00E95C23" w:rsidP="00E95C23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42AAEC1" w14:textId="77777777" w:rsidR="00E95C23" w:rsidRPr="00CC3A89" w:rsidRDefault="00E95C23" w:rsidP="00E95C23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47EEC37" w14:textId="77777777" w:rsidR="00E95C23" w:rsidRPr="00CC3A89" w:rsidRDefault="00E95C23" w:rsidP="00E95C23">
            <w:pPr>
              <w:jc w:val="center"/>
            </w:pPr>
          </w:p>
        </w:tc>
      </w:tr>
      <w:tr w:rsidR="00E95C23" w14:paraId="66CC748F" w14:textId="77777777" w:rsidTr="000F326A">
        <w:tc>
          <w:tcPr>
            <w:tcW w:w="284" w:type="dxa"/>
            <w:tcBorders>
              <w:top w:val="nil"/>
              <w:bottom w:val="nil"/>
            </w:tcBorders>
          </w:tcPr>
          <w:p w14:paraId="46D4A66A" w14:textId="77777777" w:rsidR="00E95C23" w:rsidRDefault="00E95C23" w:rsidP="00E95C23"/>
        </w:tc>
        <w:tc>
          <w:tcPr>
            <w:tcW w:w="2268" w:type="dxa"/>
            <w:tcBorders>
              <w:top w:val="nil"/>
              <w:bottom w:val="nil"/>
            </w:tcBorders>
          </w:tcPr>
          <w:p w14:paraId="6700FCDC" w14:textId="77777777" w:rsidR="00E95C23" w:rsidRDefault="00E95C23" w:rsidP="00E95C23">
            <w:r>
              <w:t>ABC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BF16149" w14:textId="3CE82E3D" w:rsidR="00E95C23" w:rsidRPr="00355E19" w:rsidRDefault="00355E19" w:rsidP="00E95C23">
            <w:pPr>
              <w:jc w:val="center"/>
            </w:pPr>
            <w:r w:rsidRPr="00355E19">
              <w:t>61.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AF93C48" w14:textId="7675A95C" w:rsidR="00E95C23" w:rsidRPr="00CC3A89" w:rsidRDefault="00E95C23" w:rsidP="00E95C23">
            <w:pPr>
              <w:jc w:val="center"/>
            </w:pPr>
            <w:r w:rsidRPr="00FB1A6E">
              <w:t>60.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62DED6E" w14:textId="21A4D12C" w:rsidR="00E95C23" w:rsidRPr="00CC3A89" w:rsidRDefault="00E95C23" w:rsidP="00E95C23">
            <w:pPr>
              <w:jc w:val="center"/>
            </w:pPr>
            <w:r w:rsidRPr="00CC3A89">
              <w:t>62.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AFA92D8" w14:textId="77777777" w:rsidR="00E95C23" w:rsidRPr="00CC3A89" w:rsidRDefault="00E95C23" w:rsidP="00E95C23">
            <w:pPr>
              <w:jc w:val="center"/>
            </w:pPr>
            <w:r w:rsidRPr="00CC3A89">
              <w:t>61.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9E021F0" w14:textId="77777777" w:rsidR="00E95C23" w:rsidRPr="00CC3A89" w:rsidRDefault="00E95C23" w:rsidP="00E95C23">
            <w:pPr>
              <w:jc w:val="center"/>
            </w:pPr>
            <w:r w:rsidRPr="00CC3A89">
              <w:t>60.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682DA3E" w14:textId="77777777" w:rsidR="00E95C23" w:rsidRPr="00CC3A89" w:rsidRDefault="00E95C23" w:rsidP="00E95C23">
            <w:pPr>
              <w:jc w:val="center"/>
            </w:pPr>
            <w:r w:rsidRPr="00CC3A89">
              <w:t>62.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4FB3F22" w14:textId="77777777" w:rsidR="00E95C23" w:rsidRPr="00CC3A89" w:rsidRDefault="00E95C23" w:rsidP="00E95C23">
            <w:pPr>
              <w:jc w:val="center"/>
            </w:pPr>
            <w:r w:rsidRPr="00CC3A89">
              <w:t>56.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5B1E78C" w14:textId="77777777" w:rsidR="00E95C23" w:rsidRPr="00CC3A89" w:rsidRDefault="00E95C23" w:rsidP="00E95C23">
            <w:pPr>
              <w:jc w:val="center"/>
            </w:pPr>
            <w:r w:rsidRPr="00CC3A89">
              <w:t>56.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50CCAC9" w14:textId="53F76FEE" w:rsidR="00E95C23" w:rsidRPr="00CC3A89" w:rsidRDefault="00E95C23" w:rsidP="00E95C23">
            <w:pPr>
              <w:jc w:val="center"/>
            </w:pPr>
            <w:r>
              <w:t>55.5</w:t>
            </w:r>
          </w:p>
        </w:tc>
      </w:tr>
      <w:tr w:rsidR="00E95C23" w14:paraId="01EA3CFA" w14:textId="77777777" w:rsidTr="000F326A">
        <w:tc>
          <w:tcPr>
            <w:tcW w:w="284" w:type="dxa"/>
            <w:tcBorders>
              <w:top w:val="nil"/>
              <w:bottom w:val="nil"/>
            </w:tcBorders>
          </w:tcPr>
          <w:p w14:paraId="4CA06F3C" w14:textId="77777777" w:rsidR="00E95C23" w:rsidRDefault="00E95C23" w:rsidP="00E95C23"/>
        </w:tc>
        <w:tc>
          <w:tcPr>
            <w:tcW w:w="2268" w:type="dxa"/>
            <w:tcBorders>
              <w:top w:val="nil"/>
              <w:bottom w:val="nil"/>
            </w:tcBorders>
          </w:tcPr>
          <w:p w14:paraId="41D8301B" w14:textId="77777777" w:rsidR="00E95C23" w:rsidRDefault="00E95C23" w:rsidP="00E95C23">
            <w:r>
              <w:t>C2D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DBA5773" w14:textId="3242A4B7" w:rsidR="00E95C23" w:rsidRPr="00355E19" w:rsidRDefault="00355E19" w:rsidP="00E95C23">
            <w:pPr>
              <w:jc w:val="center"/>
            </w:pPr>
            <w:r w:rsidRPr="00355E19">
              <w:t>38.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84217F3" w14:textId="1AEF1A06" w:rsidR="00E95C23" w:rsidRPr="00CC3A89" w:rsidRDefault="00E95C23" w:rsidP="00E95C23">
            <w:pPr>
              <w:jc w:val="center"/>
            </w:pPr>
            <w:r w:rsidRPr="00FB1A6E">
              <w:t>39.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0B98FE0" w14:textId="568A71F1" w:rsidR="00E95C23" w:rsidRPr="00CC3A89" w:rsidRDefault="00E95C23" w:rsidP="00E95C23">
            <w:pPr>
              <w:jc w:val="center"/>
            </w:pPr>
            <w:r w:rsidRPr="00CC3A89">
              <w:t>37.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9D14796" w14:textId="77777777" w:rsidR="00E95C23" w:rsidRPr="00CC3A89" w:rsidRDefault="00E95C23" w:rsidP="00E95C23">
            <w:pPr>
              <w:jc w:val="center"/>
            </w:pPr>
            <w:r w:rsidRPr="00CC3A89">
              <w:t>38.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CB41CB6" w14:textId="77777777" w:rsidR="00E95C23" w:rsidRPr="00CC3A89" w:rsidRDefault="00E95C23" w:rsidP="00E95C23">
            <w:pPr>
              <w:jc w:val="center"/>
            </w:pPr>
            <w:r w:rsidRPr="00CC3A89">
              <w:t>39.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4BE3615" w14:textId="77777777" w:rsidR="00E95C23" w:rsidRPr="00CC3A89" w:rsidRDefault="00E95C23" w:rsidP="00E95C23">
            <w:pPr>
              <w:jc w:val="center"/>
            </w:pPr>
            <w:r w:rsidRPr="00CC3A89">
              <w:t>37.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02D6D70" w14:textId="77777777" w:rsidR="00E95C23" w:rsidRPr="00CC3A89" w:rsidRDefault="00E95C23" w:rsidP="00E95C23">
            <w:pPr>
              <w:jc w:val="center"/>
            </w:pPr>
            <w:r w:rsidRPr="00CC3A89">
              <w:t>41.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9CC492A" w14:textId="77777777" w:rsidR="00E95C23" w:rsidRPr="00CC3A89" w:rsidRDefault="00E95C23" w:rsidP="00E95C23">
            <w:pPr>
              <w:jc w:val="center"/>
            </w:pPr>
            <w:r w:rsidRPr="00CC3A89">
              <w:t>40.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D1FA42E" w14:textId="36C2B9D1" w:rsidR="00E95C23" w:rsidRPr="00CC3A89" w:rsidRDefault="00E95C23" w:rsidP="00E95C23">
            <w:pPr>
              <w:jc w:val="center"/>
            </w:pPr>
            <w:r>
              <w:t>40.2</w:t>
            </w:r>
          </w:p>
        </w:tc>
      </w:tr>
      <w:tr w:rsidR="00E95C23" w14:paraId="5ACAD17E" w14:textId="77777777" w:rsidTr="000F326A">
        <w:tc>
          <w:tcPr>
            <w:tcW w:w="284" w:type="dxa"/>
            <w:tcBorders>
              <w:top w:val="nil"/>
              <w:bottom w:val="nil"/>
            </w:tcBorders>
          </w:tcPr>
          <w:p w14:paraId="1231E225" w14:textId="77777777" w:rsidR="00E95C23" w:rsidRDefault="00E95C23" w:rsidP="00E95C23"/>
        </w:tc>
        <w:tc>
          <w:tcPr>
            <w:tcW w:w="2268" w:type="dxa"/>
            <w:tcBorders>
              <w:top w:val="nil"/>
              <w:bottom w:val="nil"/>
            </w:tcBorders>
          </w:tcPr>
          <w:p w14:paraId="1EBD5613" w14:textId="77777777" w:rsidR="00E95C23" w:rsidRDefault="00E95C23" w:rsidP="00E95C23">
            <w:r>
              <w:t>Missing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09BDCF5" w14:textId="41B5D00E" w:rsidR="00E95C23" w:rsidRPr="00355E19" w:rsidRDefault="00355E19" w:rsidP="00E95C23">
            <w:pPr>
              <w:jc w:val="center"/>
            </w:pPr>
            <w:r w:rsidRPr="00355E19">
              <w:t>0.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74DC8DA" w14:textId="61C61326" w:rsidR="00E95C23" w:rsidRPr="00CC3A89" w:rsidRDefault="00E95C23" w:rsidP="00E95C23">
            <w:pPr>
              <w:jc w:val="center"/>
            </w:pPr>
            <w:r w:rsidRPr="00FB1A6E"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6789CD6" w14:textId="3A9D803F" w:rsidR="00E95C23" w:rsidRPr="00CC3A89" w:rsidRDefault="00E95C23" w:rsidP="00E95C23">
            <w:pPr>
              <w:jc w:val="center"/>
            </w:pPr>
            <w:r w:rsidRPr="00CC3A89"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C25A4EB" w14:textId="77777777" w:rsidR="00E95C23" w:rsidRPr="00CC3A89" w:rsidRDefault="00E95C23" w:rsidP="00E95C23">
            <w:pPr>
              <w:jc w:val="center"/>
            </w:pPr>
            <w:r w:rsidRPr="00CC3A89"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B34A9C7" w14:textId="77777777" w:rsidR="00E95C23" w:rsidRPr="00CC3A89" w:rsidRDefault="00E95C23" w:rsidP="00E95C23">
            <w:pPr>
              <w:jc w:val="center"/>
            </w:pPr>
            <w:r w:rsidRPr="00CC3A89"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E623267" w14:textId="77777777" w:rsidR="00E95C23" w:rsidRPr="00CC3A89" w:rsidRDefault="00E95C23" w:rsidP="00E95C23">
            <w:pPr>
              <w:jc w:val="center"/>
            </w:pPr>
            <w:r w:rsidRPr="00CC3A89"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8345DAE" w14:textId="77777777" w:rsidR="00E95C23" w:rsidRPr="00CC3A89" w:rsidRDefault="00E95C23" w:rsidP="00E95C23">
            <w:pPr>
              <w:jc w:val="center"/>
            </w:pPr>
            <w:r w:rsidRPr="00CC3A89">
              <w:t>2.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BFAA1E5" w14:textId="77777777" w:rsidR="00E95C23" w:rsidRPr="00CC3A89" w:rsidRDefault="00E95C23" w:rsidP="00E95C23">
            <w:pPr>
              <w:jc w:val="center"/>
            </w:pPr>
            <w:r w:rsidRPr="00CC3A89">
              <w:t>3.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921A52F" w14:textId="675F4F4E" w:rsidR="00E95C23" w:rsidRPr="00CC3A89" w:rsidRDefault="00E95C23" w:rsidP="00E95C23">
            <w:pPr>
              <w:jc w:val="center"/>
            </w:pPr>
            <w:r>
              <w:t>4.3</w:t>
            </w:r>
          </w:p>
        </w:tc>
      </w:tr>
      <w:tr w:rsidR="00227F3D" w14:paraId="223D27F6" w14:textId="77777777" w:rsidTr="000F326A">
        <w:tc>
          <w:tcPr>
            <w:tcW w:w="284" w:type="dxa"/>
            <w:tcBorders>
              <w:top w:val="nil"/>
              <w:bottom w:val="nil"/>
            </w:tcBorders>
          </w:tcPr>
          <w:p w14:paraId="3F949E1A" w14:textId="77777777" w:rsidR="00227F3D" w:rsidRDefault="00227F3D" w:rsidP="00D93CEF"/>
        </w:tc>
        <w:tc>
          <w:tcPr>
            <w:tcW w:w="2268" w:type="dxa"/>
            <w:tcBorders>
              <w:top w:val="nil"/>
              <w:bottom w:val="nil"/>
            </w:tcBorders>
          </w:tcPr>
          <w:p w14:paraId="4382286E" w14:textId="77777777" w:rsidR="00227F3D" w:rsidRDefault="00227F3D" w:rsidP="00D93CEF"/>
        </w:tc>
        <w:tc>
          <w:tcPr>
            <w:tcW w:w="851" w:type="dxa"/>
            <w:tcBorders>
              <w:top w:val="nil"/>
              <w:bottom w:val="nil"/>
            </w:tcBorders>
          </w:tcPr>
          <w:p w14:paraId="7355EDC2" w14:textId="77777777" w:rsidR="00227F3D" w:rsidRPr="00355E19" w:rsidRDefault="00227F3D" w:rsidP="00D93CEF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28F1799" w14:textId="77777777" w:rsidR="00227F3D" w:rsidRPr="00CC3A89" w:rsidRDefault="00227F3D" w:rsidP="00D93CEF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689269F" w14:textId="77777777" w:rsidR="00227F3D" w:rsidRPr="00CC3A89" w:rsidRDefault="00227F3D" w:rsidP="00D93CEF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69B53AA" w14:textId="77777777" w:rsidR="00227F3D" w:rsidRPr="00CC3A89" w:rsidRDefault="00227F3D" w:rsidP="00D93CEF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FE5798D" w14:textId="77777777" w:rsidR="00227F3D" w:rsidRPr="00CC3A89" w:rsidRDefault="00227F3D" w:rsidP="00D93CEF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174D311" w14:textId="77777777" w:rsidR="00227F3D" w:rsidRPr="00CC3A89" w:rsidRDefault="00227F3D" w:rsidP="00D93CEF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9D1F989" w14:textId="77777777" w:rsidR="00227F3D" w:rsidRPr="00CC3A89" w:rsidRDefault="00227F3D" w:rsidP="00D93CEF"/>
        </w:tc>
        <w:tc>
          <w:tcPr>
            <w:tcW w:w="850" w:type="dxa"/>
            <w:tcBorders>
              <w:top w:val="nil"/>
              <w:bottom w:val="nil"/>
            </w:tcBorders>
          </w:tcPr>
          <w:p w14:paraId="475EC5C0" w14:textId="77777777" w:rsidR="00227F3D" w:rsidRPr="00CC3A89" w:rsidRDefault="00227F3D" w:rsidP="00D93CEF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9D52D72" w14:textId="77777777" w:rsidR="00227F3D" w:rsidRPr="00CC3A89" w:rsidRDefault="00227F3D" w:rsidP="00D93CEF">
            <w:pPr>
              <w:jc w:val="center"/>
            </w:pPr>
          </w:p>
        </w:tc>
      </w:tr>
      <w:tr w:rsidR="00227F3D" w14:paraId="3A7DCD15" w14:textId="77777777" w:rsidTr="000F326A">
        <w:tc>
          <w:tcPr>
            <w:tcW w:w="2552" w:type="dxa"/>
            <w:gridSpan w:val="2"/>
            <w:tcBorders>
              <w:top w:val="nil"/>
              <w:bottom w:val="nil"/>
            </w:tcBorders>
          </w:tcPr>
          <w:p w14:paraId="1F32CF07" w14:textId="19766CF0" w:rsidR="00227F3D" w:rsidRDefault="00227F3D" w:rsidP="000F326A">
            <w:r>
              <w:t>AUDIT-C score*</w:t>
            </w:r>
            <w:r w:rsidR="000F326A">
              <w:t>, mean (SD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B3CFE08" w14:textId="101F5F68" w:rsidR="00227F3D" w:rsidRPr="00355E19" w:rsidRDefault="000F326A" w:rsidP="00D93CEF">
            <w:pPr>
              <w:jc w:val="center"/>
            </w:pPr>
            <w:r>
              <w:t>4.36 (2.55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DEA657A" w14:textId="414D6B3E" w:rsidR="00227F3D" w:rsidRPr="00CC3A89" w:rsidRDefault="000F326A" w:rsidP="00D93CEF">
            <w:pPr>
              <w:jc w:val="center"/>
            </w:pPr>
            <w:r>
              <w:t>4.34 (2.56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443DACD" w14:textId="2AC89E0A" w:rsidR="00227F3D" w:rsidRPr="00CC3A89" w:rsidRDefault="000F326A" w:rsidP="00D93CEF">
            <w:pPr>
              <w:jc w:val="center"/>
            </w:pPr>
            <w:r>
              <w:t>4.41 (2.56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A2DD073" w14:textId="1374865D" w:rsidR="00227F3D" w:rsidRPr="00CC3A89" w:rsidRDefault="000F326A" w:rsidP="00D93CEF">
            <w:pPr>
              <w:jc w:val="center"/>
            </w:pPr>
            <w:r>
              <w:t>4.40 (2.56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AA2ADC8" w14:textId="5A2A7603" w:rsidR="00227F3D" w:rsidRPr="00CC3A89" w:rsidRDefault="000F326A" w:rsidP="00D93CEF">
            <w:pPr>
              <w:jc w:val="center"/>
            </w:pPr>
            <w:r>
              <w:t>4.12 (2.51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DF1C1FA" w14:textId="1468BFE4" w:rsidR="00227F3D" w:rsidRPr="00CC3A89" w:rsidRDefault="000F326A" w:rsidP="00D93CEF">
            <w:pPr>
              <w:jc w:val="center"/>
            </w:pPr>
            <w:r>
              <w:t>4.04 (2.50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EAB5203" w14:textId="11A62BAC" w:rsidR="00227F3D" w:rsidRPr="00CC3A89" w:rsidRDefault="000F326A" w:rsidP="00D93CEF">
            <w:pPr>
              <w:jc w:val="center"/>
            </w:pPr>
            <w:r>
              <w:t>4.72 (2.61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D760DC9" w14:textId="424630A5" w:rsidR="00227F3D" w:rsidRPr="00CC3A89" w:rsidRDefault="000F326A" w:rsidP="00D93CEF">
            <w:pPr>
              <w:jc w:val="center"/>
            </w:pPr>
            <w:r>
              <w:t>4.21 (2.49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4FBC9E9" w14:textId="65684AD0" w:rsidR="00227F3D" w:rsidRPr="00CC3A89" w:rsidRDefault="000F326A" w:rsidP="00D93CEF">
            <w:pPr>
              <w:jc w:val="center"/>
            </w:pPr>
            <w:r>
              <w:t>4.44 (2.50)</w:t>
            </w:r>
          </w:p>
        </w:tc>
      </w:tr>
      <w:tr w:rsidR="00E95C23" w14:paraId="5FF818BA" w14:textId="77777777" w:rsidTr="000F326A">
        <w:tc>
          <w:tcPr>
            <w:tcW w:w="284" w:type="dxa"/>
            <w:tcBorders>
              <w:top w:val="nil"/>
              <w:bottom w:val="nil"/>
            </w:tcBorders>
          </w:tcPr>
          <w:p w14:paraId="31D3AB50" w14:textId="77777777" w:rsidR="00E95C23" w:rsidRDefault="00E95C23" w:rsidP="00E95C23"/>
        </w:tc>
        <w:tc>
          <w:tcPr>
            <w:tcW w:w="2268" w:type="dxa"/>
            <w:tcBorders>
              <w:top w:val="nil"/>
              <w:bottom w:val="nil"/>
            </w:tcBorders>
          </w:tcPr>
          <w:p w14:paraId="205FDC0E" w14:textId="77777777" w:rsidR="00E95C23" w:rsidRDefault="00E95C23" w:rsidP="00E95C23"/>
        </w:tc>
        <w:tc>
          <w:tcPr>
            <w:tcW w:w="851" w:type="dxa"/>
            <w:tcBorders>
              <w:top w:val="nil"/>
              <w:bottom w:val="nil"/>
            </w:tcBorders>
          </w:tcPr>
          <w:p w14:paraId="1889BD36" w14:textId="77777777" w:rsidR="00E95C23" w:rsidRPr="00355E19" w:rsidRDefault="00E95C23" w:rsidP="00E95C23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E79B3A5" w14:textId="77777777" w:rsidR="00E95C23" w:rsidRPr="00CC3A89" w:rsidRDefault="00E95C23" w:rsidP="00E95C23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72C75F7" w14:textId="0E1F367B" w:rsidR="00E95C23" w:rsidRPr="00CC3A89" w:rsidRDefault="00E95C23" w:rsidP="00E95C23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FB66B27" w14:textId="77777777" w:rsidR="00E95C23" w:rsidRPr="00CC3A89" w:rsidRDefault="00E95C23" w:rsidP="00E95C23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439C310" w14:textId="77777777" w:rsidR="00E95C23" w:rsidRPr="00CC3A89" w:rsidRDefault="00E95C23" w:rsidP="00E95C23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6FCF516" w14:textId="77777777" w:rsidR="00E95C23" w:rsidRPr="00CC3A89" w:rsidRDefault="00E95C23" w:rsidP="00E95C23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1531047" w14:textId="77777777" w:rsidR="00E95C23" w:rsidRPr="00CC3A89" w:rsidRDefault="00E95C23" w:rsidP="00E95C23"/>
        </w:tc>
        <w:tc>
          <w:tcPr>
            <w:tcW w:w="850" w:type="dxa"/>
            <w:tcBorders>
              <w:top w:val="nil"/>
              <w:bottom w:val="nil"/>
            </w:tcBorders>
          </w:tcPr>
          <w:p w14:paraId="5AA451FA" w14:textId="77777777" w:rsidR="00E95C23" w:rsidRPr="00CC3A89" w:rsidRDefault="00E95C23" w:rsidP="00E95C23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CE9CA05" w14:textId="77777777" w:rsidR="00E95C23" w:rsidRPr="00CC3A89" w:rsidRDefault="00E95C23" w:rsidP="00E95C23">
            <w:pPr>
              <w:jc w:val="center"/>
            </w:pPr>
          </w:p>
        </w:tc>
      </w:tr>
      <w:tr w:rsidR="00E95C23" w14:paraId="29BD6DC2" w14:textId="77777777" w:rsidTr="000F326A">
        <w:tc>
          <w:tcPr>
            <w:tcW w:w="2552" w:type="dxa"/>
            <w:gridSpan w:val="2"/>
            <w:tcBorders>
              <w:top w:val="nil"/>
              <w:bottom w:val="nil"/>
            </w:tcBorders>
          </w:tcPr>
          <w:p w14:paraId="4BD97B99" w14:textId="77777777" w:rsidR="00E95C23" w:rsidRDefault="00E95C23" w:rsidP="00E95C23">
            <w:r>
              <w:t>Drinking statu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167893A" w14:textId="77777777" w:rsidR="00E95C23" w:rsidRPr="00355E19" w:rsidRDefault="00E95C23" w:rsidP="00E95C23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1F29E54" w14:textId="77777777" w:rsidR="00E95C23" w:rsidRPr="00CC3A89" w:rsidRDefault="00E95C23" w:rsidP="00E95C23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C085E72" w14:textId="7DEDAC29" w:rsidR="00E95C23" w:rsidRPr="00CC3A89" w:rsidRDefault="00E95C23" w:rsidP="00E95C23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81C164D" w14:textId="77777777" w:rsidR="00E95C23" w:rsidRPr="00CC3A89" w:rsidRDefault="00E95C23" w:rsidP="00E95C23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8906E79" w14:textId="77777777" w:rsidR="00E95C23" w:rsidRPr="00CC3A89" w:rsidRDefault="00E95C23" w:rsidP="00E95C23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7EB0460" w14:textId="77777777" w:rsidR="00E95C23" w:rsidRPr="00CC3A89" w:rsidRDefault="00E95C23" w:rsidP="00E95C23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E13D0B5" w14:textId="77777777" w:rsidR="00E95C23" w:rsidRPr="00CC3A89" w:rsidRDefault="00E95C23" w:rsidP="00E95C23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93A96EF" w14:textId="77777777" w:rsidR="00E95C23" w:rsidRPr="00CC3A89" w:rsidRDefault="00E95C23" w:rsidP="00E95C23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7BD06DE" w14:textId="77777777" w:rsidR="00E95C23" w:rsidRPr="00CC3A89" w:rsidRDefault="00E95C23" w:rsidP="00E95C23">
            <w:pPr>
              <w:jc w:val="center"/>
            </w:pPr>
          </w:p>
        </w:tc>
      </w:tr>
      <w:tr w:rsidR="00E95C23" w14:paraId="7421BA4A" w14:textId="77777777" w:rsidTr="000F326A">
        <w:tc>
          <w:tcPr>
            <w:tcW w:w="284" w:type="dxa"/>
            <w:tcBorders>
              <w:top w:val="nil"/>
              <w:bottom w:val="nil"/>
            </w:tcBorders>
          </w:tcPr>
          <w:p w14:paraId="63286FBC" w14:textId="77777777" w:rsidR="00E95C23" w:rsidRDefault="00E95C23" w:rsidP="00E95C23"/>
        </w:tc>
        <w:tc>
          <w:tcPr>
            <w:tcW w:w="2268" w:type="dxa"/>
            <w:tcBorders>
              <w:top w:val="nil"/>
              <w:bottom w:val="nil"/>
            </w:tcBorders>
          </w:tcPr>
          <w:p w14:paraId="21536B58" w14:textId="77777777" w:rsidR="00E95C23" w:rsidRDefault="00E95C23" w:rsidP="00E95C23">
            <w:r>
              <w:t>Low risk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849E5F7" w14:textId="76FB7F2D" w:rsidR="00E95C23" w:rsidRPr="00355E19" w:rsidRDefault="00355E19" w:rsidP="00E95C23">
            <w:pPr>
              <w:jc w:val="center"/>
            </w:pPr>
            <w:r w:rsidRPr="00355E19">
              <w:t>58.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CC3F04A" w14:textId="06D970C6" w:rsidR="00E95C23" w:rsidRDefault="00E95C23" w:rsidP="00E95C23">
            <w:pPr>
              <w:jc w:val="center"/>
            </w:pPr>
            <w:r w:rsidRPr="00FB1A6E">
              <w:t>58.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607E3C9" w14:textId="73B0B2B0" w:rsidR="00E95C23" w:rsidRPr="00CC3A89" w:rsidRDefault="00E95C23" w:rsidP="00E95C23">
            <w:pPr>
              <w:jc w:val="center"/>
            </w:pPr>
            <w:r>
              <w:t>58.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7BA728E" w14:textId="58D73911" w:rsidR="00E95C23" w:rsidRPr="00CC3A89" w:rsidRDefault="00E95C23" w:rsidP="00E95C23">
            <w:pPr>
              <w:jc w:val="center"/>
            </w:pPr>
            <w:r>
              <w:t>57.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6C997F1" w14:textId="0F2BD787" w:rsidR="00E95C23" w:rsidRPr="00CC3A89" w:rsidRDefault="00E95C23" w:rsidP="00E95C23">
            <w:pPr>
              <w:jc w:val="center"/>
            </w:pPr>
            <w:r>
              <w:t>63.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ED6B0AD" w14:textId="2FA02CC4" w:rsidR="00E95C23" w:rsidRPr="00CC3A89" w:rsidRDefault="00E95C23" w:rsidP="00E95C23">
            <w:pPr>
              <w:jc w:val="center"/>
            </w:pPr>
            <w:r>
              <w:t>64.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D449233" w14:textId="2AA2A7B7" w:rsidR="00E95C23" w:rsidRPr="00CC3A89" w:rsidRDefault="00E95C23" w:rsidP="00E95C23">
            <w:pPr>
              <w:jc w:val="center"/>
            </w:pPr>
            <w:r>
              <w:t>51.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AA96E97" w14:textId="1204424E" w:rsidR="00E95C23" w:rsidRPr="00CC3A89" w:rsidRDefault="00E95C23" w:rsidP="00E95C23">
            <w:pPr>
              <w:jc w:val="center"/>
            </w:pPr>
            <w:r>
              <w:t>61.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1047C50" w14:textId="4E724F02" w:rsidR="00E95C23" w:rsidRPr="00CC3A89" w:rsidRDefault="00E95C23" w:rsidP="00E95C23">
            <w:pPr>
              <w:jc w:val="center"/>
            </w:pPr>
            <w:r>
              <w:t>54.9</w:t>
            </w:r>
          </w:p>
        </w:tc>
      </w:tr>
      <w:tr w:rsidR="00E95C23" w14:paraId="541D509E" w14:textId="77777777" w:rsidTr="000F326A">
        <w:tc>
          <w:tcPr>
            <w:tcW w:w="284" w:type="dxa"/>
            <w:tcBorders>
              <w:top w:val="nil"/>
              <w:bottom w:val="nil"/>
            </w:tcBorders>
          </w:tcPr>
          <w:p w14:paraId="4CF48FAF" w14:textId="77777777" w:rsidR="00E95C23" w:rsidRDefault="00E95C23" w:rsidP="00E95C23"/>
        </w:tc>
        <w:tc>
          <w:tcPr>
            <w:tcW w:w="2268" w:type="dxa"/>
            <w:tcBorders>
              <w:top w:val="nil"/>
              <w:bottom w:val="nil"/>
            </w:tcBorders>
          </w:tcPr>
          <w:p w14:paraId="5D390E81" w14:textId="77777777" w:rsidR="00E95C23" w:rsidRDefault="00E95C23" w:rsidP="00E95C23">
            <w:r>
              <w:t>Increasing/higher risk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0EE5436" w14:textId="294AD63D" w:rsidR="00E95C23" w:rsidRPr="00355E19" w:rsidRDefault="00355E19" w:rsidP="00E95C23">
            <w:pPr>
              <w:jc w:val="center"/>
            </w:pPr>
            <w:r w:rsidRPr="00355E19">
              <w:t>40.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F3A229B" w14:textId="5EC818D8" w:rsidR="00E95C23" w:rsidRDefault="00E95C23" w:rsidP="00E95C23">
            <w:pPr>
              <w:jc w:val="center"/>
            </w:pPr>
            <w:r w:rsidRPr="00FB1A6E">
              <w:t>40.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221844C" w14:textId="63E62584" w:rsidR="00E95C23" w:rsidRPr="00CC3A89" w:rsidRDefault="00E95C23" w:rsidP="00E95C23">
            <w:pPr>
              <w:jc w:val="center"/>
            </w:pPr>
            <w:r>
              <w:t>41.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ADD01A5" w14:textId="53B53098" w:rsidR="00E95C23" w:rsidRPr="00CC3A89" w:rsidRDefault="00E95C23" w:rsidP="00E95C23">
            <w:pPr>
              <w:jc w:val="center"/>
            </w:pPr>
            <w:r>
              <w:t>41.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B94ECF6" w14:textId="1FF81D14" w:rsidR="00E95C23" w:rsidRPr="00CC3A89" w:rsidRDefault="00E95C23" w:rsidP="00E95C23">
            <w:pPr>
              <w:jc w:val="center"/>
            </w:pPr>
            <w:r>
              <w:t>36.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B5377ED" w14:textId="2EE2181F" w:rsidR="00E95C23" w:rsidRPr="00CC3A89" w:rsidRDefault="00E95C23" w:rsidP="00E95C23">
            <w:pPr>
              <w:jc w:val="center"/>
            </w:pPr>
            <w:r>
              <w:t>35.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C2CA1ED" w14:textId="3D08EE8C" w:rsidR="00E95C23" w:rsidRPr="00CC3A89" w:rsidRDefault="00E95C23" w:rsidP="00E95C23">
            <w:pPr>
              <w:jc w:val="center"/>
            </w:pPr>
            <w:r>
              <w:t>47.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74CF157" w14:textId="48706AB3" w:rsidR="00E95C23" w:rsidRPr="00CC3A89" w:rsidRDefault="00E95C23" w:rsidP="00E95C23">
            <w:pPr>
              <w:jc w:val="center"/>
            </w:pPr>
            <w:r>
              <w:t>36.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DD37431" w14:textId="124DDA3E" w:rsidR="00E95C23" w:rsidRPr="00CC3A89" w:rsidRDefault="00E95C23" w:rsidP="00E95C23">
            <w:pPr>
              <w:jc w:val="center"/>
            </w:pPr>
            <w:r>
              <w:t>42.2</w:t>
            </w:r>
          </w:p>
        </w:tc>
      </w:tr>
      <w:tr w:rsidR="00E95C23" w14:paraId="15C417CD" w14:textId="77777777" w:rsidTr="000F326A">
        <w:tc>
          <w:tcPr>
            <w:tcW w:w="284" w:type="dxa"/>
            <w:tcBorders>
              <w:top w:val="nil"/>
              <w:bottom w:val="nil"/>
            </w:tcBorders>
          </w:tcPr>
          <w:p w14:paraId="03AAAEEB" w14:textId="77777777" w:rsidR="00E95C23" w:rsidRDefault="00E95C23" w:rsidP="00E95C23"/>
        </w:tc>
        <w:tc>
          <w:tcPr>
            <w:tcW w:w="2268" w:type="dxa"/>
            <w:tcBorders>
              <w:top w:val="nil"/>
              <w:bottom w:val="nil"/>
            </w:tcBorders>
          </w:tcPr>
          <w:p w14:paraId="460527F7" w14:textId="77777777" w:rsidR="00E95C23" w:rsidRDefault="00E95C23" w:rsidP="00E95C23">
            <w:r>
              <w:t>Missing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EDB0A38" w14:textId="3709A36C" w:rsidR="00E95C23" w:rsidRPr="00355E19" w:rsidRDefault="00355E19" w:rsidP="00E95C23">
            <w:pPr>
              <w:jc w:val="center"/>
            </w:pPr>
            <w:r w:rsidRPr="00355E19">
              <w:t>0.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ACB7432" w14:textId="3D6E0A29" w:rsidR="00E95C23" w:rsidRDefault="00E95C23" w:rsidP="00E95C23">
            <w:pPr>
              <w:jc w:val="center"/>
            </w:pPr>
            <w:r w:rsidRPr="00FB1A6E">
              <w:t>0.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423D7DE" w14:textId="444E4C21" w:rsidR="00E95C23" w:rsidRPr="00CC3A89" w:rsidRDefault="00E95C23" w:rsidP="00E95C23">
            <w:pPr>
              <w:jc w:val="center"/>
            </w:pPr>
            <w:r>
              <w:t>0.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E1D2B1A" w14:textId="691614E0" w:rsidR="00E95C23" w:rsidRPr="00CC3A89" w:rsidRDefault="00E95C23" w:rsidP="00E95C23">
            <w:pPr>
              <w:jc w:val="center"/>
            </w:pPr>
            <w:r>
              <w:t>0.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00B5AEA" w14:textId="0C80433D" w:rsidR="00E95C23" w:rsidRPr="00CC3A89" w:rsidRDefault="00E95C23" w:rsidP="00E95C23">
            <w:pPr>
              <w:jc w:val="center"/>
            </w:pPr>
            <w:r>
              <w:t>0.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EAB8E03" w14:textId="32C42A97" w:rsidR="00E95C23" w:rsidRPr="00CC3A89" w:rsidRDefault="00E95C23" w:rsidP="00E95C23">
            <w:pPr>
              <w:jc w:val="center"/>
            </w:pPr>
            <w:r>
              <w:t>0.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673DC1C" w14:textId="1AB44D40" w:rsidR="00E95C23" w:rsidRPr="00CC3A89" w:rsidRDefault="00E95C23" w:rsidP="00E95C23">
            <w:pPr>
              <w:jc w:val="center"/>
            </w:pPr>
            <w:r>
              <w:t>1.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5D001E7" w14:textId="1BBA2FFE" w:rsidR="00E95C23" w:rsidRPr="00CC3A89" w:rsidRDefault="00E95C23" w:rsidP="00E95C23">
            <w:pPr>
              <w:jc w:val="center"/>
            </w:pPr>
            <w:r>
              <w:t>2.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7E5CBB2" w14:textId="4FBA402F" w:rsidR="00E95C23" w:rsidRPr="00CC3A89" w:rsidRDefault="00E95C23" w:rsidP="00E95C23">
            <w:pPr>
              <w:jc w:val="center"/>
            </w:pPr>
            <w:r>
              <w:t>2.9</w:t>
            </w:r>
          </w:p>
        </w:tc>
      </w:tr>
      <w:tr w:rsidR="00E95C23" w14:paraId="79868F4F" w14:textId="77777777" w:rsidTr="000F326A">
        <w:tc>
          <w:tcPr>
            <w:tcW w:w="284" w:type="dxa"/>
            <w:tcBorders>
              <w:top w:val="nil"/>
              <w:bottom w:val="nil"/>
            </w:tcBorders>
          </w:tcPr>
          <w:p w14:paraId="1ED1C66D" w14:textId="77777777" w:rsidR="00E95C23" w:rsidRDefault="00E95C23" w:rsidP="00E95C23"/>
        </w:tc>
        <w:tc>
          <w:tcPr>
            <w:tcW w:w="2268" w:type="dxa"/>
            <w:tcBorders>
              <w:top w:val="nil"/>
              <w:bottom w:val="nil"/>
            </w:tcBorders>
          </w:tcPr>
          <w:p w14:paraId="70B60ADA" w14:textId="77777777" w:rsidR="00E95C23" w:rsidRDefault="00E95C23" w:rsidP="00E95C23"/>
        </w:tc>
        <w:tc>
          <w:tcPr>
            <w:tcW w:w="851" w:type="dxa"/>
            <w:tcBorders>
              <w:top w:val="nil"/>
              <w:bottom w:val="nil"/>
            </w:tcBorders>
          </w:tcPr>
          <w:p w14:paraId="12CB436F" w14:textId="77777777" w:rsidR="00E95C23" w:rsidRPr="00355E19" w:rsidRDefault="00E95C23" w:rsidP="00E95C23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9BED64A" w14:textId="77777777" w:rsidR="00E95C23" w:rsidRPr="00CC3A89" w:rsidRDefault="00E95C23" w:rsidP="00E95C23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AE6C514" w14:textId="3A354C59" w:rsidR="00E95C23" w:rsidRPr="00CC3A89" w:rsidRDefault="00E95C23" w:rsidP="00E95C23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2235C3F" w14:textId="77777777" w:rsidR="00E95C23" w:rsidRPr="00CC3A89" w:rsidRDefault="00E95C23" w:rsidP="00E95C23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1969768" w14:textId="77777777" w:rsidR="00E95C23" w:rsidRPr="00CC3A89" w:rsidRDefault="00E95C23" w:rsidP="00E95C23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93B454D" w14:textId="77777777" w:rsidR="00E95C23" w:rsidRPr="00CC3A89" w:rsidRDefault="00E95C23" w:rsidP="00E95C23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1DE709F" w14:textId="77777777" w:rsidR="00E95C23" w:rsidRPr="00CC3A89" w:rsidRDefault="00E95C23" w:rsidP="00E95C23"/>
        </w:tc>
        <w:tc>
          <w:tcPr>
            <w:tcW w:w="850" w:type="dxa"/>
            <w:tcBorders>
              <w:top w:val="nil"/>
              <w:bottom w:val="nil"/>
            </w:tcBorders>
          </w:tcPr>
          <w:p w14:paraId="4D93287A" w14:textId="77777777" w:rsidR="00E95C23" w:rsidRPr="00CC3A89" w:rsidRDefault="00E95C23" w:rsidP="00E95C23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184AA50" w14:textId="77777777" w:rsidR="00E95C23" w:rsidRPr="00CC3A89" w:rsidRDefault="00E95C23" w:rsidP="00E95C23">
            <w:pPr>
              <w:jc w:val="center"/>
            </w:pPr>
          </w:p>
        </w:tc>
      </w:tr>
      <w:tr w:rsidR="00E95C23" w14:paraId="55BD652C" w14:textId="77777777" w:rsidTr="000F326A">
        <w:tc>
          <w:tcPr>
            <w:tcW w:w="2552" w:type="dxa"/>
            <w:gridSpan w:val="2"/>
            <w:tcBorders>
              <w:top w:val="nil"/>
              <w:bottom w:val="nil"/>
            </w:tcBorders>
          </w:tcPr>
          <w:p w14:paraId="3A34B825" w14:textId="77777777" w:rsidR="00E95C23" w:rsidRDefault="00E95C23" w:rsidP="00E95C23">
            <w:r>
              <w:t>Smoking statu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3893365" w14:textId="77777777" w:rsidR="00E95C23" w:rsidRPr="00355E19" w:rsidRDefault="00E95C23" w:rsidP="00E95C23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1552EA9" w14:textId="77777777" w:rsidR="00E95C23" w:rsidRPr="00CC3A89" w:rsidRDefault="00E95C23" w:rsidP="00E95C23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18555E7" w14:textId="192F9433" w:rsidR="00E95C23" w:rsidRPr="00CC3A89" w:rsidRDefault="00E95C23" w:rsidP="00E95C23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33D38D6" w14:textId="77777777" w:rsidR="00E95C23" w:rsidRPr="00CC3A89" w:rsidRDefault="00E95C23" w:rsidP="00E95C23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EBA533E" w14:textId="77777777" w:rsidR="00E95C23" w:rsidRPr="00CC3A89" w:rsidRDefault="00E95C23" w:rsidP="00E95C23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D1841C5" w14:textId="77777777" w:rsidR="00E95C23" w:rsidRPr="00CC3A89" w:rsidRDefault="00E95C23" w:rsidP="00E95C23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6A01102" w14:textId="77777777" w:rsidR="00E95C23" w:rsidRPr="00CC3A89" w:rsidRDefault="00E95C23" w:rsidP="00E95C23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5B9700A" w14:textId="77777777" w:rsidR="00E95C23" w:rsidRPr="00CC3A89" w:rsidRDefault="00E95C23" w:rsidP="00E95C23">
            <w:pPr>
              <w:jc w:val="center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60C0234" w14:textId="77777777" w:rsidR="00E95C23" w:rsidRPr="00CC3A89" w:rsidRDefault="00E95C23" w:rsidP="00E95C23">
            <w:pPr>
              <w:jc w:val="center"/>
            </w:pPr>
          </w:p>
        </w:tc>
      </w:tr>
      <w:tr w:rsidR="00E95C23" w14:paraId="3857AE3C" w14:textId="77777777" w:rsidTr="000F326A">
        <w:tc>
          <w:tcPr>
            <w:tcW w:w="284" w:type="dxa"/>
            <w:tcBorders>
              <w:top w:val="nil"/>
              <w:bottom w:val="nil"/>
            </w:tcBorders>
          </w:tcPr>
          <w:p w14:paraId="5DDF327B" w14:textId="77777777" w:rsidR="00E95C23" w:rsidRDefault="00E95C23" w:rsidP="00E95C23"/>
        </w:tc>
        <w:tc>
          <w:tcPr>
            <w:tcW w:w="2268" w:type="dxa"/>
            <w:tcBorders>
              <w:top w:val="nil"/>
              <w:bottom w:val="nil"/>
            </w:tcBorders>
          </w:tcPr>
          <w:p w14:paraId="56A08F4B" w14:textId="77777777" w:rsidR="00E95C23" w:rsidRDefault="00E95C23" w:rsidP="00E95C23">
            <w:r>
              <w:t>Non-smoker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8A61EB0" w14:textId="07CF4818" w:rsidR="00E95C23" w:rsidRPr="00355E19" w:rsidRDefault="00355E19" w:rsidP="00E95C23">
            <w:pPr>
              <w:jc w:val="center"/>
            </w:pPr>
            <w:r w:rsidRPr="00355E19">
              <w:t>82.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390456F" w14:textId="41888BC1" w:rsidR="00E95C23" w:rsidRPr="00CC3A89" w:rsidRDefault="00E95C23" w:rsidP="00E95C23">
            <w:pPr>
              <w:jc w:val="center"/>
            </w:pPr>
            <w:r w:rsidRPr="00FB1A6E">
              <w:t>79.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7F43C19" w14:textId="4BEBE3D5" w:rsidR="00E95C23" w:rsidRPr="00CC3A89" w:rsidRDefault="00E95C23" w:rsidP="00E95C23">
            <w:pPr>
              <w:jc w:val="center"/>
            </w:pPr>
            <w:r w:rsidRPr="00CC3A89">
              <w:t>81.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FB27613" w14:textId="77777777" w:rsidR="00E95C23" w:rsidRPr="00CC3A89" w:rsidRDefault="00E95C23" w:rsidP="00E95C23">
            <w:pPr>
              <w:jc w:val="center"/>
            </w:pPr>
            <w:r w:rsidRPr="00CC3A89">
              <w:t>82.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C68C5CA" w14:textId="77777777" w:rsidR="00E95C23" w:rsidRPr="00CC3A89" w:rsidRDefault="00E95C23" w:rsidP="00E95C23">
            <w:pPr>
              <w:jc w:val="center"/>
            </w:pPr>
            <w:r w:rsidRPr="00CC3A89">
              <w:t>83.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A78BF35" w14:textId="77777777" w:rsidR="00E95C23" w:rsidRPr="00CC3A89" w:rsidRDefault="00E95C23" w:rsidP="00E95C23">
            <w:pPr>
              <w:jc w:val="center"/>
            </w:pPr>
            <w:r w:rsidRPr="00CC3A89">
              <w:t>85.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54C3296" w14:textId="77777777" w:rsidR="00E95C23" w:rsidRPr="00CC3A89" w:rsidRDefault="00E95C23" w:rsidP="00E95C23">
            <w:pPr>
              <w:jc w:val="center"/>
            </w:pPr>
            <w:r w:rsidRPr="00CC3A89">
              <w:t>82.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73D98A2" w14:textId="77777777" w:rsidR="00E95C23" w:rsidRPr="00CC3A89" w:rsidRDefault="00E95C23" w:rsidP="00E95C23">
            <w:pPr>
              <w:jc w:val="center"/>
            </w:pPr>
            <w:r w:rsidRPr="00CC3A89">
              <w:t>82.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1154728" w14:textId="373D25BD" w:rsidR="00E95C23" w:rsidRPr="00CC3A89" w:rsidRDefault="00E95C23" w:rsidP="00E95C23">
            <w:pPr>
              <w:jc w:val="center"/>
            </w:pPr>
            <w:r>
              <w:t>83.4</w:t>
            </w:r>
          </w:p>
        </w:tc>
      </w:tr>
      <w:tr w:rsidR="00E95C23" w14:paraId="6FF5D2C4" w14:textId="77777777" w:rsidTr="000F326A">
        <w:tc>
          <w:tcPr>
            <w:tcW w:w="284" w:type="dxa"/>
            <w:tcBorders>
              <w:top w:val="nil"/>
              <w:bottom w:val="nil"/>
            </w:tcBorders>
          </w:tcPr>
          <w:p w14:paraId="16C4126F" w14:textId="77777777" w:rsidR="00E95C23" w:rsidRDefault="00E95C23" w:rsidP="00E95C23"/>
        </w:tc>
        <w:tc>
          <w:tcPr>
            <w:tcW w:w="2268" w:type="dxa"/>
            <w:tcBorders>
              <w:top w:val="nil"/>
              <w:bottom w:val="nil"/>
            </w:tcBorders>
          </w:tcPr>
          <w:p w14:paraId="7B03EF9B" w14:textId="77777777" w:rsidR="00E95C23" w:rsidRDefault="00E95C23" w:rsidP="00E95C23">
            <w:r>
              <w:t>Current smoker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10C11DB" w14:textId="360D7CBD" w:rsidR="00E95C23" w:rsidRPr="00355E19" w:rsidRDefault="00355E19" w:rsidP="00E95C23">
            <w:pPr>
              <w:jc w:val="center"/>
            </w:pPr>
            <w:r w:rsidRPr="00355E19">
              <w:t>17.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0260D65" w14:textId="2E66422E" w:rsidR="00E95C23" w:rsidRPr="00CC3A89" w:rsidRDefault="00E95C23" w:rsidP="00E95C23">
            <w:pPr>
              <w:jc w:val="center"/>
            </w:pPr>
            <w:r w:rsidRPr="00FB1A6E">
              <w:t>20.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715E4D6" w14:textId="40C4921C" w:rsidR="00E95C23" w:rsidRPr="00CC3A89" w:rsidRDefault="00E95C23" w:rsidP="00E95C23">
            <w:pPr>
              <w:jc w:val="center"/>
            </w:pPr>
            <w:r w:rsidRPr="00CC3A89">
              <w:t>18.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DF8BD43" w14:textId="77777777" w:rsidR="00E95C23" w:rsidRPr="00CC3A89" w:rsidRDefault="00E95C23" w:rsidP="00E95C23">
            <w:pPr>
              <w:jc w:val="center"/>
            </w:pPr>
            <w:r w:rsidRPr="00CC3A89">
              <w:t>17.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A816CD0" w14:textId="77777777" w:rsidR="00E95C23" w:rsidRPr="00CC3A89" w:rsidRDefault="00E95C23" w:rsidP="00E95C23">
            <w:pPr>
              <w:jc w:val="center"/>
            </w:pPr>
            <w:r w:rsidRPr="00CC3A89">
              <w:t>16.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2382740" w14:textId="77777777" w:rsidR="00E95C23" w:rsidRPr="00CC3A89" w:rsidRDefault="00E95C23" w:rsidP="00E95C23">
            <w:pPr>
              <w:jc w:val="center"/>
            </w:pPr>
            <w:r w:rsidRPr="00CC3A89">
              <w:t>14.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F46AB39" w14:textId="77777777" w:rsidR="00E95C23" w:rsidRPr="00CC3A89" w:rsidRDefault="00E95C23" w:rsidP="00E95C23">
            <w:pPr>
              <w:jc w:val="center"/>
            </w:pPr>
            <w:r w:rsidRPr="00CC3A89">
              <w:t>17.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52395FB" w14:textId="77777777" w:rsidR="00E95C23" w:rsidRPr="00CC3A89" w:rsidRDefault="00E95C23" w:rsidP="00E95C23">
            <w:pPr>
              <w:jc w:val="center"/>
            </w:pPr>
            <w:r w:rsidRPr="00CC3A89">
              <w:t>17.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13D83CB" w14:textId="3FDD9542" w:rsidR="00E95C23" w:rsidRPr="00CC3A89" w:rsidRDefault="00E95C23" w:rsidP="00E95C23">
            <w:pPr>
              <w:jc w:val="center"/>
            </w:pPr>
            <w:r>
              <w:t>15.2</w:t>
            </w:r>
          </w:p>
        </w:tc>
      </w:tr>
      <w:tr w:rsidR="00E95C23" w14:paraId="525FE6F1" w14:textId="77777777" w:rsidTr="000F326A">
        <w:tc>
          <w:tcPr>
            <w:tcW w:w="284" w:type="dxa"/>
            <w:tcBorders>
              <w:top w:val="nil"/>
              <w:bottom w:val="nil"/>
            </w:tcBorders>
          </w:tcPr>
          <w:p w14:paraId="44A3A91B" w14:textId="77777777" w:rsidR="00E95C23" w:rsidRDefault="00E95C23" w:rsidP="00E95C23"/>
        </w:tc>
        <w:tc>
          <w:tcPr>
            <w:tcW w:w="2268" w:type="dxa"/>
            <w:tcBorders>
              <w:top w:val="nil"/>
              <w:bottom w:val="nil"/>
            </w:tcBorders>
          </w:tcPr>
          <w:p w14:paraId="559B4D0B" w14:textId="77777777" w:rsidR="00E95C23" w:rsidRDefault="00E95C23" w:rsidP="00E95C23">
            <w:r>
              <w:t>Missing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1E78FD7" w14:textId="3E772518" w:rsidR="00E95C23" w:rsidRPr="00355E19" w:rsidRDefault="00355E19" w:rsidP="00E95C23">
            <w:pPr>
              <w:jc w:val="center"/>
            </w:pPr>
            <w:r w:rsidRPr="00355E19">
              <w:t>0.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3977ACD" w14:textId="2405BB19" w:rsidR="00E95C23" w:rsidRPr="00CC3A89" w:rsidRDefault="00E95C23" w:rsidP="00E95C23">
            <w:pPr>
              <w:jc w:val="center"/>
            </w:pPr>
            <w:r w:rsidRPr="00FB1A6E"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B85F3B5" w14:textId="5EDCB1A2" w:rsidR="00E95C23" w:rsidRPr="00CC3A89" w:rsidRDefault="00E95C23" w:rsidP="00E95C23">
            <w:pPr>
              <w:jc w:val="center"/>
            </w:pPr>
            <w:r w:rsidRPr="00CC3A89"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CE36756" w14:textId="77777777" w:rsidR="00E95C23" w:rsidRPr="00CC3A89" w:rsidRDefault="00E95C23" w:rsidP="00E95C23">
            <w:pPr>
              <w:jc w:val="center"/>
            </w:pPr>
            <w:r w:rsidRPr="00CC3A89">
              <w:t>0.0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AFFF608" w14:textId="77777777" w:rsidR="00E95C23" w:rsidRPr="00CC3A89" w:rsidRDefault="00E95C23" w:rsidP="00E95C23">
            <w:pPr>
              <w:jc w:val="center"/>
            </w:pPr>
            <w:r w:rsidRPr="00CC3A89"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88E55B1" w14:textId="77777777" w:rsidR="00E95C23" w:rsidRPr="00CC3A89" w:rsidRDefault="00E95C23" w:rsidP="00E95C23">
            <w:pPr>
              <w:jc w:val="center"/>
            </w:pPr>
            <w:r w:rsidRPr="00CC3A89"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77A3767" w14:textId="77777777" w:rsidR="00E95C23" w:rsidRPr="00CC3A89" w:rsidRDefault="00E95C23" w:rsidP="00E95C23">
            <w:pPr>
              <w:jc w:val="center"/>
            </w:pPr>
            <w:r w:rsidRPr="00CC3A89">
              <w:t>0.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6AC2491" w14:textId="77777777" w:rsidR="00E95C23" w:rsidRPr="00CC3A89" w:rsidRDefault="00E95C23" w:rsidP="00E95C23">
            <w:pPr>
              <w:jc w:val="center"/>
            </w:pPr>
            <w:r w:rsidRPr="00CC3A89">
              <w:t>0.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503805A" w14:textId="32B3D766" w:rsidR="00E95C23" w:rsidRPr="00CC3A89" w:rsidRDefault="00E95C23" w:rsidP="00E95C23">
            <w:pPr>
              <w:jc w:val="center"/>
            </w:pPr>
            <w:r>
              <w:t>1.4</w:t>
            </w:r>
          </w:p>
        </w:tc>
      </w:tr>
      <w:tr w:rsidR="00E95C23" w14:paraId="57EAB97F" w14:textId="77777777" w:rsidTr="00A44A21">
        <w:tc>
          <w:tcPr>
            <w:tcW w:w="10208" w:type="dxa"/>
            <w:gridSpan w:val="11"/>
            <w:tcBorders>
              <w:top w:val="single" w:sz="4" w:space="0" w:color="auto"/>
              <w:bottom w:val="nil"/>
            </w:tcBorders>
          </w:tcPr>
          <w:p w14:paraId="442B9B1E" w14:textId="0B7DABE4" w:rsidR="00E95C23" w:rsidRDefault="00E95C23" w:rsidP="00227F3D">
            <w:r>
              <w:t xml:space="preserve">Note: </w:t>
            </w:r>
            <w:r w:rsidRPr="003A7E42">
              <w:t xml:space="preserve">All figures are percentages unless otherwise stated. Data are weighted to match the adult population in England on </w:t>
            </w:r>
            <w:r w:rsidRPr="003A7E42">
              <w:rPr>
                <w:rFonts w:cs="Calibri"/>
                <w:lang w:eastAsia="en-GB"/>
              </w:rPr>
              <w:t>age, social grade, region, tenure, ethnicity, and working status within sex</w:t>
            </w:r>
            <w:r w:rsidRPr="003A7E42">
              <w:t>.</w:t>
            </w:r>
            <w:r w:rsidR="00227F3D">
              <w:t xml:space="preserve"> *AUDIT-C score: possible range 1-12.</w:t>
            </w:r>
          </w:p>
        </w:tc>
      </w:tr>
    </w:tbl>
    <w:p w14:paraId="56306C51" w14:textId="77777777" w:rsidR="005E6091" w:rsidRDefault="005E6091" w:rsidP="005E6091">
      <w:pPr>
        <w:sectPr w:rsidR="005E609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5026" w:type="dxa"/>
        <w:tblInd w:w="-709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8"/>
        <w:gridCol w:w="4179"/>
        <w:gridCol w:w="1402"/>
        <w:gridCol w:w="1418"/>
        <w:gridCol w:w="1276"/>
        <w:gridCol w:w="1276"/>
        <w:gridCol w:w="1275"/>
        <w:gridCol w:w="1291"/>
        <w:gridCol w:w="1275"/>
        <w:gridCol w:w="1276"/>
      </w:tblGrid>
      <w:tr w:rsidR="005E6091" w:rsidRPr="003A7E42" w14:paraId="1050C0C8" w14:textId="77777777" w:rsidTr="00053DB2">
        <w:tc>
          <w:tcPr>
            <w:tcW w:w="15026" w:type="dxa"/>
            <w:gridSpan w:val="10"/>
          </w:tcPr>
          <w:p w14:paraId="6049F534" w14:textId="584040F0" w:rsidR="005E6091" w:rsidRPr="003A7E42" w:rsidRDefault="005E6091" w:rsidP="00352B9B">
            <w:pPr>
              <w:rPr>
                <w:b/>
              </w:rPr>
            </w:pPr>
            <w:r>
              <w:rPr>
                <w:b/>
              </w:rPr>
              <w:lastRenderedPageBreak/>
              <w:t xml:space="preserve">Supplementary </w:t>
            </w:r>
            <w:r w:rsidRPr="003A7E42">
              <w:rPr>
                <w:b/>
              </w:rPr>
              <w:t xml:space="preserve">Table </w:t>
            </w:r>
            <w:r w:rsidR="00352B9B">
              <w:rPr>
                <w:b/>
              </w:rPr>
              <w:t>4</w:t>
            </w:r>
            <w:r w:rsidRPr="003A7E42">
              <w:t xml:space="preserve">  </w:t>
            </w:r>
            <w:r>
              <w:t>Trends in</w:t>
            </w:r>
            <w:r w:rsidRPr="003A7E42">
              <w:t xml:space="preserve"> awareness and knowledge of </w:t>
            </w:r>
            <w:r>
              <w:t xml:space="preserve">drinking </w:t>
            </w:r>
            <w:r w:rsidRPr="003A7E42">
              <w:t xml:space="preserve">guidelines </w:t>
            </w:r>
            <w:r>
              <w:t xml:space="preserve">among adult drinkers in England </w:t>
            </w:r>
            <w:r w:rsidRPr="003A7E42">
              <w:t>by survey year</w:t>
            </w:r>
            <w:r>
              <w:t xml:space="preserve"> (including all available waves)</w:t>
            </w:r>
          </w:p>
        </w:tc>
      </w:tr>
      <w:tr w:rsidR="005E6091" w:rsidRPr="003A7E42" w14:paraId="4A9B90E9" w14:textId="77777777" w:rsidTr="00053DB2">
        <w:tc>
          <w:tcPr>
            <w:tcW w:w="358" w:type="dxa"/>
            <w:tcBorders>
              <w:bottom w:val="single" w:sz="4" w:space="0" w:color="auto"/>
            </w:tcBorders>
          </w:tcPr>
          <w:p w14:paraId="050079EC" w14:textId="77777777" w:rsidR="005E6091" w:rsidRPr="003A7E42" w:rsidRDefault="005E6091" w:rsidP="00142FFB">
            <w:pPr>
              <w:rPr>
                <w:b/>
              </w:rPr>
            </w:pPr>
          </w:p>
        </w:tc>
        <w:tc>
          <w:tcPr>
            <w:tcW w:w="4179" w:type="dxa"/>
            <w:tcBorders>
              <w:bottom w:val="single" w:sz="4" w:space="0" w:color="auto"/>
            </w:tcBorders>
          </w:tcPr>
          <w:p w14:paraId="7E520E39" w14:textId="77777777" w:rsidR="005E6091" w:rsidRPr="003A7E42" w:rsidRDefault="005E6091" w:rsidP="00142FFB">
            <w:pPr>
              <w:rPr>
                <w:b/>
              </w:rPr>
            </w:pP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2CF8A974" w14:textId="54B75A6F" w:rsidR="005E6091" w:rsidRPr="003A7E42" w:rsidRDefault="00824183" w:rsidP="00142FFB">
            <w:pPr>
              <w:jc w:val="center"/>
              <w:rPr>
                <w:b/>
              </w:rPr>
            </w:pPr>
            <w:r>
              <w:rPr>
                <w:b/>
              </w:rPr>
              <w:t>201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A898DA6" w14:textId="77777777" w:rsidR="005E6091" w:rsidRPr="003A7E42" w:rsidRDefault="005E6091" w:rsidP="00142FFB">
            <w:pPr>
              <w:jc w:val="center"/>
              <w:rPr>
                <w:b/>
              </w:rPr>
            </w:pPr>
            <w:r w:rsidRPr="003A7E42">
              <w:rPr>
                <w:b/>
              </w:rPr>
              <w:t>201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A0BF038" w14:textId="77777777" w:rsidR="005E6091" w:rsidRPr="003A7E42" w:rsidRDefault="005E6091" w:rsidP="00142FFB">
            <w:pPr>
              <w:jc w:val="center"/>
              <w:rPr>
                <w:b/>
              </w:rPr>
            </w:pPr>
            <w:r w:rsidRPr="003A7E42">
              <w:rPr>
                <w:b/>
              </w:rPr>
              <w:t>201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70B8928" w14:textId="77777777" w:rsidR="005E6091" w:rsidRPr="003A7E42" w:rsidRDefault="005E6091" w:rsidP="00142FFB">
            <w:pPr>
              <w:jc w:val="center"/>
              <w:rPr>
                <w:b/>
              </w:rPr>
            </w:pPr>
            <w:r w:rsidRPr="003A7E42">
              <w:rPr>
                <w:b/>
              </w:rPr>
              <w:t>2018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099A430" w14:textId="77777777" w:rsidR="005E6091" w:rsidRPr="003A7E42" w:rsidRDefault="005E6091" w:rsidP="00142FFB">
            <w:pPr>
              <w:jc w:val="center"/>
              <w:rPr>
                <w:b/>
              </w:rPr>
            </w:pPr>
            <w:r w:rsidRPr="003A7E42">
              <w:rPr>
                <w:b/>
              </w:rPr>
              <w:t>2019</w:t>
            </w: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14:paraId="613CAB6A" w14:textId="77777777" w:rsidR="005E6091" w:rsidRPr="003A7E42" w:rsidRDefault="005E6091" w:rsidP="00142FFB">
            <w:pPr>
              <w:jc w:val="center"/>
              <w:rPr>
                <w:b/>
              </w:rPr>
            </w:pPr>
            <w:r w:rsidRPr="003A7E42">
              <w:rPr>
                <w:b/>
              </w:rPr>
              <w:t>2020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F88E383" w14:textId="77777777" w:rsidR="005E6091" w:rsidRPr="003A7E42" w:rsidRDefault="005E6091" w:rsidP="00142FFB">
            <w:pPr>
              <w:jc w:val="center"/>
              <w:rPr>
                <w:b/>
              </w:rPr>
            </w:pPr>
            <w:r w:rsidRPr="003A7E42">
              <w:rPr>
                <w:b/>
              </w:rPr>
              <w:t>202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18D08E8" w14:textId="77777777" w:rsidR="005E6091" w:rsidRPr="003A7E42" w:rsidRDefault="005E6091" w:rsidP="00142FFB">
            <w:pPr>
              <w:jc w:val="center"/>
              <w:rPr>
                <w:b/>
              </w:rPr>
            </w:pPr>
            <w:r w:rsidRPr="003A7E42">
              <w:rPr>
                <w:b/>
              </w:rPr>
              <w:t>2022</w:t>
            </w:r>
          </w:p>
        </w:tc>
      </w:tr>
      <w:tr w:rsidR="005E6091" w:rsidRPr="003A7E42" w14:paraId="1143A859" w14:textId="77777777" w:rsidTr="00053DB2">
        <w:tc>
          <w:tcPr>
            <w:tcW w:w="4537" w:type="dxa"/>
            <w:gridSpan w:val="2"/>
            <w:tcBorders>
              <w:top w:val="nil"/>
              <w:bottom w:val="nil"/>
            </w:tcBorders>
          </w:tcPr>
          <w:p w14:paraId="4D131263" w14:textId="77777777" w:rsidR="005E6091" w:rsidRPr="003A7E42" w:rsidRDefault="005E6091" w:rsidP="00142FFB">
            <w:r w:rsidRPr="003A7E42">
              <w:t>Awareness of guidelines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6FB52E56" w14:textId="77777777" w:rsidR="005E6091" w:rsidRPr="003A7E42" w:rsidRDefault="005E6091" w:rsidP="00142FFB">
            <w:pPr>
              <w:jc w:val="center"/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4BF994C" w14:textId="77777777" w:rsidR="005E6091" w:rsidRPr="003A7E42" w:rsidRDefault="005E6091" w:rsidP="00142FFB">
            <w:pPr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568BC6C" w14:textId="77777777" w:rsidR="005E6091" w:rsidRPr="003A7E42" w:rsidRDefault="005E6091" w:rsidP="00142FFB">
            <w:pPr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E113D78" w14:textId="77777777" w:rsidR="005E6091" w:rsidRPr="003A7E42" w:rsidRDefault="005E6091" w:rsidP="00142FFB">
            <w:pPr>
              <w:jc w:val="center"/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6701450" w14:textId="77777777" w:rsidR="005E6091" w:rsidRPr="003A7E42" w:rsidRDefault="005E6091" w:rsidP="00142FFB">
            <w:pPr>
              <w:jc w:val="center"/>
            </w:pP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34C8144F" w14:textId="77777777" w:rsidR="005E6091" w:rsidRPr="003A7E42" w:rsidRDefault="005E6091" w:rsidP="00142FFB">
            <w:pPr>
              <w:jc w:val="center"/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ABFECF8" w14:textId="77777777" w:rsidR="005E6091" w:rsidRPr="003A7E42" w:rsidRDefault="005E6091" w:rsidP="00142FFB">
            <w:pPr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FF2D0DE" w14:textId="77777777" w:rsidR="005E6091" w:rsidRPr="003A7E42" w:rsidRDefault="005E6091" w:rsidP="00142FFB">
            <w:pPr>
              <w:jc w:val="center"/>
            </w:pPr>
          </w:p>
        </w:tc>
      </w:tr>
      <w:tr w:rsidR="006B5475" w:rsidRPr="003A7E42" w14:paraId="12FF93A0" w14:textId="77777777" w:rsidTr="00C54864">
        <w:trPr>
          <w:trHeight w:val="222"/>
        </w:trPr>
        <w:tc>
          <w:tcPr>
            <w:tcW w:w="358" w:type="dxa"/>
            <w:tcBorders>
              <w:top w:val="nil"/>
              <w:bottom w:val="nil"/>
            </w:tcBorders>
          </w:tcPr>
          <w:p w14:paraId="0BE2C35E" w14:textId="77777777" w:rsidR="006B5475" w:rsidRPr="003A7E42" w:rsidRDefault="006B5475" w:rsidP="00C54864">
            <w:pPr>
              <w:rPr>
                <w:i/>
              </w:rPr>
            </w:pPr>
          </w:p>
        </w:tc>
        <w:tc>
          <w:tcPr>
            <w:tcW w:w="4179" w:type="dxa"/>
            <w:tcBorders>
              <w:top w:val="nil"/>
              <w:bottom w:val="nil"/>
            </w:tcBorders>
          </w:tcPr>
          <w:p w14:paraId="156D98C2" w14:textId="77777777" w:rsidR="006B5475" w:rsidRPr="003A7E42" w:rsidRDefault="006B5475" w:rsidP="00C54864">
            <w:pPr>
              <w:rPr>
                <w:i/>
              </w:rPr>
            </w:pPr>
            <w:r w:rsidRPr="003A7E42">
              <w:rPr>
                <w:i/>
              </w:rPr>
              <w:t>Unweighted base N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288A1961" w14:textId="786D10E8" w:rsidR="006B5475" w:rsidRPr="00832E3F" w:rsidRDefault="006B5475" w:rsidP="006B5475">
            <w:pPr>
              <w:jc w:val="center"/>
              <w:rPr>
                <w:i/>
              </w:rPr>
            </w:pPr>
            <w:r>
              <w:rPr>
                <w:i/>
              </w:rPr>
              <w:t>211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4FC5BFA" w14:textId="77777777" w:rsidR="006B5475" w:rsidRPr="00832E3F" w:rsidRDefault="006B5475" w:rsidP="00C54864">
            <w:pPr>
              <w:jc w:val="center"/>
              <w:rPr>
                <w:i/>
              </w:rPr>
            </w:pPr>
            <w:r w:rsidRPr="00832E3F">
              <w:rPr>
                <w:i/>
              </w:rPr>
              <w:t>12 76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061796F" w14:textId="77777777" w:rsidR="006B5475" w:rsidRPr="00832E3F" w:rsidRDefault="006B5475" w:rsidP="00C54864">
            <w:pPr>
              <w:jc w:val="center"/>
              <w:rPr>
                <w:i/>
              </w:rPr>
            </w:pPr>
            <w:r w:rsidRPr="00832E3F">
              <w:rPr>
                <w:i/>
              </w:rPr>
              <w:t>11 08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67C7B94" w14:textId="77777777" w:rsidR="006B5475" w:rsidRPr="00832E3F" w:rsidRDefault="006B5475" w:rsidP="00C54864">
            <w:pPr>
              <w:jc w:val="center"/>
              <w:rPr>
                <w:i/>
              </w:rPr>
            </w:pPr>
            <w:r w:rsidRPr="00832E3F">
              <w:rPr>
                <w:i/>
              </w:rPr>
              <w:t>232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09DB81A" w14:textId="77777777" w:rsidR="006B5475" w:rsidRPr="00832E3F" w:rsidRDefault="006B5475" w:rsidP="00C54864">
            <w:pPr>
              <w:jc w:val="center"/>
              <w:rPr>
                <w:i/>
              </w:rPr>
            </w:pPr>
            <w:r w:rsidRPr="00832E3F">
              <w:rPr>
                <w:i/>
              </w:rPr>
              <w:t>2269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4DACA765" w14:textId="77777777" w:rsidR="006B5475" w:rsidRPr="00832E3F" w:rsidRDefault="006B5475" w:rsidP="00C54864">
            <w:pPr>
              <w:jc w:val="center"/>
              <w:rPr>
                <w:i/>
              </w:rPr>
            </w:pPr>
            <w:r w:rsidRPr="00832E3F">
              <w:rPr>
                <w:i/>
              </w:rPr>
              <w:t>133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39EA162" w14:textId="77777777" w:rsidR="006B5475" w:rsidRPr="00832E3F" w:rsidRDefault="006B5475" w:rsidP="00C54864">
            <w:pPr>
              <w:jc w:val="center"/>
              <w:rPr>
                <w:i/>
              </w:rPr>
            </w:pPr>
            <w:r w:rsidRPr="00832E3F">
              <w:rPr>
                <w:i/>
              </w:rPr>
              <w:t>118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7A228AF" w14:textId="77777777" w:rsidR="006B5475" w:rsidRPr="00832E3F" w:rsidRDefault="006B5475" w:rsidP="00C54864">
            <w:pPr>
              <w:jc w:val="center"/>
              <w:rPr>
                <w:i/>
              </w:rPr>
            </w:pPr>
            <w:r w:rsidRPr="00832E3F">
              <w:rPr>
                <w:i/>
              </w:rPr>
              <w:t>1069</w:t>
            </w:r>
          </w:p>
        </w:tc>
      </w:tr>
      <w:tr w:rsidR="005E6091" w:rsidRPr="003A7E42" w14:paraId="02030F12" w14:textId="77777777" w:rsidTr="00053DB2">
        <w:tc>
          <w:tcPr>
            <w:tcW w:w="358" w:type="dxa"/>
            <w:tcBorders>
              <w:top w:val="nil"/>
              <w:bottom w:val="nil"/>
            </w:tcBorders>
          </w:tcPr>
          <w:p w14:paraId="6B9E0DAF" w14:textId="6286832A" w:rsidR="005E6091" w:rsidRPr="003A7E42" w:rsidRDefault="005E6091" w:rsidP="00142FFB"/>
        </w:tc>
        <w:tc>
          <w:tcPr>
            <w:tcW w:w="4179" w:type="dxa"/>
            <w:tcBorders>
              <w:top w:val="nil"/>
              <w:bottom w:val="nil"/>
            </w:tcBorders>
          </w:tcPr>
          <w:p w14:paraId="297FEAFC" w14:textId="38E53B72" w:rsidR="005E6091" w:rsidRPr="003A7E42" w:rsidRDefault="00DB3636" w:rsidP="00142FFB">
            <w:r>
              <w:t>Aware</w:t>
            </w:r>
            <w:r w:rsidR="005E6091" w:rsidRPr="003A7E42">
              <w:t xml:space="preserve"> of guidelines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0B2E989C" w14:textId="77777777" w:rsidR="006B5475" w:rsidRDefault="006B5475" w:rsidP="006B5475">
            <w:pPr>
              <w:jc w:val="center"/>
            </w:pPr>
            <w:r>
              <w:t>86.1</w:t>
            </w:r>
          </w:p>
          <w:p w14:paraId="2B669B7E" w14:textId="15A143C2" w:rsidR="00053DB2" w:rsidRPr="00832E3F" w:rsidRDefault="006B5475" w:rsidP="006B5475">
            <w:pPr>
              <w:jc w:val="center"/>
            </w:pPr>
            <w:r>
              <w:t>[84.7-87.5]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A67F15D" w14:textId="77777777" w:rsidR="005E6091" w:rsidRPr="00832E3F" w:rsidRDefault="005E6091" w:rsidP="00142FFB">
            <w:pPr>
              <w:jc w:val="center"/>
            </w:pPr>
            <w:r w:rsidRPr="00832E3F">
              <w:t xml:space="preserve">87.9 </w:t>
            </w:r>
          </w:p>
          <w:p w14:paraId="20A3464B" w14:textId="77777777" w:rsidR="005E6091" w:rsidRPr="00832E3F" w:rsidRDefault="005E6091" w:rsidP="00142FFB">
            <w:pPr>
              <w:jc w:val="center"/>
            </w:pPr>
            <w:r w:rsidRPr="00832E3F">
              <w:t>[87.3-88.5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2CC65FE" w14:textId="77777777" w:rsidR="005E6091" w:rsidRPr="00832E3F" w:rsidRDefault="005E6091" w:rsidP="00142FFB">
            <w:pPr>
              <w:jc w:val="center"/>
            </w:pPr>
            <w:r w:rsidRPr="00832E3F">
              <w:t>86.3</w:t>
            </w:r>
          </w:p>
          <w:p w14:paraId="66718455" w14:textId="77777777" w:rsidR="005E6091" w:rsidRPr="00832E3F" w:rsidRDefault="005E6091" w:rsidP="00142FFB">
            <w:pPr>
              <w:jc w:val="center"/>
            </w:pPr>
            <w:r w:rsidRPr="00832E3F">
              <w:t>[85.6-86.9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BEEA086" w14:textId="77777777" w:rsidR="005E6091" w:rsidRPr="00832E3F" w:rsidRDefault="005E6091" w:rsidP="00142FFB">
            <w:pPr>
              <w:jc w:val="center"/>
            </w:pPr>
            <w:r w:rsidRPr="00832E3F">
              <w:t>86.1</w:t>
            </w:r>
          </w:p>
          <w:p w14:paraId="7C9100E1" w14:textId="77777777" w:rsidR="005E6091" w:rsidRPr="00832E3F" w:rsidRDefault="005E6091" w:rsidP="00142FFB">
            <w:pPr>
              <w:jc w:val="center"/>
            </w:pPr>
            <w:r w:rsidRPr="00832E3F">
              <w:t>[84.7-87.5]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1DBAD86" w14:textId="77777777" w:rsidR="005E6091" w:rsidRPr="00832E3F" w:rsidRDefault="005E6091" w:rsidP="00142FFB">
            <w:pPr>
              <w:jc w:val="center"/>
            </w:pPr>
            <w:r w:rsidRPr="00832E3F">
              <w:t>82.8</w:t>
            </w:r>
          </w:p>
          <w:p w14:paraId="439CDC33" w14:textId="77777777" w:rsidR="005E6091" w:rsidRPr="00832E3F" w:rsidRDefault="005E6091" w:rsidP="00142FFB">
            <w:pPr>
              <w:jc w:val="center"/>
            </w:pPr>
            <w:r w:rsidRPr="00832E3F">
              <w:t>[81.2-84.3]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73B8674B" w14:textId="77777777" w:rsidR="005E6091" w:rsidRPr="00832E3F" w:rsidRDefault="005E6091" w:rsidP="00142FFB">
            <w:pPr>
              <w:jc w:val="center"/>
            </w:pPr>
            <w:r w:rsidRPr="00832E3F">
              <w:t>91.6</w:t>
            </w:r>
          </w:p>
          <w:p w14:paraId="045F8F20" w14:textId="77777777" w:rsidR="005E6091" w:rsidRPr="00832E3F" w:rsidRDefault="005E6091" w:rsidP="00142FFB">
            <w:pPr>
              <w:jc w:val="center"/>
            </w:pPr>
            <w:r w:rsidRPr="00832E3F">
              <w:t>[90.1-93.1]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102813C" w14:textId="77777777" w:rsidR="005E6091" w:rsidRPr="00832E3F" w:rsidRDefault="005E6091" w:rsidP="00142FFB">
            <w:pPr>
              <w:jc w:val="center"/>
            </w:pPr>
            <w:r w:rsidRPr="00832E3F">
              <w:t>90.5</w:t>
            </w:r>
          </w:p>
          <w:p w14:paraId="3824C6FE" w14:textId="78E4F495" w:rsidR="005E6091" w:rsidRPr="00832E3F" w:rsidRDefault="005E6091" w:rsidP="00142FFB">
            <w:pPr>
              <w:jc w:val="center"/>
            </w:pPr>
            <w:r w:rsidRPr="00832E3F">
              <w:t>[88.8-92.</w:t>
            </w:r>
            <w:r w:rsidR="00A04833" w:rsidRPr="00832E3F">
              <w:t>1</w:t>
            </w:r>
            <w:r w:rsidRPr="00832E3F">
              <w:t>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A0B71D1" w14:textId="77777777" w:rsidR="005E6091" w:rsidRDefault="00053DB2" w:rsidP="00142FFB">
            <w:pPr>
              <w:jc w:val="center"/>
            </w:pPr>
            <w:r>
              <w:t>89.3</w:t>
            </w:r>
          </w:p>
          <w:p w14:paraId="75F2E333" w14:textId="2646B658" w:rsidR="00053DB2" w:rsidRPr="00832E3F" w:rsidRDefault="00053DB2" w:rsidP="00142FFB">
            <w:pPr>
              <w:jc w:val="center"/>
            </w:pPr>
            <w:r>
              <w:t>[87.5-91.1]</w:t>
            </w:r>
          </w:p>
        </w:tc>
      </w:tr>
      <w:tr w:rsidR="005E6091" w:rsidRPr="003A7E42" w14:paraId="3967979D" w14:textId="77777777" w:rsidTr="00053DB2">
        <w:tc>
          <w:tcPr>
            <w:tcW w:w="358" w:type="dxa"/>
            <w:tcBorders>
              <w:top w:val="nil"/>
              <w:bottom w:val="nil"/>
            </w:tcBorders>
          </w:tcPr>
          <w:p w14:paraId="353485E4" w14:textId="77777777" w:rsidR="005E6091" w:rsidRPr="003A7E42" w:rsidRDefault="005E6091" w:rsidP="00142FFB"/>
        </w:tc>
        <w:tc>
          <w:tcPr>
            <w:tcW w:w="4179" w:type="dxa"/>
            <w:tcBorders>
              <w:top w:val="nil"/>
              <w:bottom w:val="nil"/>
            </w:tcBorders>
          </w:tcPr>
          <w:p w14:paraId="3B014FC0" w14:textId="77777777" w:rsidR="005E6091" w:rsidRPr="003A7E42" w:rsidRDefault="005E6091" w:rsidP="00142FFB"/>
        </w:tc>
        <w:tc>
          <w:tcPr>
            <w:tcW w:w="1402" w:type="dxa"/>
            <w:tcBorders>
              <w:top w:val="nil"/>
              <w:bottom w:val="nil"/>
            </w:tcBorders>
          </w:tcPr>
          <w:p w14:paraId="3C5D3D03" w14:textId="77777777" w:rsidR="005E6091" w:rsidRPr="00832E3F" w:rsidRDefault="005E6091" w:rsidP="00142FFB">
            <w:pPr>
              <w:jc w:val="center"/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FFA61C6" w14:textId="77777777" w:rsidR="005E6091" w:rsidRPr="00832E3F" w:rsidRDefault="005E6091" w:rsidP="00142FFB">
            <w:pPr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385BFEC" w14:textId="77777777" w:rsidR="005E6091" w:rsidRPr="00832E3F" w:rsidRDefault="005E6091" w:rsidP="00142FFB">
            <w:pPr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D209627" w14:textId="77777777" w:rsidR="005E6091" w:rsidRPr="00832E3F" w:rsidRDefault="005E6091" w:rsidP="00142FFB">
            <w:pPr>
              <w:jc w:val="center"/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62D32B4" w14:textId="77777777" w:rsidR="005E6091" w:rsidRPr="00832E3F" w:rsidRDefault="005E6091" w:rsidP="00142FFB">
            <w:pPr>
              <w:jc w:val="center"/>
            </w:pP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4EFF09BE" w14:textId="77777777" w:rsidR="005E6091" w:rsidRPr="00832E3F" w:rsidRDefault="005E6091" w:rsidP="00142FFB">
            <w:pPr>
              <w:jc w:val="center"/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9259C82" w14:textId="77777777" w:rsidR="005E6091" w:rsidRPr="00832E3F" w:rsidRDefault="005E6091" w:rsidP="00142FFB">
            <w:pPr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2F202F1" w14:textId="77777777" w:rsidR="005E6091" w:rsidRPr="00832E3F" w:rsidRDefault="005E6091" w:rsidP="00142FFB">
            <w:pPr>
              <w:jc w:val="center"/>
            </w:pPr>
          </w:p>
        </w:tc>
      </w:tr>
      <w:tr w:rsidR="005E6091" w:rsidRPr="003A7E42" w14:paraId="2E9A0B8A" w14:textId="77777777" w:rsidTr="00053DB2">
        <w:tc>
          <w:tcPr>
            <w:tcW w:w="4537" w:type="dxa"/>
            <w:gridSpan w:val="2"/>
            <w:tcBorders>
              <w:top w:val="nil"/>
              <w:bottom w:val="nil"/>
            </w:tcBorders>
          </w:tcPr>
          <w:p w14:paraId="5630477D" w14:textId="77777777" w:rsidR="005E6091" w:rsidRPr="003A7E42" w:rsidRDefault="005E6091" w:rsidP="00142FFB">
            <w:r w:rsidRPr="003A7E42">
              <w:t>Knowledge of guidelines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15335E01" w14:textId="77777777" w:rsidR="005E6091" w:rsidRPr="00832E3F" w:rsidRDefault="005E6091" w:rsidP="00142FFB">
            <w:pPr>
              <w:jc w:val="center"/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EAA0CCD" w14:textId="77777777" w:rsidR="005E6091" w:rsidRPr="00832E3F" w:rsidRDefault="005E6091" w:rsidP="00142FFB">
            <w:pPr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CB9F668" w14:textId="77777777" w:rsidR="005E6091" w:rsidRPr="00832E3F" w:rsidRDefault="005E6091" w:rsidP="00142FFB">
            <w:pPr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52EB6D7" w14:textId="77777777" w:rsidR="005E6091" w:rsidRPr="00832E3F" w:rsidRDefault="005E6091" w:rsidP="00142FFB">
            <w:pPr>
              <w:jc w:val="center"/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C2945BF" w14:textId="77777777" w:rsidR="005E6091" w:rsidRPr="00832E3F" w:rsidRDefault="005E6091" w:rsidP="00142FFB">
            <w:pPr>
              <w:jc w:val="center"/>
            </w:pP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5665A2F3" w14:textId="77777777" w:rsidR="005E6091" w:rsidRPr="00832E3F" w:rsidRDefault="005E6091" w:rsidP="00142FFB">
            <w:pPr>
              <w:jc w:val="center"/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4293A24" w14:textId="77777777" w:rsidR="005E6091" w:rsidRPr="00832E3F" w:rsidRDefault="005E6091" w:rsidP="00142FFB">
            <w:pPr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CA84635" w14:textId="77777777" w:rsidR="005E6091" w:rsidRPr="00832E3F" w:rsidRDefault="005E6091" w:rsidP="00142FFB">
            <w:pPr>
              <w:jc w:val="center"/>
            </w:pPr>
          </w:p>
        </w:tc>
      </w:tr>
      <w:tr w:rsidR="006B5475" w:rsidRPr="003A7E42" w14:paraId="59F369AF" w14:textId="77777777" w:rsidTr="00C54864">
        <w:trPr>
          <w:trHeight w:val="222"/>
        </w:trPr>
        <w:tc>
          <w:tcPr>
            <w:tcW w:w="358" w:type="dxa"/>
            <w:tcBorders>
              <w:top w:val="nil"/>
              <w:bottom w:val="nil"/>
            </w:tcBorders>
          </w:tcPr>
          <w:p w14:paraId="676D72E8" w14:textId="77777777" w:rsidR="006B5475" w:rsidRPr="003A7E42" w:rsidRDefault="006B5475" w:rsidP="00C54864">
            <w:pPr>
              <w:rPr>
                <w:i/>
              </w:rPr>
            </w:pPr>
          </w:p>
        </w:tc>
        <w:tc>
          <w:tcPr>
            <w:tcW w:w="4179" w:type="dxa"/>
            <w:tcBorders>
              <w:top w:val="nil"/>
              <w:bottom w:val="nil"/>
            </w:tcBorders>
          </w:tcPr>
          <w:p w14:paraId="6CDE2497" w14:textId="77777777" w:rsidR="006B5475" w:rsidRPr="003A7E42" w:rsidRDefault="006B5475" w:rsidP="00C54864">
            <w:pPr>
              <w:rPr>
                <w:i/>
              </w:rPr>
            </w:pPr>
            <w:r w:rsidRPr="003A7E42">
              <w:rPr>
                <w:i/>
              </w:rPr>
              <w:t>Unweighted base N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212EADCB" w14:textId="396664EE" w:rsidR="006B5475" w:rsidRPr="00832E3F" w:rsidRDefault="006B5475" w:rsidP="00C54864">
            <w:pPr>
              <w:jc w:val="center"/>
              <w:rPr>
                <w:i/>
              </w:rPr>
            </w:pPr>
            <w:r>
              <w:rPr>
                <w:i/>
              </w:rPr>
              <w:t>211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6CDFED2" w14:textId="77777777" w:rsidR="006B5475" w:rsidRPr="00832E3F" w:rsidRDefault="006B5475" w:rsidP="00C54864">
            <w:pPr>
              <w:jc w:val="center"/>
              <w:rPr>
                <w:i/>
              </w:rPr>
            </w:pPr>
            <w:r w:rsidRPr="00832E3F">
              <w:rPr>
                <w:i/>
              </w:rPr>
              <w:t>12 75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7B568FF" w14:textId="77777777" w:rsidR="006B5475" w:rsidRPr="00832E3F" w:rsidRDefault="006B5475" w:rsidP="00C54864">
            <w:pPr>
              <w:jc w:val="center"/>
              <w:rPr>
                <w:i/>
              </w:rPr>
            </w:pPr>
            <w:r w:rsidRPr="00832E3F">
              <w:rPr>
                <w:i/>
              </w:rPr>
              <w:t>11 08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589ED03" w14:textId="77777777" w:rsidR="006B5475" w:rsidRPr="00832E3F" w:rsidRDefault="006B5475" w:rsidP="00C54864">
            <w:pPr>
              <w:jc w:val="center"/>
              <w:rPr>
                <w:i/>
              </w:rPr>
            </w:pPr>
            <w:r w:rsidRPr="00832E3F">
              <w:rPr>
                <w:i/>
              </w:rPr>
              <w:t>232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7562EA2" w14:textId="77777777" w:rsidR="006B5475" w:rsidRPr="00832E3F" w:rsidRDefault="006B5475" w:rsidP="00C54864">
            <w:pPr>
              <w:jc w:val="center"/>
              <w:rPr>
                <w:i/>
              </w:rPr>
            </w:pPr>
            <w:r w:rsidRPr="00832E3F">
              <w:rPr>
                <w:i/>
              </w:rPr>
              <w:t>2265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6047CC93" w14:textId="77777777" w:rsidR="006B5475" w:rsidRPr="00832E3F" w:rsidRDefault="006B5475" w:rsidP="00C54864">
            <w:pPr>
              <w:jc w:val="center"/>
              <w:rPr>
                <w:i/>
              </w:rPr>
            </w:pPr>
            <w:r w:rsidRPr="00832E3F">
              <w:rPr>
                <w:i/>
              </w:rPr>
              <w:t>132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D80076F" w14:textId="77777777" w:rsidR="006B5475" w:rsidRPr="00832E3F" w:rsidRDefault="006B5475" w:rsidP="00C54864">
            <w:pPr>
              <w:jc w:val="center"/>
              <w:rPr>
                <w:i/>
              </w:rPr>
            </w:pPr>
            <w:r w:rsidRPr="00832E3F">
              <w:rPr>
                <w:i/>
              </w:rPr>
              <w:t>117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3A9F39B" w14:textId="77777777" w:rsidR="006B5475" w:rsidRPr="00832E3F" w:rsidRDefault="006B5475" w:rsidP="00C54864">
            <w:pPr>
              <w:jc w:val="center"/>
              <w:rPr>
                <w:i/>
              </w:rPr>
            </w:pPr>
            <w:r>
              <w:rPr>
                <w:i/>
              </w:rPr>
              <w:t>1185</w:t>
            </w:r>
          </w:p>
        </w:tc>
      </w:tr>
      <w:tr w:rsidR="006B5475" w:rsidRPr="003A7E42" w14:paraId="136311BD" w14:textId="77777777" w:rsidTr="00053DB2">
        <w:tc>
          <w:tcPr>
            <w:tcW w:w="358" w:type="dxa"/>
            <w:tcBorders>
              <w:top w:val="nil"/>
              <w:bottom w:val="nil"/>
            </w:tcBorders>
          </w:tcPr>
          <w:p w14:paraId="66B96E05" w14:textId="77777777" w:rsidR="006B5475" w:rsidRPr="003A7E42" w:rsidRDefault="006B5475" w:rsidP="006B5475"/>
        </w:tc>
        <w:tc>
          <w:tcPr>
            <w:tcW w:w="4179" w:type="dxa"/>
            <w:tcBorders>
              <w:top w:val="nil"/>
              <w:bottom w:val="nil"/>
            </w:tcBorders>
          </w:tcPr>
          <w:p w14:paraId="72BE9B31" w14:textId="77777777" w:rsidR="006B5475" w:rsidRPr="003A7E42" w:rsidRDefault="006B5475" w:rsidP="006B5475">
            <w:r>
              <w:t>14 units per week or fewer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624A00D5" w14:textId="77777777" w:rsidR="006B5475" w:rsidRDefault="006B5475" w:rsidP="006B5475">
            <w:pPr>
              <w:jc w:val="center"/>
            </w:pPr>
            <w:r>
              <w:t>43.6</w:t>
            </w:r>
          </w:p>
          <w:p w14:paraId="15549DCA" w14:textId="4C0EDED8" w:rsidR="006B5475" w:rsidRPr="00832E3F" w:rsidRDefault="006B5475" w:rsidP="006B5475">
            <w:pPr>
              <w:jc w:val="center"/>
            </w:pPr>
            <w:r>
              <w:t>[41.5-45.6]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A3612F1" w14:textId="77777777" w:rsidR="006B5475" w:rsidRPr="00832E3F" w:rsidRDefault="006B5475" w:rsidP="006B5475">
            <w:pPr>
              <w:jc w:val="center"/>
            </w:pPr>
            <w:r w:rsidRPr="00832E3F">
              <w:t>52.0</w:t>
            </w:r>
          </w:p>
          <w:p w14:paraId="3781891C" w14:textId="77777777" w:rsidR="006B5475" w:rsidRPr="00832E3F" w:rsidRDefault="006B5475" w:rsidP="006B5475">
            <w:pPr>
              <w:jc w:val="center"/>
            </w:pPr>
            <w:r w:rsidRPr="00832E3F">
              <w:t>[51.1-52.8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F75BDAD" w14:textId="77777777" w:rsidR="006B5475" w:rsidRPr="00832E3F" w:rsidRDefault="006B5475" w:rsidP="006B5475">
            <w:pPr>
              <w:jc w:val="center"/>
            </w:pPr>
            <w:r w:rsidRPr="00832E3F">
              <w:t>50.9</w:t>
            </w:r>
          </w:p>
          <w:p w14:paraId="62FA9320" w14:textId="77777777" w:rsidR="006B5475" w:rsidRPr="00832E3F" w:rsidRDefault="006B5475" w:rsidP="006B5475">
            <w:pPr>
              <w:jc w:val="center"/>
            </w:pPr>
            <w:r w:rsidRPr="00832E3F">
              <w:t>[49.9-51.8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1EB2770" w14:textId="77777777" w:rsidR="006B5475" w:rsidRPr="00832E3F" w:rsidRDefault="006B5475" w:rsidP="006B5475">
            <w:pPr>
              <w:jc w:val="center"/>
              <w:rPr>
                <w:bCs/>
              </w:rPr>
            </w:pPr>
            <w:r w:rsidRPr="00832E3F">
              <w:rPr>
                <w:bCs/>
              </w:rPr>
              <w:t>56.1</w:t>
            </w:r>
          </w:p>
          <w:p w14:paraId="7554D458" w14:textId="77777777" w:rsidR="006B5475" w:rsidRPr="00832E3F" w:rsidRDefault="006B5475" w:rsidP="006B5475">
            <w:pPr>
              <w:jc w:val="center"/>
            </w:pPr>
            <w:r w:rsidRPr="00832E3F">
              <w:rPr>
                <w:bCs/>
              </w:rPr>
              <w:t>[54.1-58.1]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26319F2" w14:textId="77777777" w:rsidR="006B5475" w:rsidRPr="00832E3F" w:rsidRDefault="006B5475" w:rsidP="006B5475">
            <w:pPr>
              <w:jc w:val="center"/>
              <w:rPr>
                <w:bCs/>
              </w:rPr>
            </w:pPr>
            <w:r w:rsidRPr="00832E3F">
              <w:rPr>
                <w:bCs/>
              </w:rPr>
              <w:t>55.8</w:t>
            </w:r>
          </w:p>
          <w:p w14:paraId="3EE73AFF" w14:textId="77777777" w:rsidR="006B5475" w:rsidRPr="00832E3F" w:rsidRDefault="006B5475" w:rsidP="006B5475">
            <w:pPr>
              <w:jc w:val="center"/>
              <w:rPr>
                <w:bCs/>
              </w:rPr>
            </w:pPr>
            <w:r w:rsidRPr="00832E3F">
              <w:rPr>
                <w:bCs/>
              </w:rPr>
              <w:t>[53.7-57.8]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47CF198F" w14:textId="77777777" w:rsidR="006B5475" w:rsidRPr="00832E3F" w:rsidRDefault="006B5475" w:rsidP="006B5475">
            <w:pPr>
              <w:jc w:val="center"/>
            </w:pPr>
            <w:r w:rsidRPr="00832E3F">
              <w:t>49.8</w:t>
            </w:r>
          </w:p>
          <w:p w14:paraId="6F146361" w14:textId="77777777" w:rsidR="006B5475" w:rsidRPr="00832E3F" w:rsidRDefault="006B5475" w:rsidP="006B5475">
            <w:pPr>
              <w:jc w:val="center"/>
            </w:pPr>
            <w:r w:rsidRPr="00832E3F">
              <w:t>[47.1-52.5]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C3577AC" w14:textId="77777777" w:rsidR="006B5475" w:rsidRPr="00832E3F" w:rsidRDefault="006B5475" w:rsidP="006B5475">
            <w:pPr>
              <w:jc w:val="center"/>
            </w:pPr>
            <w:r w:rsidRPr="00832E3F">
              <w:t>48.4</w:t>
            </w:r>
          </w:p>
          <w:p w14:paraId="2A3CF001" w14:textId="3648BB73" w:rsidR="006B5475" w:rsidRPr="00832E3F" w:rsidRDefault="006B5475" w:rsidP="006B5475">
            <w:pPr>
              <w:jc w:val="center"/>
            </w:pPr>
            <w:r w:rsidRPr="00832E3F">
              <w:t>[45.5-51.3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8CD1531" w14:textId="77777777" w:rsidR="006B5475" w:rsidRDefault="006B5475" w:rsidP="006B5475">
            <w:pPr>
              <w:jc w:val="center"/>
            </w:pPr>
            <w:r>
              <w:t>46.5</w:t>
            </w:r>
          </w:p>
          <w:p w14:paraId="7ED02D34" w14:textId="61807EB2" w:rsidR="006B5475" w:rsidRPr="00832E3F" w:rsidRDefault="006B5475" w:rsidP="006B5475">
            <w:pPr>
              <w:jc w:val="center"/>
            </w:pPr>
            <w:r>
              <w:t>[43.6-49.4]</w:t>
            </w:r>
          </w:p>
        </w:tc>
      </w:tr>
      <w:tr w:rsidR="006B5475" w:rsidRPr="003A7E42" w14:paraId="01CFE019" w14:textId="77777777" w:rsidTr="00053DB2">
        <w:tc>
          <w:tcPr>
            <w:tcW w:w="358" w:type="dxa"/>
            <w:tcBorders>
              <w:top w:val="nil"/>
              <w:bottom w:val="nil"/>
            </w:tcBorders>
          </w:tcPr>
          <w:p w14:paraId="5AAC3E39" w14:textId="6EB2EECF" w:rsidR="006B5475" w:rsidRPr="003A7E42" w:rsidRDefault="006B5475" w:rsidP="006B5475"/>
        </w:tc>
        <w:tc>
          <w:tcPr>
            <w:tcW w:w="4179" w:type="dxa"/>
            <w:tcBorders>
              <w:top w:val="nil"/>
              <w:bottom w:val="nil"/>
            </w:tcBorders>
          </w:tcPr>
          <w:p w14:paraId="1CDC0440" w14:textId="77777777" w:rsidR="006B5475" w:rsidRPr="003A7E42" w:rsidRDefault="006B5475" w:rsidP="006B5475"/>
        </w:tc>
        <w:tc>
          <w:tcPr>
            <w:tcW w:w="1402" w:type="dxa"/>
            <w:tcBorders>
              <w:top w:val="nil"/>
              <w:bottom w:val="nil"/>
            </w:tcBorders>
          </w:tcPr>
          <w:p w14:paraId="3F9BC22C" w14:textId="77777777" w:rsidR="006B5475" w:rsidRPr="00832E3F" w:rsidRDefault="006B5475" w:rsidP="006B5475">
            <w:pPr>
              <w:jc w:val="center"/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574F14B" w14:textId="77777777" w:rsidR="006B5475" w:rsidRPr="00832E3F" w:rsidRDefault="006B5475" w:rsidP="006B5475">
            <w:pPr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259A5E3" w14:textId="77777777" w:rsidR="006B5475" w:rsidRPr="00832E3F" w:rsidRDefault="006B5475" w:rsidP="006B5475">
            <w:pPr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43DAE8F" w14:textId="77777777" w:rsidR="006B5475" w:rsidRPr="00832E3F" w:rsidRDefault="006B5475" w:rsidP="006B5475">
            <w:pPr>
              <w:jc w:val="center"/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D5E8D87" w14:textId="77777777" w:rsidR="006B5475" w:rsidRPr="00832E3F" w:rsidRDefault="006B5475" w:rsidP="006B5475">
            <w:pPr>
              <w:jc w:val="center"/>
            </w:pP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7F683BE5" w14:textId="77777777" w:rsidR="006B5475" w:rsidRPr="00832E3F" w:rsidRDefault="006B5475" w:rsidP="006B5475">
            <w:pPr>
              <w:jc w:val="center"/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CCEC7CF" w14:textId="77777777" w:rsidR="006B5475" w:rsidRPr="00832E3F" w:rsidRDefault="006B5475" w:rsidP="006B5475">
            <w:pPr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3D447B7" w14:textId="77777777" w:rsidR="006B5475" w:rsidRPr="00832E3F" w:rsidRDefault="006B5475" w:rsidP="006B5475">
            <w:pPr>
              <w:jc w:val="center"/>
            </w:pPr>
          </w:p>
        </w:tc>
      </w:tr>
      <w:tr w:rsidR="006B5475" w:rsidRPr="003A7E42" w14:paraId="4546DB6E" w14:textId="77777777" w:rsidTr="00053DB2">
        <w:tc>
          <w:tcPr>
            <w:tcW w:w="358" w:type="dxa"/>
            <w:tcBorders>
              <w:top w:val="nil"/>
              <w:bottom w:val="nil"/>
            </w:tcBorders>
          </w:tcPr>
          <w:p w14:paraId="1ED4BD6E" w14:textId="77777777" w:rsidR="006B5475" w:rsidRPr="003A7E42" w:rsidRDefault="006B5475" w:rsidP="006B5475"/>
        </w:tc>
        <w:tc>
          <w:tcPr>
            <w:tcW w:w="4179" w:type="dxa"/>
            <w:tcBorders>
              <w:top w:val="nil"/>
              <w:bottom w:val="nil"/>
            </w:tcBorders>
          </w:tcPr>
          <w:p w14:paraId="6273EE17" w14:textId="77777777" w:rsidR="006B5475" w:rsidRPr="003A7E42" w:rsidRDefault="006B5475" w:rsidP="006B5475">
            <w:r w:rsidRPr="003A7E42">
              <w:t>Below 14 units per week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7187DAC9" w14:textId="77777777" w:rsidR="006B5475" w:rsidRDefault="006B5475" w:rsidP="006B5475">
            <w:pPr>
              <w:jc w:val="center"/>
            </w:pPr>
            <w:r>
              <w:t>23.5</w:t>
            </w:r>
          </w:p>
          <w:p w14:paraId="1481E3FD" w14:textId="03E13474" w:rsidR="006B5475" w:rsidRPr="00832E3F" w:rsidRDefault="006B5475" w:rsidP="006B5475">
            <w:pPr>
              <w:jc w:val="center"/>
            </w:pPr>
            <w:r>
              <w:t>[21.8-25.3]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6142F82" w14:textId="77777777" w:rsidR="006B5475" w:rsidRPr="00832E3F" w:rsidRDefault="006B5475" w:rsidP="006B5475">
            <w:pPr>
              <w:jc w:val="center"/>
            </w:pPr>
            <w:r w:rsidRPr="00832E3F">
              <w:t>26.6</w:t>
            </w:r>
          </w:p>
          <w:p w14:paraId="5F6F7CD2" w14:textId="77777777" w:rsidR="006B5475" w:rsidRPr="00832E3F" w:rsidRDefault="006B5475" w:rsidP="006B5475">
            <w:pPr>
              <w:jc w:val="center"/>
            </w:pPr>
            <w:r w:rsidRPr="00832E3F">
              <w:t>[25.9-27.4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3146206" w14:textId="77777777" w:rsidR="006B5475" w:rsidRPr="00832E3F" w:rsidRDefault="006B5475" w:rsidP="006B5475">
            <w:pPr>
              <w:jc w:val="center"/>
            </w:pPr>
            <w:r w:rsidRPr="00832E3F">
              <w:t>26.5</w:t>
            </w:r>
          </w:p>
          <w:p w14:paraId="500162EF" w14:textId="77777777" w:rsidR="006B5475" w:rsidRPr="00832E3F" w:rsidRDefault="006B5475" w:rsidP="006B5475">
            <w:pPr>
              <w:jc w:val="center"/>
            </w:pPr>
            <w:r w:rsidRPr="00832E3F">
              <w:t>[25.7-27.3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03D5419" w14:textId="77777777" w:rsidR="006B5475" w:rsidRPr="00832E3F" w:rsidRDefault="006B5475" w:rsidP="006B5475">
            <w:pPr>
              <w:jc w:val="center"/>
            </w:pPr>
            <w:r w:rsidRPr="00832E3F">
              <w:t>30.9</w:t>
            </w:r>
          </w:p>
          <w:p w14:paraId="2BD024CA" w14:textId="77777777" w:rsidR="006B5475" w:rsidRPr="00832E3F" w:rsidRDefault="006B5475" w:rsidP="006B5475">
            <w:pPr>
              <w:jc w:val="center"/>
            </w:pPr>
            <w:r w:rsidRPr="00832E3F">
              <w:t>[29.0-32.7]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B202DD3" w14:textId="77777777" w:rsidR="006B5475" w:rsidRPr="00832E3F" w:rsidRDefault="006B5475" w:rsidP="006B5475">
            <w:pPr>
              <w:jc w:val="center"/>
            </w:pPr>
            <w:r w:rsidRPr="00832E3F">
              <w:t>29.8</w:t>
            </w:r>
          </w:p>
          <w:p w14:paraId="4C8AECB1" w14:textId="77777777" w:rsidR="006B5475" w:rsidRPr="00832E3F" w:rsidRDefault="006B5475" w:rsidP="006B5475">
            <w:pPr>
              <w:jc w:val="center"/>
            </w:pPr>
            <w:r w:rsidRPr="00832E3F">
              <w:t>[28.0-31.7]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08A711A7" w14:textId="77777777" w:rsidR="006B5475" w:rsidRPr="00832E3F" w:rsidRDefault="006B5475" w:rsidP="006B5475">
            <w:pPr>
              <w:jc w:val="center"/>
            </w:pPr>
            <w:r w:rsidRPr="00832E3F">
              <w:t>28.3</w:t>
            </w:r>
          </w:p>
          <w:p w14:paraId="0C5CF4DC" w14:textId="77777777" w:rsidR="006B5475" w:rsidRPr="00832E3F" w:rsidRDefault="006B5475" w:rsidP="006B5475">
            <w:pPr>
              <w:jc w:val="center"/>
            </w:pPr>
            <w:r w:rsidRPr="00832E3F">
              <w:t>[25.9-30.8]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52A5072" w14:textId="4262A9AF" w:rsidR="006B5475" w:rsidRPr="00832E3F" w:rsidRDefault="006B5475" w:rsidP="006B5475">
            <w:pPr>
              <w:jc w:val="center"/>
            </w:pPr>
            <w:r w:rsidRPr="00832E3F">
              <w:t>27.2</w:t>
            </w:r>
          </w:p>
          <w:p w14:paraId="235D0BEB" w14:textId="37995248" w:rsidR="006B5475" w:rsidRPr="00832E3F" w:rsidRDefault="006B5475" w:rsidP="006B5475">
            <w:pPr>
              <w:jc w:val="center"/>
            </w:pPr>
            <w:r w:rsidRPr="00832E3F">
              <w:t>[24.6-29.7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B30D33A" w14:textId="77777777" w:rsidR="006B5475" w:rsidRDefault="006B5475" w:rsidP="006B5475">
            <w:pPr>
              <w:jc w:val="center"/>
            </w:pPr>
            <w:r>
              <w:t>26.5</w:t>
            </w:r>
          </w:p>
          <w:p w14:paraId="439EFC6E" w14:textId="361D0F02" w:rsidR="006B5475" w:rsidRPr="00832E3F" w:rsidRDefault="006B5475" w:rsidP="006B5475">
            <w:pPr>
              <w:jc w:val="center"/>
            </w:pPr>
            <w:r>
              <w:t>[23.9-29.0]</w:t>
            </w:r>
          </w:p>
        </w:tc>
      </w:tr>
      <w:tr w:rsidR="006B5475" w:rsidRPr="003A7E42" w14:paraId="58D91EAF" w14:textId="77777777" w:rsidTr="00053DB2">
        <w:tc>
          <w:tcPr>
            <w:tcW w:w="358" w:type="dxa"/>
            <w:tcBorders>
              <w:top w:val="nil"/>
              <w:bottom w:val="nil"/>
            </w:tcBorders>
          </w:tcPr>
          <w:p w14:paraId="4A5CF223" w14:textId="7B242E9C" w:rsidR="006B5475" w:rsidRPr="003A7E42" w:rsidRDefault="006B5475" w:rsidP="006B5475"/>
        </w:tc>
        <w:tc>
          <w:tcPr>
            <w:tcW w:w="4179" w:type="dxa"/>
            <w:tcBorders>
              <w:top w:val="nil"/>
              <w:bottom w:val="nil"/>
            </w:tcBorders>
          </w:tcPr>
          <w:p w14:paraId="6AC2071F" w14:textId="77777777" w:rsidR="006B5475" w:rsidRPr="003A7E42" w:rsidRDefault="006B5475" w:rsidP="006B5475">
            <w:r>
              <w:t xml:space="preserve">Exactly </w:t>
            </w:r>
            <w:r w:rsidRPr="003A7E42">
              <w:t>14 units per week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71A5FB1D" w14:textId="77777777" w:rsidR="006B5475" w:rsidRDefault="006B5475" w:rsidP="006B5475">
            <w:pPr>
              <w:jc w:val="center"/>
            </w:pPr>
            <w:r>
              <w:t>20.0</w:t>
            </w:r>
          </w:p>
          <w:p w14:paraId="30982B5F" w14:textId="079F717D" w:rsidR="006B5475" w:rsidRPr="00832E3F" w:rsidRDefault="006B5475" w:rsidP="006B5475">
            <w:pPr>
              <w:jc w:val="center"/>
            </w:pPr>
            <w:r>
              <w:t>[18.4-21.7]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8C49FB2" w14:textId="77777777" w:rsidR="006B5475" w:rsidRPr="00832E3F" w:rsidRDefault="006B5475" w:rsidP="006B5475">
            <w:pPr>
              <w:jc w:val="center"/>
            </w:pPr>
            <w:r w:rsidRPr="00832E3F">
              <w:t>25.3</w:t>
            </w:r>
          </w:p>
          <w:p w14:paraId="0A2F54BF" w14:textId="77777777" w:rsidR="006B5475" w:rsidRPr="00832E3F" w:rsidRDefault="006B5475" w:rsidP="006B5475">
            <w:pPr>
              <w:jc w:val="center"/>
            </w:pPr>
            <w:r w:rsidRPr="00832E3F">
              <w:t>[24.6-26.1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4D2D823" w14:textId="77777777" w:rsidR="006B5475" w:rsidRPr="00832E3F" w:rsidRDefault="006B5475" w:rsidP="006B5475">
            <w:pPr>
              <w:jc w:val="center"/>
            </w:pPr>
            <w:r w:rsidRPr="00832E3F">
              <w:t>24.4</w:t>
            </w:r>
          </w:p>
          <w:p w14:paraId="37BA8BC2" w14:textId="77777777" w:rsidR="006B5475" w:rsidRPr="00832E3F" w:rsidRDefault="006B5475" w:rsidP="006B5475">
            <w:pPr>
              <w:jc w:val="center"/>
            </w:pPr>
            <w:r w:rsidRPr="00832E3F">
              <w:t>[23.6-25.2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A90718A" w14:textId="77777777" w:rsidR="006B5475" w:rsidRPr="00832E3F" w:rsidRDefault="006B5475" w:rsidP="006B5475">
            <w:pPr>
              <w:jc w:val="center"/>
            </w:pPr>
            <w:r w:rsidRPr="00832E3F">
              <w:t>25.3</w:t>
            </w:r>
          </w:p>
          <w:p w14:paraId="6260695D" w14:textId="77777777" w:rsidR="006B5475" w:rsidRPr="00832E3F" w:rsidRDefault="006B5475" w:rsidP="006B5475">
            <w:pPr>
              <w:jc w:val="center"/>
            </w:pPr>
            <w:r w:rsidRPr="00832E3F">
              <w:t>[23.5-27.0]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7B6F166" w14:textId="77777777" w:rsidR="006B5475" w:rsidRPr="00832E3F" w:rsidRDefault="006B5475" w:rsidP="006B5475">
            <w:pPr>
              <w:jc w:val="center"/>
            </w:pPr>
            <w:r w:rsidRPr="00832E3F">
              <w:t>25.8</w:t>
            </w:r>
          </w:p>
          <w:p w14:paraId="30579D03" w14:textId="77777777" w:rsidR="006B5475" w:rsidRPr="00832E3F" w:rsidRDefault="006B5475" w:rsidP="006B5475">
            <w:pPr>
              <w:jc w:val="center"/>
            </w:pPr>
            <w:r w:rsidRPr="00832E3F">
              <w:t>[24.0-27.6]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2C2F5674" w14:textId="77777777" w:rsidR="006B5475" w:rsidRPr="00832E3F" w:rsidRDefault="006B5475" w:rsidP="006B5475">
            <w:pPr>
              <w:jc w:val="center"/>
            </w:pPr>
            <w:r w:rsidRPr="00832E3F">
              <w:t>21.2</w:t>
            </w:r>
          </w:p>
          <w:p w14:paraId="2F147C3B" w14:textId="77777777" w:rsidR="006B5475" w:rsidRPr="00832E3F" w:rsidRDefault="006B5475" w:rsidP="006B5475">
            <w:pPr>
              <w:jc w:val="center"/>
            </w:pPr>
            <w:r w:rsidRPr="00832E3F">
              <w:t>[19.0-23.5]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FEE9FFA" w14:textId="78AAC68D" w:rsidR="006B5475" w:rsidRPr="00832E3F" w:rsidRDefault="006B5475" w:rsidP="006B5475">
            <w:pPr>
              <w:jc w:val="center"/>
            </w:pPr>
            <w:r w:rsidRPr="00832E3F">
              <w:t>21.0</w:t>
            </w:r>
          </w:p>
          <w:p w14:paraId="407C0AAB" w14:textId="1AD432EB" w:rsidR="006B5475" w:rsidRPr="00832E3F" w:rsidRDefault="006B5475" w:rsidP="006B5475">
            <w:pPr>
              <w:jc w:val="center"/>
            </w:pPr>
            <w:r w:rsidRPr="00832E3F">
              <w:t>[18.6-23.3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89D8B61" w14:textId="77777777" w:rsidR="006B5475" w:rsidRDefault="006B5475" w:rsidP="006B5475">
            <w:pPr>
              <w:jc w:val="center"/>
            </w:pPr>
            <w:r>
              <w:t>19.7</w:t>
            </w:r>
          </w:p>
          <w:p w14:paraId="71B21B95" w14:textId="1D310900" w:rsidR="006B5475" w:rsidRPr="00832E3F" w:rsidRDefault="006B5475" w:rsidP="006B5475">
            <w:pPr>
              <w:jc w:val="center"/>
            </w:pPr>
            <w:r>
              <w:t>[17.4-21.9]</w:t>
            </w:r>
          </w:p>
        </w:tc>
      </w:tr>
      <w:tr w:rsidR="006B5475" w:rsidRPr="003A7E42" w14:paraId="029BEDA8" w14:textId="77777777" w:rsidTr="00053DB2">
        <w:tc>
          <w:tcPr>
            <w:tcW w:w="358" w:type="dxa"/>
            <w:tcBorders>
              <w:top w:val="nil"/>
              <w:bottom w:val="nil"/>
            </w:tcBorders>
          </w:tcPr>
          <w:p w14:paraId="1C7B0DA5" w14:textId="2EF8E334" w:rsidR="006B5475" w:rsidRPr="003A7E42" w:rsidRDefault="006B5475" w:rsidP="006B5475"/>
        </w:tc>
        <w:tc>
          <w:tcPr>
            <w:tcW w:w="4179" w:type="dxa"/>
            <w:tcBorders>
              <w:top w:val="nil"/>
              <w:bottom w:val="nil"/>
            </w:tcBorders>
          </w:tcPr>
          <w:p w14:paraId="37C74643" w14:textId="77777777" w:rsidR="006B5475" w:rsidRPr="003A7E42" w:rsidRDefault="006B5475" w:rsidP="006B5475">
            <w:r w:rsidRPr="003A7E42">
              <w:t>Above 14 units per week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0AD175E5" w14:textId="77777777" w:rsidR="006B5475" w:rsidRDefault="006B5475" w:rsidP="006B5475">
            <w:pPr>
              <w:jc w:val="center"/>
            </w:pPr>
            <w:r>
              <w:t>32.8</w:t>
            </w:r>
          </w:p>
          <w:p w14:paraId="72DF5194" w14:textId="20A48F7C" w:rsidR="006B5475" w:rsidRPr="00832E3F" w:rsidRDefault="006B5475" w:rsidP="006B5475">
            <w:pPr>
              <w:jc w:val="center"/>
            </w:pPr>
            <w:r>
              <w:t>[30.8-34.7]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C49816A" w14:textId="77777777" w:rsidR="006B5475" w:rsidRPr="00832E3F" w:rsidRDefault="006B5475" w:rsidP="006B5475">
            <w:pPr>
              <w:jc w:val="center"/>
            </w:pPr>
            <w:r w:rsidRPr="00832E3F">
              <w:t>27.3</w:t>
            </w:r>
          </w:p>
          <w:p w14:paraId="2AF6BA04" w14:textId="77777777" w:rsidR="006B5475" w:rsidRPr="00832E3F" w:rsidRDefault="006B5475" w:rsidP="006B5475">
            <w:pPr>
              <w:jc w:val="center"/>
            </w:pPr>
            <w:r w:rsidRPr="00832E3F">
              <w:t>[26.5-28.0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64B04B1" w14:textId="0E384CA7" w:rsidR="006B5475" w:rsidRPr="00832E3F" w:rsidRDefault="006B5475" w:rsidP="006B5475">
            <w:pPr>
              <w:jc w:val="center"/>
            </w:pPr>
            <w:r w:rsidRPr="00832E3F">
              <w:t>27.9</w:t>
            </w:r>
          </w:p>
          <w:p w14:paraId="16FFE0F5" w14:textId="77777777" w:rsidR="006B5475" w:rsidRPr="00832E3F" w:rsidRDefault="006B5475" w:rsidP="006B5475">
            <w:pPr>
              <w:jc w:val="center"/>
            </w:pPr>
            <w:r w:rsidRPr="00832E3F">
              <w:t>[27.1-28.8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165C4A2" w14:textId="77777777" w:rsidR="006B5475" w:rsidRPr="00832E3F" w:rsidRDefault="006B5475" w:rsidP="006B5475">
            <w:pPr>
              <w:jc w:val="center"/>
            </w:pPr>
            <w:r w:rsidRPr="00832E3F">
              <w:t>22.0</w:t>
            </w:r>
          </w:p>
          <w:p w14:paraId="68356C71" w14:textId="77777777" w:rsidR="006B5475" w:rsidRPr="00832E3F" w:rsidRDefault="006B5475" w:rsidP="006B5475">
            <w:pPr>
              <w:jc w:val="center"/>
            </w:pPr>
            <w:r w:rsidRPr="00832E3F">
              <w:t>[20.4-23.7]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48E12F9" w14:textId="77777777" w:rsidR="006B5475" w:rsidRPr="00832E3F" w:rsidRDefault="006B5475" w:rsidP="006B5475">
            <w:pPr>
              <w:jc w:val="center"/>
            </w:pPr>
            <w:r w:rsidRPr="00832E3F">
              <w:t>20.5</w:t>
            </w:r>
          </w:p>
          <w:p w14:paraId="397AD830" w14:textId="77777777" w:rsidR="006B5475" w:rsidRPr="00832E3F" w:rsidRDefault="006B5475" w:rsidP="006B5475">
            <w:pPr>
              <w:jc w:val="center"/>
            </w:pPr>
            <w:r w:rsidRPr="00832E3F">
              <w:t>[18.8-22.2]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38C47B56" w14:textId="77777777" w:rsidR="006B5475" w:rsidRPr="00832E3F" w:rsidRDefault="006B5475" w:rsidP="006B5475">
            <w:pPr>
              <w:jc w:val="center"/>
            </w:pPr>
            <w:r w:rsidRPr="00832E3F">
              <w:t>21.8</w:t>
            </w:r>
          </w:p>
          <w:p w14:paraId="64BC5A2C" w14:textId="77777777" w:rsidR="006B5475" w:rsidRPr="00832E3F" w:rsidRDefault="006B5475" w:rsidP="006B5475">
            <w:pPr>
              <w:jc w:val="center"/>
            </w:pPr>
            <w:r w:rsidRPr="00832E3F">
              <w:t>[19.6-24.0]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8DC3236" w14:textId="7ED2AD20" w:rsidR="006B5475" w:rsidRPr="00832E3F" w:rsidRDefault="006B5475" w:rsidP="006B5475">
            <w:pPr>
              <w:jc w:val="center"/>
            </w:pPr>
            <w:r w:rsidRPr="00832E3F">
              <w:t>18.4</w:t>
            </w:r>
          </w:p>
          <w:p w14:paraId="227F0E7F" w14:textId="035D555C" w:rsidR="006B5475" w:rsidRPr="00832E3F" w:rsidRDefault="006B5475" w:rsidP="006B5475">
            <w:pPr>
              <w:jc w:val="center"/>
            </w:pPr>
            <w:r w:rsidRPr="00832E3F">
              <w:t>[16.2-20.7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003ED7C" w14:textId="77777777" w:rsidR="006B5475" w:rsidRDefault="006B5475" w:rsidP="006B5475">
            <w:pPr>
              <w:jc w:val="center"/>
            </w:pPr>
            <w:r>
              <w:t>17.1</w:t>
            </w:r>
          </w:p>
          <w:p w14:paraId="7F5BDF8C" w14:textId="5880C93A" w:rsidR="006B5475" w:rsidRPr="00832E3F" w:rsidRDefault="006B5475" w:rsidP="006B5475">
            <w:pPr>
              <w:jc w:val="center"/>
            </w:pPr>
            <w:r>
              <w:t>[15.0-19.3]</w:t>
            </w:r>
          </w:p>
        </w:tc>
      </w:tr>
      <w:tr w:rsidR="006B5475" w:rsidRPr="003A7E42" w14:paraId="6C0A8D2F" w14:textId="77777777" w:rsidTr="00053DB2">
        <w:tc>
          <w:tcPr>
            <w:tcW w:w="358" w:type="dxa"/>
            <w:tcBorders>
              <w:top w:val="nil"/>
              <w:bottom w:val="nil"/>
            </w:tcBorders>
          </w:tcPr>
          <w:p w14:paraId="32F8F9CF" w14:textId="31BA70A9" w:rsidR="006B5475" w:rsidRPr="003A7E42" w:rsidRDefault="006B5475" w:rsidP="006B5475"/>
        </w:tc>
        <w:tc>
          <w:tcPr>
            <w:tcW w:w="4179" w:type="dxa"/>
            <w:tcBorders>
              <w:top w:val="nil"/>
              <w:bottom w:val="nil"/>
            </w:tcBorders>
          </w:tcPr>
          <w:p w14:paraId="14944163" w14:textId="77777777" w:rsidR="006B5475" w:rsidRPr="003A7E42" w:rsidRDefault="006B5475" w:rsidP="006B5475">
            <w:r w:rsidRPr="003A7E42">
              <w:t>Aware of but don’t know drinking guidelines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642151D9" w14:textId="77777777" w:rsidR="006B5475" w:rsidRDefault="006B5475" w:rsidP="006B5475">
            <w:pPr>
              <w:jc w:val="center"/>
            </w:pPr>
            <w:r>
              <w:t>9.8</w:t>
            </w:r>
          </w:p>
          <w:p w14:paraId="169D2C83" w14:textId="6D4DEECF" w:rsidR="006B5475" w:rsidRPr="00832E3F" w:rsidRDefault="006B5475" w:rsidP="006B5475">
            <w:pPr>
              <w:jc w:val="center"/>
            </w:pPr>
            <w:r>
              <w:t>[8.6-11.0]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6C16440" w14:textId="77777777" w:rsidR="006B5475" w:rsidRPr="00832E3F" w:rsidRDefault="006B5475" w:rsidP="006B5475">
            <w:pPr>
              <w:jc w:val="center"/>
            </w:pPr>
            <w:r w:rsidRPr="00832E3F">
              <w:t>8.7</w:t>
            </w:r>
          </w:p>
          <w:p w14:paraId="642FA9BD" w14:textId="77777777" w:rsidR="006B5475" w:rsidRPr="00832E3F" w:rsidRDefault="006B5475" w:rsidP="006B5475">
            <w:pPr>
              <w:jc w:val="center"/>
            </w:pPr>
            <w:r w:rsidRPr="00832E3F">
              <w:t>[8.2-9.2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38FA43C" w14:textId="77777777" w:rsidR="006B5475" w:rsidRPr="00832E3F" w:rsidRDefault="006B5475" w:rsidP="006B5475">
            <w:pPr>
              <w:jc w:val="center"/>
            </w:pPr>
            <w:r w:rsidRPr="00832E3F">
              <w:t>7.5</w:t>
            </w:r>
          </w:p>
          <w:p w14:paraId="089C4CD8" w14:textId="77777777" w:rsidR="006B5475" w:rsidRPr="00832E3F" w:rsidRDefault="006B5475" w:rsidP="006B5475">
            <w:pPr>
              <w:jc w:val="center"/>
            </w:pPr>
            <w:r w:rsidRPr="00832E3F">
              <w:t>[7.0-7.9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F3CB309" w14:textId="77777777" w:rsidR="006B5475" w:rsidRPr="00832E3F" w:rsidRDefault="006B5475" w:rsidP="006B5475">
            <w:pPr>
              <w:jc w:val="center"/>
            </w:pPr>
            <w:r w:rsidRPr="00832E3F">
              <w:t>7.9</w:t>
            </w:r>
          </w:p>
          <w:p w14:paraId="06AD65CC" w14:textId="77777777" w:rsidR="006B5475" w:rsidRPr="00832E3F" w:rsidRDefault="006B5475" w:rsidP="006B5475">
            <w:pPr>
              <w:jc w:val="center"/>
            </w:pPr>
            <w:r w:rsidRPr="00832E3F">
              <w:t>[6.8-9.0]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526EA99" w14:textId="77777777" w:rsidR="006B5475" w:rsidRPr="00832E3F" w:rsidRDefault="006B5475" w:rsidP="006B5475">
            <w:pPr>
              <w:jc w:val="center"/>
            </w:pPr>
            <w:r w:rsidRPr="00832E3F">
              <w:t>6.4</w:t>
            </w:r>
          </w:p>
          <w:p w14:paraId="0102BEDC" w14:textId="77777777" w:rsidR="006B5475" w:rsidRPr="00832E3F" w:rsidRDefault="006B5475" w:rsidP="006B5475">
            <w:pPr>
              <w:jc w:val="center"/>
            </w:pPr>
            <w:r w:rsidRPr="00832E3F">
              <w:t>[5.4-7.4]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6160B824" w14:textId="77777777" w:rsidR="006B5475" w:rsidRPr="00832E3F" w:rsidRDefault="006B5475" w:rsidP="006B5475">
            <w:pPr>
              <w:jc w:val="center"/>
            </w:pPr>
            <w:r w:rsidRPr="00832E3F">
              <w:t>19.7</w:t>
            </w:r>
          </w:p>
          <w:p w14:paraId="56851C16" w14:textId="77777777" w:rsidR="006B5475" w:rsidRPr="00832E3F" w:rsidRDefault="006B5475" w:rsidP="006B5475">
            <w:pPr>
              <w:jc w:val="center"/>
            </w:pPr>
            <w:r w:rsidRPr="00832E3F">
              <w:t>[17.6-21.9]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B936995" w14:textId="5795A55E" w:rsidR="006B5475" w:rsidRPr="00832E3F" w:rsidRDefault="006B5475" w:rsidP="006B5475">
            <w:pPr>
              <w:jc w:val="center"/>
            </w:pPr>
            <w:r w:rsidRPr="00832E3F">
              <w:t>23.3</w:t>
            </w:r>
          </w:p>
          <w:p w14:paraId="7146610D" w14:textId="796107FE" w:rsidR="006B5475" w:rsidRPr="00832E3F" w:rsidRDefault="006B5475" w:rsidP="006B5475">
            <w:pPr>
              <w:jc w:val="center"/>
            </w:pPr>
            <w:r w:rsidRPr="00832E3F">
              <w:t>[20.9-25.7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FA809A1" w14:textId="77777777" w:rsidR="006B5475" w:rsidRDefault="006B5475" w:rsidP="006B5475">
            <w:pPr>
              <w:jc w:val="center"/>
            </w:pPr>
            <w:r>
              <w:t>25.2</w:t>
            </w:r>
          </w:p>
          <w:p w14:paraId="34062D74" w14:textId="1019862A" w:rsidR="006B5475" w:rsidRPr="00832E3F" w:rsidRDefault="006B5475" w:rsidP="006B5475">
            <w:pPr>
              <w:jc w:val="center"/>
            </w:pPr>
            <w:r>
              <w:t>[22.7-27.7]</w:t>
            </w:r>
          </w:p>
        </w:tc>
      </w:tr>
      <w:tr w:rsidR="006B5475" w:rsidRPr="003A7E42" w14:paraId="6A8D8492" w14:textId="77777777" w:rsidTr="00053DB2">
        <w:trPr>
          <w:trHeight w:val="80"/>
        </w:trPr>
        <w:tc>
          <w:tcPr>
            <w:tcW w:w="358" w:type="dxa"/>
            <w:tcBorders>
              <w:top w:val="nil"/>
              <w:bottom w:val="nil"/>
            </w:tcBorders>
          </w:tcPr>
          <w:p w14:paraId="6BD7404E" w14:textId="0C861D2A" w:rsidR="006B5475" w:rsidRPr="003A7E42" w:rsidRDefault="006B5475" w:rsidP="006B5475"/>
        </w:tc>
        <w:tc>
          <w:tcPr>
            <w:tcW w:w="4179" w:type="dxa"/>
            <w:tcBorders>
              <w:top w:val="nil"/>
              <w:bottom w:val="nil"/>
            </w:tcBorders>
          </w:tcPr>
          <w:p w14:paraId="3BCAD078" w14:textId="77777777" w:rsidR="006B5475" w:rsidRPr="003A7E42" w:rsidRDefault="006B5475" w:rsidP="006B5475">
            <w:r w:rsidRPr="003A7E42">
              <w:t>Not aware of drinking guidelines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61CF7A80" w14:textId="77777777" w:rsidR="006B5475" w:rsidRDefault="006B5475" w:rsidP="006B5475">
            <w:pPr>
              <w:jc w:val="center"/>
            </w:pPr>
            <w:r>
              <w:t>13.9</w:t>
            </w:r>
          </w:p>
          <w:p w14:paraId="6EAC673B" w14:textId="6F9B71B7" w:rsidR="006B5475" w:rsidRPr="00832E3F" w:rsidRDefault="006B5475" w:rsidP="006B5475">
            <w:pPr>
              <w:jc w:val="center"/>
            </w:pPr>
            <w:r>
              <w:t>[12.5-15.4]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70121E4" w14:textId="77777777" w:rsidR="006B5475" w:rsidRPr="00832E3F" w:rsidRDefault="006B5475" w:rsidP="006B5475">
            <w:pPr>
              <w:jc w:val="center"/>
            </w:pPr>
            <w:r w:rsidRPr="00832E3F">
              <w:t>12.1</w:t>
            </w:r>
          </w:p>
          <w:p w14:paraId="317E118E" w14:textId="77777777" w:rsidR="006B5475" w:rsidRPr="00832E3F" w:rsidRDefault="006B5475" w:rsidP="006B5475">
            <w:pPr>
              <w:jc w:val="center"/>
            </w:pPr>
            <w:r w:rsidRPr="00832E3F">
              <w:t>[11.5-12.7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C743360" w14:textId="77777777" w:rsidR="006B5475" w:rsidRPr="00832E3F" w:rsidRDefault="006B5475" w:rsidP="006B5475">
            <w:pPr>
              <w:jc w:val="center"/>
            </w:pPr>
            <w:r w:rsidRPr="00832E3F">
              <w:t>13.7</w:t>
            </w:r>
          </w:p>
          <w:p w14:paraId="20E3CBF5" w14:textId="77777777" w:rsidR="006B5475" w:rsidRPr="00832E3F" w:rsidRDefault="006B5475" w:rsidP="006B5475">
            <w:pPr>
              <w:jc w:val="center"/>
            </w:pPr>
            <w:r w:rsidRPr="00832E3F">
              <w:t>[13.1-14.4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E1446ED" w14:textId="77777777" w:rsidR="006B5475" w:rsidRPr="00832E3F" w:rsidRDefault="006B5475" w:rsidP="006B5475">
            <w:pPr>
              <w:jc w:val="center"/>
            </w:pPr>
            <w:r w:rsidRPr="00832E3F">
              <w:t>13.9</w:t>
            </w:r>
          </w:p>
          <w:p w14:paraId="4AF1D288" w14:textId="77777777" w:rsidR="006B5475" w:rsidRPr="00832E3F" w:rsidRDefault="006B5475" w:rsidP="006B5475">
            <w:pPr>
              <w:jc w:val="center"/>
            </w:pPr>
            <w:r w:rsidRPr="00832E3F">
              <w:t>[12.5-15.3]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A267C7B" w14:textId="77777777" w:rsidR="006B5475" w:rsidRPr="00832E3F" w:rsidRDefault="006B5475" w:rsidP="006B5475">
            <w:pPr>
              <w:jc w:val="center"/>
            </w:pPr>
            <w:r w:rsidRPr="00832E3F">
              <w:t>17.3</w:t>
            </w:r>
          </w:p>
          <w:p w14:paraId="718242B0" w14:textId="77777777" w:rsidR="006B5475" w:rsidRPr="00832E3F" w:rsidRDefault="006B5475" w:rsidP="006B5475">
            <w:pPr>
              <w:jc w:val="center"/>
            </w:pPr>
            <w:r w:rsidRPr="00832E3F">
              <w:t>[15.7-18.8]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2D454922" w14:textId="77777777" w:rsidR="006B5475" w:rsidRPr="00832E3F" w:rsidRDefault="006B5475" w:rsidP="006B5475">
            <w:pPr>
              <w:jc w:val="center"/>
            </w:pPr>
            <w:r w:rsidRPr="00832E3F">
              <w:t>8.4</w:t>
            </w:r>
          </w:p>
          <w:p w14:paraId="5613661B" w14:textId="77777777" w:rsidR="006B5475" w:rsidRPr="00832E3F" w:rsidRDefault="006B5475" w:rsidP="006B5475">
            <w:pPr>
              <w:jc w:val="center"/>
            </w:pPr>
            <w:r w:rsidRPr="00832E3F">
              <w:t>[6.9-9.9]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14101F6" w14:textId="77777777" w:rsidR="006B5475" w:rsidRPr="00832E3F" w:rsidRDefault="006B5475" w:rsidP="006B5475">
            <w:pPr>
              <w:jc w:val="center"/>
            </w:pPr>
            <w:r w:rsidRPr="00832E3F">
              <w:t>9.5</w:t>
            </w:r>
          </w:p>
          <w:p w14:paraId="75F50046" w14:textId="366BAB6A" w:rsidR="006B5475" w:rsidRPr="00832E3F" w:rsidRDefault="006B5475" w:rsidP="006B5475">
            <w:pPr>
              <w:jc w:val="center"/>
            </w:pPr>
            <w:r w:rsidRPr="00832E3F">
              <w:t>[7.9-11.2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517186E" w14:textId="77777777" w:rsidR="006B5475" w:rsidRDefault="006B5475" w:rsidP="006B5475">
            <w:pPr>
              <w:jc w:val="center"/>
            </w:pPr>
            <w:r>
              <w:t>12.1</w:t>
            </w:r>
          </w:p>
          <w:p w14:paraId="53186953" w14:textId="38924670" w:rsidR="006B5475" w:rsidRPr="00832E3F" w:rsidRDefault="006B5475" w:rsidP="006B5475">
            <w:pPr>
              <w:jc w:val="center"/>
            </w:pPr>
            <w:r>
              <w:t>[11.5-12.7]</w:t>
            </w:r>
          </w:p>
        </w:tc>
      </w:tr>
      <w:tr w:rsidR="006B5475" w:rsidRPr="003A7E42" w14:paraId="784C1D13" w14:textId="77777777" w:rsidTr="00053DB2">
        <w:tc>
          <w:tcPr>
            <w:tcW w:w="15026" w:type="dxa"/>
            <w:gridSpan w:val="10"/>
            <w:tcBorders>
              <w:top w:val="single" w:sz="4" w:space="0" w:color="auto"/>
              <w:bottom w:val="nil"/>
            </w:tcBorders>
          </w:tcPr>
          <w:p w14:paraId="22281F79" w14:textId="77777777" w:rsidR="006B5475" w:rsidRPr="003A7E42" w:rsidRDefault="006B5475" w:rsidP="006B5475">
            <w:r w:rsidRPr="003A7E42">
              <w:t xml:space="preserve">Note: All figures are percentages with 95% confidence intervals in parentheses unless otherwise stated. Data are weighted to match the adult population in England on </w:t>
            </w:r>
            <w:r w:rsidRPr="003A7E42">
              <w:rPr>
                <w:rFonts w:cs="Calibri"/>
                <w:lang w:eastAsia="en-GB"/>
              </w:rPr>
              <w:t>age, social grade, region, tenure, ethnicity, and working status within sex</w:t>
            </w:r>
            <w:r w:rsidRPr="003A7E42">
              <w:t>.</w:t>
            </w:r>
            <w:r>
              <w:t xml:space="preserve"> </w:t>
            </w:r>
          </w:p>
        </w:tc>
      </w:tr>
    </w:tbl>
    <w:p w14:paraId="1B0463FB" w14:textId="77777777" w:rsidR="005E6091" w:rsidRDefault="005E6091" w:rsidP="005E6091"/>
    <w:p w14:paraId="4CAA1F65" w14:textId="77777777" w:rsidR="00827FE9" w:rsidRDefault="00827FE9" w:rsidP="00336D58">
      <w:pPr>
        <w:sectPr w:rsidR="00827FE9" w:rsidSect="00E90EE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1815" w:type="dxa"/>
        <w:tblInd w:w="-142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8"/>
        <w:gridCol w:w="2619"/>
        <w:gridCol w:w="1842"/>
        <w:gridCol w:w="850"/>
        <w:gridCol w:w="236"/>
        <w:gridCol w:w="1843"/>
        <w:gridCol w:w="852"/>
        <w:gridCol w:w="238"/>
        <w:gridCol w:w="1843"/>
        <w:gridCol w:w="1128"/>
        <w:gridCol w:w="6"/>
      </w:tblGrid>
      <w:tr w:rsidR="00827FE9" w14:paraId="1B3D8179" w14:textId="77777777" w:rsidTr="0043006A">
        <w:trPr>
          <w:gridAfter w:val="1"/>
          <w:wAfter w:w="6" w:type="dxa"/>
        </w:trPr>
        <w:tc>
          <w:tcPr>
            <w:tcW w:w="11809" w:type="dxa"/>
            <w:gridSpan w:val="10"/>
          </w:tcPr>
          <w:p w14:paraId="0C790EE8" w14:textId="519C3092" w:rsidR="00827FE9" w:rsidRPr="00942206" w:rsidRDefault="00827FE9" w:rsidP="00DB3636">
            <w:pPr>
              <w:tabs>
                <w:tab w:val="left" w:pos="2760"/>
              </w:tabs>
              <w:rPr>
                <w:b/>
              </w:rPr>
            </w:pPr>
            <w:r>
              <w:rPr>
                <w:b/>
              </w:rPr>
              <w:lastRenderedPageBreak/>
              <w:t xml:space="preserve">Supplementary Table 5 </w:t>
            </w:r>
            <w:r>
              <w:t xml:space="preserve">Odds of </w:t>
            </w:r>
            <w:r w:rsidR="00DB3636">
              <w:t>being aware</w:t>
            </w:r>
            <w:r>
              <w:t xml:space="preserve"> of drinking guidelines: interactions between survey year and sociodemographic characteristics and drinking status</w:t>
            </w:r>
          </w:p>
        </w:tc>
      </w:tr>
      <w:tr w:rsidR="00827FE9" w:rsidRPr="00056D5A" w14:paraId="2A4B6497" w14:textId="77777777" w:rsidTr="0043006A">
        <w:tc>
          <w:tcPr>
            <w:tcW w:w="358" w:type="dxa"/>
            <w:tcBorders>
              <w:bottom w:val="nil"/>
            </w:tcBorders>
          </w:tcPr>
          <w:p w14:paraId="219CB25C" w14:textId="77777777" w:rsidR="00827FE9" w:rsidRPr="00056D5A" w:rsidRDefault="00827FE9" w:rsidP="008D0E73">
            <w:pPr>
              <w:rPr>
                <w:b/>
              </w:rPr>
            </w:pPr>
          </w:p>
        </w:tc>
        <w:tc>
          <w:tcPr>
            <w:tcW w:w="2619" w:type="dxa"/>
            <w:tcBorders>
              <w:top w:val="single" w:sz="4" w:space="0" w:color="auto"/>
              <w:bottom w:val="nil"/>
            </w:tcBorders>
          </w:tcPr>
          <w:p w14:paraId="13733E21" w14:textId="77777777" w:rsidR="00827FE9" w:rsidRPr="00056D5A" w:rsidRDefault="00827FE9" w:rsidP="008D0E73">
            <w:pPr>
              <w:rPr>
                <w:b/>
              </w:rPr>
            </w:pPr>
          </w:p>
        </w:tc>
        <w:tc>
          <w:tcPr>
            <w:tcW w:w="2692" w:type="dxa"/>
            <w:gridSpan w:val="2"/>
            <w:tcBorders>
              <w:bottom w:val="single" w:sz="4" w:space="0" w:color="auto"/>
            </w:tcBorders>
          </w:tcPr>
          <w:p w14:paraId="47232F23" w14:textId="77777777" w:rsidR="00827FE9" w:rsidRPr="00056D5A" w:rsidRDefault="00827FE9" w:rsidP="008D0E73">
            <w:pPr>
              <w:jc w:val="center"/>
              <w:rPr>
                <w:b/>
              </w:rPr>
            </w:pPr>
            <w:r>
              <w:rPr>
                <w:b/>
              </w:rPr>
              <w:t>Age 35-64 [ref 18-34]</w:t>
            </w:r>
          </w:p>
        </w:tc>
        <w:tc>
          <w:tcPr>
            <w:tcW w:w="236" w:type="dxa"/>
            <w:tcBorders>
              <w:bottom w:val="nil"/>
            </w:tcBorders>
          </w:tcPr>
          <w:p w14:paraId="2BD41F91" w14:textId="77777777" w:rsidR="00827FE9" w:rsidRPr="00056D5A" w:rsidRDefault="00827FE9" w:rsidP="008D0E73">
            <w:pPr>
              <w:jc w:val="center"/>
              <w:rPr>
                <w:b/>
              </w:rPr>
            </w:pPr>
          </w:p>
        </w:tc>
        <w:tc>
          <w:tcPr>
            <w:tcW w:w="2695" w:type="dxa"/>
            <w:gridSpan w:val="2"/>
            <w:tcBorders>
              <w:bottom w:val="single" w:sz="4" w:space="0" w:color="auto"/>
            </w:tcBorders>
          </w:tcPr>
          <w:p w14:paraId="03CBCCF4" w14:textId="77777777" w:rsidR="00827FE9" w:rsidRPr="00056D5A" w:rsidRDefault="00827FE9" w:rsidP="008D0E73">
            <w:pPr>
              <w:jc w:val="center"/>
              <w:rPr>
                <w:b/>
              </w:rPr>
            </w:pPr>
            <w:r>
              <w:rPr>
                <w:b/>
              </w:rPr>
              <w:t>Age 65+ [ref 18-34]</w:t>
            </w:r>
          </w:p>
        </w:tc>
        <w:tc>
          <w:tcPr>
            <w:tcW w:w="238" w:type="dxa"/>
            <w:tcBorders>
              <w:bottom w:val="nil"/>
            </w:tcBorders>
          </w:tcPr>
          <w:p w14:paraId="3C8266DC" w14:textId="77777777" w:rsidR="00827FE9" w:rsidRPr="00056D5A" w:rsidRDefault="00827FE9" w:rsidP="008D0E73">
            <w:pPr>
              <w:jc w:val="center"/>
              <w:rPr>
                <w:b/>
              </w:rPr>
            </w:pPr>
          </w:p>
        </w:tc>
        <w:tc>
          <w:tcPr>
            <w:tcW w:w="2977" w:type="dxa"/>
            <w:gridSpan w:val="3"/>
            <w:tcBorders>
              <w:bottom w:val="single" w:sz="4" w:space="0" w:color="auto"/>
            </w:tcBorders>
          </w:tcPr>
          <w:p w14:paraId="71B0E4EE" w14:textId="77777777" w:rsidR="00827FE9" w:rsidRPr="00056D5A" w:rsidRDefault="00827FE9" w:rsidP="008D0E73">
            <w:pPr>
              <w:jc w:val="center"/>
              <w:rPr>
                <w:b/>
              </w:rPr>
            </w:pPr>
            <w:r>
              <w:rPr>
                <w:b/>
              </w:rPr>
              <w:t>Female [ref male]</w:t>
            </w:r>
          </w:p>
        </w:tc>
      </w:tr>
      <w:tr w:rsidR="00827FE9" w:rsidRPr="00AC744D" w14:paraId="3715EE85" w14:textId="77777777" w:rsidTr="0043006A">
        <w:tc>
          <w:tcPr>
            <w:tcW w:w="358" w:type="dxa"/>
            <w:tcBorders>
              <w:top w:val="nil"/>
              <w:bottom w:val="single" w:sz="4" w:space="0" w:color="auto"/>
            </w:tcBorders>
          </w:tcPr>
          <w:p w14:paraId="295EBE83" w14:textId="77777777" w:rsidR="00827FE9" w:rsidRPr="00AC744D" w:rsidRDefault="00827FE9" w:rsidP="008D0E73">
            <w:pPr>
              <w:rPr>
                <w:b/>
              </w:rPr>
            </w:pPr>
          </w:p>
        </w:tc>
        <w:tc>
          <w:tcPr>
            <w:tcW w:w="2619" w:type="dxa"/>
            <w:tcBorders>
              <w:top w:val="nil"/>
              <w:bottom w:val="single" w:sz="4" w:space="0" w:color="auto"/>
            </w:tcBorders>
          </w:tcPr>
          <w:p w14:paraId="32BF7045" w14:textId="77777777" w:rsidR="00827FE9" w:rsidRPr="00AC744D" w:rsidRDefault="00827FE9" w:rsidP="008D0E73">
            <w:pPr>
              <w:rPr>
                <w:b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542E83F" w14:textId="77777777" w:rsidR="00827FE9" w:rsidRPr="00AC744D" w:rsidRDefault="00827FE9" w:rsidP="008D0E73">
            <w:pPr>
              <w:jc w:val="center"/>
              <w:rPr>
                <w:b/>
              </w:rPr>
            </w:pPr>
            <w:proofErr w:type="spellStart"/>
            <w:r w:rsidRPr="00AC744D">
              <w:rPr>
                <w:b/>
              </w:rPr>
              <w:t>OR</w:t>
            </w:r>
            <w:r>
              <w:rPr>
                <w:b/>
                <w:vertAlign w:val="subscript"/>
              </w:rPr>
              <w:t>adj</w:t>
            </w:r>
            <w:proofErr w:type="spellEnd"/>
            <w:r w:rsidRPr="00AC744D">
              <w:rPr>
                <w:b/>
              </w:rPr>
              <w:t xml:space="preserve"> [95% CI]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2D4A948" w14:textId="77777777" w:rsidR="00827FE9" w:rsidRPr="00AC744D" w:rsidRDefault="00827FE9" w:rsidP="008D0E73">
            <w:pPr>
              <w:jc w:val="center"/>
              <w:rPr>
                <w:b/>
                <w:i/>
              </w:rPr>
            </w:pPr>
            <w:r w:rsidRPr="00AC744D">
              <w:rPr>
                <w:b/>
                <w:i/>
              </w:rPr>
              <w:t>p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536EF450" w14:textId="77777777" w:rsidR="00827FE9" w:rsidRPr="00AC744D" w:rsidRDefault="00827FE9" w:rsidP="008D0E73">
            <w:pPr>
              <w:jc w:val="center"/>
              <w:rPr>
                <w:b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29F9400" w14:textId="77777777" w:rsidR="00827FE9" w:rsidRPr="00AC744D" w:rsidRDefault="00827FE9" w:rsidP="008D0E73">
            <w:pPr>
              <w:jc w:val="center"/>
              <w:rPr>
                <w:b/>
              </w:rPr>
            </w:pPr>
            <w:proofErr w:type="spellStart"/>
            <w:r w:rsidRPr="00AC744D">
              <w:rPr>
                <w:b/>
              </w:rPr>
              <w:t>OR</w:t>
            </w:r>
            <w:r w:rsidRPr="00AC744D">
              <w:rPr>
                <w:b/>
                <w:vertAlign w:val="subscript"/>
              </w:rPr>
              <w:t>adj</w:t>
            </w:r>
            <w:proofErr w:type="spellEnd"/>
            <w:r w:rsidRPr="00AC744D">
              <w:rPr>
                <w:b/>
              </w:rPr>
              <w:t xml:space="preserve"> [95% CI]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14:paraId="1EFDB645" w14:textId="77777777" w:rsidR="00827FE9" w:rsidRPr="00AC744D" w:rsidRDefault="00827FE9" w:rsidP="008D0E73">
            <w:pPr>
              <w:jc w:val="center"/>
              <w:rPr>
                <w:b/>
                <w:i/>
              </w:rPr>
            </w:pPr>
            <w:r w:rsidRPr="00AC744D">
              <w:rPr>
                <w:b/>
                <w:i/>
              </w:rPr>
              <w:t>p</w:t>
            </w:r>
          </w:p>
        </w:tc>
        <w:tc>
          <w:tcPr>
            <w:tcW w:w="238" w:type="dxa"/>
            <w:tcBorders>
              <w:top w:val="nil"/>
              <w:bottom w:val="single" w:sz="4" w:space="0" w:color="auto"/>
            </w:tcBorders>
          </w:tcPr>
          <w:p w14:paraId="0646289F" w14:textId="77777777" w:rsidR="00827FE9" w:rsidRPr="00AC744D" w:rsidRDefault="00827FE9" w:rsidP="008D0E73">
            <w:pPr>
              <w:jc w:val="center"/>
              <w:rPr>
                <w:b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C910E0A" w14:textId="77777777" w:rsidR="00827FE9" w:rsidRPr="00AC744D" w:rsidRDefault="00827FE9" w:rsidP="008D0E73">
            <w:pPr>
              <w:jc w:val="center"/>
              <w:rPr>
                <w:b/>
              </w:rPr>
            </w:pPr>
            <w:proofErr w:type="spellStart"/>
            <w:r w:rsidRPr="00AC744D">
              <w:rPr>
                <w:b/>
              </w:rPr>
              <w:t>OR</w:t>
            </w:r>
            <w:r w:rsidRPr="00AC744D">
              <w:rPr>
                <w:b/>
                <w:vertAlign w:val="subscript"/>
              </w:rPr>
              <w:t>adj</w:t>
            </w:r>
            <w:proofErr w:type="spellEnd"/>
            <w:r w:rsidRPr="00AC744D">
              <w:rPr>
                <w:b/>
              </w:rPr>
              <w:t xml:space="preserve"> [95% CI]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73D46AE6" w14:textId="77777777" w:rsidR="00827FE9" w:rsidRPr="00AC744D" w:rsidRDefault="00827FE9" w:rsidP="008D0E73">
            <w:pPr>
              <w:jc w:val="center"/>
              <w:rPr>
                <w:b/>
                <w:i/>
              </w:rPr>
            </w:pPr>
            <w:r w:rsidRPr="00AC744D">
              <w:rPr>
                <w:b/>
                <w:i/>
              </w:rPr>
              <w:t>p</w:t>
            </w:r>
          </w:p>
        </w:tc>
      </w:tr>
      <w:tr w:rsidR="00827FE9" w14:paraId="63F5F100" w14:textId="77777777" w:rsidTr="0043006A">
        <w:tc>
          <w:tcPr>
            <w:tcW w:w="2977" w:type="dxa"/>
            <w:gridSpan w:val="2"/>
            <w:tcBorders>
              <w:top w:val="nil"/>
              <w:bottom w:val="nil"/>
            </w:tcBorders>
          </w:tcPr>
          <w:p w14:paraId="5F6C2C9F" w14:textId="77777777" w:rsidR="00827FE9" w:rsidRDefault="00827FE9" w:rsidP="008D0E73">
            <w:r>
              <w:t>Survey year [ref 2016]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3F8B477" w14:textId="77777777" w:rsidR="00827FE9" w:rsidRDefault="00827FE9" w:rsidP="008D0E73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73017DE" w14:textId="77777777" w:rsidR="00827FE9" w:rsidRDefault="00827FE9" w:rsidP="008D0E73">
            <w:pPr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B1062EF" w14:textId="77777777" w:rsidR="00827FE9" w:rsidRDefault="00827FE9" w:rsidP="008D0E73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EB04903" w14:textId="77777777" w:rsidR="00827FE9" w:rsidRDefault="00827FE9" w:rsidP="008D0E73">
            <w:pPr>
              <w:jc w:val="center"/>
            </w:pP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6BEDB7ED" w14:textId="77777777" w:rsidR="00827FE9" w:rsidRDefault="00827FE9" w:rsidP="008D0E73">
            <w:pPr>
              <w:jc w:val="center"/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19B5F603" w14:textId="77777777" w:rsidR="00827FE9" w:rsidRDefault="00827FE9" w:rsidP="008D0E73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4AB8EC1" w14:textId="77777777" w:rsidR="00827FE9" w:rsidRDefault="00827FE9" w:rsidP="008D0E73">
            <w:pPr>
              <w:jc w:val="center"/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74906EC2" w14:textId="77777777" w:rsidR="00827FE9" w:rsidRDefault="00827FE9" w:rsidP="008D0E73">
            <w:pPr>
              <w:jc w:val="center"/>
            </w:pPr>
          </w:p>
        </w:tc>
      </w:tr>
      <w:tr w:rsidR="00827FE9" w14:paraId="678DE2D8" w14:textId="77777777" w:rsidTr="0043006A">
        <w:tc>
          <w:tcPr>
            <w:tcW w:w="358" w:type="dxa"/>
            <w:tcBorders>
              <w:top w:val="nil"/>
              <w:bottom w:val="nil"/>
            </w:tcBorders>
          </w:tcPr>
          <w:p w14:paraId="6D2B75D2" w14:textId="77777777" w:rsidR="00827FE9" w:rsidRDefault="00827FE9" w:rsidP="008D0E73"/>
        </w:tc>
        <w:tc>
          <w:tcPr>
            <w:tcW w:w="2619" w:type="dxa"/>
            <w:tcBorders>
              <w:top w:val="nil"/>
              <w:bottom w:val="nil"/>
            </w:tcBorders>
          </w:tcPr>
          <w:p w14:paraId="3753FDEA" w14:textId="77777777" w:rsidR="00827FE9" w:rsidRDefault="00827FE9" w:rsidP="008D0E73">
            <w:r>
              <w:t>2017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C40C0F7" w14:textId="5C51F796" w:rsidR="00827FE9" w:rsidRPr="003A0B71" w:rsidRDefault="00827FE9" w:rsidP="008D0E73">
            <w:pPr>
              <w:jc w:val="center"/>
              <w:rPr>
                <w:bCs/>
              </w:rPr>
            </w:pPr>
            <w:r w:rsidRPr="003A0B71">
              <w:rPr>
                <w:bCs/>
              </w:rPr>
              <w:t>0.7</w:t>
            </w:r>
            <w:r w:rsidR="000742EF">
              <w:rPr>
                <w:bCs/>
              </w:rPr>
              <w:t>7</w:t>
            </w:r>
            <w:r w:rsidRPr="003A0B71">
              <w:rPr>
                <w:bCs/>
              </w:rPr>
              <w:t xml:space="preserve"> [0.4</w:t>
            </w:r>
            <w:r w:rsidR="000742EF">
              <w:rPr>
                <w:bCs/>
              </w:rPr>
              <w:t>3</w:t>
            </w:r>
            <w:r w:rsidRPr="003A0B71">
              <w:rPr>
                <w:bCs/>
              </w:rPr>
              <w:t>-1.3</w:t>
            </w:r>
            <w:r w:rsidR="000742EF">
              <w:rPr>
                <w:bCs/>
              </w:rPr>
              <w:t>7</w:t>
            </w:r>
            <w:r w:rsidRPr="003A0B71">
              <w:rPr>
                <w:bCs/>
              </w:rPr>
              <w:t>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B379E18" w14:textId="36F5BD29" w:rsidR="00827FE9" w:rsidRPr="003A0B71" w:rsidRDefault="00827FE9" w:rsidP="000742EF">
            <w:pPr>
              <w:jc w:val="center"/>
              <w:rPr>
                <w:bCs/>
              </w:rPr>
            </w:pPr>
            <w:r w:rsidRPr="003A0B71">
              <w:rPr>
                <w:bCs/>
              </w:rPr>
              <w:t>0.</w:t>
            </w:r>
            <w:r w:rsidR="00D6788A">
              <w:rPr>
                <w:bCs/>
              </w:rPr>
              <w:t>573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FB8DACF" w14:textId="77777777" w:rsidR="00827FE9" w:rsidRPr="003A0B71" w:rsidRDefault="00827FE9" w:rsidP="008D0E73">
            <w:pPr>
              <w:jc w:val="center"/>
              <w:rPr>
                <w:bCs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1AEF3BD" w14:textId="2DAF47DC" w:rsidR="00827FE9" w:rsidRPr="003A0B71" w:rsidRDefault="00827FE9" w:rsidP="000742EF">
            <w:pPr>
              <w:jc w:val="center"/>
              <w:rPr>
                <w:bCs/>
              </w:rPr>
            </w:pPr>
            <w:r w:rsidRPr="003A0B71">
              <w:rPr>
                <w:bCs/>
              </w:rPr>
              <w:t>0.5</w:t>
            </w:r>
            <w:r w:rsidR="000742EF">
              <w:rPr>
                <w:bCs/>
              </w:rPr>
              <w:t>7</w:t>
            </w:r>
            <w:r w:rsidRPr="003A0B71">
              <w:rPr>
                <w:bCs/>
              </w:rPr>
              <w:t xml:space="preserve"> [0.</w:t>
            </w:r>
            <w:r w:rsidR="000742EF">
              <w:rPr>
                <w:bCs/>
              </w:rPr>
              <w:t>29</w:t>
            </w:r>
            <w:r w:rsidRPr="003A0B71">
              <w:rPr>
                <w:bCs/>
              </w:rPr>
              <w:t>-1.1</w:t>
            </w:r>
            <w:r w:rsidR="000742EF">
              <w:rPr>
                <w:bCs/>
              </w:rPr>
              <w:t>1</w:t>
            </w:r>
            <w:r w:rsidRPr="003A0B71">
              <w:rPr>
                <w:bCs/>
              </w:rPr>
              <w:t>]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0FC990E0" w14:textId="0C66911C" w:rsidR="00827FE9" w:rsidRPr="003A0B71" w:rsidRDefault="00827FE9" w:rsidP="000742EF">
            <w:pPr>
              <w:jc w:val="center"/>
              <w:rPr>
                <w:bCs/>
              </w:rPr>
            </w:pPr>
            <w:r w:rsidRPr="003A0B71">
              <w:rPr>
                <w:bCs/>
              </w:rPr>
              <w:t>0.</w:t>
            </w:r>
            <w:r w:rsidR="00D6788A">
              <w:rPr>
                <w:bCs/>
              </w:rPr>
              <w:t>220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42C7947A" w14:textId="77777777" w:rsidR="00827FE9" w:rsidRPr="003A0B71" w:rsidRDefault="00827FE9" w:rsidP="008D0E73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D97E183" w14:textId="04A4C0DB" w:rsidR="00827FE9" w:rsidRPr="003A0B71" w:rsidRDefault="00827FE9" w:rsidP="000742EF">
            <w:pPr>
              <w:jc w:val="center"/>
            </w:pPr>
            <w:r>
              <w:t>0.8</w:t>
            </w:r>
            <w:r w:rsidR="000742EF">
              <w:t>6 [0.52-1.44</w:t>
            </w:r>
            <w:r>
              <w:t>]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46B34C96" w14:textId="55D99006" w:rsidR="00827FE9" w:rsidRPr="003A0B71" w:rsidRDefault="00827FE9" w:rsidP="000742EF">
            <w:pPr>
              <w:jc w:val="center"/>
            </w:pPr>
            <w:r>
              <w:t>0.</w:t>
            </w:r>
            <w:r w:rsidR="00D6788A">
              <w:t>747</w:t>
            </w:r>
          </w:p>
        </w:tc>
      </w:tr>
      <w:tr w:rsidR="00827FE9" w14:paraId="217266EF" w14:textId="77777777" w:rsidTr="0043006A">
        <w:tc>
          <w:tcPr>
            <w:tcW w:w="358" w:type="dxa"/>
            <w:tcBorders>
              <w:top w:val="nil"/>
              <w:bottom w:val="nil"/>
            </w:tcBorders>
          </w:tcPr>
          <w:p w14:paraId="494455D4" w14:textId="77777777" w:rsidR="00827FE9" w:rsidRDefault="00827FE9" w:rsidP="008D0E73"/>
        </w:tc>
        <w:tc>
          <w:tcPr>
            <w:tcW w:w="2619" w:type="dxa"/>
            <w:tcBorders>
              <w:top w:val="nil"/>
              <w:bottom w:val="nil"/>
            </w:tcBorders>
          </w:tcPr>
          <w:p w14:paraId="5D9D8C4B" w14:textId="77777777" w:rsidR="00827FE9" w:rsidRDefault="00827FE9" w:rsidP="008D0E73">
            <w:r>
              <w:t>2018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01BF0C4" w14:textId="65BDA53D" w:rsidR="00827FE9" w:rsidRPr="003A0B71" w:rsidRDefault="00827FE9" w:rsidP="000742EF">
            <w:pPr>
              <w:jc w:val="center"/>
            </w:pPr>
            <w:r>
              <w:t>0.</w:t>
            </w:r>
            <w:r w:rsidR="000742EF">
              <w:t>76</w:t>
            </w:r>
            <w:r>
              <w:t xml:space="preserve"> [0.</w:t>
            </w:r>
            <w:r w:rsidR="000742EF">
              <w:t>44</w:t>
            </w:r>
            <w:r>
              <w:t>-1.</w:t>
            </w:r>
            <w:r w:rsidR="000742EF">
              <w:t>33</w:t>
            </w:r>
            <w:r>
              <w:t>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AF048AC" w14:textId="16772081" w:rsidR="00827FE9" w:rsidRPr="003A0B71" w:rsidRDefault="00827FE9" w:rsidP="000742EF">
            <w:pPr>
              <w:jc w:val="center"/>
            </w:pPr>
            <w:r>
              <w:t>0.</w:t>
            </w:r>
            <w:r w:rsidR="00D6788A">
              <w:t>573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F20D489" w14:textId="77777777" w:rsidR="00827FE9" w:rsidRPr="003A0B71" w:rsidRDefault="00827FE9" w:rsidP="008D0E73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9868322" w14:textId="19786155" w:rsidR="00827FE9" w:rsidRPr="003A0B71" w:rsidRDefault="00827FE9" w:rsidP="000742EF">
            <w:pPr>
              <w:jc w:val="center"/>
            </w:pPr>
            <w:r>
              <w:t>0.</w:t>
            </w:r>
            <w:r w:rsidR="000742EF">
              <w:t>75</w:t>
            </w:r>
            <w:r>
              <w:t xml:space="preserve"> [0.</w:t>
            </w:r>
            <w:r w:rsidR="000742EF">
              <w:t>39</w:t>
            </w:r>
            <w:r>
              <w:t>-1.</w:t>
            </w:r>
            <w:r w:rsidR="000742EF">
              <w:t>44</w:t>
            </w:r>
            <w:r>
              <w:t>]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28617077" w14:textId="7326C509" w:rsidR="00827FE9" w:rsidRPr="003A0B71" w:rsidRDefault="00827FE9" w:rsidP="000742EF">
            <w:pPr>
              <w:jc w:val="center"/>
            </w:pPr>
            <w:r>
              <w:t>0.</w:t>
            </w:r>
            <w:r w:rsidR="00D6788A">
              <w:t>574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3D245927" w14:textId="77777777" w:rsidR="00827FE9" w:rsidRPr="003A0B71" w:rsidRDefault="00827FE9" w:rsidP="008D0E73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67CF16E" w14:textId="42C3C3B3" w:rsidR="00827FE9" w:rsidRPr="003A0B71" w:rsidRDefault="00827FE9" w:rsidP="000742EF">
            <w:pPr>
              <w:jc w:val="center"/>
            </w:pPr>
            <w:r>
              <w:t>0.7</w:t>
            </w:r>
            <w:r w:rsidR="000742EF">
              <w:t>0 [0.43-1.15</w:t>
            </w:r>
            <w:r>
              <w:t>]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7246CEA4" w14:textId="3161D1BF" w:rsidR="00827FE9" w:rsidRPr="003A0B71" w:rsidRDefault="00827FE9" w:rsidP="000742EF">
            <w:pPr>
              <w:jc w:val="center"/>
            </w:pPr>
            <w:r>
              <w:t>0.</w:t>
            </w:r>
            <w:r w:rsidR="00D6788A">
              <w:t>321</w:t>
            </w:r>
          </w:p>
        </w:tc>
      </w:tr>
      <w:tr w:rsidR="00827FE9" w14:paraId="47A13C35" w14:textId="77777777" w:rsidTr="0043006A">
        <w:tc>
          <w:tcPr>
            <w:tcW w:w="358" w:type="dxa"/>
            <w:tcBorders>
              <w:top w:val="nil"/>
              <w:bottom w:val="nil"/>
            </w:tcBorders>
          </w:tcPr>
          <w:p w14:paraId="3CE3B451" w14:textId="77777777" w:rsidR="00827FE9" w:rsidRDefault="00827FE9" w:rsidP="008D0E73"/>
        </w:tc>
        <w:tc>
          <w:tcPr>
            <w:tcW w:w="2619" w:type="dxa"/>
            <w:tcBorders>
              <w:top w:val="nil"/>
              <w:bottom w:val="nil"/>
            </w:tcBorders>
          </w:tcPr>
          <w:p w14:paraId="06896AEF" w14:textId="77777777" w:rsidR="00827FE9" w:rsidRDefault="00827FE9" w:rsidP="008D0E73">
            <w:r>
              <w:t>2019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0D80EB1" w14:textId="7AF84FED" w:rsidR="00827FE9" w:rsidRPr="003A0B71" w:rsidRDefault="00827FE9" w:rsidP="000742EF">
            <w:pPr>
              <w:jc w:val="center"/>
            </w:pPr>
            <w:r>
              <w:t>0.7</w:t>
            </w:r>
            <w:r w:rsidR="000742EF">
              <w:t>1</w:t>
            </w:r>
            <w:r>
              <w:t xml:space="preserve"> [0.4</w:t>
            </w:r>
            <w:r w:rsidR="000742EF">
              <w:t>2</w:t>
            </w:r>
            <w:r>
              <w:t>-1.2</w:t>
            </w:r>
            <w:r w:rsidR="000742EF">
              <w:t>2</w:t>
            </w:r>
            <w:r>
              <w:t>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BB87B29" w14:textId="10B86062" w:rsidR="00827FE9" w:rsidRPr="003A0B71" w:rsidRDefault="00827FE9" w:rsidP="000742EF">
            <w:pPr>
              <w:jc w:val="center"/>
            </w:pPr>
            <w:r>
              <w:t>0.</w:t>
            </w:r>
            <w:r w:rsidR="00D6788A">
              <w:t>393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F59AC16" w14:textId="77777777" w:rsidR="00827FE9" w:rsidRPr="003A0B71" w:rsidRDefault="00827FE9" w:rsidP="008D0E73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E2B99D0" w14:textId="039D85F1" w:rsidR="00827FE9" w:rsidRPr="003A0B71" w:rsidRDefault="00827FE9" w:rsidP="000742EF">
            <w:pPr>
              <w:jc w:val="center"/>
            </w:pPr>
            <w:r>
              <w:t>1.1</w:t>
            </w:r>
            <w:r w:rsidR="000742EF">
              <w:t>1</w:t>
            </w:r>
            <w:r>
              <w:t xml:space="preserve"> [0.</w:t>
            </w:r>
            <w:r w:rsidR="000742EF">
              <w:t>58</w:t>
            </w:r>
            <w:r>
              <w:t>-2.</w:t>
            </w:r>
            <w:r w:rsidR="000742EF">
              <w:t>12</w:t>
            </w:r>
            <w:r>
              <w:t>]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29B8A7E4" w14:textId="0C565AD5" w:rsidR="00827FE9" w:rsidRPr="003A0B71" w:rsidRDefault="00827FE9" w:rsidP="000742EF">
            <w:pPr>
              <w:jc w:val="center"/>
            </w:pPr>
            <w:r>
              <w:t>0.</w:t>
            </w:r>
            <w:r w:rsidR="00D6788A">
              <w:t>851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2C0D9BD0" w14:textId="77777777" w:rsidR="00827FE9" w:rsidRPr="003A0B71" w:rsidRDefault="00827FE9" w:rsidP="008D0E73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11F4711" w14:textId="4E48D09C" w:rsidR="00827FE9" w:rsidRPr="003A0B71" w:rsidRDefault="000742EF" w:rsidP="008D0E73">
            <w:pPr>
              <w:jc w:val="center"/>
            </w:pPr>
            <w:r>
              <w:t>0.85 [0.53-1.36</w:t>
            </w:r>
            <w:r w:rsidR="00827FE9">
              <w:t>]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47F61C1C" w14:textId="67E75EF0" w:rsidR="00827FE9" w:rsidRPr="003A0B71" w:rsidRDefault="00827FE9" w:rsidP="000742EF">
            <w:pPr>
              <w:jc w:val="center"/>
            </w:pPr>
            <w:r>
              <w:t>0.</w:t>
            </w:r>
            <w:r w:rsidR="00D6788A">
              <w:t>683</w:t>
            </w:r>
          </w:p>
        </w:tc>
      </w:tr>
      <w:tr w:rsidR="00827FE9" w14:paraId="31FDBE8D" w14:textId="77777777" w:rsidTr="0043006A">
        <w:tc>
          <w:tcPr>
            <w:tcW w:w="358" w:type="dxa"/>
            <w:tcBorders>
              <w:top w:val="nil"/>
              <w:bottom w:val="nil"/>
            </w:tcBorders>
          </w:tcPr>
          <w:p w14:paraId="0F8F9586" w14:textId="77777777" w:rsidR="00827FE9" w:rsidRDefault="00827FE9" w:rsidP="008D0E73"/>
        </w:tc>
        <w:tc>
          <w:tcPr>
            <w:tcW w:w="2619" w:type="dxa"/>
            <w:tcBorders>
              <w:top w:val="nil"/>
              <w:bottom w:val="nil"/>
            </w:tcBorders>
          </w:tcPr>
          <w:p w14:paraId="1267E81C" w14:textId="77777777" w:rsidR="00827FE9" w:rsidRDefault="00827FE9" w:rsidP="008D0E73">
            <w:r>
              <w:t>2020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7403704" w14:textId="23B444C3" w:rsidR="00827FE9" w:rsidRPr="003A0B71" w:rsidRDefault="00827FE9" w:rsidP="000742EF">
            <w:pPr>
              <w:jc w:val="center"/>
              <w:rPr>
                <w:bCs/>
              </w:rPr>
            </w:pPr>
            <w:r>
              <w:rPr>
                <w:bCs/>
              </w:rPr>
              <w:t>1.</w:t>
            </w:r>
            <w:r w:rsidR="000742EF">
              <w:rPr>
                <w:bCs/>
              </w:rPr>
              <w:t>40</w:t>
            </w:r>
            <w:r>
              <w:rPr>
                <w:bCs/>
              </w:rPr>
              <w:t xml:space="preserve"> [0.7</w:t>
            </w:r>
            <w:r w:rsidR="000742EF">
              <w:rPr>
                <w:bCs/>
              </w:rPr>
              <w:t>4</w:t>
            </w:r>
            <w:r>
              <w:rPr>
                <w:bCs/>
              </w:rPr>
              <w:t>-2.6</w:t>
            </w:r>
            <w:r w:rsidR="000742EF">
              <w:rPr>
                <w:bCs/>
              </w:rPr>
              <w:t>6</w:t>
            </w:r>
            <w:r>
              <w:rPr>
                <w:bCs/>
              </w:rPr>
              <w:t>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58B5AD0" w14:textId="32321AEB" w:rsidR="00827FE9" w:rsidRPr="003A0B71" w:rsidRDefault="00827FE9" w:rsidP="000742EF">
            <w:pPr>
              <w:jc w:val="center"/>
              <w:rPr>
                <w:bCs/>
              </w:rPr>
            </w:pPr>
            <w:r>
              <w:rPr>
                <w:bCs/>
              </w:rPr>
              <w:t>0.</w:t>
            </w:r>
            <w:r w:rsidR="00D6788A">
              <w:rPr>
                <w:bCs/>
              </w:rPr>
              <w:t>51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E27A68B" w14:textId="77777777" w:rsidR="00827FE9" w:rsidRPr="003A0B71" w:rsidRDefault="00827FE9" w:rsidP="008D0E73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22CF931" w14:textId="73611C18" w:rsidR="00827FE9" w:rsidRPr="003A0B71" w:rsidRDefault="00827FE9" w:rsidP="000742EF">
            <w:pPr>
              <w:jc w:val="center"/>
            </w:pPr>
            <w:r>
              <w:t>0.</w:t>
            </w:r>
            <w:r w:rsidR="000742EF">
              <w:t>89</w:t>
            </w:r>
            <w:r>
              <w:t xml:space="preserve"> [0.</w:t>
            </w:r>
            <w:r w:rsidR="000742EF">
              <w:t>43</w:t>
            </w:r>
            <w:r>
              <w:t>-1.</w:t>
            </w:r>
            <w:r w:rsidR="000742EF">
              <w:t>81</w:t>
            </w:r>
            <w:r>
              <w:t>]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62608658" w14:textId="473F7B45" w:rsidR="00827FE9" w:rsidRPr="003A0B71" w:rsidRDefault="00827FE9" w:rsidP="000742EF">
            <w:pPr>
              <w:jc w:val="center"/>
            </w:pPr>
            <w:r>
              <w:t>0.</w:t>
            </w:r>
            <w:r w:rsidR="00D6788A">
              <w:t>851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2C0ECAFE" w14:textId="77777777" w:rsidR="00827FE9" w:rsidRPr="003A0B71" w:rsidRDefault="00827FE9" w:rsidP="008D0E73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E8E30C3" w14:textId="416FCBF3" w:rsidR="00827FE9" w:rsidRPr="003A0B71" w:rsidRDefault="000742EF" w:rsidP="008D0E73">
            <w:pPr>
              <w:jc w:val="center"/>
            </w:pPr>
            <w:r>
              <w:t>0.85 [0.49-1.49</w:t>
            </w:r>
            <w:r w:rsidR="00827FE9">
              <w:t>]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3FF19569" w14:textId="6968CDFF" w:rsidR="00827FE9" w:rsidRPr="003A0B71" w:rsidRDefault="00827FE9" w:rsidP="000742EF">
            <w:pPr>
              <w:jc w:val="center"/>
            </w:pPr>
            <w:r>
              <w:t>0.</w:t>
            </w:r>
            <w:r w:rsidR="00D6788A">
              <w:t>747</w:t>
            </w:r>
          </w:p>
        </w:tc>
      </w:tr>
      <w:tr w:rsidR="00827FE9" w14:paraId="1FD0DAB9" w14:textId="77777777" w:rsidTr="0043006A">
        <w:tc>
          <w:tcPr>
            <w:tcW w:w="358" w:type="dxa"/>
            <w:tcBorders>
              <w:top w:val="nil"/>
              <w:bottom w:val="nil"/>
            </w:tcBorders>
          </w:tcPr>
          <w:p w14:paraId="6E840627" w14:textId="77777777" w:rsidR="00827FE9" w:rsidRDefault="00827FE9" w:rsidP="008D0E73"/>
        </w:tc>
        <w:tc>
          <w:tcPr>
            <w:tcW w:w="2619" w:type="dxa"/>
            <w:tcBorders>
              <w:top w:val="nil"/>
              <w:bottom w:val="nil"/>
            </w:tcBorders>
          </w:tcPr>
          <w:p w14:paraId="59ED0BB0" w14:textId="77777777" w:rsidR="00827FE9" w:rsidRDefault="00827FE9" w:rsidP="008D0E73">
            <w:r>
              <w:t>202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5E65326" w14:textId="47A73B19" w:rsidR="00827FE9" w:rsidRPr="003A0B71" w:rsidRDefault="00827FE9" w:rsidP="000742EF">
            <w:pPr>
              <w:jc w:val="center"/>
              <w:rPr>
                <w:bCs/>
              </w:rPr>
            </w:pPr>
            <w:r>
              <w:rPr>
                <w:bCs/>
              </w:rPr>
              <w:t>1.</w:t>
            </w:r>
            <w:r w:rsidR="000742EF">
              <w:rPr>
                <w:bCs/>
              </w:rPr>
              <w:t>88</w:t>
            </w:r>
            <w:r>
              <w:rPr>
                <w:bCs/>
              </w:rPr>
              <w:t xml:space="preserve"> [0.9</w:t>
            </w:r>
            <w:r w:rsidR="000742EF">
              <w:rPr>
                <w:bCs/>
              </w:rPr>
              <w:t>7</w:t>
            </w:r>
            <w:r>
              <w:rPr>
                <w:bCs/>
              </w:rPr>
              <w:t>-3.</w:t>
            </w:r>
            <w:r w:rsidR="000742EF">
              <w:rPr>
                <w:bCs/>
              </w:rPr>
              <w:t>62</w:t>
            </w:r>
            <w:r>
              <w:rPr>
                <w:bCs/>
              </w:rPr>
              <w:t>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010CE72" w14:textId="74B397DC" w:rsidR="00827FE9" w:rsidRPr="003A0B71" w:rsidRDefault="00827FE9" w:rsidP="000742EF">
            <w:pPr>
              <w:jc w:val="center"/>
              <w:rPr>
                <w:bCs/>
              </w:rPr>
            </w:pPr>
            <w:r>
              <w:rPr>
                <w:bCs/>
              </w:rPr>
              <w:t>0.</w:t>
            </w:r>
            <w:r w:rsidR="00D6788A">
              <w:rPr>
                <w:bCs/>
              </w:rPr>
              <w:t>15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FCCA5C9" w14:textId="77777777" w:rsidR="00827FE9" w:rsidRPr="003A0B71" w:rsidRDefault="00827FE9" w:rsidP="008D0E73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900D69B" w14:textId="30EA3C8B" w:rsidR="00827FE9" w:rsidRPr="003A0B71" w:rsidRDefault="00827FE9" w:rsidP="000742EF">
            <w:pPr>
              <w:jc w:val="center"/>
            </w:pPr>
            <w:r>
              <w:t>0.</w:t>
            </w:r>
            <w:r w:rsidR="000742EF">
              <w:t>95</w:t>
            </w:r>
            <w:r>
              <w:t xml:space="preserve"> [0.</w:t>
            </w:r>
            <w:r w:rsidR="000742EF">
              <w:t>47</w:t>
            </w:r>
            <w:r>
              <w:t>-1.</w:t>
            </w:r>
            <w:r w:rsidR="000742EF">
              <w:t>89</w:t>
            </w:r>
            <w:r>
              <w:t>]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2035AFD5" w14:textId="28D5C62A" w:rsidR="00827FE9" w:rsidRPr="003A0B71" w:rsidRDefault="00827FE9" w:rsidP="000742EF">
            <w:pPr>
              <w:jc w:val="center"/>
            </w:pPr>
            <w:r>
              <w:t>0.</w:t>
            </w:r>
            <w:r w:rsidR="00D6788A">
              <w:t>957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46A748B5" w14:textId="77777777" w:rsidR="00827FE9" w:rsidRPr="003A0B71" w:rsidRDefault="00827FE9" w:rsidP="008D0E73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A9D28CA" w14:textId="2C2A16C2" w:rsidR="00827FE9" w:rsidRPr="003A0B71" w:rsidRDefault="000742EF" w:rsidP="008D0E73">
            <w:pPr>
              <w:jc w:val="center"/>
              <w:rPr>
                <w:bCs/>
              </w:rPr>
            </w:pPr>
            <w:r>
              <w:rPr>
                <w:bCs/>
              </w:rPr>
              <w:t>1.25</w:t>
            </w:r>
            <w:r w:rsidR="00827FE9">
              <w:rPr>
                <w:bCs/>
              </w:rPr>
              <w:t xml:space="preserve"> </w:t>
            </w:r>
            <w:r>
              <w:rPr>
                <w:bCs/>
              </w:rPr>
              <w:t>[0.71-2.21</w:t>
            </w:r>
            <w:r w:rsidR="00827FE9">
              <w:rPr>
                <w:bCs/>
              </w:rPr>
              <w:t>]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1A32897A" w14:textId="2C1FFAD2" w:rsidR="00827FE9" w:rsidRPr="003A0B71" w:rsidRDefault="00827FE9" w:rsidP="000742EF">
            <w:pPr>
              <w:jc w:val="center"/>
              <w:rPr>
                <w:bCs/>
              </w:rPr>
            </w:pPr>
            <w:r>
              <w:rPr>
                <w:bCs/>
              </w:rPr>
              <w:t>0.</w:t>
            </w:r>
            <w:r w:rsidR="00D6788A">
              <w:rPr>
                <w:bCs/>
              </w:rPr>
              <w:t>625</w:t>
            </w:r>
          </w:p>
        </w:tc>
      </w:tr>
      <w:tr w:rsidR="00827FE9" w14:paraId="62988D0A" w14:textId="77777777" w:rsidTr="0043006A">
        <w:tc>
          <w:tcPr>
            <w:tcW w:w="358" w:type="dxa"/>
            <w:tcBorders>
              <w:top w:val="nil"/>
              <w:bottom w:val="nil"/>
            </w:tcBorders>
          </w:tcPr>
          <w:p w14:paraId="2A63B709" w14:textId="77777777" w:rsidR="00827FE9" w:rsidRDefault="00827FE9" w:rsidP="008D0E73"/>
        </w:tc>
        <w:tc>
          <w:tcPr>
            <w:tcW w:w="2619" w:type="dxa"/>
            <w:tcBorders>
              <w:top w:val="nil"/>
              <w:bottom w:val="nil"/>
            </w:tcBorders>
          </w:tcPr>
          <w:p w14:paraId="4E71A737" w14:textId="77777777" w:rsidR="00827FE9" w:rsidRDefault="00827FE9" w:rsidP="008D0E73">
            <w:r>
              <w:t>202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928C5BD" w14:textId="2752BB80" w:rsidR="00827FE9" w:rsidRPr="003A0B71" w:rsidRDefault="00827FE9" w:rsidP="000742EF">
            <w:pPr>
              <w:jc w:val="center"/>
            </w:pPr>
            <w:r>
              <w:t>0.</w:t>
            </w:r>
            <w:r w:rsidR="000742EF">
              <w:t>85</w:t>
            </w:r>
            <w:r>
              <w:t xml:space="preserve"> [0.45-1.</w:t>
            </w:r>
            <w:r w:rsidR="000742EF">
              <w:t>61</w:t>
            </w:r>
            <w:r>
              <w:t>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C36DEEB" w14:textId="61E621A7" w:rsidR="00827FE9" w:rsidRPr="003A0B71" w:rsidRDefault="00827FE9" w:rsidP="000742EF">
            <w:pPr>
              <w:jc w:val="center"/>
            </w:pPr>
            <w:r>
              <w:t>0.</w:t>
            </w:r>
            <w:r w:rsidR="00D6788A">
              <w:t>798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012AF91" w14:textId="77777777" w:rsidR="00827FE9" w:rsidRPr="003A0B71" w:rsidRDefault="00827FE9" w:rsidP="008D0E73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7E6317A" w14:textId="4AA5B3AB" w:rsidR="00827FE9" w:rsidRPr="008B44F9" w:rsidRDefault="00827FE9" w:rsidP="000742EF">
            <w:pPr>
              <w:jc w:val="center"/>
            </w:pPr>
            <w:r w:rsidRPr="008B44F9">
              <w:t>0.</w:t>
            </w:r>
            <w:r w:rsidR="000742EF">
              <w:t>47</w:t>
            </w:r>
            <w:r w:rsidRPr="008B44F9">
              <w:t xml:space="preserve"> [0.2</w:t>
            </w:r>
            <w:r w:rsidR="000742EF">
              <w:t>3</w:t>
            </w:r>
            <w:r w:rsidRPr="008B44F9">
              <w:t>-0.</w:t>
            </w:r>
            <w:r w:rsidR="000742EF">
              <w:t>93</w:t>
            </w:r>
            <w:r w:rsidRPr="008B44F9">
              <w:t>]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5505136C" w14:textId="54A5FBED" w:rsidR="00827FE9" w:rsidRPr="008B44F9" w:rsidRDefault="00827FE9" w:rsidP="000742EF">
            <w:pPr>
              <w:jc w:val="center"/>
            </w:pPr>
            <w:r w:rsidRPr="008B44F9">
              <w:t>0.</w:t>
            </w:r>
            <w:r w:rsidR="00D6788A">
              <w:t>091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3EC70B0C" w14:textId="77777777" w:rsidR="00827FE9" w:rsidRPr="003A0B71" w:rsidRDefault="00827FE9" w:rsidP="008D0E73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4FFAC04" w14:textId="5BC7758B" w:rsidR="00827FE9" w:rsidRPr="003A0B71" w:rsidRDefault="000742EF" w:rsidP="008D0E73">
            <w:pPr>
              <w:jc w:val="center"/>
            </w:pPr>
            <w:r>
              <w:t>0.85 [0.49-1.45</w:t>
            </w:r>
            <w:r w:rsidR="00827FE9">
              <w:t>]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0F76FB6F" w14:textId="7EBEA163" w:rsidR="00827FE9" w:rsidRPr="003A0B71" w:rsidRDefault="00827FE9" w:rsidP="000742EF">
            <w:pPr>
              <w:jc w:val="center"/>
            </w:pPr>
            <w:r>
              <w:t>0.</w:t>
            </w:r>
            <w:r w:rsidR="00D6788A">
              <w:t>739</w:t>
            </w:r>
          </w:p>
        </w:tc>
      </w:tr>
      <w:tr w:rsidR="00827FE9" w:rsidRPr="00056D5A" w14:paraId="1632FF44" w14:textId="77777777" w:rsidTr="0043006A">
        <w:tc>
          <w:tcPr>
            <w:tcW w:w="358" w:type="dxa"/>
            <w:tcBorders>
              <w:bottom w:val="nil"/>
            </w:tcBorders>
          </w:tcPr>
          <w:p w14:paraId="1167AFEC" w14:textId="77777777" w:rsidR="00827FE9" w:rsidRPr="00056D5A" w:rsidRDefault="00827FE9" w:rsidP="008D0E73">
            <w:pPr>
              <w:rPr>
                <w:b/>
              </w:rPr>
            </w:pPr>
          </w:p>
        </w:tc>
        <w:tc>
          <w:tcPr>
            <w:tcW w:w="2619" w:type="dxa"/>
            <w:tcBorders>
              <w:top w:val="single" w:sz="4" w:space="0" w:color="auto"/>
              <w:bottom w:val="nil"/>
            </w:tcBorders>
          </w:tcPr>
          <w:p w14:paraId="51D4AACE" w14:textId="77777777" w:rsidR="00827FE9" w:rsidRPr="00056D5A" w:rsidRDefault="00827FE9" w:rsidP="008D0E73">
            <w:pPr>
              <w:rPr>
                <w:b/>
              </w:rPr>
            </w:pPr>
          </w:p>
        </w:tc>
        <w:tc>
          <w:tcPr>
            <w:tcW w:w="2692" w:type="dxa"/>
            <w:gridSpan w:val="2"/>
            <w:tcBorders>
              <w:bottom w:val="single" w:sz="4" w:space="0" w:color="auto"/>
            </w:tcBorders>
          </w:tcPr>
          <w:p w14:paraId="66A971E8" w14:textId="77777777" w:rsidR="00827FE9" w:rsidRPr="00056D5A" w:rsidRDefault="00827FE9" w:rsidP="008D0E73">
            <w:pPr>
              <w:jc w:val="center"/>
              <w:rPr>
                <w:b/>
              </w:rPr>
            </w:pPr>
            <w:r>
              <w:rPr>
                <w:b/>
              </w:rPr>
              <w:t>No post-16 qualifications [ref yes]</w:t>
            </w:r>
          </w:p>
        </w:tc>
        <w:tc>
          <w:tcPr>
            <w:tcW w:w="236" w:type="dxa"/>
            <w:tcBorders>
              <w:bottom w:val="nil"/>
            </w:tcBorders>
          </w:tcPr>
          <w:p w14:paraId="0D83BFA7" w14:textId="77777777" w:rsidR="00827FE9" w:rsidRPr="00056D5A" w:rsidRDefault="00827FE9" w:rsidP="008D0E73">
            <w:pPr>
              <w:jc w:val="center"/>
              <w:rPr>
                <w:b/>
              </w:rPr>
            </w:pPr>
          </w:p>
        </w:tc>
        <w:tc>
          <w:tcPr>
            <w:tcW w:w="2695" w:type="dxa"/>
            <w:gridSpan w:val="2"/>
            <w:tcBorders>
              <w:bottom w:val="single" w:sz="4" w:space="0" w:color="auto"/>
            </w:tcBorders>
          </w:tcPr>
          <w:p w14:paraId="125C3280" w14:textId="77777777" w:rsidR="00827FE9" w:rsidRPr="00056D5A" w:rsidRDefault="00827FE9" w:rsidP="008D0E73">
            <w:pPr>
              <w:jc w:val="center"/>
              <w:rPr>
                <w:b/>
              </w:rPr>
            </w:pPr>
            <w:r>
              <w:rPr>
                <w:b/>
              </w:rPr>
              <w:t>Social grade C2DE [ref ABC1]</w:t>
            </w:r>
          </w:p>
        </w:tc>
        <w:tc>
          <w:tcPr>
            <w:tcW w:w="238" w:type="dxa"/>
            <w:tcBorders>
              <w:bottom w:val="nil"/>
            </w:tcBorders>
          </w:tcPr>
          <w:p w14:paraId="760A2141" w14:textId="77777777" w:rsidR="00827FE9" w:rsidRPr="00056D5A" w:rsidRDefault="00827FE9" w:rsidP="008D0E73">
            <w:pPr>
              <w:jc w:val="center"/>
              <w:rPr>
                <w:b/>
              </w:rPr>
            </w:pPr>
          </w:p>
        </w:tc>
        <w:tc>
          <w:tcPr>
            <w:tcW w:w="2977" w:type="dxa"/>
            <w:gridSpan w:val="3"/>
            <w:tcBorders>
              <w:bottom w:val="single" w:sz="4" w:space="0" w:color="auto"/>
            </w:tcBorders>
          </w:tcPr>
          <w:p w14:paraId="7DAAA2C3" w14:textId="630BDCD4" w:rsidR="00827FE9" w:rsidRPr="00056D5A" w:rsidRDefault="000742EF" w:rsidP="000742EF">
            <w:pPr>
              <w:jc w:val="center"/>
              <w:rPr>
                <w:b/>
              </w:rPr>
            </w:pPr>
            <w:r>
              <w:rPr>
                <w:b/>
              </w:rPr>
              <w:t>Level of alcohol consumption (AUDIT-C score)</w:t>
            </w:r>
          </w:p>
        </w:tc>
      </w:tr>
      <w:tr w:rsidR="00827FE9" w:rsidRPr="00AC744D" w14:paraId="50713231" w14:textId="77777777" w:rsidTr="0043006A">
        <w:tc>
          <w:tcPr>
            <w:tcW w:w="358" w:type="dxa"/>
            <w:tcBorders>
              <w:top w:val="nil"/>
              <w:bottom w:val="single" w:sz="4" w:space="0" w:color="auto"/>
            </w:tcBorders>
          </w:tcPr>
          <w:p w14:paraId="3D7780E3" w14:textId="77777777" w:rsidR="00827FE9" w:rsidRPr="00AC744D" w:rsidRDefault="00827FE9" w:rsidP="008D0E73">
            <w:pPr>
              <w:rPr>
                <w:b/>
              </w:rPr>
            </w:pPr>
          </w:p>
        </w:tc>
        <w:tc>
          <w:tcPr>
            <w:tcW w:w="2619" w:type="dxa"/>
            <w:tcBorders>
              <w:top w:val="nil"/>
              <w:bottom w:val="single" w:sz="4" w:space="0" w:color="auto"/>
            </w:tcBorders>
          </w:tcPr>
          <w:p w14:paraId="2C984C3F" w14:textId="77777777" w:rsidR="00827FE9" w:rsidRPr="00AC744D" w:rsidRDefault="00827FE9" w:rsidP="008D0E73">
            <w:pPr>
              <w:rPr>
                <w:b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9B1E72C" w14:textId="77777777" w:rsidR="00827FE9" w:rsidRPr="00AC744D" w:rsidRDefault="00827FE9" w:rsidP="008D0E73">
            <w:pPr>
              <w:jc w:val="center"/>
              <w:rPr>
                <w:b/>
              </w:rPr>
            </w:pPr>
            <w:proofErr w:type="spellStart"/>
            <w:r w:rsidRPr="00AC744D">
              <w:rPr>
                <w:b/>
              </w:rPr>
              <w:t>OR</w:t>
            </w:r>
            <w:r>
              <w:rPr>
                <w:b/>
                <w:vertAlign w:val="subscript"/>
              </w:rPr>
              <w:t>adj</w:t>
            </w:r>
            <w:proofErr w:type="spellEnd"/>
            <w:r w:rsidRPr="00AC744D">
              <w:rPr>
                <w:b/>
              </w:rPr>
              <w:t xml:space="preserve"> [95% CI]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8FE7E77" w14:textId="77777777" w:rsidR="00827FE9" w:rsidRPr="00AC744D" w:rsidRDefault="00827FE9" w:rsidP="008D0E73">
            <w:pPr>
              <w:jc w:val="center"/>
              <w:rPr>
                <w:b/>
                <w:i/>
              </w:rPr>
            </w:pPr>
            <w:r w:rsidRPr="00AC744D">
              <w:rPr>
                <w:b/>
                <w:i/>
              </w:rPr>
              <w:t>p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06468243" w14:textId="77777777" w:rsidR="00827FE9" w:rsidRPr="00AC744D" w:rsidRDefault="00827FE9" w:rsidP="008D0E73">
            <w:pPr>
              <w:jc w:val="center"/>
              <w:rPr>
                <w:b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9FFEE73" w14:textId="77777777" w:rsidR="00827FE9" w:rsidRPr="00AC744D" w:rsidRDefault="00827FE9" w:rsidP="008D0E73">
            <w:pPr>
              <w:jc w:val="center"/>
              <w:rPr>
                <w:b/>
              </w:rPr>
            </w:pPr>
            <w:proofErr w:type="spellStart"/>
            <w:r w:rsidRPr="00AC744D">
              <w:rPr>
                <w:b/>
              </w:rPr>
              <w:t>OR</w:t>
            </w:r>
            <w:r w:rsidRPr="00AC744D">
              <w:rPr>
                <w:b/>
                <w:vertAlign w:val="subscript"/>
              </w:rPr>
              <w:t>adj</w:t>
            </w:r>
            <w:proofErr w:type="spellEnd"/>
            <w:r w:rsidRPr="00AC744D">
              <w:rPr>
                <w:b/>
              </w:rPr>
              <w:t xml:space="preserve"> [95% CI]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14:paraId="4A6B8EC3" w14:textId="77777777" w:rsidR="00827FE9" w:rsidRPr="00AC744D" w:rsidRDefault="00827FE9" w:rsidP="008D0E73">
            <w:pPr>
              <w:jc w:val="center"/>
              <w:rPr>
                <w:b/>
                <w:i/>
              </w:rPr>
            </w:pPr>
            <w:r w:rsidRPr="00AC744D">
              <w:rPr>
                <w:b/>
                <w:i/>
              </w:rPr>
              <w:t>p</w:t>
            </w:r>
          </w:p>
        </w:tc>
        <w:tc>
          <w:tcPr>
            <w:tcW w:w="238" w:type="dxa"/>
            <w:tcBorders>
              <w:top w:val="nil"/>
              <w:bottom w:val="single" w:sz="4" w:space="0" w:color="auto"/>
            </w:tcBorders>
          </w:tcPr>
          <w:p w14:paraId="1B50B8A4" w14:textId="77777777" w:rsidR="00827FE9" w:rsidRPr="00AC744D" w:rsidRDefault="00827FE9" w:rsidP="008D0E73">
            <w:pPr>
              <w:jc w:val="center"/>
              <w:rPr>
                <w:b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2C83157" w14:textId="77777777" w:rsidR="00827FE9" w:rsidRPr="00AC744D" w:rsidRDefault="00827FE9" w:rsidP="008D0E73">
            <w:pPr>
              <w:jc w:val="center"/>
              <w:rPr>
                <w:b/>
              </w:rPr>
            </w:pPr>
            <w:proofErr w:type="spellStart"/>
            <w:r w:rsidRPr="00AC744D">
              <w:rPr>
                <w:b/>
              </w:rPr>
              <w:t>OR</w:t>
            </w:r>
            <w:r w:rsidRPr="00AC744D">
              <w:rPr>
                <w:b/>
                <w:vertAlign w:val="subscript"/>
              </w:rPr>
              <w:t>adj</w:t>
            </w:r>
            <w:proofErr w:type="spellEnd"/>
            <w:r w:rsidRPr="00AC744D">
              <w:rPr>
                <w:b/>
              </w:rPr>
              <w:t xml:space="preserve"> [95% CI]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55198E34" w14:textId="77777777" w:rsidR="00827FE9" w:rsidRPr="00AC744D" w:rsidRDefault="00827FE9" w:rsidP="008D0E73">
            <w:pPr>
              <w:jc w:val="center"/>
              <w:rPr>
                <w:b/>
                <w:i/>
              </w:rPr>
            </w:pPr>
            <w:r w:rsidRPr="00AC744D">
              <w:rPr>
                <w:b/>
                <w:i/>
              </w:rPr>
              <w:t>p</w:t>
            </w:r>
          </w:p>
        </w:tc>
      </w:tr>
      <w:tr w:rsidR="00827FE9" w14:paraId="453609B9" w14:textId="77777777" w:rsidTr="0043006A">
        <w:tc>
          <w:tcPr>
            <w:tcW w:w="2977" w:type="dxa"/>
            <w:gridSpan w:val="2"/>
            <w:tcBorders>
              <w:top w:val="nil"/>
              <w:bottom w:val="nil"/>
            </w:tcBorders>
          </w:tcPr>
          <w:p w14:paraId="219F4F5B" w14:textId="77777777" w:rsidR="00827FE9" w:rsidRDefault="00827FE9" w:rsidP="008D0E73">
            <w:r>
              <w:t>Survey year [ref 2016]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7B40975" w14:textId="77777777" w:rsidR="00827FE9" w:rsidRPr="003A0B71" w:rsidRDefault="00827FE9" w:rsidP="008D0E73">
            <w:pPr>
              <w:jc w:val="center"/>
              <w:rPr>
                <w:b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0DBBE92" w14:textId="77777777" w:rsidR="00827FE9" w:rsidRPr="003A0B71" w:rsidRDefault="00827FE9" w:rsidP="008D0E73">
            <w:pPr>
              <w:jc w:val="center"/>
              <w:rPr>
                <w:b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92AC4A1" w14:textId="77777777" w:rsidR="00827FE9" w:rsidRPr="003A0B71" w:rsidRDefault="00827FE9" w:rsidP="008D0E73">
            <w:pPr>
              <w:jc w:val="center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8C602F2" w14:textId="77777777" w:rsidR="00827FE9" w:rsidRPr="003A0B71" w:rsidRDefault="00827FE9" w:rsidP="008D0E73">
            <w:pPr>
              <w:jc w:val="center"/>
              <w:rPr>
                <w:b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7F6BC910" w14:textId="77777777" w:rsidR="00827FE9" w:rsidRPr="003A0B71" w:rsidRDefault="00827FE9" w:rsidP="008D0E73">
            <w:pPr>
              <w:jc w:val="center"/>
              <w:rPr>
                <w:b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650D7222" w14:textId="77777777" w:rsidR="00827FE9" w:rsidRPr="003A0B71" w:rsidRDefault="00827FE9" w:rsidP="008D0E73">
            <w:pPr>
              <w:jc w:val="center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FE05DFD" w14:textId="77777777" w:rsidR="00827FE9" w:rsidRPr="003A0B71" w:rsidRDefault="00827FE9" w:rsidP="008D0E73">
            <w:pPr>
              <w:jc w:val="center"/>
              <w:rPr>
                <w:b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6D82925E" w14:textId="77777777" w:rsidR="00827FE9" w:rsidRPr="003A0B71" w:rsidRDefault="00827FE9" w:rsidP="008D0E73">
            <w:pPr>
              <w:jc w:val="center"/>
              <w:rPr>
                <w:b/>
              </w:rPr>
            </w:pPr>
          </w:p>
        </w:tc>
      </w:tr>
      <w:tr w:rsidR="00827FE9" w14:paraId="62242679" w14:textId="77777777" w:rsidTr="0043006A">
        <w:tc>
          <w:tcPr>
            <w:tcW w:w="358" w:type="dxa"/>
            <w:tcBorders>
              <w:top w:val="nil"/>
              <w:bottom w:val="nil"/>
            </w:tcBorders>
          </w:tcPr>
          <w:p w14:paraId="451FD580" w14:textId="77777777" w:rsidR="00827FE9" w:rsidRDefault="00827FE9" w:rsidP="008D0E73"/>
        </w:tc>
        <w:tc>
          <w:tcPr>
            <w:tcW w:w="2619" w:type="dxa"/>
            <w:tcBorders>
              <w:top w:val="nil"/>
              <w:bottom w:val="nil"/>
            </w:tcBorders>
          </w:tcPr>
          <w:p w14:paraId="714E5A6D" w14:textId="77777777" w:rsidR="00827FE9" w:rsidRDefault="00827FE9" w:rsidP="008D0E73">
            <w:r>
              <w:t>2017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5EFFA03" w14:textId="29AB6507" w:rsidR="00827FE9" w:rsidRPr="003A0B71" w:rsidRDefault="00827FE9" w:rsidP="000742EF">
            <w:pPr>
              <w:jc w:val="center"/>
            </w:pPr>
            <w:r w:rsidRPr="003A0B71">
              <w:t>1.3</w:t>
            </w:r>
            <w:r w:rsidR="000742EF">
              <w:t>2 [0.80</w:t>
            </w:r>
            <w:r w:rsidRPr="003A0B71">
              <w:t>-2.1</w:t>
            </w:r>
            <w:r w:rsidR="000742EF">
              <w:t>8</w:t>
            </w:r>
            <w:r w:rsidRPr="003A0B71">
              <w:t>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2572D04" w14:textId="7242618D" w:rsidR="00827FE9" w:rsidRPr="003A0B71" w:rsidRDefault="000742EF" w:rsidP="008D0E73">
            <w:pPr>
              <w:jc w:val="center"/>
            </w:pPr>
            <w:r>
              <w:t>0.</w:t>
            </w:r>
            <w:r w:rsidR="00D6788A">
              <w:t>492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566C9D2" w14:textId="77777777" w:rsidR="00827FE9" w:rsidRPr="003A0B71" w:rsidRDefault="00827FE9" w:rsidP="008D0E73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3594F2F" w14:textId="08E9BD4B" w:rsidR="00827FE9" w:rsidRPr="008B44F9" w:rsidRDefault="00ED7EE4" w:rsidP="008D0E73">
            <w:pPr>
              <w:jc w:val="center"/>
              <w:rPr>
                <w:bCs/>
              </w:rPr>
            </w:pPr>
            <w:r>
              <w:rPr>
                <w:bCs/>
              </w:rPr>
              <w:t>1.68 [1.01-2.77</w:t>
            </w:r>
            <w:r w:rsidR="00827FE9" w:rsidRPr="008B44F9">
              <w:rPr>
                <w:bCs/>
              </w:rPr>
              <w:t>]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443FAC5E" w14:textId="77A55189" w:rsidR="00827FE9" w:rsidRPr="008B44F9" w:rsidRDefault="00ED7EE4" w:rsidP="008D0E73">
            <w:pPr>
              <w:jc w:val="center"/>
              <w:rPr>
                <w:bCs/>
              </w:rPr>
            </w:pPr>
            <w:r>
              <w:rPr>
                <w:bCs/>
              </w:rPr>
              <w:t>0.</w:t>
            </w:r>
            <w:r w:rsidR="00D6788A">
              <w:rPr>
                <w:bCs/>
              </w:rPr>
              <w:t>125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59C47A5F" w14:textId="77777777" w:rsidR="00827FE9" w:rsidRPr="003A0B71" w:rsidRDefault="00827FE9" w:rsidP="008D0E73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19781C0" w14:textId="5A13D616" w:rsidR="00827FE9" w:rsidRPr="003A0B71" w:rsidRDefault="00CF7028" w:rsidP="00CF7028">
            <w:pPr>
              <w:jc w:val="center"/>
            </w:pPr>
            <w:r>
              <w:t>0.97</w:t>
            </w:r>
            <w:r w:rsidR="00827FE9">
              <w:t xml:space="preserve"> [0.</w:t>
            </w:r>
            <w:r>
              <w:t>88</w:t>
            </w:r>
            <w:r w:rsidR="00827FE9">
              <w:t>-1.</w:t>
            </w:r>
            <w:r>
              <w:t>07</w:t>
            </w:r>
            <w:r w:rsidR="00827FE9">
              <w:t>]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0C598A87" w14:textId="1C35E397" w:rsidR="00827FE9" w:rsidRPr="003A0B71" w:rsidRDefault="00CF7028" w:rsidP="00CF7028">
            <w:pPr>
              <w:jc w:val="center"/>
            </w:pPr>
            <w:r>
              <w:t>0.</w:t>
            </w:r>
            <w:r w:rsidR="00D6788A">
              <w:t>719</w:t>
            </w:r>
          </w:p>
        </w:tc>
      </w:tr>
      <w:tr w:rsidR="00827FE9" w14:paraId="63F833F2" w14:textId="77777777" w:rsidTr="0043006A">
        <w:tc>
          <w:tcPr>
            <w:tcW w:w="358" w:type="dxa"/>
            <w:tcBorders>
              <w:top w:val="nil"/>
              <w:bottom w:val="nil"/>
            </w:tcBorders>
          </w:tcPr>
          <w:p w14:paraId="1FE4CA19" w14:textId="77777777" w:rsidR="00827FE9" w:rsidRDefault="00827FE9" w:rsidP="008D0E73"/>
        </w:tc>
        <w:tc>
          <w:tcPr>
            <w:tcW w:w="2619" w:type="dxa"/>
            <w:tcBorders>
              <w:top w:val="nil"/>
              <w:bottom w:val="nil"/>
            </w:tcBorders>
          </w:tcPr>
          <w:p w14:paraId="2729E844" w14:textId="77777777" w:rsidR="00827FE9" w:rsidRDefault="00827FE9" w:rsidP="008D0E73">
            <w:r>
              <w:t>2018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DC0419D" w14:textId="1AD9E300" w:rsidR="00827FE9" w:rsidRPr="003A0B71" w:rsidRDefault="000742EF" w:rsidP="008D0E73">
            <w:pPr>
              <w:jc w:val="center"/>
            </w:pPr>
            <w:r>
              <w:t>0.97 [0.60-1.59</w:t>
            </w:r>
            <w:r w:rsidR="00827FE9">
              <w:t>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3A1CD66" w14:textId="5A68E435" w:rsidR="00827FE9" w:rsidRPr="003A0B71" w:rsidRDefault="000742EF" w:rsidP="008D0E73">
            <w:pPr>
              <w:jc w:val="center"/>
            </w:pPr>
            <w:r>
              <w:t>0.</w:t>
            </w:r>
            <w:r w:rsidR="00D6788A">
              <w:t>97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1517FB9" w14:textId="77777777" w:rsidR="00827FE9" w:rsidRPr="003A0B71" w:rsidRDefault="00827FE9" w:rsidP="008D0E73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E9DA27C" w14:textId="13E23BDF" w:rsidR="00827FE9" w:rsidRPr="003A0B71" w:rsidRDefault="00ED7EE4" w:rsidP="008D0E73">
            <w:pPr>
              <w:jc w:val="center"/>
            </w:pPr>
            <w:r>
              <w:t>0.89 [0.54-1.45</w:t>
            </w:r>
            <w:r w:rsidR="00827FE9">
              <w:t>]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006F7DCA" w14:textId="0507A29E" w:rsidR="00827FE9" w:rsidRPr="003A0B71" w:rsidRDefault="00ED7EE4" w:rsidP="008D0E73">
            <w:pPr>
              <w:jc w:val="center"/>
            </w:pPr>
            <w:r>
              <w:t>0.</w:t>
            </w:r>
            <w:r w:rsidR="00D6788A">
              <w:t>806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503962E8" w14:textId="77777777" w:rsidR="00827FE9" w:rsidRPr="003A0B71" w:rsidRDefault="00827FE9" w:rsidP="008D0E73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49444C9" w14:textId="38318CCA" w:rsidR="00827FE9" w:rsidRPr="003A0B71" w:rsidRDefault="00CF7028" w:rsidP="008D0E73">
            <w:pPr>
              <w:jc w:val="center"/>
            </w:pPr>
            <w:r>
              <w:t>1.11 [1.00-1.23]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071FA48C" w14:textId="10F64751" w:rsidR="00827FE9" w:rsidRPr="003A0B71" w:rsidRDefault="00CF7028" w:rsidP="008D0E73">
            <w:pPr>
              <w:jc w:val="center"/>
            </w:pPr>
            <w:r>
              <w:t>0.</w:t>
            </w:r>
            <w:r w:rsidR="00D6788A">
              <w:t>147</w:t>
            </w:r>
          </w:p>
        </w:tc>
      </w:tr>
      <w:tr w:rsidR="00827FE9" w14:paraId="13DA0EE5" w14:textId="77777777" w:rsidTr="0043006A">
        <w:tc>
          <w:tcPr>
            <w:tcW w:w="358" w:type="dxa"/>
            <w:tcBorders>
              <w:top w:val="nil"/>
              <w:bottom w:val="nil"/>
            </w:tcBorders>
          </w:tcPr>
          <w:p w14:paraId="43EDC7BF" w14:textId="77777777" w:rsidR="00827FE9" w:rsidRDefault="00827FE9" w:rsidP="008D0E73"/>
        </w:tc>
        <w:tc>
          <w:tcPr>
            <w:tcW w:w="2619" w:type="dxa"/>
            <w:tcBorders>
              <w:top w:val="nil"/>
              <w:bottom w:val="nil"/>
            </w:tcBorders>
          </w:tcPr>
          <w:p w14:paraId="1414B565" w14:textId="77777777" w:rsidR="00827FE9" w:rsidRDefault="00827FE9" w:rsidP="008D0E73">
            <w:r>
              <w:t>2019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97F9058" w14:textId="234575F9" w:rsidR="00827FE9" w:rsidRPr="003A0B71" w:rsidRDefault="000742EF" w:rsidP="008D0E73">
            <w:pPr>
              <w:jc w:val="center"/>
            </w:pPr>
            <w:r>
              <w:t>0.98 [0.61-1.57</w:t>
            </w:r>
            <w:r w:rsidR="00827FE9">
              <w:t>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DD18A10" w14:textId="531A9F94" w:rsidR="00827FE9" w:rsidRPr="003A0B71" w:rsidRDefault="000742EF" w:rsidP="008D0E73">
            <w:pPr>
              <w:jc w:val="center"/>
            </w:pPr>
            <w:r>
              <w:t>0.</w:t>
            </w:r>
            <w:r w:rsidR="00D6788A">
              <w:t>97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AAA58A9" w14:textId="77777777" w:rsidR="00827FE9" w:rsidRPr="003A0B71" w:rsidRDefault="00827FE9" w:rsidP="008D0E73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41824DC" w14:textId="7E4C7A7F" w:rsidR="00827FE9" w:rsidRPr="003A0B71" w:rsidRDefault="00ED7EE4" w:rsidP="008D0E73">
            <w:pPr>
              <w:jc w:val="center"/>
              <w:rPr>
                <w:bCs/>
              </w:rPr>
            </w:pPr>
            <w:r>
              <w:rPr>
                <w:bCs/>
              </w:rPr>
              <w:t>1.01 [0.63-1.62</w:t>
            </w:r>
            <w:r w:rsidR="00827FE9">
              <w:rPr>
                <w:bCs/>
              </w:rPr>
              <w:t>]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3D4AE11E" w14:textId="3F68D099" w:rsidR="00827FE9" w:rsidRPr="003A0B71" w:rsidRDefault="00ED7EE4" w:rsidP="008D0E73">
            <w:pPr>
              <w:jc w:val="center"/>
              <w:rPr>
                <w:bCs/>
              </w:rPr>
            </w:pPr>
            <w:r>
              <w:rPr>
                <w:bCs/>
              </w:rPr>
              <w:t>0.</w:t>
            </w:r>
            <w:r w:rsidR="00D6788A">
              <w:rPr>
                <w:bCs/>
              </w:rPr>
              <w:t>976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7CAB0387" w14:textId="77777777" w:rsidR="00827FE9" w:rsidRPr="003A0B71" w:rsidRDefault="00827FE9" w:rsidP="008D0E73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7B344C2" w14:textId="5FF2EFD5" w:rsidR="00827FE9" w:rsidRPr="003A0B71" w:rsidRDefault="00CF7028" w:rsidP="008D0E73">
            <w:pPr>
              <w:jc w:val="center"/>
            </w:pPr>
            <w:r>
              <w:t>1.01 [0.92-1.11]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4361A3EA" w14:textId="331763A3" w:rsidR="00827FE9" w:rsidRPr="003A0B71" w:rsidRDefault="00CF7028" w:rsidP="008D0E73">
            <w:pPr>
              <w:jc w:val="center"/>
            </w:pPr>
            <w:r>
              <w:t>0.</w:t>
            </w:r>
            <w:r w:rsidR="00D6788A">
              <w:t>927</w:t>
            </w:r>
          </w:p>
        </w:tc>
      </w:tr>
      <w:tr w:rsidR="00827FE9" w14:paraId="77B9A121" w14:textId="77777777" w:rsidTr="0043006A">
        <w:tc>
          <w:tcPr>
            <w:tcW w:w="358" w:type="dxa"/>
            <w:tcBorders>
              <w:top w:val="nil"/>
              <w:bottom w:val="nil"/>
            </w:tcBorders>
          </w:tcPr>
          <w:p w14:paraId="2F7A143A" w14:textId="77777777" w:rsidR="00827FE9" w:rsidRDefault="00827FE9" w:rsidP="008D0E73"/>
        </w:tc>
        <w:tc>
          <w:tcPr>
            <w:tcW w:w="2619" w:type="dxa"/>
            <w:tcBorders>
              <w:top w:val="nil"/>
              <w:bottom w:val="nil"/>
            </w:tcBorders>
          </w:tcPr>
          <w:p w14:paraId="7966AEE9" w14:textId="77777777" w:rsidR="00827FE9" w:rsidRDefault="00827FE9" w:rsidP="008D0E73">
            <w:r>
              <w:t>2020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3512989" w14:textId="2F0D7B99" w:rsidR="00827FE9" w:rsidRPr="003A0B71" w:rsidRDefault="000742EF" w:rsidP="008D0E73">
            <w:pPr>
              <w:jc w:val="center"/>
            </w:pPr>
            <w:r>
              <w:t>1.10 [0.63-1.92</w:t>
            </w:r>
            <w:r w:rsidR="00827FE9">
              <w:t>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BB36795" w14:textId="235626D4" w:rsidR="00827FE9" w:rsidRPr="003A0B71" w:rsidRDefault="000742EF" w:rsidP="008D0E73">
            <w:pPr>
              <w:jc w:val="center"/>
            </w:pPr>
            <w:r>
              <w:t>0.</w:t>
            </w:r>
            <w:r w:rsidR="00D6788A">
              <w:t>85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C996783" w14:textId="77777777" w:rsidR="00827FE9" w:rsidRPr="003A0B71" w:rsidRDefault="00827FE9" w:rsidP="008D0E73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425091F" w14:textId="5BD13B86" w:rsidR="00827FE9" w:rsidRPr="003A0B71" w:rsidRDefault="00ED7EE4" w:rsidP="008D0E73">
            <w:pPr>
              <w:jc w:val="center"/>
            </w:pPr>
            <w:r>
              <w:t>0.90 [0.51-1.59</w:t>
            </w:r>
            <w:r w:rsidR="00827FE9">
              <w:t>]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3BDBBFE8" w14:textId="3B1C58D9" w:rsidR="00827FE9" w:rsidRPr="003A0B71" w:rsidRDefault="00ED7EE4" w:rsidP="008D0E73">
            <w:pPr>
              <w:jc w:val="center"/>
            </w:pPr>
            <w:r>
              <w:t>0.</w:t>
            </w:r>
            <w:r w:rsidR="00D6788A">
              <w:t>851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785DF25B" w14:textId="77777777" w:rsidR="00827FE9" w:rsidRPr="003A0B71" w:rsidRDefault="00827FE9" w:rsidP="008D0E73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7278D69" w14:textId="05E79F0A" w:rsidR="00827FE9" w:rsidRPr="00DB3636" w:rsidRDefault="00CF7028" w:rsidP="008D0E73">
            <w:pPr>
              <w:jc w:val="center"/>
              <w:rPr>
                <w:bCs/>
              </w:rPr>
            </w:pPr>
            <w:r w:rsidRPr="00DB3636">
              <w:rPr>
                <w:bCs/>
              </w:rPr>
              <w:t>1.15 [1.02-1.29]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5368D4D4" w14:textId="498961C3" w:rsidR="00827FE9" w:rsidRPr="00DB3636" w:rsidRDefault="00CF7028" w:rsidP="008D0E73">
            <w:pPr>
              <w:jc w:val="center"/>
              <w:rPr>
                <w:bCs/>
              </w:rPr>
            </w:pPr>
            <w:r w:rsidRPr="00DB3636">
              <w:rPr>
                <w:bCs/>
              </w:rPr>
              <w:t>0.</w:t>
            </w:r>
            <w:r w:rsidR="00D6788A" w:rsidRPr="00DB3636">
              <w:rPr>
                <w:bCs/>
              </w:rPr>
              <w:t>080</w:t>
            </w:r>
          </w:p>
        </w:tc>
      </w:tr>
      <w:tr w:rsidR="00827FE9" w14:paraId="32B81613" w14:textId="77777777" w:rsidTr="0043006A">
        <w:tc>
          <w:tcPr>
            <w:tcW w:w="358" w:type="dxa"/>
            <w:tcBorders>
              <w:top w:val="nil"/>
              <w:bottom w:val="nil"/>
            </w:tcBorders>
          </w:tcPr>
          <w:p w14:paraId="27676035" w14:textId="77777777" w:rsidR="00827FE9" w:rsidRDefault="00827FE9" w:rsidP="008D0E73"/>
        </w:tc>
        <w:tc>
          <w:tcPr>
            <w:tcW w:w="2619" w:type="dxa"/>
            <w:tcBorders>
              <w:top w:val="nil"/>
              <w:bottom w:val="nil"/>
            </w:tcBorders>
          </w:tcPr>
          <w:p w14:paraId="43E2966A" w14:textId="77777777" w:rsidR="00827FE9" w:rsidRDefault="00827FE9" w:rsidP="008D0E73">
            <w:r>
              <w:t>202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6B12D15" w14:textId="6EFFB671" w:rsidR="00827FE9" w:rsidRPr="003A0B71" w:rsidRDefault="000742EF" w:rsidP="008D0E73">
            <w:pPr>
              <w:jc w:val="center"/>
            </w:pPr>
            <w:r>
              <w:t>1.23 [0.71-2.13</w:t>
            </w:r>
            <w:r w:rsidR="00827FE9">
              <w:t>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61B70E5" w14:textId="36784304" w:rsidR="00827FE9" w:rsidRPr="003A0B71" w:rsidRDefault="000742EF" w:rsidP="008D0E73">
            <w:pPr>
              <w:jc w:val="center"/>
            </w:pPr>
            <w:r>
              <w:t>0.</w:t>
            </w:r>
            <w:r w:rsidR="00D6788A">
              <w:t>645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5C6DB1B" w14:textId="77777777" w:rsidR="00827FE9" w:rsidRPr="003A0B71" w:rsidRDefault="00827FE9" w:rsidP="008D0E73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8D07373" w14:textId="799A3484" w:rsidR="00827FE9" w:rsidRPr="003A0B71" w:rsidRDefault="00ED7EE4" w:rsidP="008D0E73">
            <w:pPr>
              <w:jc w:val="center"/>
            </w:pPr>
            <w:r>
              <w:t>0.91 [0.52</w:t>
            </w:r>
            <w:r w:rsidR="00827FE9">
              <w:t>-1.58]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7FE9D80B" w14:textId="3EAFCDBD" w:rsidR="00827FE9" w:rsidRPr="003A0B71" w:rsidRDefault="00ED7EE4" w:rsidP="008D0E73">
            <w:pPr>
              <w:jc w:val="center"/>
            </w:pPr>
            <w:r>
              <w:t>0.</w:t>
            </w:r>
            <w:r w:rsidR="00D6788A">
              <w:t>851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491212F5" w14:textId="77777777" w:rsidR="00827FE9" w:rsidRPr="003A0B71" w:rsidRDefault="00827FE9" w:rsidP="008D0E73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56E2FAC" w14:textId="21CD0240" w:rsidR="00827FE9" w:rsidRPr="00DB3636" w:rsidRDefault="00CF7028" w:rsidP="008D0E73">
            <w:pPr>
              <w:jc w:val="center"/>
              <w:rPr>
                <w:b/>
              </w:rPr>
            </w:pPr>
            <w:r w:rsidRPr="00DB3636">
              <w:rPr>
                <w:b/>
              </w:rPr>
              <w:t>1.24 [1.08-1.41]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7F27BE2F" w14:textId="7974AAF7" w:rsidR="00827FE9" w:rsidRPr="00DB3636" w:rsidRDefault="00CF7028" w:rsidP="008D0E73">
            <w:pPr>
              <w:jc w:val="center"/>
              <w:rPr>
                <w:b/>
              </w:rPr>
            </w:pPr>
            <w:r w:rsidRPr="00DB3636">
              <w:rPr>
                <w:b/>
              </w:rPr>
              <w:t>0.</w:t>
            </w:r>
            <w:r w:rsidR="00D6788A" w:rsidRPr="00DB3636">
              <w:rPr>
                <w:b/>
              </w:rPr>
              <w:t>009</w:t>
            </w:r>
          </w:p>
        </w:tc>
      </w:tr>
      <w:tr w:rsidR="00827FE9" w14:paraId="283ED4ED" w14:textId="77777777" w:rsidTr="0043006A">
        <w:tc>
          <w:tcPr>
            <w:tcW w:w="358" w:type="dxa"/>
            <w:tcBorders>
              <w:top w:val="nil"/>
              <w:bottom w:val="nil"/>
            </w:tcBorders>
          </w:tcPr>
          <w:p w14:paraId="5B339A43" w14:textId="77777777" w:rsidR="00827FE9" w:rsidRDefault="00827FE9" w:rsidP="008D0E73"/>
        </w:tc>
        <w:tc>
          <w:tcPr>
            <w:tcW w:w="2619" w:type="dxa"/>
            <w:tcBorders>
              <w:top w:val="nil"/>
              <w:bottom w:val="nil"/>
            </w:tcBorders>
          </w:tcPr>
          <w:p w14:paraId="65B1E17E" w14:textId="77777777" w:rsidR="00827FE9" w:rsidRDefault="00827FE9" w:rsidP="008D0E73">
            <w:r>
              <w:t>202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42480DA" w14:textId="1DEDE6E2" w:rsidR="00827FE9" w:rsidRPr="003A0B71" w:rsidRDefault="000742EF" w:rsidP="008D0E73">
            <w:pPr>
              <w:jc w:val="center"/>
            </w:pPr>
            <w:r>
              <w:t>1.08 [0.63-1.84</w:t>
            </w:r>
            <w:r w:rsidR="00827FE9">
              <w:t>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770227B" w14:textId="0BCFC7BC" w:rsidR="00827FE9" w:rsidRPr="003A0B71" w:rsidRDefault="000742EF" w:rsidP="008D0E73">
            <w:pPr>
              <w:jc w:val="center"/>
            </w:pPr>
            <w:r>
              <w:t>0.</w:t>
            </w:r>
            <w:r w:rsidR="00D6788A">
              <w:t>882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3E7A91D" w14:textId="77777777" w:rsidR="00827FE9" w:rsidRPr="003A0B71" w:rsidRDefault="00827FE9" w:rsidP="008D0E73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94FB4F8" w14:textId="6E9AA4FA" w:rsidR="00827FE9" w:rsidRPr="003A0B71" w:rsidRDefault="00ED7EE4" w:rsidP="008D0E73">
            <w:pPr>
              <w:jc w:val="center"/>
            </w:pPr>
            <w:r>
              <w:t>1.58 [0.92-2.69</w:t>
            </w:r>
            <w:r w:rsidR="00827FE9">
              <w:t>]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</w:tcPr>
          <w:p w14:paraId="11DE7C77" w14:textId="3D2E3078" w:rsidR="00827FE9" w:rsidRPr="003A0B71" w:rsidRDefault="00ED7EE4" w:rsidP="008D0E73">
            <w:pPr>
              <w:jc w:val="center"/>
            </w:pPr>
            <w:r>
              <w:t>0.</w:t>
            </w:r>
            <w:r w:rsidR="00D6788A">
              <w:t>220</w:t>
            </w:r>
          </w:p>
        </w:tc>
        <w:tc>
          <w:tcPr>
            <w:tcW w:w="238" w:type="dxa"/>
            <w:tcBorders>
              <w:top w:val="nil"/>
              <w:bottom w:val="single" w:sz="4" w:space="0" w:color="auto"/>
            </w:tcBorders>
          </w:tcPr>
          <w:p w14:paraId="1F59AA10" w14:textId="77777777" w:rsidR="00827FE9" w:rsidRPr="003A0B71" w:rsidRDefault="00827FE9" w:rsidP="008D0E73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DDDF091" w14:textId="50DC0CE4" w:rsidR="00827FE9" w:rsidRPr="003A0B71" w:rsidRDefault="00CF7028" w:rsidP="008D0E73">
            <w:pPr>
              <w:jc w:val="center"/>
            </w:pPr>
            <w:r>
              <w:t>1.09 [0.97-1.22]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</w:tcPr>
          <w:p w14:paraId="5662D2D3" w14:textId="300635C6" w:rsidR="00827FE9" w:rsidRPr="003A0B71" w:rsidRDefault="00CF7028" w:rsidP="008D0E73">
            <w:pPr>
              <w:jc w:val="center"/>
            </w:pPr>
            <w:r>
              <w:t>0.</w:t>
            </w:r>
            <w:r w:rsidR="00D6788A">
              <w:t>277</w:t>
            </w:r>
          </w:p>
        </w:tc>
      </w:tr>
      <w:tr w:rsidR="00827FE9" w:rsidRPr="00056D5A" w14:paraId="7AB317CD" w14:textId="77777777" w:rsidTr="0043006A">
        <w:tc>
          <w:tcPr>
            <w:tcW w:w="358" w:type="dxa"/>
            <w:tcBorders>
              <w:bottom w:val="nil"/>
            </w:tcBorders>
          </w:tcPr>
          <w:p w14:paraId="0D7B4DA2" w14:textId="77777777" w:rsidR="00827FE9" w:rsidRPr="00056D5A" w:rsidRDefault="00827FE9" w:rsidP="008D0E73">
            <w:pPr>
              <w:rPr>
                <w:b/>
              </w:rPr>
            </w:pPr>
          </w:p>
        </w:tc>
        <w:tc>
          <w:tcPr>
            <w:tcW w:w="2619" w:type="dxa"/>
            <w:tcBorders>
              <w:top w:val="single" w:sz="4" w:space="0" w:color="auto"/>
              <w:bottom w:val="nil"/>
            </w:tcBorders>
          </w:tcPr>
          <w:p w14:paraId="4E5E08E8" w14:textId="77777777" w:rsidR="00827FE9" w:rsidRPr="00056D5A" w:rsidRDefault="00827FE9" w:rsidP="008D0E73">
            <w:pPr>
              <w:rPr>
                <w:b/>
              </w:rPr>
            </w:pPr>
          </w:p>
        </w:tc>
        <w:tc>
          <w:tcPr>
            <w:tcW w:w="2692" w:type="dxa"/>
            <w:gridSpan w:val="2"/>
            <w:tcBorders>
              <w:bottom w:val="single" w:sz="4" w:space="0" w:color="auto"/>
            </w:tcBorders>
          </w:tcPr>
          <w:p w14:paraId="088889F2" w14:textId="77777777" w:rsidR="00827FE9" w:rsidRPr="00056D5A" w:rsidRDefault="00827FE9" w:rsidP="008D0E73">
            <w:pPr>
              <w:jc w:val="center"/>
              <w:rPr>
                <w:b/>
              </w:rPr>
            </w:pPr>
            <w:r>
              <w:rPr>
                <w:b/>
              </w:rPr>
              <w:t>Current smoker [ref no]</w:t>
            </w:r>
          </w:p>
        </w:tc>
        <w:tc>
          <w:tcPr>
            <w:tcW w:w="236" w:type="dxa"/>
            <w:tcBorders>
              <w:bottom w:val="nil"/>
            </w:tcBorders>
          </w:tcPr>
          <w:p w14:paraId="7920BE56" w14:textId="77777777" w:rsidR="00827FE9" w:rsidRPr="00056D5A" w:rsidRDefault="00827FE9" w:rsidP="008D0E73">
            <w:pPr>
              <w:jc w:val="center"/>
              <w:rPr>
                <w:b/>
              </w:rPr>
            </w:pPr>
          </w:p>
        </w:tc>
        <w:tc>
          <w:tcPr>
            <w:tcW w:w="2695" w:type="dxa"/>
            <w:gridSpan w:val="2"/>
            <w:tcBorders>
              <w:top w:val="single" w:sz="4" w:space="0" w:color="auto"/>
              <w:bottom w:val="nil"/>
            </w:tcBorders>
          </w:tcPr>
          <w:p w14:paraId="7832D6A2" w14:textId="77777777" w:rsidR="00827FE9" w:rsidRPr="00056D5A" w:rsidRDefault="00827FE9" w:rsidP="008D0E73">
            <w:pPr>
              <w:jc w:val="center"/>
              <w:rPr>
                <w:b/>
              </w:rPr>
            </w:pPr>
          </w:p>
        </w:tc>
        <w:tc>
          <w:tcPr>
            <w:tcW w:w="238" w:type="dxa"/>
            <w:tcBorders>
              <w:top w:val="single" w:sz="4" w:space="0" w:color="auto"/>
              <w:bottom w:val="nil"/>
            </w:tcBorders>
          </w:tcPr>
          <w:p w14:paraId="51610C8C" w14:textId="77777777" w:rsidR="00827FE9" w:rsidRPr="00056D5A" w:rsidRDefault="00827FE9" w:rsidP="008D0E73">
            <w:pPr>
              <w:jc w:val="center"/>
              <w:rPr>
                <w:b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nil"/>
            </w:tcBorders>
          </w:tcPr>
          <w:p w14:paraId="132B2EE7" w14:textId="77777777" w:rsidR="00827FE9" w:rsidRPr="00056D5A" w:rsidRDefault="00827FE9" w:rsidP="008D0E73">
            <w:pPr>
              <w:jc w:val="center"/>
              <w:rPr>
                <w:b/>
              </w:rPr>
            </w:pPr>
          </w:p>
        </w:tc>
      </w:tr>
      <w:tr w:rsidR="00827FE9" w:rsidRPr="00AC744D" w14:paraId="4C1230E8" w14:textId="77777777" w:rsidTr="0043006A">
        <w:tc>
          <w:tcPr>
            <w:tcW w:w="358" w:type="dxa"/>
            <w:tcBorders>
              <w:top w:val="nil"/>
              <w:bottom w:val="single" w:sz="4" w:space="0" w:color="auto"/>
            </w:tcBorders>
          </w:tcPr>
          <w:p w14:paraId="43A5030A" w14:textId="77777777" w:rsidR="00827FE9" w:rsidRPr="00AC744D" w:rsidRDefault="00827FE9" w:rsidP="008D0E73">
            <w:pPr>
              <w:rPr>
                <w:b/>
              </w:rPr>
            </w:pPr>
          </w:p>
        </w:tc>
        <w:tc>
          <w:tcPr>
            <w:tcW w:w="2619" w:type="dxa"/>
            <w:tcBorders>
              <w:top w:val="nil"/>
              <w:bottom w:val="single" w:sz="4" w:space="0" w:color="auto"/>
            </w:tcBorders>
          </w:tcPr>
          <w:p w14:paraId="2C72824E" w14:textId="77777777" w:rsidR="00827FE9" w:rsidRPr="00AC744D" w:rsidRDefault="00827FE9" w:rsidP="008D0E73">
            <w:pPr>
              <w:rPr>
                <w:b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FFDC4DA" w14:textId="77777777" w:rsidR="00827FE9" w:rsidRPr="00AC744D" w:rsidRDefault="00827FE9" w:rsidP="008D0E73">
            <w:pPr>
              <w:jc w:val="center"/>
              <w:rPr>
                <w:b/>
              </w:rPr>
            </w:pPr>
            <w:proofErr w:type="spellStart"/>
            <w:r w:rsidRPr="00AC744D">
              <w:rPr>
                <w:b/>
              </w:rPr>
              <w:t>OR</w:t>
            </w:r>
            <w:r>
              <w:rPr>
                <w:b/>
                <w:vertAlign w:val="subscript"/>
              </w:rPr>
              <w:t>adj</w:t>
            </w:r>
            <w:proofErr w:type="spellEnd"/>
            <w:r w:rsidRPr="00AC744D">
              <w:rPr>
                <w:b/>
              </w:rPr>
              <w:t xml:space="preserve"> [95% CI]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575A2DC" w14:textId="77777777" w:rsidR="00827FE9" w:rsidRPr="00AC744D" w:rsidRDefault="00827FE9" w:rsidP="008D0E73">
            <w:pPr>
              <w:jc w:val="center"/>
              <w:rPr>
                <w:b/>
                <w:i/>
              </w:rPr>
            </w:pPr>
            <w:r w:rsidRPr="00AC744D">
              <w:rPr>
                <w:b/>
                <w:i/>
              </w:rPr>
              <w:t>p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0CF5863A" w14:textId="77777777" w:rsidR="00827FE9" w:rsidRPr="00AC744D" w:rsidRDefault="00827FE9" w:rsidP="008D0E73">
            <w:pPr>
              <w:jc w:val="center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22B0A4E" w14:textId="77777777" w:rsidR="00827FE9" w:rsidRPr="00AC744D" w:rsidRDefault="00827FE9" w:rsidP="008D0E73">
            <w:pPr>
              <w:jc w:val="center"/>
              <w:rPr>
                <w:b/>
              </w:rPr>
            </w:pP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</w:tcPr>
          <w:p w14:paraId="083724C3" w14:textId="77777777" w:rsidR="00827FE9" w:rsidRPr="00AC744D" w:rsidRDefault="00827FE9" w:rsidP="008D0E73">
            <w:pPr>
              <w:jc w:val="center"/>
              <w:rPr>
                <w:b/>
                <w:i/>
              </w:rPr>
            </w:pPr>
          </w:p>
        </w:tc>
        <w:tc>
          <w:tcPr>
            <w:tcW w:w="238" w:type="dxa"/>
            <w:tcBorders>
              <w:top w:val="nil"/>
              <w:bottom w:val="single" w:sz="4" w:space="0" w:color="auto"/>
            </w:tcBorders>
          </w:tcPr>
          <w:p w14:paraId="4689F8D3" w14:textId="77777777" w:rsidR="00827FE9" w:rsidRPr="00AC744D" w:rsidRDefault="00827FE9" w:rsidP="008D0E73">
            <w:pPr>
              <w:jc w:val="center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361B8208" w14:textId="77777777" w:rsidR="00827FE9" w:rsidRPr="00AC744D" w:rsidRDefault="00827FE9" w:rsidP="008D0E73">
            <w:pPr>
              <w:jc w:val="center"/>
              <w:rPr>
                <w:b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</w:tcPr>
          <w:p w14:paraId="58583C67" w14:textId="77777777" w:rsidR="00827FE9" w:rsidRPr="00AC744D" w:rsidRDefault="00827FE9" w:rsidP="008D0E73">
            <w:pPr>
              <w:jc w:val="center"/>
              <w:rPr>
                <w:b/>
                <w:i/>
              </w:rPr>
            </w:pPr>
          </w:p>
        </w:tc>
      </w:tr>
      <w:tr w:rsidR="00827FE9" w14:paraId="1E8E4E06" w14:textId="77777777" w:rsidTr="0043006A">
        <w:tc>
          <w:tcPr>
            <w:tcW w:w="2977" w:type="dxa"/>
            <w:gridSpan w:val="2"/>
            <w:tcBorders>
              <w:top w:val="nil"/>
              <w:bottom w:val="nil"/>
            </w:tcBorders>
          </w:tcPr>
          <w:p w14:paraId="70EB06ED" w14:textId="77777777" w:rsidR="00827FE9" w:rsidRDefault="00827FE9" w:rsidP="008D0E73">
            <w:r>
              <w:t>Survey year [ref 2016]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375995A" w14:textId="77777777" w:rsidR="00827FE9" w:rsidRPr="003A0B71" w:rsidRDefault="00827FE9" w:rsidP="008D0E73">
            <w:pPr>
              <w:jc w:val="center"/>
              <w:rPr>
                <w:b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188D0DC" w14:textId="77777777" w:rsidR="00827FE9" w:rsidRPr="003A0B71" w:rsidRDefault="00827FE9" w:rsidP="008D0E73">
            <w:pPr>
              <w:jc w:val="center"/>
              <w:rPr>
                <w:b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8C1667C" w14:textId="77777777" w:rsidR="00827FE9" w:rsidRPr="003A0B71" w:rsidRDefault="00827FE9" w:rsidP="008D0E73">
            <w:pPr>
              <w:jc w:val="center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E855F5C" w14:textId="77777777" w:rsidR="00827FE9" w:rsidRPr="003A0B71" w:rsidRDefault="00827FE9" w:rsidP="008D0E73">
            <w:pPr>
              <w:jc w:val="center"/>
              <w:rPr>
                <w:b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5DA85517" w14:textId="77777777" w:rsidR="00827FE9" w:rsidRPr="003A0B71" w:rsidRDefault="00827FE9" w:rsidP="008D0E73">
            <w:pPr>
              <w:jc w:val="center"/>
              <w:rPr>
                <w:b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1DD5392F" w14:textId="77777777" w:rsidR="00827FE9" w:rsidRPr="003A0B71" w:rsidRDefault="00827FE9" w:rsidP="008D0E73">
            <w:pPr>
              <w:jc w:val="center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7FF9426" w14:textId="77777777" w:rsidR="00827FE9" w:rsidRPr="003A0B71" w:rsidRDefault="00827FE9" w:rsidP="008D0E73">
            <w:pPr>
              <w:jc w:val="center"/>
              <w:rPr>
                <w:b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42E321A3" w14:textId="77777777" w:rsidR="00827FE9" w:rsidRPr="003A0B71" w:rsidRDefault="00827FE9" w:rsidP="008D0E73">
            <w:pPr>
              <w:jc w:val="center"/>
              <w:rPr>
                <w:b/>
              </w:rPr>
            </w:pPr>
          </w:p>
        </w:tc>
      </w:tr>
      <w:tr w:rsidR="00827FE9" w14:paraId="39AF5292" w14:textId="77777777" w:rsidTr="0043006A">
        <w:tc>
          <w:tcPr>
            <w:tcW w:w="358" w:type="dxa"/>
            <w:tcBorders>
              <w:top w:val="nil"/>
              <w:bottom w:val="nil"/>
            </w:tcBorders>
          </w:tcPr>
          <w:p w14:paraId="5453ED8E" w14:textId="77777777" w:rsidR="00827FE9" w:rsidRDefault="00827FE9" w:rsidP="008D0E73"/>
        </w:tc>
        <w:tc>
          <w:tcPr>
            <w:tcW w:w="2619" w:type="dxa"/>
            <w:tcBorders>
              <w:top w:val="nil"/>
              <w:bottom w:val="nil"/>
            </w:tcBorders>
          </w:tcPr>
          <w:p w14:paraId="32CD5553" w14:textId="77777777" w:rsidR="00827FE9" w:rsidRDefault="00827FE9" w:rsidP="008D0E73">
            <w:r>
              <w:t>2017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A4F2AD8" w14:textId="5605B13B" w:rsidR="00827FE9" w:rsidRPr="003A0B71" w:rsidRDefault="00CF7028" w:rsidP="008D0E73">
            <w:pPr>
              <w:jc w:val="center"/>
            </w:pPr>
            <w:r>
              <w:t>1.42 [0.77-2.65</w:t>
            </w:r>
            <w:r w:rsidR="00827FE9">
              <w:t>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A2B6435" w14:textId="7949C006" w:rsidR="00827FE9" w:rsidRPr="003A0B71" w:rsidRDefault="00CF7028" w:rsidP="008D0E73">
            <w:pPr>
              <w:jc w:val="center"/>
            </w:pPr>
            <w:r>
              <w:t>0.</w:t>
            </w:r>
            <w:r w:rsidR="00D6788A">
              <w:t>46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DB00087" w14:textId="77777777" w:rsidR="00827FE9" w:rsidRPr="003A0B71" w:rsidRDefault="00827FE9" w:rsidP="008D0E73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410E228" w14:textId="77777777" w:rsidR="00827FE9" w:rsidRPr="003A0B71" w:rsidRDefault="00827FE9" w:rsidP="008D0E73">
            <w:pPr>
              <w:jc w:val="center"/>
              <w:rPr>
                <w:bCs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06C0EB55" w14:textId="77777777" w:rsidR="00827FE9" w:rsidRPr="003A0B71" w:rsidRDefault="00827FE9" w:rsidP="008D0E73">
            <w:pPr>
              <w:jc w:val="center"/>
              <w:rPr>
                <w:bCs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3210C457" w14:textId="77777777" w:rsidR="00827FE9" w:rsidRPr="003A0B71" w:rsidRDefault="00827FE9" w:rsidP="008D0E73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8491ABE" w14:textId="77777777" w:rsidR="00827FE9" w:rsidRPr="003A0B71" w:rsidRDefault="00827FE9" w:rsidP="008D0E73">
            <w:pPr>
              <w:jc w:val="center"/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3793BC65" w14:textId="77777777" w:rsidR="00827FE9" w:rsidRPr="003A0B71" w:rsidRDefault="00827FE9" w:rsidP="008D0E73">
            <w:pPr>
              <w:jc w:val="center"/>
            </w:pPr>
          </w:p>
        </w:tc>
      </w:tr>
      <w:tr w:rsidR="00827FE9" w14:paraId="21A613F5" w14:textId="77777777" w:rsidTr="0043006A">
        <w:tc>
          <w:tcPr>
            <w:tcW w:w="358" w:type="dxa"/>
            <w:tcBorders>
              <w:top w:val="nil"/>
              <w:bottom w:val="nil"/>
            </w:tcBorders>
          </w:tcPr>
          <w:p w14:paraId="15FF89C0" w14:textId="77777777" w:rsidR="00827FE9" w:rsidRDefault="00827FE9" w:rsidP="008D0E73"/>
        </w:tc>
        <w:tc>
          <w:tcPr>
            <w:tcW w:w="2619" w:type="dxa"/>
            <w:tcBorders>
              <w:top w:val="nil"/>
              <w:bottom w:val="nil"/>
            </w:tcBorders>
          </w:tcPr>
          <w:p w14:paraId="07545502" w14:textId="77777777" w:rsidR="00827FE9" w:rsidRDefault="00827FE9" w:rsidP="008D0E73">
            <w:r>
              <w:t>2018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94DE16D" w14:textId="786C0933" w:rsidR="00827FE9" w:rsidRPr="003A0B71" w:rsidRDefault="00CF7028" w:rsidP="008D0E73">
            <w:pPr>
              <w:jc w:val="center"/>
            </w:pPr>
            <w:r>
              <w:t>0.89 [0.50-1.60</w:t>
            </w:r>
            <w:r w:rsidR="00827FE9">
              <w:t>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BCDF92D" w14:textId="1D5890E1" w:rsidR="00827FE9" w:rsidRPr="003A0B71" w:rsidRDefault="00CF7028" w:rsidP="008D0E73">
            <w:pPr>
              <w:jc w:val="center"/>
            </w:pPr>
            <w:r>
              <w:t>0.</w:t>
            </w:r>
            <w:r w:rsidR="00D6788A">
              <w:t>85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7DD0060" w14:textId="77777777" w:rsidR="00827FE9" w:rsidRPr="003A0B71" w:rsidRDefault="00827FE9" w:rsidP="008D0E73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464323A" w14:textId="77777777" w:rsidR="00827FE9" w:rsidRPr="003A0B71" w:rsidRDefault="00827FE9" w:rsidP="008D0E73">
            <w:pPr>
              <w:jc w:val="center"/>
            </w:pP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02E79C43" w14:textId="77777777" w:rsidR="00827FE9" w:rsidRPr="003A0B71" w:rsidRDefault="00827FE9" w:rsidP="008D0E73">
            <w:pPr>
              <w:jc w:val="center"/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0A626ADE" w14:textId="77777777" w:rsidR="00827FE9" w:rsidRPr="003A0B71" w:rsidRDefault="00827FE9" w:rsidP="008D0E73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CAA86C9" w14:textId="77777777" w:rsidR="00827FE9" w:rsidRPr="003A0B71" w:rsidRDefault="00827FE9" w:rsidP="008D0E73">
            <w:pPr>
              <w:jc w:val="center"/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3501D06F" w14:textId="77777777" w:rsidR="00827FE9" w:rsidRPr="003A0B71" w:rsidRDefault="00827FE9" w:rsidP="008D0E73">
            <w:pPr>
              <w:jc w:val="center"/>
            </w:pPr>
          </w:p>
        </w:tc>
      </w:tr>
      <w:tr w:rsidR="00827FE9" w14:paraId="52330237" w14:textId="77777777" w:rsidTr="0043006A">
        <w:tc>
          <w:tcPr>
            <w:tcW w:w="358" w:type="dxa"/>
            <w:tcBorders>
              <w:top w:val="nil"/>
              <w:bottom w:val="nil"/>
            </w:tcBorders>
          </w:tcPr>
          <w:p w14:paraId="7B586B7A" w14:textId="77777777" w:rsidR="00827FE9" w:rsidRDefault="00827FE9" w:rsidP="008D0E73"/>
        </w:tc>
        <w:tc>
          <w:tcPr>
            <w:tcW w:w="2619" w:type="dxa"/>
            <w:tcBorders>
              <w:top w:val="nil"/>
              <w:bottom w:val="nil"/>
            </w:tcBorders>
          </w:tcPr>
          <w:p w14:paraId="0A20207C" w14:textId="77777777" w:rsidR="00827FE9" w:rsidRDefault="00827FE9" w:rsidP="008D0E73">
            <w:r>
              <w:t>2019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D8ADD96" w14:textId="0913B5B3" w:rsidR="00827FE9" w:rsidRPr="003A0B71" w:rsidRDefault="00CF7028" w:rsidP="008D0E73">
            <w:pPr>
              <w:jc w:val="center"/>
            </w:pPr>
            <w:r>
              <w:t>1.02 [0.58-1.80</w:t>
            </w:r>
            <w:r w:rsidR="00827FE9">
              <w:t>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363813C" w14:textId="69BAD463" w:rsidR="00827FE9" w:rsidRPr="003A0B71" w:rsidRDefault="00CF7028" w:rsidP="008D0E73">
            <w:pPr>
              <w:jc w:val="center"/>
            </w:pPr>
            <w:r>
              <w:t>0.</w:t>
            </w:r>
            <w:r w:rsidR="00D6788A">
              <w:t>97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B61A80C" w14:textId="77777777" w:rsidR="00827FE9" w:rsidRPr="003A0B71" w:rsidRDefault="00827FE9" w:rsidP="008D0E73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C78B89D" w14:textId="77777777" w:rsidR="00827FE9" w:rsidRPr="003A0B71" w:rsidRDefault="00827FE9" w:rsidP="008D0E73">
            <w:pPr>
              <w:jc w:val="center"/>
              <w:rPr>
                <w:bCs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2E4F3A39" w14:textId="77777777" w:rsidR="00827FE9" w:rsidRPr="003A0B71" w:rsidRDefault="00827FE9" w:rsidP="008D0E73">
            <w:pPr>
              <w:jc w:val="center"/>
              <w:rPr>
                <w:bCs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307978B8" w14:textId="77777777" w:rsidR="00827FE9" w:rsidRPr="003A0B71" w:rsidRDefault="00827FE9" w:rsidP="008D0E73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F1906C8" w14:textId="77777777" w:rsidR="00827FE9" w:rsidRPr="003A0B71" w:rsidRDefault="00827FE9" w:rsidP="008D0E73">
            <w:pPr>
              <w:jc w:val="center"/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3E25FBA0" w14:textId="77777777" w:rsidR="00827FE9" w:rsidRPr="003A0B71" w:rsidRDefault="00827FE9" w:rsidP="008D0E73">
            <w:pPr>
              <w:jc w:val="center"/>
            </w:pPr>
          </w:p>
        </w:tc>
      </w:tr>
      <w:tr w:rsidR="00827FE9" w14:paraId="45DBBF29" w14:textId="77777777" w:rsidTr="0043006A">
        <w:tc>
          <w:tcPr>
            <w:tcW w:w="358" w:type="dxa"/>
            <w:tcBorders>
              <w:top w:val="nil"/>
              <w:bottom w:val="nil"/>
            </w:tcBorders>
          </w:tcPr>
          <w:p w14:paraId="09E8D0B3" w14:textId="77777777" w:rsidR="00827FE9" w:rsidRDefault="00827FE9" w:rsidP="008D0E73"/>
        </w:tc>
        <w:tc>
          <w:tcPr>
            <w:tcW w:w="2619" w:type="dxa"/>
            <w:tcBorders>
              <w:top w:val="nil"/>
              <w:bottom w:val="nil"/>
            </w:tcBorders>
          </w:tcPr>
          <w:p w14:paraId="439B18E7" w14:textId="77777777" w:rsidR="00827FE9" w:rsidRDefault="00827FE9" w:rsidP="008D0E73">
            <w:r>
              <w:t>2020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0172066" w14:textId="10993919" w:rsidR="00827FE9" w:rsidRPr="003A0B71" w:rsidRDefault="00CF7028" w:rsidP="008D0E73">
            <w:pPr>
              <w:jc w:val="center"/>
            </w:pPr>
            <w:r>
              <w:t>0.89 [0.47-1.69</w:t>
            </w:r>
            <w:r w:rsidR="00827FE9">
              <w:t>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242B1AA" w14:textId="3F72D333" w:rsidR="00827FE9" w:rsidRPr="003A0B71" w:rsidRDefault="00CF7028" w:rsidP="008D0E73">
            <w:pPr>
              <w:jc w:val="center"/>
            </w:pPr>
            <w:r>
              <w:t>0.</w:t>
            </w:r>
            <w:r w:rsidR="00D6788A">
              <w:t>85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3A67A9B" w14:textId="77777777" w:rsidR="00827FE9" w:rsidRPr="003A0B71" w:rsidRDefault="00827FE9" w:rsidP="008D0E73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4BA80D3" w14:textId="77777777" w:rsidR="00827FE9" w:rsidRPr="003A0B71" w:rsidRDefault="00827FE9" w:rsidP="008D0E73">
            <w:pPr>
              <w:jc w:val="center"/>
            </w:pP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71ECFA70" w14:textId="77777777" w:rsidR="00827FE9" w:rsidRPr="003A0B71" w:rsidRDefault="00827FE9" w:rsidP="008D0E73">
            <w:pPr>
              <w:jc w:val="center"/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2B508816" w14:textId="77777777" w:rsidR="00827FE9" w:rsidRPr="003A0B71" w:rsidRDefault="00827FE9" w:rsidP="008D0E73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B816EF6" w14:textId="77777777" w:rsidR="00827FE9" w:rsidRPr="003A0B71" w:rsidRDefault="00827FE9" w:rsidP="008D0E73">
            <w:pPr>
              <w:jc w:val="center"/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3F8AAB55" w14:textId="77777777" w:rsidR="00827FE9" w:rsidRPr="003A0B71" w:rsidRDefault="00827FE9" w:rsidP="008D0E73">
            <w:pPr>
              <w:jc w:val="center"/>
            </w:pPr>
          </w:p>
        </w:tc>
      </w:tr>
      <w:tr w:rsidR="00827FE9" w14:paraId="0A5AC500" w14:textId="77777777" w:rsidTr="0043006A">
        <w:tc>
          <w:tcPr>
            <w:tcW w:w="358" w:type="dxa"/>
            <w:tcBorders>
              <w:top w:val="nil"/>
              <w:bottom w:val="nil"/>
            </w:tcBorders>
          </w:tcPr>
          <w:p w14:paraId="1A415539" w14:textId="77777777" w:rsidR="00827FE9" w:rsidRDefault="00827FE9" w:rsidP="008D0E73"/>
        </w:tc>
        <w:tc>
          <w:tcPr>
            <w:tcW w:w="2619" w:type="dxa"/>
            <w:tcBorders>
              <w:top w:val="nil"/>
              <w:bottom w:val="nil"/>
            </w:tcBorders>
          </w:tcPr>
          <w:p w14:paraId="576F3091" w14:textId="77777777" w:rsidR="00827FE9" w:rsidRDefault="00827FE9" w:rsidP="008D0E73">
            <w:r>
              <w:t>202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FA701BE" w14:textId="0D9B9F72" w:rsidR="00827FE9" w:rsidRPr="003A0B71" w:rsidRDefault="00CF7028" w:rsidP="008D0E73">
            <w:pPr>
              <w:jc w:val="center"/>
            </w:pPr>
            <w:r>
              <w:t>1.21</w:t>
            </w:r>
            <w:r w:rsidR="00827FE9">
              <w:t xml:space="preserve"> </w:t>
            </w:r>
            <w:r>
              <w:t>[0.62-2.35</w:t>
            </w:r>
            <w:r w:rsidR="00827FE9">
              <w:t>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4FAB269" w14:textId="331D2152" w:rsidR="00827FE9" w:rsidRPr="003A0B71" w:rsidRDefault="00CF7028" w:rsidP="008D0E73">
            <w:pPr>
              <w:jc w:val="center"/>
            </w:pPr>
            <w:r>
              <w:t>0.</w:t>
            </w:r>
            <w:r w:rsidR="00D6788A">
              <w:t>747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09B3E8F" w14:textId="77777777" w:rsidR="00827FE9" w:rsidRPr="003A0B71" w:rsidRDefault="00827FE9" w:rsidP="008D0E73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EBBDAAE" w14:textId="77777777" w:rsidR="00827FE9" w:rsidRPr="003A0B71" w:rsidRDefault="00827FE9" w:rsidP="008D0E73">
            <w:pPr>
              <w:jc w:val="center"/>
            </w:pP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27C0F9D0" w14:textId="77777777" w:rsidR="00827FE9" w:rsidRPr="003A0B71" w:rsidRDefault="00827FE9" w:rsidP="008D0E73">
            <w:pPr>
              <w:jc w:val="center"/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313C67AC" w14:textId="77777777" w:rsidR="00827FE9" w:rsidRPr="003A0B71" w:rsidRDefault="00827FE9" w:rsidP="008D0E73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561F36B" w14:textId="77777777" w:rsidR="00827FE9" w:rsidRPr="003A0B71" w:rsidRDefault="00827FE9" w:rsidP="008D0E73">
            <w:pPr>
              <w:jc w:val="center"/>
              <w:rPr>
                <w:bCs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49C44A14" w14:textId="77777777" w:rsidR="00827FE9" w:rsidRPr="003A0B71" w:rsidRDefault="00827FE9" w:rsidP="008D0E73">
            <w:pPr>
              <w:jc w:val="center"/>
              <w:rPr>
                <w:bCs/>
              </w:rPr>
            </w:pPr>
          </w:p>
        </w:tc>
      </w:tr>
      <w:tr w:rsidR="00827FE9" w14:paraId="633B7A50" w14:textId="77777777" w:rsidTr="0043006A">
        <w:tc>
          <w:tcPr>
            <w:tcW w:w="358" w:type="dxa"/>
            <w:tcBorders>
              <w:top w:val="nil"/>
              <w:bottom w:val="nil"/>
            </w:tcBorders>
          </w:tcPr>
          <w:p w14:paraId="57443B69" w14:textId="77777777" w:rsidR="00827FE9" w:rsidRDefault="00827FE9" w:rsidP="008D0E73"/>
        </w:tc>
        <w:tc>
          <w:tcPr>
            <w:tcW w:w="2619" w:type="dxa"/>
            <w:tcBorders>
              <w:top w:val="nil"/>
              <w:bottom w:val="nil"/>
            </w:tcBorders>
          </w:tcPr>
          <w:p w14:paraId="6FA7FDA3" w14:textId="77777777" w:rsidR="00827FE9" w:rsidRDefault="00827FE9" w:rsidP="008D0E73">
            <w:r>
              <w:t>202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ABA55E5" w14:textId="16E448C0" w:rsidR="00827FE9" w:rsidRPr="003A0B71" w:rsidRDefault="00CF7028" w:rsidP="008D0E73">
            <w:pPr>
              <w:jc w:val="center"/>
            </w:pPr>
            <w:r>
              <w:t>1.24 [0.64-2.41</w:t>
            </w:r>
            <w:r w:rsidR="00827FE9">
              <w:t>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97DF972" w14:textId="7F941FCD" w:rsidR="00827FE9" w:rsidRPr="003A0B71" w:rsidRDefault="00CF7028" w:rsidP="008D0E73">
            <w:pPr>
              <w:jc w:val="center"/>
            </w:pPr>
            <w:r>
              <w:t>0.</w:t>
            </w:r>
            <w:r w:rsidR="00D6788A">
              <w:t>71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0D780A6" w14:textId="77777777" w:rsidR="00827FE9" w:rsidRPr="003A0B71" w:rsidRDefault="00827FE9" w:rsidP="008D0E73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66F526C" w14:textId="77777777" w:rsidR="00827FE9" w:rsidRPr="003A0B71" w:rsidRDefault="00827FE9" w:rsidP="008D0E73">
            <w:pPr>
              <w:jc w:val="center"/>
            </w:pP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47B9C549" w14:textId="77777777" w:rsidR="00827FE9" w:rsidRPr="003A0B71" w:rsidRDefault="00827FE9" w:rsidP="008D0E73">
            <w:pPr>
              <w:jc w:val="center"/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3CD2695F" w14:textId="77777777" w:rsidR="00827FE9" w:rsidRPr="003A0B71" w:rsidRDefault="00827FE9" w:rsidP="008D0E73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F2131E8" w14:textId="77777777" w:rsidR="00827FE9" w:rsidRPr="003A0B71" w:rsidRDefault="00827FE9" w:rsidP="008D0E73">
            <w:pPr>
              <w:jc w:val="center"/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67848DA9" w14:textId="77777777" w:rsidR="00827FE9" w:rsidRPr="003A0B71" w:rsidRDefault="00827FE9" w:rsidP="008D0E73">
            <w:pPr>
              <w:jc w:val="center"/>
            </w:pPr>
          </w:p>
        </w:tc>
      </w:tr>
      <w:tr w:rsidR="00827FE9" w14:paraId="7E6CF8AD" w14:textId="77777777" w:rsidTr="0043006A">
        <w:trPr>
          <w:gridAfter w:val="1"/>
          <w:wAfter w:w="6" w:type="dxa"/>
        </w:trPr>
        <w:tc>
          <w:tcPr>
            <w:tcW w:w="11809" w:type="dxa"/>
            <w:gridSpan w:val="10"/>
            <w:tcBorders>
              <w:top w:val="single" w:sz="4" w:space="0" w:color="auto"/>
              <w:bottom w:val="nil"/>
            </w:tcBorders>
          </w:tcPr>
          <w:p w14:paraId="7BD03ACE" w14:textId="27617083" w:rsidR="00E25D57" w:rsidRDefault="00827FE9" w:rsidP="00194691">
            <w:r>
              <w:t xml:space="preserve">Note: All data are weighted to match the adult population in England on </w:t>
            </w:r>
            <w:r>
              <w:rPr>
                <w:rFonts w:cs="Calibri"/>
                <w:lang w:eastAsia="en-GB"/>
              </w:rPr>
              <w:t>age, social grade, region, tenure, ethnicity, and working status within sex</w:t>
            </w:r>
            <w:r>
              <w:t xml:space="preserve">. </w:t>
            </w:r>
            <w:r w:rsidR="0064482A">
              <w:t xml:space="preserve">P values are adjusted for multiple comparisons using </w:t>
            </w:r>
            <w:r w:rsidR="0064482A">
              <w:rPr>
                <w:rFonts w:cs="Calibri"/>
                <w:lang w:eastAsia="en-GB"/>
              </w:rPr>
              <w:t>false discovery rate correction</w:t>
            </w:r>
            <w:r w:rsidR="00194691">
              <w:rPr>
                <w:rFonts w:cs="Calibri"/>
                <w:lang w:eastAsia="en-GB"/>
              </w:rPr>
              <w:t xml:space="preserve"> (applied excluding sensitivity analyses reported in Supplementary Tables 7 and 8)</w:t>
            </w:r>
            <w:r w:rsidR="0064482A" w:rsidRPr="00F524F3">
              <w:rPr>
                <w:rFonts w:cs="Calibri"/>
                <w:lang w:eastAsia="en-GB"/>
              </w:rPr>
              <w:t>.</w:t>
            </w:r>
            <w:r w:rsidR="0064482A">
              <w:rPr>
                <w:rFonts w:cs="Calibri"/>
                <w:lang w:eastAsia="en-GB"/>
              </w:rPr>
              <w:t xml:space="preserve"> </w:t>
            </w:r>
            <w:r>
              <w:t>Bold text indicates significant interactions.</w:t>
            </w:r>
            <w:r w:rsidR="0043006A">
              <w:t xml:space="preserve"> </w:t>
            </w:r>
            <w:r w:rsidR="00E25D57">
              <w:t xml:space="preserve">CI, confidence interval. </w:t>
            </w:r>
            <w:proofErr w:type="spellStart"/>
            <w:r w:rsidR="00E25D57">
              <w:t>OR</w:t>
            </w:r>
            <w:r w:rsidR="00E25D57">
              <w:rPr>
                <w:vertAlign w:val="subscript"/>
              </w:rPr>
              <w:t>adj</w:t>
            </w:r>
            <w:proofErr w:type="spellEnd"/>
            <w:r w:rsidR="00E25D57">
              <w:t xml:space="preserve">, odds ratio adjusted for age, gender, education, social grade, </w:t>
            </w:r>
            <w:r w:rsidR="000742EF">
              <w:t>level of alcohol consumption</w:t>
            </w:r>
            <w:r w:rsidR="00E25D57">
              <w:t>, and smoking status.</w:t>
            </w:r>
          </w:p>
        </w:tc>
      </w:tr>
    </w:tbl>
    <w:p w14:paraId="3BDDC881" w14:textId="77777777" w:rsidR="000742EF" w:rsidRDefault="000742EF" w:rsidP="008D0E73">
      <w:pPr>
        <w:tabs>
          <w:tab w:val="left" w:pos="2760"/>
        </w:tabs>
        <w:rPr>
          <w:b/>
        </w:rPr>
        <w:sectPr w:rsidR="000742EF" w:rsidSect="00E25D57">
          <w:pgSz w:w="16838" w:h="11906" w:orient="landscape"/>
          <w:pgMar w:top="1135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1815" w:type="dxa"/>
        <w:tblInd w:w="-142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8"/>
        <w:gridCol w:w="2619"/>
        <w:gridCol w:w="1842"/>
        <w:gridCol w:w="850"/>
        <w:gridCol w:w="236"/>
        <w:gridCol w:w="1843"/>
        <w:gridCol w:w="852"/>
        <w:gridCol w:w="238"/>
        <w:gridCol w:w="1843"/>
        <w:gridCol w:w="1128"/>
        <w:gridCol w:w="6"/>
      </w:tblGrid>
      <w:tr w:rsidR="00827FE9" w14:paraId="7FD94084" w14:textId="77777777" w:rsidTr="008D0E73">
        <w:trPr>
          <w:gridAfter w:val="1"/>
          <w:wAfter w:w="6" w:type="dxa"/>
        </w:trPr>
        <w:tc>
          <w:tcPr>
            <w:tcW w:w="11809" w:type="dxa"/>
            <w:gridSpan w:val="10"/>
          </w:tcPr>
          <w:p w14:paraId="358D1130" w14:textId="4D471AD9" w:rsidR="00827FE9" w:rsidRPr="00942206" w:rsidRDefault="00827FE9" w:rsidP="008D0E73">
            <w:pPr>
              <w:tabs>
                <w:tab w:val="left" w:pos="2760"/>
              </w:tabs>
              <w:rPr>
                <w:b/>
              </w:rPr>
            </w:pPr>
            <w:r>
              <w:rPr>
                <w:b/>
              </w:rPr>
              <w:lastRenderedPageBreak/>
              <w:t>Supplementary Table 6</w:t>
            </w:r>
            <w:r>
              <w:t xml:space="preserve"> Odds of knowing the drinking guidelines: interactions between survey year and sociodemographic characteristics and drinking status</w:t>
            </w:r>
          </w:p>
        </w:tc>
      </w:tr>
      <w:tr w:rsidR="00827FE9" w:rsidRPr="00056D5A" w14:paraId="3EBCCED7" w14:textId="77777777" w:rsidTr="008D0E73">
        <w:tc>
          <w:tcPr>
            <w:tcW w:w="358" w:type="dxa"/>
            <w:tcBorders>
              <w:bottom w:val="nil"/>
            </w:tcBorders>
          </w:tcPr>
          <w:p w14:paraId="4C8CFF3D" w14:textId="77777777" w:rsidR="00827FE9" w:rsidRPr="00056D5A" w:rsidRDefault="00827FE9" w:rsidP="008D0E73">
            <w:pPr>
              <w:rPr>
                <w:b/>
              </w:rPr>
            </w:pPr>
          </w:p>
        </w:tc>
        <w:tc>
          <w:tcPr>
            <w:tcW w:w="2619" w:type="dxa"/>
            <w:tcBorders>
              <w:top w:val="single" w:sz="4" w:space="0" w:color="auto"/>
              <w:bottom w:val="nil"/>
            </w:tcBorders>
          </w:tcPr>
          <w:p w14:paraId="5828A797" w14:textId="77777777" w:rsidR="00827FE9" w:rsidRPr="00056D5A" w:rsidRDefault="00827FE9" w:rsidP="008D0E73">
            <w:pPr>
              <w:rPr>
                <w:b/>
              </w:rPr>
            </w:pPr>
          </w:p>
        </w:tc>
        <w:tc>
          <w:tcPr>
            <w:tcW w:w="2692" w:type="dxa"/>
            <w:gridSpan w:val="2"/>
            <w:tcBorders>
              <w:bottom w:val="single" w:sz="4" w:space="0" w:color="auto"/>
            </w:tcBorders>
          </w:tcPr>
          <w:p w14:paraId="2AB2434B" w14:textId="77777777" w:rsidR="00827FE9" w:rsidRPr="00056D5A" w:rsidRDefault="00827FE9" w:rsidP="008D0E73">
            <w:pPr>
              <w:jc w:val="center"/>
              <w:rPr>
                <w:b/>
              </w:rPr>
            </w:pPr>
            <w:r>
              <w:rPr>
                <w:b/>
              </w:rPr>
              <w:t>Age 35-64 [ref 18-34]</w:t>
            </w:r>
          </w:p>
        </w:tc>
        <w:tc>
          <w:tcPr>
            <w:tcW w:w="236" w:type="dxa"/>
            <w:tcBorders>
              <w:bottom w:val="nil"/>
            </w:tcBorders>
          </w:tcPr>
          <w:p w14:paraId="13CC5C41" w14:textId="77777777" w:rsidR="00827FE9" w:rsidRPr="00056D5A" w:rsidRDefault="00827FE9" w:rsidP="008D0E73">
            <w:pPr>
              <w:jc w:val="center"/>
              <w:rPr>
                <w:b/>
              </w:rPr>
            </w:pPr>
          </w:p>
        </w:tc>
        <w:tc>
          <w:tcPr>
            <w:tcW w:w="2695" w:type="dxa"/>
            <w:gridSpan w:val="2"/>
            <w:tcBorders>
              <w:bottom w:val="single" w:sz="4" w:space="0" w:color="auto"/>
            </w:tcBorders>
          </w:tcPr>
          <w:p w14:paraId="21FBF272" w14:textId="77777777" w:rsidR="00827FE9" w:rsidRPr="00056D5A" w:rsidRDefault="00827FE9" w:rsidP="008D0E73">
            <w:pPr>
              <w:jc w:val="center"/>
              <w:rPr>
                <w:b/>
              </w:rPr>
            </w:pPr>
            <w:r>
              <w:rPr>
                <w:b/>
              </w:rPr>
              <w:t>Age 65+ [ref 18-34]</w:t>
            </w:r>
          </w:p>
        </w:tc>
        <w:tc>
          <w:tcPr>
            <w:tcW w:w="238" w:type="dxa"/>
            <w:tcBorders>
              <w:bottom w:val="nil"/>
            </w:tcBorders>
          </w:tcPr>
          <w:p w14:paraId="5990C82B" w14:textId="77777777" w:rsidR="00827FE9" w:rsidRPr="00056D5A" w:rsidRDefault="00827FE9" w:rsidP="008D0E73">
            <w:pPr>
              <w:jc w:val="center"/>
              <w:rPr>
                <w:b/>
              </w:rPr>
            </w:pPr>
          </w:p>
        </w:tc>
        <w:tc>
          <w:tcPr>
            <w:tcW w:w="2977" w:type="dxa"/>
            <w:gridSpan w:val="3"/>
            <w:tcBorders>
              <w:bottom w:val="single" w:sz="4" w:space="0" w:color="auto"/>
            </w:tcBorders>
          </w:tcPr>
          <w:p w14:paraId="225C01C6" w14:textId="77777777" w:rsidR="00827FE9" w:rsidRPr="00056D5A" w:rsidRDefault="00827FE9" w:rsidP="008D0E73">
            <w:pPr>
              <w:jc w:val="center"/>
              <w:rPr>
                <w:b/>
              </w:rPr>
            </w:pPr>
            <w:r>
              <w:rPr>
                <w:b/>
              </w:rPr>
              <w:t>Female [ref male]</w:t>
            </w:r>
          </w:p>
        </w:tc>
      </w:tr>
      <w:tr w:rsidR="00827FE9" w:rsidRPr="00AC744D" w14:paraId="38AAC1AA" w14:textId="77777777" w:rsidTr="008D0E73">
        <w:tc>
          <w:tcPr>
            <w:tcW w:w="358" w:type="dxa"/>
            <w:tcBorders>
              <w:top w:val="nil"/>
              <w:bottom w:val="single" w:sz="4" w:space="0" w:color="auto"/>
            </w:tcBorders>
          </w:tcPr>
          <w:p w14:paraId="6C57D3A3" w14:textId="77777777" w:rsidR="00827FE9" w:rsidRPr="00AC744D" w:rsidRDefault="00827FE9" w:rsidP="008D0E73">
            <w:pPr>
              <w:rPr>
                <w:b/>
              </w:rPr>
            </w:pPr>
          </w:p>
        </w:tc>
        <w:tc>
          <w:tcPr>
            <w:tcW w:w="2619" w:type="dxa"/>
            <w:tcBorders>
              <w:top w:val="nil"/>
              <w:bottom w:val="single" w:sz="4" w:space="0" w:color="auto"/>
            </w:tcBorders>
          </w:tcPr>
          <w:p w14:paraId="005F03A3" w14:textId="77777777" w:rsidR="00827FE9" w:rsidRPr="00AC744D" w:rsidRDefault="00827FE9" w:rsidP="008D0E73">
            <w:pPr>
              <w:rPr>
                <w:b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81B3B96" w14:textId="77777777" w:rsidR="00827FE9" w:rsidRPr="00AC744D" w:rsidRDefault="00827FE9" w:rsidP="008D0E73">
            <w:pPr>
              <w:jc w:val="center"/>
              <w:rPr>
                <w:b/>
              </w:rPr>
            </w:pPr>
            <w:proofErr w:type="spellStart"/>
            <w:r w:rsidRPr="00AC744D">
              <w:rPr>
                <w:b/>
              </w:rPr>
              <w:t>OR</w:t>
            </w:r>
            <w:r>
              <w:rPr>
                <w:b/>
                <w:vertAlign w:val="subscript"/>
              </w:rPr>
              <w:t>adj</w:t>
            </w:r>
            <w:proofErr w:type="spellEnd"/>
            <w:r w:rsidRPr="00AC744D">
              <w:rPr>
                <w:b/>
              </w:rPr>
              <w:t xml:space="preserve"> [95% CI]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7C9CC40" w14:textId="77777777" w:rsidR="00827FE9" w:rsidRPr="00AC744D" w:rsidRDefault="00827FE9" w:rsidP="008D0E73">
            <w:pPr>
              <w:jc w:val="center"/>
              <w:rPr>
                <w:b/>
                <w:i/>
              </w:rPr>
            </w:pPr>
            <w:r w:rsidRPr="00AC744D">
              <w:rPr>
                <w:b/>
                <w:i/>
              </w:rPr>
              <w:t>p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03AD848D" w14:textId="77777777" w:rsidR="00827FE9" w:rsidRPr="00AC744D" w:rsidRDefault="00827FE9" w:rsidP="008D0E73">
            <w:pPr>
              <w:jc w:val="center"/>
              <w:rPr>
                <w:b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2C2CBC6" w14:textId="77777777" w:rsidR="00827FE9" w:rsidRPr="00AC744D" w:rsidRDefault="00827FE9" w:rsidP="008D0E73">
            <w:pPr>
              <w:jc w:val="center"/>
              <w:rPr>
                <w:b/>
              </w:rPr>
            </w:pPr>
            <w:proofErr w:type="spellStart"/>
            <w:r w:rsidRPr="00AC744D">
              <w:rPr>
                <w:b/>
              </w:rPr>
              <w:t>OR</w:t>
            </w:r>
            <w:r w:rsidRPr="00AC744D">
              <w:rPr>
                <w:b/>
                <w:vertAlign w:val="subscript"/>
              </w:rPr>
              <w:t>adj</w:t>
            </w:r>
            <w:proofErr w:type="spellEnd"/>
            <w:r w:rsidRPr="00AC744D">
              <w:rPr>
                <w:b/>
              </w:rPr>
              <w:t xml:space="preserve"> [95% CI]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14:paraId="76102765" w14:textId="77777777" w:rsidR="00827FE9" w:rsidRPr="00AC744D" w:rsidRDefault="00827FE9" w:rsidP="008D0E73">
            <w:pPr>
              <w:jc w:val="center"/>
              <w:rPr>
                <w:b/>
                <w:i/>
              </w:rPr>
            </w:pPr>
            <w:r w:rsidRPr="00AC744D">
              <w:rPr>
                <w:b/>
                <w:i/>
              </w:rPr>
              <w:t>p</w:t>
            </w:r>
          </w:p>
        </w:tc>
        <w:tc>
          <w:tcPr>
            <w:tcW w:w="238" w:type="dxa"/>
            <w:tcBorders>
              <w:top w:val="nil"/>
              <w:bottom w:val="single" w:sz="4" w:space="0" w:color="auto"/>
            </w:tcBorders>
          </w:tcPr>
          <w:p w14:paraId="64C43DEF" w14:textId="77777777" w:rsidR="00827FE9" w:rsidRPr="00AC744D" w:rsidRDefault="00827FE9" w:rsidP="008D0E73">
            <w:pPr>
              <w:jc w:val="center"/>
              <w:rPr>
                <w:b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788D78F" w14:textId="77777777" w:rsidR="00827FE9" w:rsidRPr="00AC744D" w:rsidRDefault="00827FE9" w:rsidP="008D0E73">
            <w:pPr>
              <w:jc w:val="center"/>
              <w:rPr>
                <w:b/>
              </w:rPr>
            </w:pPr>
            <w:proofErr w:type="spellStart"/>
            <w:r w:rsidRPr="00AC744D">
              <w:rPr>
                <w:b/>
              </w:rPr>
              <w:t>OR</w:t>
            </w:r>
            <w:r w:rsidRPr="00AC744D">
              <w:rPr>
                <w:b/>
                <w:vertAlign w:val="subscript"/>
              </w:rPr>
              <w:t>adj</w:t>
            </w:r>
            <w:proofErr w:type="spellEnd"/>
            <w:r w:rsidRPr="00AC744D">
              <w:rPr>
                <w:b/>
              </w:rPr>
              <w:t xml:space="preserve"> [95% CI]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37C26BB5" w14:textId="77777777" w:rsidR="00827FE9" w:rsidRPr="00AC744D" w:rsidRDefault="00827FE9" w:rsidP="008D0E73">
            <w:pPr>
              <w:jc w:val="center"/>
              <w:rPr>
                <w:b/>
                <w:i/>
              </w:rPr>
            </w:pPr>
            <w:r w:rsidRPr="00AC744D">
              <w:rPr>
                <w:b/>
                <w:i/>
              </w:rPr>
              <w:t>p</w:t>
            </w:r>
          </w:p>
        </w:tc>
      </w:tr>
      <w:tr w:rsidR="00827FE9" w14:paraId="2D2E054D" w14:textId="77777777" w:rsidTr="008D0E73">
        <w:tc>
          <w:tcPr>
            <w:tcW w:w="2977" w:type="dxa"/>
            <w:gridSpan w:val="2"/>
            <w:tcBorders>
              <w:top w:val="nil"/>
              <w:bottom w:val="nil"/>
            </w:tcBorders>
          </w:tcPr>
          <w:p w14:paraId="09D47878" w14:textId="77777777" w:rsidR="00827FE9" w:rsidRDefault="00827FE9" w:rsidP="008D0E73">
            <w:r>
              <w:t>Survey year [ref 2016]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71E41AD" w14:textId="77777777" w:rsidR="00827FE9" w:rsidRPr="00046AAE" w:rsidRDefault="00827FE9" w:rsidP="008D0E73">
            <w:pPr>
              <w:jc w:val="center"/>
              <w:rPr>
                <w:b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ECA5886" w14:textId="77777777" w:rsidR="00827FE9" w:rsidRPr="00046AAE" w:rsidRDefault="00827FE9" w:rsidP="008D0E73">
            <w:pPr>
              <w:jc w:val="center"/>
              <w:rPr>
                <w:b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3B2DBE1" w14:textId="77777777" w:rsidR="00827FE9" w:rsidRPr="00046AAE" w:rsidRDefault="00827FE9" w:rsidP="008D0E73">
            <w:pPr>
              <w:jc w:val="center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FAA205B" w14:textId="77777777" w:rsidR="00827FE9" w:rsidRPr="00046AAE" w:rsidRDefault="00827FE9" w:rsidP="008D0E73">
            <w:pPr>
              <w:jc w:val="center"/>
              <w:rPr>
                <w:b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0CA7FFD4" w14:textId="77777777" w:rsidR="00827FE9" w:rsidRPr="00046AAE" w:rsidRDefault="00827FE9" w:rsidP="008D0E73">
            <w:pPr>
              <w:jc w:val="center"/>
              <w:rPr>
                <w:b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240E2768" w14:textId="77777777" w:rsidR="00827FE9" w:rsidRPr="00046AAE" w:rsidRDefault="00827FE9" w:rsidP="008D0E73">
            <w:pPr>
              <w:jc w:val="center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E0A8DE2" w14:textId="77777777" w:rsidR="00827FE9" w:rsidRPr="00046AAE" w:rsidRDefault="00827FE9" w:rsidP="008D0E73">
            <w:pPr>
              <w:jc w:val="center"/>
              <w:rPr>
                <w:b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05F1ED6C" w14:textId="77777777" w:rsidR="00827FE9" w:rsidRPr="00046AAE" w:rsidRDefault="00827FE9" w:rsidP="008D0E73">
            <w:pPr>
              <w:jc w:val="center"/>
              <w:rPr>
                <w:b/>
              </w:rPr>
            </w:pPr>
          </w:p>
        </w:tc>
      </w:tr>
      <w:tr w:rsidR="00827FE9" w14:paraId="0F08D6A3" w14:textId="77777777" w:rsidTr="008D0E73">
        <w:tc>
          <w:tcPr>
            <w:tcW w:w="358" w:type="dxa"/>
            <w:tcBorders>
              <w:top w:val="nil"/>
              <w:bottom w:val="nil"/>
            </w:tcBorders>
          </w:tcPr>
          <w:p w14:paraId="598E363C" w14:textId="77777777" w:rsidR="00827FE9" w:rsidRDefault="00827FE9" w:rsidP="008D0E73"/>
        </w:tc>
        <w:tc>
          <w:tcPr>
            <w:tcW w:w="2619" w:type="dxa"/>
            <w:tcBorders>
              <w:top w:val="nil"/>
              <w:bottom w:val="nil"/>
            </w:tcBorders>
          </w:tcPr>
          <w:p w14:paraId="3FC37EC7" w14:textId="77777777" w:rsidR="00827FE9" w:rsidRDefault="00827FE9" w:rsidP="008D0E73">
            <w:r>
              <w:t>2017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9E3701C" w14:textId="77777777" w:rsidR="00827FE9" w:rsidRPr="00046AAE" w:rsidRDefault="00827FE9" w:rsidP="008D0E7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56 [0.37-0.83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550B784" w14:textId="7094F394" w:rsidR="00827FE9" w:rsidRPr="00046AAE" w:rsidRDefault="00827FE9" w:rsidP="00E828B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</w:t>
            </w:r>
            <w:r w:rsidR="00D6788A">
              <w:rPr>
                <w:b/>
                <w:bCs/>
              </w:rPr>
              <w:t>017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49D1885" w14:textId="77777777" w:rsidR="00827FE9" w:rsidRPr="00046AAE" w:rsidRDefault="00827FE9" w:rsidP="008D0E73">
            <w:pPr>
              <w:jc w:val="center"/>
              <w:rPr>
                <w:b/>
                <w:bCs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9C290CA" w14:textId="11AE7913" w:rsidR="00827FE9" w:rsidRPr="008B44F9" w:rsidRDefault="00E828BC" w:rsidP="00E828BC">
            <w:pPr>
              <w:jc w:val="center"/>
              <w:rPr>
                <w:bCs/>
              </w:rPr>
            </w:pPr>
            <w:r>
              <w:rPr>
                <w:bCs/>
              </w:rPr>
              <w:t>0.58 [0.36</w:t>
            </w:r>
            <w:r w:rsidR="00827FE9" w:rsidRPr="008B44F9">
              <w:rPr>
                <w:bCs/>
              </w:rPr>
              <w:t>-0.96]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48397391" w14:textId="1D517B90" w:rsidR="00827FE9" w:rsidRPr="008B44F9" w:rsidRDefault="00E828BC" w:rsidP="008D0E73">
            <w:pPr>
              <w:jc w:val="center"/>
              <w:rPr>
                <w:bCs/>
              </w:rPr>
            </w:pPr>
            <w:r>
              <w:rPr>
                <w:bCs/>
              </w:rPr>
              <w:t>0.</w:t>
            </w:r>
            <w:r w:rsidR="00D6788A">
              <w:rPr>
                <w:bCs/>
              </w:rPr>
              <w:t>094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5F1367E0" w14:textId="77777777" w:rsidR="00827FE9" w:rsidRPr="00046AAE" w:rsidRDefault="00827FE9" w:rsidP="008D0E73">
            <w:pPr>
              <w:jc w:val="center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684F34A" w14:textId="1707EEB9" w:rsidR="00827FE9" w:rsidRPr="00307D76" w:rsidRDefault="00E828BC" w:rsidP="008D0E73">
            <w:pPr>
              <w:jc w:val="center"/>
            </w:pPr>
            <w:r>
              <w:t>1.31 [0.93-1.84</w:t>
            </w:r>
            <w:r w:rsidR="00827FE9">
              <w:t>]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35761B7A" w14:textId="59FE1475" w:rsidR="00827FE9" w:rsidRPr="00307D76" w:rsidRDefault="00E828BC" w:rsidP="008D0E73">
            <w:pPr>
              <w:jc w:val="center"/>
            </w:pPr>
            <w:r>
              <w:t>0.</w:t>
            </w:r>
            <w:r w:rsidR="00D6788A">
              <w:t>274</w:t>
            </w:r>
          </w:p>
        </w:tc>
      </w:tr>
      <w:tr w:rsidR="00827FE9" w14:paraId="76D790CF" w14:textId="77777777" w:rsidTr="008D0E73">
        <w:tc>
          <w:tcPr>
            <w:tcW w:w="358" w:type="dxa"/>
            <w:tcBorders>
              <w:top w:val="nil"/>
              <w:bottom w:val="nil"/>
            </w:tcBorders>
          </w:tcPr>
          <w:p w14:paraId="611EF159" w14:textId="77777777" w:rsidR="00827FE9" w:rsidRDefault="00827FE9" w:rsidP="008D0E73"/>
        </w:tc>
        <w:tc>
          <w:tcPr>
            <w:tcW w:w="2619" w:type="dxa"/>
            <w:tcBorders>
              <w:top w:val="nil"/>
              <w:bottom w:val="nil"/>
            </w:tcBorders>
          </w:tcPr>
          <w:p w14:paraId="7B1DBDC4" w14:textId="77777777" w:rsidR="00827FE9" w:rsidRDefault="00827FE9" w:rsidP="008D0E73">
            <w:r>
              <w:t>2018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F06119F" w14:textId="77777777" w:rsidR="00827FE9" w:rsidRPr="00307D76" w:rsidRDefault="00827FE9" w:rsidP="008D0E73">
            <w:pPr>
              <w:jc w:val="center"/>
            </w:pPr>
            <w:r>
              <w:t>0.93 [0.62-1.39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6DEDFB2" w14:textId="0363C1D8" w:rsidR="00827FE9" w:rsidRPr="00307D76" w:rsidRDefault="00E828BC" w:rsidP="008D0E73">
            <w:pPr>
              <w:jc w:val="center"/>
            </w:pPr>
            <w:r>
              <w:t>0.</w:t>
            </w:r>
            <w:r w:rsidR="00D6788A">
              <w:t>85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F388ED4" w14:textId="77777777" w:rsidR="00827FE9" w:rsidRPr="00307D76" w:rsidRDefault="00827FE9" w:rsidP="008D0E73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7CC025B" w14:textId="365F9D79" w:rsidR="00827FE9" w:rsidRPr="00307D76" w:rsidRDefault="00E828BC" w:rsidP="00E828BC">
            <w:pPr>
              <w:jc w:val="center"/>
            </w:pPr>
            <w:r>
              <w:t>0.66</w:t>
            </w:r>
            <w:r w:rsidR="00827FE9">
              <w:t xml:space="preserve"> [0.41-1.0</w:t>
            </w:r>
            <w:r>
              <w:t>8</w:t>
            </w:r>
            <w:r w:rsidR="00827FE9">
              <w:t>]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38831E66" w14:textId="2510402E" w:rsidR="00827FE9" w:rsidRPr="00307D76" w:rsidRDefault="00E828BC" w:rsidP="008D0E73">
            <w:pPr>
              <w:jc w:val="center"/>
            </w:pPr>
            <w:r>
              <w:t>0.</w:t>
            </w:r>
            <w:r w:rsidR="00D6788A">
              <w:t>223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1931F185" w14:textId="77777777" w:rsidR="00827FE9" w:rsidRPr="00307D76" w:rsidRDefault="00827FE9" w:rsidP="008D0E73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C0B3337" w14:textId="7CD66DD6" w:rsidR="00827FE9" w:rsidRPr="00307D76" w:rsidRDefault="00E828BC" w:rsidP="008D0E73">
            <w:pPr>
              <w:jc w:val="center"/>
            </w:pPr>
            <w:r>
              <w:t>1.06 [0.75</w:t>
            </w:r>
            <w:r w:rsidR="00827FE9">
              <w:t>-1.50]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44B88BCA" w14:textId="7B7AEDD6" w:rsidR="00827FE9" w:rsidRPr="00307D76" w:rsidRDefault="00E828BC" w:rsidP="008D0E73">
            <w:pPr>
              <w:jc w:val="center"/>
            </w:pPr>
            <w:r>
              <w:t>0.</w:t>
            </w:r>
            <w:r w:rsidR="00D6788A">
              <w:t>851</w:t>
            </w:r>
          </w:p>
        </w:tc>
      </w:tr>
      <w:tr w:rsidR="00827FE9" w14:paraId="22108D47" w14:textId="77777777" w:rsidTr="008D0E73">
        <w:tc>
          <w:tcPr>
            <w:tcW w:w="358" w:type="dxa"/>
            <w:tcBorders>
              <w:top w:val="nil"/>
              <w:bottom w:val="nil"/>
            </w:tcBorders>
          </w:tcPr>
          <w:p w14:paraId="46DB3987" w14:textId="77777777" w:rsidR="00827FE9" w:rsidRDefault="00827FE9" w:rsidP="008D0E73"/>
        </w:tc>
        <w:tc>
          <w:tcPr>
            <w:tcW w:w="2619" w:type="dxa"/>
            <w:tcBorders>
              <w:top w:val="nil"/>
              <w:bottom w:val="nil"/>
            </w:tcBorders>
          </w:tcPr>
          <w:p w14:paraId="633AD246" w14:textId="77777777" w:rsidR="00827FE9" w:rsidRDefault="00827FE9" w:rsidP="008D0E73">
            <w:r>
              <w:t>2019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2A1A64A" w14:textId="10B4EFA6" w:rsidR="00827FE9" w:rsidRPr="00307D76" w:rsidRDefault="00E828BC" w:rsidP="008D0E73">
            <w:pPr>
              <w:jc w:val="center"/>
            </w:pPr>
            <w:r>
              <w:t>1.20 [0.80-1.80</w:t>
            </w:r>
            <w:r w:rsidR="00827FE9">
              <w:t>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E753D12" w14:textId="360335BC" w:rsidR="00827FE9" w:rsidRPr="00307D76" w:rsidRDefault="00E828BC" w:rsidP="008D0E73">
            <w:pPr>
              <w:jc w:val="center"/>
            </w:pPr>
            <w:r>
              <w:t>0.</w:t>
            </w:r>
            <w:r w:rsidR="00D6788A">
              <w:t>57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2B4D3BA" w14:textId="77777777" w:rsidR="00827FE9" w:rsidRPr="00307D76" w:rsidRDefault="00827FE9" w:rsidP="008D0E73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E2B4789" w14:textId="77777777" w:rsidR="00827FE9" w:rsidRPr="00307D76" w:rsidRDefault="00827FE9" w:rsidP="008D0E73">
            <w:pPr>
              <w:jc w:val="center"/>
            </w:pPr>
            <w:r>
              <w:t>0.98 [0.60-1.61]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2D6418C1" w14:textId="3431450A" w:rsidR="00827FE9" w:rsidRPr="00307D76" w:rsidRDefault="00E828BC" w:rsidP="008D0E73">
            <w:pPr>
              <w:jc w:val="center"/>
            </w:pPr>
            <w:r>
              <w:t>0.</w:t>
            </w:r>
            <w:r w:rsidR="00D6788A">
              <w:t>976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7416709D" w14:textId="77777777" w:rsidR="00827FE9" w:rsidRPr="00307D76" w:rsidRDefault="00827FE9" w:rsidP="008D0E73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BEB2256" w14:textId="0A160A48" w:rsidR="00827FE9" w:rsidRPr="00307D76" w:rsidRDefault="00E828BC" w:rsidP="008D0E73">
            <w:pPr>
              <w:jc w:val="center"/>
            </w:pPr>
            <w:r>
              <w:t>1.05</w:t>
            </w:r>
            <w:r w:rsidR="00827FE9">
              <w:t xml:space="preserve"> [0.75-1.49]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2690F4EA" w14:textId="61325F02" w:rsidR="00827FE9" w:rsidRPr="00307D76" w:rsidRDefault="00E828BC" w:rsidP="008D0E73">
            <w:pPr>
              <w:jc w:val="center"/>
            </w:pPr>
            <w:r>
              <w:t>0.</w:t>
            </w:r>
            <w:r w:rsidR="00D6788A">
              <w:t>859</w:t>
            </w:r>
          </w:p>
        </w:tc>
      </w:tr>
      <w:tr w:rsidR="00827FE9" w14:paraId="4B8D6841" w14:textId="77777777" w:rsidTr="008D0E73">
        <w:tc>
          <w:tcPr>
            <w:tcW w:w="358" w:type="dxa"/>
            <w:tcBorders>
              <w:top w:val="nil"/>
              <w:bottom w:val="nil"/>
            </w:tcBorders>
          </w:tcPr>
          <w:p w14:paraId="70088F38" w14:textId="77777777" w:rsidR="00827FE9" w:rsidRDefault="00827FE9" w:rsidP="008D0E73"/>
        </w:tc>
        <w:tc>
          <w:tcPr>
            <w:tcW w:w="2619" w:type="dxa"/>
            <w:tcBorders>
              <w:top w:val="nil"/>
              <w:bottom w:val="nil"/>
            </w:tcBorders>
          </w:tcPr>
          <w:p w14:paraId="136B3A8D" w14:textId="77777777" w:rsidR="00827FE9" w:rsidRDefault="00827FE9" w:rsidP="008D0E73">
            <w:r>
              <w:t>2020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3B1F995" w14:textId="77777777" w:rsidR="00827FE9" w:rsidRPr="00307D76" w:rsidRDefault="00827FE9" w:rsidP="008D0E73">
            <w:pPr>
              <w:jc w:val="center"/>
              <w:rPr>
                <w:bCs/>
              </w:rPr>
            </w:pPr>
            <w:r>
              <w:rPr>
                <w:bCs/>
              </w:rPr>
              <w:t>0.77 [0.52-1.14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DC0921C" w14:textId="6473A96A" w:rsidR="00827FE9" w:rsidRPr="00307D76" w:rsidRDefault="00E828BC" w:rsidP="008D0E73">
            <w:pPr>
              <w:jc w:val="center"/>
              <w:rPr>
                <w:bCs/>
              </w:rPr>
            </w:pPr>
            <w:r>
              <w:rPr>
                <w:bCs/>
              </w:rPr>
              <w:t>0.</w:t>
            </w:r>
            <w:r w:rsidR="00D6788A">
              <w:rPr>
                <w:bCs/>
              </w:rPr>
              <w:t>37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FB212DD" w14:textId="77777777" w:rsidR="00827FE9" w:rsidRPr="00307D76" w:rsidRDefault="00827FE9" w:rsidP="008D0E73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D8A8831" w14:textId="776AF1A5" w:rsidR="00827FE9" w:rsidRPr="00307D76" w:rsidRDefault="00827FE9" w:rsidP="00E828BC">
            <w:pPr>
              <w:jc w:val="center"/>
            </w:pPr>
            <w:r>
              <w:t>0.64 [0.40-1.0</w:t>
            </w:r>
            <w:r w:rsidR="00E828BC">
              <w:t>3</w:t>
            </w:r>
            <w:r>
              <w:t>]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4697ACD2" w14:textId="4437319B" w:rsidR="00827FE9" w:rsidRPr="00307D76" w:rsidRDefault="00E828BC" w:rsidP="008D0E73">
            <w:pPr>
              <w:jc w:val="center"/>
            </w:pPr>
            <w:r>
              <w:t>0.</w:t>
            </w:r>
            <w:r w:rsidR="00D6788A">
              <w:t>168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43CDD938" w14:textId="77777777" w:rsidR="00827FE9" w:rsidRPr="00307D76" w:rsidRDefault="00827FE9" w:rsidP="008D0E73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B130685" w14:textId="77777777" w:rsidR="00827FE9" w:rsidRPr="00307D76" w:rsidRDefault="00827FE9" w:rsidP="008D0E73">
            <w:pPr>
              <w:jc w:val="center"/>
            </w:pPr>
            <w:r>
              <w:t>1.00 [0.72-1.40]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33EDF99A" w14:textId="3DD2A1E9" w:rsidR="00827FE9" w:rsidRPr="00307D76" w:rsidRDefault="00E828BC" w:rsidP="008D0E73">
            <w:pPr>
              <w:jc w:val="center"/>
            </w:pPr>
            <w:r>
              <w:t>1.000</w:t>
            </w:r>
          </w:p>
        </w:tc>
      </w:tr>
      <w:tr w:rsidR="00827FE9" w14:paraId="6144944C" w14:textId="77777777" w:rsidTr="008D0E73">
        <w:tc>
          <w:tcPr>
            <w:tcW w:w="358" w:type="dxa"/>
            <w:tcBorders>
              <w:top w:val="nil"/>
              <w:bottom w:val="nil"/>
            </w:tcBorders>
          </w:tcPr>
          <w:p w14:paraId="0AE56141" w14:textId="77777777" w:rsidR="00827FE9" w:rsidRDefault="00827FE9" w:rsidP="008D0E73"/>
        </w:tc>
        <w:tc>
          <w:tcPr>
            <w:tcW w:w="2619" w:type="dxa"/>
            <w:tcBorders>
              <w:top w:val="nil"/>
              <w:bottom w:val="nil"/>
            </w:tcBorders>
          </w:tcPr>
          <w:p w14:paraId="1CD0B3B6" w14:textId="77777777" w:rsidR="00827FE9" w:rsidRDefault="00827FE9" w:rsidP="008D0E73">
            <w:r>
              <w:t>202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D8B1055" w14:textId="77777777" w:rsidR="00827FE9" w:rsidRPr="00307D76" w:rsidRDefault="00827FE9" w:rsidP="008D0E73">
            <w:pPr>
              <w:jc w:val="center"/>
              <w:rPr>
                <w:bCs/>
              </w:rPr>
            </w:pPr>
            <w:r>
              <w:rPr>
                <w:bCs/>
              </w:rPr>
              <w:t>1.02 [0.68-1.54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AFE3DBC" w14:textId="1476E8F1" w:rsidR="00827FE9" w:rsidRPr="00307D76" w:rsidRDefault="00E828BC" w:rsidP="008D0E73">
            <w:pPr>
              <w:jc w:val="center"/>
              <w:rPr>
                <w:bCs/>
              </w:rPr>
            </w:pPr>
            <w:r>
              <w:rPr>
                <w:bCs/>
              </w:rPr>
              <w:t>0.</w:t>
            </w:r>
            <w:r w:rsidR="00D6788A">
              <w:rPr>
                <w:bCs/>
              </w:rPr>
              <w:t>97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6931941" w14:textId="77777777" w:rsidR="00827FE9" w:rsidRPr="00307D76" w:rsidRDefault="00827FE9" w:rsidP="008D0E73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43CC927" w14:textId="143F0B1C" w:rsidR="00827FE9" w:rsidRPr="00307D76" w:rsidRDefault="00827FE9" w:rsidP="00E828BC">
            <w:pPr>
              <w:jc w:val="center"/>
            </w:pPr>
            <w:r>
              <w:t>0.69 [0.42-1.1</w:t>
            </w:r>
            <w:r w:rsidR="00E828BC">
              <w:t>3</w:t>
            </w:r>
            <w:r>
              <w:t>]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2AFD9E6F" w14:textId="30D33307" w:rsidR="00827FE9" w:rsidRPr="00307D76" w:rsidRDefault="00E828BC" w:rsidP="008D0E73">
            <w:pPr>
              <w:jc w:val="center"/>
            </w:pPr>
            <w:r>
              <w:t>0.</w:t>
            </w:r>
            <w:r w:rsidR="00D6788A">
              <w:t>291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5EB3C3D1" w14:textId="77777777" w:rsidR="00827FE9" w:rsidRPr="00307D76" w:rsidRDefault="00827FE9" w:rsidP="008D0E73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16C0B4F" w14:textId="77777777" w:rsidR="00827FE9" w:rsidRPr="00307D76" w:rsidRDefault="00827FE9" w:rsidP="008D0E73">
            <w:pPr>
              <w:jc w:val="center"/>
              <w:rPr>
                <w:bCs/>
              </w:rPr>
            </w:pPr>
            <w:r>
              <w:rPr>
                <w:bCs/>
              </w:rPr>
              <w:t>0.72 [0.51-1.01]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18FA9C22" w14:textId="31596657" w:rsidR="00827FE9" w:rsidRPr="00307D76" w:rsidRDefault="00E828BC" w:rsidP="008D0E73">
            <w:pPr>
              <w:jc w:val="center"/>
              <w:rPr>
                <w:bCs/>
              </w:rPr>
            </w:pPr>
            <w:r>
              <w:rPr>
                <w:bCs/>
              </w:rPr>
              <w:t>0.</w:t>
            </w:r>
            <w:r w:rsidR="00D6788A">
              <w:rPr>
                <w:bCs/>
              </w:rPr>
              <w:t>149</w:t>
            </w:r>
          </w:p>
        </w:tc>
      </w:tr>
      <w:tr w:rsidR="00827FE9" w14:paraId="04B42CED" w14:textId="77777777" w:rsidTr="008D0E73">
        <w:tc>
          <w:tcPr>
            <w:tcW w:w="358" w:type="dxa"/>
            <w:tcBorders>
              <w:top w:val="nil"/>
              <w:bottom w:val="nil"/>
            </w:tcBorders>
          </w:tcPr>
          <w:p w14:paraId="1EFA208C" w14:textId="77777777" w:rsidR="00827FE9" w:rsidRDefault="00827FE9" w:rsidP="008D0E73"/>
        </w:tc>
        <w:tc>
          <w:tcPr>
            <w:tcW w:w="2619" w:type="dxa"/>
            <w:tcBorders>
              <w:top w:val="nil"/>
              <w:bottom w:val="nil"/>
            </w:tcBorders>
          </w:tcPr>
          <w:p w14:paraId="7CBF54C7" w14:textId="77777777" w:rsidR="00827FE9" w:rsidRDefault="00827FE9" w:rsidP="008D0E73">
            <w:r>
              <w:t>202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3243FCB" w14:textId="77777777" w:rsidR="00827FE9" w:rsidRPr="00307D76" w:rsidRDefault="00827FE9" w:rsidP="008D0E73">
            <w:pPr>
              <w:jc w:val="center"/>
            </w:pPr>
            <w:r>
              <w:t>0.68 [0.45-1.03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0B01EFF" w14:textId="4DB7E66E" w:rsidR="00827FE9" w:rsidRPr="00307D76" w:rsidRDefault="00E828BC" w:rsidP="008D0E73">
            <w:pPr>
              <w:jc w:val="center"/>
            </w:pPr>
            <w:r>
              <w:t>0.</w:t>
            </w:r>
            <w:r w:rsidR="00D6788A">
              <w:t>168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FA1E4B7" w14:textId="77777777" w:rsidR="00827FE9" w:rsidRPr="00307D76" w:rsidRDefault="00827FE9" w:rsidP="008D0E73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0D036A5" w14:textId="77777777" w:rsidR="00827FE9" w:rsidRPr="00363979" w:rsidRDefault="00827FE9" w:rsidP="008D0E73">
            <w:pPr>
              <w:jc w:val="center"/>
              <w:rPr>
                <w:b/>
              </w:rPr>
            </w:pPr>
            <w:r w:rsidRPr="00363979">
              <w:rPr>
                <w:b/>
              </w:rPr>
              <w:t>0.51 [0.31-0.84]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3ECD1CA7" w14:textId="230FE719" w:rsidR="00827FE9" w:rsidRPr="00363979" w:rsidRDefault="00E828BC" w:rsidP="008D0E73">
            <w:pPr>
              <w:jc w:val="center"/>
              <w:rPr>
                <w:b/>
              </w:rPr>
            </w:pPr>
            <w:r>
              <w:rPr>
                <w:b/>
              </w:rPr>
              <w:t>0.</w:t>
            </w:r>
            <w:r w:rsidR="00D6788A">
              <w:rPr>
                <w:b/>
              </w:rPr>
              <w:t>035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5DD0FBCC" w14:textId="77777777" w:rsidR="00827FE9" w:rsidRPr="00307D76" w:rsidRDefault="00827FE9" w:rsidP="008D0E73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558A5BD" w14:textId="4E4D15DE" w:rsidR="00827FE9" w:rsidRPr="00307D76" w:rsidRDefault="00E828BC" w:rsidP="008D0E73">
            <w:pPr>
              <w:jc w:val="center"/>
            </w:pPr>
            <w:r>
              <w:t>1.07 [0.75</w:t>
            </w:r>
            <w:r w:rsidR="00827FE9">
              <w:t>-1.51]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24DB1B54" w14:textId="34217B75" w:rsidR="00827FE9" w:rsidRPr="00307D76" w:rsidRDefault="00E828BC" w:rsidP="008D0E73">
            <w:pPr>
              <w:jc w:val="center"/>
            </w:pPr>
            <w:r>
              <w:t>0.</w:t>
            </w:r>
            <w:r w:rsidR="00D6788A">
              <w:t>851</w:t>
            </w:r>
          </w:p>
        </w:tc>
      </w:tr>
      <w:tr w:rsidR="00E828BC" w:rsidRPr="00056D5A" w14:paraId="1B399264" w14:textId="77777777" w:rsidTr="008D0E73">
        <w:tc>
          <w:tcPr>
            <w:tcW w:w="358" w:type="dxa"/>
            <w:tcBorders>
              <w:bottom w:val="nil"/>
            </w:tcBorders>
          </w:tcPr>
          <w:p w14:paraId="0F2C378C" w14:textId="77777777" w:rsidR="00E828BC" w:rsidRPr="00056D5A" w:rsidRDefault="00E828BC" w:rsidP="00E828BC">
            <w:pPr>
              <w:rPr>
                <w:b/>
              </w:rPr>
            </w:pPr>
          </w:p>
        </w:tc>
        <w:tc>
          <w:tcPr>
            <w:tcW w:w="2619" w:type="dxa"/>
            <w:tcBorders>
              <w:top w:val="single" w:sz="4" w:space="0" w:color="auto"/>
              <w:bottom w:val="nil"/>
            </w:tcBorders>
          </w:tcPr>
          <w:p w14:paraId="2E5BB939" w14:textId="77777777" w:rsidR="00E828BC" w:rsidRPr="00056D5A" w:rsidRDefault="00E828BC" w:rsidP="00E828BC">
            <w:pPr>
              <w:rPr>
                <w:b/>
              </w:rPr>
            </w:pPr>
          </w:p>
        </w:tc>
        <w:tc>
          <w:tcPr>
            <w:tcW w:w="2692" w:type="dxa"/>
            <w:gridSpan w:val="2"/>
            <w:tcBorders>
              <w:bottom w:val="single" w:sz="4" w:space="0" w:color="auto"/>
            </w:tcBorders>
          </w:tcPr>
          <w:p w14:paraId="0FDD7E80" w14:textId="77777777" w:rsidR="00E828BC" w:rsidRPr="00056D5A" w:rsidRDefault="00E828BC" w:rsidP="00E828BC">
            <w:pPr>
              <w:jc w:val="center"/>
              <w:rPr>
                <w:b/>
              </w:rPr>
            </w:pPr>
            <w:r>
              <w:rPr>
                <w:b/>
              </w:rPr>
              <w:t>No post-16 qualifications [ref yes]</w:t>
            </w:r>
          </w:p>
        </w:tc>
        <w:tc>
          <w:tcPr>
            <w:tcW w:w="236" w:type="dxa"/>
            <w:tcBorders>
              <w:bottom w:val="nil"/>
            </w:tcBorders>
          </w:tcPr>
          <w:p w14:paraId="3F4AB038" w14:textId="77777777" w:rsidR="00E828BC" w:rsidRPr="00056D5A" w:rsidRDefault="00E828BC" w:rsidP="00E828BC">
            <w:pPr>
              <w:jc w:val="center"/>
              <w:rPr>
                <w:b/>
              </w:rPr>
            </w:pPr>
          </w:p>
        </w:tc>
        <w:tc>
          <w:tcPr>
            <w:tcW w:w="2695" w:type="dxa"/>
            <w:gridSpan w:val="2"/>
            <w:tcBorders>
              <w:bottom w:val="single" w:sz="4" w:space="0" w:color="auto"/>
            </w:tcBorders>
          </w:tcPr>
          <w:p w14:paraId="2F572545" w14:textId="77777777" w:rsidR="00E828BC" w:rsidRPr="00056D5A" w:rsidRDefault="00E828BC" w:rsidP="00E828BC">
            <w:pPr>
              <w:jc w:val="center"/>
              <w:rPr>
                <w:b/>
              </w:rPr>
            </w:pPr>
            <w:r>
              <w:rPr>
                <w:b/>
              </w:rPr>
              <w:t>Social grade C2DE [ref ABC1]</w:t>
            </w:r>
          </w:p>
        </w:tc>
        <w:tc>
          <w:tcPr>
            <w:tcW w:w="238" w:type="dxa"/>
            <w:tcBorders>
              <w:bottom w:val="nil"/>
            </w:tcBorders>
          </w:tcPr>
          <w:p w14:paraId="3D3D8223" w14:textId="77777777" w:rsidR="00E828BC" w:rsidRPr="00056D5A" w:rsidRDefault="00E828BC" w:rsidP="00E828BC">
            <w:pPr>
              <w:jc w:val="center"/>
              <w:rPr>
                <w:b/>
              </w:rPr>
            </w:pPr>
          </w:p>
        </w:tc>
        <w:tc>
          <w:tcPr>
            <w:tcW w:w="2977" w:type="dxa"/>
            <w:gridSpan w:val="3"/>
            <w:tcBorders>
              <w:bottom w:val="single" w:sz="4" w:space="0" w:color="auto"/>
            </w:tcBorders>
          </w:tcPr>
          <w:p w14:paraId="7BB649C9" w14:textId="1F6CEFF5" w:rsidR="00E828BC" w:rsidRPr="00056D5A" w:rsidRDefault="00E828BC" w:rsidP="00E828BC">
            <w:pPr>
              <w:jc w:val="center"/>
              <w:rPr>
                <w:b/>
              </w:rPr>
            </w:pPr>
            <w:r>
              <w:rPr>
                <w:b/>
              </w:rPr>
              <w:t>Level of alcohol consumption (AUDIT-C score)</w:t>
            </w:r>
          </w:p>
        </w:tc>
      </w:tr>
      <w:tr w:rsidR="00827FE9" w:rsidRPr="00AC744D" w14:paraId="52947A16" w14:textId="77777777" w:rsidTr="008D0E73">
        <w:tc>
          <w:tcPr>
            <w:tcW w:w="358" w:type="dxa"/>
            <w:tcBorders>
              <w:top w:val="nil"/>
              <w:bottom w:val="single" w:sz="4" w:space="0" w:color="auto"/>
            </w:tcBorders>
          </w:tcPr>
          <w:p w14:paraId="0AB1CF3D" w14:textId="77777777" w:rsidR="00827FE9" w:rsidRPr="00AC744D" w:rsidRDefault="00827FE9" w:rsidP="008D0E73">
            <w:pPr>
              <w:rPr>
                <w:b/>
              </w:rPr>
            </w:pPr>
          </w:p>
        </w:tc>
        <w:tc>
          <w:tcPr>
            <w:tcW w:w="2619" w:type="dxa"/>
            <w:tcBorders>
              <w:top w:val="nil"/>
              <w:bottom w:val="single" w:sz="4" w:space="0" w:color="auto"/>
            </w:tcBorders>
          </w:tcPr>
          <w:p w14:paraId="62680085" w14:textId="77777777" w:rsidR="00827FE9" w:rsidRPr="00AC744D" w:rsidRDefault="00827FE9" w:rsidP="008D0E73">
            <w:pPr>
              <w:rPr>
                <w:b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AE8D258" w14:textId="77777777" w:rsidR="00827FE9" w:rsidRPr="00AC744D" w:rsidRDefault="00827FE9" w:rsidP="008D0E73">
            <w:pPr>
              <w:jc w:val="center"/>
              <w:rPr>
                <w:b/>
              </w:rPr>
            </w:pPr>
            <w:proofErr w:type="spellStart"/>
            <w:r w:rsidRPr="00AC744D">
              <w:rPr>
                <w:b/>
              </w:rPr>
              <w:t>OR</w:t>
            </w:r>
            <w:r>
              <w:rPr>
                <w:b/>
                <w:vertAlign w:val="subscript"/>
              </w:rPr>
              <w:t>adj</w:t>
            </w:r>
            <w:proofErr w:type="spellEnd"/>
            <w:r w:rsidRPr="00AC744D">
              <w:rPr>
                <w:b/>
              </w:rPr>
              <w:t xml:space="preserve"> [95% CI]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0DA669D" w14:textId="77777777" w:rsidR="00827FE9" w:rsidRPr="00AC744D" w:rsidRDefault="00827FE9" w:rsidP="008D0E73">
            <w:pPr>
              <w:jc w:val="center"/>
              <w:rPr>
                <w:b/>
                <w:i/>
              </w:rPr>
            </w:pPr>
            <w:r w:rsidRPr="00AC744D">
              <w:rPr>
                <w:b/>
                <w:i/>
              </w:rPr>
              <w:t>p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359F7D69" w14:textId="77777777" w:rsidR="00827FE9" w:rsidRPr="00AC744D" w:rsidRDefault="00827FE9" w:rsidP="008D0E73">
            <w:pPr>
              <w:jc w:val="center"/>
              <w:rPr>
                <w:b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29AFFF5" w14:textId="77777777" w:rsidR="00827FE9" w:rsidRPr="00AC744D" w:rsidRDefault="00827FE9" w:rsidP="008D0E73">
            <w:pPr>
              <w:jc w:val="center"/>
              <w:rPr>
                <w:b/>
              </w:rPr>
            </w:pPr>
            <w:proofErr w:type="spellStart"/>
            <w:r w:rsidRPr="00AC744D">
              <w:rPr>
                <w:b/>
              </w:rPr>
              <w:t>OR</w:t>
            </w:r>
            <w:r w:rsidRPr="00AC744D">
              <w:rPr>
                <w:b/>
                <w:vertAlign w:val="subscript"/>
              </w:rPr>
              <w:t>adj</w:t>
            </w:r>
            <w:proofErr w:type="spellEnd"/>
            <w:r w:rsidRPr="00AC744D">
              <w:rPr>
                <w:b/>
              </w:rPr>
              <w:t xml:space="preserve"> [95% CI]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14:paraId="4F5A3989" w14:textId="77777777" w:rsidR="00827FE9" w:rsidRPr="00AC744D" w:rsidRDefault="00827FE9" w:rsidP="008D0E73">
            <w:pPr>
              <w:jc w:val="center"/>
              <w:rPr>
                <w:b/>
                <w:i/>
              </w:rPr>
            </w:pPr>
            <w:r w:rsidRPr="00AC744D">
              <w:rPr>
                <w:b/>
                <w:i/>
              </w:rPr>
              <w:t>p</w:t>
            </w:r>
          </w:p>
        </w:tc>
        <w:tc>
          <w:tcPr>
            <w:tcW w:w="238" w:type="dxa"/>
            <w:tcBorders>
              <w:top w:val="nil"/>
              <w:bottom w:val="single" w:sz="4" w:space="0" w:color="auto"/>
            </w:tcBorders>
          </w:tcPr>
          <w:p w14:paraId="535E2D50" w14:textId="77777777" w:rsidR="00827FE9" w:rsidRPr="00AC744D" w:rsidRDefault="00827FE9" w:rsidP="008D0E73">
            <w:pPr>
              <w:jc w:val="center"/>
              <w:rPr>
                <w:b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EFD2928" w14:textId="77777777" w:rsidR="00827FE9" w:rsidRPr="00AC744D" w:rsidRDefault="00827FE9" w:rsidP="008D0E73">
            <w:pPr>
              <w:jc w:val="center"/>
              <w:rPr>
                <w:b/>
              </w:rPr>
            </w:pPr>
            <w:proofErr w:type="spellStart"/>
            <w:r w:rsidRPr="00AC744D">
              <w:rPr>
                <w:b/>
              </w:rPr>
              <w:t>OR</w:t>
            </w:r>
            <w:r w:rsidRPr="00AC744D">
              <w:rPr>
                <w:b/>
                <w:vertAlign w:val="subscript"/>
              </w:rPr>
              <w:t>adj</w:t>
            </w:r>
            <w:proofErr w:type="spellEnd"/>
            <w:r w:rsidRPr="00AC744D">
              <w:rPr>
                <w:b/>
              </w:rPr>
              <w:t xml:space="preserve"> [95% CI]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3120CE3B" w14:textId="77777777" w:rsidR="00827FE9" w:rsidRPr="00AC744D" w:rsidRDefault="00827FE9" w:rsidP="008D0E73">
            <w:pPr>
              <w:jc w:val="center"/>
              <w:rPr>
                <w:b/>
                <w:i/>
              </w:rPr>
            </w:pPr>
            <w:r w:rsidRPr="00AC744D">
              <w:rPr>
                <w:b/>
                <w:i/>
              </w:rPr>
              <w:t>p</w:t>
            </w:r>
          </w:p>
        </w:tc>
      </w:tr>
      <w:tr w:rsidR="00827FE9" w14:paraId="689F4A72" w14:textId="77777777" w:rsidTr="008D0E73">
        <w:tc>
          <w:tcPr>
            <w:tcW w:w="2977" w:type="dxa"/>
            <w:gridSpan w:val="2"/>
            <w:tcBorders>
              <w:top w:val="nil"/>
              <w:bottom w:val="nil"/>
            </w:tcBorders>
          </w:tcPr>
          <w:p w14:paraId="251C70DD" w14:textId="77777777" w:rsidR="00827FE9" w:rsidRDefault="00827FE9" w:rsidP="008D0E73">
            <w:r>
              <w:t>Survey year [ref 2016]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F22A414" w14:textId="77777777" w:rsidR="00827FE9" w:rsidRPr="00046AAE" w:rsidRDefault="00827FE9" w:rsidP="008D0E73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EFD6C47" w14:textId="77777777" w:rsidR="00827FE9" w:rsidRPr="00046AAE" w:rsidRDefault="00827FE9" w:rsidP="008D0E73">
            <w:pPr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B2FD7E7" w14:textId="77777777" w:rsidR="00827FE9" w:rsidRPr="00046AAE" w:rsidRDefault="00827FE9" w:rsidP="008D0E73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57A995A" w14:textId="77777777" w:rsidR="00827FE9" w:rsidRPr="00046AAE" w:rsidRDefault="00827FE9" w:rsidP="008D0E73">
            <w:pPr>
              <w:jc w:val="center"/>
            </w:pP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5B59E2C4" w14:textId="77777777" w:rsidR="00827FE9" w:rsidRPr="00046AAE" w:rsidRDefault="00827FE9" w:rsidP="008D0E73">
            <w:pPr>
              <w:jc w:val="center"/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225D6793" w14:textId="77777777" w:rsidR="00827FE9" w:rsidRPr="00046AAE" w:rsidRDefault="00827FE9" w:rsidP="008D0E73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45B3B3B" w14:textId="77777777" w:rsidR="00827FE9" w:rsidRPr="00046AAE" w:rsidRDefault="00827FE9" w:rsidP="008D0E73">
            <w:pPr>
              <w:jc w:val="center"/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6AFC358D" w14:textId="77777777" w:rsidR="00827FE9" w:rsidRPr="00046AAE" w:rsidRDefault="00827FE9" w:rsidP="008D0E73">
            <w:pPr>
              <w:jc w:val="center"/>
            </w:pPr>
          </w:p>
        </w:tc>
      </w:tr>
      <w:tr w:rsidR="00827FE9" w14:paraId="6CB5E787" w14:textId="77777777" w:rsidTr="008D0E73">
        <w:tc>
          <w:tcPr>
            <w:tcW w:w="358" w:type="dxa"/>
            <w:tcBorders>
              <w:top w:val="nil"/>
              <w:bottom w:val="nil"/>
            </w:tcBorders>
          </w:tcPr>
          <w:p w14:paraId="41F7EABB" w14:textId="77777777" w:rsidR="00827FE9" w:rsidRDefault="00827FE9" w:rsidP="008D0E73"/>
        </w:tc>
        <w:tc>
          <w:tcPr>
            <w:tcW w:w="2619" w:type="dxa"/>
            <w:tcBorders>
              <w:top w:val="nil"/>
              <w:bottom w:val="nil"/>
            </w:tcBorders>
          </w:tcPr>
          <w:p w14:paraId="5EF4D050" w14:textId="77777777" w:rsidR="00827FE9" w:rsidRDefault="00827FE9" w:rsidP="008D0E73">
            <w:r>
              <w:t>2017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0E878BB" w14:textId="77777777" w:rsidR="00827FE9" w:rsidRPr="00046AAE" w:rsidRDefault="00827FE9" w:rsidP="008D0E73">
            <w:pPr>
              <w:jc w:val="center"/>
            </w:pPr>
            <w:r>
              <w:t>0.98 [0.70-1.39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16C9ED0" w14:textId="0389F506" w:rsidR="00827FE9" w:rsidRPr="00046AAE" w:rsidRDefault="00E828BC" w:rsidP="008D0E73">
            <w:pPr>
              <w:jc w:val="center"/>
            </w:pPr>
            <w:r>
              <w:t>0.</w:t>
            </w:r>
            <w:r w:rsidR="00D6788A">
              <w:t>97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F155539" w14:textId="77777777" w:rsidR="00827FE9" w:rsidRPr="00046AAE" w:rsidRDefault="00827FE9" w:rsidP="008D0E73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073465F" w14:textId="4BC175BF" w:rsidR="00827FE9" w:rsidRPr="00046AAE" w:rsidRDefault="00E828BC" w:rsidP="008D0E73">
            <w:pPr>
              <w:jc w:val="center"/>
              <w:rPr>
                <w:bCs/>
              </w:rPr>
            </w:pPr>
            <w:r>
              <w:rPr>
                <w:bCs/>
              </w:rPr>
              <w:t>1.38</w:t>
            </w:r>
            <w:r w:rsidR="00827FE9">
              <w:rPr>
                <w:bCs/>
              </w:rPr>
              <w:t xml:space="preserve"> [0.97-1.97]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715F7C1B" w14:textId="5E899F86" w:rsidR="00827FE9" w:rsidRPr="00046AAE" w:rsidRDefault="00E828BC" w:rsidP="008D0E73">
            <w:pPr>
              <w:jc w:val="center"/>
              <w:rPr>
                <w:bCs/>
              </w:rPr>
            </w:pPr>
            <w:r>
              <w:rPr>
                <w:bCs/>
              </w:rPr>
              <w:t>0.</w:t>
            </w:r>
            <w:r w:rsidR="00D6788A">
              <w:rPr>
                <w:bCs/>
              </w:rPr>
              <w:t>177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77291097" w14:textId="77777777" w:rsidR="00827FE9" w:rsidRPr="00046AAE" w:rsidRDefault="00827FE9" w:rsidP="008D0E73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D6E6990" w14:textId="4F0D9377" w:rsidR="00827FE9" w:rsidRPr="00046AAE" w:rsidRDefault="00827FE9" w:rsidP="00E828BC">
            <w:pPr>
              <w:jc w:val="center"/>
            </w:pPr>
            <w:r>
              <w:t>0.9</w:t>
            </w:r>
            <w:r w:rsidR="00E828BC">
              <w:t>9</w:t>
            </w:r>
            <w:r>
              <w:t xml:space="preserve"> [</w:t>
            </w:r>
            <w:r w:rsidR="00E828BC">
              <w:t>0.93</w:t>
            </w:r>
            <w:r>
              <w:t>-1.</w:t>
            </w:r>
            <w:r w:rsidR="00E828BC">
              <w:t>06</w:t>
            </w:r>
            <w:r>
              <w:t>]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0FD4AB22" w14:textId="60B9C84C" w:rsidR="00827FE9" w:rsidRPr="00046AAE" w:rsidRDefault="00E828BC" w:rsidP="008D0E73">
            <w:pPr>
              <w:jc w:val="center"/>
            </w:pPr>
            <w:r>
              <w:t>0.</w:t>
            </w:r>
            <w:r w:rsidR="00D6788A">
              <w:t>859</w:t>
            </w:r>
          </w:p>
        </w:tc>
      </w:tr>
      <w:tr w:rsidR="00827FE9" w14:paraId="645B8877" w14:textId="77777777" w:rsidTr="008D0E73">
        <w:tc>
          <w:tcPr>
            <w:tcW w:w="358" w:type="dxa"/>
            <w:tcBorders>
              <w:top w:val="nil"/>
              <w:bottom w:val="nil"/>
            </w:tcBorders>
          </w:tcPr>
          <w:p w14:paraId="19801E61" w14:textId="77777777" w:rsidR="00827FE9" w:rsidRDefault="00827FE9" w:rsidP="008D0E73"/>
        </w:tc>
        <w:tc>
          <w:tcPr>
            <w:tcW w:w="2619" w:type="dxa"/>
            <w:tcBorders>
              <w:top w:val="nil"/>
              <w:bottom w:val="nil"/>
            </w:tcBorders>
          </w:tcPr>
          <w:p w14:paraId="631A3E49" w14:textId="77777777" w:rsidR="00827FE9" w:rsidRDefault="00827FE9" w:rsidP="008D0E73">
            <w:r>
              <w:t>2018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0D46891" w14:textId="77777777" w:rsidR="00827FE9" w:rsidRPr="00046AAE" w:rsidRDefault="00827FE9" w:rsidP="008D0E73">
            <w:pPr>
              <w:jc w:val="center"/>
            </w:pPr>
            <w:r>
              <w:t>0.99 [0.70-1.40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FBC2152" w14:textId="5245E5AC" w:rsidR="00827FE9" w:rsidRPr="00046AAE" w:rsidRDefault="00E828BC" w:rsidP="008D0E73">
            <w:pPr>
              <w:jc w:val="center"/>
            </w:pPr>
            <w:r>
              <w:t>0.</w:t>
            </w:r>
            <w:r w:rsidR="00D6788A">
              <w:t>97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F572BCC" w14:textId="77777777" w:rsidR="00827FE9" w:rsidRPr="00046AAE" w:rsidRDefault="00827FE9" w:rsidP="008D0E73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E37EA6D" w14:textId="77777777" w:rsidR="00827FE9" w:rsidRPr="00046AAE" w:rsidRDefault="00827FE9" w:rsidP="008D0E73">
            <w:pPr>
              <w:jc w:val="center"/>
            </w:pPr>
            <w:r>
              <w:t>0.85 [0.60-1.21]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72295613" w14:textId="5E88DE0F" w:rsidR="00827FE9" w:rsidRPr="00046AAE" w:rsidRDefault="00E828BC" w:rsidP="008D0E73">
            <w:pPr>
              <w:jc w:val="center"/>
            </w:pPr>
            <w:r>
              <w:t>0.</w:t>
            </w:r>
            <w:r w:rsidR="00D6788A">
              <w:t>573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36D8081F" w14:textId="77777777" w:rsidR="00827FE9" w:rsidRPr="00046AAE" w:rsidRDefault="00827FE9" w:rsidP="008D0E73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8BC526C" w14:textId="141F3957" w:rsidR="00827FE9" w:rsidRPr="00046AAE" w:rsidRDefault="00E828BC" w:rsidP="00E828BC">
            <w:pPr>
              <w:jc w:val="center"/>
            </w:pPr>
            <w:r>
              <w:t>1.03</w:t>
            </w:r>
            <w:r w:rsidR="00827FE9">
              <w:t xml:space="preserve"> [0.</w:t>
            </w:r>
            <w:r>
              <w:t>97</w:t>
            </w:r>
            <w:r w:rsidR="00827FE9">
              <w:t>-1.</w:t>
            </w:r>
            <w:r>
              <w:t>10</w:t>
            </w:r>
            <w:r w:rsidR="00827FE9">
              <w:t>]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0BB2C5D1" w14:textId="43BBD8D7" w:rsidR="00827FE9" w:rsidRPr="00046AAE" w:rsidRDefault="00E828BC" w:rsidP="008D0E73">
            <w:pPr>
              <w:jc w:val="center"/>
            </w:pPr>
            <w:r>
              <w:t>0.</w:t>
            </w:r>
            <w:r w:rsidR="00D6788A">
              <w:t>557</w:t>
            </w:r>
          </w:p>
        </w:tc>
      </w:tr>
      <w:tr w:rsidR="00827FE9" w14:paraId="3B8FA886" w14:textId="77777777" w:rsidTr="008D0E73">
        <w:tc>
          <w:tcPr>
            <w:tcW w:w="358" w:type="dxa"/>
            <w:tcBorders>
              <w:top w:val="nil"/>
              <w:bottom w:val="nil"/>
            </w:tcBorders>
          </w:tcPr>
          <w:p w14:paraId="268F1725" w14:textId="77777777" w:rsidR="00827FE9" w:rsidRDefault="00827FE9" w:rsidP="008D0E73"/>
        </w:tc>
        <w:tc>
          <w:tcPr>
            <w:tcW w:w="2619" w:type="dxa"/>
            <w:tcBorders>
              <w:top w:val="nil"/>
              <w:bottom w:val="nil"/>
            </w:tcBorders>
          </w:tcPr>
          <w:p w14:paraId="5A77BF15" w14:textId="77777777" w:rsidR="00827FE9" w:rsidRDefault="00827FE9" w:rsidP="008D0E73">
            <w:r>
              <w:t>2019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EEA5DE6" w14:textId="77777777" w:rsidR="00827FE9" w:rsidRPr="00046AAE" w:rsidRDefault="00827FE9" w:rsidP="008D0E73">
            <w:pPr>
              <w:jc w:val="center"/>
            </w:pPr>
            <w:r>
              <w:t>0.88 [0.62-1.25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0210F28" w14:textId="187A7F75" w:rsidR="00827FE9" w:rsidRPr="00046AAE" w:rsidRDefault="00E828BC" w:rsidP="008D0E73">
            <w:pPr>
              <w:jc w:val="center"/>
            </w:pPr>
            <w:r>
              <w:t>0.</w:t>
            </w:r>
            <w:r w:rsidR="00D6788A">
              <w:t>67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F4F39C3" w14:textId="77777777" w:rsidR="00827FE9" w:rsidRPr="00046AAE" w:rsidRDefault="00827FE9" w:rsidP="008D0E73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D67CB94" w14:textId="77777777" w:rsidR="00827FE9" w:rsidRPr="00046AAE" w:rsidRDefault="00827FE9" w:rsidP="008D0E73">
            <w:pPr>
              <w:jc w:val="center"/>
              <w:rPr>
                <w:bCs/>
              </w:rPr>
            </w:pPr>
            <w:r>
              <w:rPr>
                <w:bCs/>
              </w:rPr>
              <w:t>1.15 [0.80-1.64]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01F9A929" w14:textId="2E786CB1" w:rsidR="00827FE9" w:rsidRPr="00046AAE" w:rsidRDefault="00E828BC" w:rsidP="008D0E73">
            <w:pPr>
              <w:jc w:val="center"/>
              <w:rPr>
                <w:bCs/>
              </w:rPr>
            </w:pPr>
            <w:r>
              <w:rPr>
                <w:bCs/>
              </w:rPr>
              <w:t>0.</w:t>
            </w:r>
            <w:r w:rsidR="00D6788A">
              <w:rPr>
                <w:bCs/>
              </w:rPr>
              <w:t>643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61DB4CCE" w14:textId="77777777" w:rsidR="00827FE9" w:rsidRPr="00046AAE" w:rsidRDefault="00827FE9" w:rsidP="008D0E73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51E5C8C" w14:textId="25894762" w:rsidR="00827FE9" w:rsidRPr="00046AAE" w:rsidRDefault="00827FE9" w:rsidP="00E828BC">
            <w:pPr>
              <w:jc w:val="center"/>
            </w:pPr>
            <w:r>
              <w:t>1.</w:t>
            </w:r>
            <w:r w:rsidR="00E828BC">
              <w:t>04</w:t>
            </w:r>
            <w:r>
              <w:t xml:space="preserve"> [0.</w:t>
            </w:r>
            <w:r w:rsidR="00E828BC">
              <w:t>97</w:t>
            </w:r>
            <w:r>
              <w:t>-1.</w:t>
            </w:r>
            <w:r w:rsidR="00E828BC">
              <w:t>11</w:t>
            </w:r>
            <w:r>
              <w:t>]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68D12BF1" w14:textId="5CEE9D30" w:rsidR="00827FE9" w:rsidRPr="00046AAE" w:rsidRDefault="00E828BC" w:rsidP="008D0E73">
            <w:pPr>
              <w:jc w:val="center"/>
            </w:pPr>
            <w:r>
              <w:t>0.</w:t>
            </w:r>
            <w:r w:rsidR="00D6788A">
              <w:t>446</w:t>
            </w:r>
          </w:p>
        </w:tc>
      </w:tr>
      <w:tr w:rsidR="00827FE9" w14:paraId="101B90CE" w14:textId="77777777" w:rsidTr="008D0E73">
        <w:tc>
          <w:tcPr>
            <w:tcW w:w="358" w:type="dxa"/>
            <w:tcBorders>
              <w:top w:val="nil"/>
              <w:bottom w:val="nil"/>
            </w:tcBorders>
          </w:tcPr>
          <w:p w14:paraId="1140ECB5" w14:textId="77777777" w:rsidR="00827FE9" w:rsidRDefault="00827FE9" w:rsidP="008D0E73"/>
        </w:tc>
        <w:tc>
          <w:tcPr>
            <w:tcW w:w="2619" w:type="dxa"/>
            <w:tcBorders>
              <w:top w:val="nil"/>
              <w:bottom w:val="nil"/>
            </w:tcBorders>
          </w:tcPr>
          <w:p w14:paraId="02C58EEF" w14:textId="77777777" w:rsidR="00827FE9" w:rsidRDefault="00827FE9" w:rsidP="008D0E73">
            <w:r>
              <w:t>2020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0091C9F" w14:textId="77777777" w:rsidR="00827FE9" w:rsidRPr="00046AAE" w:rsidRDefault="00827FE9" w:rsidP="008D0E73">
            <w:pPr>
              <w:jc w:val="center"/>
            </w:pPr>
            <w:r>
              <w:t>1.06 [0.75-1.50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89BE9A4" w14:textId="491120F0" w:rsidR="00827FE9" w:rsidRPr="00046AAE" w:rsidRDefault="00E828BC" w:rsidP="008D0E73">
            <w:pPr>
              <w:jc w:val="center"/>
            </w:pPr>
            <w:r>
              <w:t>0.</w:t>
            </w:r>
            <w:r w:rsidR="00D6788A">
              <w:t>85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05EF5F3" w14:textId="77777777" w:rsidR="00827FE9" w:rsidRPr="00046AAE" w:rsidRDefault="00827FE9" w:rsidP="008D0E73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60E15B0" w14:textId="77777777" w:rsidR="00827FE9" w:rsidRPr="00046AAE" w:rsidRDefault="00827FE9" w:rsidP="008D0E73">
            <w:pPr>
              <w:jc w:val="center"/>
            </w:pPr>
            <w:r>
              <w:t>1.17 [0.83-1.65]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7562D36F" w14:textId="3129839C" w:rsidR="00827FE9" w:rsidRPr="00046AAE" w:rsidRDefault="00E828BC" w:rsidP="008D0E73">
            <w:pPr>
              <w:jc w:val="center"/>
            </w:pPr>
            <w:r>
              <w:t>0.</w:t>
            </w:r>
            <w:r w:rsidR="00D6788A">
              <w:t>573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6B563106" w14:textId="77777777" w:rsidR="00827FE9" w:rsidRPr="00046AAE" w:rsidRDefault="00827FE9" w:rsidP="008D0E73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4A39C01" w14:textId="501F247B" w:rsidR="00827FE9" w:rsidRPr="00046AAE" w:rsidRDefault="00827FE9" w:rsidP="00E828BC">
            <w:pPr>
              <w:jc w:val="center"/>
            </w:pPr>
            <w:r>
              <w:t>1.0</w:t>
            </w:r>
            <w:r w:rsidR="00E828BC">
              <w:t>3</w:t>
            </w:r>
            <w:r>
              <w:t xml:space="preserve"> [0.</w:t>
            </w:r>
            <w:r w:rsidR="00E828BC">
              <w:t>97</w:t>
            </w:r>
            <w:r>
              <w:t>-1.</w:t>
            </w:r>
            <w:r w:rsidR="00E828BC">
              <w:t>10</w:t>
            </w:r>
            <w:r>
              <w:t>]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73A4B0B2" w14:textId="20AACB25" w:rsidR="00827FE9" w:rsidRPr="00046AAE" w:rsidRDefault="00E828BC" w:rsidP="008D0E73">
            <w:pPr>
              <w:jc w:val="center"/>
            </w:pPr>
            <w:r>
              <w:t>0.</w:t>
            </w:r>
            <w:r w:rsidR="00D6788A">
              <w:t>574</w:t>
            </w:r>
          </w:p>
        </w:tc>
      </w:tr>
      <w:tr w:rsidR="00827FE9" w14:paraId="13B9675F" w14:textId="77777777" w:rsidTr="008D0E73">
        <w:tc>
          <w:tcPr>
            <w:tcW w:w="358" w:type="dxa"/>
            <w:tcBorders>
              <w:top w:val="nil"/>
              <w:bottom w:val="nil"/>
            </w:tcBorders>
          </w:tcPr>
          <w:p w14:paraId="0C8EF74C" w14:textId="77777777" w:rsidR="00827FE9" w:rsidRDefault="00827FE9" w:rsidP="008D0E73"/>
        </w:tc>
        <w:tc>
          <w:tcPr>
            <w:tcW w:w="2619" w:type="dxa"/>
            <w:tcBorders>
              <w:top w:val="nil"/>
              <w:bottom w:val="nil"/>
            </w:tcBorders>
          </w:tcPr>
          <w:p w14:paraId="63B1C485" w14:textId="77777777" w:rsidR="00827FE9" w:rsidRDefault="00827FE9" w:rsidP="008D0E73">
            <w:r>
              <w:t>202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5CD1F13" w14:textId="77777777" w:rsidR="00827FE9" w:rsidRPr="00046AAE" w:rsidRDefault="00827FE9" w:rsidP="008D0E73">
            <w:pPr>
              <w:jc w:val="center"/>
            </w:pPr>
            <w:r>
              <w:t>1.40 [0.98-1.99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92DDFF1" w14:textId="53400B41" w:rsidR="00827FE9" w:rsidRPr="00046AAE" w:rsidRDefault="00E828BC" w:rsidP="008D0E73">
            <w:pPr>
              <w:jc w:val="center"/>
            </w:pPr>
            <w:r>
              <w:t>0.</w:t>
            </w:r>
            <w:r w:rsidR="00D6788A">
              <w:t>15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FF4D155" w14:textId="77777777" w:rsidR="00827FE9" w:rsidRPr="00046AAE" w:rsidRDefault="00827FE9" w:rsidP="008D0E73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E0F66DF" w14:textId="77777777" w:rsidR="00827FE9" w:rsidRPr="00046AAE" w:rsidRDefault="00827FE9" w:rsidP="008D0E73">
            <w:pPr>
              <w:jc w:val="center"/>
            </w:pPr>
            <w:r>
              <w:t>1.01 [0.71-1.44]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6FEA4D4E" w14:textId="5AFC9B06" w:rsidR="00827FE9" w:rsidRPr="00046AAE" w:rsidRDefault="00E828BC" w:rsidP="008D0E73">
            <w:pPr>
              <w:jc w:val="center"/>
            </w:pPr>
            <w:r>
              <w:t>0.</w:t>
            </w:r>
            <w:r w:rsidR="00D6788A">
              <w:t>976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0AA49071" w14:textId="77777777" w:rsidR="00827FE9" w:rsidRPr="00046AAE" w:rsidRDefault="00827FE9" w:rsidP="008D0E73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645F020" w14:textId="5BE7B5D8" w:rsidR="00827FE9" w:rsidRPr="00046AAE" w:rsidRDefault="00827FE9" w:rsidP="00E828BC">
            <w:pPr>
              <w:jc w:val="center"/>
              <w:rPr>
                <w:bCs/>
              </w:rPr>
            </w:pPr>
            <w:r>
              <w:rPr>
                <w:bCs/>
              </w:rPr>
              <w:t>1.</w:t>
            </w:r>
            <w:r w:rsidR="00E828BC">
              <w:rPr>
                <w:bCs/>
              </w:rPr>
              <w:t>08</w:t>
            </w:r>
            <w:r>
              <w:rPr>
                <w:bCs/>
              </w:rPr>
              <w:t xml:space="preserve"> [</w:t>
            </w:r>
            <w:r w:rsidR="00E828BC">
              <w:rPr>
                <w:bCs/>
              </w:rPr>
              <w:t>1.01</w:t>
            </w:r>
            <w:r>
              <w:rPr>
                <w:bCs/>
              </w:rPr>
              <w:t>-1.</w:t>
            </w:r>
            <w:r w:rsidR="00E828BC">
              <w:rPr>
                <w:bCs/>
              </w:rPr>
              <w:t>15</w:t>
            </w:r>
            <w:r>
              <w:rPr>
                <w:bCs/>
              </w:rPr>
              <w:t>]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2419FADB" w14:textId="27D409ED" w:rsidR="00827FE9" w:rsidRPr="00046AAE" w:rsidRDefault="00E828BC" w:rsidP="008D0E73">
            <w:pPr>
              <w:jc w:val="center"/>
              <w:rPr>
                <w:bCs/>
              </w:rPr>
            </w:pPr>
            <w:r>
              <w:rPr>
                <w:bCs/>
              </w:rPr>
              <w:t>0.</w:t>
            </w:r>
            <w:r w:rsidR="00D6788A">
              <w:rPr>
                <w:bCs/>
              </w:rPr>
              <w:t>093</w:t>
            </w:r>
          </w:p>
        </w:tc>
      </w:tr>
      <w:tr w:rsidR="00827FE9" w14:paraId="0BDAD5E8" w14:textId="77777777" w:rsidTr="008D0E73">
        <w:tc>
          <w:tcPr>
            <w:tcW w:w="358" w:type="dxa"/>
            <w:tcBorders>
              <w:top w:val="nil"/>
              <w:bottom w:val="nil"/>
            </w:tcBorders>
          </w:tcPr>
          <w:p w14:paraId="4ABF69BF" w14:textId="77777777" w:rsidR="00827FE9" w:rsidRDefault="00827FE9" w:rsidP="008D0E73"/>
        </w:tc>
        <w:tc>
          <w:tcPr>
            <w:tcW w:w="2619" w:type="dxa"/>
            <w:tcBorders>
              <w:top w:val="nil"/>
              <w:bottom w:val="nil"/>
            </w:tcBorders>
          </w:tcPr>
          <w:p w14:paraId="2C48B41B" w14:textId="77777777" w:rsidR="00827FE9" w:rsidRDefault="00827FE9" w:rsidP="008D0E73">
            <w:r>
              <w:t>202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C3242FA" w14:textId="77777777" w:rsidR="00827FE9" w:rsidRPr="00046AAE" w:rsidRDefault="00827FE9" w:rsidP="008D0E73">
            <w:pPr>
              <w:jc w:val="center"/>
            </w:pPr>
            <w:r>
              <w:t>1.16 [0.81-1.65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F40627D" w14:textId="0C8D8D49" w:rsidR="00827FE9" w:rsidRPr="00046AAE" w:rsidRDefault="00E828BC" w:rsidP="008D0E73">
            <w:pPr>
              <w:jc w:val="center"/>
            </w:pPr>
            <w:r>
              <w:t>0.</w:t>
            </w:r>
            <w:r w:rsidR="00D6788A">
              <w:t>625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40F1E04" w14:textId="77777777" w:rsidR="00827FE9" w:rsidRPr="00046AAE" w:rsidRDefault="00827FE9" w:rsidP="008D0E73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62FF59AA" w14:textId="77777777" w:rsidR="00827FE9" w:rsidRPr="00046AAE" w:rsidRDefault="00827FE9" w:rsidP="008D0E73">
            <w:pPr>
              <w:jc w:val="center"/>
            </w:pPr>
            <w:r>
              <w:t>1.38 [0.97-1.98]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</w:tcPr>
          <w:p w14:paraId="791FC345" w14:textId="2D71E83C" w:rsidR="00827FE9" w:rsidRPr="00046AAE" w:rsidRDefault="00E828BC" w:rsidP="008D0E73">
            <w:pPr>
              <w:jc w:val="center"/>
            </w:pPr>
            <w:r>
              <w:t>0.</w:t>
            </w:r>
            <w:r w:rsidR="00D6788A">
              <w:t>177</w:t>
            </w:r>
          </w:p>
        </w:tc>
        <w:tc>
          <w:tcPr>
            <w:tcW w:w="238" w:type="dxa"/>
            <w:tcBorders>
              <w:top w:val="nil"/>
              <w:bottom w:val="single" w:sz="4" w:space="0" w:color="auto"/>
            </w:tcBorders>
          </w:tcPr>
          <w:p w14:paraId="52931937" w14:textId="77777777" w:rsidR="00827FE9" w:rsidRPr="00046AAE" w:rsidRDefault="00827FE9" w:rsidP="008D0E73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703B233A" w14:textId="74C044BD" w:rsidR="00827FE9" w:rsidRPr="00046AAE" w:rsidRDefault="00827FE9" w:rsidP="00E828BC">
            <w:pPr>
              <w:jc w:val="center"/>
            </w:pPr>
            <w:r>
              <w:t>1.</w:t>
            </w:r>
            <w:r w:rsidR="00E828BC">
              <w:t>04</w:t>
            </w:r>
            <w:r>
              <w:t xml:space="preserve"> [0.</w:t>
            </w:r>
            <w:r w:rsidR="00E828BC">
              <w:t>97</w:t>
            </w:r>
            <w:r>
              <w:t>-1.</w:t>
            </w:r>
            <w:r w:rsidR="00E828BC">
              <w:t>11</w:t>
            </w:r>
            <w:r>
              <w:t>]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</w:tcPr>
          <w:p w14:paraId="27C35684" w14:textId="05E720EA" w:rsidR="00827FE9" w:rsidRPr="00046AAE" w:rsidRDefault="00E828BC" w:rsidP="008D0E73">
            <w:pPr>
              <w:jc w:val="center"/>
            </w:pPr>
            <w:r>
              <w:t>0.</w:t>
            </w:r>
            <w:r w:rsidR="00D6788A">
              <w:t>437</w:t>
            </w:r>
          </w:p>
        </w:tc>
      </w:tr>
      <w:tr w:rsidR="00827FE9" w:rsidRPr="00056D5A" w14:paraId="62314DC7" w14:textId="77777777" w:rsidTr="008D0E73">
        <w:tc>
          <w:tcPr>
            <w:tcW w:w="358" w:type="dxa"/>
            <w:tcBorders>
              <w:bottom w:val="nil"/>
            </w:tcBorders>
          </w:tcPr>
          <w:p w14:paraId="654CD17D" w14:textId="77777777" w:rsidR="00827FE9" w:rsidRPr="00056D5A" w:rsidRDefault="00827FE9" w:rsidP="008D0E73">
            <w:pPr>
              <w:rPr>
                <w:b/>
              </w:rPr>
            </w:pPr>
          </w:p>
        </w:tc>
        <w:tc>
          <w:tcPr>
            <w:tcW w:w="2619" w:type="dxa"/>
            <w:tcBorders>
              <w:top w:val="single" w:sz="4" w:space="0" w:color="auto"/>
              <w:bottom w:val="nil"/>
            </w:tcBorders>
          </w:tcPr>
          <w:p w14:paraId="4F0D88B1" w14:textId="77777777" w:rsidR="00827FE9" w:rsidRPr="00056D5A" w:rsidRDefault="00827FE9" w:rsidP="008D0E73">
            <w:pPr>
              <w:rPr>
                <w:b/>
              </w:rPr>
            </w:pPr>
          </w:p>
        </w:tc>
        <w:tc>
          <w:tcPr>
            <w:tcW w:w="2692" w:type="dxa"/>
            <w:gridSpan w:val="2"/>
            <w:tcBorders>
              <w:bottom w:val="single" w:sz="4" w:space="0" w:color="auto"/>
            </w:tcBorders>
          </w:tcPr>
          <w:p w14:paraId="5541D7CD" w14:textId="77777777" w:rsidR="00827FE9" w:rsidRPr="00056D5A" w:rsidRDefault="00827FE9" w:rsidP="008D0E73">
            <w:pPr>
              <w:jc w:val="center"/>
              <w:rPr>
                <w:b/>
              </w:rPr>
            </w:pPr>
            <w:r>
              <w:rPr>
                <w:b/>
              </w:rPr>
              <w:t>Current smoker [ref no]</w:t>
            </w:r>
          </w:p>
        </w:tc>
        <w:tc>
          <w:tcPr>
            <w:tcW w:w="236" w:type="dxa"/>
            <w:tcBorders>
              <w:bottom w:val="nil"/>
            </w:tcBorders>
          </w:tcPr>
          <w:p w14:paraId="5A00A3B8" w14:textId="77777777" w:rsidR="00827FE9" w:rsidRPr="00056D5A" w:rsidRDefault="00827FE9" w:rsidP="008D0E73">
            <w:pPr>
              <w:jc w:val="center"/>
              <w:rPr>
                <w:b/>
              </w:rPr>
            </w:pPr>
          </w:p>
        </w:tc>
        <w:tc>
          <w:tcPr>
            <w:tcW w:w="2695" w:type="dxa"/>
            <w:gridSpan w:val="2"/>
            <w:tcBorders>
              <w:top w:val="single" w:sz="4" w:space="0" w:color="auto"/>
              <w:bottom w:val="nil"/>
            </w:tcBorders>
          </w:tcPr>
          <w:p w14:paraId="6595B849" w14:textId="77777777" w:rsidR="00827FE9" w:rsidRPr="00056D5A" w:rsidRDefault="00827FE9" w:rsidP="008D0E73">
            <w:pPr>
              <w:jc w:val="center"/>
              <w:rPr>
                <w:b/>
              </w:rPr>
            </w:pPr>
          </w:p>
        </w:tc>
        <w:tc>
          <w:tcPr>
            <w:tcW w:w="238" w:type="dxa"/>
            <w:tcBorders>
              <w:top w:val="single" w:sz="4" w:space="0" w:color="auto"/>
              <w:bottom w:val="nil"/>
            </w:tcBorders>
          </w:tcPr>
          <w:p w14:paraId="3BCBBEAF" w14:textId="77777777" w:rsidR="00827FE9" w:rsidRPr="00056D5A" w:rsidRDefault="00827FE9" w:rsidP="008D0E73">
            <w:pPr>
              <w:jc w:val="center"/>
              <w:rPr>
                <w:b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nil"/>
            </w:tcBorders>
          </w:tcPr>
          <w:p w14:paraId="125F0436" w14:textId="77777777" w:rsidR="00827FE9" w:rsidRPr="00056D5A" w:rsidRDefault="00827FE9" w:rsidP="008D0E73">
            <w:pPr>
              <w:jc w:val="center"/>
              <w:rPr>
                <w:b/>
              </w:rPr>
            </w:pPr>
          </w:p>
        </w:tc>
      </w:tr>
      <w:tr w:rsidR="00827FE9" w:rsidRPr="00AC744D" w14:paraId="3AEFE5E5" w14:textId="77777777" w:rsidTr="008D0E73">
        <w:tc>
          <w:tcPr>
            <w:tcW w:w="358" w:type="dxa"/>
            <w:tcBorders>
              <w:top w:val="nil"/>
              <w:bottom w:val="single" w:sz="4" w:space="0" w:color="auto"/>
            </w:tcBorders>
          </w:tcPr>
          <w:p w14:paraId="1881B40C" w14:textId="77777777" w:rsidR="00827FE9" w:rsidRPr="00AC744D" w:rsidRDefault="00827FE9" w:rsidP="008D0E73">
            <w:pPr>
              <w:rPr>
                <w:b/>
              </w:rPr>
            </w:pPr>
          </w:p>
        </w:tc>
        <w:tc>
          <w:tcPr>
            <w:tcW w:w="2619" w:type="dxa"/>
            <w:tcBorders>
              <w:top w:val="nil"/>
              <w:bottom w:val="single" w:sz="4" w:space="0" w:color="auto"/>
            </w:tcBorders>
          </w:tcPr>
          <w:p w14:paraId="42E4E14A" w14:textId="77777777" w:rsidR="00827FE9" w:rsidRPr="00AC744D" w:rsidRDefault="00827FE9" w:rsidP="008D0E73">
            <w:pPr>
              <w:rPr>
                <w:b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1A39ECF" w14:textId="77777777" w:rsidR="00827FE9" w:rsidRPr="00AC744D" w:rsidRDefault="00827FE9" w:rsidP="008D0E73">
            <w:pPr>
              <w:jc w:val="center"/>
              <w:rPr>
                <w:b/>
              </w:rPr>
            </w:pPr>
            <w:proofErr w:type="spellStart"/>
            <w:r w:rsidRPr="00AC744D">
              <w:rPr>
                <w:b/>
              </w:rPr>
              <w:t>OR</w:t>
            </w:r>
            <w:r>
              <w:rPr>
                <w:b/>
                <w:vertAlign w:val="subscript"/>
              </w:rPr>
              <w:t>adj</w:t>
            </w:r>
            <w:proofErr w:type="spellEnd"/>
            <w:r w:rsidRPr="00AC744D">
              <w:rPr>
                <w:b/>
              </w:rPr>
              <w:t xml:space="preserve"> [95% CI]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D105D9D" w14:textId="77777777" w:rsidR="00827FE9" w:rsidRPr="00AC744D" w:rsidRDefault="00827FE9" w:rsidP="008D0E73">
            <w:pPr>
              <w:jc w:val="center"/>
              <w:rPr>
                <w:b/>
                <w:i/>
              </w:rPr>
            </w:pPr>
            <w:r w:rsidRPr="00AC744D">
              <w:rPr>
                <w:b/>
                <w:i/>
              </w:rPr>
              <w:t>p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57E437E2" w14:textId="77777777" w:rsidR="00827FE9" w:rsidRPr="00AC744D" w:rsidRDefault="00827FE9" w:rsidP="008D0E73">
            <w:pPr>
              <w:jc w:val="center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6940CFDC" w14:textId="77777777" w:rsidR="00827FE9" w:rsidRPr="00AC744D" w:rsidRDefault="00827FE9" w:rsidP="008D0E73">
            <w:pPr>
              <w:jc w:val="center"/>
              <w:rPr>
                <w:b/>
              </w:rPr>
            </w:pP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</w:tcPr>
          <w:p w14:paraId="7673274D" w14:textId="77777777" w:rsidR="00827FE9" w:rsidRPr="00AC744D" w:rsidRDefault="00827FE9" w:rsidP="008D0E73">
            <w:pPr>
              <w:jc w:val="center"/>
              <w:rPr>
                <w:b/>
                <w:i/>
              </w:rPr>
            </w:pPr>
          </w:p>
        </w:tc>
        <w:tc>
          <w:tcPr>
            <w:tcW w:w="238" w:type="dxa"/>
            <w:tcBorders>
              <w:top w:val="nil"/>
              <w:bottom w:val="single" w:sz="4" w:space="0" w:color="auto"/>
            </w:tcBorders>
          </w:tcPr>
          <w:p w14:paraId="3AB7A2E5" w14:textId="77777777" w:rsidR="00827FE9" w:rsidRPr="00AC744D" w:rsidRDefault="00827FE9" w:rsidP="008D0E73">
            <w:pPr>
              <w:jc w:val="center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31F0F0A7" w14:textId="77777777" w:rsidR="00827FE9" w:rsidRPr="00AC744D" w:rsidRDefault="00827FE9" w:rsidP="008D0E73">
            <w:pPr>
              <w:jc w:val="center"/>
              <w:rPr>
                <w:b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</w:tcPr>
          <w:p w14:paraId="034CF8C2" w14:textId="77777777" w:rsidR="00827FE9" w:rsidRPr="00AC744D" w:rsidRDefault="00827FE9" w:rsidP="008D0E73">
            <w:pPr>
              <w:jc w:val="center"/>
              <w:rPr>
                <w:b/>
                <w:i/>
              </w:rPr>
            </w:pPr>
          </w:p>
        </w:tc>
      </w:tr>
      <w:tr w:rsidR="00827FE9" w14:paraId="4E84C864" w14:textId="77777777" w:rsidTr="008D0E73">
        <w:tc>
          <w:tcPr>
            <w:tcW w:w="2977" w:type="dxa"/>
            <w:gridSpan w:val="2"/>
            <w:tcBorders>
              <w:top w:val="nil"/>
              <w:bottom w:val="nil"/>
            </w:tcBorders>
          </w:tcPr>
          <w:p w14:paraId="20535D9C" w14:textId="77777777" w:rsidR="00827FE9" w:rsidRDefault="00827FE9" w:rsidP="008D0E73">
            <w:r>
              <w:t>Survey year [ref 2016]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93AE4DE" w14:textId="77777777" w:rsidR="00827FE9" w:rsidRPr="00046AAE" w:rsidRDefault="00827FE9" w:rsidP="008D0E73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36ADF28" w14:textId="77777777" w:rsidR="00827FE9" w:rsidRPr="00046AAE" w:rsidRDefault="00827FE9" w:rsidP="008D0E73">
            <w:pPr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5FFD872" w14:textId="77777777" w:rsidR="00827FE9" w:rsidRPr="00046AAE" w:rsidRDefault="00827FE9" w:rsidP="008D0E73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31F823A" w14:textId="77777777" w:rsidR="00827FE9" w:rsidRPr="00046AAE" w:rsidRDefault="00827FE9" w:rsidP="008D0E73">
            <w:pPr>
              <w:jc w:val="center"/>
            </w:pP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7AD3CBB9" w14:textId="77777777" w:rsidR="00827FE9" w:rsidRPr="00046AAE" w:rsidRDefault="00827FE9" w:rsidP="008D0E73">
            <w:pPr>
              <w:jc w:val="center"/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2A3B848D" w14:textId="77777777" w:rsidR="00827FE9" w:rsidRPr="00046AAE" w:rsidRDefault="00827FE9" w:rsidP="008D0E73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858D0F1" w14:textId="77777777" w:rsidR="00827FE9" w:rsidRPr="00046AAE" w:rsidRDefault="00827FE9" w:rsidP="008D0E73">
            <w:pPr>
              <w:jc w:val="center"/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12547E7A" w14:textId="77777777" w:rsidR="00827FE9" w:rsidRPr="00046AAE" w:rsidRDefault="00827FE9" w:rsidP="008D0E73">
            <w:pPr>
              <w:jc w:val="center"/>
            </w:pPr>
          </w:p>
        </w:tc>
      </w:tr>
      <w:tr w:rsidR="00827FE9" w14:paraId="6193051F" w14:textId="77777777" w:rsidTr="008D0E73">
        <w:tc>
          <w:tcPr>
            <w:tcW w:w="358" w:type="dxa"/>
            <w:tcBorders>
              <w:top w:val="nil"/>
              <w:bottom w:val="nil"/>
            </w:tcBorders>
          </w:tcPr>
          <w:p w14:paraId="57087566" w14:textId="77777777" w:rsidR="00827FE9" w:rsidRDefault="00827FE9" w:rsidP="008D0E73"/>
        </w:tc>
        <w:tc>
          <w:tcPr>
            <w:tcW w:w="2619" w:type="dxa"/>
            <w:tcBorders>
              <w:top w:val="nil"/>
              <w:bottom w:val="nil"/>
            </w:tcBorders>
          </w:tcPr>
          <w:p w14:paraId="7A8CB86C" w14:textId="77777777" w:rsidR="00827FE9" w:rsidRDefault="00827FE9" w:rsidP="008D0E73">
            <w:r>
              <w:t>2017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38BF66F" w14:textId="5BA62735" w:rsidR="00827FE9" w:rsidRPr="008B12F0" w:rsidRDefault="00827FE9" w:rsidP="00E43730">
            <w:pPr>
              <w:jc w:val="center"/>
              <w:rPr>
                <w:b/>
              </w:rPr>
            </w:pPr>
            <w:r w:rsidRPr="008B12F0">
              <w:rPr>
                <w:b/>
              </w:rPr>
              <w:t>2.1</w:t>
            </w:r>
            <w:r w:rsidR="00E43730">
              <w:rPr>
                <w:b/>
              </w:rPr>
              <w:t>2 [1.36-3.32</w:t>
            </w:r>
            <w:r w:rsidRPr="008B12F0">
              <w:rPr>
                <w:b/>
              </w:rPr>
              <w:t>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B79A2B8" w14:textId="0EE65FB1" w:rsidR="00827FE9" w:rsidRPr="008B12F0" w:rsidRDefault="00827FE9" w:rsidP="008D0E73">
            <w:pPr>
              <w:jc w:val="center"/>
              <w:rPr>
                <w:b/>
              </w:rPr>
            </w:pPr>
            <w:r w:rsidRPr="008B12F0">
              <w:rPr>
                <w:b/>
              </w:rPr>
              <w:t>0.</w:t>
            </w:r>
            <w:r w:rsidR="00D6788A">
              <w:rPr>
                <w:b/>
              </w:rPr>
              <w:t>005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4642EA1" w14:textId="77777777" w:rsidR="00827FE9" w:rsidRPr="00046AAE" w:rsidRDefault="00827FE9" w:rsidP="008D0E73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25DC2C3" w14:textId="77777777" w:rsidR="00827FE9" w:rsidRPr="00046AAE" w:rsidRDefault="00827FE9" w:rsidP="008D0E73">
            <w:pPr>
              <w:jc w:val="center"/>
              <w:rPr>
                <w:bCs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22057873" w14:textId="77777777" w:rsidR="00827FE9" w:rsidRPr="00046AAE" w:rsidRDefault="00827FE9" w:rsidP="008D0E73">
            <w:pPr>
              <w:jc w:val="center"/>
              <w:rPr>
                <w:bCs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46EAA3CD" w14:textId="77777777" w:rsidR="00827FE9" w:rsidRPr="00046AAE" w:rsidRDefault="00827FE9" w:rsidP="008D0E73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29AC903" w14:textId="77777777" w:rsidR="00827FE9" w:rsidRPr="00046AAE" w:rsidRDefault="00827FE9" w:rsidP="008D0E73">
            <w:pPr>
              <w:jc w:val="center"/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771E5440" w14:textId="77777777" w:rsidR="00827FE9" w:rsidRPr="00046AAE" w:rsidRDefault="00827FE9" w:rsidP="008D0E73">
            <w:pPr>
              <w:jc w:val="center"/>
            </w:pPr>
          </w:p>
        </w:tc>
      </w:tr>
      <w:tr w:rsidR="00827FE9" w14:paraId="7A15C43D" w14:textId="77777777" w:rsidTr="008D0E73">
        <w:tc>
          <w:tcPr>
            <w:tcW w:w="358" w:type="dxa"/>
            <w:tcBorders>
              <w:top w:val="nil"/>
              <w:bottom w:val="nil"/>
            </w:tcBorders>
          </w:tcPr>
          <w:p w14:paraId="6038696D" w14:textId="77777777" w:rsidR="00827FE9" w:rsidRDefault="00827FE9" w:rsidP="008D0E73"/>
        </w:tc>
        <w:tc>
          <w:tcPr>
            <w:tcW w:w="2619" w:type="dxa"/>
            <w:tcBorders>
              <w:top w:val="nil"/>
              <w:bottom w:val="nil"/>
            </w:tcBorders>
          </w:tcPr>
          <w:p w14:paraId="6F315B67" w14:textId="77777777" w:rsidR="00827FE9" w:rsidRDefault="00827FE9" w:rsidP="008D0E73">
            <w:r>
              <w:t>2018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38C7255" w14:textId="41F9DD24" w:rsidR="00827FE9" w:rsidRPr="00046AAE" w:rsidRDefault="00E43730" w:rsidP="008D0E73">
            <w:pPr>
              <w:jc w:val="center"/>
            </w:pPr>
            <w:r>
              <w:t>1.39 [0.89-2.15</w:t>
            </w:r>
            <w:r w:rsidR="00827FE9">
              <w:t>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E0B00B8" w14:textId="36F1C2FF" w:rsidR="00827FE9" w:rsidRPr="00046AAE" w:rsidRDefault="00827FE9" w:rsidP="00E43730">
            <w:pPr>
              <w:jc w:val="center"/>
            </w:pPr>
            <w:r>
              <w:t>0.</w:t>
            </w:r>
            <w:r w:rsidR="00D6788A">
              <w:t>29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7276485" w14:textId="77777777" w:rsidR="00827FE9" w:rsidRPr="00046AAE" w:rsidRDefault="00827FE9" w:rsidP="008D0E73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D47F557" w14:textId="77777777" w:rsidR="00827FE9" w:rsidRPr="00046AAE" w:rsidRDefault="00827FE9" w:rsidP="008D0E73">
            <w:pPr>
              <w:jc w:val="center"/>
            </w:pP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2C9BFF32" w14:textId="77777777" w:rsidR="00827FE9" w:rsidRPr="00046AAE" w:rsidRDefault="00827FE9" w:rsidP="008D0E73">
            <w:pPr>
              <w:jc w:val="center"/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7799ECEA" w14:textId="77777777" w:rsidR="00827FE9" w:rsidRPr="00046AAE" w:rsidRDefault="00827FE9" w:rsidP="008D0E73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722BF59" w14:textId="77777777" w:rsidR="00827FE9" w:rsidRPr="00046AAE" w:rsidRDefault="00827FE9" w:rsidP="008D0E73">
            <w:pPr>
              <w:jc w:val="center"/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3B139A5D" w14:textId="77777777" w:rsidR="00827FE9" w:rsidRPr="00046AAE" w:rsidRDefault="00827FE9" w:rsidP="008D0E73">
            <w:pPr>
              <w:jc w:val="center"/>
            </w:pPr>
          </w:p>
        </w:tc>
      </w:tr>
      <w:tr w:rsidR="00827FE9" w14:paraId="79E85DBB" w14:textId="77777777" w:rsidTr="008D0E73">
        <w:tc>
          <w:tcPr>
            <w:tcW w:w="358" w:type="dxa"/>
            <w:tcBorders>
              <w:top w:val="nil"/>
              <w:bottom w:val="nil"/>
            </w:tcBorders>
          </w:tcPr>
          <w:p w14:paraId="30164BED" w14:textId="77777777" w:rsidR="00827FE9" w:rsidRDefault="00827FE9" w:rsidP="008D0E73"/>
        </w:tc>
        <w:tc>
          <w:tcPr>
            <w:tcW w:w="2619" w:type="dxa"/>
            <w:tcBorders>
              <w:top w:val="nil"/>
              <w:bottom w:val="nil"/>
            </w:tcBorders>
          </w:tcPr>
          <w:p w14:paraId="626B8F00" w14:textId="77777777" w:rsidR="00827FE9" w:rsidRDefault="00827FE9" w:rsidP="008D0E73">
            <w:r>
              <w:t>2019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359CCEA" w14:textId="4C4E0BB6" w:rsidR="00827FE9" w:rsidRPr="00046AAE" w:rsidRDefault="00E43730" w:rsidP="008D0E73">
            <w:pPr>
              <w:jc w:val="center"/>
            </w:pPr>
            <w:r>
              <w:t>0.99 [0.63-1.56</w:t>
            </w:r>
            <w:r w:rsidR="00827FE9">
              <w:t>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71705A6" w14:textId="73D2853A" w:rsidR="00827FE9" w:rsidRPr="00046AAE" w:rsidRDefault="00827FE9" w:rsidP="008D0E73">
            <w:pPr>
              <w:jc w:val="center"/>
            </w:pPr>
            <w:r>
              <w:t>0.</w:t>
            </w:r>
            <w:r w:rsidR="00D6788A">
              <w:t>977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9408694" w14:textId="77777777" w:rsidR="00827FE9" w:rsidRPr="00046AAE" w:rsidRDefault="00827FE9" w:rsidP="008D0E73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B778401" w14:textId="77777777" w:rsidR="00827FE9" w:rsidRPr="00046AAE" w:rsidRDefault="00827FE9" w:rsidP="008D0E73">
            <w:pPr>
              <w:jc w:val="center"/>
              <w:rPr>
                <w:bCs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030FE299" w14:textId="77777777" w:rsidR="00827FE9" w:rsidRPr="00046AAE" w:rsidRDefault="00827FE9" w:rsidP="008D0E73">
            <w:pPr>
              <w:jc w:val="center"/>
              <w:rPr>
                <w:bCs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1374BEF5" w14:textId="77777777" w:rsidR="00827FE9" w:rsidRPr="00046AAE" w:rsidRDefault="00827FE9" w:rsidP="008D0E73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0CE7967" w14:textId="77777777" w:rsidR="00827FE9" w:rsidRPr="00046AAE" w:rsidRDefault="00827FE9" w:rsidP="008D0E73">
            <w:pPr>
              <w:jc w:val="center"/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0C1417F9" w14:textId="77777777" w:rsidR="00827FE9" w:rsidRPr="00046AAE" w:rsidRDefault="00827FE9" w:rsidP="008D0E73">
            <w:pPr>
              <w:jc w:val="center"/>
            </w:pPr>
          </w:p>
        </w:tc>
      </w:tr>
      <w:tr w:rsidR="00827FE9" w14:paraId="18BA0893" w14:textId="77777777" w:rsidTr="008D0E73">
        <w:tc>
          <w:tcPr>
            <w:tcW w:w="358" w:type="dxa"/>
            <w:tcBorders>
              <w:top w:val="nil"/>
              <w:bottom w:val="nil"/>
            </w:tcBorders>
          </w:tcPr>
          <w:p w14:paraId="6260D611" w14:textId="77777777" w:rsidR="00827FE9" w:rsidRDefault="00827FE9" w:rsidP="008D0E73"/>
        </w:tc>
        <w:tc>
          <w:tcPr>
            <w:tcW w:w="2619" w:type="dxa"/>
            <w:tcBorders>
              <w:top w:val="nil"/>
              <w:bottom w:val="nil"/>
            </w:tcBorders>
          </w:tcPr>
          <w:p w14:paraId="38012776" w14:textId="77777777" w:rsidR="00827FE9" w:rsidRDefault="00827FE9" w:rsidP="008D0E73">
            <w:r>
              <w:t>2020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F53B92E" w14:textId="27BC2616" w:rsidR="00827FE9" w:rsidRPr="00046AAE" w:rsidRDefault="00E43730" w:rsidP="008D0E73">
            <w:pPr>
              <w:jc w:val="center"/>
            </w:pPr>
            <w:r>
              <w:t>1.39 [0.90-2.15</w:t>
            </w:r>
            <w:r w:rsidR="00827FE9">
              <w:t>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9F3CEFC" w14:textId="6E4E050B" w:rsidR="00827FE9" w:rsidRPr="00046AAE" w:rsidRDefault="00827FE9" w:rsidP="00E43730">
            <w:pPr>
              <w:jc w:val="center"/>
            </w:pPr>
            <w:r>
              <w:t>0.</w:t>
            </w:r>
            <w:r w:rsidR="00D6788A">
              <w:t>29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9587901" w14:textId="77777777" w:rsidR="00827FE9" w:rsidRPr="00046AAE" w:rsidRDefault="00827FE9" w:rsidP="008D0E73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22704EF" w14:textId="77777777" w:rsidR="00827FE9" w:rsidRPr="00046AAE" w:rsidRDefault="00827FE9" w:rsidP="008D0E73">
            <w:pPr>
              <w:jc w:val="center"/>
            </w:pP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0DF54268" w14:textId="77777777" w:rsidR="00827FE9" w:rsidRPr="00046AAE" w:rsidRDefault="00827FE9" w:rsidP="008D0E73">
            <w:pPr>
              <w:jc w:val="center"/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150153BF" w14:textId="77777777" w:rsidR="00827FE9" w:rsidRPr="00046AAE" w:rsidRDefault="00827FE9" w:rsidP="008D0E73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EF67032" w14:textId="77777777" w:rsidR="00827FE9" w:rsidRPr="00046AAE" w:rsidRDefault="00827FE9" w:rsidP="008D0E73">
            <w:pPr>
              <w:jc w:val="center"/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7F3B15A3" w14:textId="77777777" w:rsidR="00827FE9" w:rsidRPr="00046AAE" w:rsidRDefault="00827FE9" w:rsidP="008D0E73">
            <w:pPr>
              <w:jc w:val="center"/>
            </w:pPr>
          </w:p>
        </w:tc>
      </w:tr>
      <w:tr w:rsidR="00827FE9" w14:paraId="1153811E" w14:textId="77777777" w:rsidTr="008D0E73">
        <w:tc>
          <w:tcPr>
            <w:tcW w:w="358" w:type="dxa"/>
            <w:tcBorders>
              <w:top w:val="nil"/>
              <w:bottom w:val="nil"/>
            </w:tcBorders>
          </w:tcPr>
          <w:p w14:paraId="33E7BAB5" w14:textId="77777777" w:rsidR="00827FE9" w:rsidRDefault="00827FE9" w:rsidP="008D0E73"/>
        </w:tc>
        <w:tc>
          <w:tcPr>
            <w:tcW w:w="2619" w:type="dxa"/>
            <w:tcBorders>
              <w:top w:val="nil"/>
              <w:bottom w:val="nil"/>
            </w:tcBorders>
          </w:tcPr>
          <w:p w14:paraId="5BF27A48" w14:textId="77777777" w:rsidR="00827FE9" w:rsidRDefault="00827FE9" w:rsidP="008D0E73">
            <w:r>
              <w:t>202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04A15C5" w14:textId="77777777" w:rsidR="00827FE9" w:rsidRPr="00046AAE" w:rsidRDefault="00827FE9" w:rsidP="008D0E73">
            <w:pPr>
              <w:jc w:val="center"/>
            </w:pPr>
            <w:r>
              <w:t>0.69 [0.44-1.09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531D27A" w14:textId="42246451" w:rsidR="00827FE9" w:rsidRPr="00046AAE" w:rsidRDefault="00827FE9" w:rsidP="00E43730">
            <w:pPr>
              <w:jc w:val="center"/>
            </w:pPr>
            <w:r>
              <w:t>0.</w:t>
            </w:r>
            <w:r w:rsidR="00D6788A">
              <w:t>24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36456BB" w14:textId="77777777" w:rsidR="00827FE9" w:rsidRPr="00046AAE" w:rsidRDefault="00827FE9" w:rsidP="008D0E73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B6025F0" w14:textId="77777777" w:rsidR="00827FE9" w:rsidRPr="00046AAE" w:rsidRDefault="00827FE9" w:rsidP="008D0E73">
            <w:pPr>
              <w:jc w:val="center"/>
            </w:pP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429C5881" w14:textId="77777777" w:rsidR="00827FE9" w:rsidRPr="00046AAE" w:rsidRDefault="00827FE9" w:rsidP="008D0E73">
            <w:pPr>
              <w:jc w:val="center"/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02FC316C" w14:textId="77777777" w:rsidR="00827FE9" w:rsidRPr="00046AAE" w:rsidRDefault="00827FE9" w:rsidP="008D0E73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000A692" w14:textId="77777777" w:rsidR="00827FE9" w:rsidRPr="00046AAE" w:rsidRDefault="00827FE9" w:rsidP="008D0E73">
            <w:pPr>
              <w:jc w:val="center"/>
              <w:rPr>
                <w:bCs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5402FA91" w14:textId="77777777" w:rsidR="00827FE9" w:rsidRPr="00046AAE" w:rsidRDefault="00827FE9" w:rsidP="008D0E73">
            <w:pPr>
              <w:jc w:val="center"/>
              <w:rPr>
                <w:bCs/>
              </w:rPr>
            </w:pPr>
          </w:p>
        </w:tc>
      </w:tr>
      <w:tr w:rsidR="00827FE9" w14:paraId="01163EF8" w14:textId="77777777" w:rsidTr="008D0E73">
        <w:tc>
          <w:tcPr>
            <w:tcW w:w="358" w:type="dxa"/>
            <w:tcBorders>
              <w:top w:val="nil"/>
              <w:bottom w:val="nil"/>
            </w:tcBorders>
          </w:tcPr>
          <w:p w14:paraId="4B8D19B7" w14:textId="77777777" w:rsidR="00827FE9" w:rsidRDefault="00827FE9" w:rsidP="008D0E73"/>
        </w:tc>
        <w:tc>
          <w:tcPr>
            <w:tcW w:w="2619" w:type="dxa"/>
            <w:tcBorders>
              <w:top w:val="nil"/>
              <w:bottom w:val="nil"/>
            </w:tcBorders>
          </w:tcPr>
          <w:p w14:paraId="7F2055B2" w14:textId="77777777" w:rsidR="00827FE9" w:rsidRDefault="00827FE9" w:rsidP="008D0E73">
            <w:r>
              <w:t>202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684942A" w14:textId="470B89AF" w:rsidR="00827FE9" w:rsidRPr="008B44F9" w:rsidRDefault="00E43730" w:rsidP="008D0E73">
            <w:pPr>
              <w:jc w:val="center"/>
            </w:pPr>
            <w:r>
              <w:t>1.70 [1.07-2.69</w:t>
            </w:r>
            <w:r w:rsidR="00827FE9" w:rsidRPr="008B44F9">
              <w:t>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734C487" w14:textId="092951DE" w:rsidR="00827FE9" w:rsidRPr="008B44F9" w:rsidRDefault="00827FE9" w:rsidP="00E43730">
            <w:pPr>
              <w:jc w:val="center"/>
            </w:pPr>
            <w:r w:rsidRPr="008B44F9">
              <w:t>0.</w:t>
            </w:r>
            <w:r w:rsidR="00D6788A">
              <w:t>078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E6474DE" w14:textId="77777777" w:rsidR="00827FE9" w:rsidRPr="00046AAE" w:rsidRDefault="00827FE9" w:rsidP="008D0E73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EE42C03" w14:textId="77777777" w:rsidR="00827FE9" w:rsidRPr="00046AAE" w:rsidRDefault="00827FE9" w:rsidP="008D0E73">
            <w:pPr>
              <w:jc w:val="center"/>
            </w:pP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02792DE2" w14:textId="77777777" w:rsidR="00827FE9" w:rsidRPr="00046AAE" w:rsidRDefault="00827FE9" w:rsidP="008D0E73">
            <w:pPr>
              <w:jc w:val="center"/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7DE1F2D1" w14:textId="77777777" w:rsidR="00827FE9" w:rsidRPr="00046AAE" w:rsidRDefault="00827FE9" w:rsidP="008D0E73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02D3336" w14:textId="77777777" w:rsidR="00827FE9" w:rsidRPr="00046AAE" w:rsidRDefault="00827FE9" w:rsidP="008D0E73">
            <w:pPr>
              <w:jc w:val="center"/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41129621" w14:textId="77777777" w:rsidR="00827FE9" w:rsidRPr="00046AAE" w:rsidRDefault="00827FE9" w:rsidP="008D0E73">
            <w:pPr>
              <w:jc w:val="center"/>
            </w:pPr>
          </w:p>
        </w:tc>
      </w:tr>
      <w:tr w:rsidR="00827FE9" w14:paraId="68200E2E" w14:textId="77777777" w:rsidTr="008D0E73">
        <w:trPr>
          <w:gridAfter w:val="1"/>
          <w:wAfter w:w="6" w:type="dxa"/>
        </w:trPr>
        <w:tc>
          <w:tcPr>
            <w:tcW w:w="11809" w:type="dxa"/>
            <w:gridSpan w:val="10"/>
            <w:tcBorders>
              <w:top w:val="single" w:sz="4" w:space="0" w:color="auto"/>
              <w:bottom w:val="nil"/>
            </w:tcBorders>
          </w:tcPr>
          <w:p w14:paraId="4D7A4E70" w14:textId="312985FB" w:rsidR="00E25D57" w:rsidRDefault="00827FE9" w:rsidP="0043006A">
            <w:r>
              <w:t xml:space="preserve">Note: All data are weighted to match the adult population in England on </w:t>
            </w:r>
            <w:r>
              <w:rPr>
                <w:rFonts w:cs="Calibri"/>
                <w:lang w:eastAsia="en-GB"/>
              </w:rPr>
              <w:t>age, social grade, region, tenure, ethnicity, and working status within sex</w:t>
            </w:r>
            <w:r>
              <w:t xml:space="preserve">. </w:t>
            </w:r>
            <w:r w:rsidR="0064482A">
              <w:t xml:space="preserve">P values are adjusted for multiple comparisons using </w:t>
            </w:r>
            <w:r w:rsidR="0064482A">
              <w:rPr>
                <w:rFonts w:cs="Calibri"/>
                <w:lang w:eastAsia="en-GB"/>
              </w:rPr>
              <w:t>false discovery rate correction</w:t>
            </w:r>
            <w:r w:rsidR="00194691">
              <w:rPr>
                <w:rFonts w:cs="Calibri"/>
                <w:lang w:eastAsia="en-GB"/>
              </w:rPr>
              <w:t xml:space="preserve"> (applied excluding sensitivity analyses reported in Supplementary Tables 7 and 8)</w:t>
            </w:r>
            <w:r w:rsidR="0064482A" w:rsidRPr="00F524F3">
              <w:rPr>
                <w:rFonts w:cs="Calibri"/>
                <w:lang w:eastAsia="en-GB"/>
              </w:rPr>
              <w:t>.</w:t>
            </w:r>
            <w:r w:rsidR="0064482A">
              <w:rPr>
                <w:rFonts w:cs="Calibri"/>
                <w:lang w:eastAsia="en-GB"/>
              </w:rPr>
              <w:t xml:space="preserve"> </w:t>
            </w:r>
            <w:r>
              <w:t>Bold text indicates significant interactions.</w:t>
            </w:r>
            <w:r w:rsidR="0043006A">
              <w:t xml:space="preserve"> </w:t>
            </w:r>
            <w:r w:rsidR="00E25D57">
              <w:t xml:space="preserve">CI, confidence interval. </w:t>
            </w:r>
            <w:proofErr w:type="spellStart"/>
            <w:r w:rsidR="00E25D57">
              <w:t>OR</w:t>
            </w:r>
            <w:r w:rsidR="00E25D57">
              <w:rPr>
                <w:vertAlign w:val="subscript"/>
              </w:rPr>
              <w:t>adj</w:t>
            </w:r>
            <w:proofErr w:type="spellEnd"/>
            <w:r w:rsidR="00E25D57">
              <w:t>, odds ratio adjusted for age, gender, education, social grade, drinking status, and smoking status.</w:t>
            </w:r>
          </w:p>
        </w:tc>
      </w:tr>
    </w:tbl>
    <w:p w14:paraId="7714C0B2" w14:textId="77777777" w:rsidR="00FB5333" w:rsidRDefault="00FB5333" w:rsidP="00336D58">
      <w:pPr>
        <w:sectPr w:rsidR="00FB5333" w:rsidSect="00E25D57">
          <w:pgSz w:w="16838" w:h="11906" w:orient="landscape"/>
          <w:pgMar w:top="1135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1815" w:type="dxa"/>
        <w:tblInd w:w="-142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8"/>
        <w:gridCol w:w="2619"/>
        <w:gridCol w:w="1842"/>
        <w:gridCol w:w="850"/>
        <w:gridCol w:w="236"/>
        <w:gridCol w:w="1843"/>
        <w:gridCol w:w="852"/>
        <w:gridCol w:w="238"/>
        <w:gridCol w:w="1843"/>
        <w:gridCol w:w="1128"/>
        <w:gridCol w:w="6"/>
      </w:tblGrid>
      <w:tr w:rsidR="009F7212" w14:paraId="58A21E61" w14:textId="77777777" w:rsidTr="0073037C">
        <w:trPr>
          <w:gridAfter w:val="1"/>
          <w:wAfter w:w="6" w:type="dxa"/>
        </w:trPr>
        <w:tc>
          <w:tcPr>
            <w:tcW w:w="11809" w:type="dxa"/>
            <w:gridSpan w:val="10"/>
          </w:tcPr>
          <w:p w14:paraId="26DBC85B" w14:textId="77777777" w:rsidR="009F7212" w:rsidRPr="00942206" w:rsidRDefault="009F7212" w:rsidP="0073037C">
            <w:pPr>
              <w:tabs>
                <w:tab w:val="left" w:pos="2760"/>
              </w:tabs>
              <w:rPr>
                <w:b/>
              </w:rPr>
            </w:pPr>
            <w:r>
              <w:rPr>
                <w:b/>
              </w:rPr>
              <w:lastRenderedPageBreak/>
              <w:t xml:space="preserve">Supplementary Table 7 </w:t>
            </w:r>
            <w:r>
              <w:t>Odds of being aware of drinking guidelines: interactions between survey year and sociodemographic characteristics and drinking status, 2016-2019 only</w:t>
            </w:r>
          </w:p>
        </w:tc>
      </w:tr>
      <w:tr w:rsidR="009F7212" w:rsidRPr="00056D5A" w14:paraId="6189F0A9" w14:textId="77777777" w:rsidTr="0073037C">
        <w:tc>
          <w:tcPr>
            <w:tcW w:w="358" w:type="dxa"/>
            <w:tcBorders>
              <w:bottom w:val="nil"/>
            </w:tcBorders>
          </w:tcPr>
          <w:p w14:paraId="5E74487A" w14:textId="77777777" w:rsidR="009F7212" w:rsidRPr="00056D5A" w:rsidRDefault="009F7212" w:rsidP="0073037C">
            <w:pPr>
              <w:rPr>
                <w:b/>
              </w:rPr>
            </w:pPr>
          </w:p>
        </w:tc>
        <w:tc>
          <w:tcPr>
            <w:tcW w:w="2619" w:type="dxa"/>
            <w:tcBorders>
              <w:top w:val="single" w:sz="4" w:space="0" w:color="auto"/>
              <w:bottom w:val="nil"/>
            </w:tcBorders>
          </w:tcPr>
          <w:p w14:paraId="2E0D56F9" w14:textId="77777777" w:rsidR="009F7212" w:rsidRPr="00056D5A" w:rsidRDefault="009F7212" w:rsidP="0073037C">
            <w:pPr>
              <w:rPr>
                <w:b/>
              </w:rPr>
            </w:pPr>
          </w:p>
        </w:tc>
        <w:tc>
          <w:tcPr>
            <w:tcW w:w="2692" w:type="dxa"/>
            <w:gridSpan w:val="2"/>
            <w:tcBorders>
              <w:bottom w:val="single" w:sz="4" w:space="0" w:color="auto"/>
            </w:tcBorders>
          </w:tcPr>
          <w:p w14:paraId="50CE6273" w14:textId="77777777" w:rsidR="009F7212" w:rsidRPr="00056D5A" w:rsidRDefault="009F7212" w:rsidP="0073037C">
            <w:pPr>
              <w:jc w:val="center"/>
              <w:rPr>
                <w:b/>
              </w:rPr>
            </w:pPr>
            <w:r>
              <w:rPr>
                <w:b/>
              </w:rPr>
              <w:t>Age 35-64 [ref 18-34]</w:t>
            </w:r>
          </w:p>
        </w:tc>
        <w:tc>
          <w:tcPr>
            <w:tcW w:w="236" w:type="dxa"/>
            <w:tcBorders>
              <w:bottom w:val="nil"/>
            </w:tcBorders>
          </w:tcPr>
          <w:p w14:paraId="18A3C75F" w14:textId="77777777" w:rsidR="009F7212" w:rsidRPr="00056D5A" w:rsidRDefault="009F7212" w:rsidP="0073037C">
            <w:pPr>
              <w:jc w:val="center"/>
              <w:rPr>
                <w:b/>
              </w:rPr>
            </w:pPr>
          </w:p>
        </w:tc>
        <w:tc>
          <w:tcPr>
            <w:tcW w:w="2695" w:type="dxa"/>
            <w:gridSpan w:val="2"/>
            <w:tcBorders>
              <w:bottom w:val="single" w:sz="4" w:space="0" w:color="auto"/>
            </w:tcBorders>
          </w:tcPr>
          <w:p w14:paraId="5E244913" w14:textId="77777777" w:rsidR="009F7212" w:rsidRPr="00056D5A" w:rsidRDefault="009F7212" w:rsidP="0073037C">
            <w:pPr>
              <w:jc w:val="center"/>
              <w:rPr>
                <w:b/>
              </w:rPr>
            </w:pPr>
            <w:r>
              <w:rPr>
                <w:b/>
              </w:rPr>
              <w:t>Age 65+ [ref 18-34]</w:t>
            </w:r>
          </w:p>
        </w:tc>
        <w:tc>
          <w:tcPr>
            <w:tcW w:w="238" w:type="dxa"/>
            <w:tcBorders>
              <w:bottom w:val="nil"/>
            </w:tcBorders>
          </w:tcPr>
          <w:p w14:paraId="31143545" w14:textId="77777777" w:rsidR="009F7212" w:rsidRPr="00056D5A" w:rsidRDefault="009F7212" w:rsidP="0073037C">
            <w:pPr>
              <w:jc w:val="center"/>
              <w:rPr>
                <w:b/>
              </w:rPr>
            </w:pPr>
          </w:p>
        </w:tc>
        <w:tc>
          <w:tcPr>
            <w:tcW w:w="2977" w:type="dxa"/>
            <w:gridSpan w:val="3"/>
            <w:tcBorders>
              <w:bottom w:val="single" w:sz="4" w:space="0" w:color="auto"/>
            </w:tcBorders>
          </w:tcPr>
          <w:p w14:paraId="6F4C69F6" w14:textId="77777777" w:rsidR="009F7212" w:rsidRPr="00056D5A" w:rsidRDefault="009F7212" w:rsidP="0073037C">
            <w:pPr>
              <w:jc w:val="center"/>
              <w:rPr>
                <w:b/>
              </w:rPr>
            </w:pPr>
            <w:r>
              <w:rPr>
                <w:b/>
              </w:rPr>
              <w:t>Female [ref male]</w:t>
            </w:r>
          </w:p>
        </w:tc>
      </w:tr>
      <w:tr w:rsidR="009F7212" w:rsidRPr="00AC744D" w14:paraId="791E3D9F" w14:textId="77777777" w:rsidTr="0073037C">
        <w:tc>
          <w:tcPr>
            <w:tcW w:w="358" w:type="dxa"/>
            <w:tcBorders>
              <w:top w:val="nil"/>
              <w:bottom w:val="single" w:sz="4" w:space="0" w:color="auto"/>
            </w:tcBorders>
          </w:tcPr>
          <w:p w14:paraId="03E26BA0" w14:textId="77777777" w:rsidR="009F7212" w:rsidRPr="00AC744D" w:rsidRDefault="009F7212" w:rsidP="0073037C">
            <w:pPr>
              <w:rPr>
                <w:b/>
              </w:rPr>
            </w:pPr>
          </w:p>
        </w:tc>
        <w:tc>
          <w:tcPr>
            <w:tcW w:w="2619" w:type="dxa"/>
            <w:tcBorders>
              <w:top w:val="nil"/>
              <w:bottom w:val="single" w:sz="4" w:space="0" w:color="auto"/>
            </w:tcBorders>
          </w:tcPr>
          <w:p w14:paraId="20477FA4" w14:textId="77777777" w:rsidR="009F7212" w:rsidRPr="00AC744D" w:rsidRDefault="009F7212" w:rsidP="0073037C">
            <w:pPr>
              <w:rPr>
                <w:b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1F877FD" w14:textId="77777777" w:rsidR="009F7212" w:rsidRPr="00AC744D" w:rsidRDefault="009F7212" w:rsidP="0073037C">
            <w:pPr>
              <w:jc w:val="center"/>
              <w:rPr>
                <w:b/>
              </w:rPr>
            </w:pPr>
            <w:proofErr w:type="spellStart"/>
            <w:r w:rsidRPr="00AC744D">
              <w:rPr>
                <w:b/>
              </w:rPr>
              <w:t>OR</w:t>
            </w:r>
            <w:r>
              <w:rPr>
                <w:b/>
                <w:vertAlign w:val="subscript"/>
              </w:rPr>
              <w:t>adj</w:t>
            </w:r>
            <w:proofErr w:type="spellEnd"/>
            <w:r w:rsidRPr="00AC744D">
              <w:rPr>
                <w:b/>
              </w:rPr>
              <w:t xml:space="preserve"> [95% CI]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42014B4" w14:textId="77777777" w:rsidR="009F7212" w:rsidRPr="00AC744D" w:rsidRDefault="009F7212" w:rsidP="0073037C">
            <w:pPr>
              <w:jc w:val="center"/>
              <w:rPr>
                <w:b/>
                <w:i/>
              </w:rPr>
            </w:pPr>
            <w:r w:rsidRPr="00AC744D">
              <w:rPr>
                <w:b/>
                <w:i/>
              </w:rPr>
              <w:t>p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3DC71788" w14:textId="77777777" w:rsidR="009F7212" w:rsidRPr="00AC744D" w:rsidRDefault="009F7212" w:rsidP="0073037C">
            <w:pPr>
              <w:jc w:val="center"/>
              <w:rPr>
                <w:b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9DE8397" w14:textId="77777777" w:rsidR="009F7212" w:rsidRPr="00AC744D" w:rsidRDefault="009F7212" w:rsidP="0073037C">
            <w:pPr>
              <w:jc w:val="center"/>
              <w:rPr>
                <w:b/>
              </w:rPr>
            </w:pPr>
            <w:proofErr w:type="spellStart"/>
            <w:r w:rsidRPr="00AC744D">
              <w:rPr>
                <w:b/>
              </w:rPr>
              <w:t>OR</w:t>
            </w:r>
            <w:r w:rsidRPr="00AC744D">
              <w:rPr>
                <w:b/>
                <w:vertAlign w:val="subscript"/>
              </w:rPr>
              <w:t>adj</w:t>
            </w:r>
            <w:proofErr w:type="spellEnd"/>
            <w:r w:rsidRPr="00AC744D">
              <w:rPr>
                <w:b/>
              </w:rPr>
              <w:t xml:space="preserve"> [95% CI]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14:paraId="086B00C4" w14:textId="77777777" w:rsidR="009F7212" w:rsidRPr="00AC744D" w:rsidRDefault="009F7212" w:rsidP="0073037C">
            <w:pPr>
              <w:jc w:val="center"/>
              <w:rPr>
                <w:b/>
                <w:i/>
              </w:rPr>
            </w:pPr>
            <w:r w:rsidRPr="00AC744D">
              <w:rPr>
                <w:b/>
                <w:i/>
              </w:rPr>
              <w:t>p</w:t>
            </w:r>
          </w:p>
        </w:tc>
        <w:tc>
          <w:tcPr>
            <w:tcW w:w="238" w:type="dxa"/>
            <w:tcBorders>
              <w:top w:val="nil"/>
              <w:bottom w:val="single" w:sz="4" w:space="0" w:color="auto"/>
            </w:tcBorders>
          </w:tcPr>
          <w:p w14:paraId="0C090891" w14:textId="77777777" w:rsidR="009F7212" w:rsidRPr="00AC744D" w:rsidRDefault="009F7212" w:rsidP="0073037C">
            <w:pPr>
              <w:jc w:val="center"/>
              <w:rPr>
                <w:b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19A6057" w14:textId="77777777" w:rsidR="009F7212" w:rsidRPr="00AC744D" w:rsidRDefault="009F7212" w:rsidP="0073037C">
            <w:pPr>
              <w:jc w:val="center"/>
              <w:rPr>
                <w:b/>
              </w:rPr>
            </w:pPr>
            <w:proofErr w:type="spellStart"/>
            <w:r w:rsidRPr="00AC744D">
              <w:rPr>
                <w:b/>
              </w:rPr>
              <w:t>OR</w:t>
            </w:r>
            <w:r w:rsidRPr="00AC744D">
              <w:rPr>
                <w:b/>
                <w:vertAlign w:val="subscript"/>
              </w:rPr>
              <w:t>adj</w:t>
            </w:r>
            <w:proofErr w:type="spellEnd"/>
            <w:r w:rsidRPr="00AC744D">
              <w:rPr>
                <w:b/>
              </w:rPr>
              <w:t xml:space="preserve"> [95% CI]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2A6ED641" w14:textId="77777777" w:rsidR="009F7212" w:rsidRPr="00AC744D" w:rsidRDefault="009F7212" w:rsidP="0073037C">
            <w:pPr>
              <w:jc w:val="center"/>
              <w:rPr>
                <w:b/>
                <w:i/>
              </w:rPr>
            </w:pPr>
            <w:r w:rsidRPr="00AC744D">
              <w:rPr>
                <w:b/>
                <w:i/>
              </w:rPr>
              <w:t>p</w:t>
            </w:r>
          </w:p>
        </w:tc>
      </w:tr>
      <w:tr w:rsidR="009F7212" w14:paraId="4C48E376" w14:textId="77777777" w:rsidTr="0073037C">
        <w:tc>
          <w:tcPr>
            <w:tcW w:w="2977" w:type="dxa"/>
            <w:gridSpan w:val="2"/>
            <w:tcBorders>
              <w:top w:val="nil"/>
              <w:bottom w:val="nil"/>
            </w:tcBorders>
          </w:tcPr>
          <w:p w14:paraId="182EFDF1" w14:textId="77777777" w:rsidR="009F7212" w:rsidRDefault="009F7212" w:rsidP="0073037C">
            <w:r>
              <w:t>Survey year [ref 2016]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DD0BFB8" w14:textId="77777777" w:rsidR="009F7212" w:rsidRDefault="009F7212" w:rsidP="0073037C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C57E663" w14:textId="77777777" w:rsidR="009F7212" w:rsidRDefault="009F7212" w:rsidP="0073037C">
            <w:pPr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32E370F" w14:textId="77777777" w:rsidR="009F7212" w:rsidRDefault="009F7212" w:rsidP="0073037C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F032525" w14:textId="77777777" w:rsidR="009F7212" w:rsidRDefault="009F7212" w:rsidP="0073037C">
            <w:pPr>
              <w:jc w:val="center"/>
            </w:pP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16B4EF76" w14:textId="77777777" w:rsidR="009F7212" w:rsidRDefault="009F7212" w:rsidP="0073037C">
            <w:pPr>
              <w:jc w:val="center"/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36532E60" w14:textId="77777777" w:rsidR="009F7212" w:rsidRDefault="009F7212" w:rsidP="0073037C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026EEAB" w14:textId="77777777" w:rsidR="009F7212" w:rsidRDefault="009F7212" w:rsidP="0073037C">
            <w:pPr>
              <w:jc w:val="center"/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609EEF22" w14:textId="77777777" w:rsidR="009F7212" w:rsidRDefault="009F7212" w:rsidP="0073037C">
            <w:pPr>
              <w:jc w:val="center"/>
            </w:pPr>
          </w:p>
        </w:tc>
      </w:tr>
      <w:tr w:rsidR="009F7212" w14:paraId="15B5CAB9" w14:textId="77777777" w:rsidTr="0073037C">
        <w:tc>
          <w:tcPr>
            <w:tcW w:w="358" w:type="dxa"/>
            <w:tcBorders>
              <w:top w:val="nil"/>
              <w:bottom w:val="nil"/>
            </w:tcBorders>
          </w:tcPr>
          <w:p w14:paraId="234B063A" w14:textId="77777777" w:rsidR="009F7212" w:rsidRDefault="009F7212" w:rsidP="0073037C"/>
        </w:tc>
        <w:tc>
          <w:tcPr>
            <w:tcW w:w="2619" w:type="dxa"/>
            <w:tcBorders>
              <w:top w:val="nil"/>
              <w:bottom w:val="nil"/>
            </w:tcBorders>
          </w:tcPr>
          <w:p w14:paraId="103AA92D" w14:textId="77777777" w:rsidR="009F7212" w:rsidRDefault="009F7212" w:rsidP="0073037C">
            <w:r>
              <w:t>2017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578EF7A" w14:textId="77777777" w:rsidR="009F7212" w:rsidRPr="003A0B71" w:rsidRDefault="009F7212" w:rsidP="0073037C">
            <w:pPr>
              <w:jc w:val="center"/>
              <w:rPr>
                <w:bCs/>
              </w:rPr>
            </w:pPr>
            <w:r w:rsidRPr="003A0B71">
              <w:rPr>
                <w:bCs/>
              </w:rPr>
              <w:t>0.7</w:t>
            </w:r>
            <w:r>
              <w:rPr>
                <w:bCs/>
              </w:rPr>
              <w:t>7</w:t>
            </w:r>
            <w:r w:rsidRPr="003A0B71">
              <w:rPr>
                <w:bCs/>
              </w:rPr>
              <w:t xml:space="preserve"> [0.4</w:t>
            </w:r>
            <w:r>
              <w:rPr>
                <w:bCs/>
              </w:rPr>
              <w:t>3</w:t>
            </w:r>
            <w:r w:rsidRPr="003A0B71">
              <w:rPr>
                <w:bCs/>
              </w:rPr>
              <w:t>-1.3</w:t>
            </w:r>
            <w:r>
              <w:rPr>
                <w:bCs/>
              </w:rPr>
              <w:t>7</w:t>
            </w:r>
            <w:r w:rsidRPr="003A0B71">
              <w:rPr>
                <w:bCs/>
              </w:rPr>
              <w:t>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B87E3C6" w14:textId="77777777" w:rsidR="009F7212" w:rsidRPr="003A0B71" w:rsidRDefault="009F7212" w:rsidP="0073037C">
            <w:pPr>
              <w:jc w:val="center"/>
              <w:rPr>
                <w:bCs/>
              </w:rPr>
            </w:pPr>
            <w:r w:rsidRPr="003A0B71">
              <w:rPr>
                <w:bCs/>
              </w:rPr>
              <w:t>0.</w:t>
            </w:r>
            <w:r>
              <w:rPr>
                <w:bCs/>
              </w:rPr>
              <w:t>57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73A1592" w14:textId="77777777" w:rsidR="009F7212" w:rsidRPr="003A0B71" w:rsidRDefault="009F7212" w:rsidP="0073037C">
            <w:pPr>
              <w:jc w:val="center"/>
              <w:rPr>
                <w:bCs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A5A5894" w14:textId="77777777" w:rsidR="009F7212" w:rsidRPr="003A0B71" w:rsidRDefault="009F7212" w:rsidP="0073037C">
            <w:pPr>
              <w:jc w:val="center"/>
              <w:rPr>
                <w:bCs/>
              </w:rPr>
            </w:pPr>
            <w:r w:rsidRPr="003A0B71">
              <w:rPr>
                <w:bCs/>
              </w:rPr>
              <w:t>0.5</w:t>
            </w:r>
            <w:r>
              <w:rPr>
                <w:bCs/>
              </w:rPr>
              <w:t>7</w:t>
            </w:r>
            <w:r w:rsidRPr="003A0B71">
              <w:rPr>
                <w:bCs/>
              </w:rPr>
              <w:t xml:space="preserve"> [0.</w:t>
            </w:r>
            <w:r>
              <w:rPr>
                <w:bCs/>
              </w:rPr>
              <w:t>29</w:t>
            </w:r>
            <w:r w:rsidRPr="003A0B71">
              <w:rPr>
                <w:bCs/>
              </w:rPr>
              <w:t>-1.1</w:t>
            </w:r>
            <w:r>
              <w:rPr>
                <w:bCs/>
              </w:rPr>
              <w:t>2</w:t>
            </w:r>
            <w:r w:rsidRPr="003A0B71">
              <w:rPr>
                <w:bCs/>
              </w:rPr>
              <w:t>]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77051E19" w14:textId="77777777" w:rsidR="009F7212" w:rsidRPr="003A0B71" w:rsidRDefault="009F7212" w:rsidP="0073037C">
            <w:pPr>
              <w:jc w:val="center"/>
              <w:rPr>
                <w:bCs/>
              </w:rPr>
            </w:pPr>
            <w:r w:rsidRPr="003A0B71">
              <w:rPr>
                <w:bCs/>
              </w:rPr>
              <w:t>0.</w:t>
            </w:r>
            <w:r>
              <w:rPr>
                <w:bCs/>
              </w:rPr>
              <w:t>202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1A609A7F" w14:textId="77777777" w:rsidR="009F7212" w:rsidRPr="003A0B71" w:rsidRDefault="009F7212" w:rsidP="0073037C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713C5E5" w14:textId="77777777" w:rsidR="009F7212" w:rsidRPr="003A0B71" w:rsidRDefault="009F7212" w:rsidP="0073037C">
            <w:pPr>
              <w:jc w:val="center"/>
            </w:pPr>
            <w:r>
              <w:t>0.87 [0.52-1.44]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1C9B87CF" w14:textId="77777777" w:rsidR="009F7212" w:rsidRPr="003A0B71" w:rsidRDefault="009F7212" w:rsidP="0073037C">
            <w:pPr>
              <w:jc w:val="center"/>
            </w:pPr>
            <w:r>
              <w:t>0.753</w:t>
            </w:r>
          </w:p>
        </w:tc>
      </w:tr>
      <w:tr w:rsidR="009F7212" w14:paraId="4DE996B6" w14:textId="77777777" w:rsidTr="0073037C">
        <w:tc>
          <w:tcPr>
            <w:tcW w:w="358" w:type="dxa"/>
            <w:tcBorders>
              <w:top w:val="nil"/>
              <w:bottom w:val="nil"/>
            </w:tcBorders>
          </w:tcPr>
          <w:p w14:paraId="7A2EC95C" w14:textId="77777777" w:rsidR="009F7212" w:rsidRDefault="009F7212" w:rsidP="0073037C"/>
        </w:tc>
        <w:tc>
          <w:tcPr>
            <w:tcW w:w="2619" w:type="dxa"/>
            <w:tcBorders>
              <w:top w:val="nil"/>
              <w:bottom w:val="nil"/>
            </w:tcBorders>
          </w:tcPr>
          <w:p w14:paraId="6FEFCA6D" w14:textId="77777777" w:rsidR="009F7212" w:rsidRDefault="009F7212" w:rsidP="0073037C">
            <w:r>
              <w:t>2018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D35A91D" w14:textId="77777777" w:rsidR="009F7212" w:rsidRPr="003A0B71" w:rsidRDefault="009F7212" w:rsidP="0073037C">
            <w:pPr>
              <w:jc w:val="center"/>
            </w:pPr>
            <w:r>
              <w:t>0.78 [0.45-1.35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EA59E91" w14:textId="77777777" w:rsidR="009F7212" w:rsidRPr="003A0B71" w:rsidRDefault="009F7212" w:rsidP="0073037C">
            <w:pPr>
              <w:jc w:val="center"/>
            </w:pPr>
            <w:r>
              <w:t>0.57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2C10321" w14:textId="77777777" w:rsidR="009F7212" w:rsidRPr="003A0B71" w:rsidRDefault="009F7212" w:rsidP="0073037C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1A1FCE8" w14:textId="77777777" w:rsidR="009F7212" w:rsidRPr="003A0B71" w:rsidRDefault="009F7212" w:rsidP="0073037C">
            <w:pPr>
              <w:jc w:val="center"/>
            </w:pPr>
            <w:r>
              <w:t>0.76 [0.40-1.46]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5E7003AE" w14:textId="77777777" w:rsidR="009F7212" w:rsidRPr="003A0B71" w:rsidRDefault="009F7212" w:rsidP="0073037C">
            <w:pPr>
              <w:jc w:val="center"/>
            </w:pPr>
            <w:r>
              <w:t>0.595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0A4A1B48" w14:textId="77777777" w:rsidR="009F7212" w:rsidRPr="003A0B71" w:rsidRDefault="009F7212" w:rsidP="0073037C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805504D" w14:textId="77777777" w:rsidR="009F7212" w:rsidRPr="003A0B71" w:rsidRDefault="009F7212" w:rsidP="0073037C">
            <w:pPr>
              <w:jc w:val="center"/>
            </w:pPr>
            <w:r>
              <w:t>0.72 [0.44-1.18]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5EE68E2F" w14:textId="77777777" w:rsidR="009F7212" w:rsidRPr="003A0B71" w:rsidRDefault="009F7212" w:rsidP="0073037C">
            <w:pPr>
              <w:jc w:val="center"/>
            </w:pPr>
            <w:r>
              <w:t>0.873</w:t>
            </w:r>
          </w:p>
        </w:tc>
      </w:tr>
      <w:tr w:rsidR="009F7212" w14:paraId="11879ACE" w14:textId="77777777" w:rsidTr="0073037C">
        <w:tc>
          <w:tcPr>
            <w:tcW w:w="358" w:type="dxa"/>
            <w:tcBorders>
              <w:top w:val="nil"/>
              <w:bottom w:val="nil"/>
            </w:tcBorders>
          </w:tcPr>
          <w:p w14:paraId="1547A4B4" w14:textId="77777777" w:rsidR="009F7212" w:rsidRDefault="009F7212" w:rsidP="0073037C"/>
        </w:tc>
        <w:tc>
          <w:tcPr>
            <w:tcW w:w="2619" w:type="dxa"/>
            <w:tcBorders>
              <w:top w:val="nil"/>
              <w:bottom w:val="nil"/>
            </w:tcBorders>
          </w:tcPr>
          <w:p w14:paraId="78864609" w14:textId="77777777" w:rsidR="009F7212" w:rsidRDefault="009F7212" w:rsidP="0073037C">
            <w:r>
              <w:t>2019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239AD65" w14:textId="77777777" w:rsidR="009F7212" w:rsidRPr="003A0B71" w:rsidRDefault="009F7212" w:rsidP="0073037C">
            <w:pPr>
              <w:jc w:val="center"/>
            </w:pPr>
            <w:r>
              <w:t>0.72 [0.42-1.22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9BDEBB6" w14:textId="77777777" w:rsidR="009F7212" w:rsidRPr="003A0B71" w:rsidRDefault="009F7212" w:rsidP="0073037C">
            <w:pPr>
              <w:jc w:val="center"/>
            </w:pPr>
            <w:r>
              <w:t>0.40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6086DCC" w14:textId="77777777" w:rsidR="009F7212" w:rsidRPr="003A0B71" w:rsidRDefault="009F7212" w:rsidP="0073037C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C690C4B" w14:textId="77777777" w:rsidR="009F7212" w:rsidRPr="003A0B71" w:rsidRDefault="009F7212" w:rsidP="0073037C">
            <w:pPr>
              <w:jc w:val="center"/>
            </w:pPr>
            <w:r>
              <w:t>1.12 [0.59-2.14]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05096347" w14:textId="77777777" w:rsidR="009F7212" w:rsidRPr="003A0B71" w:rsidRDefault="009F7212" w:rsidP="0073037C">
            <w:pPr>
              <w:jc w:val="center"/>
            </w:pPr>
            <w:r>
              <w:t>0.873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54325FF3" w14:textId="77777777" w:rsidR="009F7212" w:rsidRPr="003A0B71" w:rsidRDefault="009F7212" w:rsidP="0073037C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B97E038" w14:textId="77777777" w:rsidR="009F7212" w:rsidRPr="003A0B71" w:rsidRDefault="009F7212" w:rsidP="0073037C">
            <w:pPr>
              <w:jc w:val="center"/>
            </w:pPr>
            <w:r>
              <w:t>0.85 [0.53-1.37]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7C81903E" w14:textId="77777777" w:rsidR="009F7212" w:rsidRPr="003A0B71" w:rsidRDefault="009F7212" w:rsidP="0073037C">
            <w:pPr>
              <w:jc w:val="center"/>
            </w:pPr>
            <w:r>
              <w:t>0.944</w:t>
            </w:r>
          </w:p>
        </w:tc>
      </w:tr>
      <w:tr w:rsidR="009F7212" w:rsidRPr="00056D5A" w14:paraId="47E6E933" w14:textId="77777777" w:rsidTr="0073037C">
        <w:tc>
          <w:tcPr>
            <w:tcW w:w="358" w:type="dxa"/>
            <w:tcBorders>
              <w:bottom w:val="nil"/>
            </w:tcBorders>
          </w:tcPr>
          <w:p w14:paraId="1A4A831E" w14:textId="77777777" w:rsidR="009F7212" w:rsidRPr="00056D5A" w:rsidRDefault="009F7212" w:rsidP="0073037C">
            <w:pPr>
              <w:rPr>
                <w:b/>
              </w:rPr>
            </w:pPr>
          </w:p>
        </w:tc>
        <w:tc>
          <w:tcPr>
            <w:tcW w:w="2619" w:type="dxa"/>
            <w:tcBorders>
              <w:top w:val="single" w:sz="4" w:space="0" w:color="auto"/>
              <w:bottom w:val="nil"/>
            </w:tcBorders>
          </w:tcPr>
          <w:p w14:paraId="3794C4CE" w14:textId="77777777" w:rsidR="009F7212" w:rsidRPr="00056D5A" w:rsidRDefault="009F7212" w:rsidP="0073037C">
            <w:pPr>
              <w:rPr>
                <w:b/>
              </w:rPr>
            </w:pPr>
          </w:p>
        </w:tc>
        <w:tc>
          <w:tcPr>
            <w:tcW w:w="2692" w:type="dxa"/>
            <w:gridSpan w:val="2"/>
            <w:tcBorders>
              <w:bottom w:val="single" w:sz="4" w:space="0" w:color="auto"/>
            </w:tcBorders>
          </w:tcPr>
          <w:p w14:paraId="614EE16F" w14:textId="77777777" w:rsidR="009F7212" w:rsidRPr="00056D5A" w:rsidRDefault="009F7212" w:rsidP="0073037C">
            <w:pPr>
              <w:jc w:val="center"/>
              <w:rPr>
                <w:b/>
              </w:rPr>
            </w:pPr>
            <w:r>
              <w:rPr>
                <w:b/>
              </w:rPr>
              <w:t>No post-16 qualifications [ref yes]</w:t>
            </w:r>
          </w:p>
        </w:tc>
        <w:tc>
          <w:tcPr>
            <w:tcW w:w="236" w:type="dxa"/>
            <w:tcBorders>
              <w:bottom w:val="nil"/>
            </w:tcBorders>
          </w:tcPr>
          <w:p w14:paraId="2A2B4DEC" w14:textId="77777777" w:rsidR="009F7212" w:rsidRPr="00056D5A" w:rsidRDefault="009F7212" w:rsidP="0073037C">
            <w:pPr>
              <w:jc w:val="center"/>
              <w:rPr>
                <w:b/>
              </w:rPr>
            </w:pPr>
          </w:p>
        </w:tc>
        <w:tc>
          <w:tcPr>
            <w:tcW w:w="2695" w:type="dxa"/>
            <w:gridSpan w:val="2"/>
            <w:tcBorders>
              <w:bottom w:val="single" w:sz="4" w:space="0" w:color="auto"/>
            </w:tcBorders>
          </w:tcPr>
          <w:p w14:paraId="5A590E1B" w14:textId="77777777" w:rsidR="009F7212" w:rsidRPr="00056D5A" w:rsidRDefault="009F7212" w:rsidP="0073037C">
            <w:pPr>
              <w:jc w:val="center"/>
              <w:rPr>
                <w:b/>
              </w:rPr>
            </w:pPr>
            <w:r>
              <w:rPr>
                <w:b/>
              </w:rPr>
              <w:t>Social grade C2DE [ref ABC1]</w:t>
            </w:r>
          </w:p>
        </w:tc>
        <w:tc>
          <w:tcPr>
            <w:tcW w:w="238" w:type="dxa"/>
            <w:tcBorders>
              <w:bottom w:val="nil"/>
            </w:tcBorders>
          </w:tcPr>
          <w:p w14:paraId="257F0491" w14:textId="77777777" w:rsidR="009F7212" w:rsidRPr="00056D5A" w:rsidRDefault="009F7212" w:rsidP="0073037C">
            <w:pPr>
              <w:jc w:val="center"/>
              <w:rPr>
                <w:b/>
              </w:rPr>
            </w:pPr>
          </w:p>
        </w:tc>
        <w:tc>
          <w:tcPr>
            <w:tcW w:w="2977" w:type="dxa"/>
            <w:gridSpan w:val="3"/>
            <w:tcBorders>
              <w:bottom w:val="single" w:sz="4" w:space="0" w:color="auto"/>
            </w:tcBorders>
          </w:tcPr>
          <w:p w14:paraId="14DEF197" w14:textId="77777777" w:rsidR="009F7212" w:rsidRPr="00056D5A" w:rsidRDefault="009F7212" w:rsidP="0073037C">
            <w:pPr>
              <w:jc w:val="center"/>
              <w:rPr>
                <w:b/>
              </w:rPr>
            </w:pPr>
            <w:r>
              <w:rPr>
                <w:b/>
              </w:rPr>
              <w:t>Level of alcohol consumption (AUDIT-C score)</w:t>
            </w:r>
          </w:p>
        </w:tc>
      </w:tr>
      <w:tr w:rsidR="009F7212" w:rsidRPr="00AC744D" w14:paraId="20C37EC2" w14:textId="77777777" w:rsidTr="0073037C">
        <w:tc>
          <w:tcPr>
            <w:tcW w:w="358" w:type="dxa"/>
            <w:tcBorders>
              <w:top w:val="nil"/>
              <w:bottom w:val="single" w:sz="4" w:space="0" w:color="auto"/>
            </w:tcBorders>
          </w:tcPr>
          <w:p w14:paraId="008D1DFA" w14:textId="77777777" w:rsidR="009F7212" w:rsidRPr="00AC744D" w:rsidRDefault="009F7212" w:rsidP="0073037C">
            <w:pPr>
              <w:rPr>
                <w:b/>
              </w:rPr>
            </w:pPr>
          </w:p>
        </w:tc>
        <w:tc>
          <w:tcPr>
            <w:tcW w:w="2619" w:type="dxa"/>
            <w:tcBorders>
              <w:top w:val="nil"/>
              <w:bottom w:val="single" w:sz="4" w:space="0" w:color="auto"/>
            </w:tcBorders>
          </w:tcPr>
          <w:p w14:paraId="40C3A822" w14:textId="77777777" w:rsidR="009F7212" w:rsidRPr="00AC744D" w:rsidRDefault="009F7212" w:rsidP="0073037C">
            <w:pPr>
              <w:rPr>
                <w:b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D15EF8E" w14:textId="77777777" w:rsidR="009F7212" w:rsidRPr="00AC744D" w:rsidRDefault="009F7212" w:rsidP="0073037C">
            <w:pPr>
              <w:jc w:val="center"/>
              <w:rPr>
                <w:b/>
              </w:rPr>
            </w:pPr>
            <w:proofErr w:type="spellStart"/>
            <w:r w:rsidRPr="00AC744D">
              <w:rPr>
                <w:b/>
              </w:rPr>
              <w:t>OR</w:t>
            </w:r>
            <w:r>
              <w:rPr>
                <w:b/>
                <w:vertAlign w:val="subscript"/>
              </w:rPr>
              <w:t>adj</w:t>
            </w:r>
            <w:proofErr w:type="spellEnd"/>
            <w:r w:rsidRPr="00AC744D">
              <w:rPr>
                <w:b/>
              </w:rPr>
              <w:t xml:space="preserve"> [95% CI]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93D94D" w14:textId="77777777" w:rsidR="009F7212" w:rsidRPr="00AC744D" w:rsidRDefault="009F7212" w:rsidP="0073037C">
            <w:pPr>
              <w:jc w:val="center"/>
              <w:rPr>
                <w:b/>
                <w:i/>
              </w:rPr>
            </w:pPr>
            <w:r w:rsidRPr="00AC744D">
              <w:rPr>
                <w:b/>
                <w:i/>
              </w:rPr>
              <w:t>p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6C043A15" w14:textId="77777777" w:rsidR="009F7212" w:rsidRPr="00AC744D" w:rsidRDefault="009F7212" w:rsidP="0073037C">
            <w:pPr>
              <w:jc w:val="center"/>
              <w:rPr>
                <w:b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9353308" w14:textId="77777777" w:rsidR="009F7212" w:rsidRPr="00AC744D" w:rsidRDefault="009F7212" w:rsidP="0073037C">
            <w:pPr>
              <w:jc w:val="center"/>
              <w:rPr>
                <w:b/>
              </w:rPr>
            </w:pPr>
            <w:proofErr w:type="spellStart"/>
            <w:r w:rsidRPr="00AC744D">
              <w:rPr>
                <w:b/>
              </w:rPr>
              <w:t>OR</w:t>
            </w:r>
            <w:r w:rsidRPr="00AC744D">
              <w:rPr>
                <w:b/>
                <w:vertAlign w:val="subscript"/>
              </w:rPr>
              <w:t>adj</w:t>
            </w:r>
            <w:proofErr w:type="spellEnd"/>
            <w:r w:rsidRPr="00AC744D">
              <w:rPr>
                <w:b/>
              </w:rPr>
              <w:t xml:space="preserve"> [95% CI]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14:paraId="08F3C068" w14:textId="77777777" w:rsidR="009F7212" w:rsidRPr="00AC744D" w:rsidRDefault="009F7212" w:rsidP="0073037C">
            <w:pPr>
              <w:jc w:val="center"/>
              <w:rPr>
                <w:b/>
                <w:i/>
              </w:rPr>
            </w:pPr>
            <w:r w:rsidRPr="00AC744D">
              <w:rPr>
                <w:b/>
                <w:i/>
              </w:rPr>
              <w:t>p</w:t>
            </w:r>
          </w:p>
        </w:tc>
        <w:tc>
          <w:tcPr>
            <w:tcW w:w="238" w:type="dxa"/>
            <w:tcBorders>
              <w:top w:val="nil"/>
              <w:bottom w:val="single" w:sz="4" w:space="0" w:color="auto"/>
            </w:tcBorders>
          </w:tcPr>
          <w:p w14:paraId="0A290B0F" w14:textId="77777777" w:rsidR="009F7212" w:rsidRPr="00AC744D" w:rsidRDefault="009F7212" w:rsidP="0073037C">
            <w:pPr>
              <w:jc w:val="center"/>
              <w:rPr>
                <w:b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399F78B" w14:textId="77777777" w:rsidR="009F7212" w:rsidRPr="00AC744D" w:rsidRDefault="009F7212" w:rsidP="0073037C">
            <w:pPr>
              <w:jc w:val="center"/>
              <w:rPr>
                <w:b/>
              </w:rPr>
            </w:pPr>
            <w:proofErr w:type="spellStart"/>
            <w:r w:rsidRPr="00AC744D">
              <w:rPr>
                <w:b/>
              </w:rPr>
              <w:t>OR</w:t>
            </w:r>
            <w:r w:rsidRPr="00AC744D">
              <w:rPr>
                <w:b/>
                <w:vertAlign w:val="subscript"/>
              </w:rPr>
              <w:t>adj</w:t>
            </w:r>
            <w:proofErr w:type="spellEnd"/>
            <w:r w:rsidRPr="00AC744D">
              <w:rPr>
                <w:b/>
              </w:rPr>
              <w:t xml:space="preserve"> [95% CI]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24BA7912" w14:textId="77777777" w:rsidR="009F7212" w:rsidRPr="00AC744D" w:rsidRDefault="009F7212" w:rsidP="0073037C">
            <w:pPr>
              <w:jc w:val="center"/>
              <w:rPr>
                <w:b/>
                <w:i/>
              </w:rPr>
            </w:pPr>
            <w:r w:rsidRPr="00AC744D">
              <w:rPr>
                <w:b/>
                <w:i/>
              </w:rPr>
              <w:t>p</w:t>
            </w:r>
          </w:p>
        </w:tc>
      </w:tr>
      <w:tr w:rsidR="009F7212" w14:paraId="33CDE3D0" w14:textId="77777777" w:rsidTr="0073037C">
        <w:tc>
          <w:tcPr>
            <w:tcW w:w="2977" w:type="dxa"/>
            <w:gridSpan w:val="2"/>
            <w:tcBorders>
              <w:top w:val="nil"/>
              <w:bottom w:val="nil"/>
            </w:tcBorders>
          </w:tcPr>
          <w:p w14:paraId="06E29C71" w14:textId="77777777" w:rsidR="009F7212" w:rsidRDefault="009F7212" w:rsidP="0073037C">
            <w:r>
              <w:t>Survey year [ref 2016]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E9844DC" w14:textId="77777777" w:rsidR="009F7212" w:rsidRPr="003A0B71" w:rsidRDefault="009F7212" w:rsidP="0073037C">
            <w:pPr>
              <w:jc w:val="center"/>
              <w:rPr>
                <w:b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2969365" w14:textId="77777777" w:rsidR="009F7212" w:rsidRPr="003A0B71" w:rsidRDefault="009F7212" w:rsidP="0073037C">
            <w:pPr>
              <w:jc w:val="center"/>
              <w:rPr>
                <w:b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5A183FA" w14:textId="77777777" w:rsidR="009F7212" w:rsidRPr="003A0B71" w:rsidRDefault="009F7212" w:rsidP="0073037C">
            <w:pPr>
              <w:jc w:val="center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050D214" w14:textId="77777777" w:rsidR="009F7212" w:rsidRPr="003A0B71" w:rsidRDefault="009F7212" w:rsidP="0073037C">
            <w:pPr>
              <w:jc w:val="center"/>
              <w:rPr>
                <w:b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6798354F" w14:textId="77777777" w:rsidR="009F7212" w:rsidRPr="003A0B71" w:rsidRDefault="009F7212" w:rsidP="0073037C">
            <w:pPr>
              <w:jc w:val="center"/>
              <w:rPr>
                <w:b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55421534" w14:textId="77777777" w:rsidR="009F7212" w:rsidRPr="003A0B71" w:rsidRDefault="009F7212" w:rsidP="0073037C">
            <w:pPr>
              <w:jc w:val="center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3344F3E" w14:textId="77777777" w:rsidR="009F7212" w:rsidRPr="003A0B71" w:rsidRDefault="009F7212" w:rsidP="0073037C">
            <w:pPr>
              <w:jc w:val="center"/>
              <w:rPr>
                <w:b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68D0F82E" w14:textId="77777777" w:rsidR="009F7212" w:rsidRPr="003A0B71" w:rsidRDefault="009F7212" w:rsidP="0073037C">
            <w:pPr>
              <w:jc w:val="center"/>
              <w:rPr>
                <w:b/>
              </w:rPr>
            </w:pPr>
          </w:p>
        </w:tc>
      </w:tr>
      <w:tr w:rsidR="009F7212" w14:paraId="19467BBA" w14:textId="77777777" w:rsidTr="0073037C">
        <w:tc>
          <w:tcPr>
            <w:tcW w:w="358" w:type="dxa"/>
            <w:tcBorders>
              <w:top w:val="nil"/>
              <w:bottom w:val="nil"/>
            </w:tcBorders>
          </w:tcPr>
          <w:p w14:paraId="7CA97A00" w14:textId="77777777" w:rsidR="009F7212" w:rsidRDefault="009F7212" w:rsidP="0073037C"/>
        </w:tc>
        <w:tc>
          <w:tcPr>
            <w:tcW w:w="2619" w:type="dxa"/>
            <w:tcBorders>
              <w:top w:val="nil"/>
              <w:bottom w:val="nil"/>
            </w:tcBorders>
          </w:tcPr>
          <w:p w14:paraId="0CBA513B" w14:textId="77777777" w:rsidR="009F7212" w:rsidRDefault="009F7212" w:rsidP="0073037C">
            <w:r>
              <w:t>2017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2CB0864" w14:textId="77777777" w:rsidR="009F7212" w:rsidRPr="003A0B71" w:rsidRDefault="009F7212" w:rsidP="0073037C">
            <w:pPr>
              <w:jc w:val="center"/>
            </w:pPr>
            <w:r w:rsidRPr="003A0B71">
              <w:t>1.3</w:t>
            </w:r>
            <w:r>
              <w:t>0 [0.79</w:t>
            </w:r>
            <w:r w:rsidRPr="003A0B71">
              <w:t>-2.1</w:t>
            </w:r>
            <w:r>
              <w:t>4</w:t>
            </w:r>
            <w:r w:rsidRPr="003A0B71">
              <w:t>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20DDADE" w14:textId="77777777" w:rsidR="009F7212" w:rsidRPr="003A0B71" w:rsidRDefault="009F7212" w:rsidP="0073037C">
            <w:pPr>
              <w:jc w:val="center"/>
            </w:pPr>
            <w:r>
              <w:t>0.532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89237C4" w14:textId="77777777" w:rsidR="009F7212" w:rsidRPr="003A0B71" w:rsidRDefault="009F7212" w:rsidP="0073037C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C7207C2" w14:textId="77777777" w:rsidR="009F7212" w:rsidRPr="008B44F9" w:rsidRDefault="009F7212" w:rsidP="0073037C">
            <w:pPr>
              <w:jc w:val="center"/>
              <w:rPr>
                <w:bCs/>
              </w:rPr>
            </w:pPr>
            <w:r>
              <w:rPr>
                <w:bCs/>
              </w:rPr>
              <w:t>1.68 [1.02-2.76</w:t>
            </w:r>
            <w:r w:rsidRPr="008B44F9">
              <w:rPr>
                <w:bCs/>
              </w:rPr>
              <w:t>]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6DA08819" w14:textId="77777777" w:rsidR="009F7212" w:rsidRPr="008B44F9" w:rsidRDefault="009F7212" w:rsidP="0073037C">
            <w:pPr>
              <w:jc w:val="center"/>
              <w:rPr>
                <w:bCs/>
              </w:rPr>
            </w:pPr>
            <w:r>
              <w:rPr>
                <w:bCs/>
              </w:rPr>
              <w:t>0.109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42921334" w14:textId="77777777" w:rsidR="009F7212" w:rsidRPr="003A0B71" w:rsidRDefault="009F7212" w:rsidP="0073037C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8F78FEC" w14:textId="77777777" w:rsidR="009F7212" w:rsidRPr="003A0B71" w:rsidRDefault="009F7212" w:rsidP="0073037C">
            <w:pPr>
              <w:jc w:val="center"/>
            </w:pPr>
            <w:r>
              <w:t>0.97 [0.88-1.07]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4C594F5D" w14:textId="77777777" w:rsidR="009F7212" w:rsidRPr="003A0B71" w:rsidRDefault="009F7212" w:rsidP="0073037C">
            <w:pPr>
              <w:jc w:val="center"/>
            </w:pPr>
            <w:r>
              <w:t>0.723</w:t>
            </w:r>
          </w:p>
        </w:tc>
      </w:tr>
      <w:tr w:rsidR="009F7212" w14:paraId="0F545590" w14:textId="77777777" w:rsidTr="0073037C">
        <w:tc>
          <w:tcPr>
            <w:tcW w:w="358" w:type="dxa"/>
            <w:tcBorders>
              <w:top w:val="nil"/>
              <w:bottom w:val="nil"/>
            </w:tcBorders>
          </w:tcPr>
          <w:p w14:paraId="40055959" w14:textId="77777777" w:rsidR="009F7212" w:rsidRDefault="009F7212" w:rsidP="0073037C"/>
        </w:tc>
        <w:tc>
          <w:tcPr>
            <w:tcW w:w="2619" w:type="dxa"/>
            <w:tcBorders>
              <w:top w:val="nil"/>
              <w:bottom w:val="nil"/>
            </w:tcBorders>
          </w:tcPr>
          <w:p w14:paraId="28418FD0" w14:textId="77777777" w:rsidR="009F7212" w:rsidRDefault="009F7212" w:rsidP="0073037C">
            <w:r>
              <w:t>2018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636E84A" w14:textId="77777777" w:rsidR="009F7212" w:rsidRPr="003A0B71" w:rsidRDefault="009F7212" w:rsidP="0073037C">
            <w:pPr>
              <w:jc w:val="center"/>
            </w:pPr>
            <w:r>
              <w:t>0.97 [0.59-1.57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37A54E5" w14:textId="77777777" w:rsidR="009F7212" w:rsidRPr="003A0B71" w:rsidRDefault="009F7212" w:rsidP="0073037C">
            <w:pPr>
              <w:jc w:val="center"/>
            </w:pPr>
            <w:r>
              <w:t>0.968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717B253" w14:textId="77777777" w:rsidR="009F7212" w:rsidRPr="003A0B71" w:rsidRDefault="009F7212" w:rsidP="0073037C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32111E3" w14:textId="77777777" w:rsidR="009F7212" w:rsidRPr="003A0B71" w:rsidRDefault="009F7212" w:rsidP="0073037C">
            <w:pPr>
              <w:jc w:val="center"/>
            </w:pPr>
            <w:r>
              <w:t>0.90 [0.55-1.47]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06B8157F" w14:textId="77777777" w:rsidR="009F7212" w:rsidRPr="003A0B71" w:rsidRDefault="009F7212" w:rsidP="0073037C">
            <w:pPr>
              <w:jc w:val="center"/>
            </w:pPr>
            <w:r>
              <w:t>0.852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5F1D6F6B" w14:textId="77777777" w:rsidR="009F7212" w:rsidRPr="003A0B71" w:rsidRDefault="009F7212" w:rsidP="0073037C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7484440" w14:textId="77777777" w:rsidR="009F7212" w:rsidRPr="003A0B71" w:rsidRDefault="009F7212" w:rsidP="0073037C">
            <w:pPr>
              <w:jc w:val="center"/>
            </w:pPr>
            <w:r>
              <w:t>1.11 [1.00-1.23]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7A6EFFB2" w14:textId="77777777" w:rsidR="009F7212" w:rsidRPr="003A0B71" w:rsidRDefault="009F7212" w:rsidP="0073037C">
            <w:pPr>
              <w:jc w:val="center"/>
            </w:pPr>
            <w:r>
              <w:t>0.124</w:t>
            </w:r>
          </w:p>
        </w:tc>
      </w:tr>
      <w:tr w:rsidR="009F7212" w14:paraId="68F0758E" w14:textId="77777777" w:rsidTr="0073037C">
        <w:tc>
          <w:tcPr>
            <w:tcW w:w="358" w:type="dxa"/>
            <w:tcBorders>
              <w:top w:val="nil"/>
              <w:bottom w:val="nil"/>
            </w:tcBorders>
          </w:tcPr>
          <w:p w14:paraId="31633F91" w14:textId="77777777" w:rsidR="009F7212" w:rsidRDefault="009F7212" w:rsidP="0073037C"/>
        </w:tc>
        <w:tc>
          <w:tcPr>
            <w:tcW w:w="2619" w:type="dxa"/>
            <w:tcBorders>
              <w:top w:val="nil"/>
              <w:bottom w:val="nil"/>
            </w:tcBorders>
          </w:tcPr>
          <w:p w14:paraId="478A77BD" w14:textId="77777777" w:rsidR="009F7212" w:rsidRDefault="009F7212" w:rsidP="0073037C">
            <w:r>
              <w:t>2019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620743D" w14:textId="77777777" w:rsidR="009F7212" w:rsidRPr="003A0B71" w:rsidRDefault="009F7212" w:rsidP="0073037C">
            <w:pPr>
              <w:jc w:val="center"/>
            </w:pPr>
            <w:r>
              <w:t>0.98 [0.62-1.57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6181530" w14:textId="77777777" w:rsidR="009F7212" w:rsidRPr="003A0B71" w:rsidRDefault="009F7212" w:rsidP="0073037C">
            <w:pPr>
              <w:jc w:val="center"/>
            </w:pPr>
            <w:r>
              <w:t>0.99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4F1A1CA" w14:textId="77777777" w:rsidR="009F7212" w:rsidRPr="003A0B71" w:rsidRDefault="009F7212" w:rsidP="0073037C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4D88392" w14:textId="77777777" w:rsidR="009F7212" w:rsidRPr="003A0B71" w:rsidRDefault="009F7212" w:rsidP="0073037C">
            <w:pPr>
              <w:jc w:val="center"/>
              <w:rPr>
                <w:bCs/>
              </w:rPr>
            </w:pPr>
            <w:r>
              <w:rPr>
                <w:bCs/>
              </w:rPr>
              <w:t>1.00 [0.63-1.61]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613C52ED" w14:textId="77777777" w:rsidR="009F7212" w:rsidRPr="003A0B71" w:rsidRDefault="009F7212" w:rsidP="0073037C">
            <w:pPr>
              <w:jc w:val="center"/>
              <w:rPr>
                <w:bCs/>
              </w:rPr>
            </w:pPr>
            <w:r>
              <w:rPr>
                <w:bCs/>
              </w:rPr>
              <w:t>0.994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62463499" w14:textId="77777777" w:rsidR="009F7212" w:rsidRPr="003A0B71" w:rsidRDefault="009F7212" w:rsidP="0073037C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A5CBE01" w14:textId="77777777" w:rsidR="009F7212" w:rsidRPr="003A0B71" w:rsidRDefault="009F7212" w:rsidP="0073037C">
            <w:pPr>
              <w:jc w:val="center"/>
            </w:pPr>
            <w:r>
              <w:t>1.01 [0.92-1.11]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12F1FFD6" w14:textId="77777777" w:rsidR="009F7212" w:rsidRPr="003A0B71" w:rsidRDefault="009F7212" w:rsidP="0073037C">
            <w:pPr>
              <w:jc w:val="center"/>
            </w:pPr>
            <w:r>
              <w:t>0.944</w:t>
            </w:r>
          </w:p>
        </w:tc>
      </w:tr>
      <w:tr w:rsidR="009F7212" w:rsidRPr="00056D5A" w14:paraId="01A19A91" w14:textId="77777777" w:rsidTr="0073037C">
        <w:tc>
          <w:tcPr>
            <w:tcW w:w="358" w:type="dxa"/>
            <w:tcBorders>
              <w:bottom w:val="nil"/>
            </w:tcBorders>
          </w:tcPr>
          <w:p w14:paraId="6BDAA6FE" w14:textId="77777777" w:rsidR="009F7212" w:rsidRPr="00056D5A" w:rsidRDefault="009F7212" w:rsidP="0073037C">
            <w:pPr>
              <w:rPr>
                <w:b/>
              </w:rPr>
            </w:pPr>
          </w:p>
        </w:tc>
        <w:tc>
          <w:tcPr>
            <w:tcW w:w="2619" w:type="dxa"/>
            <w:tcBorders>
              <w:top w:val="single" w:sz="4" w:space="0" w:color="auto"/>
              <w:bottom w:val="nil"/>
            </w:tcBorders>
          </w:tcPr>
          <w:p w14:paraId="3E455962" w14:textId="77777777" w:rsidR="009F7212" w:rsidRPr="00056D5A" w:rsidRDefault="009F7212" w:rsidP="0073037C">
            <w:pPr>
              <w:rPr>
                <w:b/>
              </w:rPr>
            </w:pPr>
          </w:p>
        </w:tc>
        <w:tc>
          <w:tcPr>
            <w:tcW w:w="2692" w:type="dxa"/>
            <w:gridSpan w:val="2"/>
            <w:tcBorders>
              <w:bottom w:val="single" w:sz="4" w:space="0" w:color="auto"/>
            </w:tcBorders>
          </w:tcPr>
          <w:p w14:paraId="0582C8DD" w14:textId="77777777" w:rsidR="009F7212" w:rsidRPr="00056D5A" w:rsidRDefault="009F7212" w:rsidP="0073037C">
            <w:pPr>
              <w:jc w:val="center"/>
              <w:rPr>
                <w:b/>
              </w:rPr>
            </w:pPr>
            <w:r>
              <w:rPr>
                <w:b/>
              </w:rPr>
              <w:t>Current smoker [ref no]</w:t>
            </w:r>
          </w:p>
        </w:tc>
        <w:tc>
          <w:tcPr>
            <w:tcW w:w="236" w:type="dxa"/>
            <w:tcBorders>
              <w:bottom w:val="nil"/>
            </w:tcBorders>
          </w:tcPr>
          <w:p w14:paraId="05608BF9" w14:textId="77777777" w:rsidR="009F7212" w:rsidRPr="00056D5A" w:rsidRDefault="009F7212" w:rsidP="0073037C">
            <w:pPr>
              <w:jc w:val="center"/>
              <w:rPr>
                <w:b/>
              </w:rPr>
            </w:pPr>
          </w:p>
        </w:tc>
        <w:tc>
          <w:tcPr>
            <w:tcW w:w="2695" w:type="dxa"/>
            <w:gridSpan w:val="2"/>
            <w:tcBorders>
              <w:top w:val="single" w:sz="4" w:space="0" w:color="auto"/>
              <w:bottom w:val="nil"/>
            </w:tcBorders>
          </w:tcPr>
          <w:p w14:paraId="63E68015" w14:textId="77777777" w:rsidR="009F7212" w:rsidRPr="00056D5A" w:rsidRDefault="009F7212" w:rsidP="0073037C">
            <w:pPr>
              <w:jc w:val="center"/>
              <w:rPr>
                <w:b/>
              </w:rPr>
            </w:pPr>
          </w:p>
        </w:tc>
        <w:tc>
          <w:tcPr>
            <w:tcW w:w="238" w:type="dxa"/>
            <w:tcBorders>
              <w:top w:val="single" w:sz="4" w:space="0" w:color="auto"/>
              <w:bottom w:val="nil"/>
            </w:tcBorders>
          </w:tcPr>
          <w:p w14:paraId="1CCCA16A" w14:textId="77777777" w:rsidR="009F7212" w:rsidRPr="00056D5A" w:rsidRDefault="009F7212" w:rsidP="0073037C">
            <w:pPr>
              <w:jc w:val="center"/>
              <w:rPr>
                <w:b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nil"/>
            </w:tcBorders>
          </w:tcPr>
          <w:p w14:paraId="715915AE" w14:textId="77777777" w:rsidR="009F7212" w:rsidRPr="00056D5A" w:rsidRDefault="009F7212" w:rsidP="0073037C">
            <w:pPr>
              <w:jc w:val="center"/>
              <w:rPr>
                <w:b/>
              </w:rPr>
            </w:pPr>
          </w:p>
        </w:tc>
      </w:tr>
      <w:tr w:rsidR="009F7212" w:rsidRPr="00AC744D" w14:paraId="54A26A1D" w14:textId="77777777" w:rsidTr="0073037C">
        <w:tc>
          <w:tcPr>
            <w:tcW w:w="358" w:type="dxa"/>
            <w:tcBorders>
              <w:top w:val="nil"/>
              <w:bottom w:val="single" w:sz="4" w:space="0" w:color="auto"/>
            </w:tcBorders>
          </w:tcPr>
          <w:p w14:paraId="2FB364F3" w14:textId="77777777" w:rsidR="009F7212" w:rsidRPr="00AC744D" w:rsidRDefault="009F7212" w:rsidP="0073037C">
            <w:pPr>
              <w:rPr>
                <w:b/>
              </w:rPr>
            </w:pPr>
          </w:p>
        </w:tc>
        <w:tc>
          <w:tcPr>
            <w:tcW w:w="2619" w:type="dxa"/>
            <w:tcBorders>
              <w:top w:val="nil"/>
              <w:bottom w:val="single" w:sz="4" w:space="0" w:color="auto"/>
            </w:tcBorders>
          </w:tcPr>
          <w:p w14:paraId="10348191" w14:textId="77777777" w:rsidR="009F7212" w:rsidRPr="00AC744D" w:rsidRDefault="009F7212" w:rsidP="0073037C">
            <w:pPr>
              <w:rPr>
                <w:b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95B5B00" w14:textId="77777777" w:rsidR="009F7212" w:rsidRPr="00AC744D" w:rsidRDefault="009F7212" w:rsidP="0073037C">
            <w:pPr>
              <w:jc w:val="center"/>
              <w:rPr>
                <w:b/>
              </w:rPr>
            </w:pPr>
            <w:proofErr w:type="spellStart"/>
            <w:r w:rsidRPr="00AC744D">
              <w:rPr>
                <w:b/>
              </w:rPr>
              <w:t>OR</w:t>
            </w:r>
            <w:r>
              <w:rPr>
                <w:b/>
                <w:vertAlign w:val="subscript"/>
              </w:rPr>
              <w:t>adj</w:t>
            </w:r>
            <w:proofErr w:type="spellEnd"/>
            <w:r w:rsidRPr="00AC744D">
              <w:rPr>
                <w:b/>
              </w:rPr>
              <w:t xml:space="preserve"> [95% CI]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0BEDD7D" w14:textId="77777777" w:rsidR="009F7212" w:rsidRPr="00AC744D" w:rsidRDefault="009F7212" w:rsidP="0073037C">
            <w:pPr>
              <w:jc w:val="center"/>
              <w:rPr>
                <w:b/>
                <w:i/>
              </w:rPr>
            </w:pPr>
            <w:r w:rsidRPr="00AC744D">
              <w:rPr>
                <w:b/>
                <w:i/>
              </w:rPr>
              <w:t>p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4543D555" w14:textId="77777777" w:rsidR="009F7212" w:rsidRPr="00AC744D" w:rsidRDefault="009F7212" w:rsidP="0073037C">
            <w:pPr>
              <w:jc w:val="center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565BFE50" w14:textId="77777777" w:rsidR="009F7212" w:rsidRPr="00AC744D" w:rsidRDefault="009F7212" w:rsidP="0073037C">
            <w:pPr>
              <w:jc w:val="center"/>
              <w:rPr>
                <w:b/>
              </w:rPr>
            </w:pP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</w:tcPr>
          <w:p w14:paraId="22381423" w14:textId="77777777" w:rsidR="009F7212" w:rsidRPr="00AC744D" w:rsidRDefault="009F7212" w:rsidP="0073037C">
            <w:pPr>
              <w:jc w:val="center"/>
              <w:rPr>
                <w:b/>
                <w:i/>
              </w:rPr>
            </w:pPr>
          </w:p>
        </w:tc>
        <w:tc>
          <w:tcPr>
            <w:tcW w:w="238" w:type="dxa"/>
            <w:tcBorders>
              <w:top w:val="nil"/>
              <w:bottom w:val="single" w:sz="4" w:space="0" w:color="auto"/>
            </w:tcBorders>
          </w:tcPr>
          <w:p w14:paraId="5C694AB8" w14:textId="77777777" w:rsidR="009F7212" w:rsidRPr="00AC744D" w:rsidRDefault="009F7212" w:rsidP="0073037C">
            <w:pPr>
              <w:jc w:val="center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E646409" w14:textId="77777777" w:rsidR="009F7212" w:rsidRPr="00AC744D" w:rsidRDefault="009F7212" w:rsidP="0073037C">
            <w:pPr>
              <w:jc w:val="center"/>
              <w:rPr>
                <w:b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</w:tcPr>
          <w:p w14:paraId="7C5E9C63" w14:textId="77777777" w:rsidR="009F7212" w:rsidRPr="00AC744D" w:rsidRDefault="009F7212" w:rsidP="0073037C">
            <w:pPr>
              <w:jc w:val="center"/>
              <w:rPr>
                <w:b/>
                <w:i/>
              </w:rPr>
            </w:pPr>
          </w:p>
        </w:tc>
      </w:tr>
      <w:tr w:rsidR="009F7212" w14:paraId="5550DA5C" w14:textId="77777777" w:rsidTr="0073037C">
        <w:tc>
          <w:tcPr>
            <w:tcW w:w="2977" w:type="dxa"/>
            <w:gridSpan w:val="2"/>
            <w:tcBorders>
              <w:top w:val="nil"/>
              <w:bottom w:val="nil"/>
            </w:tcBorders>
          </w:tcPr>
          <w:p w14:paraId="75CDC6F4" w14:textId="77777777" w:rsidR="009F7212" w:rsidRDefault="009F7212" w:rsidP="0073037C">
            <w:r>
              <w:t>Survey year [ref 2016]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2567879" w14:textId="77777777" w:rsidR="009F7212" w:rsidRPr="003A0B71" w:rsidRDefault="009F7212" w:rsidP="0073037C">
            <w:pPr>
              <w:jc w:val="center"/>
              <w:rPr>
                <w:b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A58A148" w14:textId="77777777" w:rsidR="009F7212" w:rsidRPr="003A0B71" w:rsidRDefault="009F7212" w:rsidP="0073037C">
            <w:pPr>
              <w:jc w:val="center"/>
              <w:rPr>
                <w:b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5303394" w14:textId="77777777" w:rsidR="009F7212" w:rsidRPr="003A0B71" w:rsidRDefault="009F7212" w:rsidP="0073037C">
            <w:pPr>
              <w:jc w:val="center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5378850" w14:textId="77777777" w:rsidR="009F7212" w:rsidRPr="003A0B71" w:rsidRDefault="009F7212" w:rsidP="0073037C">
            <w:pPr>
              <w:jc w:val="center"/>
              <w:rPr>
                <w:b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0E752CD9" w14:textId="77777777" w:rsidR="009F7212" w:rsidRPr="003A0B71" w:rsidRDefault="009F7212" w:rsidP="0073037C">
            <w:pPr>
              <w:jc w:val="center"/>
              <w:rPr>
                <w:b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404634C2" w14:textId="77777777" w:rsidR="009F7212" w:rsidRPr="003A0B71" w:rsidRDefault="009F7212" w:rsidP="0073037C">
            <w:pPr>
              <w:jc w:val="center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062CB98" w14:textId="77777777" w:rsidR="009F7212" w:rsidRPr="003A0B71" w:rsidRDefault="009F7212" w:rsidP="0073037C">
            <w:pPr>
              <w:jc w:val="center"/>
              <w:rPr>
                <w:b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49296D3F" w14:textId="77777777" w:rsidR="009F7212" w:rsidRPr="003A0B71" w:rsidRDefault="009F7212" w:rsidP="0073037C">
            <w:pPr>
              <w:jc w:val="center"/>
              <w:rPr>
                <w:b/>
              </w:rPr>
            </w:pPr>
          </w:p>
        </w:tc>
      </w:tr>
      <w:tr w:rsidR="009F7212" w14:paraId="2718F343" w14:textId="77777777" w:rsidTr="0073037C">
        <w:tc>
          <w:tcPr>
            <w:tcW w:w="358" w:type="dxa"/>
            <w:tcBorders>
              <w:top w:val="nil"/>
              <w:bottom w:val="nil"/>
            </w:tcBorders>
          </w:tcPr>
          <w:p w14:paraId="19D5D869" w14:textId="77777777" w:rsidR="009F7212" w:rsidRDefault="009F7212" w:rsidP="0073037C"/>
        </w:tc>
        <w:tc>
          <w:tcPr>
            <w:tcW w:w="2619" w:type="dxa"/>
            <w:tcBorders>
              <w:top w:val="nil"/>
              <w:bottom w:val="nil"/>
            </w:tcBorders>
          </w:tcPr>
          <w:p w14:paraId="3BDBF795" w14:textId="77777777" w:rsidR="009F7212" w:rsidRDefault="009F7212" w:rsidP="0073037C">
            <w:r>
              <w:t>2017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0B5D4E4" w14:textId="77777777" w:rsidR="009F7212" w:rsidRPr="003A0B71" w:rsidRDefault="009F7212" w:rsidP="0073037C">
            <w:pPr>
              <w:jc w:val="center"/>
            </w:pPr>
            <w:r>
              <w:t>1.39 [0.75-2.57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AB4E66C" w14:textId="77777777" w:rsidR="009F7212" w:rsidRPr="003A0B71" w:rsidRDefault="009F7212" w:rsidP="0073037C">
            <w:pPr>
              <w:jc w:val="center"/>
            </w:pPr>
            <w:r>
              <w:t>0.527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8F8B4E5" w14:textId="77777777" w:rsidR="009F7212" w:rsidRPr="003A0B71" w:rsidRDefault="009F7212" w:rsidP="0073037C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8409D91" w14:textId="77777777" w:rsidR="009F7212" w:rsidRPr="003A0B71" w:rsidRDefault="009F7212" w:rsidP="0073037C">
            <w:pPr>
              <w:jc w:val="center"/>
              <w:rPr>
                <w:bCs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51E99E7D" w14:textId="77777777" w:rsidR="009F7212" w:rsidRPr="003A0B71" w:rsidRDefault="009F7212" w:rsidP="0073037C">
            <w:pPr>
              <w:jc w:val="center"/>
              <w:rPr>
                <w:bCs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0A7200F3" w14:textId="77777777" w:rsidR="009F7212" w:rsidRPr="003A0B71" w:rsidRDefault="009F7212" w:rsidP="0073037C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29B0E18" w14:textId="77777777" w:rsidR="009F7212" w:rsidRPr="003A0B71" w:rsidRDefault="009F7212" w:rsidP="0073037C">
            <w:pPr>
              <w:jc w:val="center"/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217881D1" w14:textId="77777777" w:rsidR="009F7212" w:rsidRPr="003A0B71" w:rsidRDefault="009F7212" w:rsidP="0073037C">
            <w:pPr>
              <w:jc w:val="center"/>
            </w:pPr>
          </w:p>
        </w:tc>
      </w:tr>
      <w:tr w:rsidR="009F7212" w14:paraId="08E1D905" w14:textId="77777777" w:rsidTr="0073037C">
        <w:tc>
          <w:tcPr>
            <w:tcW w:w="358" w:type="dxa"/>
            <w:tcBorders>
              <w:top w:val="nil"/>
              <w:bottom w:val="nil"/>
            </w:tcBorders>
          </w:tcPr>
          <w:p w14:paraId="03391DFF" w14:textId="77777777" w:rsidR="009F7212" w:rsidRDefault="009F7212" w:rsidP="0073037C"/>
        </w:tc>
        <w:tc>
          <w:tcPr>
            <w:tcW w:w="2619" w:type="dxa"/>
            <w:tcBorders>
              <w:top w:val="nil"/>
              <w:bottom w:val="nil"/>
            </w:tcBorders>
          </w:tcPr>
          <w:p w14:paraId="41406C25" w14:textId="77777777" w:rsidR="009F7212" w:rsidRDefault="009F7212" w:rsidP="0073037C">
            <w:r>
              <w:t>2018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F819D3C" w14:textId="77777777" w:rsidR="009F7212" w:rsidRPr="003A0B71" w:rsidRDefault="009F7212" w:rsidP="0073037C">
            <w:pPr>
              <w:jc w:val="center"/>
            </w:pPr>
            <w:r>
              <w:t>0.91 [0.51-1.62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A79F6D1" w14:textId="77777777" w:rsidR="009F7212" w:rsidRPr="003A0B71" w:rsidRDefault="009F7212" w:rsidP="0073037C">
            <w:pPr>
              <w:jc w:val="center"/>
            </w:pPr>
            <w:r>
              <w:t>0.875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3FE789C" w14:textId="77777777" w:rsidR="009F7212" w:rsidRPr="003A0B71" w:rsidRDefault="009F7212" w:rsidP="0073037C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465B37D" w14:textId="77777777" w:rsidR="009F7212" w:rsidRPr="003A0B71" w:rsidRDefault="009F7212" w:rsidP="0073037C">
            <w:pPr>
              <w:jc w:val="center"/>
            </w:pP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5CA3B2CD" w14:textId="77777777" w:rsidR="009F7212" w:rsidRPr="003A0B71" w:rsidRDefault="009F7212" w:rsidP="0073037C">
            <w:pPr>
              <w:jc w:val="center"/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0F0F4E00" w14:textId="77777777" w:rsidR="009F7212" w:rsidRPr="003A0B71" w:rsidRDefault="009F7212" w:rsidP="0073037C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92FFC36" w14:textId="77777777" w:rsidR="009F7212" w:rsidRPr="003A0B71" w:rsidRDefault="009F7212" w:rsidP="0073037C">
            <w:pPr>
              <w:jc w:val="center"/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20EB95E3" w14:textId="77777777" w:rsidR="009F7212" w:rsidRPr="003A0B71" w:rsidRDefault="009F7212" w:rsidP="0073037C">
            <w:pPr>
              <w:jc w:val="center"/>
            </w:pPr>
          </w:p>
        </w:tc>
      </w:tr>
      <w:tr w:rsidR="009F7212" w14:paraId="707FD57B" w14:textId="77777777" w:rsidTr="0073037C">
        <w:tc>
          <w:tcPr>
            <w:tcW w:w="358" w:type="dxa"/>
            <w:tcBorders>
              <w:top w:val="nil"/>
              <w:bottom w:val="nil"/>
            </w:tcBorders>
          </w:tcPr>
          <w:p w14:paraId="5B4F4718" w14:textId="77777777" w:rsidR="009F7212" w:rsidRDefault="009F7212" w:rsidP="0073037C"/>
        </w:tc>
        <w:tc>
          <w:tcPr>
            <w:tcW w:w="2619" w:type="dxa"/>
            <w:tcBorders>
              <w:top w:val="nil"/>
              <w:bottom w:val="nil"/>
            </w:tcBorders>
          </w:tcPr>
          <w:p w14:paraId="0B6738FE" w14:textId="77777777" w:rsidR="009F7212" w:rsidRDefault="009F7212" w:rsidP="0073037C">
            <w:r>
              <w:t>2019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2021083" w14:textId="77777777" w:rsidR="009F7212" w:rsidRPr="003A0B71" w:rsidRDefault="009F7212" w:rsidP="0073037C">
            <w:pPr>
              <w:jc w:val="center"/>
            </w:pPr>
            <w:r>
              <w:t>1.02 [0.58-1.79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44039D1" w14:textId="77777777" w:rsidR="009F7212" w:rsidRPr="003A0B71" w:rsidRDefault="009F7212" w:rsidP="0073037C">
            <w:pPr>
              <w:jc w:val="center"/>
            </w:pPr>
            <w:r>
              <w:t>0.99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EF70B06" w14:textId="77777777" w:rsidR="009F7212" w:rsidRPr="003A0B71" w:rsidRDefault="009F7212" w:rsidP="0073037C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66EC803" w14:textId="77777777" w:rsidR="009F7212" w:rsidRPr="003A0B71" w:rsidRDefault="009F7212" w:rsidP="0073037C">
            <w:pPr>
              <w:jc w:val="center"/>
              <w:rPr>
                <w:bCs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22FBE4F9" w14:textId="77777777" w:rsidR="009F7212" w:rsidRPr="003A0B71" w:rsidRDefault="009F7212" w:rsidP="0073037C">
            <w:pPr>
              <w:jc w:val="center"/>
              <w:rPr>
                <w:bCs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348BDBAE" w14:textId="77777777" w:rsidR="009F7212" w:rsidRPr="003A0B71" w:rsidRDefault="009F7212" w:rsidP="0073037C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4777707" w14:textId="77777777" w:rsidR="009F7212" w:rsidRPr="003A0B71" w:rsidRDefault="009F7212" w:rsidP="0073037C">
            <w:pPr>
              <w:jc w:val="center"/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261E3910" w14:textId="77777777" w:rsidR="009F7212" w:rsidRPr="003A0B71" w:rsidRDefault="009F7212" w:rsidP="0073037C">
            <w:pPr>
              <w:jc w:val="center"/>
            </w:pPr>
          </w:p>
        </w:tc>
      </w:tr>
      <w:tr w:rsidR="009F7212" w14:paraId="3B17DCA1" w14:textId="77777777" w:rsidTr="0073037C">
        <w:trPr>
          <w:gridAfter w:val="1"/>
          <w:wAfter w:w="6" w:type="dxa"/>
        </w:trPr>
        <w:tc>
          <w:tcPr>
            <w:tcW w:w="11809" w:type="dxa"/>
            <w:gridSpan w:val="10"/>
            <w:tcBorders>
              <w:top w:val="single" w:sz="4" w:space="0" w:color="auto"/>
              <w:bottom w:val="nil"/>
            </w:tcBorders>
          </w:tcPr>
          <w:p w14:paraId="732DB223" w14:textId="77777777" w:rsidR="009F7212" w:rsidRDefault="009F7212" w:rsidP="0073037C">
            <w:r>
              <w:t xml:space="preserve">Note: All data are weighted to match the adult population in England on </w:t>
            </w:r>
            <w:r>
              <w:rPr>
                <w:rFonts w:cs="Calibri"/>
                <w:lang w:eastAsia="en-GB"/>
              </w:rPr>
              <w:t>age, social grade, region, tenure, ethnicity, and working status within sex</w:t>
            </w:r>
            <w:r>
              <w:t xml:space="preserve">. P values are adjusted for multiple comparisons using </w:t>
            </w:r>
            <w:r>
              <w:rPr>
                <w:rFonts w:cs="Calibri"/>
                <w:lang w:eastAsia="en-GB"/>
              </w:rPr>
              <w:t>false discovery rate correction (applied excluding interaction results reported in Supplementary Tables 5 and 6)</w:t>
            </w:r>
            <w:r w:rsidRPr="00F524F3">
              <w:rPr>
                <w:rFonts w:cs="Calibri"/>
                <w:lang w:eastAsia="en-GB"/>
              </w:rPr>
              <w:t>.</w:t>
            </w:r>
            <w:r>
              <w:rPr>
                <w:rFonts w:cs="Calibri"/>
                <w:lang w:eastAsia="en-GB"/>
              </w:rPr>
              <w:t xml:space="preserve"> </w:t>
            </w:r>
            <w:r>
              <w:t xml:space="preserve">Bold text indicates significant interactions. CI, confidence interval. </w:t>
            </w:r>
            <w:proofErr w:type="spellStart"/>
            <w:r>
              <w:t>OR</w:t>
            </w:r>
            <w:r>
              <w:rPr>
                <w:vertAlign w:val="subscript"/>
              </w:rPr>
              <w:t>adj</w:t>
            </w:r>
            <w:proofErr w:type="spellEnd"/>
            <w:r>
              <w:t>, odds ratio adjusted for age, gender, education, social grade, level of alcohol consumption, and smoking status.</w:t>
            </w:r>
          </w:p>
        </w:tc>
      </w:tr>
    </w:tbl>
    <w:p w14:paraId="1D77E654" w14:textId="77777777" w:rsidR="009F7212" w:rsidRDefault="009F7212" w:rsidP="009F7212">
      <w:pPr>
        <w:tabs>
          <w:tab w:val="left" w:pos="2760"/>
        </w:tabs>
        <w:rPr>
          <w:b/>
        </w:rPr>
        <w:sectPr w:rsidR="009F7212" w:rsidSect="00E25D57">
          <w:pgSz w:w="16838" w:h="11906" w:orient="landscape"/>
          <w:pgMar w:top="1135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1815" w:type="dxa"/>
        <w:tblInd w:w="-142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8"/>
        <w:gridCol w:w="2619"/>
        <w:gridCol w:w="1842"/>
        <w:gridCol w:w="850"/>
        <w:gridCol w:w="236"/>
        <w:gridCol w:w="1843"/>
        <w:gridCol w:w="852"/>
        <w:gridCol w:w="238"/>
        <w:gridCol w:w="1843"/>
        <w:gridCol w:w="1128"/>
        <w:gridCol w:w="6"/>
      </w:tblGrid>
      <w:tr w:rsidR="009F7212" w14:paraId="7AB068D3" w14:textId="77777777" w:rsidTr="0073037C">
        <w:trPr>
          <w:gridAfter w:val="1"/>
          <w:wAfter w:w="6" w:type="dxa"/>
        </w:trPr>
        <w:tc>
          <w:tcPr>
            <w:tcW w:w="11809" w:type="dxa"/>
            <w:gridSpan w:val="10"/>
          </w:tcPr>
          <w:p w14:paraId="1BCBF631" w14:textId="77777777" w:rsidR="009F7212" w:rsidRPr="00942206" w:rsidRDefault="009F7212" w:rsidP="0073037C">
            <w:pPr>
              <w:tabs>
                <w:tab w:val="left" w:pos="2760"/>
              </w:tabs>
              <w:rPr>
                <w:b/>
              </w:rPr>
            </w:pPr>
            <w:r>
              <w:rPr>
                <w:b/>
              </w:rPr>
              <w:lastRenderedPageBreak/>
              <w:t>Supplementary Table 8</w:t>
            </w:r>
            <w:r>
              <w:t xml:space="preserve"> Odds of knowing the drinking guidelines: interactions between survey year and sociodemographic characteristics and drinking status, 2016-2019 only</w:t>
            </w:r>
          </w:p>
        </w:tc>
      </w:tr>
      <w:tr w:rsidR="009F7212" w:rsidRPr="00056D5A" w14:paraId="10527F4B" w14:textId="77777777" w:rsidTr="0073037C">
        <w:tc>
          <w:tcPr>
            <w:tcW w:w="358" w:type="dxa"/>
            <w:tcBorders>
              <w:bottom w:val="nil"/>
            </w:tcBorders>
          </w:tcPr>
          <w:p w14:paraId="5CB25B3D" w14:textId="77777777" w:rsidR="009F7212" w:rsidRPr="00056D5A" w:rsidRDefault="009F7212" w:rsidP="0073037C">
            <w:pPr>
              <w:rPr>
                <w:b/>
              </w:rPr>
            </w:pPr>
          </w:p>
        </w:tc>
        <w:tc>
          <w:tcPr>
            <w:tcW w:w="2619" w:type="dxa"/>
            <w:tcBorders>
              <w:top w:val="single" w:sz="4" w:space="0" w:color="auto"/>
              <w:bottom w:val="nil"/>
            </w:tcBorders>
          </w:tcPr>
          <w:p w14:paraId="41632547" w14:textId="77777777" w:rsidR="009F7212" w:rsidRPr="00056D5A" w:rsidRDefault="009F7212" w:rsidP="0073037C">
            <w:pPr>
              <w:rPr>
                <w:b/>
              </w:rPr>
            </w:pPr>
          </w:p>
        </w:tc>
        <w:tc>
          <w:tcPr>
            <w:tcW w:w="2692" w:type="dxa"/>
            <w:gridSpan w:val="2"/>
            <w:tcBorders>
              <w:bottom w:val="single" w:sz="4" w:space="0" w:color="auto"/>
            </w:tcBorders>
          </w:tcPr>
          <w:p w14:paraId="1399E0C6" w14:textId="77777777" w:rsidR="009F7212" w:rsidRPr="00056D5A" w:rsidRDefault="009F7212" w:rsidP="0073037C">
            <w:pPr>
              <w:jc w:val="center"/>
              <w:rPr>
                <w:b/>
              </w:rPr>
            </w:pPr>
            <w:r>
              <w:rPr>
                <w:b/>
              </w:rPr>
              <w:t>Age 35-64 [ref 18-34]</w:t>
            </w:r>
          </w:p>
        </w:tc>
        <w:tc>
          <w:tcPr>
            <w:tcW w:w="236" w:type="dxa"/>
            <w:tcBorders>
              <w:bottom w:val="nil"/>
            </w:tcBorders>
          </w:tcPr>
          <w:p w14:paraId="1150C674" w14:textId="77777777" w:rsidR="009F7212" w:rsidRPr="00056D5A" w:rsidRDefault="009F7212" w:rsidP="0073037C">
            <w:pPr>
              <w:jc w:val="center"/>
              <w:rPr>
                <w:b/>
              </w:rPr>
            </w:pPr>
          </w:p>
        </w:tc>
        <w:tc>
          <w:tcPr>
            <w:tcW w:w="2695" w:type="dxa"/>
            <w:gridSpan w:val="2"/>
            <w:tcBorders>
              <w:bottom w:val="single" w:sz="4" w:space="0" w:color="auto"/>
            </w:tcBorders>
          </w:tcPr>
          <w:p w14:paraId="62D9FE4B" w14:textId="77777777" w:rsidR="009F7212" w:rsidRPr="00056D5A" w:rsidRDefault="009F7212" w:rsidP="0073037C">
            <w:pPr>
              <w:jc w:val="center"/>
              <w:rPr>
                <w:b/>
              </w:rPr>
            </w:pPr>
            <w:r>
              <w:rPr>
                <w:b/>
              </w:rPr>
              <w:t>Age 65+ [ref 18-34]</w:t>
            </w:r>
          </w:p>
        </w:tc>
        <w:tc>
          <w:tcPr>
            <w:tcW w:w="238" w:type="dxa"/>
            <w:tcBorders>
              <w:bottom w:val="nil"/>
            </w:tcBorders>
          </w:tcPr>
          <w:p w14:paraId="5FFD7F40" w14:textId="77777777" w:rsidR="009F7212" w:rsidRPr="00056D5A" w:rsidRDefault="009F7212" w:rsidP="0073037C">
            <w:pPr>
              <w:jc w:val="center"/>
              <w:rPr>
                <w:b/>
              </w:rPr>
            </w:pPr>
          </w:p>
        </w:tc>
        <w:tc>
          <w:tcPr>
            <w:tcW w:w="2977" w:type="dxa"/>
            <w:gridSpan w:val="3"/>
            <w:tcBorders>
              <w:bottom w:val="single" w:sz="4" w:space="0" w:color="auto"/>
            </w:tcBorders>
          </w:tcPr>
          <w:p w14:paraId="1B07ABB2" w14:textId="77777777" w:rsidR="009F7212" w:rsidRPr="00056D5A" w:rsidRDefault="009F7212" w:rsidP="0073037C">
            <w:pPr>
              <w:jc w:val="center"/>
              <w:rPr>
                <w:b/>
              </w:rPr>
            </w:pPr>
            <w:r>
              <w:rPr>
                <w:b/>
              </w:rPr>
              <w:t>Female [ref male]</w:t>
            </w:r>
          </w:p>
        </w:tc>
      </w:tr>
      <w:tr w:rsidR="009F7212" w:rsidRPr="00AC744D" w14:paraId="61C71C08" w14:textId="77777777" w:rsidTr="0073037C">
        <w:tc>
          <w:tcPr>
            <w:tcW w:w="358" w:type="dxa"/>
            <w:tcBorders>
              <w:top w:val="nil"/>
              <w:bottom w:val="single" w:sz="4" w:space="0" w:color="auto"/>
            </w:tcBorders>
          </w:tcPr>
          <w:p w14:paraId="47EA197E" w14:textId="77777777" w:rsidR="009F7212" w:rsidRPr="00AC744D" w:rsidRDefault="009F7212" w:rsidP="0073037C">
            <w:pPr>
              <w:rPr>
                <w:b/>
              </w:rPr>
            </w:pPr>
          </w:p>
        </w:tc>
        <w:tc>
          <w:tcPr>
            <w:tcW w:w="2619" w:type="dxa"/>
            <w:tcBorders>
              <w:top w:val="nil"/>
              <w:bottom w:val="single" w:sz="4" w:space="0" w:color="auto"/>
            </w:tcBorders>
          </w:tcPr>
          <w:p w14:paraId="7AE0C7EB" w14:textId="77777777" w:rsidR="009F7212" w:rsidRPr="00AC744D" w:rsidRDefault="009F7212" w:rsidP="0073037C">
            <w:pPr>
              <w:rPr>
                <w:b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C6277B6" w14:textId="77777777" w:rsidR="009F7212" w:rsidRPr="00AC744D" w:rsidRDefault="009F7212" w:rsidP="0073037C">
            <w:pPr>
              <w:jc w:val="center"/>
              <w:rPr>
                <w:b/>
              </w:rPr>
            </w:pPr>
            <w:proofErr w:type="spellStart"/>
            <w:r w:rsidRPr="00AC744D">
              <w:rPr>
                <w:b/>
              </w:rPr>
              <w:t>OR</w:t>
            </w:r>
            <w:r>
              <w:rPr>
                <w:b/>
                <w:vertAlign w:val="subscript"/>
              </w:rPr>
              <w:t>adj</w:t>
            </w:r>
            <w:proofErr w:type="spellEnd"/>
            <w:r w:rsidRPr="00AC744D">
              <w:rPr>
                <w:b/>
              </w:rPr>
              <w:t xml:space="preserve"> [95% CI]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89745FB" w14:textId="77777777" w:rsidR="009F7212" w:rsidRPr="00AC744D" w:rsidRDefault="009F7212" w:rsidP="0073037C">
            <w:pPr>
              <w:jc w:val="center"/>
              <w:rPr>
                <w:b/>
                <w:i/>
              </w:rPr>
            </w:pPr>
            <w:r w:rsidRPr="00AC744D">
              <w:rPr>
                <w:b/>
                <w:i/>
              </w:rPr>
              <w:t>p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2E645EE3" w14:textId="77777777" w:rsidR="009F7212" w:rsidRPr="00AC744D" w:rsidRDefault="009F7212" w:rsidP="0073037C">
            <w:pPr>
              <w:jc w:val="center"/>
              <w:rPr>
                <w:b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B9906DA" w14:textId="77777777" w:rsidR="009F7212" w:rsidRPr="00AC744D" w:rsidRDefault="009F7212" w:rsidP="0073037C">
            <w:pPr>
              <w:jc w:val="center"/>
              <w:rPr>
                <w:b/>
              </w:rPr>
            </w:pPr>
            <w:proofErr w:type="spellStart"/>
            <w:r w:rsidRPr="00AC744D">
              <w:rPr>
                <w:b/>
              </w:rPr>
              <w:t>OR</w:t>
            </w:r>
            <w:r w:rsidRPr="00AC744D">
              <w:rPr>
                <w:b/>
                <w:vertAlign w:val="subscript"/>
              </w:rPr>
              <w:t>adj</w:t>
            </w:r>
            <w:proofErr w:type="spellEnd"/>
            <w:r w:rsidRPr="00AC744D">
              <w:rPr>
                <w:b/>
              </w:rPr>
              <w:t xml:space="preserve"> [95% CI]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14:paraId="18A8B19D" w14:textId="77777777" w:rsidR="009F7212" w:rsidRPr="00AC744D" w:rsidRDefault="009F7212" w:rsidP="0073037C">
            <w:pPr>
              <w:jc w:val="center"/>
              <w:rPr>
                <w:b/>
                <w:i/>
              </w:rPr>
            </w:pPr>
            <w:r w:rsidRPr="00AC744D">
              <w:rPr>
                <w:b/>
                <w:i/>
              </w:rPr>
              <w:t>p</w:t>
            </w:r>
          </w:p>
        </w:tc>
        <w:tc>
          <w:tcPr>
            <w:tcW w:w="238" w:type="dxa"/>
            <w:tcBorders>
              <w:top w:val="nil"/>
              <w:bottom w:val="single" w:sz="4" w:space="0" w:color="auto"/>
            </w:tcBorders>
          </w:tcPr>
          <w:p w14:paraId="1AB29467" w14:textId="77777777" w:rsidR="009F7212" w:rsidRPr="00AC744D" w:rsidRDefault="009F7212" w:rsidP="0073037C">
            <w:pPr>
              <w:jc w:val="center"/>
              <w:rPr>
                <w:b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FF3E804" w14:textId="77777777" w:rsidR="009F7212" w:rsidRPr="00AC744D" w:rsidRDefault="009F7212" w:rsidP="0073037C">
            <w:pPr>
              <w:jc w:val="center"/>
              <w:rPr>
                <w:b/>
              </w:rPr>
            </w:pPr>
            <w:proofErr w:type="spellStart"/>
            <w:r w:rsidRPr="00AC744D">
              <w:rPr>
                <w:b/>
              </w:rPr>
              <w:t>OR</w:t>
            </w:r>
            <w:r w:rsidRPr="00AC744D">
              <w:rPr>
                <w:b/>
                <w:vertAlign w:val="subscript"/>
              </w:rPr>
              <w:t>adj</w:t>
            </w:r>
            <w:proofErr w:type="spellEnd"/>
            <w:r w:rsidRPr="00AC744D">
              <w:rPr>
                <w:b/>
              </w:rPr>
              <w:t xml:space="preserve"> [95% CI]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5B18CEEC" w14:textId="77777777" w:rsidR="009F7212" w:rsidRPr="00AC744D" w:rsidRDefault="009F7212" w:rsidP="0073037C">
            <w:pPr>
              <w:jc w:val="center"/>
              <w:rPr>
                <w:b/>
                <w:i/>
              </w:rPr>
            </w:pPr>
            <w:r w:rsidRPr="00AC744D">
              <w:rPr>
                <w:b/>
                <w:i/>
              </w:rPr>
              <w:t>p</w:t>
            </w:r>
          </w:p>
        </w:tc>
      </w:tr>
      <w:tr w:rsidR="009F7212" w14:paraId="096EE936" w14:textId="77777777" w:rsidTr="0073037C">
        <w:tc>
          <w:tcPr>
            <w:tcW w:w="2977" w:type="dxa"/>
            <w:gridSpan w:val="2"/>
            <w:tcBorders>
              <w:top w:val="nil"/>
              <w:bottom w:val="nil"/>
            </w:tcBorders>
          </w:tcPr>
          <w:p w14:paraId="2E8B591E" w14:textId="77777777" w:rsidR="009F7212" w:rsidRDefault="009F7212" w:rsidP="0073037C">
            <w:r>
              <w:t>Survey year [ref 2016]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2E69131" w14:textId="77777777" w:rsidR="009F7212" w:rsidRPr="00046AAE" w:rsidRDefault="009F7212" w:rsidP="0073037C">
            <w:pPr>
              <w:jc w:val="center"/>
              <w:rPr>
                <w:b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25CCE9B" w14:textId="77777777" w:rsidR="009F7212" w:rsidRPr="00046AAE" w:rsidRDefault="009F7212" w:rsidP="0073037C">
            <w:pPr>
              <w:jc w:val="center"/>
              <w:rPr>
                <w:b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D6EE6ED" w14:textId="77777777" w:rsidR="009F7212" w:rsidRPr="00046AAE" w:rsidRDefault="009F7212" w:rsidP="0073037C">
            <w:pPr>
              <w:jc w:val="center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29DEB0A" w14:textId="77777777" w:rsidR="009F7212" w:rsidRPr="00046AAE" w:rsidRDefault="009F7212" w:rsidP="0073037C">
            <w:pPr>
              <w:jc w:val="center"/>
              <w:rPr>
                <w:b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6F4EA969" w14:textId="77777777" w:rsidR="009F7212" w:rsidRPr="00046AAE" w:rsidRDefault="009F7212" w:rsidP="0073037C">
            <w:pPr>
              <w:jc w:val="center"/>
              <w:rPr>
                <w:b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37C605A0" w14:textId="77777777" w:rsidR="009F7212" w:rsidRPr="00046AAE" w:rsidRDefault="009F7212" w:rsidP="0073037C">
            <w:pPr>
              <w:jc w:val="center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2D294EE" w14:textId="77777777" w:rsidR="009F7212" w:rsidRPr="00046AAE" w:rsidRDefault="009F7212" w:rsidP="0073037C">
            <w:pPr>
              <w:jc w:val="center"/>
              <w:rPr>
                <w:b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23A84515" w14:textId="77777777" w:rsidR="009F7212" w:rsidRPr="00046AAE" w:rsidRDefault="009F7212" w:rsidP="0073037C">
            <w:pPr>
              <w:jc w:val="center"/>
              <w:rPr>
                <w:b/>
              </w:rPr>
            </w:pPr>
          </w:p>
        </w:tc>
      </w:tr>
      <w:tr w:rsidR="009F7212" w14:paraId="38675327" w14:textId="77777777" w:rsidTr="0073037C">
        <w:tc>
          <w:tcPr>
            <w:tcW w:w="358" w:type="dxa"/>
            <w:tcBorders>
              <w:top w:val="nil"/>
              <w:bottom w:val="nil"/>
            </w:tcBorders>
          </w:tcPr>
          <w:p w14:paraId="7EF56107" w14:textId="77777777" w:rsidR="009F7212" w:rsidRDefault="009F7212" w:rsidP="0073037C"/>
        </w:tc>
        <w:tc>
          <w:tcPr>
            <w:tcW w:w="2619" w:type="dxa"/>
            <w:tcBorders>
              <w:top w:val="nil"/>
              <w:bottom w:val="nil"/>
            </w:tcBorders>
          </w:tcPr>
          <w:p w14:paraId="26985463" w14:textId="77777777" w:rsidR="009F7212" w:rsidRDefault="009F7212" w:rsidP="0073037C">
            <w:r>
              <w:t>2017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CEA23C5" w14:textId="77777777" w:rsidR="009F7212" w:rsidRPr="00046AAE" w:rsidRDefault="009F7212" w:rsidP="0073037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55 [0.37-0.82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D6B132E" w14:textId="77777777" w:rsidR="009F7212" w:rsidRPr="00046AAE" w:rsidRDefault="009F7212" w:rsidP="0073037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1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FCBCB04" w14:textId="77777777" w:rsidR="009F7212" w:rsidRPr="00046AAE" w:rsidRDefault="009F7212" w:rsidP="0073037C">
            <w:pPr>
              <w:jc w:val="center"/>
              <w:rPr>
                <w:b/>
                <w:bCs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838234F" w14:textId="77777777" w:rsidR="009F7212" w:rsidRPr="008B44F9" w:rsidRDefault="009F7212" w:rsidP="0073037C">
            <w:pPr>
              <w:jc w:val="center"/>
              <w:rPr>
                <w:bCs/>
              </w:rPr>
            </w:pPr>
            <w:r>
              <w:rPr>
                <w:bCs/>
              </w:rPr>
              <w:t>0.58 [0.35</w:t>
            </w:r>
            <w:r w:rsidRPr="008B44F9">
              <w:rPr>
                <w:bCs/>
              </w:rPr>
              <w:t>-0.9</w:t>
            </w:r>
            <w:r>
              <w:rPr>
                <w:bCs/>
              </w:rPr>
              <w:t>5</w:t>
            </w:r>
            <w:r w:rsidRPr="008B44F9">
              <w:rPr>
                <w:bCs/>
              </w:rPr>
              <w:t>]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3CAF52C9" w14:textId="77777777" w:rsidR="009F7212" w:rsidRPr="008B44F9" w:rsidRDefault="009F7212" w:rsidP="0073037C">
            <w:pPr>
              <w:jc w:val="center"/>
              <w:rPr>
                <w:bCs/>
              </w:rPr>
            </w:pPr>
            <w:r>
              <w:rPr>
                <w:bCs/>
              </w:rPr>
              <w:t>0.083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2D07AEA1" w14:textId="77777777" w:rsidR="009F7212" w:rsidRPr="00046AAE" w:rsidRDefault="009F7212" w:rsidP="0073037C">
            <w:pPr>
              <w:jc w:val="center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AC32684" w14:textId="77777777" w:rsidR="009F7212" w:rsidRPr="00307D76" w:rsidRDefault="009F7212" w:rsidP="0073037C">
            <w:pPr>
              <w:jc w:val="center"/>
            </w:pPr>
            <w:r>
              <w:t>1.31 [0.93-1.85]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4BA94921" w14:textId="77777777" w:rsidR="009F7212" w:rsidRPr="00307D76" w:rsidRDefault="009F7212" w:rsidP="0073037C">
            <w:pPr>
              <w:jc w:val="center"/>
            </w:pPr>
            <w:r>
              <w:t>0.240</w:t>
            </w:r>
          </w:p>
        </w:tc>
      </w:tr>
      <w:tr w:rsidR="009F7212" w14:paraId="18EC014F" w14:textId="77777777" w:rsidTr="0073037C">
        <w:tc>
          <w:tcPr>
            <w:tcW w:w="358" w:type="dxa"/>
            <w:tcBorders>
              <w:top w:val="nil"/>
              <w:bottom w:val="nil"/>
            </w:tcBorders>
          </w:tcPr>
          <w:p w14:paraId="6EEDC2AD" w14:textId="77777777" w:rsidR="009F7212" w:rsidRDefault="009F7212" w:rsidP="0073037C"/>
        </w:tc>
        <w:tc>
          <w:tcPr>
            <w:tcW w:w="2619" w:type="dxa"/>
            <w:tcBorders>
              <w:top w:val="nil"/>
              <w:bottom w:val="nil"/>
            </w:tcBorders>
          </w:tcPr>
          <w:p w14:paraId="325259F0" w14:textId="77777777" w:rsidR="009F7212" w:rsidRDefault="009F7212" w:rsidP="0073037C">
            <w:r>
              <w:t>2018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C512607" w14:textId="77777777" w:rsidR="009F7212" w:rsidRPr="00307D76" w:rsidRDefault="009F7212" w:rsidP="0073037C">
            <w:pPr>
              <w:jc w:val="center"/>
            </w:pPr>
            <w:r>
              <w:t>0.92 [0.61-1.38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02CAC36" w14:textId="77777777" w:rsidR="009F7212" w:rsidRPr="00307D76" w:rsidRDefault="009F7212" w:rsidP="0073037C">
            <w:pPr>
              <w:jc w:val="center"/>
            </w:pPr>
            <w:r>
              <w:t>0.85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CD7935E" w14:textId="77777777" w:rsidR="009F7212" w:rsidRPr="00307D76" w:rsidRDefault="009F7212" w:rsidP="0073037C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53D71CF" w14:textId="77777777" w:rsidR="009F7212" w:rsidRPr="00307D76" w:rsidRDefault="009F7212" w:rsidP="0073037C">
            <w:pPr>
              <w:jc w:val="center"/>
            </w:pPr>
            <w:r>
              <w:t>0.66 [0.40-1.07]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51440B5C" w14:textId="77777777" w:rsidR="009F7212" w:rsidRPr="00307D76" w:rsidRDefault="009F7212" w:rsidP="0073037C">
            <w:pPr>
              <w:jc w:val="center"/>
            </w:pPr>
            <w:r>
              <w:t>0.188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3A749752" w14:textId="77777777" w:rsidR="009F7212" w:rsidRPr="00307D76" w:rsidRDefault="009F7212" w:rsidP="0073037C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5DE08E5" w14:textId="77777777" w:rsidR="009F7212" w:rsidRPr="00307D76" w:rsidRDefault="009F7212" w:rsidP="0073037C">
            <w:pPr>
              <w:jc w:val="center"/>
            </w:pPr>
            <w:r>
              <w:t>1.07 [0.76-1.51]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52080671" w14:textId="77777777" w:rsidR="009F7212" w:rsidRPr="00307D76" w:rsidRDefault="009F7212" w:rsidP="0073037C">
            <w:pPr>
              <w:jc w:val="center"/>
            </w:pPr>
            <w:r>
              <w:t>0.863</w:t>
            </w:r>
          </w:p>
        </w:tc>
      </w:tr>
      <w:tr w:rsidR="009F7212" w14:paraId="28DCE956" w14:textId="77777777" w:rsidTr="0073037C">
        <w:tc>
          <w:tcPr>
            <w:tcW w:w="358" w:type="dxa"/>
            <w:tcBorders>
              <w:top w:val="nil"/>
              <w:bottom w:val="nil"/>
            </w:tcBorders>
          </w:tcPr>
          <w:p w14:paraId="30FAE886" w14:textId="77777777" w:rsidR="009F7212" w:rsidRDefault="009F7212" w:rsidP="0073037C"/>
        </w:tc>
        <w:tc>
          <w:tcPr>
            <w:tcW w:w="2619" w:type="dxa"/>
            <w:tcBorders>
              <w:top w:val="nil"/>
              <w:bottom w:val="nil"/>
            </w:tcBorders>
          </w:tcPr>
          <w:p w14:paraId="24B738B2" w14:textId="77777777" w:rsidR="009F7212" w:rsidRDefault="009F7212" w:rsidP="0073037C">
            <w:r>
              <w:t>2019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406BA3D" w14:textId="77777777" w:rsidR="009F7212" w:rsidRPr="00307D76" w:rsidRDefault="009F7212" w:rsidP="0073037C">
            <w:pPr>
              <w:jc w:val="center"/>
            </w:pPr>
            <w:r>
              <w:t>1.20 [0.80-1.81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1238B21" w14:textId="77777777" w:rsidR="009F7212" w:rsidRPr="00307D76" w:rsidRDefault="009F7212" w:rsidP="0073037C">
            <w:pPr>
              <w:jc w:val="center"/>
            </w:pPr>
            <w:r>
              <w:t>0.57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B9D4A14" w14:textId="77777777" w:rsidR="009F7212" w:rsidRPr="00307D76" w:rsidRDefault="009F7212" w:rsidP="0073037C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C2FB9FC" w14:textId="77777777" w:rsidR="009F7212" w:rsidRPr="00307D76" w:rsidRDefault="009F7212" w:rsidP="0073037C">
            <w:pPr>
              <w:jc w:val="center"/>
            </w:pPr>
            <w:r>
              <w:t>0.98 [0.60-1.61]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6DFEAE6B" w14:textId="77777777" w:rsidR="009F7212" w:rsidRPr="00307D76" w:rsidRDefault="009F7212" w:rsidP="0073037C">
            <w:pPr>
              <w:jc w:val="center"/>
            </w:pPr>
            <w:r>
              <w:t>0.994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5E762FB6" w14:textId="77777777" w:rsidR="009F7212" w:rsidRPr="00307D76" w:rsidRDefault="009F7212" w:rsidP="0073037C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711483C" w14:textId="77777777" w:rsidR="009F7212" w:rsidRPr="00307D76" w:rsidRDefault="009F7212" w:rsidP="0073037C">
            <w:pPr>
              <w:jc w:val="center"/>
            </w:pPr>
            <w:r>
              <w:t>1.06 [0.75-1.49]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6D0D0DF2" w14:textId="77777777" w:rsidR="009F7212" w:rsidRPr="00307D76" w:rsidRDefault="009F7212" w:rsidP="0073037C">
            <w:pPr>
              <w:jc w:val="center"/>
            </w:pPr>
            <w:r>
              <w:t>0.878</w:t>
            </w:r>
          </w:p>
        </w:tc>
      </w:tr>
      <w:tr w:rsidR="009F7212" w:rsidRPr="00056D5A" w14:paraId="63480233" w14:textId="77777777" w:rsidTr="0073037C">
        <w:tc>
          <w:tcPr>
            <w:tcW w:w="358" w:type="dxa"/>
            <w:tcBorders>
              <w:bottom w:val="nil"/>
            </w:tcBorders>
          </w:tcPr>
          <w:p w14:paraId="3DF05BCA" w14:textId="77777777" w:rsidR="009F7212" w:rsidRPr="00056D5A" w:rsidRDefault="009F7212" w:rsidP="0073037C">
            <w:pPr>
              <w:rPr>
                <w:b/>
              </w:rPr>
            </w:pPr>
          </w:p>
        </w:tc>
        <w:tc>
          <w:tcPr>
            <w:tcW w:w="2619" w:type="dxa"/>
            <w:tcBorders>
              <w:top w:val="single" w:sz="4" w:space="0" w:color="auto"/>
              <w:bottom w:val="nil"/>
            </w:tcBorders>
          </w:tcPr>
          <w:p w14:paraId="48FE1C2A" w14:textId="77777777" w:rsidR="009F7212" w:rsidRPr="00056D5A" w:rsidRDefault="009F7212" w:rsidP="0073037C">
            <w:pPr>
              <w:rPr>
                <w:b/>
              </w:rPr>
            </w:pPr>
          </w:p>
        </w:tc>
        <w:tc>
          <w:tcPr>
            <w:tcW w:w="2692" w:type="dxa"/>
            <w:gridSpan w:val="2"/>
            <w:tcBorders>
              <w:bottom w:val="single" w:sz="4" w:space="0" w:color="auto"/>
            </w:tcBorders>
          </w:tcPr>
          <w:p w14:paraId="578B518C" w14:textId="77777777" w:rsidR="009F7212" w:rsidRPr="00056D5A" w:rsidRDefault="009F7212" w:rsidP="0073037C">
            <w:pPr>
              <w:jc w:val="center"/>
              <w:rPr>
                <w:b/>
              </w:rPr>
            </w:pPr>
            <w:r>
              <w:rPr>
                <w:b/>
              </w:rPr>
              <w:t>No post-16 qualifications [ref yes]</w:t>
            </w:r>
          </w:p>
        </w:tc>
        <w:tc>
          <w:tcPr>
            <w:tcW w:w="236" w:type="dxa"/>
            <w:tcBorders>
              <w:bottom w:val="nil"/>
            </w:tcBorders>
          </w:tcPr>
          <w:p w14:paraId="16C43CFB" w14:textId="77777777" w:rsidR="009F7212" w:rsidRPr="00056D5A" w:rsidRDefault="009F7212" w:rsidP="0073037C">
            <w:pPr>
              <w:jc w:val="center"/>
              <w:rPr>
                <w:b/>
              </w:rPr>
            </w:pPr>
          </w:p>
        </w:tc>
        <w:tc>
          <w:tcPr>
            <w:tcW w:w="2695" w:type="dxa"/>
            <w:gridSpan w:val="2"/>
            <w:tcBorders>
              <w:bottom w:val="single" w:sz="4" w:space="0" w:color="auto"/>
            </w:tcBorders>
          </w:tcPr>
          <w:p w14:paraId="016429DA" w14:textId="77777777" w:rsidR="009F7212" w:rsidRPr="00056D5A" w:rsidRDefault="009F7212" w:rsidP="0073037C">
            <w:pPr>
              <w:jc w:val="center"/>
              <w:rPr>
                <w:b/>
              </w:rPr>
            </w:pPr>
            <w:r>
              <w:rPr>
                <w:b/>
              </w:rPr>
              <w:t>Social grade C2DE [ref ABC1]</w:t>
            </w:r>
          </w:p>
        </w:tc>
        <w:tc>
          <w:tcPr>
            <w:tcW w:w="238" w:type="dxa"/>
            <w:tcBorders>
              <w:bottom w:val="nil"/>
            </w:tcBorders>
          </w:tcPr>
          <w:p w14:paraId="7AA63A4D" w14:textId="77777777" w:rsidR="009F7212" w:rsidRPr="00056D5A" w:rsidRDefault="009F7212" w:rsidP="0073037C">
            <w:pPr>
              <w:jc w:val="center"/>
              <w:rPr>
                <w:b/>
              </w:rPr>
            </w:pPr>
          </w:p>
        </w:tc>
        <w:tc>
          <w:tcPr>
            <w:tcW w:w="2977" w:type="dxa"/>
            <w:gridSpan w:val="3"/>
            <w:tcBorders>
              <w:bottom w:val="single" w:sz="4" w:space="0" w:color="auto"/>
            </w:tcBorders>
          </w:tcPr>
          <w:p w14:paraId="56179F52" w14:textId="77777777" w:rsidR="009F7212" w:rsidRPr="00056D5A" w:rsidRDefault="009F7212" w:rsidP="0073037C">
            <w:pPr>
              <w:jc w:val="center"/>
              <w:rPr>
                <w:b/>
              </w:rPr>
            </w:pPr>
            <w:r>
              <w:rPr>
                <w:b/>
              </w:rPr>
              <w:t>Level of alcohol consumption (AUDIT-C score)</w:t>
            </w:r>
          </w:p>
        </w:tc>
      </w:tr>
      <w:tr w:rsidR="009F7212" w:rsidRPr="00AC744D" w14:paraId="3105F060" w14:textId="77777777" w:rsidTr="0073037C">
        <w:tc>
          <w:tcPr>
            <w:tcW w:w="358" w:type="dxa"/>
            <w:tcBorders>
              <w:top w:val="nil"/>
              <w:bottom w:val="single" w:sz="4" w:space="0" w:color="auto"/>
            </w:tcBorders>
          </w:tcPr>
          <w:p w14:paraId="5C895091" w14:textId="77777777" w:rsidR="009F7212" w:rsidRPr="00AC744D" w:rsidRDefault="009F7212" w:rsidP="0073037C">
            <w:pPr>
              <w:rPr>
                <w:b/>
              </w:rPr>
            </w:pPr>
          </w:p>
        </w:tc>
        <w:tc>
          <w:tcPr>
            <w:tcW w:w="2619" w:type="dxa"/>
            <w:tcBorders>
              <w:top w:val="nil"/>
              <w:bottom w:val="single" w:sz="4" w:space="0" w:color="auto"/>
            </w:tcBorders>
          </w:tcPr>
          <w:p w14:paraId="1AE4B60D" w14:textId="77777777" w:rsidR="009F7212" w:rsidRPr="00AC744D" w:rsidRDefault="009F7212" w:rsidP="0073037C">
            <w:pPr>
              <w:rPr>
                <w:b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328CF5D" w14:textId="77777777" w:rsidR="009F7212" w:rsidRPr="00AC744D" w:rsidRDefault="009F7212" w:rsidP="0073037C">
            <w:pPr>
              <w:jc w:val="center"/>
              <w:rPr>
                <w:b/>
              </w:rPr>
            </w:pPr>
            <w:proofErr w:type="spellStart"/>
            <w:r w:rsidRPr="00AC744D">
              <w:rPr>
                <w:b/>
              </w:rPr>
              <w:t>OR</w:t>
            </w:r>
            <w:r>
              <w:rPr>
                <w:b/>
                <w:vertAlign w:val="subscript"/>
              </w:rPr>
              <w:t>adj</w:t>
            </w:r>
            <w:proofErr w:type="spellEnd"/>
            <w:r w:rsidRPr="00AC744D">
              <w:rPr>
                <w:b/>
              </w:rPr>
              <w:t xml:space="preserve"> [95% CI]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FA7F6EE" w14:textId="77777777" w:rsidR="009F7212" w:rsidRPr="00AC744D" w:rsidRDefault="009F7212" w:rsidP="0073037C">
            <w:pPr>
              <w:jc w:val="center"/>
              <w:rPr>
                <w:b/>
                <w:i/>
              </w:rPr>
            </w:pPr>
            <w:r w:rsidRPr="00AC744D">
              <w:rPr>
                <w:b/>
                <w:i/>
              </w:rPr>
              <w:t>p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49B8E1A0" w14:textId="77777777" w:rsidR="009F7212" w:rsidRPr="00AC744D" w:rsidRDefault="009F7212" w:rsidP="0073037C">
            <w:pPr>
              <w:jc w:val="center"/>
              <w:rPr>
                <w:b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4B496CF" w14:textId="77777777" w:rsidR="009F7212" w:rsidRPr="00AC744D" w:rsidRDefault="009F7212" w:rsidP="0073037C">
            <w:pPr>
              <w:jc w:val="center"/>
              <w:rPr>
                <w:b/>
              </w:rPr>
            </w:pPr>
            <w:proofErr w:type="spellStart"/>
            <w:r w:rsidRPr="00AC744D">
              <w:rPr>
                <w:b/>
              </w:rPr>
              <w:t>OR</w:t>
            </w:r>
            <w:r w:rsidRPr="00AC744D">
              <w:rPr>
                <w:b/>
                <w:vertAlign w:val="subscript"/>
              </w:rPr>
              <w:t>adj</w:t>
            </w:r>
            <w:proofErr w:type="spellEnd"/>
            <w:r w:rsidRPr="00AC744D">
              <w:rPr>
                <w:b/>
              </w:rPr>
              <w:t xml:space="preserve"> [95% CI]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14:paraId="2F0A5B51" w14:textId="77777777" w:rsidR="009F7212" w:rsidRPr="00AC744D" w:rsidRDefault="009F7212" w:rsidP="0073037C">
            <w:pPr>
              <w:jc w:val="center"/>
              <w:rPr>
                <w:b/>
                <w:i/>
              </w:rPr>
            </w:pPr>
            <w:r w:rsidRPr="00AC744D">
              <w:rPr>
                <w:b/>
                <w:i/>
              </w:rPr>
              <w:t>p</w:t>
            </w:r>
          </w:p>
        </w:tc>
        <w:tc>
          <w:tcPr>
            <w:tcW w:w="238" w:type="dxa"/>
            <w:tcBorders>
              <w:top w:val="nil"/>
              <w:bottom w:val="single" w:sz="4" w:space="0" w:color="auto"/>
            </w:tcBorders>
          </w:tcPr>
          <w:p w14:paraId="3B5DFD48" w14:textId="77777777" w:rsidR="009F7212" w:rsidRPr="00AC744D" w:rsidRDefault="009F7212" w:rsidP="0073037C">
            <w:pPr>
              <w:jc w:val="center"/>
              <w:rPr>
                <w:b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FCA783E" w14:textId="77777777" w:rsidR="009F7212" w:rsidRPr="00AC744D" w:rsidRDefault="009F7212" w:rsidP="0073037C">
            <w:pPr>
              <w:jc w:val="center"/>
              <w:rPr>
                <w:b/>
              </w:rPr>
            </w:pPr>
            <w:proofErr w:type="spellStart"/>
            <w:r w:rsidRPr="00AC744D">
              <w:rPr>
                <w:b/>
              </w:rPr>
              <w:t>OR</w:t>
            </w:r>
            <w:r w:rsidRPr="00AC744D">
              <w:rPr>
                <w:b/>
                <w:vertAlign w:val="subscript"/>
              </w:rPr>
              <w:t>adj</w:t>
            </w:r>
            <w:proofErr w:type="spellEnd"/>
            <w:r w:rsidRPr="00AC744D">
              <w:rPr>
                <w:b/>
              </w:rPr>
              <w:t xml:space="preserve"> [95% CI]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3573A822" w14:textId="77777777" w:rsidR="009F7212" w:rsidRPr="00AC744D" w:rsidRDefault="009F7212" w:rsidP="0073037C">
            <w:pPr>
              <w:jc w:val="center"/>
              <w:rPr>
                <w:b/>
                <w:i/>
              </w:rPr>
            </w:pPr>
            <w:r w:rsidRPr="00AC744D">
              <w:rPr>
                <w:b/>
                <w:i/>
              </w:rPr>
              <w:t>p</w:t>
            </w:r>
          </w:p>
        </w:tc>
      </w:tr>
      <w:tr w:rsidR="009F7212" w14:paraId="2479A049" w14:textId="77777777" w:rsidTr="0073037C">
        <w:tc>
          <w:tcPr>
            <w:tcW w:w="2977" w:type="dxa"/>
            <w:gridSpan w:val="2"/>
            <w:tcBorders>
              <w:top w:val="nil"/>
              <w:bottom w:val="nil"/>
            </w:tcBorders>
          </w:tcPr>
          <w:p w14:paraId="4BE36C6A" w14:textId="77777777" w:rsidR="009F7212" w:rsidRDefault="009F7212" w:rsidP="0073037C">
            <w:r>
              <w:t>Survey year [ref 2016]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EC2FAAB" w14:textId="77777777" w:rsidR="009F7212" w:rsidRPr="00046AAE" w:rsidRDefault="009F7212" w:rsidP="0073037C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9175BFF" w14:textId="77777777" w:rsidR="009F7212" w:rsidRPr="00046AAE" w:rsidRDefault="009F7212" w:rsidP="0073037C">
            <w:pPr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0311271" w14:textId="77777777" w:rsidR="009F7212" w:rsidRPr="00046AAE" w:rsidRDefault="009F7212" w:rsidP="0073037C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59D337F" w14:textId="77777777" w:rsidR="009F7212" w:rsidRPr="00046AAE" w:rsidRDefault="009F7212" w:rsidP="0073037C">
            <w:pPr>
              <w:jc w:val="center"/>
            </w:pP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4ACD5CB0" w14:textId="77777777" w:rsidR="009F7212" w:rsidRPr="00046AAE" w:rsidRDefault="009F7212" w:rsidP="0073037C">
            <w:pPr>
              <w:jc w:val="center"/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4369A5B4" w14:textId="77777777" w:rsidR="009F7212" w:rsidRPr="00046AAE" w:rsidRDefault="009F7212" w:rsidP="0073037C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706B518" w14:textId="77777777" w:rsidR="009F7212" w:rsidRPr="00046AAE" w:rsidRDefault="009F7212" w:rsidP="0073037C">
            <w:pPr>
              <w:jc w:val="center"/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675E373A" w14:textId="77777777" w:rsidR="009F7212" w:rsidRPr="00046AAE" w:rsidRDefault="009F7212" w:rsidP="0073037C">
            <w:pPr>
              <w:jc w:val="center"/>
            </w:pPr>
          </w:p>
        </w:tc>
      </w:tr>
      <w:tr w:rsidR="009F7212" w14:paraId="6BABDEEC" w14:textId="77777777" w:rsidTr="0073037C">
        <w:tc>
          <w:tcPr>
            <w:tcW w:w="358" w:type="dxa"/>
            <w:tcBorders>
              <w:top w:val="nil"/>
              <w:bottom w:val="nil"/>
            </w:tcBorders>
          </w:tcPr>
          <w:p w14:paraId="6906DFCB" w14:textId="77777777" w:rsidR="009F7212" w:rsidRDefault="009F7212" w:rsidP="0073037C"/>
        </w:tc>
        <w:tc>
          <w:tcPr>
            <w:tcW w:w="2619" w:type="dxa"/>
            <w:tcBorders>
              <w:top w:val="nil"/>
              <w:bottom w:val="nil"/>
            </w:tcBorders>
          </w:tcPr>
          <w:p w14:paraId="47C44F54" w14:textId="77777777" w:rsidR="009F7212" w:rsidRDefault="009F7212" w:rsidP="0073037C">
            <w:r>
              <w:t>2017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1242886" w14:textId="77777777" w:rsidR="009F7212" w:rsidRPr="00046AAE" w:rsidRDefault="009F7212" w:rsidP="0073037C">
            <w:pPr>
              <w:jc w:val="center"/>
            </w:pPr>
            <w:r>
              <w:t>0.98 [0.70-1.39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33382CE" w14:textId="77777777" w:rsidR="009F7212" w:rsidRPr="00046AAE" w:rsidRDefault="009F7212" w:rsidP="0073037C">
            <w:pPr>
              <w:jc w:val="center"/>
            </w:pPr>
            <w:r>
              <w:t>0.99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A2E08C8" w14:textId="77777777" w:rsidR="009F7212" w:rsidRPr="00046AAE" w:rsidRDefault="009F7212" w:rsidP="0073037C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313A284" w14:textId="77777777" w:rsidR="009F7212" w:rsidRPr="00046AAE" w:rsidRDefault="009F7212" w:rsidP="0073037C">
            <w:pPr>
              <w:jc w:val="center"/>
              <w:rPr>
                <w:bCs/>
              </w:rPr>
            </w:pPr>
            <w:r>
              <w:rPr>
                <w:bCs/>
              </w:rPr>
              <w:t>1.39 [0.98-1.99]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534E9531" w14:textId="77777777" w:rsidR="009F7212" w:rsidRPr="00046AAE" w:rsidRDefault="009F7212" w:rsidP="0073037C">
            <w:pPr>
              <w:jc w:val="center"/>
              <w:rPr>
                <w:bCs/>
              </w:rPr>
            </w:pPr>
            <w:r>
              <w:rPr>
                <w:bCs/>
              </w:rPr>
              <w:t>0.152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08BE60BB" w14:textId="77777777" w:rsidR="009F7212" w:rsidRPr="00046AAE" w:rsidRDefault="009F7212" w:rsidP="0073037C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A9196F1" w14:textId="77777777" w:rsidR="009F7212" w:rsidRPr="00046AAE" w:rsidRDefault="009F7212" w:rsidP="0073037C">
            <w:pPr>
              <w:jc w:val="center"/>
            </w:pPr>
            <w:r>
              <w:t>0.99 [0.93-1.06]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0E584716" w14:textId="77777777" w:rsidR="009F7212" w:rsidRPr="00046AAE" w:rsidRDefault="009F7212" w:rsidP="0073037C">
            <w:pPr>
              <w:jc w:val="center"/>
            </w:pPr>
            <w:r>
              <w:t>0.888</w:t>
            </w:r>
          </w:p>
        </w:tc>
      </w:tr>
      <w:tr w:rsidR="009F7212" w14:paraId="4AC950E7" w14:textId="77777777" w:rsidTr="0073037C">
        <w:tc>
          <w:tcPr>
            <w:tcW w:w="358" w:type="dxa"/>
            <w:tcBorders>
              <w:top w:val="nil"/>
              <w:bottom w:val="nil"/>
            </w:tcBorders>
          </w:tcPr>
          <w:p w14:paraId="3B93EBF6" w14:textId="77777777" w:rsidR="009F7212" w:rsidRDefault="009F7212" w:rsidP="0073037C"/>
        </w:tc>
        <w:tc>
          <w:tcPr>
            <w:tcW w:w="2619" w:type="dxa"/>
            <w:tcBorders>
              <w:top w:val="nil"/>
              <w:bottom w:val="nil"/>
            </w:tcBorders>
          </w:tcPr>
          <w:p w14:paraId="34D00952" w14:textId="77777777" w:rsidR="009F7212" w:rsidRDefault="009F7212" w:rsidP="0073037C">
            <w:r>
              <w:t>2018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C02572C" w14:textId="77777777" w:rsidR="009F7212" w:rsidRPr="00046AAE" w:rsidRDefault="009F7212" w:rsidP="0073037C">
            <w:pPr>
              <w:jc w:val="center"/>
            </w:pPr>
            <w:r>
              <w:t>0.99 [0.70-1.40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0D6F84A" w14:textId="77777777" w:rsidR="009F7212" w:rsidRPr="00046AAE" w:rsidRDefault="009F7212" w:rsidP="0073037C">
            <w:pPr>
              <w:jc w:val="center"/>
            </w:pPr>
            <w:r>
              <w:t>0.99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2002FC3" w14:textId="77777777" w:rsidR="009F7212" w:rsidRPr="00046AAE" w:rsidRDefault="009F7212" w:rsidP="0073037C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C350F80" w14:textId="77777777" w:rsidR="009F7212" w:rsidRPr="00046AAE" w:rsidRDefault="009F7212" w:rsidP="0073037C">
            <w:pPr>
              <w:jc w:val="center"/>
            </w:pPr>
            <w:r>
              <w:t>0.85 [0.60-1.21]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7AA07C2A" w14:textId="77777777" w:rsidR="009F7212" w:rsidRPr="00046AAE" w:rsidRDefault="009F7212" w:rsidP="0073037C">
            <w:pPr>
              <w:jc w:val="center"/>
            </w:pPr>
            <w:r>
              <w:t>0.570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79C83FDB" w14:textId="77777777" w:rsidR="009F7212" w:rsidRPr="00046AAE" w:rsidRDefault="009F7212" w:rsidP="0073037C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246A448" w14:textId="77777777" w:rsidR="009F7212" w:rsidRPr="00046AAE" w:rsidRDefault="009F7212" w:rsidP="0073037C">
            <w:pPr>
              <w:jc w:val="center"/>
            </w:pPr>
            <w:r>
              <w:t>1.03 [0.97-1.10]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3B190B0A" w14:textId="77777777" w:rsidR="009F7212" w:rsidRPr="00046AAE" w:rsidRDefault="009F7212" w:rsidP="0073037C">
            <w:pPr>
              <w:jc w:val="center"/>
            </w:pPr>
            <w:r>
              <w:t>0.570</w:t>
            </w:r>
          </w:p>
        </w:tc>
      </w:tr>
      <w:tr w:rsidR="009F7212" w14:paraId="4155B2CC" w14:textId="77777777" w:rsidTr="0073037C">
        <w:tc>
          <w:tcPr>
            <w:tcW w:w="358" w:type="dxa"/>
            <w:tcBorders>
              <w:top w:val="nil"/>
              <w:bottom w:val="nil"/>
            </w:tcBorders>
          </w:tcPr>
          <w:p w14:paraId="283198B1" w14:textId="77777777" w:rsidR="009F7212" w:rsidRDefault="009F7212" w:rsidP="0073037C"/>
        </w:tc>
        <w:tc>
          <w:tcPr>
            <w:tcW w:w="2619" w:type="dxa"/>
            <w:tcBorders>
              <w:top w:val="nil"/>
              <w:bottom w:val="nil"/>
            </w:tcBorders>
          </w:tcPr>
          <w:p w14:paraId="11BB91ED" w14:textId="77777777" w:rsidR="009F7212" w:rsidRDefault="009F7212" w:rsidP="0073037C">
            <w:r>
              <w:t>2019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3D9D97B" w14:textId="77777777" w:rsidR="009F7212" w:rsidRPr="00046AAE" w:rsidRDefault="009F7212" w:rsidP="0073037C">
            <w:pPr>
              <w:jc w:val="center"/>
            </w:pPr>
            <w:r>
              <w:t>0.88 [0.62-1.25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7794037" w14:textId="77777777" w:rsidR="009F7212" w:rsidRPr="00046AAE" w:rsidRDefault="009F7212" w:rsidP="0073037C">
            <w:pPr>
              <w:jc w:val="center"/>
            </w:pPr>
            <w:r>
              <w:t>0.69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1A15379" w14:textId="77777777" w:rsidR="009F7212" w:rsidRPr="00046AAE" w:rsidRDefault="009F7212" w:rsidP="0073037C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50C2C76" w14:textId="77777777" w:rsidR="009F7212" w:rsidRPr="00046AAE" w:rsidRDefault="009F7212" w:rsidP="0073037C">
            <w:pPr>
              <w:jc w:val="center"/>
              <w:rPr>
                <w:bCs/>
              </w:rPr>
            </w:pPr>
            <w:r>
              <w:rPr>
                <w:bCs/>
              </w:rPr>
              <w:t>1.14 [0.80-1.63]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1F128D1A" w14:textId="77777777" w:rsidR="009F7212" w:rsidRPr="00046AAE" w:rsidRDefault="009F7212" w:rsidP="0073037C">
            <w:pPr>
              <w:jc w:val="center"/>
              <w:rPr>
                <w:bCs/>
              </w:rPr>
            </w:pPr>
            <w:r>
              <w:rPr>
                <w:bCs/>
              </w:rPr>
              <w:t>0.671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25BBD6F1" w14:textId="77777777" w:rsidR="009F7212" w:rsidRPr="00046AAE" w:rsidRDefault="009F7212" w:rsidP="0073037C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231B3BE" w14:textId="77777777" w:rsidR="009F7212" w:rsidRPr="00046AAE" w:rsidRDefault="009F7212" w:rsidP="0073037C">
            <w:pPr>
              <w:jc w:val="center"/>
            </w:pPr>
            <w:r>
              <w:t>1.04 [0.97-1.11]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37C951D9" w14:textId="77777777" w:rsidR="009F7212" w:rsidRPr="00046AAE" w:rsidRDefault="009F7212" w:rsidP="0073037C">
            <w:pPr>
              <w:jc w:val="center"/>
            </w:pPr>
            <w:r>
              <w:t>0.474</w:t>
            </w:r>
          </w:p>
        </w:tc>
      </w:tr>
      <w:tr w:rsidR="009F7212" w:rsidRPr="00056D5A" w14:paraId="732AF6B7" w14:textId="77777777" w:rsidTr="0073037C">
        <w:tc>
          <w:tcPr>
            <w:tcW w:w="358" w:type="dxa"/>
            <w:tcBorders>
              <w:bottom w:val="nil"/>
            </w:tcBorders>
          </w:tcPr>
          <w:p w14:paraId="0FB90218" w14:textId="77777777" w:rsidR="009F7212" w:rsidRPr="00056D5A" w:rsidRDefault="009F7212" w:rsidP="0073037C">
            <w:pPr>
              <w:rPr>
                <w:b/>
              </w:rPr>
            </w:pPr>
          </w:p>
        </w:tc>
        <w:tc>
          <w:tcPr>
            <w:tcW w:w="2619" w:type="dxa"/>
            <w:tcBorders>
              <w:top w:val="single" w:sz="4" w:space="0" w:color="auto"/>
              <w:bottom w:val="nil"/>
            </w:tcBorders>
          </w:tcPr>
          <w:p w14:paraId="47921F38" w14:textId="77777777" w:rsidR="009F7212" w:rsidRPr="00056D5A" w:rsidRDefault="009F7212" w:rsidP="0073037C">
            <w:pPr>
              <w:rPr>
                <w:b/>
              </w:rPr>
            </w:pPr>
          </w:p>
        </w:tc>
        <w:tc>
          <w:tcPr>
            <w:tcW w:w="2692" w:type="dxa"/>
            <w:gridSpan w:val="2"/>
            <w:tcBorders>
              <w:bottom w:val="single" w:sz="4" w:space="0" w:color="auto"/>
            </w:tcBorders>
          </w:tcPr>
          <w:p w14:paraId="4BC492A4" w14:textId="77777777" w:rsidR="009F7212" w:rsidRPr="00056D5A" w:rsidRDefault="009F7212" w:rsidP="0073037C">
            <w:pPr>
              <w:jc w:val="center"/>
              <w:rPr>
                <w:b/>
              </w:rPr>
            </w:pPr>
            <w:r>
              <w:rPr>
                <w:b/>
              </w:rPr>
              <w:t>Current smoker [ref no]</w:t>
            </w:r>
          </w:p>
        </w:tc>
        <w:tc>
          <w:tcPr>
            <w:tcW w:w="236" w:type="dxa"/>
            <w:tcBorders>
              <w:bottom w:val="nil"/>
            </w:tcBorders>
          </w:tcPr>
          <w:p w14:paraId="4F3A7B9D" w14:textId="77777777" w:rsidR="009F7212" w:rsidRPr="00056D5A" w:rsidRDefault="009F7212" w:rsidP="0073037C">
            <w:pPr>
              <w:jc w:val="center"/>
              <w:rPr>
                <w:b/>
              </w:rPr>
            </w:pPr>
          </w:p>
        </w:tc>
        <w:tc>
          <w:tcPr>
            <w:tcW w:w="2695" w:type="dxa"/>
            <w:gridSpan w:val="2"/>
            <w:tcBorders>
              <w:top w:val="single" w:sz="4" w:space="0" w:color="auto"/>
              <w:bottom w:val="nil"/>
            </w:tcBorders>
          </w:tcPr>
          <w:p w14:paraId="11A50E4E" w14:textId="77777777" w:rsidR="009F7212" w:rsidRPr="00056D5A" w:rsidRDefault="009F7212" w:rsidP="0073037C">
            <w:pPr>
              <w:jc w:val="center"/>
              <w:rPr>
                <w:b/>
              </w:rPr>
            </w:pPr>
          </w:p>
        </w:tc>
        <w:tc>
          <w:tcPr>
            <w:tcW w:w="238" w:type="dxa"/>
            <w:tcBorders>
              <w:top w:val="single" w:sz="4" w:space="0" w:color="auto"/>
              <w:bottom w:val="nil"/>
            </w:tcBorders>
          </w:tcPr>
          <w:p w14:paraId="042278C4" w14:textId="77777777" w:rsidR="009F7212" w:rsidRPr="00056D5A" w:rsidRDefault="009F7212" w:rsidP="0073037C">
            <w:pPr>
              <w:jc w:val="center"/>
              <w:rPr>
                <w:b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nil"/>
            </w:tcBorders>
          </w:tcPr>
          <w:p w14:paraId="397FB40C" w14:textId="77777777" w:rsidR="009F7212" w:rsidRPr="00056D5A" w:rsidRDefault="009F7212" w:rsidP="0073037C">
            <w:pPr>
              <w:jc w:val="center"/>
              <w:rPr>
                <w:b/>
              </w:rPr>
            </w:pPr>
          </w:p>
        </w:tc>
      </w:tr>
      <w:tr w:rsidR="009F7212" w:rsidRPr="00AC744D" w14:paraId="0C98BF8F" w14:textId="77777777" w:rsidTr="0073037C">
        <w:tc>
          <w:tcPr>
            <w:tcW w:w="358" w:type="dxa"/>
            <w:tcBorders>
              <w:top w:val="nil"/>
              <w:bottom w:val="single" w:sz="4" w:space="0" w:color="auto"/>
            </w:tcBorders>
          </w:tcPr>
          <w:p w14:paraId="5247B9D3" w14:textId="77777777" w:rsidR="009F7212" w:rsidRPr="00AC744D" w:rsidRDefault="009F7212" w:rsidP="0073037C">
            <w:pPr>
              <w:rPr>
                <w:b/>
              </w:rPr>
            </w:pPr>
          </w:p>
        </w:tc>
        <w:tc>
          <w:tcPr>
            <w:tcW w:w="2619" w:type="dxa"/>
            <w:tcBorders>
              <w:top w:val="nil"/>
              <w:bottom w:val="single" w:sz="4" w:space="0" w:color="auto"/>
            </w:tcBorders>
          </w:tcPr>
          <w:p w14:paraId="24B0AA7F" w14:textId="77777777" w:rsidR="009F7212" w:rsidRPr="00AC744D" w:rsidRDefault="009F7212" w:rsidP="0073037C">
            <w:pPr>
              <w:rPr>
                <w:b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889919F" w14:textId="77777777" w:rsidR="009F7212" w:rsidRPr="00AC744D" w:rsidRDefault="009F7212" w:rsidP="0073037C">
            <w:pPr>
              <w:jc w:val="center"/>
              <w:rPr>
                <w:b/>
              </w:rPr>
            </w:pPr>
            <w:proofErr w:type="spellStart"/>
            <w:r w:rsidRPr="00AC744D">
              <w:rPr>
                <w:b/>
              </w:rPr>
              <w:t>OR</w:t>
            </w:r>
            <w:r>
              <w:rPr>
                <w:b/>
                <w:vertAlign w:val="subscript"/>
              </w:rPr>
              <w:t>adj</w:t>
            </w:r>
            <w:proofErr w:type="spellEnd"/>
            <w:r w:rsidRPr="00AC744D">
              <w:rPr>
                <w:b/>
              </w:rPr>
              <w:t xml:space="preserve"> [95% CI]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0A43F2D" w14:textId="77777777" w:rsidR="009F7212" w:rsidRPr="00AC744D" w:rsidRDefault="009F7212" w:rsidP="0073037C">
            <w:pPr>
              <w:jc w:val="center"/>
              <w:rPr>
                <w:b/>
                <w:i/>
              </w:rPr>
            </w:pPr>
            <w:r w:rsidRPr="00AC744D">
              <w:rPr>
                <w:b/>
                <w:i/>
              </w:rPr>
              <w:t>p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781886F3" w14:textId="77777777" w:rsidR="009F7212" w:rsidRPr="00AC744D" w:rsidRDefault="009F7212" w:rsidP="0073037C">
            <w:pPr>
              <w:jc w:val="center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5FFDFDCE" w14:textId="77777777" w:rsidR="009F7212" w:rsidRPr="00AC744D" w:rsidRDefault="009F7212" w:rsidP="0073037C">
            <w:pPr>
              <w:jc w:val="center"/>
              <w:rPr>
                <w:b/>
              </w:rPr>
            </w:pP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</w:tcPr>
          <w:p w14:paraId="2DFEA679" w14:textId="77777777" w:rsidR="009F7212" w:rsidRPr="00AC744D" w:rsidRDefault="009F7212" w:rsidP="0073037C">
            <w:pPr>
              <w:jc w:val="center"/>
              <w:rPr>
                <w:b/>
                <w:i/>
              </w:rPr>
            </w:pPr>
          </w:p>
        </w:tc>
        <w:tc>
          <w:tcPr>
            <w:tcW w:w="238" w:type="dxa"/>
            <w:tcBorders>
              <w:top w:val="nil"/>
              <w:bottom w:val="single" w:sz="4" w:space="0" w:color="auto"/>
            </w:tcBorders>
          </w:tcPr>
          <w:p w14:paraId="1D45333F" w14:textId="77777777" w:rsidR="009F7212" w:rsidRPr="00AC744D" w:rsidRDefault="009F7212" w:rsidP="0073037C">
            <w:pPr>
              <w:jc w:val="center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02CBAFB6" w14:textId="77777777" w:rsidR="009F7212" w:rsidRPr="00AC744D" w:rsidRDefault="009F7212" w:rsidP="0073037C">
            <w:pPr>
              <w:jc w:val="center"/>
              <w:rPr>
                <w:b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</w:tcPr>
          <w:p w14:paraId="5B2098F4" w14:textId="77777777" w:rsidR="009F7212" w:rsidRPr="00AC744D" w:rsidRDefault="009F7212" w:rsidP="0073037C">
            <w:pPr>
              <w:jc w:val="center"/>
              <w:rPr>
                <w:b/>
                <w:i/>
              </w:rPr>
            </w:pPr>
          </w:p>
        </w:tc>
      </w:tr>
      <w:tr w:rsidR="009F7212" w14:paraId="39E9CCB2" w14:textId="77777777" w:rsidTr="0073037C">
        <w:tc>
          <w:tcPr>
            <w:tcW w:w="2977" w:type="dxa"/>
            <w:gridSpan w:val="2"/>
            <w:tcBorders>
              <w:top w:val="nil"/>
              <w:bottom w:val="nil"/>
            </w:tcBorders>
          </w:tcPr>
          <w:p w14:paraId="5AF97F2E" w14:textId="77777777" w:rsidR="009F7212" w:rsidRDefault="009F7212" w:rsidP="0073037C">
            <w:r>
              <w:t>Survey year [ref 2016]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090E453" w14:textId="77777777" w:rsidR="009F7212" w:rsidRPr="00046AAE" w:rsidRDefault="009F7212" w:rsidP="0073037C">
            <w:pPr>
              <w:jc w:val="center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1940B1C" w14:textId="77777777" w:rsidR="009F7212" w:rsidRPr="00046AAE" w:rsidRDefault="009F7212" w:rsidP="0073037C">
            <w:pPr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77B0B89" w14:textId="77777777" w:rsidR="009F7212" w:rsidRPr="00046AAE" w:rsidRDefault="009F7212" w:rsidP="0073037C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67662DA" w14:textId="77777777" w:rsidR="009F7212" w:rsidRPr="00046AAE" w:rsidRDefault="009F7212" w:rsidP="0073037C">
            <w:pPr>
              <w:jc w:val="center"/>
            </w:pP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36BB4E77" w14:textId="77777777" w:rsidR="009F7212" w:rsidRPr="00046AAE" w:rsidRDefault="009F7212" w:rsidP="0073037C">
            <w:pPr>
              <w:jc w:val="center"/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4ABDFC14" w14:textId="77777777" w:rsidR="009F7212" w:rsidRPr="00046AAE" w:rsidRDefault="009F7212" w:rsidP="0073037C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57C64BA" w14:textId="77777777" w:rsidR="009F7212" w:rsidRPr="00046AAE" w:rsidRDefault="009F7212" w:rsidP="0073037C">
            <w:pPr>
              <w:jc w:val="center"/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40312F21" w14:textId="77777777" w:rsidR="009F7212" w:rsidRPr="00046AAE" w:rsidRDefault="009F7212" w:rsidP="0073037C">
            <w:pPr>
              <w:jc w:val="center"/>
            </w:pPr>
          </w:p>
        </w:tc>
      </w:tr>
      <w:tr w:rsidR="009F7212" w14:paraId="39D92537" w14:textId="77777777" w:rsidTr="0073037C">
        <w:tc>
          <w:tcPr>
            <w:tcW w:w="358" w:type="dxa"/>
            <w:tcBorders>
              <w:top w:val="nil"/>
              <w:bottom w:val="nil"/>
            </w:tcBorders>
          </w:tcPr>
          <w:p w14:paraId="595E9BFC" w14:textId="77777777" w:rsidR="009F7212" w:rsidRDefault="009F7212" w:rsidP="0073037C"/>
        </w:tc>
        <w:tc>
          <w:tcPr>
            <w:tcW w:w="2619" w:type="dxa"/>
            <w:tcBorders>
              <w:top w:val="nil"/>
              <w:bottom w:val="nil"/>
            </w:tcBorders>
          </w:tcPr>
          <w:p w14:paraId="1D92EBCA" w14:textId="77777777" w:rsidR="009F7212" w:rsidRDefault="009F7212" w:rsidP="0073037C">
            <w:r>
              <w:t>2017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86C64AC" w14:textId="77777777" w:rsidR="009F7212" w:rsidRPr="008B12F0" w:rsidRDefault="009F7212" w:rsidP="0073037C">
            <w:pPr>
              <w:jc w:val="center"/>
              <w:rPr>
                <w:b/>
              </w:rPr>
            </w:pPr>
            <w:r w:rsidRPr="008B12F0">
              <w:rPr>
                <w:b/>
              </w:rPr>
              <w:t>2.1</w:t>
            </w:r>
            <w:r>
              <w:rPr>
                <w:b/>
              </w:rPr>
              <w:t>6 [1.37-3.38</w:t>
            </w:r>
            <w:r w:rsidRPr="008B12F0">
              <w:rPr>
                <w:b/>
              </w:rPr>
              <w:t>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15EEE7A" w14:textId="77777777" w:rsidR="009F7212" w:rsidRPr="008B12F0" w:rsidRDefault="009F7212" w:rsidP="0073037C">
            <w:pPr>
              <w:jc w:val="center"/>
              <w:rPr>
                <w:b/>
              </w:rPr>
            </w:pPr>
            <w:r w:rsidRPr="008B12F0">
              <w:rPr>
                <w:b/>
              </w:rPr>
              <w:t>0.</w:t>
            </w:r>
            <w:r>
              <w:rPr>
                <w:b/>
              </w:rPr>
              <w:t>00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1EFAFEA" w14:textId="77777777" w:rsidR="009F7212" w:rsidRPr="00046AAE" w:rsidRDefault="009F7212" w:rsidP="0073037C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33C6592" w14:textId="77777777" w:rsidR="009F7212" w:rsidRPr="00046AAE" w:rsidRDefault="009F7212" w:rsidP="0073037C">
            <w:pPr>
              <w:jc w:val="center"/>
              <w:rPr>
                <w:bCs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2F116968" w14:textId="77777777" w:rsidR="009F7212" w:rsidRPr="00046AAE" w:rsidRDefault="009F7212" w:rsidP="0073037C">
            <w:pPr>
              <w:jc w:val="center"/>
              <w:rPr>
                <w:bCs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4A058CAD" w14:textId="77777777" w:rsidR="009F7212" w:rsidRPr="00046AAE" w:rsidRDefault="009F7212" w:rsidP="0073037C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1F2B724" w14:textId="77777777" w:rsidR="009F7212" w:rsidRPr="00046AAE" w:rsidRDefault="009F7212" w:rsidP="0073037C">
            <w:pPr>
              <w:jc w:val="center"/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6768C84D" w14:textId="77777777" w:rsidR="009F7212" w:rsidRPr="00046AAE" w:rsidRDefault="009F7212" w:rsidP="0073037C">
            <w:pPr>
              <w:jc w:val="center"/>
            </w:pPr>
          </w:p>
        </w:tc>
      </w:tr>
      <w:tr w:rsidR="009F7212" w14:paraId="770746E9" w14:textId="77777777" w:rsidTr="0073037C">
        <w:tc>
          <w:tcPr>
            <w:tcW w:w="358" w:type="dxa"/>
            <w:tcBorders>
              <w:top w:val="nil"/>
              <w:bottom w:val="nil"/>
            </w:tcBorders>
          </w:tcPr>
          <w:p w14:paraId="5A757064" w14:textId="77777777" w:rsidR="009F7212" w:rsidRDefault="009F7212" w:rsidP="0073037C"/>
        </w:tc>
        <w:tc>
          <w:tcPr>
            <w:tcW w:w="2619" w:type="dxa"/>
            <w:tcBorders>
              <w:top w:val="nil"/>
              <w:bottom w:val="nil"/>
            </w:tcBorders>
          </w:tcPr>
          <w:p w14:paraId="66659C1E" w14:textId="77777777" w:rsidR="009F7212" w:rsidRDefault="009F7212" w:rsidP="0073037C">
            <w:r>
              <w:t>2018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3232B66" w14:textId="77777777" w:rsidR="009F7212" w:rsidRPr="00046AAE" w:rsidRDefault="009F7212" w:rsidP="0073037C">
            <w:pPr>
              <w:jc w:val="center"/>
            </w:pPr>
            <w:r>
              <w:t>1.42 [0.91-2.21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744D599" w14:textId="77777777" w:rsidR="009F7212" w:rsidRPr="00046AAE" w:rsidRDefault="009F7212" w:rsidP="0073037C">
            <w:pPr>
              <w:jc w:val="center"/>
            </w:pPr>
            <w:r>
              <w:t>0.233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6C33DDB" w14:textId="77777777" w:rsidR="009F7212" w:rsidRPr="00046AAE" w:rsidRDefault="009F7212" w:rsidP="0073037C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B28A3EC" w14:textId="77777777" w:rsidR="009F7212" w:rsidRPr="00046AAE" w:rsidRDefault="009F7212" w:rsidP="0073037C">
            <w:pPr>
              <w:jc w:val="center"/>
            </w:pP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31255267" w14:textId="77777777" w:rsidR="009F7212" w:rsidRPr="00046AAE" w:rsidRDefault="009F7212" w:rsidP="0073037C">
            <w:pPr>
              <w:jc w:val="center"/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7FD6FFB2" w14:textId="77777777" w:rsidR="009F7212" w:rsidRPr="00046AAE" w:rsidRDefault="009F7212" w:rsidP="0073037C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61C5E66" w14:textId="77777777" w:rsidR="009F7212" w:rsidRPr="00046AAE" w:rsidRDefault="009F7212" w:rsidP="0073037C">
            <w:pPr>
              <w:jc w:val="center"/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395E704F" w14:textId="77777777" w:rsidR="009F7212" w:rsidRPr="00046AAE" w:rsidRDefault="009F7212" w:rsidP="0073037C">
            <w:pPr>
              <w:jc w:val="center"/>
            </w:pPr>
          </w:p>
        </w:tc>
      </w:tr>
      <w:tr w:rsidR="009F7212" w14:paraId="74BC951A" w14:textId="77777777" w:rsidTr="0073037C">
        <w:tc>
          <w:tcPr>
            <w:tcW w:w="358" w:type="dxa"/>
            <w:tcBorders>
              <w:top w:val="nil"/>
              <w:bottom w:val="nil"/>
            </w:tcBorders>
          </w:tcPr>
          <w:p w14:paraId="6D384C08" w14:textId="77777777" w:rsidR="009F7212" w:rsidRDefault="009F7212" w:rsidP="0073037C"/>
        </w:tc>
        <w:tc>
          <w:tcPr>
            <w:tcW w:w="2619" w:type="dxa"/>
            <w:tcBorders>
              <w:top w:val="nil"/>
              <w:bottom w:val="nil"/>
            </w:tcBorders>
          </w:tcPr>
          <w:p w14:paraId="23C9C49F" w14:textId="77777777" w:rsidR="009F7212" w:rsidRDefault="009F7212" w:rsidP="0073037C">
            <w:r>
              <w:t>2019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E88C907" w14:textId="77777777" w:rsidR="009F7212" w:rsidRPr="00046AAE" w:rsidRDefault="009F7212" w:rsidP="0073037C">
            <w:pPr>
              <w:jc w:val="center"/>
            </w:pPr>
            <w:r>
              <w:t>1.00 [0.64-1.58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094CD0A" w14:textId="77777777" w:rsidR="009F7212" w:rsidRPr="00046AAE" w:rsidRDefault="009F7212" w:rsidP="0073037C">
            <w:pPr>
              <w:jc w:val="center"/>
            </w:pPr>
            <w:r>
              <w:t>0.99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78AB4A6" w14:textId="77777777" w:rsidR="009F7212" w:rsidRPr="00046AAE" w:rsidRDefault="009F7212" w:rsidP="0073037C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F413119" w14:textId="77777777" w:rsidR="009F7212" w:rsidRPr="00046AAE" w:rsidRDefault="009F7212" w:rsidP="0073037C">
            <w:pPr>
              <w:jc w:val="center"/>
              <w:rPr>
                <w:bCs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03058266" w14:textId="77777777" w:rsidR="009F7212" w:rsidRPr="00046AAE" w:rsidRDefault="009F7212" w:rsidP="0073037C">
            <w:pPr>
              <w:jc w:val="center"/>
              <w:rPr>
                <w:bCs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05682F57" w14:textId="77777777" w:rsidR="009F7212" w:rsidRPr="00046AAE" w:rsidRDefault="009F7212" w:rsidP="0073037C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8ECDD80" w14:textId="77777777" w:rsidR="009F7212" w:rsidRPr="00046AAE" w:rsidRDefault="009F7212" w:rsidP="0073037C">
            <w:pPr>
              <w:jc w:val="center"/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01FA2726" w14:textId="77777777" w:rsidR="009F7212" w:rsidRPr="00046AAE" w:rsidRDefault="009F7212" w:rsidP="0073037C">
            <w:pPr>
              <w:jc w:val="center"/>
            </w:pPr>
          </w:p>
        </w:tc>
      </w:tr>
      <w:tr w:rsidR="009F7212" w14:paraId="7D13F53D" w14:textId="77777777" w:rsidTr="0073037C">
        <w:trPr>
          <w:gridAfter w:val="1"/>
          <w:wAfter w:w="6" w:type="dxa"/>
        </w:trPr>
        <w:tc>
          <w:tcPr>
            <w:tcW w:w="11809" w:type="dxa"/>
            <w:gridSpan w:val="10"/>
            <w:tcBorders>
              <w:top w:val="single" w:sz="4" w:space="0" w:color="auto"/>
              <w:bottom w:val="nil"/>
            </w:tcBorders>
          </w:tcPr>
          <w:p w14:paraId="01B0F782" w14:textId="77777777" w:rsidR="009F7212" w:rsidRDefault="009F7212" w:rsidP="0073037C">
            <w:r>
              <w:t xml:space="preserve">Note: All data are weighted to match the adult population in England on </w:t>
            </w:r>
            <w:r>
              <w:rPr>
                <w:rFonts w:cs="Calibri"/>
                <w:lang w:eastAsia="en-GB"/>
              </w:rPr>
              <w:t>age, social grade, region, tenure, ethnicity, and working status within sex</w:t>
            </w:r>
            <w:r>
              <w:t xml:space="preserve">. P values are adjusted for multiple comparisons using </w:t>
            </w:r>
            <w:r>
              <w:rPr>
                <w:rFonts w:cs="Calibri"/>
                <w:lang w:eastAsia="en-GB"/>
              </w:rPr>
              <w:t>false discovery rate correction (applied excluding interaction results reported in Supplementary Tables 5 and 6)</w:t>
            </w:r>
            <w:r w:rsidRPr="00F524F3">
              <w:rPr>
                <w:rFonts w:cs="Calibri"/>
                <w:lang w:eastAsia="en-GB"/>
              </w:rPr>
              <w:t>.</w:t>
            </w:r>
            <w:r>
              <w:rPr>
                <w:rFonts w:cs="Calibri"/>
                <w:lang w:eastAsia="en-GB"/>
              </w:rPr>
              <w:t xml:space="preserve"> </w:t>
            </w:r>
            <w:r>
              <w:t xml:space="preserve">Bold text indicates significant interactions. CI, confidence interval. </w:t>
            </w:r>
            <w:proofErr w:type="spellStart"/>
            <w:r>
              <w:t>OR</w:t>
            </w:r>
            <w:r>
              <w:rPr>
                <w:vertAlign w:val="subscript"/>
              </w:rPr>
              <w:t>adj</w:t>
            </w:r>
            <w:proofErr w:type="spellEnd"/>
            <w:r>
              <w:t>, odds ratio adjusted for age, gender, education, social grade, drinking status, and smoking status.</w:t>
            </w:r>
          </w:p>
        </w:tc>
      </w:tr>
    </w:tbl>
    <w:p w14:paraId="52202AAC" w14:textId="49FC8204" w:rsidR="007F690F" w:rsidRDefault="007F690F" w:rsidP="00336D58">
      <w:pPr>
        <w:sectPr w:rsidR="007F690F" w:rsidSect="00E25D57">
          <w:pgSz w:w="16838" w:h="11906" w:orient="landscape"/>
          <w:pgMar w:top="1135" w:right="1440" w:bottom="1440" w:left="1440" w:header="708" w:footer="708" w:gutter="0"/>
          <w:cols w:space="708"/>
          <w:docGrid w:linePitch="360"/>
        </w:sectPr>
      </w:pPr>
    </w:p>
    <w:p w14:paraId="3711DAD5" w14:textId="31C26578" w:rsidR="007F690F" w:rsidRDefault="00DB3636" w:rsidP="00336D58">
      <w:r w:rsidRPr="00DB3636">
        <w:rPr>
          <w:noProof/>
          <w:lang w:eastAsia="en-GB"/>
        </w:rPr>
        <w:lastRenderedPageBreak/>
        <w:drawing>
          <wp:inline distT="0" distB="0" distL="0" distR="0" wp14:anchorId="5CA25EB1" wp14:editId="07F1B2DA">
            <wp:extent cx="5069205" cy="8448675"/>
            <wp:effectExtent l="0" t="0" r="0" b="9525"/>
            <wp:docPr id="2" name="Picture 2" descr="N:\Documents\Post-doc\UTARG\Papers in progress\First author\Drinking guidelines\Awareness and knowledge (all available waves)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N:\Documents\Post-doc\UTARG\Papers in progress\First author\Drinking guidelines\Awareness and knowledge (all available waves)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9205" cy="8448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900F0C" w14:textId="78DF81D3" w:rsidR="00A44A21" w:rsidRPr="005E6091" w:rsidRDefault="0048288E" w:rsidP="003156B7">
      <w:pPr>
        <w:spacing w:line="240" w:lineRule="auto"/>
      </w:pPr>
      <w:r>
        <w:rPr>
          <w:b/>
        </w:rPr>
        <w:t xml:space="preserve">Supplementary </w:t>
      </w:r>
      <w:r w:rsidR="00A44A21">
        <w:rPr>
          <w:b/>
        </w:rPr>
        <w:t xml:space="preserve">Figure 1   </w:t>
      </w:r>
      <w:r w:rsidR="00A44A21" w:rsidRPr="007E7EB4">
        <w:rPr>
          <w:b/>
        </w:rPr>
        <w:t>Trends in awareness and knowledge of drinking guidelines among adult drinkers in England by survey year</w:t>
      </w:r>
      <w:r w:rsidR="00A44A21">
        <w:rPr>
          <w:b/>
        </w:rPr>
        <w:t xml:space="preserve"> (all available waves)</w:t>
      </w:r>
      <w:r w:rsidR="00A44A21">
        <w:t>. Lines represent the weighted prevalence of (A) awareness and (B) knowledge of drinking guidelines. Shaded bands indicat</w:t>
      </w:r>
      <w:r w:rsidR="00B213AF">
        <w:t xml:space="preserve">e the 95% confidence interval. </w:t>
      </w:r>
      <w:r w:rsidR="00A44A21">
        <w:t xml:space="preserve">Note: In panel B, the line for </w:t>
      </w:r>
      <w:r w:rsidR="00A44A21" w:rsidRPr="00F73090">
        <w:rPr>
          <w:i/>
        </w:rPr>
        <w:t>14 units/week or fewer</w:t>
      </w:r>
      <w:r w:rsidR="00A44A21">
        <w:t xml:space="preserve"> combines respondents who report the guideline to be exactly or below 14 units per week.</w:t>
      </w:r>
      <w:bookmarkEnd w:id="0"/>
    </w:p>
    <w:sectPr w:rsidR="00A44A21" w:rsidRPr="005E6091" w:rsidSect="00B213AF">
      <w:pgSz w:w="11906" w:h="16838"/>
      <w:pgMar w:top="567" w:right="1440" w:bottom="709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6091"/>
    <w:rsid w:val="00017776"/>
    <w:rsid w:val="000427C6"/>
    <w:rsid w:val="00053DB2"/>
    <w:rsid w:val="000742EF"/>
    <w:rsid w:val="000A218C"/>
    <w:rsid w:val="000B0816"/>
    <w:rsid w:val="000F326A"/>
    <w:rsid w:val="00111478"/>
    <w:rsid w:val="00135CDF"/>
    <w:rsid w:val="00142FFB"/>
    <w:rsid w:val="00144AFB"/>
    <w:rsid w:val="0016379B"/>
    <w:rsid w:val="00194691"/>
    <w:rsid w:val="001B2A6B"/>
    <w:rsid w:val="00227F3D"/>
    <w:rsid w:val="00250314"/>
    <w:rsid w:val="002567D2"/>
    <w:rsid w:val="002C660D"/>
    <w:rsid w:val="002D07A9"/>
    <w:rsid w:val="003156B7"/>
    <w:rsid w:val="00336D58"/>
    <w:rsid w:val="00352B9B"/>
    <w:rsid w:val="003541E4"/>
    <w:rsid w:val="00355E19"/>
    <w:rsid w:val="00364E65"/>
    <w:rsid w:val="003B4FCB"/>
    <w:rsid w:val="003D6461"/>
    <w:rsid w:val="0043006A"/>
    <w:rsid w:val="00435EEB"/>
    <w:rsid w:val="00472782"/>
    <w:rsid w:val="0048288E"/>
    <w:rsid w:val="00567057"/>
    <w:rsid w:val="005D1114"/>
    <w:rsid w:val="005E6091"/>
    <w:rsid w:val="00601143"/>
    <w:rsid w:val="00631913"/>
    <w:rsid w:val="00632161"/>
    <w:rsid w:val="0064482A"/>
    <w:rsid w:val="006B5475"/>
    <w:rsid w:val="007407E2"/>
    <w:rsid w:val="007F4D19"/>
    <w:rsid w:val="007F690F"/>
    <w:rsid w:val="00824183"/>
    <w:rsid w:val="00827FE9"/>
    <w:rsid w:val="00832E3F"/>
    <w:rsid w:val="00857DFC"/>
    <w:rsid w:val="00890887"/>
    <w:rsid w:val="008A382A"/>
    <w:rsid w:val="008B44F9"/>
    <w:rsid w:val="008C5490"/>
    <w:rsid w:val="00904477"/>
    <w:rsid w:val="00951A29"/>
    <w:rsid w:val="0096104C"/>
    <w:rsid w:val="009F0D41"/>
    <w:rsid w:val="009F7212"/>
    <w:rsid w:val="00A04806"/>
    <w:rsid w:val="00A04833"/>
    <w:rsid w:val="00A44A21"/>
    <w:rsid w:val="00A76176"/>
    <w:rsid w:val="00B213AF"/>
    <w:rsid w:val="00BA5F4B"/>
    <w:rsid w:val="00CB625A"/>
    <w:rsid w:val="00CC017F"/>
    <w:rsid w:val="00CC3A89"/>
    <w:rsid w:val="00CF7028"/>
    <w:rsid w:val="00D6788A"/>
    <w:rsid w:val="00D86B5B"/>
    <w:rsid w:val="00DB3636"/>
    <w:rsid w:val="00DB4507"/>
    <w:rsid w:val="00DF1E22"/>
    <w:rsid w:val="00DF72FC"/>
    <w:rsid w:val="00E25D57"/>
    <w:rsid w:val="00E43730"/>
    <w:rsid w:val="00E828BC"/>
    <w:rsid w:val="00E90EE7"/>
    <w:rsid w:val="00E95C23"/>
    <w:rsid w:val="00ED1E0B"/>
    <w:rsid w:val="00ED7EE4"/>
    <w:rsid w:val="00EE171C"/>
    <w:rsid w:val="00F43B93"/>
    <w:rsid w:val="00F62737"/>
    <w:rsid w:val="00F63E4B"/>
    <w:rsid w:val="00FB1A6E"/>
    <w:rsid w:val="00FB5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D58BC"/>
  <w15:chartTrackingRefBased/>
  <w15:docId w15:val="{684EDD9C-9EA8-4032-9155-4A9BFD8D3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6091"/>
    <w:pPr>
      <w:tabs>
        <w:tab w:val="center" w:pos="4680"/>
        <w:tab w:val="right" w:pos="9360"/>
      </w:tabs>
      <w:spacing w:before="480" w:after="0" w:line="360" w:lineRule="auto"/>
      <w:contextualSpacing/>
      <w:jc w:val="center"/>
      <w:outlineLvl w:val="0"/>
    </w:pPr>
    <w:rPr>
      <w:rFonts w:eastAsiaTheme="majorEastAsia" w:cstheme="minorHAns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6091"/>
    <w:rPr>
      <w:rFonts w:eastAsiaTheme="majorEastAsia" w:cstheme="minorHAnsi"/>
      <w:b/>
      <w:bCs/>
      <w:sz w:val="28"/>
      <w:szCs w:val="28"/>
    </w:rPr>
  </w:style>
  <w:style w:type="table" w:styleId="TableGrid">
    <w:name w:val="Table Grid"/>
    <w:basedOn w:val="TableNormal"/>
    <w:uiPriority w:val="59"/>
    <w:rsid w:val="005E609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E60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6091"/>
    <w:pPr>
      <w:spacing w:after="24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6091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2B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B9B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4D19"/>
    <w:pPr>
      <w:spacing w:after="160"/>
    </w:pPr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4D19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6788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0</Pages>
  <Words>2559</Words>
  <Characters>14588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71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, Sarah</dc:creator>
  <cp:keywords/>
  <dc:description/>
  <cp:lastModifiedBy>Sarah Jackson</cp:lastModifiedBy>
  <cp:revision>9</cp:revision>
  <dcterms:created xsi:type="dcterms:W3CDTF">2022-09-09T13:07:00Z</dcterms:created>
  <dcterms:modified xsi:type="dcterms:W3CDTF">2023-01-20T09:47:00Z</dcterms:modified>
</cp:coreProperties>
</file>